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bookmarkStart w:id="0" w:name="_GoBack"/>
      <w:bookmarkEnd w:id="0"/>
      <w:r w:rsidRPr="001549D3">
        <w:t>Supplementary Material</w:t>
      </w:r>
      <w:r w:rsidR="00BD2173">
        <w:t>: Table 1</w:t>
      </w:r>
    </w:p>
    <w:p w:rsidR="007B466C" w:rsidRDefault="007B466C" w:rsidP="007B466C">
      <w:pPr>
        <w:spacing w:after="200"/>
        <w:jc w:val="center"/>
        <w:rPr>
          <w:rFonts w:eastAsia="Calibri" w:cs="Times New Roman"/>
          <w:b/>
          <w:caps/>
          <w:sz w:val="32"/>
          <w:szCs w:val="32"/>
        </w:rPr>
      </w:pPr>
      <w:r>
        <w:rPr>
          <w:rFonts w:eastAsia="Calibri" w:cs="Times New Roman"/>
          <w:b/>
          <w:caps/>
          <w:sz w:val="32"/>
          <w:szCs w:val="32"/>
        </w:rPr>
        <w:t>The Clinical Application of MicroRNA in infectious Disease.</w:t>
      </w: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b/>
          <w:szCs w:val="24"/>
          <w:vertAlign w:val="superscript"/>
        </w:rPr>
      </w:pPr>
      <w:r>
        <w:rPr>
          <w:rFonts w:eastAsia="Calibri" w:cs="Times New Roman"/>
          <w:b/>
          <w:szCs w:val="24"/>
        </w:rPr>
        <w:t>Authors: Ruth Drury MBChB</w:t>
      </w:r>
      <w:r>
        <w:rPr>
          <w:rFonts w:eastAsia="Calibri" w:cs="Times New Roman"/>
          <w:b/>
          <w:szCs w:val="24"/>
          <w:vertAlign w:val="superscript"/>
        </w:rPr>
        <w:t>1*</w:t>
      </w:r>
      <w:r>
        <w:rPr>
          <w:rFonts w:eastAsia="Calibri" w:cs="Times New Roman"/>
          <w:b/>
          <w:szCs w:val="24"/>
        </w:rPr>
        <w:t xml:space="preserve">, Daniel O’Connor DPhil </w:t>
      </w:r>
      <w:r>
        <w:rPr>
          <w:rFonts w:eastAsia="Calibri" w:cs="Times New Roman"/>
          <w:b/>
          <w:szCs w:val="24"/>
          <w:vertAlign w:val="superscript"/>
        </w:rPr>
        <w:t>1</w:t>
      </w:r>
      <w:r>
        <w:rPr>
          <w:rFonts w:eastAsia="Calibri" w:cs="Times New Roman"/>
          <w:b/>
          <w:szCs w:val="24"/>
        </w:rPr>
        <w:t>, Andrew J Pollard FMedSci</w:t>
      </w:r>
      <w:r>
        <w:rPr>
          <w:rFonts w:eastAsia="Calibri" w:cs="Times New Roman"/>
          <w:b/>
          <w:szCs w:val="24"/>
          <w:vertAlign w:val="superscript"/>
        </w:rPr>
        <w:t>1</w:t>
      </w: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szCs w:val="24"/>
        </w:rPr>
      </w:pPr>
      <w:r>
        <w:rPr>
          <w:rFonts w:eastAsia="Calibri" w:cs="Times New Roman"/>
          <w:szCs w:val="24"/>
          <w:vertAlign w:val="superscript"/>
        </w:rPr>
        <w:t>1.</w:t>
      </w:r>
      <w:r>
        <w:rPr>
          <w:rFonts w:eastAsia="Calibri" w:cs="Times New Roman"/>
          <w:szCs w:val="24"/>
        </w:rPr>
        <w:t xml:space="preserve"> Oxford Vaccine Group, Centre for Clinical Vaccinology and Tropical Medicine, Department of Paediatrics, University of Oxford, The Churchill Hospital, Old Road, Oxford OX3 7LE, UK </w:t>
      </w:r>
    </w:p>
    <w:p w:rsidR="007B466C" w:rsidRDefault="007B466C" w:rsidP="007B466C">
      <w:pPr>
        <w:spacing w:after="200"/>
        <w:jc w:val="both"/>
        <w:rPr>
          <w:rFonts w:eastAsia="Calibri" w:cs="Times New Roman"/>
          <w:b/>
          <w:szCs w:val="24"/>
        </w:rPr>
      </w:pPr>
    </w:p>
    <w:p w:rsidR="007B466C" w:rsidRDefault="007B466C" w:rsidP="007B466C">
      <w:pPr>
        <w:spacing w:after="200"/>
        <w:jc w:val="both"/>
        <w:rPr>
          <w:rFonts w:eastAsia="Calibri" w:cs="Times New Roman"/>
          <w:szCs w:val="24"/>
        </w:rPr>
      </w:pPr>
      <w:r>
        <w:rPr>
          <w:rFonts w:eastAsia="Calibri" w:cs="Times New Roman"/>
          <w:b/>
          <w:szCs w:val="24"/>
        </w:rPr>
        <w:t xml:space="preserve">Corresponding Author: </w:t>
      </w:r>
      <w:r>
        <w:rPr>
          <w:rFonts w:eastAsia="Calibri" w:cs="Times New Roman"/>
          <w:szCs w:val="24"/>
        </w:rPr>
        <w:t>Ruth Drury, Oxford Vaccine Group, Centre for Clinical Vaccinology and Tropical Medicine, Department of Paediatrics, University of Oxford, The Churchill Hospital, Old Road, Oxford OX3 7LJ, UK;  email: ruth.drury@paediatrics.ox.ac.uk;  Tel: 01865857420.</w:t>
      </w:r>
    </w:p>
    <w:p w:rsidR="007B466C" w:rsidRDefault="007B466C"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6531AF" w:rsidRDefault="006531AF" w:rsidP="007B466C">
      <w:pPr>
        <w:spacing w:after="200"/>
        <w:jc w:val="both"/>
        <w:rPr>
          <w:rFonts w:eastAsia="Calibri" w:cs="Times New Roman"/>
          <w:szCs w:val="24"/>
        </w:rPr>
      </w:pPr>
    </w:p>
    <w:p w:rsidR="007B466C" w:rsidRPr="00B802AB" w:rsidRDefault="007B466C" w:rsidP="007B466C">
      <w:pPr>
        <w:spacing w:line="256" w:lineRule="auto"/>
        <w:rPr>
          <w:rFonts w:cs="Times New Roman"/>
          <w:b/>
          <w:bCs/>
        </w:rPr>
      </w:pPr>
      <w:r w:rsidRPr="00B802AB">
        <w:rPr>
          <w:rFonts w:cs="Times New Roman"/>
          <w:b/>
          <w:bCs/>
        </w:rPr>
        <w:lastRenderedPageBreak/>
        <w:t xml:space="preserve">Supplementary table 1. Studies of miRNAs in various infections plus proposed targets. </w:t>
      </w:r>
    </w:p>
    <w:p w:rsidR="007B466C" w:rsidRPr="00B802AB" w:rsidRDefault="007B466C" w:rsidP="007B466C">
      <w:pPr>
        <w:spacing w:line="256" w:lineRule="auto"/>
        <w:rPr>
          <w:rFonts w:cs="Times New Roman"/>
        </w:rPr>
      </w:pPr>
      <w:r w:rsidRPr="00B802AB">
        <w:rPr>
          <w:rFonts w:cs="Times New Roman"/>
          <w:bCs/>
        </w:rPr>
        <w:t>It should be noted that each miRNA likely regulates many mRNAs, not just the one identified by the studies. It should also be noted that differentiating direct targets (miRNA binds directly to the target) and indirect targets (miRNA regulates a factor which regulates the target) of a miRNA is difficult and not necessarily established across all studies.</w:t>
      </w:r>
    </w:p>
    <w:p w:rsidR="007B466C" w:rsidRDefault="007B466C" w:rsidP="007B466C"/>
    <w:tbl>
      <w:tblPr>
        <w:tblStyle w:val="GridTable1Light"/>
        <w:tblW w:w="10685" w:type="dxa"/>
        <w:jc w:val="center"/>
        <w:tblBorders>
          <w:top w:val="single" w:sz="4" w:space="0" w:color="000000"/>
          <w:left w:val="none" w:sz="0" w:space="0" w:color="auto"/>
          <w:bottom w:val="none" w:sz="0" w:space="0" w:color="auto"/>
          <w:right w:val="none" w:sz="0" w:space="0" w:color="auto"/>
          <w:insideH w:val="single" w:sz="4" w:space="0" w:color="000000"/>
          <w:insideV w:val="single" w:sz="4" w:space="0" w:color="000000"/>
        </w:tblBorders>
        <w:tblLayout w:type="fixed"/>
        <w:tblLook w:val="04A0" w:firstRow="1" w:lastRow="0" w:firstColumn="1" w:lastColumn="0" w:noHBand="0" w:noVBand="1"/>
      </w:tblPr>
      <w:tblGrid>
        <w:gridCol w:w="1989"/>
        <w:gridCol w:w="1134"/>
        <w:gridCol w:w="1742"/>
        <w:gridCol w:w="3685"/>
        <w:gridCol w:w="2128"/>
        <w:gridCol w:w="7"/>
      </w:tblGrid>
      <w:tr w:rsidR="007B466C" w:rsidRPr="002B3D5E" w:rsidTr="006531AF">
        <w:trPr>
          <w:cnfStyle w:val="100000000000" w:firstRow="1" w:lastRow="0" w:firstColumn="0" w:lastColumn="0" w:oddVBand="0" w:evenVBand="0" w:oddHBand="0" w:evenHBand="0" w:firstRowFirstColumn="0" w:firstRowLastColumn="0" w:lastRowFirstColumn="0" w:lastRowLastColumn="0"/>
          <w:trHeight w:val="197"/>
          <w:jc w:val="center"/>
        </w:trPr>
        <w:tc>
          <w:tcPr>
            <w:cnfStyle w:val="001000000000" w:firstRow="0" w:lastRow="0" w:firstColumn="1" w:lastColumn="0" w:oddVBand="0" w:evenVBand="0" w:oddHBand="0" w:evenHBand="0" w:firstRowFirstColumn="0" w:firstRowLastColumn="0" w:lastRowFirstColumn="0" w:lastRowLastColumn="0"/>
            <w:tcW w:w="1989" w:type="dxa"/>
            <w:tcBorders>
              <w:bottom w:val="none" w:sz="0" w:space="0" w:color="auto"/>
            </w:tcBorders>
          </w:tcPr>
          <w:p w:rsidR="007B466C" w:rsidRPr="004C48B3" w:rsidRDefault="007B466C" w:rsidP="007B466C">
            <w:pPr>
              <w:jc w:val="both"/>
              <w:rPr>
                <w:rFonts w:eastAsia="Times New Roman" w:cs="Times New Roman"/>
                <w:szCs w:val="24"/>
                <w:lang w:eastAsia="en-GB"/>
              </w:rPr>
            </w:pPr>
            <w:r w:rsidRPr="004C48B3">
              <w:rPr>
                <w:rFonts w:eastAsia="Times New Roman" w:cs="Times New Roman"/>
                <w:color w:val="000000" w:themeColor="dark1"/>
                <w:kern w:val="24"/>
                <w:szCs w:val="24"/>
                <w:lang w:eastAsia="en-GB"/>
              </w:rPr>
              <w:t>Infection</w:t>
            </w:r>
          </w:p>
        </w:tc>
        <w:tc>
          <w:tcPr>
            <w:tcW w:w="1134" w:type="dxa"/>
            <w:tcBorders>
              <w:bottom w:val="none" w:sz="0" w:space="0" w:color="auto"/>
            </w:tcBorders>
          </w:tcPr>
          <w:p w:rsidR="007B466C" w:rsidRPr="004C48B3" w:rsidRDefault="007B466C" w:rsidP="007B466C">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4C48B3">
              <w:rPr>
                <w:rFonts w:eastAsia="Times New Roman" w:cs="Times New Roman"/>
                <w:color w:val="000000" w:themeColor="dark1"/>
                <w:kern w:val="24"/>
                <w:szCs w:val="24"/>
                <w:lang w:eastAsia="en-GB"/>
              </w:rPr>
              <w:t>miRNA</w:t>
            </w:r>
          </w:p>
        </w:tc>
        <w:tc>
          <w:tcPr>
            <w:tcW w:w="1742" w:type="dxa"/>
            <w:tcBorders>
              <w:bottom w:val="none" w:sz="0" w:space="0" w:color="auto"/>
            </w:tcBorders>
          </w:tcPr>
          <w:p w:rsidR="007B466C" w:rsidRPr="004C48B3" w:rsidRDefault="007B466C" w:rsidP="007B466C">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dark1"/>
                <w:kern w:val="24"/>
                <w:szCs w:val="24"/>
                <w:lang w:eastAsia="en-GB"/>
              </w:rPr>
            </w:pPr>
            <w:r w:rsidRPr="004C48B3">
              <w:rPr>
                <w:rFonts w:eastAsia="Times New Roman" w:cs="Times New Roman"/>
                <w:color w:val="000000" w:themeColor="dark1"/>
                <w:kern w:val="24"/>
                <w:szCs w:val="24"/>
                <w:lang w:eastAsia="en-GB"/>
              </w:rPr>
              <w:t>Target</w:t>
            </w:r>
          </w:p>
        </w:tc>
        <w:tc>
          <w:tcPr>
            <w:tcW w:w="3685" w:type="dxa"/>
            <w:tcBorders>
              <w:bottom w:val="none" w:sz="0" w:space="0" w:color="auto"/>
            </w:tcBorders>
          </w:tcPr>
          <w:p w:rsidR="007B466C" w:rsidRPr="004C48B3" w:rsidRDefault="007B466C" w:rsidP="007B466C">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dark1"/>
                <w:kern w:val="24"/>
                <w:szCs w:val="24"/>
                <w:lang w:eastAsia="en-GB"/>
              </w:rPr>
            </w:pPr>
            <w:r w:rsidRPr="004C48B3">
              <w:rPr>
                <w:rFonts w:eastAsia="Times New Roman" w:cs="Times New Roman"/>
                <w:color w:val="000000" w:themeColor="dark1"/>
                <w:kern w:val="24"/>
                <w:szCs w:val="24"/>
                <w:lang w:eastAsia="en-GB"/>
              </w:rPr>
              <w:t xml:space="preserve">Target’s function </w:t>
            </w:r>
          </w:p>
        </w:tc>
        <w:tc>
          <w:tcPr>
            <w:tcW w:w="2135" w:type="dxa"/>
            <w:gridSpan w:val="2"/>
            <w:tcBorders>
              <w:bottom w:val="none" w:sz="0" w:space="0" w:color="auto"/>
            </w:tcBorders>
          </w:tcPr>
          <w:p w:rsidR="007B466C" w:rsidRPr="004C48B3" w:rsidRDefault="007B466C" w:rsidP="007B466C">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strike/>
                <w:szCs w:val="24"/>
                <w:lang w:eastAsia="en-GB"/>
              </w:rPr>
            </w:pPr>
            <w:r w:rsidRPr="004C48B3">
              <w:rPr>
                <w:rFonts w:eastAsia="Times New Roman" w:cs="Times New Roman"/>
                <w:color w:val="000000" w:themeColor="dark1"/>
                <w:kern w:val="24"/>
                <w:szCs w:val="24"/>
                <w:lang w:eastAsia="en-GB"/>
              </w:rPr>
              <w:t>Reference</w:t>
            </w:r>
          </w:p>
        </w:tc>
      </w:tr>
      <w:tr w:rsidR="007B466C" w:rsidRPr="002B3D5E" w:rsidTr="006531AF">
        <w:trPr>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035DCA" w:rsidRDefault="007B466C" w:rsidP="007B466C">
            <w:pPr>
              <w:rPr>
                <w:rFonts w:cs="Times New Roman"/>
                <w:i/>
                <w:szCs w:val="24"/>
              </w:rPr>
            </w:pPr>
            <w:r w:rsidRPr="00035DCA">
              <w:rPr>
                <w:rFonts w:cs="Times New Roman"/>
                <w:i/>
                <w:szCs w:val="24"/>
              </w:rPr>
              <w:t>Burkholderia pseudomallei</w:t>
            </w: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4458</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autophagy-related 10 (ATG10)</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romotes autophagy</w:t>
            </w:r>
          </w:p>
        </w:tc>
        <w:tc>
          <w:tcPr>
            <w:tcW w:w="2135" w:type="dxa"/>
            <w:gridSpan w:val="2"/>
            <w:vMerge w:val="restart"/>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80/15548627.2015.1058474", "ISSN" : "1554-8635", "PMID" : "26151773", "abstract" : "Burkholderia pseudomallei is the causative agent of melioidosis, a disease with high mortality, which is prevalent in tropical regions of the world. A recent study shows that B. pseudomallei can survive inside mammalian cells because of its ability to actively evade cell autophagy. However, the underlying mechanisms remain unclear. In the present study, based on microarray screening, we found that ATG10 was downregulated following B. pseudomallei infection in A549 human lung epithelial cells. Forced expression of ATG10 accelerated the elimination of intracellular B. pseudomallei by enhancing the process of autophagy. Moreover, MIR4458, MIR4667-5p, and MIR4668-5p were found, by microarray screening, to be upregulated in response to B. pseudomallei infection. These 3 novel miRNAs, MIR4458, MIR4667-5p, and MIR4668-5p, targeted to the 3'-untranslated region of ATG10 in different time-course and spatial manners. Upregulation of these miRNAs reduced the level of ATG10 and inhibited autophagy, leading to increasing survival rate of intracellular B. pseudomallei. Furthermore, the increase of these miRNAs was correlated with the reduced promoter methylation status in A549 cells in response to B. pseudomallei infection. Our results reveal that 3 novel miRNAs regulate autophagy-mediated elimination of B. pseudomallei by targeting ATG10, and provide potential targets for clinical treatment.", "author" : [ { "dropping-particle" : "", "family" : "Li", "given" : "Qian", "non-dropping-particle" : "", "parse-names" : false, "suffix" : "" }, { "dropping-particle" : "", "family" : "Fang", "given" : "Yao", "non-dropping-particle" : "", "parse-names" : false, "suffix" : "" }, { "dropping-particle" : "", "family" : "Zhu", "given" : "Pan", "non-dropping-particle" : "", "parse-names" : false, "suffix" : "" }, { "dropping-particle" : "", "family" : "Ren", "given" : "Chun-Yan", "non-dropping-particle" : "", "parse-names" : false, "suffix" : "" }, { "dropping-particle" : "", "family" : "Chen", "given" : "Hai", "non-dropping-particle" : "", "parse-names" : false, "suffix" : "" }, { "dropping-particle" : "", "family" : "Gu", "given" : "Jiang", "non-dropping-particle" : "", "parse-names" : false, "suffix" : "" }, { "dropping-particle" : "", "family" : "Jia", "given" : "Yin-Ping", "non-dropping-particle" : "", "parse-names" : false, "suffix" : "" }, { "dropping-particle" : "", "family" : "Wang", "given" : "Kun", "non-dropping-particle" : "", "parse-names" : false, "suffix" : "" }, { "dropping-particle" : "", "family" : "Tong", "given" : "Wen-de", "non-dropping-particle" : "", "parse-names" : false, "suffix" : "" }, { "dropping-particle" : "", "family" : "Zhang", "given" : "Wei-Jun", "non-dropping-particle" : "", "parse-names" : false, "suffix" : "" }, { "dropping-particle" : "", "family" : "Pan", "given" : "Jing", "non-dropping-particle" : "", "parse-names" : false, "suffix" : "" }, { "dropping-particle" : "", "family" : "Lu", "given" : "Dong-Shui", "non-dropping-particle" : "", "parse-names" : false, "suffix" : "" }, { "dropping-particle" : "", "family" : "Tang", "given" : "Bin", "non-dropping-particle" : "", "parse-names" : false, "suffix" : "" }, { "dropping-particle" : "", "family" : "Mao", "given" : "Xu-Hu", "non-dropping-particle" : "", "parse-names" : false, "suffix" : "" } ], "container-title" : "Autophagy", "id" : "ITEM-1", "issue" : "8", "issued" : { "date-parts" : [ [ "2015" ] ] }, "note" : "burkholdia benifits from host mir expression", "page" : "1293-307", "title" : "Burkholderia pseudomallei survival in lung epithelial cells benefits from miRNA-mediated suppression of ATG10.", "type" : "article-journal", "volume" : "11" }, "uris" : [ "http://www.mendeley.com/documents/?uuid=27adc126-8364-33fd-8885-a02f8c435317" ] } ], "mendeley" : { "formattedCitation" : "(Li et al., 2015c)", "plainTextFormattedCitation" : "(Li et al., 2015c)", "previouslyFormattedCitation" : "(Li et al., 2015c)"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Li et al., 2015c)</w:t>
            </w:r>
            <w:r w:rsidRPr="002B3D5E">
              <w:rPr>
                <w:rFonts w:cs="Times New Roman"/>
                <w:szCs w:val="24"/>
              </w:rPr>
              <w:fldChar w:fldCharType="end"/>
            </w:r>
          </w:p>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4667</w:t>
            </w:r>
          </w:p>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autophagy-related 10 (ATG10)</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romotes autophagy</w:t>
            </w:r>
          </w:p>
        </w:tc>
        <w:tc>
          <w:tcPr>
            <w:tcW w:w="2135" w:type="dxa"/>
            <w:gridSpan w:val="2"/>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ind w:left="66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4668</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autophagy-related 10 (ATG10)</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romotes autophagy</w:t>
            </w:r>
          </w:p>
        </w:tc>
        <w:tc>
          <w:tcPr>
            <w:tcW w:w="2135" w:type="dxa"/>
            <w:gridSpan w:val="2"/>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ind w:left="22" w:hanging="22"/>
              <w:rPr>
                <w:rFonts w:cs="Times New Roman"/>
                <w:szCs w:val="24"/>
              </w:rPr>
            </w:pPr>
            <w:r w:rsidRPr="002B3D5E">
              <w:rPr>
                <w:rFonts w:cs="Times New Roman"/>
                <w:szCs w:val="24"/>
              </w:rPr>
              <w:t>Chikungunya</w:t>
            </w:r>
            <w:r>
              <w:rPr>
                <w:rFonts w:cs="Times New Roman"/>
                <w:szCs w:val="24"/>
              </w:rPr>
              <w:t xml:space="preserve"> virus</w:t>
            </w:r>
          </w:p>
        </w:tc>
        <w:tc>
          <w:tcPr>
            <w:tcW w:w="1134" w:type="dxa"/>
            <w:vMerge w:val="restart"/>
          </w:tcPr>
          <w:p w:rsidR="007B466C" w:rsidRPr="002B3D5E" w:rsidRDefault="007B466C" w:rsidP="007B466C">
            <w:pPr>
              <w:ind w:left="596"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46a</w:t>
            </w:r>
          </w:p>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NF receptor associated factor 6 (TRAF6)</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LR signalling, promotes antiviral interferon responses</w:t>
            </w:r>
          </w:p>
        </w:tc>
        <w:tc>
          <w:tcPr>
            <w:tcW w:w="2128" w:type="dxa"/>
            <w:vMerge w:val="restart"/>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371/journal.pone.0103624", "ISSN" : "1932-6203", "PMID" : "25083878", "abstract" : "OBJECTIVES Chikungunya virus causes chronic infection with manifestations of joint pain. Human synovial fibroblasts get infected with CHIKV and could lead to pro-inflammatory responses. MicroRNAs have potentials to regulate the gene expression of various anti-viral and pro-inflammatory genes. The study aims to investigate the role of miR-146a in modulation of inflammatory responses of human synovial fibroblasts by Chikungunya virus. METHODS To study the role of miR-146a in CHIKV pathogenesis in human synovial cells and underlying inflammatory manifestations, we performed CHIKV infection in primary human synovial fibroblasts. Western blotting, real-time PCR, luciferase reporter assay, overexpression and knockdown of cellular miR-146a strategies have been employed to validate the role of miR-146a in regulation of pro-inflammatory NF-\u03baB pathway. RESULTS CHIKV infection induced the expression of cellular miR-146a, which resulted into down-regulation of TRAF6, IRAK1, IRAK2 and increased replication of CHIKV in human synovial fibroblasts. Exogenous expression of miR-146a in human synovial fibroblasts led to decreased expression of TRAF6, IRAK1, IRAK2 and decreased replication of CHIKV. Inhibition of cellular miR-146a by anti-miR-146a restored the expression levels of TRAF6, IRAK1 and IRAK2. Downregulation of TRAF6, IRAK1 and IRAK2 led to downstream decreased NF-\u03baB activation through negative feedback loop. CONCLUSION This study demonstrated the mechanism of exploitation of cellular miR-146a by CHIKV in modulating the host antiviral immune response in primary human synovial fibroblasts.", "author" : [ { "dropping-particle" : "", "family" : "Selvamani", "given" : "Sakthi Priya", "non-dropping-particle" : "", "parse-names" : false, "suffix" : "" }, { "dropping-particle" : "", "family" : "Mishra", "given" : "Ritu", "non-dropping-particle" : "", "parse-names" : false, "suffix" : "" }, { "dropping-particle" : "", "family" : "Singh", "given" : "Sunit K", "non-dropping-particle" : "", "parse-names" : false, "suffix" : "" } ], "container-title" : "PloS one", "id" : "ITEM-1", "issue" : "8", "issued" : { "date-parts" : [ [ "2014" ] ] }, "note" : "chikungungya virus exploits a host mir\nhuman cell line", "page" : "e103624", "title" : "Chikungunya virus exploits miR-146a to regulate NF-\u03baB pathway in human synovial fibroblasts.", "type" : "article-journal", "volume" : "9" }, "uris" : [ "http://www.mendeley.com/documents/?uuid=e14a355a-c974-35ee-b2ac-679a55925e01" ] } ], "mendeley" : { "formattedCitation" : "(Selvamani et al., 2014)", "plainTextFormattedCitation" : "(Selvamani et al., 2014)", "previouslyFormattedCitation" : "(Selvamani et al., 2014)"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Selvamani et al., 2014)</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leukin 1 Receptor Associated Kinase 1 (IRAK1)</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LR signalling, promotes antiviral interferon responses</w:t>
            </w:r>
          </w:p>
        </w:tc>
        <w:tc>
          <w:tcPr>
            <w:tcW w:w="2128"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leukin 1 Receptor Associated Kinase 2 (IRAK2)</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LR signalling, promotes antiviral interferon responses</w:t>
            </w:r>
          </w:p>
        </w:tc>
        <w:tc>
          <w:tcPr>
            <w:tcW w:w="2128"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ind w:left="22"/>
              <w:rPr>
                <w:rFonts w:cs="Times New Roman"/>
                <w:szCs w:val="24"/>
              </w:rPr>
            </w:pPr>
            <w:r>
              <w:rPr>
                <w:rFonts w:cs="Times New Roman"/>
                <w:szCs w:val="24"/>
              </w:rPr>
              <w:t>Coxsackie v</w:t>
            </w:r>
            <w:r w:rsidRPr="002B3D5E">
              <w:rPr>
                <w:rFonts w:cs="Times New Roman"/>
                <w:szCs w:val="24"/>
              </w:rPr>
              <w:t>irus</w:t>
            </w: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0</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oxsackie genome</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93/nar/gkt058", "ISSN" : "1362-4962", "PMID" : "23389951", "abstract" : "MicroRNAs (miRNAs) are small non-coding RNAs that can posttranscriptionally regulate gene expression by targeting messenger RNAs. During miRNA biogenesis, the star strand (miRNA*) is generally degraded to a low level in the cells. However, certain miRNA* express abundantly and can be recruited into the silencing complex to regulate gene expression. Most miRNAs function as suppressive regulators on gene expression. Group B coxsackieviruses (CVB) are the major pathogens of human viral myocarditis and dilated cardiomyopathy. CVB genome is a positive-sense, single-stranded RNA. Our previous study shows that miR-342-5p can suppress CVB biogenesis by targeting its 2C-coding sequence. In this study, we found that the miR-10a duplex could significantly up-regulate the biosynthesis of CVB type 3 (CVB3). Further study showed that it was the miR-10a star strand (miR-10a*) that augmented CVB3 biosynthesis. Site-directed mutagenesis showed that the miR-10a* target was located in the nt6818-nt6941 sequence of the viral 3D-coding region. MiR-10a* was detectable in the cardiac tissues of suckling Balb/c mice, suggesting that miR-10a* may impact CVB3 replication during its cardiac infection. Taken together, these data for the first time show that miRNA* can positively modulate gene expression. MiR-10a* might be involved in the CVB3 cardiac pathogenesis.", "author" : [ { "dropping-particle" : "", "family" : "Tong", "given" : "Lei", "non-dropping-particle" : "", "parse-names" : false, "suffix" : "" }, { "dropping-particle" : "", "family" : "Lin", "given" : "Lexun", "non-dropping-particle" : "", "parse-names" : false, "suffix" : "" }, { "dropping-particle" : "", "family" : "Wu", "given" : "Shuo", "non-dropping-particle" : "", "parse-names" : false, "suffix" : "" }, { "dropping-particle" : "", "family" : "Guo", "given" : "Zhiwei", "non-dropping-particle" : "", "parse-names" : false, "suffix" : "" }, { "dropping-particle" : "", "family" : "Wang", "given" : "Tianying", "non-dropping-particle" : "", "parse-names" : false, "suffix" : "" }, { "dropping-particle" : "", "family" : "Qin", "given" : "Ying", "non-dropping-particle" : "", "parse-names" : false, "suffix" : "" }, { "dropping-particle" : "", "family" : "Wang", "given" : "Ruixue", "non-dropping-particle" : "", "parse-names" : false, "suffix" : "" }, { "dropping-particle" : "", "family" : "Zhong", "given" : "Xiaoyan", "non-dropping-particle" : "", "parse-names" : false, "suffix" : "" }, { "dropping-particle" : "", "family" : "Wu", "given" : "Xia", "non-dropping-particle" : "", "parse-names" : false, "suffix" : "" }, { "dropping-particle" : "", "family" : "Wang", "given" : "Yan", "non-dropping-particle" : "", "parse-names" : false, "suffix" : "" }, { "dropping-particle" : "", "family" : "Luan", "given" : "Tian", "non-dropping-particle" : "", "parse-names" : false, "suffix" : "" }, { "dropping-particle" : "", "family" : "Wang", "given" : "Qiang", "non-dropping-particle" : "", "parse-names" : false, "suffix" : "" }, { "dropping-particle" : "", "family" : "Li", "given" : "Yunxia", "non-dropping-particle" : "", "parse-names" : false, "suffix" : "" }, { "dropping-particle" : "", "family" : "Chen", "given" : "Xiaofeng", "non-dropping-particle" : "", "parse-names" : false, "suffix" : "" }, { "dropping-particle" : "", "family" : "Zhang", "given" : "Fengmin", "non-dropping-particle" : "", "parse-names" : false, "suffix" : "" }, { "dropping-particle" : "", "family" : "Zhao", "given" : "Wenran", "non-dropping-particle" : "", "parse-names" : false, "suffix" : "" }, { "dropping-particle" : "", "family" : "Zhong", "given" : "Zhaohua", "non-dropping-particle" : "", "parse-names" : false, "suffix" : "" } ], "container-title" : "Nucleic acids research", "id" : "ITEM-1", "issue" : "6", "issued" : { "date-parts" : [ [ "2013", "4", "1" ] ] }, "page" : "3760-71", "title" : "MiR-10a* up-regulates coxsackievirus B3 biosynthesis by targeting the 3D-coding sequence.", "type" : "article-journal", "volume" : "41" }, "uris" : [ "http://www.mendeley.com/documents/?uuid=6d1ab116-60df-3daa-bcfe-80fd6f33c69c" ] } ], "mendeley" : { "formattedCitation" : "(Tong et al., 2013)", "plainTextFormattedCitation" : "(Tong et al., 2013)", "previouslyFormattedCitation" : "(Tong et al., 2013)"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Tong et al., 2013)</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26</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Sprouty-related, EVH1 domain-containing protein 1 (SPRED-1)</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Negatively regulates factors promoting cell cycle</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fldChar w:fldCharType="begin" w:fldLock="1"/>
            </w:r>
            <w:r>
              <w:rPr>
                <w:rFonts w:cs="Times New Roman"/>
                <w:szCs w:val="24"/>
              </w:rPr>
              <w:instrText>ADDIN CSL_CITATION { "citationItems" : [ { "id" : "ITEM-1", "itemData" : { "DOI" : "10.1007/s00018-013-1411-4", "ISSN" : "1420-9071", "PMID" : "23811937", "abstract" : "Coxsackievirus B3 (CVB3) is one of the most prevalent causes of viral myocarditis and is associated with many other pathological conditions. CVB3 replication relies on host cellular machineries and causes direct damage to host cells. MicroRNAs have been found to regulate viral infections but their roles in CVB3 infection are still poorly understood. Here we describe a novel mechanism by which miR-126 regulates two signal pathways essential for CVB3 replication. We found that CVB3-induced ERK1/2 activation triggered the phosphorylation of ETS-1 and ETS-2 transcription factors, which induced miR-126 upregulation. By using both microRNA mimics and inhibitors, we proved that the upregulated miR-126 suppressed sprouty-related, EVH1 domain containing 1 (SPRED1) and in turn enhanced ERK1/2 activation. This positive feedback loop of ERK1/2-miR-126-ERK1/2 promoted CVB3 replication. Meanwhile, miR-126 expression stimulated GSK-3\u03b2 activity and induced degradation of \u03b2-catenin through suppressing LRP6 and WRCH1, two newly identified targets in the Wnt/\u03b2-catenin pathway, which sensitized the cells to virus-induced cell death and increased viral progeny release to initiate new infections. Our results demonstrate that upregulated miR-126 upon CVB3 infection targets SPRED1, LRP6, and WRCH1 genes, mediating cross-talk between ERK1/2 and Wnt/\u03b2-catenin pathways, and thus promoting viral replication and contributes to the viral cytopathogenicity.", "author" : [ { "dropping-particle" : "", "family" : "Ye", "given" : "Xin", "non-dropping-particle" : "", "parse-names" : false, "suffix" : "" }, { "dropping-particle" : "", "family" : "Hemida", "given" : "Maged Gomaa", "non-dropping-particle" : "", "parse-names" : false, "suffix" : "" }, { "dropping-particle" : "", "family" : "Qiu", "given" : "Ye", "non-dropping-particle" : "", "parse-names" : false, "suffix" : "" }, { "dropping-particle" : "", "family" : "Hanson", "given" : "Paul J", "non-dropping-particle" : "", "parse-names" : false, "suffix" : "" }, { "dropping-particle" : "", "family" : "Zhang", "given" : "Huifang Mary", "non-dropping-particle" : "", "parse-names" : false, "suffix" : "" }, { "dropping-particle" : "", "family" : "Yang", "given" : "Decheng", "non-dropping-particle" : "", "parse-names" : false, "suffix" : "" } ], "container-title" : "Cellular and molecular life sciences : CMLS", "id" : "ITEM-1", "issue" : "23", "issued" : { "date-parts" : [ [ "2013", "12" ] ] }, "page" : "4631-44", "title" : "MiR-126 promotes coxsackievirus replication by mediating cross-talk of ERK1/2 and Wnt/\u03b2-catenin signal pathways.", "type" : "article-journal", "volume" : "70" }, "uris" : [ "http://www.mendeley.com/documents/?uuid=4669a09b-14aa-3345-a2bc-99f52ca03288" ] } ], "mendeley" : { "formattedCitation" : "(Ye et al., 2013)", "plainTextFormattedCitation" : "(Ye et al., 2013)", "previouslyFormattedCitation" : "(Ye et al., 2013)" }, "properties" : { "noteIndex" : 0 }, "schema" : "https://github.com/citation-style-language/schema/raw/master/csl-citation.json" }</w:instrText>
            </w:r>
            <w:r>
              <w:rPr>
                <w:rFonts w:cs="Times New Roman"/>
                <w:szCs w:val="24"/>
              </w:rPr>
              <w:fldChar w:fldCharType="separate"/>
            </w:r>
            <w:r w:rsidRPr="008E7AAA">
              <w:rPr>
                <w:rFonts w:cs="Times New Roman"/>
                <w:noProof/>
                <w:szCs w:val="24"/>
              </w:rPr>
              <w:t>(Ye et al., 2013)</w:t>
            </w:r>
            <w:r>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14</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tchy E3 Ubiquitin Protein Ligase</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Negative regulator of  NF-κB</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3892/mmr.2015.3539", "ISSN" : "1791-3004", "PMID" : "25815880", "abstract" : "Viral myocarditis (VM), a severe clinical condition characterized by cardiac inflammation, is most frequently induced as a result of coxsackievirus infection. Evidence suggests that microRNAs may have significant roles in the progression of cardiac injury during coxsackievirus infection. Concurrently, microRNA (miR)-214 was found to be upregulated in the plasma and myocardial cells during this process. In the present study, eight candidate miRNAs, the functions of which are associated with myocarditis, were selected and their expression levels were evaluated by reverse transcription-quantitative polymerase chain reaction. miR-146b and miR-214 were found to have significantly upregulated expression levels in the heart tissues of patients with VM compared with those of the control subjects. Predictions via the use of online bioinformatics tools and confirmed by dual-luciferase assay and western blot analysis, revealed that ITCH, an NF-\u03baB signaling suppressor, was a target gene of miR-214. To investigate the biological function of miR-214, tumor necrosis factor-\u03b1 and interleukin-6 expression levels were evaluated in HeLa cell culture supernatant. The results revealed that miR-214 overexpression enhanced the expression of the two cytokines. In addition, the function of miR-214 was partially rescued by ITCH overexpression. Subsequently, concurrent results were obtained following experiments in murine cardiac myocytes. In conclusion, the results of the present study demonstrated that miR-214 contributed to the adverse inflammatory response to viral infection of the heart during coxsackievirus infection and is therefore a potential therapeutic target for the treatment of viral myocarditis.", "author" : [ { "dropping-particle" : "", "family" : "Chen", "given" : "Zhi-Gang", "non-dropping-particle" : "", "parse-names" : false, "suffix" : "" }, { "dropping-particle" : "", "family" : "Liu", "given" : "Hui", "non-dropping-particle" : "", "parse-names" : false, "suffix" : "" }, { "dropping-particle" : "", "family" : "Zhang", "given" : "Jun-Biao", "non-dropping-particle" : "", "parse-names" : false, "suffix" : "" }, { "dropping-particle" : "", "family" : "Zhang", "given" : "Shao-Li", "non-dropping-particle" : "", "parse-names" : false, "suffix" : "" }, { "dropping-particle" : "", "family" : "Zhao", "given" : "Li-Hua", "non-dropping-particle" : "", "parse-names" : false, "suffix" : "" }, { "dropping-particle" : "", "family" : "Liang", "given" : "Wan-Qian", "non-dropping-particle" : "", "parse-names" : false, "suffix" : "" } ], "container-title" : "Molecular medicine reports", "id" : "ITEM-1", "issue" : "1", "issued" : { "date-parts" : [ [ "2015", "7" ] ] }, "note" : "mir expression myocarditis\n\nhum tiss, mice, cell line (Hela)", "page" : "1258-64", "title" : "Upregulated microRNA-214 enhances cardiac injury by targeting ITCH during coxsackievirus infection.", "type" : "article-journal", "volume" : "12" }, "uris" : [ "http://www.mendeley.com/documents/?uuid=507a15df-e539-3310-bcf2-31c354ff2521" ] } ], "mendeley" : { "formattedCitation" : "(Chen et al., 2015)", "plainTextFormattedCitation" : "(Chen et al., 2015)", "previouslyFormattedCitation" : "(Chen et al., 2015)"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Chen et al., 2015)</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21-222 cluster</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feron regulatory factor 2 (</w:t>
            </w:r>
            <w:r w:rsidRPr="002B3D5E">
              <w:rPr>
                <w:rFonts w:cs="Times New Roman"/>
                <w:iCs/>
                <w:szCs w:val="24"/>
              </w:rPr>
              <w:t>IRF2)</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Negatively regulates transcription of typ1 inteferons</w:t>
            </w:r>
          </w:p>
        </w:tc>
        <w:tc>
          <w:tcPr>
            <w:tcW w:w="2128" w:type="dxa"/>
            <w:vMerge w:val="restart"/>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93/eurheartj/ehv321", "ISSN" : "1522-9645", "PMID" : "26206211", "abstract" : "AIMS Viral myocarditis (VM) is an important cause of heart failure and sudden cardiac death in young healthy adults; it is also an aetiological precursor of dilated cardiomyopathy. We explored the role of the miR-221/-222 family that is up-regulated in VM. METHODS AND RESULTS Here, we show that microRNA-221 (miR-221) and miR-222 levels are significantly elevated during acute VM caused by Coxsackievirus B3 (CVB3). Both miRs are expressed by different cardiac cells and by infiltrating inflammatory cells, but their up-regulation upon myocarditis is mostly exclusive for the cardiomyocyte. Systemic inhibition of miR-221/-222 in mice increased cardiac viral load, prolonged the viraemic state, and strongly aggravated cardiac injury and inflammation. Similarly, in vitro, overexpression of miR-221 and miR-222 inhibited enteroviral replication, whereas knockdown of this miR-cluster augmented viral replication. We identified and confirmed a number of miR-221/-222 targets that co-orchestrate the increased viral replication and inflammation, including ETS1/2, IRF2, BCL2L11, TOX, BMF, and CXCL12. In vitro inhibition of IRF2, TOX, or CXCL12 in cardiomyocytes significantly dampened their inflammatory response to CVB3 infection, confirming the functionality of these targets in VM and highlighting the importance of miR-221/-222 as regulators of the cardiac response to VM. CONCLUSIONS The miR-221/-222 cluster orchestrates the antiviral and inflammatory immune response to viral infection of the heart. Its inhibition increases viral load, inflammation, and overall cardiac injury upon VM.", "author" : [ { "dropping-particle" : "", "family" : "Corsten", "given" : "Maarten", "non-dropping-particle" : "", "parse-names" : false, "suffix" : "" }, { "dropping-particle" : "", "family" : "Heggermont", "given" : "Ward", "non-dropping-particle" : "", "parse-names" : false, "suffix" : "" }, { "dropping-particle" : "", "family" : "Papageorgiou", "given" : "Anna-Pia", "non-dropping-particle" : "", "parse-names" : false, "suffix" : "" }, { "dropping-particle" : "", "family" : "Deckx", "given" : "Sophie", "non-dropping-particle" : "", "parse-names" : false, "suffix" : "" }, { "dropping-particle" : "", "family" : "Tijsma", "given" : "Aloys", "non-dropping-particle" : "", "parse-names" : false, "suffix" : "" }, { "dropping-particle" : "", "family" : "Verhesen", "given" : "Wouter", "non-dropping-particle" : "", "parse-names" : false, "suffix" : "" }, { "dropping-particle" : "", "family" : "Leeuwen", "given" : "Rick", "non-dropping-particle" : "van", "parse-names" : false, "suffix" : "" }, { "dropping-particle" : "", "family" : "Carai", "given" : "Paolo", "non-dropping-particle" : "", "parse-names" : false, "suffix" : "" }, { "dropping-particle" : "", "family" : "Thibaut", "given" : "Hendrik-Jan", "non-dropping-particle" : "", "parse-names" : false, "suffix" : "" }, { "dropping-particle" : "", "family" : "Custers", "given" : "Kevin", "non-dropping-particle" : "", "parse-names" : false, "suffix" : "" }, { "dropping-particle" : "", "family" : "Summer", "given" : "Georg", "non-dropping-particle" : "", "parse-names" : false, "suffix" : "" }, { "dropping-particle" : "", "family" : "Hazebroek", "given" : "Mark", "non-dropping-particle" : "", "parse-names" : false, "suffix" : "" }, { "dropping-particle" : "", "family" : "Verheyen", "given" : "Fons", "non-dropping-particle" : "", "parse-names" : false, "suffix" : "" }, { "dropping-particle" : "", "family" : "Neyts", "given" : "Johan", "non-dropping-particle" : "", "parse-names" : false, "suffix" : "" }, { "dropping-particle" : "", "family" : "Schroen", "given" : "Blanche", "non-dropping-particle" : "", "parse-names" : false, "suffix" : "" }, { "dropping-particle" : "", "family" : "Heymans", "given" : "Stephane", "non-dropping-particle" : "", "parse-names" : false, "suffix" : "" } ], "container-title" : "European heart journal", "id" : "ITEM-1", "issue" : "42", "issued" : { "date-parts" : [ [ "2015", "11", "7" ] ] }, "page" : "2909-19", "title" : "The microRNA-221/-222 cluster balances the antiviral and inflammatory response in viral myocarditis.", "type" : "article-journal", "volume" : "36" }, "uris" : [ "http://www.mendeley.com/documents/?uuid=597ca095-a62c-4292-92c6-22a210451ed6" ] } ], "mendeley" : { "formattedCitation" : "(Corsten et al., 2015)", "plainTextFormattedCitation" : "(Corsten et al., 2015)", "previouslyFormattedCitation" : "(Corsten et al., 2015)"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Corsten et al., 2015)</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bCs/>
                <w:szCs w:val="24"/>
              </w:rPr>
              <w:t>Chemokine (C-X-C motif) ligand 12</w:t>
            </w:r>
          </w:p>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iCs/>
                <w:szCs w:val="24"/>
              </w:rPr>
              <w:t>CXCL12</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strong lymphocyte attractant</w:t>
            </w:r>
          </w:p>
        </w:tc>
        <w:tc>
          <w:tcPr>
            <w:tcW w:w="2128"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iCs/>
                <w:szCs w:val="24"/>
              </w:rPr>
              <w:t>thymocyte selection-associated high mobility group box protein (TOX)</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Regulator of T-cell development, also expressed in cardio myocytes</w:t>
            </w:r>
          </w:p>
        </w:tc>
        <w:tc>
          <w:tcPr>
            <w:tcW w:w="2128"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466</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oxsackie virus and Adenovirus Receptor (</w:t>
            </w:r>
            <w:r w:rsidRPr="002B3D5E">
              <w:rPr>
                <w:rFonts w:cs="Times New Roman"/>
                <w:iCs/>
                <w:szCs w:val="24"/>
              </w:rPr>
              <w:t>CXADR</w:t>
            </w:r>
            <w:r w:rsidRPr="002B3D5E">
              <w:rPr>
                <w:rFonts w:cs="Times New Roman"/>
                <w:szCs w:val="24"/>
              </w:rPr>
              <w:t>)</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ritical for normal heart function but also used by coxsackie and adenovirus to enter cells.</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16/j.febslet.2014.12.006", "ISSN" : "1873-3468", "PMID" : "25497012", "abstract" : "This study aimed at elucidating how Coxsackie B virus (CVB) perturbs the host's microRNA (miRNA) regulatory pathways that lead to antiviral events. The results of miRNA profiling in rat pancreatic cells infection models revealed that rat rno-miR-466d was up-regulated in CVB infection. Furthermore, in silico studies showed that Coxsackie virus and Adenovirus Receptor (CAR), a cellular receptor, was one of the rno-miR-466d targets involved in viral entry. Subsequent experiments also proved that both the rno-miR-466d and the human hsa-miR-466, which are orthologs of the miR-467 gene family, could effectively down-regulate the levels of rat and human CAR protein expression, respectively.", "author" : [ { "dropping-particle" : "", "family" : "Lam", "given" : "W Y", "non-dropping-particle" : "", "parse-names" : false, "suffix" : "" }, { "dropping-particle" : "", "family" : "Cheung", "given" : "Ariel C Y", "non-dropping-particle" : "", "parse-names" : false, "suffix" : "" }, { "dropping-particle" : "", "family" : "Tung", "given" : "Christine K C", "non-dropping-particle" : "", "parse-names" : false, "suffix" : "" }, { "dropping-particle" : "", "family" : "Yeung", "given" : "Apple C M", "non-dropping-particle" : "", "parse-names" : false, "suffix" : "" }, { "dropping-particle" : "", "family" : "Ngai", "given" : "Karry L K", "non-dropping-particle" : "", "parse-names" : false, "suffix" : "" }, { "dropping-particle" : "", "family" : "Lui", "given" : "Vivian W Y", "non-dropping-particle" : "", "parse-names" : false, "suffix" : "" }, { "dropping-particle" : "", "family" : "Chan", "given" : "Paul K S", "non-dropping-particle" : "", "parse-names" : false, "suffix" : "" }, { "dropping-particle" : "", "family" : "Tsui", "given" : "Stephen K W", "non-dropping-particle" : "", "parse-names" : false, "suffix" : "" } ], "container-title" : "FEBS letters", "id" : "ITEM-1", "issue" : "2", "issued" : { "date-parts" : [ [ "2015", "1", "16" ] ] }, "note" : "466 is an ortholog of the the 467 family", "page" : "246-54", "title" : "miR-466 is putative negative regulator of Coxsackie virus and Adenovirus Receptor.", "type" : "article-journal", "volume" : "589" }, "uris" : [ "http://www.mendeley.com/documents/?uuid=080089f6-bc54-3996-90f8-65d9112217f4" ] } ], "mendeley" : { "formattedCitation" : "(Lam et al., 2015)", "plainTextFormattedCitation" : "(Lam et al., 2015)", "previouslyFormattedCitation" : "(Lam et al., 2015)"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Lam et al., 2015)</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151BD0" w:rsidRDefault="007B466C" w:rsidP="007B466C">
            <w:pPr>
              <w:ind w:left="33" w:hanging="142"/>
              <w:rPr>
                <w:rFonts w:cs="Times New Roman"/>
                <w:i/>
                <w:szCs w:val="24"/>
              </w:rPr>
            </w:pPr>
            <w:r w:rsidRPr="00151BD0">
              <w:rPr>
                <w:rFonts w:cs="Times New Roman"/>
                <w:i/>
                <w:szCs w:val="24"/>
              </w:rPr>
              <w:t>Cryptosporidium</w:t>
            </w:r>
            <w:r>
              <w:rPr>
                <w:rFonts w:cs="Times New Roman"/>
                <w:i/>
                <w:szCs w:val="24"/>
              </w:rPr>
              <w:t xml:space="preserve"> </w:t>
            </w:r>
            <w:r w:rsidRPr="00151BD0">
              <w:rPr>
                <w:rFonts w:cs="Times New Roman"/>
                <w:i/>
                <w:szCs w:val="24"/>
              </w:rPr>
              <w:t>parvum</w:t>
            </w: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let-7i</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oll like receptor 4 (TLR4)</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Recognition of viral and bacterial antigens including lipopolysacheride</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74/jbc.M702633200", "ISSN" : "0021-9258", "PMID" : "17660297", "abstract" : "Toll-like receptors (TLRs) are important pathogen recognition molecules and are key to epithelial immune responses to microbial infection. However, the molecular mechanisms that regulate TLR expression in epithelia are obscure. Micro-RNAs play important roles in a wide range of biological events through post-transcriptional suppression of target mRNAs. Here we report that human biliary epithelial cells (cholangiocytes) express let-7 family members, micro-RNAs with complementarity to TLR4 mRNA. We found that let-7 regulates TLR4 expression via post-transcriptional suppression in cultured human cholangiocytes. Infection of cultured human cholangiocytes with Cryptosporidium parvum, a parasite that causes intestinal and biliary disease, results in decreased expression of primary let-7i and mature let-7 in a MyD88/NF-kappaB-dependent manner. The decreased let-7 expression is associated with C. parvum-induced up-regulation of TLR4 in infected cells. Moreover, experimentally induced suppression or forced expression of let-7i causes reciprocal alterations in C. parvum-induced TLR4 protein expression, and consequently, infection dynamics of C. parvum in vitro. These results indicate that let-7i regulates TLR4 expression in cholangiocytes and contributes to epithelial immune responses against C. parvum infection. Furthermore, the data raise the possibility that micro-RNA-mediated post-transcriptional pathways may be critical to host-cell regulatory responses to microbial infection in general.", "author" : [ { "dropping-particle" : "", "family" : "Chen", "given" : "Xian-Ming", "non-dropping-particle" : "", "parse-names" : false, "suffix" : "" }, { "dropping-particle" : "", "family" : "Splinter", "given" : "Patrick L", "non-dropping-particle" : "", "parse-names" : false, "suffix" : "" }, { "dropping-particle" : "", "family" : "O'Hara", "given" : "Steven P", "non-dropping-particle" : "", "parse-names" : false, "suffix" : "" }, { "dropping-particle" : "", "family" : "LaRusso", "given" : "Nicholas F", "non-dropping-particle" : "", "parse-names" : false, "suffix" : "" } ], "container-title" : "The Journal of biological chemistry", "id" : "ITEM-1", "issue" : "39", "issued" : { "date-parts" : [ [ "2007", "9", "28" ] ] }, "page" : "28929-38", "title" : "A cellular micro-RNA, let-7i, regulates Toll-like receptor 4 expression and contributes to cholangiocyte immune responses against Cryptosporidium parvum infection.", "type" : "article-journal", "volume" : "282" }, "uris" : [ "http://www.mendeley.com/documents/?uuid=a500e46e-2029-4611-bef0-348fee67bb3b" ] } ], "mendeley" : { "formattedCitation" : "(Chen et al., 2007)", "plainTextFormattedCitation" : "(Chen et al., 2007)", "previouslyFormattedCitation" : "(Chen et al., 2007)"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Chen et al., 2007)</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let-7</w:t>
            </w:r>
          </w:p>
        </w:tc>
        <w:tc>
          <w:tcPr>
            <w:tcW w:w="1742" w:type="dxa"/>
          </w:tcPr>
          <w:p w:rsidR="007B466C" w:rsidRPr="002B3D5E" w:rsidRDefault="007B466C" w:rsidP="007B466C">
            <w:pPr>
              <w:ind w:left="1"/>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eastAsia="Times New Roman" w:cs="Times New Roman"/>
                <w:szCs w:val="24"/>
                <w:lang w:eastAsia="en-GB"/>
              </w:rPr>
              <w:t>Src homology 2-containing protein (CIS)</w:t>
            </w:r>
          </w:p>
        </w:tc>
        <w:tc>
          <w:tcPr>
            <w:tcW w:w="3685"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 xml:space="preserve">cytokine-inducible </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lastRenderedPageBreak/>
              <w:t>negative regulator for inflammatory cytokine signalling</w:t>
            </w:r>
          </w:p>
        </w:tc>
        <w:tc>
          <w:tcPr>
            <w:tcW w:w="2128" w:type="dxa"/>
            <w:vMerge w:val="restart"/>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lastRenderedPageBreak/>
              <w:fldChar w:fldCharType="begin" w:fldLock="1"/>
            </w:r>
            <w:r>
              <w:rPr>
                <w:rFonts w:cs="Times New Roman"/>
                <w:szCs w:val="24"/>
              </w:rPr>
              <w:instrText>ADDIN CSL_CITATION { "citationItems" : [ { "id" : "ITEM-1", "itemData" : { "DOI" : "10.4049/jimmunol.0804362", "ISSN" : "1550-6606", "PMID" : "19592657", "abstract" : "Posttranscriptional gene regulation by microRNAs (miRNAs) has been implicated in the fine-tuning of TLR-mediated inflammatory response. The cytokine-inducible Src homology 2-containing protein (CIS), one member of the suppressors of cytokine signaling family of proteins, is an important negative regulator for inflammatory cytokine signaling. Using in vitro models using normal human biliary epithelial cells (cholangiocytes), we demonstrated that LPS stimulation or infection with the parasitic protozoan Cryptosporidium parvum induced expression of CIS protein without a change in CIS mRNA levels by activating the TLR signaling pathway. Of those miRNAs expressed in cholangiocytes, we found that targeting of the 3'-untranslated region of CIS by microRNA-98 (miR-98) or let-7 resulted in translational repression, but not CIS mRNA degradation. LPS stimulation or C. parvum infection decreased cholangiocyte expression of miR-98 and let-7. Down-regulation of miR-98 and let-7 relieved miRNA-mediated translational suppression of CIS and contributed to LPS- and C. parvum-stimulated CIS protein expression. Moreover, gain-of-function (by overexpression of CIS) and loss-of-function (by siRNA interference) studies revealed that CIS could enhance IkappaBalpha degradation and regulate NF-kappaB activation in cholangiocytes in response to LPS stimulation or C. parvum infection. Our data suggest that miR-98 and let-7 confer cholangiocyte expression of CIS in response to microbial challenge, a process that may be relevant to the regulation of TLR-mediated epithelial innate immune response.", "author" : [ { "dropping-particle" : "", "family" : "Hu", "given" : "Guoku", "non-dropping-particle" : "", "parse-names" : false, "suffix" : "" }, { "dropping-particle" : "", "family" : "Zhou", "given" : "Rui", "non-dropping-particle" : "", "parse-names" : false, "suffix" : "" }, { "dropping-particle" : "", "family" : "Liu", "given" : "Jun", "non-dropping-particle" : "", "parse-names" : false, "suffix" : "" }, { "dropping-particle" : "", "family" : "Gong", "given" : "Ai-Yu", "non-dropping-particle" : "", "parse-names" : false, "suffix" : "" }, { "dropping-particle" : "", "family" : "Eischeid", "given" : "Alex N", "non-dropping-particle" : "", "parse-names" : false, "suffix" : "" }, { "dropping-particle" : "", "family" : "Dittman", "given" : "Jared W", "non-dropping-particle" : "", "parse-names" : false, "suffix" : "" }, { "dropping-particle" : "", "family" : "Chen", "given" : "Xian-Ming", "non-dropping-particle" : "", "parse-names" : false, "suffix" : "" } ], "container-title" : "Journal of immunology (Baltimore, Md. : 1950)", "id" : "ITEM-1", "issue" : "3", "issued" : { "date-parts" : [ [ "2009", "8", "1" ] ] }, "page" : "1617-24", "title" : "MicroRNA-98 and let-7 confer cholangiocyte expression of cytokine-inducible Src homology 2-containing protein in response to microbial challenge.", "type" : "article-journal", "volume" : "183" }, "uris" : [ "http://www.mendeley.com/documents/?uuid=0e775ec2-6e69-41aa-b299-bb2dd52a28ef" ] } ], "mendeley" : { "formattedCitation" : "(Hu et al., 2009)", "plainTextFormattedCitation" : "(Hu et al., 2009)", "previouslyFormattedCitation" : "(Hu et al., 2009)"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Hu et al., 2009)</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miR-98 </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eastAsia="Times New Roman" w:cs="Times New Roman"/>
                <w:szCs w:val="24"/>
                <w:lang w:eastAsia="en-GB"/>
              </w:rPr>
              <w:t>Src homology 2-containing protein (CIS)</w:t>
            </w:r>
          </w:p>
        </w:tc>
        <w:tc>
          <w:tcPr>
            <w:tcW w:w="3685" w:type="dxa"/>
            <w:vMerge/>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128"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21</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cellular adhesion molecule-1 (ICAM1)</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ransmigration of leukocytes into tissues</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16/j.ijpara.2010.11.011", "ISSN" : "1879-0135", "PMID" : "21236259", "abstract" : "Cryptosporidium parvum is a protozoan parasite that infects gastrointestinal epithelial cells and causes diarrhoeal disease in humans and animals globally. Pathological changes following C. parvum infection include crypt hyperplasia and a modest inflammatory reaction with increased infiltration of lymphocytes into intestinal mucosa. Expression of adhesion molecules, such as intercellular adhesion molecule-1 (ICAM-1), on infected epithelial cell surfaces may facilitate adhesion and recognition of lymphocytes at infection sites. MicroRNAs (miRNAs) are small RNA molecules of 23 nucleotides that negatively regulate protein-coding gene expression via translational suppression or mRNA degradation. We recently reported that microRNA-221 (miR-221) regulates ICAM-1 translation through targeting the ICAM-1 3'-untranslated region (UTR). In this study, we tested the role of miR-221 in regulating ICAM-1 expression in epithelial cells in response to C. parvum infection using an in vitro model of human biliary cryptosporidiosis. Up-regulation of ICAM-1 at both message and protein levels was detected in epithelial cells following C. parvum infection. Inhibition of ICAM-1 transcription with actinomycin D could only partially block C. parvum-induced ICAM-1 expression at the protein level. Cryptosporidium parvum infection decreased miR-221 expression in infected epithelial cells. When cells were transfected with a luciferase reporter construct covering the miR-221 binding site in the ICAM-1 3'-UTR and then exposed to C. parvum, an enhanced luciferase activity was detected. Transfection of miR-221 precursor abolished C. parvum-stimulated ICAM-1 protein expression. In addition, expression of ICAM-1 on infected epithelial cells facilitated epithelial adherence of co-cultured Jurkat cells. These results indicate that miR-221-mediated translational suppression controls ICAM-1 expression in epithelial cells in response to C. parvum infection.", "author" : [ { "dropping-particle" : "", "family" : "Gong", "given" : "Ai-Yu", "non-dropping-particle" : "", "parse-names" : false, "suffix" : "" }, { "dropping-particle" : "", "family" : "Hu", "given" : "Guoku", "non-dropping-particle" : "", "parse-names" : false, "suffix" : "" }, { "dropping-particle" : "", "family" : "Zhou", "given" : "Rui", "non-dropping-particle" : "", "parse-names" : false, "suffix" : "" }, { "dropping-particle" : "", "family" : "Liu", "given" : "Jun", "non-dropping-particle" : "", "parse-names" : false, "suffix" : "" }, { "dropping-particle" : "", "family" : "Feng", "given" : "Yaoyu", "non-dropping-particle" : "", "parse-names" : false, "suffix" : "" }, { "dropping-particle" : "", "family" : "Soukup", "given" : "Garrett A", "non-dropping-particle" : "", "parse-names" : false, "suffix" : "" }, { "dropping-particle" : "", "family" : "Chen", "given" : "Xian-Ming", "non-dropping-particle" : "", "parse-names" : false, "suffix" : "" } ], "container-title" : "International journal for parasitology", "id" : "ITEM-1", "issue" : "3-4", "issued" : { "date-parts" : [ [ "2011", "3" ] ] }, "page" : "397-403", "title" : "MicroRNA-221 controls expression of intercellular adhesion molecule-1 in epithelial cells in response to Cryptosporidium parvum infection.", "type" : "article-journal", "volume" : "41" }, "uris" : [ "http://www.mendeley.com/documents/?uuid=1da6eea8-3e3e-35cd-9f45-f249a307a676" ] } ], "mendeley" : { "formattedCitation" : "(Gong et al., 2011)", "plainTextFormattedCitation" : "(Gong et al., 2011)", "previouslyFormattedCitation" : "(Gong et al., 2011)"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Gong et al., 2011)</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rPr>
                <w:rFonts w:eastAsia="Times New Roman" w:cs="Times New Roman"/>
                <w:kern w:val="24"/>
                <w:szCs w:val="24"/>
                <w:lang w:eastAsia="en-GB"/>
              </w:rPr>
            </w:pPr>
            <w:r w:rsidRPr="002B3D5E">
              <w:rPr>
                <w:rFonts w:cs="Times New Roman"/>
                <w:szCs w:val="24"/>
              </w:rPr>
              <w:t>Cytomegalovirus</w:t>
            </w: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1</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Cell division cycle 25 homolog A (CDC25A)</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ell cycle regulator</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fldChar w:fldCharType="begin" w:fldLock="1"/>
            </w:r>
            <w:r>
              <w:rPr>
                <w:rFonts w:cs="Times New Roman"/>
                <w:szCs w:val="24"/>
              </w:rPr>
              <w:instrText>ADDIN CSL_CITATION { "citationItems" : [ { "id" : "ITEM-1", "itemData" : { "DOI" : "10.1128/JVI.01740-14", "ISSN" : "1098-5514", "PMID" : "25378484", "abstract" : "UNLABELLED Congenital human cytomegalovirus (HCMV) infection is a leading cause of birth defects, primarily manifesting as neurological disorders. HCMV infection alters expression of cellular microRNAs (miRs) and induces cell cycle arrest, which in turn modifies the cellular environment to favor virus replication. Previous observations found that HCMV infection reduces miR-21 expression in neural progenitor/stem cells (NPCs). Here, we show that infection of NPCs and U-251MG cells represses miR-21 while increasing the levels of Cdc25a, a cell cycle regulator and known target of miR-21. These opposing responses to infection prompted an investigation of the relationship between miR-21, Cdc25a, and viral replication. Overexpression of miR-21 in NPCs and U-251MG cells inhibited viral gene expression, genome replication, and production of infectious progeny, while shRNA-knockdown of miR-21 in U-251MG cells increased viral gene expression. In contrast, overexpression of Cdc25a in U-251MG cells increased viral gene expression and production of infectious progeny and overcame the inhibitory effects of miR-21 overexpression. Three viral gene products-IE1, pp71, and UL26-were shown to inhibit miR-21 expression at the transcriptional level. These results suggest that Cdc25a promotes HCMV replication and elevation of Cdc25a levels after HCMV infection are due in part to HCMV-mediated repression of miR-21. Thus, miR-21 is an intrinsic antiviral factor that is modulated by HCMV infection. This suggests a role for miR-21 downregulation in the neuropathogenesis of HCMV infection of the developing CNS. IMPORTANCE Human cytomegalovirus (HCMV) is a ubiquitous pathogen and has very high prevalence among population, especially in China, and congenital HCMV infection is a major cause for birth defects. Elucidating virus-host interactions that govern HCMV replication in neuronal cells is critical to understanding the neuropathogenesis of birth defects resulting from congenital infection. In this study, we confirm that HCMV infection downregulates miR-21 but upregulates Cdc25a. Further determined the negative effects of cellular miRNA miR-21 on HCMV replication in neural progenitor/stem cells and U-251MG glioblastoma/astrocytoma cells. More importantly, our results provide the first evidence that miR-21 negatively regulates HCMV replication by targeting Cdc25a, a vital cell cycle regulator. We further found that viral gene products of IE1, pp71, and UL26 play roles in inhibitin\u2026", "author" : [ { "dropping-particle" : "", "family" : "Fu", "given" : "Ya-Ru", "non-dropping-particle" : "", "parse-names" : false, "suffix" : "" }, { "dropping-particle" : "", "family" : "Liu", "given" : "Xi-Juan", "non-dropping-particle" : "", "parse-names" : false, "suffix" : "" }, { "dropping-particle" : "", "family" : "Li", "given" : "Xiao-Jun", "non-dropping-particle" : "", "parse-names" : false, "suffix" : "" }, { "dropping-particle" : "", "family" : "Shen", "given" : "Zhang-zhou", "non-dropping-particle" : "", "parse-names" : false, "suffix" : "" }, { "dropping-particle" : "", "family" : "Yang", "given" : "Bo", "non-dropping-particle" : "", "parse-names" : false, "suffix" : "" }, { "dropping-particle" : "", "family" : "Wu", "given" : "Cong-Cong", "non-dropping-particle" : "", "parse-names" : false, "suffix" : "" }, { "dropping-particle" : "", "family" : "Li", "given" : "Jia-Fu", "non-dropping-particle" : "", "parse-names" : false, "suffix" : "" }, { "dropping-particle" : "", "family" : "Miao", "given" : "Ling-Feng", "non-dropping-particle" : "", "parse-names" : false, "suffix" : "" }, { "dropping-particle" : "", "family" : "Ye", "given" : "Han-Qing", "non-dropping-particle" : "", "parse-names" : false, "suffix" : "" }, { "dropping-particle" : "", "family" : "Qiao", "given" : "Guan-Hua", "non-dropping-particle" : "", "parse-names" : false, "suffix" : "" }, { "dropping-particle" : "", "family" : "Rayner", "given" : "Simon", "non-dropping-particle" : "", "parse-names" : false, "suffix" : "" }, { "dropping-particle" : "", "family" : "Chavanas", "given" : "St\u00e9phane", "non-dropping-particle" : "", "parse-names" : false, "suffix" : "" }, { "dropping-particle" : "", "family" : "Davrinche", "given" : "Christian", "non-dropping-particle" : "", "parse-names" : false, "suffix" : "" }, { "dropping-particle" : "", "family" : "Britt", "given" : "William J.", "non-dropping-particle" : "", "parse-names" : false, "suffix" : "" }, { "dropping-particle" : "", "family" : "Tang", "given" : "Qiyi", "non-dropping-particle" : "", "parse-names" : false, "suffix" : "" }, { "dropping-particle" : "", "family" : "McVoy", "given" : "Michael", "non-dropping-particle" : "", "parse-names" : false, "suffix" : "" }, { "dropping-particle" : "", "family" : "Mocarski", "given" : "Edward", "non-dropping-particle" : "", "parse-names" : false, "suffix" : "" }, { "dropping-particle" : "", "family" : "Luo", "given" : "Min-Hua", "non-dropping-particle" : "", "parse-names" : false, "suffix" : "" } ], "container-title" : "Journal of virology", "editor" : [ { "dropping-particle" : "", "family" : "Sandri-Goldin", "given" : "R. M.", "non-dropping-particle" : "", "parse-names" : false, "suffix" : "" } ], "id" : "ITEM-1", "issue" : "2", "issued" : { "date-parts" : [ [ "2015", "1", "15" ] ] }, "page" : "1070-82", "title" : "MicroRNA miR-21 attenuates human cytomegalovirus replication in neural cells by targeting Cdc25a.", "type" : "article-journal", "volume" : "89" }, "uris" : [ "http://www.mendeley.com/documents/?uuid=1e4e6719-4a13-4df0-a401-2207f10539dd" ] } ], "mendeley" : { "formattedCitation" : "(Fu et al., 2015)", "plainTextFormattedCitation" : "(Fu et al., 2015)", "previouslyFormattedCitation" : "(Fu et al., 2015)"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Fu et al., 2015)</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32</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bCs/>
                <w:szCs w:val="24"/>
              </w:rPr>
              <w:t>Histone acetyltransferase p300</w:t>
            </w:r>
            <w:r w:rsidRPr="002B3D5E">
              <w:rPr>
                <w:rFonts w:cs="Times New Roman"/>
                <w:szCs w:val="24"/>
              </w:rPr>
              <w:t xml:space="preserve">  (p300)</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ranscriptional co-activator</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fldChar w:fldCharType="begin" w:fldLock="1"/>
            </w:r>
            <w:r>
              <w:rPr>
                <w:rFonts w:cs="Times New Roman"/>
                <w:szCs w:val="24"/>
              </w:rPr>
              <w:instrText>ADDIN CSL_CITATION { "citationItems" : [ { "id" : "ITEM-1", "itemData" : { "DOI" : "10.1038/ncb2054", "ISSN" : "1476-4679", "PMID" : "20418869", "abstract" : "MicroRNAs are small, non-coding RNAs that negatively regulate gene expression. It has been proposed that microRNAs could function in the regulation of innate immunity, but this has not been demonstrated for viral infection. Here we test this hypothesis using the human pathogenic virus Kaposi's sarcoma-associated herpesvirus (KSHV) and one of its putative natural cellular targets, primary lymphatic endothelial cells (LECs). We show that an early antiviral microRNA response (6 h post-infection) includes expression of microRNAs that enhance viral gene expression. In particular, the CREB-induced miR-132 microRNA is highly upregulated after infection and has a negative effect on the expression of interferon-stimulated genes, facilitating viral replication. We show a similar function for miR-132 during infection of monocytes with herpes simplex virus-1 (HSV-1) and human cytomegalovirus (HCMV). miR-132 regulates innate antiviral immunity by inhibiting expression of the p300 transcriptional co-activator. p300 is downregulated early after KSHV infection, and inhibition of miR-132 induction restores p300 expression. Furthermore, p300 regulates miR-132 levels, revealing a dynamic equilibrium between miR-132 and p300. By targeting p300, rather than a transcription factor or signalling protein, miR-132 has a broad role in the regulation of antiviral immunity.", "author" : [ { "dropping-particle" : "", "family" : "Lagos", "given" : "Dimitrios", "non-dropping-particle" : "", "parse-names" : false, "suffix" : "" }, { "dropping-particle" : "", "family" : "Pollara", "given" : "Gabriel", "non-dropping-particle" : "", "parse-names" : false, "suffix" : "" }, { "dropping-particle" : "", "family" : "Henderson", "given" : "Stephen", "non-dropping-particle" : "", "parse-names" : false, "suffix" : "" }, { "dropping-particle" : "", "family" : "Gratrix", "given" : "Fiona", "non-dropping-particle" : "", "parse-names" : false, "suffix" : "" }, { "dropping-particle" : "", "family" : "Fabani", "given" : "Martin", "non-dropping-particle" : "", "parse-names" : false, "suffix" : "" }, { "dropping-particle" : "", "family" : "Milne", "given" : "Richard S B", "non-dropping-particle" : "", "parse-names" : false, "suffix" : "" }, { "dropping-particle" : "", "family" : "Gotch", "given" : "Frances", "non-dropping-particle" : "", "parse-names" : false, "suffix" : "" }, { "dropping-particle" : "", "family" : "Boshoff", "given" : "Chris", "non-dropping-particle" : "", "parse-names" : false, "suffix" : "" } ], "container-title" : "Nature cell biology", "id" : "ITEM-1", "issue" : "5", "issued" : { "date-parts" : [ [ "2010", "5" ] ] }, "note" : "? amore upto date ting for latency - it is in nature cell biloogy", "page" : "513-9", "title" : "miR-132 regulates antiviral innate immunity through suppression of the p300 transcriptional co-activator.", "type" : "article-journal", "volume" : "12" }, "uris" : [ "http://www.mendeley.com/documents/?uuid=bb329924-4c7d-4a47-8c18-d25378cafa2d" ] } ], "mendeley" : { "formattedCitation" : "(Lagos et al., 2010)", "plainTextFormattedCitation" : "(Lagos et al., 2010)", "previouslyFormattedCitation" : "(Lagos et al., 2010)"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Lagos et al., 2010)</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55</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SH2 domain-containing inositol 5-phosphatase 1 (SHIP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Negative regulator</w:t>
            </w:r>
            <w:r w:rsidRPr="002B3D5E">
              <w:rPr>
                <w:rFonts w:eastAsia="Times New Roman" w:cs="Times New Roman"/>
                <w:szCs w:val="24"/>
                <w:lang w:eastAsia="en-GB"/>
              </w:rPr>
              <w:t xml:space="preserve"> of IFN-gamma production</w:t>
            </w: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fldChar w:fldCharType="begin" w:fldLock="1"/>
            </w:r>
            <w:r>
              <w:rPr>
                <w:rFonts w:cs="Times New Roman"/>
                <w:szCs w:val="24"/>
              </w:rPr>
              <w:instrText>ADDIN CSL_CITATION { "citationItems" : [ { "id" : "ITEM-1", "itemData" : { "DOI" : "10.4049/jimmunol.1301950", "ISSN" : "1550-6606", "PMID" : "24227772", "abstract" : "NK cells are innate lymphocytes important for host defense against viral infections and malignancy. However, the molecular programs orchestrating NK cell activation are incompletely understood. MicroRNA-155 (miR-155) is markedly upregulated following cytokine activation of human and mouse NK cells. Surprisingly, mature human and mouse NK cells transduced to overexpress miR-155, NK cells from mice with NK cell-specific miR-155 overexpression, and miR-155(-/-) NK cells all secreted more IFN-\u03b3 compared with controls. Investigating further, we found that activated NK cells with miR-155 overexpression had increased per-cell IFN-\u03b3 with normal IFN-\u03b3(+) percentages, whereas greater percentages of miR-155(-/-) NK cells were IFN-\u03b3(+). In vivo murine CMV-induced IFN-\u03b3 expression by NK cells in these miR-155 models recapitulated the in vitro phenotypes. We performed unbiased RNA-induced silencing complex sequencing on wild-type and miR-155(-/-) NK cells and found that mRNAs targeted by miR-155 were enriched in NK cell activation signaling pathways. Using specific inhibitors, we confirmed these pathways were mechanistically involved in regulating IFN-\u03b3 production by miR-155(-/-) NK cells. These data indicate that miR-155 regulation of NK cell activation is complex and that miR-155 functions as a dynamic tuner for NK cell activation via both setting the activation threshold as well as controlling the extent of activation in mature NK cells. In summary, miR-155(-/-) NK cells are more easily activated, through increased expression of proteins in the PI3K, NF-\u03baB, and calcineurin pathways, and miR-155(-/-) and 155-overexpressing NK cells exhibit increased IFN-\u03b3 production through distinct cellular mechanisms.", "author" : [ { "dropping-particle" : "", "family" : "Sullivan", "given" : "Ryan P", "non-dropping-particle" : "", "parse-names" : false, "suffix" : "" }, { "dropping-particle" : "", "family" : "Fogel", "given" : "Leslie A", "non-dropping-particle" : "", "parse-names" : false, "suffix" : "" }, { "dropping-particle" : "", "family" : "Leong", "given" : "Jeffrey W", "non-dropping-particle" : "", "parse-names" : false, "suffix" : "" }, { "dropping-particle" : "", "family" : "Schneider", "given" : "Stephanie E", "non-dropping-particle" : "", "parse-names" : false, "suffix" : "" }, { "dropping-particle" : "", "family" : "Wong", "given" : "Rachel", "non-dropping-particle" : "", "parse-names" : false, "suffix" : "" }, { "dropping-particle" : "", "family" : "Romee", "given" : "Rizwan", "non-dropping-particle" : "", "parse-names" : false, "suffix" : "" }, { "dropping-particle" : "", "family" : "Thai", "given" : "To-Ha", "non-dropping-particle" : "", "parse-names" : false, "suffix" : "" }, { "dropping-particle" : "", "family" : "Sexl", "given" : "Veronika", "non-dropping-particle" : "", "parse-names" : false, "suffix" : "" }, { "dropping-particle" : "", "family" : "Matkovich", "given" : "Scot J", "non-dropping-particle" : "", "parse-names" : false, "suffix" : "" }, { "dropping-particle" : "", "family" : "Dorn", "given" : "Gerald W", "non-dropping-particle" : "", "parse-names" : false, "suffix" : "" }, { "dropping-particle" : "", "family" : "French", "given" : "Anthony R", "non-dropping-particle" : "", "parse-names" : false, "suffix" : "" }, { "dropping-particle" : "", "family" : "Fehniger", "given" : "Todd A", "non-dropping-particle" : "", "parse-names" : false, "suffix" : "" } ], "container-title" : "Journal of immunology (Baltimore, Md. : 1950)", "id" : "ITEM-1", "issue" : "12", "issued" : { "date-parts" : [ [ "2013", "12", "15" ] ] }, "page" : "5904-13", "title" : "MicroRNA-155 tunes both the threshold and extent of NK cell activation via targeting of multiple signaling pathways.", "type" : "article-journal", "volume" : "191" }, "uris" : [ "http://www.mendeley.com/documents/?uuid=7d3a9659-d6f3-483a-976e-46eef7900572" ] } ], "mendeley" : { "formattedCitation" : "(Sullivan et al., 2013)", "plainTextFormattedCitation" : "(Sullivan et al., 2013)", "previouslyFormattedCitation" : "(Sullivan et al., 2013)"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Sullivan et al., 2013)</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Lymphocyte cytosolic protein 2 (SLP-76)</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romotes T-cell development and activation</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376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HLA class 1 histocompatibility antigen alpha chain E (HLA-E)</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resents peptides to NK cell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fldChar w:fldCharType="begin" w:fldLock="1"/>
            </w:r>
            <w:r>
              <w:rPr>
                <w:rFonts w:cs="Times New Roman"/>
                <w:szCs w:val="24"/>
              </w:rPr>
              <w:instrText>ADDIN CSL_CITATION { "citationItems" : [ { "id" : "ITEM-1", "itemData" : { "DOI" : "10.1371/journal.ppat.1003963", "ISSN" : "1553-7374", "PMID" : "24586166", "abstract" : "The human cytomegalovirus (HCMV) is extremely prevalent in the human population. Infection by HCMV is life threatening in immune compromised individuals and in immune competent individuals it can cause severe birth defects, developmental retardation and is even associated with tumor development. While numerous mechanisms were developed by HCMV to interfere with immune cell activity, much less is known about cellular mechanisms that operate in response to HCMV infection. Here we demonstrate that in response to HCMV infection, the expression of the short form of the RNA editing enzyme ADAR1 (ADAR1-p110) is induced. We identified the specific promoter region responsible for this induction and we show that ADAR1-p110 can edit miR-376a. Accordingly, we demonstrate that the levels of the edited-miR-376a (miR-376a(e)) increase during HCMV infection. Importantly, we show that miR-376a(e) downregulates the immune modulating molecule HLA-E and that this consequently renders HCMV infected cells susceptible to elimination by NK cells.", "author" : [ { "dropping-particle" : "", "family" : "Nachmani", "given" : "Daphna", "non-dropping-particle" : "", "parse-names" : false, "suffix" : "" }, { "dropping-particle" : "", "family" : "Zimmermann", "given" : "Albert", "non-dropping-particle" : "", "parse-names" : false, "suffix" : "" }, { "dropping-particle" : "", "family" : "Oiknine Djian", "given" : "Esther", "non-dropping-particle" : "", "parse-names" : false, "suffix" : "" }, { "dropping-particle" : "", "family" : "Weisblum", "given" : "Yiska", "non-dropping-particle" : "", "parse-names" : false, "suffix" : "" }, { "dropping-particle" : "", "family" : "Livneh", "given" : "Yoav", "non-dropping-particle" : "", "parse-names" : false, "suffix" : "" }, { "dropping-particle" : "", "family" : "Khanh Le", "given" : "Vu Thuy", "non-dropping-particle" : "", "parse-names" : false, "suffix" : "" }, { "dropping-particle" : "", "family" : "Galun", "given" : "Eithan", "non-dropping-particle" : "", "parse-names" : false, "suffix" : "" }, { "dropping-particle" : "", "family" : "Horejsi", "given" : "Vaclav", "non-dropping-particle" : "", "parse-names" : false, "suffix" : "" }, { "dropping-particle" : "", "family" : "Isakov", "given" : "Ofer", "non-dropping-particle" : "", "parse-names" : false, "suffix" : "" }, { "dropping-particle" : "", "family" : "Shomron", "given" : "Noam", "non-dropping-particle" : "", "parse-names" : false, "suffix" : "" }, { "dropping-particle" : "", "family" : "Wolf", "given" : "Dana G", "non-dropping-particle" : "", "parse-names" : false, "suffix" : "" }, { "dropping-particle" : "", "family" : "Hengel", "given" : "Hartmut", "non-dropping-particle" : "", "parse-names" : false, "suffix" : "" }, { "dropping-particle" : "", "family" : "Mandelboim", "given" : "Ofer", "non-dropping-particle" : "", "parse-names" : false, "suffix" : "" } ], "container-title" : "PLoS pathogens", "id" : "ITEM-1", "issue" : "2", "issued" : { "date-parts" : [ [ "2014", "2" ] ] }, "note" : "miRNA editing in action", "page" : "e1003963", "title" : "MicroRNA editing facilitates immune elimination of HCMV infected cells.", "type" : "article-journal", "volume" : "10" }, "uris" : [ "http://www.mendeley.com/documents/?uuid=182fd23f-04b8-3070-8d3f-d72e91503b03" ] } ], "mendeley" : { "formattedCitation" : "(Nachmani et al., 2014)", "plainTextFormattedCitation" : "(Nachmani et al., 2014)", "previouslyFormattedCitation" : "(Nachmani et al., 2014)"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Nachmani et al., 2014)</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ind w:left="720" w:hanging="720"/>
              <w:rPr>
                <w:rFonts w:cs="Times New Roman"/>
                <w:szCs w:val="24"/>
              </w:rPr>
            </w:pPr>
            <w:r w:rsidRPr="002B3D5E">
              <w:rPr>
                <w:rFonts w:cs="Times New Roman"/>
                <w:szCs w:val="24"/>
              </w:rPr>
              <w:t>Dengue</w:t>
            </w:r>
            <w:r>
              <w:rPr>
                <w:rFonts w:cs="Times New Roman"/>
                <w:szCs w:val="24"/>
              </w:rPr>
              <w:t xml:space="preserve"> virus</w:t>
            </w: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let-7c</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ranscription regulator protein BACH1 (BACH1)</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Regulate the oxidative stress pathway</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16/j.virusres.2014.11.010", "ISSN" : "1872-7492", "PMID" : "25445350", "abstract" : "MicroRNAs (miRNAs) constitute an important class of non-coding RNA implicated in gene expression regulation. More than 1900 miRNA molecules have been identified in humans and their modulation during viral infection and it is recognized to play a role in latency regulation or in establishing an antiviral state. The liver cells are targets during DENV infection, and alteration of liver functions contributes to severe disease. In this work the miRNAs expression profile of the human hepatoma cell line, Huh-7, infected with DENV-2 was determined using microarray and real-time PCR. Let-7c is one of the miRNAs up-regulated during DENV infection in the hepatic Huh-7 as well as in the macrophage-monocytic cell line U937-DC-SIGN. Let-7c overexpression down-regulates both DENV-2 and DENV-4 infection. Additionally, we found that the transcription factor BACH1, a let-7c target, is also down-regulated during DENV infection. In accordance with this finding, HO-1, the main responsive factor of BACH1 was found up-regulated. The up-regulation of HO-1 may contribute to the stress oxidative response in infected cells.", "author" : [ { "dropping-particle" : "", "family" : "Escalera-Cueto", "given" : "Manuel", "non-dropping-particle" : "", "parse-names" : false, "suffix" : "" }, { "dropping-particle" : "", "family" : "Medina-Mart\u00ednez", "given" : "Ingrid", "non-dropping-particle" : "", "parse-names" : false, "suffix" : "" }, { "dropping-particle" : "", "family" : "Angel", "given" : "Rosa M", "non-dropping-particle" : "del", "parse-names" : false, "suffix" : "" }, { "dropping-particle" : "", "family" : "Berumen-Campos", "given" : "Jaime", "non-dropping-particle" : "", "parse-names" : false, "suffix" : "" }, { "dropping-particle" : "", "family" : "Guti\u00e9rrez-Escolano", "given" : "Ana Lorena", "non-dropping-particle" : "", "parse-names" : false, "suffix" : "" }, { "dropping-particle" : "", "family" : "Yocupicio-Monroy", "given" : "Martha", "non-dropping-particle" : "", "parse-names" : false, "suffix" : "" } ], "container-title" : "Virus research", "id" : "ITEM-1", "issued" : { "date-parts" : [ [ "2015", "1", "22" ] ] }, "page" : "105-12", "title" : "Let-7c overexpression inhibits dengue virus replication in human hepatoma Huh-7 cells.", "type" : "article-journal", "volume" : "196" }, "uris" : [ "http://www.mendeley.com/documents/?uuid=afdea427-df87-3520-8d67-21671d78a0f8" ] } ], "mendeley" : { "formattedCitation" : "(Escalera-Cueto et al., 2015)", "plainTextFormattedCitation" : "(Escalera-Cueto et al., 2015)", "previouslyFormattedCitation" : "(Escalera-Cueto et al., 2015)"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Escalera-Cueto et al., 2015)</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ind w:left="29" w:hanging="29"/>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33a</w:t>
            </w:r>
          </w:p>
        </w:tc>
        <w:tc>
          <w:tcPr>
            <w:tcW w:w="1742" w:type="dxa"/>
          </w:tcPr>
          <w:p w:rsidR="007B466C" w:rsidRPr="002B3D5E" w:rsidRDefault="007B466C" w:rsidP="007B466C">
            <w:pPr>
              <w:ind w:left="1" w:hanging="1"/>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olypyrimidine tract binding protein (PTB)</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 Involved in mRNA processing, required for Dengue replication</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186/s12879-016-1364-y", "ISSN" : "1471-2334", "PMID" : "26818704", "abstract" : "BACKGROUND Dengue virus (DENV) is the most common vector-borne viral infection worldwide with approximately 390 million cases and 25,000 reported deaths each year. MicroRNAs (miRNAs) are small non-coding RNA molecules responsible for the regulation of gene expression by repressing mRNA translation or inducing mRNA degradation. Although miRNAs possess antiviral activity against many mammalian-infecting viruses, their involvement in DENV replication is poorly understood. METHODS Here, we explored the relationship between DENV and cellular microRNAs using bioinformatics tools. We overexpoooooooooooooooo43pressed miRNA-133a in Vero cells to test its role in DENV replication and analyzed its expression using RT-qPCR. Furthermore, the expression of polypyrimidine tract binding protein (PTB), a protein involved in DENV replication, was analyzed by western blot. In addition, we profiled miRNA-133a expression in Vero cells challenged with DENV-2, using Taqman miRNA. RESULTS Bioinformatic analysis revealed that the 3' untranslated region (3'UTR) of the DENV genome of all four DENV serotypes is targeted by several cellular miRNAs, including miRNA-133a. We found that overexpression of synthetic miRNA-133a suppressed DENV replication. Additionally, we observed that PTB transcription , a miRNA-133a target, is down-regulated during DENV infection. Based in our results we propose that 3'UTR of DENV down-regulates endogenous expression of miRNA-133a in Vero cells during the first hours of infection. CONCLUSIONS miRNA-133a regulates DENV replication possibly through the modulation of a host factor such as PTB. Further investigations are needed to verify whether miRNA-133a has an anti-DENV effect in vivo.", "author" : [ { "dropping-particle" : "", "family" : "Castillo", "given" : "Jorge Andr\u00e9s", "non-dropping-particle" : "", "parse-names" : false, "suffix" : "" }, { "dropping-particle" : "", "family" : "Castrill\u00f3n", "given" : "Juan Camilo", "non-dropping-particle" : "", "parse-names" : false, "suffix" : "" }, { "dropping-particle" : "", "family" : "Diosa-Toro", "given" : "Mayra", "non-dropping-particle" : "", "parse-names" : false, "suffix" : "" }, { "dropping-particle" : "", "family" : "Betancur", "given" : "Juan Guillermo", "non-dropping-particle" : "", "parse-names" : false, "suffix" : "" }, { "dropping-particle" : "", "family" : "St Laurent", "given" : "Georges", "non-dropping-particle" : "", "parse-names" : false, "suffix" : "" }, { "dropping-particle" : "", "family" : "Smit", "given" : "Jolanda M", "non-dropping-particle" : "", "parse-names" : false, "suffix" : "" }, { "dropping-particle" : "", "family" : "Urcuqui-Inchima", "given" : "Silvio", "non-dropping-particle" : "", "parse-names" : false, "suffix" : "" } ], "container-title" : "BMC infectious diseases", "id" : "ITEM-1", "issued" : { "date-parts" : [ [ "2016" ] ] }, "page" : "29", "title" : "Complex interaction between dengue virus replication and expression of miRNA-133a.", "type" : "article-journal", "volume" : "16" }, "uris" : [ "http://www.mendeley.com/documents/?uuid=3a4da591-fe35-33e1-a20a-ea809fe4a3e5" ] } ], "mendeley" : { "formattedCitation" : "(Castillo et al., 2016)", "plainTextFormattedCitation" : "(Castillo et al., 2016)", "previouslyFormattedCitation" : "(Castillo et al., 2016)"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Castillo et al., 2016)</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46a</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NFR-associated factor 6 (TRAF6)</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ediates TLR signalling</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16/j.jinf.2013.05.003", "ISSN" : "1532-2742", "PMID" : "23685241", "abstract" : "OBJECTIVES To investigate the role of miR-146a in dengue virus (DENV) replication. METHODS Expression levels of miR-146a were measured by real-time PCR and Northern blot. Role of miR-146a was tested by overexpression and inhibition assays. Real-time PCR and 50% tissue culture infective dose (TCID50) assays were used to detect RNA levels and extracellular yields of DENV respectively. Interferon (IFN) levels induced by DENV infection were measured by real-time PCR and ELISA respectively. IFN-\u03b2 neutralization and RNAi were used to test the involvement of IFN-\u03b2 in the effects of miR-146a. TNFR-associated factor 6 (TRAF6) level was measured by Western-blot. RESULTS miR-146a expression was significantly increased in primary human monocytes and THP-1 cells upon DENV infection. Overexpression of miR-146a increased DENV2 replication, while inhibition of miR-146a decreased the viral replication. miR-146a impaired the IFN production and the DENV2 replication suppressed by miR-146a inhibition was partially restored by neutralization of IFN-\u03b2 or depletion of interferon receptor (IFNAR) 1 or 2. Furthermore, miR-146a targets TRAF6 and overexpression of TRAF6 reversed the effects of miR-146a on IFN-\u03b2 induction and viral replication. CONCLUSIONS DENV infection significantly induced the expression of miR-146a, which facilitated viral replication by targeting TRAF6 and dampening IFN-\u03b2 production.", "author" : [ { "dropping-particle" : "", "family" : "Wu", "given" : "Siyu", "non-dropping-particle" : "", "parse-names" : false, "suffix" : "" }, { "dropping-particle" : "", "family" : "He", "given" : "Li", "non-dropping-particle" : "", "parse-names" : false, "suffix" : "" }, { "dropping-particle" : "", "family" : "Li", "given" : "Yuye", "non-dropping-particle" : "", "parse-names" : false, "suffix" : "" }, { "dropping-particle" : "", "family" : "Wang", "given" : "Tinglong", "non-dropping-particle" : "", "parse-names" : false, "suffix" : "" }, { "dropping-particle" : "", "family" : "Feng", "given" : "Lianqiang", "non-dropping-particle" : "", "parse-names" : false, "suffix" : "" }, { "dropping-particle" : "", "family" : "Jiang", "given" : "Lifang", "non-dropping-particle" : "", "parse-names" : false, "suffix" : "" }, { "dropping-particle" : "", "family" : "Zhang", "given" : "Ping", "non-dropping-particle" : "", "parse-names" : false, "suffix" : "" }, { "dropping-particle" : "", "family" : "Huang", "given" : "Xi", "non-dropping-particle" : "", "parse-names" : false, "suffix" : "" } ], "container-title" : "The Journal of infection", "id" : "ITEM-1", "issue" : "4", "issued" : { "date-parts" : [ [ "2013", "10" ] ] }, "page" : "329-41", "title" : "miR-146a facilitates replication of dengue virus by dampening interferon induction by targeting TRAF6.", "type" : "article-journal", "volume" : "67" }, "uris" : [ "http://www.mendeley.com/documents/?uuid=f003c61d-fc9b-36b5-8465-b70d3a6d8301" ] } ], "mendeley" : { "formattedCitation" : "(Wu et al., 2013)", "plainTextFormattedCitation" : "(Wu et al., 2013)", "previouslyFormattedCitation" : "(Wu et al., 2013)"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Wu et al., 2013)</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50</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Suppression of cytokine signalling 1 (SOCS1)</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 Negatively regulates cytokine signalling </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16/j.jinf.2014.05.013", "ISSN" : "1532-2742", "PMID" : "24907421", "abstract" : "OBJECTIVE Suppressors of cytokine signalling (SOCS) proteins regulate cytokine responses and control immune balance. The objective of our study was to determine whether the expression of SOCS1 and its potential regulatory microRNAs (miRNAs) in leukocytes is correlated to the development of dengue haemorrhagic fever (DHF). METHODS We performed a case-control study to investigate the SOCS1 and miRNA expression in leukocytes for patients with DF and DHF in a DENV-2 outbreak that occurred in Taiwan between 2002 and 2003. We performed reverse transcription polymerase chain reaction to evaluate the expression of SOCS1 and its regulatory miRNAs in mononuclear leukocytes obtained from patients with or without DHF. The reciprocal relationship between SOCS1 and miR-150 expression was validated in DENV-2-infected peripheral mononuclear cells (PBMCs). RESULTS SOCS1 expression and lower IFN-\u03b3 level were significantly reduced in DHF patients, but not in patients with DF. Elevated SOCS1 and reduced miR-150 levels were detected 24\u00a0h after DENV-2 infection in PBMCs. Transfection of a miR-150 mimic into CD14(+) cells infected with DENV-2 suppressed the induction of SOCS1 expression in a dose-dependent manner. CONCLUSION We demonstrate for the first time that augmented miR-150 expression with depressed SOCS1 expression in CD14(+) cells are associated with the pathogenesis of DHF.", "author" : [ { "dropping-particle" : "", "family" : "Chen", "given" : "Rong-Fu", "non-dropping-particle" : "", "parse-names" : false, "suffix" : "" }, { "dropping-particle" : "", "family" : "Yang", "given" : "Kuender D.", "non-dropping-particle" : "", "parse-names" : false, "suffix" : "" }, { "dropping-particle" : "", "family" : "Lee", "given" : "Ing-Kit", "non-dropping-particle" : "", "parse-names" : false, "suffix" : "" }, { "dropping-particle" : "", "family" : "Liu", "given" : "Jien-Wei", "non-dropping-particle" : "", "parse-names" : false, "suffix" : "" }, { "dropping-particle" : "", "family" : "Huang", "given" : "Chung-Hao", "non-dropping-particle" : "", "parse-names" : false, "suffix" : "" }, { "dropping-particle" : "", "family" : "Lin", "given" : "Chun-Yu", "non-dropping-particle" : "", "parse-names" : false, "suffix" : "" }, { "dropping-particle" : "", "family" : "Chen", "given" : "Yen-Hsu", "non-dropping-particle" : "", "parse-names" : false, "suffix" : "" }, { "dropping-particle" : "", "family" : "Chen", "given" : "Chien-Liang", "non-dropping-particle" : "", "parse-names" : false, "suffix" : "" }, { "dropping-particle" : "", "family" : "Wang", "given" : "Lin", "non-dropping-particle" : "", "parse-names" : false, "suffix" : "" } ], "container-title" : "The Journal of infection", "id" : "ITEM-1", "issue" : "4", "issued" : { "date-parts" : [ [ "2014", "10" ] ] }, "page" : "366-74", "title" : "Augmented miR-150 expression associated with depressed SOCS1 expression involved in dengue haemorrhagic fever.", "type" : "article-journal", "volume" : "69" }, "uris" : [ "http://www.mendeley.com/documents/?uuid=4197033a-95e3-470f-9948-f570992a81fb" ] } ], "mendeley" : { "formattedCitation" : "(Chen et al., 2014)", "plainTextFormattedCitation" : "(Chen et al., 2014)", "previouslyFormattedCitation" : "(Chen et al., 2014)"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Chen et al., 2014)</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23</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crotubule-destabilizing protein stathmin 1 (STMN1)</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A key microtubule regulatory protein</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16/j.micinf.2014.08.011", "ISSN" : "1769-714X", "PMID" : "25181337", "abstract" : "The pathogenesis of dengue virus (DENV) infection is not completely understood. Endothelial cells may act as a target of the virus and be involved in disease pathogenesis. Therefore, the identification of host cell components involved in DENV replication would provide useful information for better understanding DENV infection. In this study, a significantly decreased level of miR-223 was found in DENV2-infected EAhy926\u00a0cells, a human endothelial-like cell line, whereas miR-223 overexpression inhibited DENV2 replication. Furthermore, we identified that miR-223 directly targeted the 3' untranslated region (3'UTR) of the messenger RNA (mRNA) for microtubule-destabilizing protein stathmin 1 (STMN1), thereby reducing its mRNA and protein levels. The depletion of miR-223 or overexpression of STMN1 enhanced DENV2 replication, whereas the opposite (increased miR-223 or decreased STMN1) suppressed DENV2 replication, indicating that miR-223 down-regulates STMN1 expression by targeting the 3'UTR of the STMN1 gene to inhibit DENV2 replication. Finally, we demonstrated that two transcription factors, C/EBP\u03b1 and E2F1, are involved in the regulation of miR-223 levels after DENV2 infection in EAhy926\u00a0cells. Collectively, our results suggest that miR-223 may act as a novel antiviral factor, which may open an avenue to limit DENV infection.", "author" : [ { "dropping-particle" : "", "family" : "Wu", "given" : "Na", "non-dropping-particle" : "", "parse-names" : false, "suffix" : "" }, { "dropping-particle" : "", "family" : "Gao", "given" : "Na", "non-dropping-particle" : "", "parse-names" : false, "suffix" : "" }, { "dropping-particle" : "", "family" : "Fan", "given" : "Dongying", "non-dropping-particle" : "", "parse-names" : false, "suffix" : "" }, { "dropping-particle" : "", "family" : "Wei", "given" : "Jianchun", "non-dropping-particle" : "", "parse-names" : false, "suffix" : "" }, { "dropping-particle" : "", "family" : "Zhang", "given" : "Jing", "non-dropping-particle" : "", "parse-names" : false, "suffix" : "" }, { "dropping-particle" : "", "family" : "An", "given" : "Jing", "non-dropping-particle" : "", "parse-names" : false, "suffix" : "" } ], "container-title" : "Microbes and infection / Institut Pasteur", "id" : "ITEM-1", "issue" : "11", "issued" : { "date-parts" : [ [ "2014", "11" ] ] }, "page" : "911-22", "title" : "miR-223 inhibits dengue virus replication by negatively regulating the microtubule-destabilizing protein STMN1 in EAhy926\u00a0cells.", "type" : "article-journal", "volume" : "16" }, "uris" : [ "http://www.mendeley.com/documents/?uuid=47467ef6-3fce-398a-8deb-8952bde10107" ] } ], "mendeley" : { "formattedCitation" : "(Wu et al., 2014)", "plainTextFormattedCitation" : "(Wu et al., 2014)", "previouslyFormattedCitation" : "(Wu et al., 2014)"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Wu et al., 2014)</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rPr>
                <w:rFonts w:eastAsia="Times New Roman" w:cs="Times New Roman"/>
                <w:kern w:val="24"/>
                <w:szCs w:val="24"/>
                <w:lang w:eastAsia="en-GB"/>
              </w:rPr>
            </w:pPr>
            <w:r w:rsidRPr="002B3D5E">
              <w:rPr>
                <w:rFonts w:eastAsia="Times New Roman" w:cs="Times New Roman"/>
                <w:kern w:val="24"/>
                <w:szCs w:val="24"/>
                <w:lang w:eastAsia="en-GB"/>
              </w:rPr>
              <w:t>Enterovirus</w:t>
            </w: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let-7b</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yclin D1 (CCND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ell cycle regulator</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3892/mmr.2015.3482", "ISSN" : "1791-3004", "PMID" : "25779425", "abstract" : "Enterovirus 71 (EV71) is a pathogenic microorganism that causes hand, foot and mouth disease. However, the epigenetic mechanisms behind how EV71 regulates host cell proliferation and apoptosis are unclear. In the present study, the ability of EV71 to induce apoptosis was analyzed in the SH-SY5Y human neuroblastoma cell line and the effect of this virus on the mRNA expression levels of various apoptotic markers, miRNA let-7b and cyclin D1 (CCND1), was also investigated. The results demonstrated that EV71 induced SH-SY5Y cell apoptosis. An MTT assay revealed a significant inhibitory effect of EV71 on cell proliferation between 12-72 h post injection, compared with the control group. Furthermore, quantitative polymerase chain reaction and western blot analyses demonstrated that expression level of the apoptosis inhibitor Bcl-2 was markedly reduced, but the expression levels of the apoptosis-promoting factors Bax, caspase-7, caspase\u20113 and active caspase-3 were markedly higher in the SH-SY5Y cells 12-48 h after EV71 infection, compared with the non-infected cells. In addition, flow cytometric assays revealed that EV71 arrested the cell cycle of host SH-SY5Y cells. Northern blot analysis revealed a marked miRNA let-7b hybridization signal in the EV71 virus-infected group compared with the non-infected group. Furthermore, western blotting confirmed that the CCND1 protein expression levels were significantly reduced in EV71-infected SH-SY5Y cells. EV71-inhibited SH-SY5Y proliferation was abrogated using let-7b specific 2'-O-Methyl-RNA, which inhibited endogenous miRNA let-7b expression. Thus, EV71 regulated the host SH\u2011SY5Y cell cycle and cell proliferation via stimulating endo-genous miRNA let-7b and directly targeting CCND1, therefore EV71 is a potential candidate for antiviral therapy.", "author" : [ { "dropping-particle" : "", "family" : "Du", "given" : "Xiling", "non-dropping-particle" : "", "parse-names" : false, "suffix" : "" }, { "dropping-particle" : "", "family" : "Wang", "given" : "Haipeng", "non-dropping-particle" : "", "parse-names" : false, "suffix" : "" }, { "dropping-particle" : "", "family" : "Xu", "given" : "Fuhui", "non-dropping-particle" : "", "parse-names" : false, "suffix" : "" }, { "dropping-particle" : "", "family" : "Huang", "given" : "Yongyi", "non-dropping-particle" : "", "parse-names" : false, "suffix" : "" }, { "dropping-particle" : "", "family" : "Liu", "given" : "Zhixue", "non-dropping-particle" : "", "parse-names" : false, "suffix" : "" }, { "dropping-particle" : "", "family" : "Liu", "given" : "Te", "non-dropping-particle" : "", "parse-names" : false, "suffix" : "" } ], "container-title" : "Molecular medicine reports", "id" : "ITEM-1", "issue" : "1", "issued" : { "date-parts" : [ [ "2015", "7" ] ] }, "page" : "953-9", "title" : "Enterovirus 71 induces apoptosis of SH\u2011SY5Y human neuroblastoma cells through stimulation of endogenous microRNA let-7b expression.", "type" : "article-journal", "volume" : "12" }, "uris" : [ "http://www.mendeley.com/documents/?uuid=172ddc30-0ec8-3bd2-9042-3173528821da" ] } ], "mendeley" : { "formattedCitation" : "(Du et al., 2015)", "plainTextFormattedCitation" : "(Du et al., 2015)", "previouslyFormattedCitation" : "(Du et al., 2015)"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Du et al., 2015)</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3b</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Enteroviral VP1 protein</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apsid protei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159/000348504", "ISSN" : "1423-0100", "PMID" : "23594713", "abstract" : "Enterovirus 71 (EV71) is one of the causative pathogens of hand-foot-and-mouth disease and effective antiviral agents and vaccines against this virus have, to date, not been available. MicroRNAs (miRNAs) are a recently discovered class of RNAs with the function of post-transcriptional gene expression regulation. It has been demonstrated that miRNAs play important roles in the complicated interaction network between virus and host, while few studies have explored the role of miRNAs in EV71 infection. A recent study showed that hsa-miR-23b was downregulated significantly in cell-infected viruses. To address this issue, biological software miRanda was first used to predict possible target sites of miR-23b at EV71 gene sequence, then to confirm it by luciferase assay. miR-23b mimics were transfected to verify its effects on infection of EV71. These results suggest that miR-23b and upregulation of miR-23b inhibited the replication of EV71 by targeting at EV71 3'UTR conserved sequence. Taken together, miR-23b could inhibit EV71 replication through downregulation of EV71 VPl protein. These results may enhance our understanding on the prevention and treatment of hand-foot-and-mouth disease caused by EV71 infection.", "author" : [ { "dropping-particle" : "", "family" : "Wen", "given" : "Bai-ping", "non-dropping-particle" : "", "parse-names" : false, "suffix" : "" }, { "dropping-particle" : "", "family" : "Dai", "given" : "Hong-jian", "non-dropping-particle" : "", "parse-names" : false, "suffix" : "" }, { "dropping-particle" : "", "family" : "Yang", "given" : "Yue-huang", "non-dropping-particle" : "", "parse-names" : false, "suffix" : "" }, { "dropping-particle" : "", "family" : "Zhuang", "given" : "Yu", "non-dropping-particle" : "", "parse-names" : false, "suffix" : "" }, { "dropping-particle" : "", "family" : "Sheng", "given" : "Ru", "non-dropping-particle" : "", "parse-names" : false, "suffix" : "" } ], "container-title" : "Intervirology", "id" : "ITEM-1", "issue" : "3", "issued" : { "date-parts" : [ [ "2013" ] ] }, "page" : "195-200", "title" : "MicroRNA-23b inhibits enterovirus 71 replication through downregulation of EV71 VPl protein.", "type" : "article-journal", "volume" : "56" }, "uris" : [ "http://www.mendeley.com/documents/?uuid=403ef4d3-5ea8-3d79-a299-23f4ece3c83c" ] } ], "mendeley" : { "formattedCitation" : "(Wen et al., 2013)", "plainTextFormattedCitation" : "(Wen et al., 2013)", "previouslyFormattedCitation" : "(Wen et al., 2013)"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Wen et al., 2013)</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41</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Eukaryotic translation initiation factor 4E (eIF4E)</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romotes cap dependant translation. Must be switched off to allow translation of viral protein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16/j.chom.2010.12.001", "ISSN" : "1934-6069", "PMID" : "21238947", "abstract" : "Viruses rely on the host translation machinery to complete their life cycles. Picornaviruses use an internal ribosome entry site to initiate cap-independent protein translation and in parallel host cap-dependent translation is shut off. This process is thought to occur primarily via cleavage of host translation initiation factors eIF4GI and eIF4GII by viral proteases. Here we describe another mechanism whereby miR-141 induced upon enterovirus infection targets the cap-dependent translation initiation factor, eIF4E, for shutoff of host protein synthesis. Knockdown of miR-141 reduces viral propagation, and silencing of eIF4E can completely reverse the inhibitory effect of the miR-141 antagomiR on viral propagation. Ectopic expression of miR-141 promotes the switch from cap-dependent to cap-independent translation. Moreover, we identified a transcription factor, EGR1, which is partly responsible for miR-141 induction in response to enterovirus infection. Our results suggest that upregulation of miR-141 upon enterovirus infection can facilitate viral propagation by expediting the translational switch.", "author" : [ { "dropping-particle" : "", "family" : "Ho", "given" : "Bing-Ching", "non-dropping-particle" : "", "parse-names" : false, "suffix" : "" }, { "dropping-particle" : "", "family" : "Yu", "given" : "Sung-Liang", "non-dropping-particle" : "", "parse-names" : false, "suffix" : "" }, { "dropping-particle" : "", "family" : "Chen", "given" : "Jeremy J W", "non-dropping-particle" : "", "parse-names" : false, "suffix" : "" }, { "dropping-particle" : "", "family" : "Chang", "given" : "Sui-Yuan", "non-dropping-particle" : "", "parse-names" : false, "suffix" : "" }, { "dropping-particle" : "", "family" : "Yan", "given" : "Bo-Shiun", "non-dropping-particle" : "", "parse-names" : false, "suffix" : "" }, { "dropping-particle" : "", "family" : "Hong", "given" : "Qi-Sheng", "non-dropping-particle" : "", "parse-names" : false, "suffix" : "" }, { "dropping-particle" : "", "family" : "Singh", "given" : "Sher", "non-dropping-particle" : "", "parse-names" : false, "suffix" : "" }, { "dropping-particle" : "", "family" : "Kao", "given" : "Chuan-Liang", "non-dropping-particle" : "", "parse-names" : false, "suffix" : "" }, { "dropping-particle" : "", "family" : "Chen", "given" : "Hsuan-Yu", "non-dropping-particle" : "", "parse-names" : false, "suffix" : "" }, { "dropping-particle" : "", "family" : "Su", "given" : "Kang-Yi", "non-dropping-particle" : "", "parse-names" : false, "suffix" : "" }, { "dropping-particle" : "", "family" : "Li", "given" : "Ker-Chau", "non-dropping-particle" : "", "parse-names" : false, "suffix" : "" }, { "dropping-particle" : "", "family" : "Cheng", "given" : "Chiou-Ling", "non-dropping-particle" : "", "parse-names" : false, "suffix" : "" }, { "dropping-particle" : "", "family" : "Cheng", "given" : "Hao-Wei", "non-dropping-particle" : "", "parse-names" : false, "suffix" : "" }, { "dropping-particle" : "", "family" : "Lee", "given" : "Jen-Yi", "non-dropping-particle" : "", "parse-names" : false, "suffix" : "" }, { "dropping-particle" : "", "family" : "Lee", "given" : "Chun-Nan", "non-dropping-particle" : "", "parse-names" : false, "suffix" : "" }, { "dropping-particle" : "", "family" : "Yang", "given" : "Pan-Chyr", "non-dropping-particle" : "", "parse-names" : false, "suffix" : "" } ], "container-title" : "Cell host &amp; microbe", "id" : "ITEM-1", "issue" : "1", "issued" : { "date-parts" : [ [ "2011", "1", "20" ] ] }, "page" : "58-69", "title" : "Enterovirus-induced miR-141 contributes to shutoff of host protein translation by targeting the translation initiation factor eIF4E.", "type" : "article-journal", "volume" : "9" }, "uris" : [ "http://www.mendeley.com/documents/?uuid=e67ede1e-06b7-3584-b9b7-d5616de392bc" ] } ], "mendeley" : { "formattedCitation" : "(Ho et al., 2011)", "plainTextFormattedCitation" : "(Ho et al., 2011)", "previouslyFormattedCitation" : "(Ho et al., 2011)"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Ho et al., 2011)</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46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leukin-1 receptor-associated kinase 1 (IRAK1)</w:t>
            </w:r>
            <w:r w:rsidRPr="002B3D5E">
              <w:rPr>
                <w:rFonts w:cs="Times New Roman"/>
                <w:szCs w:val="24"/>
              </w:rPr>
              <w:br/>
              <w:t>TNF receptor associated factor 6 (TRAF6)</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ediate TLR signalling</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38/ncomms4344", "ISSN" : "2041-1723", "PMID" : "24561744", "abstract" : "There are no antivirals or vaccines available to treat Enterovirus 71 (EV71) infections. Although the type I interferon response, elicited upon virus infection, is critical to establishing host antiviral innate immunity, EV71 fails to induce this response efficiently. Here we provide new insights into potential anti-EV71 therapy by showing that neutralization of EV71-induced miR-146a prevents death in mice by restarting the production of type I interferon. EV71 infection upregulates miR-146a, which targets IRAK1 and TRAF6 involved in TLR signalling and type I interferon production. We further identify AP1 as being responsible for the EV71-induced expression of miR-146a. Surprisingly, knocking out miR-146a or neutralizing virus-induced miR-146a by specific antagomiR restores expressions of IRAK1 and TRAF6, augments IFN\u03b2 production, inhibits viral propagation and improves survival in the mouse model. Our results suggest that enterovirus-induced miR-146a facilitates viral pathogenesis by suppressing IFN production and provide a clue to developing preventive and therapeutic strategies for enterovirus infections.", "author" : [ { "dropping-particle" : "", "family" : "Ho", "given" : "Bing-Ching C.", "non-dropping-particle" : "", "parse-names" : false, "suffix" : "" }, { "dropping-particle" : "", "family" : "Yu", "given" : "I-Shing", "non-dropping-particle" : "", "parse-names" : false, "suffix" : "" }, { "dropping-particle" : "", "family" : "Lu", "given" : "Li-Fan", "non-dropping-particle" : "", "parse-names" : false, "suffix" : "" }, { "dropping-particle" : "", "family" : "Rudensky", "given" : "Alexander", "non-dropping-particle" : "", "parse-names" : false, "suffix" : "" }, { "dropping-particle" : "", "family" : "Chen", "given" : "Hsuan-Yu", "non-dropping-particle" : "", "parse-names" : false, "suffix" : "" }, { "dropping-particle" : "", "family" : "Tsai", "given" : "Chang-Wu", "non-dropping-particle" : "", "parse-names" : false, "suffix" : "" }, { "dropping-particle" : "", "family" : "Chang", "given" : "Yih-Leong", "non-dropping-particle" : "", "parse-names" : false, "suffix" : "" }, { "dropping-particle" : "", "family" : "Wu", "given" : "Chen-Tu", "non-dropping-particle" : "", "parse-names" : false, "suffix" : "" }, { "dropping-particle" : "", "family" : "Chang", "given" : "Luan-Yin Y.", "non-dropping-particle" : "", "parse-names" : false, "suffix" : "" }, { "dropping-particle" : "", "family" : "Shih", "given" : "Shin-Ru", "non-dropping-particle" : "", "parse-names" : false, "suffix" : "" }, { "dropping-particle" : "", "family" : "Lin", "given" : "Shu-Wha", "non-dropping-particle" : "", "parse-names" : false, "suffix" : "" }, { "dropping-particle" : "", "family" : "Lee", "given" : "Chun-Nan", "non-dropping-particle" : "", "parse-names" : false, "suffix" : "" }, { "dropping-particle" : "", "family" : "Yang", "given" : "Pan-Chyr", "non-dropping-particle" : "", "parse-names" : false, "suffix" : "" }, { "dropping-particle" : "", "family" : "Yu", "given" : "Sung-Liang", "non-dropping-particle" : "", "parse-names" : false, "suffix" : "" }, { "dropping-particle" : "", "family" : "Ryu", "given" : "W. S.", "non-dropping-particle" : "", "parse-names" : false, "suffix" : "" }, { "dropping-particle" : "", "family" : "Singh", "given" : "S.", "non-dropping-particle" : "", "parse-names" : false, "suffix" : "" }, { "dropping-particle" : "", "family" : "Poh", "given" : "C. L.", "non-dropping-particle" : "", "parse-names" : false, "suffix" : "" }, { "dropping-particle" : "", "family" : "Chow", "given" : "V. T.", "non-dropping-particle" : "", "parse-names" : false, "suffix" : "" }, { "dropping-particle" : "", "family" : "Shimizu", "given" : "H.", "non-dropping-particle" : "", "parse-names" : false, "suffix" : "" }, { "dropping-particle" : "", "family" : "Solomon", "given" : "T.", "non-dropping-particle" : "", "parse-names" : false, "suffix" : "" }, { "dropping-particle" : "", "family" : "McMinn", "given" : "P.", "non-dropping-particle" : "", "parse-names" : false, "suffix" : "" }, { "dropping-particle" : "", "family" : "Stratov", "given" : "I.", "non-dropping-particle" : "", "parse-names" : false, "suffix" : "" }, { "dropping-particle" : "", "family" : "Nagarajan", "given" : "L.", "non-dropping-particle" : "", "parse-names" : false, "suffix" : "" }, { "dropping-particle" : "", "family" : "Davis", "given" : "S.", "non-dropping-particle" : "", "parse-names" : false, "suffix" : "" }, { "dropping-particle" : "", "family" : "Chang", "given" : "Luan-Yin Y.", "non-dropping-particle" : "", "parse-names" : false, "suffix" : "" }, { "dropping-particle" : "", "family" : "Huang", "given" : "Y. C.", "non-dropping-particle" : "", "parse-names" : false, "suffix" : "" }, { "dropping-particle" : "", "family" : "Lin", "given" : "T. Y.", "non-dropping-particle" : "", "parse-names" : false, "suffix" : "" }, { "dropping-particle" : "", "family" : "Chang", "given" : "Luan-Yin Y.", "non-dropping-particle" : "", "parse-names" : false, "suffix" : "" }, { "dropping-particle" : "", "family" : "Huang", "given" : "C. C.", "non-dropping-particle" : "", "parse-names" : false, "suffix" : "" }, { "dropping-particle" : "", "family" : "Wang", "given" : "Y. F.", "non-dropping-particle" : "", "parse-names" : false, "suffix" : "" }, { "dropping-particle" : "", "family" : "Chang", "given" : "Luan-Yin Y.", "non-dropping-particle" : "", "parse-names" : false, "suffix" : "" }, { "dropping-particle" : "", "family" : "Kawai", "given" : "T.", "non-dropping-particle" : "", "parse-names" : false, "suffix" : "" }, { "dropping-particle" : "", "family" : "Akira", "given" : "S.", "non-dropping-particle" : "", "parse-names" : false, "suffix" : "" }, { "dropping-particle" : "", "family" : "Klotman", "given" : "M. E.", "non-dropping-particle" : "", "parse-names" : false, "suffix" : "" }, { "dropping-particle" : "", "family" : "Chang", "given" : "T. L.", "non-dropping-particle" : "", "parse-names" : false, "suffix" : "" }, { "dropping-particle" : "", "family" : "Biron", "given" : "C. A.", "non-dropping-particle" : "", "parse-names" : false, "suffix" : "" }, { "dropping-particle" : "", "family" : "Nguyen", "given" : "K. B.", "non-dropping-particle" : "", "parse-names" : false, "suffix" : "" }, { "dropping-particle" : "", "family" : "Pien", "given" : "G. C.", "non-dropping-particle" : "", "parse-names" : false, "suffix" : "" }, { "dropping-particle" : "", "family" : "Cousens", "given" : "L. P.", "non-dropping-particle" : "", "parse-names" : false, "suffix" : "" }, { "dropping-particle" : "", "family" : "Salazar-Mather", "given" : "T. P.", "non-dropping-particle" : "", "parse-names" : false, "suffix" : "" }, { "dropping-particle" : "Le", "family" : "Bon", "given" : "A.", "non-dropping-particle" : "", "parse-names" : false, "suffix" : "" }, { "dropping-particle" : "", "family" : "Nguyen", "given" : "K. B.", "non-dropping-particle" : "", "parse-names" : false, "suffix" : "" }, { "dropping-particle" : "", "family" : "Tough", "given" : "D. F.", "non-dropping-particle" : "", "parse-names" : false, "suffix" : "" }, { "dropping-particle" : "", "family" : "Sun", "given" : "S.", "non-dropping-particle" : "", "parse-names" : false, "suffix" : "" }, { "dropping-particle" : "", "family" : "Zhang", "given" : "X.", "non-dropping-particle" : "", "parse-names" : false, "suffix" : "" }, { "dropping-particle" : "", "family" : "Sprent", "given" : "J.", "non-dropping-particle" : "", "parse-names" : false, "suffix" : "" }, { "dropping-particle" : "", "family" : "Ichimura", "given" : "H.", "non-dropping-particle" : "", "parse-names" : false, "suffix" : "" }, { "dropping-particle" : "", "family" : "Liu", "given" : "M. L.", "non-dropping-particle" : "", "parse-names" : false, "suffix" : "" }, { "dropping-particle" : "", "family" : "Levin", "given" : "S.", "non-dropping-particle" : "", "parse-names" : false, "suffix" : "" }, { "dropping-particle" : "", "family" : "Sasaki", "given" : "O.", "non-dropping-particle" : "", "parse-names" : false, "suffix" : "" }, { "dropping-particle" : "", "family" : "Karaki", "given" : "T.", "non-dropping-particle" : "", "parse-names" : false, "suffix" : "" }, { "dropping-particle" : "", "family" : "Imanishi", "given" : "J.", "non-dropping-particle" : "", "parse-names" : false, "suffix" : "" }, { "dropping-particle" : "", "family" : "Deonarain", "given" : "R.", "non-dropping-particle" : "", "parse-names" : false, "suffix" : "" }, { "dropping-particle" : "", "family" : "Cerullo", "given" : "D.", "non-dropping-particle" : "", "parse-names" : false, "suffix" : "" }, { "dropping-particle" : "", "family" : "Fuse", "given" : "K.", "non-dropping-particle" : "", "parse-names" : false, "suffix" : "" }, { "dropping-particle" : "", "family" : "Liu", "given" : "P. P.", "non-dropping-particle" : "", "parse-names" : false, "suffix" : "" }, { "dropping-particle" : "", "family" : "Fish", "given" : "E. N.", "non-dropping-particle" : "", "parse-names" : false, "suffix" : "" }, { "dropping-particle" : "", "family" : "Hung", "given" : "H. C.", "non-dropping-particle" : "", "parse-names" : false, "suffix" : "" }, { "dropping-particle" : "", "family" : "Yi", "given" : "L.", "non-dropping-particle" : "", "parse-names" : false, "suffix" : "" }, { "dropping-particle" : "", "family" : "He", "given" : "Y.", "non-dropping-particle" : "", "parse-names" : false, "suffix" : "" }, { "dropping-particle" : "", "family" : "Chen", "given" : "Y.", "non-dropping-particle" : "", "parse-names" : false, "suffix" : "" }, { "dropping-particle" : "", "family" : "Kung", "given" : "H. F.", "non-dropping-particle" : "", "parse-names" : false, "suffix" : "" }, { "dropping-particle" : "", "family" : "He", "given" : "M. L.", "non-dropping-particle" : "", "parse-names" : false, "suffix" : "" }, { "dropping-particle" : "", "family" : "Cullen", "given" : "B. R.", "non-dropping-particle" : "", "parse-names" : false, "suffix" : "" }, { "dropping-particle" : "", "family" : "Ho", "given" : "Bing-Ching C.", "non-dropping-particle" : "", "parse-names" : false, "suffix" : "" }, { "dropping-particle" : "", "family" : "Jopling", "given" : "C. L.", "non-dropping-particle" : "", "parse-names" : false, "suffix" : "" }, { "dropping-particle" : "", "family" : "Yi", "given" : "M.", "non-dropping-particle" : "", "parse-names" : false, "suffix" : "" }, { "dropping-particle" : "", "family" : "Lancaster", "given" : "A. M.", "non-dropping-particle" : "", "parse-names" : false, "suffix" : "" }, { "dropping-particle" : "", "family" : "Lemon", "given" : "S. M.", "non-dropping-particle" : "", "parse-names" : false, "suffix" : "" }, { "dropping-particle" : "", "family" : "Sarnow", "given" : "P.", "non-dropping-particle" : "", "parse-names" : false, "suffix" : "" }, { "dropping-particle" : "", "family" : "Lanford", "given" : "R. E.", "non-dropping-particle" : "", "parse-names" : false, "suffix" : "" }, { "dropping-particle" : "", "family" : "Janssen", "given" : "H. L.", "non-dropping-particle" : "", "parse-names" : false, "suffix" : "" }, { "dropping-particle" : "", "family" : "Sethupathy", "given" : "P.", "non-dropping-particle" : "", "parse-names" : false, "suffix" : "" }, { "dropping-particle" : "", "family" : "Megraw", "given" : "M.", "non-dropping-particle" : "", "parse-names" : false, "suffix" : "" }, { "dropping-particle" : "", "family" : "Hatzigeorgiou", "given" : "A. G.", "non-dropping-particle" : "", "parse-names" : false, "suffix" : "" }, { "dropping-particle" : "", "family" : "Wang", "given" : "M.", "non-dropping-particle" : "", "parse-names" : false, "suffix" : "" }, { "dropping-particle" : "", "family" : "Hou", "given" : "J.", "non-dropping-particle" : "", "parse-names" : false, "suffix" : "" }, { "dropping-particle" : "", "family" : "Taganov", "given" : "K. D.", "non-dropping-particle" : "", "parse-names" : false, "suffix" : "" }, { "dropping-particle" : "", "family" : "Boldin", "given" : "M. P.", "non-dropping-particle" : "", "parse-names" : false, "suffix" : "" }, { "dropping-particle" : "", "family" : "Chang", "given" : "K. J.", "non-dropping-particle" : "", "parse-names" : false, "suffix" : "" }, { "dropping-particle" : "", "family" : "Baltimore", "given" : "D.", "non-dropping-particle" : "", "parse-names" : false, "suffix" : "" }, { "dropping-particle" : "", "family" : "Miranda", "given" : "K. C.", "non-dropping-particle" : "", "parse-names" : false, "suffix" : "" }, { "dropping-particle" : "", "family" : "Krek", "given" : "A.", "non-dropping-particle" : "", "parse-names" : false, "suffix" : "" }, { "dropping-particle" : "", "family" : "Barde", "given" : "I.", "non-dropping-particle" : "", "parse-names" : false, "suffix" : "" }, { "dropping-particle" : "", "family" : "Farre", "given" : "D.", "non-dropping-particle" : "", "parse-names" : false, "suffix" : "" }, { "dropping-particle" : "", "family" : "Wasserman", "given" : "W. W.", "non-dropping-particle" : "", "parse-names" : false, "suffix" : "" }, { "dropping-particle" : "", "family" : "Sandelin", "given" : "A.", "non-dropping-particle" : "", "parse-names" : false, "suffix" : "" }, { "dropping-particle" : "", "family" : "Matys", "given" : "V.", "non-dropping-particle" : "", "parse-names" : false, "suffix" : "" }, { "dropping-particle" : "", "family" : "Rusca", "given" : "N.", "non-dropping-particle" : "", "parse-names" : false, "suffix" : "" }, { "dropping-particle" : "", "family" : "Yang", "given" : "L.", "non-dropping-particle" : "", "parse-names" : false, "suffix" : "" }, { "dropping-particle" : "", "family" : "Pacifico", "given" : "F.", "non-dropping-particle" : "", "parse-names" : false, "suffix" : "" }, { "dropping-particle" : "", "family" : "McMillan", "given" : "D. H.", "non-dropping-particle" : "", "parse-names" : false, "suffix" : "" }, { "dropping-particle" : "", "family" : "Kida", "given" : "Y.", "non-dropping-particle" : "", "parse-names" : false, "suffix" : "" }, { "dropping-particle" : "", "family" : "Huang", "given" : "W.", "non-dropping-particle" : "", "parse-names" : false, "suffix" : "" }, { "dropping-particle" : "", "family" : "Batra", "given" : "S.", "non-dropping-particle" : "", "parse-names" : false, "suffix" : "" }, { "dropping-particle" : "", "family" : "Korrapati", "given" : "S.", "non-dropping-particle" : "", "parse-names" : false, "suffix" : "" }, { "dropping-particle" : "", "family" : "Mishra", "given" : "V.", "non-dropping-particle" : "", "parse-names" : false, "suffix" : "" }, { "dropping-particle" : "", "family" : "Mehta", "given" : "K. D.", "non-dropping-particle" : "", "parse-names" : false, "suffix" : "" }, { "dropping-particle" : "", "family" : "Costa-Mattioli", "given" : "M.", "non-dropping-particle" : "", "parse-names" : false, "suffix" : "" }, { "dropping-particle" : "", "family" : "Sonenberg", "given" : "N.", "non-dropping-particle" : "", "parse-names" : false, "suffix" : "" }, { "dropping-particle" : "", "family" : "Lin", "given" : "Y. W.", "non-dropping-particle" : "", "parse-names" : false, "suffix" : "" }, { "dropping-particle" : "", "family" : "Singh", "given" : "S.", "non-dropping-particle" : "", "parse-names" : false, "suffix" : "" }, { "dropping-particle" : "", "family" : "Chow", "given" : "V. T.", "non-dropping-particle" : "", "parse-names" : false, "suffix" : "" }, { "dropping-particle" : "", "family" : "Phoon", "given" : "M. C.", "non-dropping-particle" : "", "parse-names" : false, "suffix" : "" }, { "dropping-particle" : "", "family" : "Chan", "given" : "K. P.", "non-dropping-particle" : "", "parse-names" : false, "suffix" : "" }, { "dropping-particle" : "", "family" : "Poh", "given" : "C. L.", "non-dropping-particle" : "", "parse-names" : false, "suffix" : "" }, { "dropping-particle" : "", "family" : "Khong", "given" : "W. X.", "non-dropping-particle" : "", "parse-names" : false, "suffix" : "" }, { "dropping-particle" : "", "family" : "Li", "given" : "C. C.", "non-dropping-particle" : "", "parse-names" : false, "suffix" : "" }, { "dropping-particle" : "", "family" : "Chen", "given" : "C. S.", "non-dropping-particle" : "", "parse-names" : false, "suffix" : "" }, { "dropping-particle" : "", "family" : "Zhang", "given" : "Y.", "non-dropping-particle" : "", "parse-names" : false, "suffix" : "" }, { "dropping-particle" : "", "family" : "Henke", "given" : "J. I.", "non-dropping-particle" : "", "parse-names" : false, "suffix" : "" }, { "dropping-particle" : "", "family" : "Jopling", "given" : "C. L.", "non-dropping-particle" : "", "parse-names" : false, "suffix" : "" }, { "dropping-particle" : "", "family" : "Schutz", "given" : "S.", "non-dropping-particle" : "", "parse-names" : false, "suffix" : "" }, { "dropping-particle" : "", "family" : "Sarnow", "given" : "P.", "non-dropping-particle" : "", "parse-names" : false, "suffix" : "" }, { "dropping-particle" : "", "family" : "Jangra", "given" : "R. K.", "non-dropping-particle" : "", "parse-names" : false, "suffix" : "" }, { "dropping-particle" : "", "family" : "Yi", "given" : "M.", "non-dropping-particle" : "", "parse-names" : false, "suffix" : "" }, { "dropping-particle" : "", "family" : "Lemon", "given" : "S. M.", "non-dropping-particle" : "", "parse-names" : false, "suffix" : "" }, { "dropping-particle" : "", "family" : "Janssen", "given" : "H. L.", "non-dropping-particle" : "", "parse-names" : false, "suffix" : "" }, { "dropping-particle" : "", "family" : "Tyler", "given" : "B. M.", "non-dropping-particle" : "", "parse-names" : false, "suffix" : "" }, { "dropping-particle" : "", "family" : "Yazaki", "given" : "T.", "non-dropping-particle" : "", "parse-names" : false, "suffix" : "" }, { "dropping-particle" : "", "family" : "Ahmed", "given" : "M.", "non-dropping-particle" : "", "parse-names" : false, "suffix" : "" }, { "dropping-particle" : "", "family" : "Chinsangaram", "given" : "J.", "non-dropping-particle" : "", "parse-names" : false, "suffix" : "" }, { "dropping-particle" : "", "family" : "Piccone", "given" : "M. E.", "non-dropping-particle" : "", "parse-names" : false, "suffix" : "" }, { "dropping-particle" : "", "family" : "Grubman", "given" : "M. J.", "non-dropping-particle" : "", "parse-names" : false, "suffix" : "" }, { "dropping-particle" : "", "family" : "Murphy", "given" : "J. A.", "non-dropping-particle" : "", "parse-names" : false, "suffix" : "" }, { "dropping-particle" : "", "family" : "Duerst", "given" : "R. J.", "non-dropping-particle" : "", "parse-names" : false, "suffix" : "" }, { "dropping-particle" : "", "family" : "Smith", "given" : "T. J.", "non-dropping-particle" : "", "parse-names" : false, "suffix" : "" }, { "dropping-particle" : "", "family" : "Morrison", "given" : "L. A.", "non-dropping-particle" : "", "parse-names" : false, "suffix" : "" }, { "dropping-particle" : "", "family" : "Smiley", "given" : "J. R.", "non-dropping-particle" : "", "parse-names" : false, "suffix" : "" }, { "dropping-particle" : "", "family" : "Kim", "given" : "M. J.", "non-dropping-particle" : "", "parse-names" : false, "suffix" : "" }, { "dropping-particle" : "", "family" : "Latham", "given" : "A. G.", "non-dropping-particle" : "", "parse-names" : false, "suffix" : "" }, { "dropping-particle" : "", "family" : "Krug", "given" : "R. M.", "non-dropping-particle" : "", "parse-names" : false, "suffix" : "" }, { "dropping-particle" : "", "family" : "Ramanan", "given" : "P.", "non-dropping-particle" : "", "parse-names" : false, "suffix" : "" }, { "dropping-particle" : "", "family" : "Aguirre", "given" : "S.", "non-dropping-particle" : "", "parse-names" : false, "suffix" : "" }, { "dropping-particle" : "", "family" : "Weber", "given" : "F.", "non-dropping-particle" : "", "parse-names" : false, "suffix" : "" }, { "dropping-particle" : "", "family" : "Kochs", "given" : "G.", "non-dropping-particle" : "", "parse-names" : false, "suffix" : "" }, { "dropping-particle" : "", "family" : "Haller", "given" : "O.", "non-dropping-particle" : "", "parse-names" : false, "suffix" : "" } ], "container-title" : "Nature communications", "id" : "ITEM-1", "issued" : { "date-parts" : [ [ "2014", "2", "24" ] ] }, "note" : "From Duplicate 1 (Inhibition of miR-146a prevents enterovirus-induced death by restoring the production of type I interferon. - Ho, Bing-Ching C.; Yu, I-Shing; Lu, Li-Fan; Rudensky, Alexander; Chen, Hsuan-Yu; Tsai, Chang-Wu; Chang, Yih-Leong; Wu, Chen-Tu; Chang, Luan-Yin Y.; Shih, Shin-Ru; Lin, Shu-Wha; Lee, Chun-Nan; Yang, Pan-Chyr; Yu, Sung-Liang; Ryu, W. S.; Singh, S.; Poh, C. L.; Chow, V. T.; Shimizu, H.; Solomon, T.; McMinn, P.; Stratov, I.; Nagarajan, L.; Davis, S.; Chang, Luan-Yin Y.; Huang, Y. C.; Lin, T. Y.; Chang, Luan-Yin Y.; Huang, C. C.; Wang, Y. F.; Chang, Luan-Yin Y.; Kawai, T.; Akira, S.; Klotman, M. E.; Chang, T. L.; Biron, C. A.; Nguyen, K. B.; Pien, G. C.; Cousens, L. P.; Salazar-Mather, T. P.; Bon, A. Le; Nguyen, K. B.; Tough, D. F.; Sun, S.; Zhang, X.; Sprent, J.; Ichimura, H.; Liu, M. L.; Levin, S.; Sasaki, O.; Karaki, T.; Imanishi, J.; Deonarain, R.; Cerullo, D.; Fuse, K.; Liu, P. P.; Fish, E. N.; Hung, H. C.; Yi, L.; He, Y.; Chen, Y.; Kung, H. F.; He, M. L.; Cullen, B. R.; Ho, Bing-Ching C.; Jopling, C. L.; Yi, M.; Lancaster, A. M.; Lemon, S. M.; Sarnow, P.; Lanford, R. E.; Janssen, H. L.; Sethupathy, P.; Megraw, M.; Hatzigeorgiou, A. G.; Wang, M.; Hou, J.; Taganov, K. D.; Boldin, M. P.; Chang, K. J.; Baltimore, D.; Miranda, K. C.; Krek, A.; Barde, I.; Farre, D.; Wasserman, W. W.; Sandelin, A.; Matys, V.; Rusca, N.; Yang, L.; Pacifico, F.; McMillan, D. H.; Kida, Y.; Huang, W.; Batra, S.; Korrapati, S.; Mishra, V.; Mehta, K. D.; Costa-Mattioli, M.; Sonenberg, N.; Lin, Y. W.; Singh, S.; Chow, V. T.; Phoon, M. C.; Chan, K. P.; Poh, C. L.; Khong, W. X.; Li, C. C.; Chen, C. S.; Zhang, Y.; Henke, J. I.; Jopling, C. L.; Schutz, S.; Sarnow, P.; Jangra, R. K.; Yi, M.; Lemon, S. M.; Janssen, H. L.; Tyler, B. M.; Yazaki, T.; Ahmed, M.; Chinsangaram, J.; Piccone, M. E.; Grubman, M. J.; Murphy, J. A.; Duerst, R. J.; Smith, T. J.; Morrison, L. A.; Smiley, J. R.; Kim, M. J.; Latham, A. G.; Krug, R. M.; Ramanan, P.; Aguirre, S.; Weber, F.; Kochs, G.; Haller, O.)\n\nFrom Duplicate 2 (Inhibition of miR-146a prevents enterovirus-induced death by restoring the production of type I interferon. - Ho, Bing-Ching; Yu, I-Shing; Lu, Li-Fan; Rudensky, Alexander; Chen, Hsuan-Yu; Tsai, Chang-Wu; Chang, Yih-Leong; Wu, Chen-Tu; Chang, Luan-Yin; Shih, Shin-Ru; Lin, Shu-Wha; Lee, Chun-Nan; Yang, Pan-Chyr; Yu, Sung-Liang)\n\nmir treatment\n\nFrom Duplicate 2 (Inhibition of miR-146a prevents enterovirus-induced death by restoring the production of type I interferon. - Ho, Bing-Ching; Yu, I-Shing; Lu, Li-Fan; Rudensky, Alexander; Chen, Hsuan-Yu; Tsai, Chang-Wu; Chang, Yih-Leong; Wu, Chen-Tu; Chang, Luan-Yin; Shih, Shin-Ru; Lin, Shu-Wha; Lee, Chun-Nan; Yang, Pan-Chyr; Yu, Sung-Liang)\n\nmir treatment\n\nFrom Duplicate 3 (Inhibition of miR-146a prevents enterovirus-induced death by restoring the production of type I interferon. - Ho, Bing-Ching C.; Yu, I-Shing; Lu, Li-Fan; Rudensky, Alexander; Chen, Hsuan-Yu; Tsai, Chang-Wu; Chang, Yih-Leong; Wu, Chen-Tu; Chang, Luan-Yin Y.; Shih, Shin-Ru; Lin, Shu-Wha; Lee, Chun-Nan; Yang, Pan-Chyr; Yu, Sung-Liang; Ryu, W. S.; Singh, S.; Poh, C. L.; Chow, V. T.; Shimizu, H.; Solomon, T.; McMinn, P.; Stratov, I.; Nagarajan, L.; Davis, S.; Chang, Luan-Yin Y.; Huang, Y. C.; Lin, T. Y.; Chang, Luan-Yin Y.; Huang, C. C.; Wang, Y. F.; Chang, Luan-Yin Y.; Kawai, T.; Akira, S.; Klotman, M. E.; Chang, T. L.; Biron, C. A.; Nguyen, K. B.; Pien, G. C.; Cousens, L. P.; Salazar-Mather, T. P.; Bon, A. Le; Nguyen, K. B.; Tough, D. F.; Sun, S.; Zhang, X.; Sprent, J.; Ichimura, H.; Liu, M. L.; Levin, S.; Sasaki, O.; Karaki, T.; Imanishi, J.; Deonarain, R.; Cerullo, D.; Fuse, K.; Liu, P. P.; Fish, E. N.; Hung, H. C.; Yi, L.; He, Y.; Chen, Y.; Kung, H. F.; He, M. L.; Cullen, B. R.; Ho, Bing-Ching C.; Jopling, C. L.; Yi, M.; Lancaster, A. M.; Lemon, S. M.; Sarnow, P.; Lanford, R. E.; Janssen, H. L.; Sethupathy, P.; Megraw, M.; Hatzigeorgiou, A. G.; Wang, M.; Hou, J.; Taganov, K. D.; Boldin, M. P.; Chang, K. J.; Baltimore, D.; Miranda, K. C.; Krek, A.; Barde, I.; Farre, D.; Wasserman, W. W.; Sandelin, A.; Matys, V.; Rusca, N.; Yang, L.; Pacifico, F.; McMillan, D. H.; Kida, Y.; Huang, W.; Batra, S.; Korrapati, S.; Mishra, V.; Mehta, K. D.; Costa-Mattioli, M.; Sonenberg, N.; Lin, Y. W.; Singh, S.; Chow, V. T.; Phoon, M. C.; Chan, K. P.; Poh, C. L.; Khong, W. X.; Li, C. C.; Chen, C. S.; Zhang, Y.; Henke, J. I.; Jopling, C. L.; Schutz, S.; Sarnow, P.; Jangra, R. K.; Yi, M.; Lemon, S. M.; Janssen, H. L.; Tyler, B. M.; Yazaki, T.; Ahmed, M.; Chinsangaram, J.; Piccone, M. E.; Grubman, M. J.; Murphy, J. A.; Duerst, R. J.; Smith, T. J.; Morrison, L. A.; Smiley, J. R.; Kim, M. J.; Latham, A. G.; Krug, R. M.; Ramanan, P.; Aguirre, S.; Weber, F.; Kochs, G.; Haller, O.)\n\nFrom Duplicate 1 (Inhibition of miR-146a prevents enterovirus-induced death by restoring the production of type I interferon. - Ho, Bing-Ching; Yu, I-Shing; Lu, Li-Fan; Rudensky, Alexander; Chen, Hsuan-Yu; Tsai, Chang-Wu; Chang, Yih-Leong; Wu, Chen-Tu; Chang, Luan-Yin; Shih, Shin-Ru; Lin, Shu-Wha; Lee, Chun-Nan; Yang, Pan-Chyr; Yu, Sung-Liang)\n\nmir treatment\n\nFrom Duplicate 2 (Inhibition of miR-146a prevents enterovirus-induced death by restoring the production of type I interferon. - Ho, Bing-Ching C.; Yu, I-Shing; Lu, Li-Fan; Rudensky, Alexander; Chen, Hsuan-Yu; Tsai, Chang-Wu; Chang, Yih-Leong; Wu, Chen-Tu; Chang, Luan-Yin Y.; Shih, Shin-Ru; Lin, Shu-Wha; Lee, Chun-Nan; Yang, Pan-Chyr; Yu, Sung-Liang; Ryu, W. S.; Singh, S.; Poh, C. L.; Chow, V. T.; Shimizu, H.; Solomon, T.; McMinn, P.; Stratov, I.; Nagarajan, L.; Davis, S.; Chang, Luan-Yin Y.; Huang, Y. C.; Lin, T. Y.; Chang, Luan-Yin Y.; Huang, C. C.; Wang, Y. F.; Chang, Luan-Yin Y.; Kawai, T.; Akira, S.; Klotman, M. E.; Chang, T. L.; Biron, C. A.; Nguyen, K. B.; Pien, G. C.; Cousens, L. P.; Salazar-Mather, T. P.; Bon, A. Le; Nguyen, K. B.; Tough, D. F.; Sun, S.; Zhang, X.; Sprent, J.; Ichimura, H.; Liu, M. L.; Levin, S.; Sasaki, O.; Karaki, T.; Imanishi, J.; Deonarain, R.; Cerullo, D.; Fuse, K.; Liu, P. P.; Fish, E. N.; Hung, H. C.; Yi, L.; He, Y.; Chen, Y.; Kung, H. F.; He, M. L.; Cullen, B. R.; Ho, Bing-Ching C.; Jopling, C. L.; Yi, M.; Lancaster, A. M.; Lemon, S. M.; Sarnow, P.; Lanford, R. E.; Janssen, H. L.; Sethupathy, P.; Megraw, M.; Hatzigeorgiou, A. G.; Wang, M.; Hou, J.; Taganov, K. D.; Boldin, M. P.; Chang, K. J.; Baltimore, D.; Miranda, K. C.; Krek, A.; Barde, I.; Farre, D.; Wasserman, W. W.; Sandelin, A.; Matys, V.; Rusca, N.; Yang, L.; Pacifico, F.; McMillan, D. H.; Kida, Y.; Huang, W.; Batra, S.; Korrapati, S.; Mishra, V.; Mehta, K. D.; Costa-Mattioli, M.; Sonenberg, N.; Lin, Y. W.; Singh, S.; Chow, V. T.; Phoon, M. C.; Chan, K. P.; Poh, C. L.; Khong, W. X.; Li, C. C.; Chen, C. S.; Zhang, Y.; Henke, J. I.; Jopling, C. L.; Schutz, S.; Sarnow, P.; Jangra, R. K.; Yi, M.; Lemon, S. M.; Janssen, H. L.; Tyler, B. M.; Yazaki, T.; Ahmed, M.; Chinsangaram, J.; Piccone, M. E.; Grubman, M. J.; Murphy, J. A.; Duerst, R. J.; Smith, T. J.; Morrison, L. A.; Smiley, J. R.; Kim, M. J.; Latham, A. G.; Krug, R. M.; Ramanan, P.; Aguirre, S.; Weber, F.; Kochs, G.; Haller, O.)\n\nFrom Duplicate 2 (Inhibition of miR-146a prevents enterovirus-induced death by restoring the production of type I interferon. - Ho, Bing-Ching; Yu, I-Shing; Lu, Li-Fan; Rudensky, Alexander; Chen, Hsuan-Yu; Tsai, Chang-Wu; Chang, Yih-Leong; Wu, Chen-Tu; Chang, Luan-Yin; Shih, Shin-Ru; Lin, Shu-Wha; Lee, Chun-Nan; Yang, Pan-Chyr; Yu, Sung-Liang)\n\nmir treatment", "page" : "3344", "publisher" : "Nature Publishing Group", "title" : "Inhibition of miR-146a prevents enterovirus-induced death by restoring the production of type I interferon.", "type" : "article-journal", "volume" : "5" }, "uris" : [ "http://www.mendeley.com/documents/?uuid=92e68e63-3a11-4526-a2e0-18127ffc04ab" ] } ], "mendeley" : { "formattedCitation" : "(Ho et al., 2014)", "plainTextFormattedCitation" : "(Ho et al., 2014)", "previouslyFormattedCitation" : "(Ho et al., 2014)"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Ho et al., 2014)</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97</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RAs-related Nuclear protein (RAN)</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nucleocytoplasmic transport of the viral and host protein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128/JVI.02143-15", "ISSN" : "1098-5514", "PMID" : "26581983", "abstract" : "UNLABELLED Enterovirus 71 (EV71), a member of Picornaviridae, is associated with severe central nervous system complications. In this study, we identified a cellular microRNA (miRNA), miR-197, whose expression was downregulated by viral infection in a time-dependent manner. In miR-197 mimic-transfected cells, EV71 replication was inhibited, whereas the internal ribosome entry site (IRES) activity was decreased in EV71 strains with or without predicted miR-197 target sites, indicating that miR-197 targets host proteins to modulate viral replication. We thus used a quantitative proteomics approach, aided by the TargetScan algorithm, to identify putative target genes of miR-197. Among them, RAN was selected and validated as a genuine target in a 3' untranslated region (UTR) reporter assay. Reduced production of RAN by RNA interference markedly reduced the synthesis of EV71-encoded viral proteins and virus titers. Furthermore, reintroduction of nondegradable RAN into these knockdown cells rescued viral protein synthesis. miR-197 levels were modulated by EV71 to maintain RAN mRNA translatability at late times postinfection since we demonstrated that cap-independent translation exerted by its intrinsic IRES activity was occurring at times when translation attenuation was induced by EV71. EV71-induced downregulation of miR-197 expression increased the expression of RAN, which supported the nuclear transport of the essential viral proteins 3D/3CD and host protein hnRNP K for viral replication. Our data suggest that downregulation of cellular miRNAs may constitute a newly identified mechanism that sustains the expression of host proteins to facilitate viral replication. IMPORTANCE Enterovirus 71 (EV71) is a picornavirus with a positive-sense single-stranded RNA that globally inhibits the cellular translational system, mainly by cleaving cellular eukaryotic translation initiation factor 4G (eIF4G) and poly(A)-binding protein (PABP), which inhibits the association of the ribosome with the host capped mRNA. We used a microRNA (miRNA) microarray chip to identify the host miRNA 197 (miR-197) that was downregulated by EV71. We also used quantitative mass spectrometry and a target site prediction tool to identify the miR-197 target genes. During viral infection, the expression of the target protein RAN was upregulated considerably, and there was a parallel downregulation of miR-197. The nuclear transport of viral 3D/3CD protein and of the host proteins involved in vira\u2026", "author" : [ { "dropping-particle" : "", "family" : "Tang", "given" : "Wen-Fang", "non-dropping-particle" : "", "parse-names" : false, "suffix" : "" }, { "dropping-particle" : "", "family" : "Huang", "given" : "Ru-Ting", "non-dropping-particle" : "", "parse-names" : false, "suffix" : "" }, { "dropping-particle" : "", "family" : "Chien", "given" : "Kun-Yi", "non-dropping-particle" : "", "parse-names" : false, "suffix" : "" }, { "dropping-particle" : "", "family" : "Huang", "given" : "Jo-Yun", "non-dropping-particle" : "", "parse-names" : false, "suffix" : "" }, { "dropping-particle" : "", "family" : "Lau", "given" : "Kean-Seng", "non-dropping-particle" : "", "parse-names" : false, "suffix" : "" }, { "dropping-particle" : "", "family" : "Jheng", "given" : "Jia-Rong", "non-dropping-particle" : "", "parse-names" : false, "suffix" : "" }, { "dropping-particle" : "", "family" : "Chiu", "given" : "Cheng-Hsun", "non-dropping-particle" : "", "parse-names" : false, "suffix" : "" }, { "dropping-particle" : "", "family" : "Wu", "given" : "Tzong-Yuan", "non-dropping-particle" : "", "parse-names" : false, "suffix" : "" }, { "dropping-particle" : "", "family" : "Chen", "given" : "Chung-Yung", "non-dropping-particle" : "", "parse-names" : false, "suffix" : "" }, { "dropping-particle" : "", "family" : "Horng", "given" : "Jim-Tong", "non-dropping-particle" : "", "parse-names" : false, "suffix" : "" } ], "container-title" : "Journal of virology", "id" : "ITEM-1", "issue" : "3", "issued" : { "date-parts" : [ [ "2016", "2" ] ] }, "note" : "proteomics used\nev71 downregs a host mir", "page" : "1424-38", "title" : "Host MicroRNA miR-197 Plays a Negative Regulatory Role in the Enterovirus 71 Infectious Cycle by Targeting the RAN Protein.", "type" : "article-journal", "volume" : "90" }, "uris" : [ "http://www.mendeley.com/documents/?uuid=1a1b4041-c15a-399f-8b9c-d28b623a2252" ] } ], "mendeley" : { "formattedCitation" : "(Tang et al., 2016)", "plainTextFormattedCitation" : "(Tang et al., 2016)", "previouslyFormattedCitation" : "(Tang et al., 2016)"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Tang et al., 2016)</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spacing w:line="25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96-5p</w:t>
            </w:r>
          </w:p>
        </w:tc>
        <w:tc>
          <w:tcPr>
            <w:tcW w:w="1742" w:type="dxa"/>
          </w:tcPr>
          <w:p w:rsidR="007B466C" w:rsidRPr="002B3D5E" w:rsidRDefault="007B466C" w:rsidP="007B466C">
            <w:pPr>
              <w:spacing w:line="25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Enteroviral genome</w:t>
            </w:r>
          </w:p>
        </w:tc>
        <w:tc>
          <w:tcPr>
            <w:tcW w:w="3685" w:type="dxa"/>
          </w:tcPr>
          <w:p w:rsidR="007B466C" w:rsidRPr="002B3D5E" w:rsidRDefault="007B466C" w:rsidP="007B466C">
            <w:pPr>
              <w:spacing w:line="256"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128" w:type="dxa"/>
          </w:tcPr>
          <w:p w:rsidR="007B466C" w:rsidRPr="002B3D5E" w:rsidRDefault="007B466C" w:rsidP="007B466C">
            <w:pPr>
              <w:spacing w:line="25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128/JVI.02655-12", "ISSN" : "1098-5514", "PMID" : "23468506", "abstract" : "Enterovirus 71 (EV71) has emerged as a major cause of neurological disease following the near eradication of poliovirus. Accumulating evidence suggests that mammalian microRNAs (miRNAs), a class of noncoding RNAs of 18 to 23 nucleotides (nt) with important regulatory roles in many cellular processes, participate in host antiviral defenses. However, the roles of miRNAs in EV71 infection and pathogenesis are still unclear. Here, hsa-miR-296-5p expression was significantly increased in EV71-infected human cells. As determined by virus titration, quantitative real-time PCR (qRT-PCR), and Western blotting, overexpression of hsa-miR-296-5p inhibited, while inhibition of endogenous hsa-miR-296-5p facilitated, EV71 infection. Additionally, two potential hsa-miR-296-5p targets (nt 2115 to 2135 and nt 2896 to 2920) located in the EV71 genome (strain BrCr) were bioinformatically predicted and validated by luciferase reporter assays and Western blotting. Genomic alignment of various EV71 strains revealed synonymous mutations in hsa-miR-296-5p target sequences. Furthermore, the introduction of synonymous mutations into the EV71 BrCr genome by site-directed mutagenesis impaired the viral inhibitory effects of hsa-miR-296-5p and facilitated mutant virus infection. Meanwhile, compensatory mutations in corresponding hsa-miR-296-5p target sequences of the EV71 HeN strain (GenBank accession number JN256064) restored the inhibitory effects of the miRNA. These results indicate that hsa-miR-296-5p inhibits EV71 replication by targeting the viral genome. Our findings support the notion that cellular miRNAs can inhibit virus infection and that the virus mutates to escape suppression by cellular miRNAs.", "author" : [ { "dropping-particle" : "", "family" : "Zheng", "given" : "Zhenhua", "non-dropping-particle" : "", "parse-names" : false, "suffix" : "" }, { "dropping-particle" : "", "family" : "Ke", "given" : "Xianliang", "non-dropping-particle" : "", "parse-names" : false, "suffix" : "" }, { "dropping-particle" : "", "family" : "Wang", "given" : "Meng", "non-dropping-particle" : "", "parse-names" : false, "suffix" : "" }, { "dropping-particle" : "", "family" : "He", "given" : "Siyi", "non-dropping-particle" : "", "parse-names" : false, "suffix" : "" }, { "dropping-particle" : "", "family" : "Li", "given" : "Qian", "non-dropping-particle" : "", "parse-names" : false, "suffix" : "" }, { "dropping-particle" : "", "family" : "Zheng", "given" : "Caishang", "non-dropping-particle" : "", "parse-names" : false, "suffix" : "" }, { "dropping-particle" : "", "family" : "Zhang", "given" : "Zhenfeng", "non-dropping-particle" : "", "parse-names" : false, "suffix" : "" }, { "dropping-particle" : "", "family" : "Liu", "given" : "Yan", "non-dropping-particle" : "", "parse-names" : false, "suffix" : "" }, { "dropping-particle" : "", "family" : "Wang", "given" : "Hanzhong", "non-dropping-particle" : "", "parse-names" : false, "suffix" : "" } ], "container-title" : "Journal of virology", "id" : "ITEM-1", "issue" : "10", "issued" : { "date-parts" : [ [ "2013", "5" ] ] }, "page" : "5645-56", "title" : "Human microRNA hsa-miR-296-5p suppresses enterovirus 71 replication by targeting the viral genome.", "type" : "article-journal", "volume" : "87" }, "uris" : [ "http://www.mendeley.com/documents/?uuid=ce1aad3d-65ac-3e89-aefa-dd8334c0e34a" ] } ], "mendeley" : { "formattedCitation" : "(Zheng et al., 2013)", "plainTextFormattedCitation" : "(Zheng et al., 2013)", "previouslyFormattedCitation" : "(Zheng et al., 2013)"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Zheng et al., 2013)</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526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ylindromatosis (CYLD)</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Negatively regulates interferon 1 production by ubiquinating elements of the RIG pathway</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128/JVI.01400-14", "ISSN" : "1098-5514", "PMID" : "25056901", "abstract" : "UNLABELLED Retinoic acid-inducible gene I (RIG-I) is an intracellular RNA virus sensor that induces type I interferon-mediated host-protective innate immunity against viral infection. Although cylindromatosis (CYLD) has been shown to negatively regulate innate antiviral response by removing K-63-linked polyubiquitin from RIG-I, the regulation of its expression and the underlying regulatory mechanisms are still incompletely understood. Here we show that RIG-I activity is regulated by inhibition of CYLD expression mediated by the microRNA miR-526a. We found that viral infection specifically upregulates miR-526a expression in macrophages via interferon regulatory factor (IRF)-dependent mechanisms. In turn, miR-526a positively regulates virus-triggered type I interferon (IFN-I) production, thus suppressing viral replication, the underlying mechanism of which is the enhancement of RIG-I K63-linked ubiquitination by miR-526a via suppression of the expression of CYLD. Remarkably, virus-induced miR-526a upregulation and CYLD downregulation are blocked by enterovirus 71 (EV71) 3C protein, while ectopic miR-526a expression inhibits the replication of EV71 virus. The collective results of this study suggest a novel mechanism of the regulation of RIG-I activity during RNA virus infection by miR-526a and suggest a novel mechanism for the evasion of the innate immune response controlled by EV71. IMPORTANCE RNA virus infection upregulates the expression of miR-526a in macrophages through IRF-dependent pathways. In turn, miR-526a positively regulates virus-triggered type I IFN production and inhibits viral replication, the underlying mechanism of which is the enhancement of RIG-I K-63 ubiquitination by miR-526a via suppression of the expression of CYLD. Remarkably, virus-induced miR-526a upregulation and CYLD downregulation are blocked by enterovirus 71 (EV71) 3C protein; cells with overexpressed miR-526a were highly resistant to EV71 infection. The collective results of this study suggest a novel mechanism of the regulation of RIG-I activity during RNA virus infection by miR-526a and propose a novel mechanism for the evasion of the innate immune response controlled by EV71.", "author" : [ { "dropping-particle" : "", "family" : "Xu", "given" : "Changzhi", "non-dropping-particle" : "", "parse-names" : false, "suffix" : "" }, { "dropping-particle" : "", "family" : "He", "given" : "Xiang", "non-dropping-particle" : "", "parse-names" : false, "suffix" : "" }, { "dropping-particle" : "", "family" : "Zheng", "given" : "Zirui", "non-dropping-particle" : "", "parse-names" : false, "suffix" : "" }, { "dropping-particle" : "", "family" : "Zhang", "given" : "Zhe", "non-dropping-particle" : "", "parse-names" : false, "suffix" : "" }, { "dropping-particle" : "", "family" : "Wei", "given" : "Congwen", "non-dropping-particle" : "", "parse-names" : false, "suffix" : "" }, { "dropping-particle" : "", "family" : "Guan", "given" : "Kai", "non-dropping-particle" : "", "parse-names" : false, "suffix" : "" }, { "dropping-particle" : "", "family" : "Hou", "given" : "Lihua", "non-dropping-particle" : "", "parse-names" : false, "suffix" : "" }, { "dropping-particle" : "", "family" : "Zhang", "given" : "Buchang", "non-dropping-particle" : "", "parse-names" : false, "suffix" : "" }, { "dropping-particle" : "", "family" : "Zhu", "given" : "Lin", "non-dropping-particle" : "", "parse-names" : false, "suffix" : "" }, { "dropping-particle" : "", "family" : "Cao", "given" : "Ye Yuan", "non-dropping-particle" : "", "parse-names" : false, "suffix" : "" }, { "dropping-particle" : "", "family" : "Zhang", "given" : "Yanhong", "non-dropping-particle" : "", "parse-names" : false, "suffix" : "" }, { "dropping-particle" : "", "family" : "Cao", "given" : "Ye Yuan", "non-dropping-particle" : "", "parse-names" : false, "suffix" : "" }, { "dropping-particle" : "", "family" : "Ma", "given" : "Shengli", "non-dropping-particle" : "", "parse-names" : false, "suffix" : "" }, { "dropping-particle" : "", "family" : "Wang", "given" : "Penghao", "non-dropping-particle" : "", "parse-names" : false, "suffix" : "" }, { "dropping-particle" : "", "family" : "Zhang", "given" : "Pingping", "non-dropping-particle" : "", "parse-names" : false, "suffix" : "" }, { "dropping-particle" : "", "family" : "Xu", "given" : "Quanbin", "non-dropping-particle" : "", "parse-names" : false, "suffix" : "" }, { "dropping-particle" : "", "family" : "Ling", "given" : "Youguo", "non-dropping-particle" : "", "parse-names" : false, "suffix" : "" }, { "dropping-particle" : "", "family" : "Yang", "given" : "Xiao", "non-dropping-particle" : "", "parse-names" : false, "suffix" : "" }, { "dropping-particle" : "", "family" : "Zhong", "given" : "Hui", "non-dropping-particle" : "", "parse-names" : false, "suffix" : "" } ], "container-title" : "Journal of virology", "id" : "ITEM-1", "issue" : "19", "issued" : { "date-parts" : [ [ "2014", "10" ] ] }, "page" : "11356-68", "title" : "Downregulation of microRNA miR-526a by enterovirus inhibits RIG-I-dependent innate immune response.", "type" : "article-journal", "volume" : "88" }, "uris" : [ "http://www.mendeley.com/documents/?uuid=4e73a5e4-7492-4a80-8863-8a655ccd099e" ] } ], "mendeley" : { "formattedCitation" : "(Xu et al., 2014a)", "plainTextFormattedCitation" : "(Xu et al., 2014a)", "previouslyFormattedCitation" : "(Xu et al., 2014a)"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Xu et al., 2014a)</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548</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leukin-29 (IL-29)</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art of the interferon pathway</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07/s13238-012-2081-y", "ISSN" : "1674-8018", "PMID" : "23150165", "abstract" : "Interferon (IFN)-mediated pathways are a crucial part of the cellular response against viral infection. Type III IFNs, which include IFN-\u03bb1, 2 and 3, mediate antiviral responses similar to Type I IFNs via a distinct receptor complex. IFN-\u03bb1 is more effective than the other two members. Transcription of IFN-\u03bb1 requires activation of IRF3/7 and nuclear factor-kappa B (NF-\u03baB), similar to the transcriptional mechanism of Type I IFNs. Using reporter assays, we discovered that viral infection induced both IFN-\u03bb1 promoter activity and that of the 3'-untranslated region (UTR), indicating that IFN-\u03bb1 expression is also regulated at the post-transcriptional level. After analysis with microRNA (miRNA) prediction programs and 3'UTR targeting site assays, the miRNA-548 family, including miR-548b-5p, miR-548c-5p, miR-548i, miR-548j, and miR-548n, was identified to target the 3'UTR of IFN-\u03bb1. Further study demonstrated that miRNA-548 mimics down-regulated the expression of IFN-\u03bb1. In contrast, their inhibitors, the complementary RNAs, enhanced the expression of IFN-\u03bb1 and IFN-stimulated genes. Furthermore, miRNA-548 mimics promoted infection by enterovirus-71 (EV71) and vesicular stomatitis virus (VSV), whereas their inhibitors significantly suppressed the replication of EV71 and VSV. Endogenous miRNA-548 levels were suppressed during viral infection. In conclusion, our results suggest that miRNA-548 regulates host antiviral response via direct targeting of IFN-\u03bb1, which may offer a potential candidate for antiviral therapy.", "author" : [ { "dropping-particle" : "", "family" : "Li", "given" : "Yongkui", "non-dropping-particle" : "", "parse-names" : false, "suffix" : "" }, { "dropping-particle" : "", "family" : "Xie", "given" : "Jiajia", "non-dropping-particle" : "", "parse-names" : false, "suffix" : "" }, { "dropping-particle" : "", "family" : "Xu", "given" : "Xiupeng", "non-dropping-particle" : "", "parse-names" : false, "suffix" : "" }, { "dropping-particle" : "", "family" : "Wang", "given" : "Jun", "non-dropping-particle" : "", "parse-names" : false, "suffix" : "" }, { "dropping-particle" : "", "family" : "Ao", "given" : "Fang", "non-dropping-particle" : "", "parse-names" : false, "suffix" : "" }, { "dropping-particle" : "", "family" : "Wan", "given" : "Yushun", "non-dropping-particle" : "", "parse-names" : false, "suffix" : "" }, { "dropping-particle" : "", "family" : "Zhu", "given" : "Ying", "non-dropping-particle" : "", "parse-names" : false, "suffix" : "" } ], "container-title" : "Protein &amp; cell", "id" : "ITEM-1", "issue" : "2", "issued" : { "date-parts" : [ [ "2013", "2" ] ] }, "page" : "130-41", "title" : "MicroRNA-548 down-regulates host antiviral response via direct targeting of IFN-\u03bb1.", "type" : "article-journal", "volume" : "4" }, "uris" : [ "http://www.mendeley.com/documents/?uuid=b51c7299-511e-3cb2-a35d-c402bd2ab1ce" ] } ], "mendeley" : { "formattedCitation" : "(Li et al., 2013c)", "plainTextFormattedCitation" : "(Li et al., 2013c)", "previouslyFormattedCitation" : "(Li et al., 2013c)"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Li et al., 2013c)</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246</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disc-large homolog 3 (DLG3)</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volved in NMDA receptor-mediated signaling and synaptic plasticity</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371/journal.pone.0095272", "ISSN" : "1932-6203", "PMID" : "24739954", "abstract" : "Human enterovirus 71 (HEV71) has emerged as the leading cause of viral encephalitis in children in most Asian countries. The roles of host miRNAs in the neurological pathogenesis of HEV71 infection remain unknown. In the present study, comprehensive miRNA expression profiling in HEV71-infected human neuroblastoma SH-SY5Y cells was performed using the Affymetrix Gene Chip microarray assay and was validated using real-time RT-PCR. Among the 69 differentially expressed miRNAs, miR-1246 was specifically induced by HEV71 infection in human neuroblastoma cells, but inhibition of miR-1246 failed to affect HEV71 replication. Parallel mRNA and microRNA profiling based on the 35 K Human Genome Array identified 182 differentially regulated genes. Target prediction of miR-1246 and network modeling revealed 14 potential target genes involved in cell death and cell signaling. Finally, a combined analysis of the results from mRNA profiling and miR-1246 target predication led to the identification of disc-large homolog 3 (DLG3), which is associated with neurological disorders, for further validation. Sequence alignment and luciferase reporter assay showed that miR-1246 directly bound with the 3'-UTR of DLG3 gene. Down-regulation of miR-1246 induced significant changes in DLG3 expression levels in HEV71-infected SHSY5Y cells. Together, these results suggested that miR-1246 might play a role in neurological pathogenesis of HEV71 by regulating DLG3 gene in infected cells. These findings provide new information on the miRNA and mRNA profiles of HEV71-infected neuroblastoma cells. The biological significance of miR-1246 and DLG3 during the course of HEV71 infection deserves further investigation.", "author" : [ { "dropping-particle" : "", "family" : "Xu", "given" : "Li-Juan", "non-dropping-particle" : "", "parse-names" : false, "suffix" : "" }, { "dropping-particle" : "", "family" : "Jiang", "given" : "Tao", "non-dropping-particle" : "", "parse-names" : false, "suffix" : "" }, { "dropping-particle" : "", "family" : "Zhao", "given" : "Wei", "non-dropping-particle" : "", "parse-names" : false, "suffix" : "" }, { "dropping-particle" : "", "family" : "Han", "given" : "Jian-Feng", "non-dropping-particle" : "", "parse-names" : false, "suffix" : "" }, { "dropping-particle" : "", "family" : "Liu", "given" : "Juan", "non-dropping-particle" : "", "parse-names" : false, "suffix" : "" }, { "dropping-particle" : "", "family" : "Deng", "given" : "Yong-Qiang", "non-dropping-particle" : "", "parse-names" : false, "suffix" : "" }, { "dropping-particle" : "", "family" : "Zhu", "given" : "Shun-Ya", "non-dropping-particle" : "", "parse-names" : false, "suffix" : "" }, { "dropping-particle" : "", "family" : "Li", "given" : "Yue-Xiang", "non-dropping-particle" : "", "parse-names" : false, "suffix" : "" }, { "dropping-particle" : "", "family" : "Nian", "given" : "Qing-Gong", "non-dropping-particle" : "", "parse-names" : false, "suffix" : "" }, { "dropping-particle" : "", "family" : "Zhang", "given" : "Yu", "non-dropping-particle" : "", "parse-names" : false, "suffix" : "" }, { "dropping-particle" : "", "family" : "Wu", "given" : "Xiao-Yan", "non-dropping-particle" : "", "parse-names" : false, "suffix" : "" }, { "dropping-particle" : "", "family" : "Qin", "given" : "E-De", "non-dropping-particle" : "", "parse-names" : false, "suffix" : "" }, { "dropping-particle" : "", "family" : "Qin", "given" : "Cheng-Feng", "non-dropping-particle" : "", "parse-names" : false, "suffix" : "" } ], "container-title" : "PloS one", "id" : "ITEM-1", "issue" : "4", "issued" : { "date-parts" : [ [ "2014" ] ] }, "page" : "e95272", "title" : "Parallel mRNA and microRNA profiling of HEV71-infected human neuroblastoma cells reveal the up-regulation of miR-1246 in association with DLG3 repression.", "type" : "article-journal", "volume" : "9" }, "uris" : [ "http://www.mendeley.com/documents/?uuid=94318f9a-878d-34b8-99ad-68cb71b949a4" ] } ], "mendeley" : { "formattedCitation" : "(Xu et al., 2014d)", "plainTextFormattedCitation" : "(Xu et al., 2014d)", "previouslyFormattedCitation" : "(Xu et al., 2014d)"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Xu et al., 2014d)</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rPr>
                <w:rFonts w:eastAsia="Times New Roman" w:cs="Times New Roman"/>
                <w:kern w:val="24"/>
                <w:szCs w:val="24"/>
                <w:lang w:eastAsia="en-GB"/>
              </w:rPr>
            </w:pPr>
            <w:r w:rsidRPr="002B3D5E">
              <w:rPr>
                <w:rFonts w:cs="Times New Roman"/>
                <w:szCs w:val="24"/>
              </w:rPr>
              <w:t>Ep</w:t>
            </w:r>
            <w:r>
              <w:rPr>
                <w:rFonts w:cs="Times New Roman"/>
                <w:szCs w:val="24"/>
              </w:rPr>
              <w:t>stein Barr v</w:t>
            </w:r>
            <w:r w:rsidRPr="002B3D5E">
              <w:rPr>
                <w:rFonts w:cs="Times New Roman"/>
                <w:szCs w:val="24"/>
              </w:rPr>
              <w:t>irus</w:t>
            </w: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let-7</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Dicer</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gral protein in miRNA processing</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fldChar w:fldCharType="begin" w:fldLock="1"/>
            </w:r>
            <w:r>
              <w:rPr>
                <w:rFonts w:cs="Times New Roman"/>
                <w:szCs w:val="24"/>
              </w:rPr>
              <w:instrText>ADDIN CSL_CITATION { "citationItems" : [ { "id" : "ITEM-1", "itemData" : { "DOI" : "10.1128/JVI.01785-14", "ISSN" : "1098-5514", "PMID" : "25031339", "abstract" : "UNLABELLED The EBNA1 protein of Epstein-Barr virus (EBV) plays multiple roles in EBV latent infection, including altering cellular pathways relevant for cancer. Here we used microRNA (miRNA) cloning coupled with high-throughput sequencing to identify the effects of EBNA1 on cellular miRNAs in two nasopharyngeal carcinoma cell lines. EBNA1 affected a small percentage of cellular miRNAs in both cell lines, in particular, upregulating multiple let-7 family miRNAs, including let-7a. The effects of EBNA1 on let-7a were verified by demonstrating that EBNA1 silencing in multiple EBV-positive carcinomas downregulated let-7a. Accordingly, the let-7a target, Dicer, was found to be partially downregulated by EBNA1 expression (at the mRNA and protein levels) and upregulated by EBNA1 silencing in EBV-positive cells. Reporter assays based on the Dicer 3' untranslated region with and without let-7a target sites indicated that the effects of EBNA1 on Dicer were mediated by let-7a. EBNA1 was also found to induce the expression of let-7a primary RNAs in a manner dependent on the EBNA1 transcriptional activation region, suggesting that EBNA1 induces let-7a by transactivating the expression of its primary transcripts. Consistent with previous reports that Dicer promotes EBV reactivation, we found that a let-7a mimic inhibited EBV reactivation to the lytic cycle, while a let-7 sponge increased reactivation. The results provide a mechanism by which EBNA1 could promote EBV latency by inducing let-7 miRNAs. IMPORTANCE The EBNA1 protein of Epstein-Barr virus (EBV) contributes in multiple ways to the latent mode of EBV infection that leads to lifelong infection. In this study, we identify a mechanism by which EBNA1 helps to maintain EBV infection in a latent state. This involves induction of a family of microRNAs (let-7 miRNAs) that in turn decreases the level of the cellular protein Dicer. We demonstrate that let-7 miRNAs inhibit the reactivation of latent EBV, providing an explanation for our previous observation that EBNA1 promotes latency. In addition, since decreased levels of Dicer have been associated with metastatic potential, EBNA1 may increase metastases by downregulating Dicer.", "author" : [ { "dropping-particle" : "", "family" : "Mansouri", "given" : "Sheila", "non-dropping-particle" : "", "parse-names" : false, "suffix" : "" }, { "dropping-particle" : "", "family" : "Pan", "given" : "Qun", "non-dropping-particle" : "", "parse-names" : false, "suffix" : "" }, { "dropping-particle" : "", "family" : "Blencowe", "given" : "Benjamin J", "non-dropping-particle" : "", "parse-names" : false, "suffix" : "" }, { "dropping-particle" : "", "family" : "Claycomb", "given" : "Julie M", "non-dropping-particle" : "", "parse-names" : false, "suffix" : "" }, { "dropping-particle" : "", "family" : "Frappier", "given" : "Lori", "non-dropping-particle" : "", "parse-names" : false, "suffix" : "" } ], "container-title" : "Journal of virology", "id" : "ITEM-1", "issue" : "19", "issued" : { "date-parts" : [ [ "2014", "10" ] ] }, "page" : "11166-77", "title" : "Epstein-Barr virus EBNA1 protein regulates viral latency through effects on let-7 microRNA and dicer.", "type" : "article-journal", "volume" : "88" }, "uris" : [ "http://www.mendeley.com/documents/?uuid=7b6ee800-49f4-3aa4-865f-327c0c1812db" ] } ], "mendeley" : { "formattedCitation" : "(Mansouri et al., 2014)", "plainTextFormattedCitation" : "(Mansouri et al., 2014)", "previouslyFormattedCitation" : "(Mansouri et al., 2014)"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Mansouri et al., 2014)</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7/92 cluster</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latent viral genes</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Essential for maintain viral latency</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fldChar w:fldCharType="begin" w:fldLock="1"/>
            </w:r>
            <w:r>
              <w:rPr>
                <w:rFonts w:cs="Times New Roman"/>
                <w:szCs w:val="24"/>
              </w:rPr>
              <w:instrText>ADDIN CSL_CITATION { "citationItems" : [ { "id" : "ITEM-1", "itemData" : { "DOI" : "10.1371/journal.ppat.1002484", "ISSN" : "1553-7374", "PMID" : "22291592", "abstract" : "Epstein-Barr virus (EBV) is a ubiquitous human herpesvirus linked to a number of B cell cancers and lymphoproliferative disorders. During latent infection, EBV expresses 25 viral pre-microRNAs (miRNAs) and induces the expression of specific host miRNAs, such as miR-155 and miR-21, which potentially play a role in viral oncogenesis. To date, only a limited number of EBV miRNA targets have been identified; thus, the role of EBV miRNAs in viral pathogenesis and/or lymphomagenesis is not well defined. Here, we used photoactivatable ribonucleoside-enhanced crosslinking and immunoprecipitation (PAR-CLIP) combined with deep sequencing and computational analysis to comprehensively examine the viral and cellular miRNA targetome in EBV strain B95-8-infected lymphoblastoid cell lines (LCLs). We identified 7,827 miRNA-interaction sites in 3,492 cellular 3'UTRs. 531 of these sites contained seed matches to viral miRNAs. 24 PAR-CLIP-identified miRNA:3'UTR interactions were confirmed by reporter assays. Our results reveal that EBV miRNAs predominantly target cellular transcripts during latent infection, thereby manipulating the host environment. Furthermore, targets of EBV miRNAs are involved in multiple cellular processes that are directly relevant to viral infection, including innate immunity, cell survival, and cell proliferation. Finally, we present evidence that myc-regulated host miRNAs from the miR-17/92 cluster can regulate. This comprehensive survey of the miRNA targetome in EBV-infected B cells represents a key step towards defining the functions of EBV-encoded miRNAs, and potentially, identifying novel therapeutic targets for EBV-associated malignancies.", "author" : [ { "dropping-particle" : "", "family" : "Skalsky", "given" : "Rebecca L", "non-dropping-particle" : "", "parse-names" : false, "suffix" : "" }, { "dropping-particle" : "", "family" : "Corcoran", "given" : "David L", "non-dropping-particle" : "", "parse-names" : false, "suffix" : "" }, { "dropping-particle" : "", "family" : "Gottwein", "given" : "Eva", "non-dropping-particle" : "", "parse-names" : false, "suffix" : "" }, { "dropping-particle" : "", "family" : "Frank", "given" : "Christopher L", "non-dropping-particle" : "", "parse-names" : false, "suffix" : "" }, { "dropping-particle" : "", "family" : "Kang", "given" : "Dong", "non-dropping-particle" : "", "parse-names" : false, "suffix" : "" }, { "dropping-particle" : "", "family" : "Hafner", "given" : "Markus", "non-dropping-particle" : "", "parse-names" : false, "suffix" : "" }, { "dropping-particle" : "", "family" : "Nusbaum", "given" : "Jeffrey D", "non-dropping-particle" : "", "parse-names" : false, "suffix" : "" }, { "dropping-particle" : "", "family" : "Feederle", "given" : "Regina", "non-dropping-particle" : "", "parse-names" : false, "suffix" : "" }, { "dropping-particle" : "", "family" : "Delecluse", "given" : "Henri-Jacques", "non-dropping-particle" : "", "parse-names" : false, "suffix" : "" }, { "dropping-particle" : "", "family" : "Luftig", "given" : "Micah A", "non-dropping-particle" : "", "parse-names" : false, "suffix" : "" }, { "dropping-particle" : "", "family" : "Tuschl", "given" : "Thomas", "non-dropping-particle" : "", "parse-names" : false, "suffix" : "" }, { "dropping-particle" : "", "family" : "Ohler", "given" : "Uwe", "non-dropping-particle" : "", "parse-names" : false, "suffix" : "" }, { "dropping-particle" : "", "family" : "Cullen", "given" : "Bryan R", "non-dropping-particle" : "", "parse-names" : false, "suffix" : "" } ], "container-title" : "PLoS pathogens", "id" : "ITEM-1", "issue" : "1", "issued" : { "date-parts" : [ [ "2012", "1" ] ] }, "page" : "e1002484", "title" : "The viral and cellular microRNA targetome in lymphoblastoid cell lines.", "type" : "article-journal", "volume" : "8" }, "uris" : [ "http://www.mendeley.com/documents/?uuid=bd1ecae5-0b9f-30c8-a003-6ef7dd24e5f6" ] } ], "mendeley" : { "formattedCitation" : "(Skalsky et al., 2012)", "plainTextFormattedCitation" : "(Skalsky et al., 2012)", "previouslyFormattedCitation" : "(Skalsky et al., 2012)"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Skalsky et al., 2012)</w:t>
            </w:r>
            <w:r w:rsidRPr="002B3D5E">
              <w:rPr>
                <w:rFonts w:cs="Times New Roman"/>
                <w:szCs w:val="24"/>
              </w:rPr>
              <w:fldChar w:fldCharType="end"/>
            </w:r>
          </w:p>
        </w:tc>
      </w:tr>
      <w:tr w:rsidR="007B466C" w:rsidRPr="002B3D5E" w:rsidTr="006531AF">
        <w:trPr>
          <w:gridAfter w:val="1"/>
          <w:wAfter w:w="7" w:type="dxa"/>
          <w:trHeight w:val="270"/>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03</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yclin G1 (CCNG1)</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ell cycle regulator</w:t>
            </w: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fldChar w:fldCharType="begin" w:fldLock="1"/>
            </w:r>
            <w:r>
              <w:rPr>
                <w:rFonts w:cs="Times New Roman"/>
                <w:szCs w:val="24"/>
              </w:rPr>
              <w:instrText>ADDIN CSL_CITATION { "citationItems" : [ { "id" : "ITEM-1", "itemData" : { "DOI" : "10.1128/JVI.05901-11", "ISSN" : "1098-5514", "PMID" : "22205737", "abstract" : "The Epstein-Barr virus (EBV) is highly associated with nasopharyngeal carcinoma (NPC), and it regulates some microRNAs (miRNAs) that are involved in the development of cancer. The role of EBV in the deregulation of cellular miRNAs and how this affects the progression of NPC remain to be investigated. An analysis of the miRNA profile in an EBV-infected cell line revealed that miRNA 203 (miR-203) was downregulated. miR-203 is expressed specifically in epithelial cells. This downregulation of miR-203 was further verified and functionally analyzed. miR-203 was downregulated substantially in epithelial cells and NPC tissues that were latently infected with EBV. Downregulation of miR-203 also occurred during the early stage of EBV infection. Furthermore, the viral oncoprotein, latent membrane protein 1 (LMP1), was responsible for downregulation of miR-203. Removal of the latent EBV genome or suppression of LMP1 resulted in restoration of miR-203 expression. EBV-LMP1 mediated the downregulation of miR-203 at the primary transcript level. E2F3 and CCNG1 were identified as target genes of miR-203. Ectopic expression of miR-203 inhibited EBV-induced S-phase entry and transformation in vivo. Overexpression of the targets overcame the effects of miR-203 mimics on the cell cycle, and the expression of target genes in tumor models was inhibited by miR-203. Inhibitors of Jun N-terminal protein kinase (JNK) and NF-\u03baB blocked miR-203 downregulation. These results imply that EBV promotes malignancy by downregulating cellular miR-203, which contributes to the etiology of NPC.", "author" : [ { "dropping-particle" : "", "family" : "Yu", "given" : "Haibo", "non-dropping-particle" : "", "parse-names" : false, "suffix" : "" }, { "dropping-particle" : "", "family" : "Lu", "given" : "Jianhong", "non-dropping-particle" : "", "parse-names" : false, "suffix" : "" }, { "dropping-particle" : "", "family" : "Zuo", "given" : "Lielian", "non-dropping-particle" : "", "parse-names" : false, "suffix" : "" }, { "dropping-particle" : "", "family" : "Yan", "given" : "Qijia", "non-dropping-particle" : "", "parse-names" : false, "suffix" : "" }, { "dropping-particle" : "", "family" : "Yu", "given" : "Zhengyuan", "non-dropping-particle" : "", "parse-names" : false, "suffix" : "" }, { "dropping-particle" : "", "family" : "Li", "given" : "Xiayu", "non-dropping-particle" : "", "parse-names" : false, "suffix" : "" }, { "dropping-particle" : "", "family" : "Huang", "given" : "Jin", "non-dropping-particle" : "", "parse-names" : false, "suffix" : "" }, { "dropping-particle" : "", "family" : "Zhao", "given" : "Lian", "non-dropping-particle" : "", "parse-names" : false, "suffix" : "" }, { "dropping-particle" : "", "family" : "Tang", "given" : "Hailin", "non-dropping-particle" : "", "parse-names" : false, "suffix" : "" }, { "dropping-particle" : "", "family" : "Luo", "given" : "Zhaohui", "non-dropping-particle" : "", "parse-names" : false, "suffix" : "" }, { "dropping-particle" : "", "family" : "Liao", "given" : "Qianjin", "non-dropping-particle" : "", "parse-names" : false, "suffix" : "" }, { "dropping-particle" : "", "family" : "Zeng", "given" : "Zhaoyang", "non-dropping-particle" : "", "parse-names" : false, "suffix" : "" }, { "dropping-particle" : "", "family" : "Zhang", "given" : "Junyi", "non-dropping-particle" : "", "parse-names" : false, "suffix" : "" }, { "dropping-particle" : "", "family" : "Li", "given" : "Guiyuan", "non-dropping-particle" : "", "parse-names" : false, "suffix" : "" } ], "container-title" : "Journal of virology", "id" : "ITEM-1", "issue" : "6", "issued" : { "date-parts" : [ [ "2012", "3" ] ] }, "page" : "3088-99", "title" : "Epstein-Barr virus downregulates microRNA 203 through the oncoprotein latent membrane protein 1: a contribution to increased tumor incidence in epithelial cells.", "type" : "article-journal", "volume" : "86" }, "uris" : [ "http://www.mendeley.com/documents/?uuid=23f80c87-ea45-3fdf-aa2f-c294cc582652" ] } ], "mendeley" : { "formattedCitation" : "(Yu et al., 2012)", "plainTextFormattedCitation" : "(Yu et al., 2012)", "previouslyFormattedCitation" : "(Yu et al., 2012)"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Yu et al., 2012)</w:t>
            </w:r>
            <w:r w:rsidRPr="002B3D5E">
              <w:rPr>
                <w:rFonts w:cs="Times New Roman"/>
                <w:szCs w:val="24"/>
              </w:rPr>
              <w:fldChar w:fldCharType="end"/>
            </w:r>
          </w:p>
        </w:tc>
      </w:tr>
      <w:tr w:rsidR="007B466C" w:rsidRPr="002B3D5E" w:rsidTr="006531AF">
        <w:trPr>
          <w:gridAfter w:val="1"/>
          <w:wAfter w:w="7" w:type="dxa"/>
          <w:trHeight w:val="270"/>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E2F transcription factor 3 (E2F3)</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ranscription factor, cell cycle regulator</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tcPr>
          <w:p w:rsidR="007B466C" w:rsidRPr="00035DCA" w:rsidRDefault="007B466C" w:rsidP="007B466C">
            <w:pPr>
              <w:ind w:left="58" w:hanging="58"/>
              <w:rPr>
                <w:rFonts w:cs="Times New Roman"/>
                <w:i/>
                <w:szCs w:val="24"/>
              </w:rPr>
            </w:pPr>
            <w:r w:rsidRPr="00035DCA">
              <w:rPr>
                <w:rFonts w:cs="Times New Roman"/>
                <w:i/>
                <w:szCs w:val="24"/>
              </w:rPr>
              <w:t>Francisella tularensis</w:t>
            </w: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55</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yeloid Differentiation Primary Response 88 (MyD88)</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Adapter molecule involved in toll like receptor signalling</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371/journal.pone.0109525", "ISSN" : "1932-6203", "PMID" : "25295729", "abstract" : "Francisella tularensis is a Gram-negative, facultative intracellular pathogen that replicates in the cytosol of macrophages and is the causative agent of the potentially fatal disease tularemia. A characteristic feature of F. tularensis is its limited proinflammatory capacity, but the mechanisms that underlie the diminished host response to this organism are only partially defined. Recently, microRNAs have emerged as important regulators of immunity and inflammation. In the present study we investigated the microRNA response of primary human monocyte-derived macrophages (MDMs) to F. tularensis and identified 10 microRNAs that were significantly differentially expressed after infection with the live vaccine strain (LVS), as judged by Taqman Low Density Array profiling. Among the microRNAs identified, miR-155 is of particular interest as its established direct targets include components of the Toll-like receptor (TLR) pathway, which is essential for innate defense and proinflammatory cytokine production. Additional studies demonstrated that miR-155 acted by translational repression to downregulate the TLR adapter protein MyD88 and the inositol 5'-phosphatase SHIP-1 in MDMs infected with F. tularensis LVS or the fully virulent strain Schu S4. Kinetic analyses indicated that miR-155 increased progressively 3-18 hours after infection with LVS or Schu S4, and target proteins disappeared after 12-18 hours. Dynamic modulation of MyD88 and SHIP-1 was confirmed using specific pre-miRs and anti-miRs to increase and decrease miR-155 levels, respectively. Of note, miR-155 did not contribute to the attenuated cytokine response triggered by F. tularensis phagocytosis. Instead, this microRNA was required for the ability of LVS-infected cells to inhibit endotoxin-stimulated TNF\u03b1 secretion 18-24 hours after infection. Thus, our data are consistent with the ability of miR-155 to act as a global negative regulator of the inflammatory response in F. tularensis-infected human macrophages.", "author" : [ { "dropping-particle" : "", "family" : "Bandyopadhyay", "given" : "Sarmistha", "non-dropping-particle" : "", "parse-names" : false, "suffix" : "" }, { "dropping-particle" : "", "family" : "Long", "given" : "Matthew E", "non-dropping-particle" : "", "parse-names" : false, "suffix" : "" }, { "dropping-particle" : "", "family" : "Allen", "given" : "Lee-Ann H", "non-dropping-particle" : "", "parse-names" : false, "suffix" : "" } ], "container-title" : "PloS one", "id" : "ITEM-1", "issue" : "10", "issued" : { "date-parts" : [ [ "2014" ] ] }, "page" : "e109525", "title" : "Differential expression of microRNAs in Francisella tularensis-infected human macrophages: miR-155-dependent downregulation of MyD88 inhibits the inflammatory response.", "type" : "article-journal", "volume" : "9" }, "uris" : [ "http://www.mendeley.com/documents/?uuid=cb7add22-bd67-440a-9e60-31592d85427e" ] } ], "mendeley" : { "formattedCitation" : "(Bandyopadhyay et al., 2014)", "plainTextFormattedCitation" : "(Bandyopadhyay et al., 2014)", "previouslyFormattedCitation" : "(Bandyopadhyay et al., 2014)"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Bandyopadhyay et al., 2014)</w:t>
            </w:r>
            <w:r w:rsidRPr="002B3D5E">
              <w:rPr>
                <w:rFonts w:cs="Times New Roman"/>
                <w:szCs w:val="24"/>
              </w:rPr>
              <w:fldChar w:fldCharType="end"/>
            </w:r>
          </w:p>
        </w:tc>
      </w:tr>
      <w:tr w:rsidR="007B466C" w:rsidRPr="002B3D5E" w:rsidTr="006531AF">
        <w:trPr>
          <w:gridAfter w:val="1"/>
          <w:wAfter w:w="7" w:type="dxa"/>
          <w:trHeight w:val="546"/>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035DCA" w:rsidRDefault="007B466C" w:rsidP="007B466C">
            <w:pPr>
              <w:rPr>
                <w:rFonts w:cs="Times New Roman"/>
                <w:i/>
                <w:szCs w:val="24"/>
              </w:rPr>
            </w:pPr>
            <w:r w:rsidRPr="00035DCA">
              <w:rPr>
                <w:rFonts w:cs="Times New Roman"/>
                <w:i/>
                <w:szCs w:val="24"/>
              </w:rPr>
              <w:t>Helicobcter pylori</w:t>
            </w: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46b</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leukin-6 (IL6)</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roinflammatory cytokine</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ISSN" : "2284-0729", "PMID" : "25753878", "abstract" : "OBJECTIVE Helicobacter pylori (H. pylori) infection is the main cause of gastroduodenal ulcer. The molecular mechanisms that underlying this progress are still not very clear. MicroRNAs (miRNAs) are small noncoding RNAs that function as negative regulator of numerous target genes at posttranscriptional level. miRNAs plays important roles in the development of many infection related diseases. The roles of miRNAs in the development of H. pylori-infected gastroduodenal ulcer haven't been well studied yet. MATERIALS AND METHODS The miRNA and mRNA profiles in normal gastroduodenal biopsy, H. pylori-infected gastroduodenal biopsy and H. pylori-infected gastroduodenal ulcer biopsy samples were compared and analyzed to identify potential related miRNAs and their target genes. The differential expression of the identified miRNAs and their target gene were validated in an independent set of H. pylori positive gastroduodenal ulcer biopsy samples by immunohistochemistry staining and RT-PCR. Then microRNA mimics were transfected to gastric epithelial cells infected with H. pylori 26695 (cagA+). RT-PCR and Western blotting were performed to confirm the target gene of the identified microRNAs. RESULTS The integrative analysis and immunohistochemistry staining validation indicated that miR-155 and miR-146b, as well as their predicted target gene IL6, are up-regulated in H. pylori positive gastroduodenal ulcer. Further experiments in gastric epithelial cells revealed that H. pylori 26695 (cagA+) infection induces IL6 overexpression. But the overexpression of IL6 is weaken due to negative regulation by miR-155 and miR-146b. CONCLUSIONS This study indicated that the up-regulation of miR-155 and miR-146b decreases H. pylori (cagA+)-introduced IL6 overexpression, which might weaken the cleanup of H. pylori (cagA+) and contributes to ulcer.", "author" : [ { "dropping-particle" : "", "family" : "Cheng", "given" : "S F", "non-dropping-particle" : "", "parse-names" : false, "suffix" : "" }, { "dropping-particle" : "", "family" : "Li", "given" : "L", "non-dropping-particle" : "", "parse-names" : false, "suffix" : "" }, { "dropping-particle" : "", "family" : "Wang", "given" : "L M", "non-dropping-particle" : "", "parse-names" : false, "suffix" : "" } ], "container-title" : "European review for medical and pharmacological sciences", "id" : "ITEM-1", "issue" : "4", "issued" : { "date-parts" : [ [ "2015", "2" ] ] }, "page" : "607-13", "title" : "miR-155 and miR-146b negatively regulates IL6 in Helicobacter pylori (cagA+) infected gastroduodenal ulcer.", "type" : "article-journal", "volume" : "19" }, "uris" : [ "http://www.mendeley.com/documents/?uuid=08c970ed-6643-3569-ad43-82578417397f" ] } ], "mendeley" : { "formattedCitation" : "(Cheng et al., 2015a)", "plainTextFormattedCitation" : "(Cheng et al., 2015a)", "previouslyFormattedCitation" : "(Cheng et al., 2015a)"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Cheng et al., 2015a)</w:t>
            </w:r>
            <w:r w:rsidRPr="002B3D5E">
              <w:rPr>
                <w:rFonts w:cs="Times New Roman"/>
                <w:szCs w:val="24"/>
              </w:rPr>
              <w:fldChar w:fldCharType="end"/>
            </w:r>
          </w:p>
        </w:tc>
      </w:tr>
      <w:tr w:rsidR="007B466C" w:rsidRPr="002B3D5E" w:rsidTr="006531AF">
        <w:trPr>
          <w:gridAfter w:val="1"/>
          <w:wAfter w:w="7" w:type="dxa"/>
          <w:trHeight w:val="546"/>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let-7b</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oll-like receptor 4 (TLR4)</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Recognition of viral and bacterial antigens including lipopolysachheride </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371/journal.pone.0056709", "ISSN" : "1932-6203", "PMID" : "23437218", "abstract" : "OBJECTIVES Toll-like receptors (TLRs) are important initiators in native immune responses to microbial infections. TLR4 is up-regulated in response to H.pylori infection in gastric epithelial cells. However, the regulatory mechanisms for the expression of TLR4 in H.pylori infection have not been clearly defined. The aims of this study are to present the evidence that microRNA let-7b directly regulates TLR4 expression in human gastric epithelial cells, and subsequently influences the activation of NF-\u03baB and the expression of the downstream genes in H.pylori infection. METHODS The expression of let-7b was determined in gastric mucosa specimens and in two gastric epithelial cell lines using quantitative RT-PCR. The expression of TLR4 was determined by immunohistochemistry staining and RT-PCR. The potential target of let-7b was identified by luciferase reporter assay and Western blot. Let-7b mimics and inhibitors were used to examine the effects of let-7b on NF-\u03baB activity. The expression of the downstream genes of NF-\u03baB was also determined in cells infected with H.pylori 26695. RESULTS Let-7b was significantly decreased in gastric mucosa specimens and in gastric epithelial cell lines (AGS, GES-1) infected with H.pylori 26695 (cagA+). Let-7b was complementary to the 3'-UTR of TLR4 mRNA and regulated TLR4 expression via post-transcriptional suppression in gastric epithelium. Infection of H.pylori induced the expression of TLR4 and activated NF-\u03baB in AGS and GES-1 cells. Overexpression of let-7b by mimics downregulated TLR4, and subsequently attenuated NF-\u03baB, MyD88, NF-\u03baB1/p50, RelA/p65. The expression of IL-8, COX-2 and CyclinD1 was inhibited in H.pylori infected cells with let-7b overexpression. Both TAK-242 (TLR4 inhibitor) and SN50 (NF-\u03baB inhibitor) significantly inhibited the H.pylori induced downregulation of let-7b. CONCLUSIONS Let-7b targets at TLR4 mRNA, and regulates the activation of NF-\u03baB and the expression of the downstream genes related to the inflammation and immune responses in H.pylori infection.", "author" : [ { "dropping-particle" : "", "family" : "Teng", "given" : "Gui-gen", "non-dropping-particle" : "", "parse-names" : false, "suffix" : "" }, { "dropping-particle" : "", "family" : "Wang", "given" : "Wei-hong", "non-dropping-particle" : "", "parse-names" : false, "suffix" : "" }, { "dropping-particle" : "", "family" : "Dai", "given" : "Yun", "non-dropping-particle" : "", "parse-names" : false, "suffix" : "" }, { "dropping-particle" : "", "family" : "Wang", "given" : "Shu-jun", "non-dropping-particle" : "", "parse-names" : false, "suffix" : "" }, { "dropping-particle" : "", "family" : "Chu", "given" : "Yun-xiang", "non-dropping-particle" : "", "parse-names" : false, "suffix" : "" }, { "dropping-particle" : "", "family" : "Li", "given" : "Jiang", "non-dropping-particle" : "", "parse-names" : false, "suffix" : "" } ], "container-title" : "PloS one", "id" : "ITEM-1", "issue" : "2", "issued" : { "date-parts" : [ [ "2013" ] ] }, "page" : "e56709", "title" : "Let-7b is involved in the inflammation and immune responses associated with Helicobacter pylori infection by targeting Toll-like receptor 4.", "type" : "article-journal", "volume" : "8" }, "uris" : [ "http://www.mendeley.com/documents/?uuid=4d28af78-dd1b-4c04-9218-5b157f1fc8a0" ] } ], "mendeley" : { "formattedCitation" : "(Teng et al., 2013)", "plainTextFormattedCitation" : "(Teng et al., 2013)", "previouslyFormattedCitation" : "(Teng et al., 2013)"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Teng et al., 2013)</w:t>
            </w:r>
            <w:r w:rsidRPr="002B3D5E">
              <w:rPr>
                <w:rFonts w:cs="Times New Roman"/>
                <w:szCs w:val="24"/>
              </w:rPr>
              <w:fldChar w:fldCharType="end"/>
            </w:r>
          </w:p>
        </w:tc>
      </w:tr>
      <w:tr w:rsidR="007B466C" w:rsidRPr="002B3D5E" w:rsidTr="006531AF">
        <w:trPr>
          <w:gridAfter w:val="1"/>
          <w:wAfter w:w="7" w:type="dxa"/>
          <w:trHeight w:val="546"/>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miR-155 </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rotein kinase A inhibitor alpha (PKIalpha)</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hibits intracellular cAMP production</w:t>
            </w: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371/journal.pone.0009500", "ISSN" : "1932-6203", "PMID" : "20209161", "abstract" : "Amongst the most severe clinical outcomes of life-long infections with Helicobacter pylori is the development of peptic ulcers and gastric adenocarcinoma--diseases often associated with an increase of regulatory T cells. Understanding H. pylori-driven regulation of T cells is therefore of crucial clinical importance. Several studies have defined mammalian microRNAs as key regulators of the immune system and of carcinogenic processes. Hence, we aimed here to identify H. pylori-regulated miRNAs, mainly in human T cells. MicroRNA profiling of non-infected and infected human T cells revealed H. pylori infection triggers miR-155 expression in vitro and in vivo. By using single and double H. pylori mutants and the corresponding purified enzymes, the bacterial vacuolating toxin A (VacA) and gamma-glutamyl transpeptidase (GGT) plus lipopolysaccharide (LPS) tested positive for their ability to regulate miR-155 and Foxp3 expression in human lymphocytes; the latter being considered as the master regulator and marker of regulatory T cells. RNAi-mediated knockdown (KD) of the Foxp3 transcription factor in T cells abolished miR-155 expression. Using adenylate cyclase inhibitors, the miR-155 induction cascade was shown to be dependent on the second messenger cyclic adenosine monophosphate (cAMP). Furthermore, we found that miR-155 directly targets the protein kinase A inhibitor alpha (PKIalpha) mRNA in its 3'UTR, indicative of a positive feedback mechanism on the cAMP pathway. Taken together, our study describes, in the context of an H. pylori infection, a direct link between Foxp3 and miR-155 in human T cells and highlights the significance of cAMP in this miR-155 induction cascade.", "author" : [ { "dropping-particle" : "", "family" : "Fassi Fehri", "given" : "Lina", "non-dropping-particle" : "", "parse-names" : false, "suffix" : "" }, { "dropping-particle" : "", "family" : "Koch", "given" : "Manuel", "non-dropping-particle" : "", "parse-names" : false, "suffix" : "" }, { "dropping-particle" : "", "family" : "Belogolova", "given" : "Elena", "non-dropping-particle" : "", "parse-names" : false, "suffix" : "" }, { "dropping-particle" : "", "family" : "Khalil", "given" : "Hany", "non-dropping-particle" : "", "parse-names" : false, "suffix" : "" }, { "dropping-particle" : "", "family" : "Bolz", "given" : "Christian", "non-dropping-particle" : "", "parse-names" : false, "suffix" : "" }, { "dropping-particle" : "", "family" : "Kalali", "given" : "Behnam", "non-dropping-particle" : "", "parse-names" : false, "suffix" : "" }, { "dropping-particle" : "", "family" : "Mollenkopf", "given" : "Hans J", "non-dropping-particle" : "", "parse-names" : false, "suffix" : "" }, { "dropping-particle" : "", "family" : "Beigier-Bompadre", "given" : "Macarena", "non-dropping-particle" : "", "parse-names" : false, "suffix" : "" }, { "dropping-particle" : "", "family" : "Karlas", "given" : "Alexander", "non-dropping-particle" : "", "parse-names" : false, "suffix" : "" }, { "dropping-particle" : "", "family" : "Schneider", "given" : "Thomas", "non-dropping-particle" : "", "parse-names" : false, "suffix" : "" }, { "dropping-particle" : "", "family" : "Churin", "given" : "Yuri", "non-dropping-particle" : "", "parse-names" : false, "suffix" : "" }, { "dropping-particle" : "", "family" : "Gerhard", "given" : "Markus", "non-dropping-particle" : "", "parse-names" : false, "suffix" : "" }, { "dropping-particle" : "", "family" : "Meyer", "given" : "Thomas F", "non-dropping-particle" : "", "parse-names" : false, "suffix" : "" } ], "container-title" : "PloS one", "id" : "ITEM-1", "issue" : "3", "issued" : { "date-parts" : [ [ "2010" ] ] }, "page" : "e9500", "title" : "Helicobacter pylori induces miR-155 in T cells in a cAMP-Foxp3-dependent manner.", "type" : "article-journal", "volume" : "5" }, "uris" : [ "http://www.mendeley.com/documents/?uuid=5e39d26d-898c-3bf8-9f2f-962ce538ed63" ] } ], "mendeley" : { "formattedCitation" : "(Fassi Fehri et al., 2010)", "plainTextFormattedCitation" : "(Fassi Fehri et al., 2010)", "previouslyFormattedCitation" : "(Fassi Fehri et al., 2010)"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Fassi Fehri et al., 2010)</w:t>
            </w:r>
            <w:r w:rsidRPr="002B3D5E">
              <w:rPr>
                <w:rFonts w:cs="Times New Roman"/>
                <w:szCs w:val="24"/>
              </w:rPr>
              <w:fldChar w:fldCharType="end"/>
            </w:r>
            <w:r w:rsidRPr="002B3D5E">
              <w:rPr>
                <w:rFonts w:cs="Times New Roman"/>
                <w:szCs w:val="24"/>
              </w:rPr>
              <w:fldChar w:fldCharType="begin" w:fldLock="1"/>
            </w:r>
            <w:r>
              <w:rPr>
                <w:rFonts w:cs="Times New Roman"/>
                <w:szCs w:val="24"/>
              </w:rPr>
              <w:instrText>ADDIN CSL_CITATION { "citationItems" : [ { "id" : "ITEM-1", "itemData" : { "DOI" : "10.1016/j.febslet.2010.02.063", "ISSN" : "1873-3468", "PMID" : "20219467", "abstract" : "MicroRNA-155 (miR-155) has been implicated as a central regulator of the immune system. We have previously reported that miR-155 negatively regulates Helicobacter pylori (H. pylori)-induced inflammation, but the molecular mechanism of miR-155 regulating the inflammation is not fully clear. Here, we identified myeloid differentiation protein 88 (MyD88) as a target gene of miR-155, and found that miR-155 decreased MyD88 expression at the protein but not the mRNA message level, suggesting that the miR-155-mediated inhibition is a post-transcriptional event. Furthermore, the overexpression of miR-155 led to significantly reduced IL-8 production induced by H. pylori infection. Thus, we have demonstrated that miR-155 can negatively regulate inflammation by targeting a key adaptor molecule MyD88 in inflammatory pathways.", "author" : [ { "dropping-particle" : "", "family" : "Tang", "given" : "Bin", "non-dropping-particle" : "", "parse-names" : false, "suffix" : "" }, { "dropping-particle" : "", "family" : "Xiao", "given" : "Bin", "non-dropping-particle" : "", "parse-names" : false, "suffix" : "" }, { "dropping-particle" : "", "family" : "Liu", "given" : "Zhen", "non-dropping-particle" : "", "parse-names" : false, "suffix" : "" }, { "dropping-particle" : "", "family" : "Li", "given" : "Na", "non-dropping-particle" : "", "parse-names" : false, "suffix" : "" }, { "dropping-particle" : "", "family" : "Zhu", "given" : "En-Dong", "non-dropping-particle" : "", "parse-names" : false, "suffix" : "" }, { "dropping-particle" : "", "family" : "Li", "given" : "Bo-Sheng", "non-dropping-particle" : "", "parse-names" : false, "suffix" : "" }, { "dropping-particle" : "", "family" : "Xie", "given" : "Qing-Hua", "non-dropping-particle" : "", "parse-names" : false, "suffix" : "" }, { "dropping-particle" : "", "family" : "Zhuang", "given" : "Yuan", "non-dropping-particle" : "", "parse-names" : false, "suffix" : "" }, { "dropping-particle" : "", "family" : "Zou", "given" : "Quan-Ming", "non-dropping-particle" : "", "parse-names" : false, "suffix" : "" }, { "dropping-particle" : "", "family" : "Mao", "given" : "Xu-Hu", "non-dropping-particle" : "", "parse-names" : false, "suffix" : "" } ], "container-title" : "FEBS letters", "id" : "ITEM-1", "issue" : "8", "issued" : { "date-parts" : [ [ "2010", "4", "16" ] ] }, "page" : "1481-6", "title" : "Identification of MyD88 as a novel target of miR-155, involved in negative regulation of Helicobacter pylori-induced inflammation.", "type" : "article-journal", "volume" : "584" }, "uris" : [ "http://www.mendeley.com/documents/?uuid=af7d318c-1ccd-36d3-8f41-989f379654e0" ] } ], "mendeley" : { "formattedCitation" : "(Tang et al., 2010)", "plainTextFormattedCitation" : "(Tang et al., 2010)", "previouslyFormattedCitation" : "(Tang et al., 2010)"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Tang et al., 2010)</w:t>
            </w:r>
            <w:r w:rsidRPr="002B3D5E">
              <w:rPr>
                <w:rFonts w:cs="Times New Roman"/>
                <w:szCs w:val="24"/>
              </w:rPr>
              <w:fldChar w:fldCharType="end"/>
            </w:r>
            <w:r w:rsidRPr="002B3D5E">
              <w:rPr>
                <w:rFonts w:cs="Times New Roman"/>
                <w:szCs w:val="24"/>
              </w:rPr>
              <w:fldChar w:fldCharType="begin" w:fldLock="1"/>
            </w:r>
            <w:r>
              <w:rPr>
                <w:rFonts w:cs="Times New Roman"/>
                <w:szCs w:val="24"/>
              </w:rPr>
              <w:instrText>ADDIN CSL_CITATION { "citationItems" : [ { "id" : "ITEM-1", "itemData" : { "DOI" : "10.1086/605443", "ISSN" : "0022-1899", "PMID" : "19650740", "abstract" : "BACKGROUND MicroRNAs (miRNAs) are small, noncoding RNAs that regulate gene expression at posttranscriptional level. H. pylori is a major human pathogenic bacterium in gastric mucosa. To date, the role of miRNAs in response to H. pylori infection has not been explored. METHODS The expression profile of cellular miRNAs during H. pylori infection was analyzed by using microarray and quantitative reverse-transcriptase polymerase chain reaction. The potential target of miR-155 was identified by luciferase assay and Western blot. Promoter analysis and inhibitor experiment were used to investigate the pathway involved in the induction of miR-155. Examination of miR-155 function was performed by overexpression and inhibition of miR-155. RESULTS H. pylori was able to increase the miR-155 expression in gastric epithelial cell lines and gastric mucosal tissues, and nuclear factor-kappaB (NF-kappaB) and activator protein-1 (AP-1) pathway were required for the induction of miR-155. miR-155 may down-regulate IkappaB kinase epsilon, Sma- and Mad-related protein 2 (SMAD2), and Fas-associated death domain protein. Furthermore, the overexpression of miR-155 negatively regulated the release of interleukin-8 and growth-related oncogene-alpha. CONCLUSIONS This study provides the first description of increased expression of miR-155 in H. pylori infection, and miR-155 may function as novel negative regulator that help to fine-tune the inflammation response of H. pylori infection.", "author" : [ { "dropping-particle" : "", "family" : "Xiao", "given" : "Bin", "non-dropping-particle" : "", "parse-names" : false, "suffix" : "" }, { "dropping-particle" : "", "family" : "Liu", "given" : "Zhen", "non-dropping-particle" : "", "parse-names" : false, "suffix" : "" }, { "dropping-particle" : "", "family" : "Li", "given" : "Bo-Sheng", "non-dropping-particle" : "", "parse-names" : false, "suffix" : "" }, { "dropping-particle" : "", "family" : "Tang", "given" : "Bin", "non-dropping-particle" : "", "parse-names" : false, "suffix" : "" }, { "dropping-particle" : "", "family" : "Li", "given" : "Wei", "non-dropping-particle" : "", "parse-names" : false, "suffix" : "" }, { "dropping-particle" : "", "family" : "Guo", "given" : "Gang", "non-dropping-particle" : "", "parse-names" : false, "suffix" : "" }, { "dropping-particle" : "", "family" : "Shi", "given" : "Yun", "non-dropping-particle" : "", "parse-names" : false, "suffix" : "" }, { "dropping-particle" : "", "family" : "Wang", "given" : "Fengjun", "non-dropping-particle" : "", "parse-names" : false, "suffix" : "" }, { "dropping-particle" : "", "family" : "Wu", "given" : "Yuan", "non-dropping-particle" : "", "parse-names" : false, "suffix" : "" }, { "dropping-particle" : "", "family" : "Tong", "given" : "Wen-De", "non-dropping-particle" : "", "parse-names" : false, "suffix" : "" }, { "dropping-particle" : "", "family" : "Guo", "given" : "Hong", "non-dropping-particle" : "", "parse-names" : false, "suffix" : "" }, { "dropping-particle" : "", "family" : "Mao", "given" : "Xu-Hu", "non-dropping-particle" : "", "parse-names" : false, "suffix" : "" }, { "dropping-particle" : "", "family" : "Zou", "given" : "Quan-Ming", "non-dropping-particle" : "", "parse-names" : false, "suffix" : "" } ], "container-title" : "The Journal of infectious diseases", "id" : "ITEM-1", "issue" : "6", "issued" : { "date-parts" : [ [ "2009", "9", "15" ] ] }, "page" : "916-25", "title" : "Induction of microRNA-155 during Helicobacter pylori infection and its negative regulatory role in the inflammatory response.", "type" : "article-journal", "volume" : "200" }, "uris" : [ "http://www.mendeley.com/documents/?uuid=94c7240d-6788-37c2-8169-fe5fbc961c1d" ] } ], "mendeley" : { "formattedCitation" : "(Xiao et al., 2009)", "plainTextFormattedCitation" : "(Xiao et al., 2009)", "previouslyFormattedCitation" : "(Xiao et al., 2009)"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Xiao et al., 2009)</w:t>
            </w:r>
            <w:r w:rsidRPr="002B3D5E">
              <w:rPr>
                <w:rFonts w:cs="Times New Roman"/>
                <w:szCs w:val="24"/>
              </w:rPr>
              <w:fldChar w:fldCharType="end"/>
            </w:r>
            <w:r w:rsidRPr="002B3D5E">
              <w:rPr>
                <w:rFonts w:cs="Times New Roman"/>
                <w:szCs w:val="24"/>
              </w:rPr>
              <w:t xml:space="preserve"> </w:t>
            </w:r>
            <w:r w:rsidRPr="002B3D5E">
              <w:rPr>
                <w:rFonts w:cs="Times New Roman"/>
                <w:szCs w:val="24"/>
              </w:rPr>
              <w:fldChar w:fldCharType="begin" w:fldLock="1"/>
            </w:r>
            <w:r>
              <w:rPr>
                <w:rFonts w:cs="Times New Roman"/>
                <w:szCs w:val="24"/>
              </w:rPr>
              <w:instrText>ADDIN CSL_CITATION { "citationItems" : [ { "id" : "ITEM-1", "itemData" : { "ISSN" : "2284-0729", "PMID" : "25753878", "abstract" : "OBJECTIVE Helicobacter pylori (H. pylori) infection is the main cause of gastroduodenal ulcer. The molecular mechanisms that underlying this progress are still not very clear. MicroRNAs (miRNAs) are small noncoding RNAs that function as negative regulator of numerous target genes at posttranscriptional level. miRNAs plays important roles in the development of many infection related diseases. The roles of miRNAs in the development of H. pylori-infected gastroduodenal ulcer haven't been well studied yet. MATERIALS AND METHODS The miRNA and mRNA profiles in normal gastroduodenal biopsy, H. pylori-infected gastroduodenal biopsy and H. pylori-infected gastroduodenal ulcer biopsy samples were compared and analyzed to identify potential related miRNAs and their target genes. The differential expression of the identified miRNAs and their target gene were validated in an independent set of H. pylori positive gastroduodenal ulcer biopsy samples by immunohistochemistry staining and RT-PCR. Then microRNA mimics were transfected to gastric epithelial cells infected with H. pylori 26695 (cagA+). RT-PCR and Western blotting were performed to confirm the target gene of the identified microRNAs. RESULTS The integrative analysis and immunohistochemistry staining validation indicated that miR-155 and miR-146b, as well as their predicted target gene IL6, are up-regulated in H. pylori positive gastroduodenal ulcer. Further experiments in gastric epithelial cells revealed that H. pylori 26695 (cagA+) infection induces IL6 overexpression. But the overexpression of IL6 is weaken due to negative regulation by miR-155 and miR-146b. CONCLUSIONS This study indicated that the up-regulation of miR-155 and miR-146b decreases H. pylori (cagA+)-introduced IL6 overexpression, which might weaken the cleanup of H. pylori (cagA+) and contributes to ulcer.", "author" : [ { "dropping-particle" : "", "family" : "Cheng", "given" : "S F", "non-dropping-particle" : "", "parse-names" : false, "suffix" : "" }, { "dropping-particle" : "", "family" : "Li", "given" : "L", "non-dropping-particle" : "", "parse-names" : false, "suffix" : "" }, { "dropping-particle" : "", "family" : "Wang", "given" : "L M", "non-dropping-particle" : "", "parse-names" : false, "suffix" : "" } ], "container-title" : "European review for medical and pharmacological sciences", "id" : "ITEM-1", "issue" : "4", "issued" : { "date-parts" : [ [ "2015", "2" ] ] }, "page" : "607-13", "title" : "miR-155 and miR-146b negatively regulates IL6 in Helicobacter pylori (cagA+) infected gastroduodenal ulcer.", "type" : "article-journal", "volume" : "19" }, "uris" : [ "http://www.mendeley.com/documents/?uuid=08c970ed-6643-3569-ad43-82578417397f" ] } ], "mendeley" : { "formattedCitation" : "(Cheng et al., 2015a)", "plainTextFormattedCitation" : "(Cheng et al., 2015a)", "previouslyFormattedCitation" : "(Cheng et al., 2015a)"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Cheng et al., 2015a)</w:t>
            </w:r>
            <w:r w:rsidRPr="002B3D5E">
              <w:rPr>
                <w:rFonts w:cs="Times New Roman"/>
                <w:szCs w:val="24"/>
              </w:rPr>
              <w:fldChar w:fldCharType="end"/>
            </w:r>
          </w:p>
        </w:tc>
      </w:tr>
      <w:tr w:rsidR="007B466C" w:rsidRPr="002B3D5E" w:rsidTr="006531AF">
        <w:trPr>
          <w:gridAfter w:val="1"/>
          <w:wAfter w:w="7" w:type="dxa"/>
          <w:trHeight w:val="546"/>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yeloid differentiation protein 88 (MyD88)</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eastAsia="Times New Roman" w:cs="Times New Roman"/>
                <w:szCs w:val="24"/>
                <w:lang w:eastAsia="en-GB"/>
              </w:rPr>
              <w:t>Toll like receptor signalling</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546"/>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eastAsia="Times New Roman" w:cs="Times New Roman"/>
                <w:szCs w:val="24"/>
                <w:lang w:eastAsia="en-GB"/>
              </w:rPr>
              <w:t>Mother against decapentaplegic homolog 2 (SMAD2)</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primary signaling pathway downstream of</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transforming growth factor-</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eastAsia="Times New Roman" w:cs="Times New Roman"/>
                <w:szCs w:val="24"/>
                <w:lang w:eastAsia="en-GB"/>
              </w:rPr>
              <w:t>b</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3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I kappa beta kinase epsilon (IKK-</w:t>
            </w:r>
            <w:r w:rsidRPr="002B3D5E">
              <w:rPr>
                <w:rFonts w:eastAsia="Times New Roman" w:cs="Times New Roman"/>
                <w:szCs w:val="24"/>
                <w:lang w:eastAsia="en-GB"/>
              </w:rPr>
              <w:sym w:font="Symbol" w:char="F065"/>
            </w:r>
            <w:r w:rsidRPr="002B3D5E">
              <w:rPr>
                <w:rFonts w:eastAsia="Times New Roman" w:cs="Times New Roman"/>
                <w:szCs w:val="24"/>
                <w:lang w:eastAsia="en-GB"/>
              </w:rPr>
              <w:t>)</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Regulates NF-</w:t>
            </w:r>
            <w:r w:rsidRPr="002B3D5E">
              <w:rPr>
                <w:rFonts w:cs="Times New Roman"/>
                <w:szCs w:val="24"/>
              </w:rPr>
              <w:sym w:font="Symbol" w:char="F06B"/>
            </w:r>
            <w:r w:rsidRPr="002B3D5E">
              <w:rPr>
                <w:rFonts w:cs="Times New Roman"/>
                <w:szCs w:val="24"/>
              </w:rPr>
              <w:sym w:font="Symbol" w:char="F062"/>
            </w:r>
            <w:r w:rsidRPr="002B3D5E">
              <w:rPr>
                <w:rFonts w:cs="Times New Roman"/>
                <w:szCs w:val="24"/>
              </w:rPr>
              <w:t xml:space="preserve"> activation</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52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Fas-associated protein with death domain (FADD)</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 Apoptosis signalling</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52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leukin-6 (IL-6)</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roinflammatory cytokine</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rPr>
                <w:rFonts w:eastAsia="Times New Roman" w:cs="Times New Roman"/>
                <w:kern w:val="24"/>
                <w:szCs w:val="24"/>
                <w:lang w:eastAsia="en-GB"/>
              </w:rPr>
            </w:pPr>
            <w:r>
              <w:rPr>
                <w:rFonts w:eastAsia="Times New Roman" w:cs="Times New Roman"/>
                <w:kern w:val="24"/>
                <w:szCs w:val="24"/>
                <w:lang w:eastAsia="en-GB"/>
              </w:rPr>
              <w:t xml:space="preserve">Hepatitis B </w:t>
            </w:r>
            <w:r w:rsidRPr="002B3D5E">
              <w:rPr>
                <w:rFonts w:eastAsia="Times New Roman" w:cs="Times New Roman"/>
                <w:kern w:val="24"/>
                <w:szCs w:val="24"/>
                <w:lang w:eastAsia="en-GB"/>
              </w:rPr>
              <w:t>virus</w:t>
            </w: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15b</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hepatocyte nuclear factor 1α (HNF1α)</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negative regulator of HBV Enhancer I</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93/nar/gku260", "ISSN" : "1362-4962", "PMID" : "24705650", "abstract" : "Hepatitis B virus (HBV) infection remains a major health problem worldwide. The role played by microRNAs (miRNAs) in HBV replication and pathogenesis is being increasingly recognized. In this study, we found that miR-15b, an important miRNA during HBV infection and hepatocellular carcinoma development, directly binds hepatocyte nuclear factor 1\u03b1 (HNF1\u03b1) mRNA, a negative regulator of HBV Enhancer I, to attenuate HNF1\u03b1 expression, resulting in transactivation of HBV Enhancer I, in turn causing the enhancement of HBV replication and expression of HBV antigens, including HBx protein, finally leading to the down-regulated expression of miR-15b in both cell lines and mice in a long cascade of events. Our research showed that miR-15b promotes HBV replication by augmenting HBV Enhancer I activity via direct targeting HNF1\u03b1, while HBV replication and antigens expression, particularly the HBx protein, then repress the expression of miR-15b. The reciprocal regulation between miR-15b and HBV controls the level of HBV replication and might play a role in persistent HBV infection. This work adds to the body of knowledge concerning the complex interactions between HBV and host miRNAs.", "author" : [ { "dropping-particle" : "", "family" : "Dai", "given" : "Xiaopeng", "non-dropping-particle" : "", "parse-names" : false, "suffix" : "" }, { "dropping-particle" : "", "family" : "Zhang", "given" : "Wei", "non-dropping-particle" : "", "parse-names" : false, "suffix" : "" }, { "dropping-particle" : "", "family" : "Zhang", "given" : "Hongfei", "non-dropping-particle" : "", "parse-names" : false, "suffix" : "" }, { "dropping-particle" : "", "family" : "Sun", "given" : "Shihui", "non-dropping-particle" : "", "parse-names" : false, "suffix" : "" }, { "dropping-particle" : "", "family" : "Yu", "given" : "Hong", "non-dropping-particle" : "", "parse-names" : false, "suffix" : "" }, { "dropping-particle" : "", "family" : "Guo", "given" : "Yan", "non-dropping-particle" : "", "parse-names" : false, "suffix" : "" }, { "dropping-particle" : "", "family" : "Kou", "given" : "Zhihua", "non-dropping-particle" : "", "parse-names" : false, "suffix" : "" }, { "dropping-particle" : "", "family" : "Zhao", "given" : "Guangyu", "non-dropping-particle" : "", "parse-names" : false, "suffix" : "" }, { "dropping-particle" : "", "family" : "Du", "given" : "Lanying", "non-dropping-particle" : "", "parse-names" : false, "suffix" : "" }, { "dropping-particle" : "", "family" : "Jiang", "given" : "Shibo", "non-dropping-particle" : "", "parse-names" : false, "suffix" : "" }, { "dropping-particle" : "", "family" : "Zhang", "given" : "Jianying", "non-dropping-particle" : "", "parse-names" : false, "suffix" : "" }, { "dropping-particle" : "", "family" : "Li", "given" : "Junfeng", "non-dropping-particle" : "", "parse-names" : false, "suffix" : "" }, { "dropping-particle" : "", "family" : "Zhou", "given" : "Yusen", "non-dropping-particle" : "", "parse-names" : false, "suffix" : "" } ], "container-title" : "Nucleic acids research", "id" : "ITEM-1", "issue" : "10", "issued" : { "date-parts" : [ [ "2014", "6" ] ] }, "page" : "6578-90", "title" : "Modulation of HBV replication by microRNA-15b through targeting hepatocyte nuclear factor 1\u03b1.", "type" : "article-journal", "volume" : "42" }, "uris" : [ "http://www.mendeley.com/documents/?uuid=65fc6912-6e84-3d64-8e8d-f76464dbbacf" ] } ], "mendeley" : { "formattedCitation" : "(Dai et al., 2014)", "plainTextFormattedCitation" : "(Dai et al., 2014)", "previouslyFormattedCitation" : "(Dai et al., 2014)"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Dai et al., 2014)</w:t>
            </w:r>
            <w:r w:rsidRPr="002B3D5E">
              <w:rPr>
                <w:rFonts w:eastAsia="Times New Roman" w:cs="Times New Roman"/>
                <w:szCs w:val="24"/>
                <w:lang w:eastAsia="en-GB"/>
              </w:rPr>
              <w:fldChar w:fldCharType="end"/>
            </w:r>
          </w:p>
        </w:tc>
      </w:tr>
      <w:tr w:rsidR="007B466C" w:rsidRPr="002B3D5E" w:rsidTr="006531AF">
        <w:trPr>
          <w:gridAfter w:val="1"/>
          <w:wAfter w:w="7" w:type="dxa"/>
          <w:trHeight w:val="26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miR-122</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ytosolic 5’-nucleotidase 3 (NT5C3)</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An interferon stimulated gene</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28/JVI.01710-12", "ISSN" : "1098-5514", "PMID" : "23055569", "abstract" : "Alpha interferon (IFN-\u03b1)-based therapy can effectively treat chronic hepatitis B virus (HBV) infection, which causes life-threatening complications. Responses to IFN-\u03b1 therapy vary greatly in chronic hepatitis B (CHB) patients, but underlying mechanisms are almost unknown. In this study, we found that IFN-\u03b1 treatment induced a marked decrease of microRNA-122 (miR-122) expression in hepatocytes. We next showed that IFN-\u03b1-induced miR-122 downregulation was only partly due to transcriptional suppression. One IFN-stimulated gene (ISG), NT5C3, which was identified as a miR-122 target, efficiently inhibited miR-122 by binding and sequestering miR-122 with its mRNA 3'-untranslated region (3'-UTR), indicating that this ISG is involved in IFN-\u03b1-mediated miR-122 suppression. Notably, the inhibitory effect of IFN-\u03b1 on miR-122 was completely abolished by blocking IFN-\u03b1-induced upregulation of NT5C3 mRNA expression by RNA interference (RNAi). Meanwhile, we observed that miR-122 dramatically inhibited HBV expression and replication. Finally, we showed that IFN-\u03b1-mediated HBV-inhibitory effects could be enhanced significantly by blocking IFN-\u03b1-induced downregulation of miR-122. We therefore concluded that IFN-\u03b1-induced inhibition of miR-122 may negatively affect the anti-HBV function of IFN-\u03b1. These data provide valuable insights for a better understanding of the antiviral mechanism of IFN-\u03b1 and raise further potential interest in enhancing its anti-HBV efficacy.", "author" : [ { "dropping-particle" : "", "family" : "Hao", "given" : "Junli", "non-dropping-particle" : "", "parse-names" : false, "suffix" : "" }, { "dropping-particle" : "", "family" : "Jin", "given" : "Wensong", "non-dropping-particle" : "", "parse-names" : false, "suffix" : "" }, { "dropping-particle" : "", "family" : "Li", "given" : "Xinghui", "non-dropping-particle" : "", "parse-names" : false, "suffix" : "" }, { "dropping-particle" : "", "family" : "Wang", "given" : "Saifeng", "non-dropping-particle" : "", "parse-names" : false, "suffix" : "" }, { "dropping-particle" : "", "family" : "Zhang", "given" : "Xiaojun", "non-dropping-particle" : "", "parse-names" : false, "suffix" : "" }, { "dropping-particle" : "", "family" : "Fan", "given" : "Hongxia", "non-dropping-particle" : "", "parse-names" : false, "suffix" : "" }, { "dropping-particle" : "", "family" : "Li", "given" : "Changfei", "non-dropping-particle" : "", "parse-names" : false, "suffix" : "" }, { "dropping-particle" : "", "family" : "Chen", "given" : "Lizhao", "non-dropping-particle" : "", "parse-names" : false, "suffix" : "" }, { "dropping-particle" : "", "family" : "Gao", "given" : "Bin", "non-dropping-particle" : "", "parse-names" : false, "suffix" : "" }, { "dropping-particle" : "", "family" : "Liu", "given" : "Guangze", "non-dropping-particle" : "", "parse-names" : false, "suffix" : "" }, { "dropping-particle" : "", "family" : "Meng", "given" : "Songdong", "non-dropping-particle" : "", "parse-names" : false, "suffix" : "" } ], "container-title" : "Journal of virology", "id" : "ITEM-1", "issue" : "1", "issued" : { "date-parts" : [ [ "2013", "1" ] ] }, "page" : "137-47", "title" : "Inhibition of alpha interferon (IFN-\u03b1)-induced microRNA-122 negatively affects the anti-hepatitis B virus efficiency of IFN-\u03b1.", "type" : "article-journal", "volume" : "87" }, "uris" : [ "http://www.mendeley.com/documents/?uuid=16a2f337-6977-3d82-bdf0-0224803afe95" ] } ], "mendeley" : { "formattedCitation" : "(Hao et al., 2013)", "plainTextFormattedCitation" : "(Hao et al., 2013)", "previouslyFormattedCitation" : "(Hao et al., 2013)"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Hao et al., 2013)</w:t>
            </w:r>
            <w:r w:rsidRPr="002B3D5E">
              <w:rPr>
                <w:rFonts w:eastAsia="Times New Roman" w:cs="Times New Roman"/>
                <w:szCs w:val="24"/>
                <w:lang w:eastAsia="en-GB"/>
              </w:rPr>
              <w:fldChar w:fldCharType="end"/>
            </w:r>
            <w:r w:rsidRPr="002B3D5E">
              <w:rPr>
                <w:rFonts w:eastAsia="Times New Roman" w:cs="Times New Roman"/>
                <w:szCs w:val="24"/>
                <w:lang w:eastAsia="en-GB"/>
              </w:rPr>
              <w:t xml:space="preserve"> </w:t>
            </w:r>
          </w:p>
        </w:tc>
      </w:tr>
      <w:tr w:rsidR="007B466C" w:rsidRPr="002B3D5E" w:rsidTr="006531AF">
        <w:trPr>
          <w:gridAfter w:val="1"/>
          <w:wAfter w:w="7" w:type="dxa"/>
          <w:trHeight w:val="26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yclin G(1) (CCNG1)</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Cell cycle regulator</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sidR="00CE2ABF">
              <w:rPr>
                <w:rFonts w:eastAsia="Times New Roman" w:cs="Times New Roman"/>
                <w:szCs w:val="24"/>
                <w:lang w:eastAsia="en-GB"/>
              </w:rPr>
              <w:instrText>ADDIN CSL_CITATION { "citationItems" : [ { "id" : "ITEM-1", "itemData" : { "DOI" : "10.1002/hep.24809", "ISSN" : "1527-3350", "PMID" : "22105316", "abstract" : "UNLABELLED Hepatitis B virus (HBV) causes chronic infection in about 350 million people worldwide. Given the important role of the most abundant liver-specific microRNA, miR-122, in hepatic function and liver pathology, here we investigated the potential role and mechanism of miR-122 in regulating HBV replication. We found that miR-122 expression in liver was significantly down-regulated in patients with HBV infection compared with healthy controls, and the miR-122 levels were negatively correlated with intrahepatic viral load and hepatic necroinflammation. The depletion of endogenous miR-122 by its antisense inhibitor led to enhanced HBV replication, whereas overexpression of miR-122 by transfection of mimic or its expression vector inhibited viral production. We next identified cyclin G(1) as an miR-122 target from multiple candidate target genes that are involved in the regulation of HBV replication. Overexpression and knockdown studies both showed that cyclin G(1) regulated viral replication in HBV transfected cells. We also observed that cyclin G(1) expression was up-regulated in HBV-infected patients, and cyclin G(1) levels were inversely associated with miR-122 expression in liver tissues. Using coimmunoprecipitation, a luciferase reporter system, and electrophoretic mobility shift assay, we further demonstrated that cyclin G(1) specifically interacted with p53, and this interaction blocked the specific binding of p53 to HBV enhancer elements and simultaneously abrogated p53-mediated inhibition of HBV transcription. Finally, we show that miR-122 suppressed HBV replication in p53 wildtype cells but not in null isogenic cells. CONCLUSION miR-122 down-regulates its target cyclin G(1) , and thus interrupts the interaction between cyclin G(1) and p53 and abrogates p53-mediated inhibition of HBV replication. Our work shows that miR-122 down-regulation induced by HBV infection can impact HBV replication and possibly contribute to viral persistence and carcinogenesis.", "author" : [ { "dropping-particle" : "", "family" : "Wang", "given" : "Saifeng", "non-dropping-particle" : "", "parse-names" : false, "suffix" : "" }, { "dropping-particle" : "", "family" : "Qiu", "given" : "Lipeng", "non-dropping-particle" : "", "parse-names" : false, "suffix" : "" }, { "dropping-particle" : "", "family" : "Yan", "given" : "Xiaoli", "non-dropping-particle" : "", "parse-names" : false, "suffix" : "" }, { "dropping-particle" : "", "family" : "Jin", "given" : "Wensong", "non-dropping-particle" : "", "parse-names" : false, "suffix" : "" }, { "dropping-particle" : "", "family" : "Wang", "given" : "Yanzhong", "non-dropping-particle" : "", "parse-names" : false, "suffix" : "" }, { "dropping-particle" : "", "family" : "Chen", "given" : "Lizhao", "non-dropping-particle" : "", "parse-names" : false, "suffix" : "" }, { "dropping-particle" : "", "family" : "Wu", "given" : "Erjie", "non-dropping-particle" : "", "parse-names" : false, "suffix" : "" }, { "dropping-particle" : "", "family" : "Ye", "given" : "Xin", "non-dropping-particle" : "", "parse-names" : false, "suffix" : "" }, { "dropping-particle" : "", "family" : "Gao", "given" : "George F", "non-dropping-particle" : "", "parse-names" : false, "suffix" : "" }, { "dropping-particle" : "", "family" : "Wang", "given" : "Fusheng", "non-dropping-particle" : "", "parse-names" : false, "suffix" : "" }, { "dropping-particle" : "", "family" : "Chen", "given" : "Yu", "non-dropping-particle" : "", "parse-names" : false, "suffix" : "" }, { "dropping-particle" : "", "family" : "Duan", "given" : "Zhongping", "non-dropping-particle" : "", "parse-names" : false, "suffix" : "" }, { "dropping-particle" : "", "family" : "Meng", "given" : "Songdong", "non-dropping-particle" : "", "parse-names" : false, "suffix" : "" } ], "container-title" : "Hepatology (Baltimore, Md.)", "id" : "ITEM-1", "issue" : "3", "issued" : { "date-parts" : [ [ "2012", "3" ] ] }, "page" : "730-41", "title" : "Loss of microRNA 122 expression in patients with hepatitis B enhances hepatitis B virus replication through cyclin G(1) -modulated P53 activity.", "type" : "article-journal", "volume" : "55" }, "uris" : [ "http://www.mendeley.com/documents/?uuid=574538b3-52c6-32fb-a8d0-9f713953690e" ] } ], "mendeley" : { "formattedCitation" : "(Wang et al., 2012)", "plainTextFormattedCitation" : "(Wang et al., 2012)", "previouslyFormattedCitation" : "(Wang et al., 2012d)" }, "properties" : { "noteIndex" : 0 }, "schema" : "https://github.com/citation-style-language/schema/raw/master/csl-citation.json" }</w:instrText>
            </w:r>
            <w:r w:rsidRPr="002B3D5E">
              <w:rPr>
                <w:rFonts w:eastAsia="Times New Roman" w:cs="Times New Roman"/>
                <w:szCs w:val="24"/>
                <w:lang w:eastAsia="en-GB"/>
              </w:rPr>
              <w:fldChar w:fldCharType="separate"/>
            </w:r>
            <w:r w:rsidR="00CE2ABF" w:rsidRPr="00CE2ABF">
              <w:rPr>
                <w:rFonts w:eastAsia="Times New Roman" w:cs="Times New Roman"/>
                <w:noProof/>
                <w:szCs w:val="24"/>
                <w:lang w:eastAsia="en-GB"/>
              </w:rPr>
              <w:t>(Wang et al., 2012)</w:t>
            </w:r>
            <w:r w:rsidRPr="002B3D5E">
              <w:rPr>
                <w:rFonts w:eastAsia="Times New Roman" w:cs="Times New Roman"/>
                <w:szCs w:val="24"/>
                <w:lang w:eastAsia="en-GB"/>
              </w:rPr>
              <w:fldChar w:fldCharType="end"/>
            </w:r>
          </w:p>
        </w:tc>
      </w:tr>
      <w:tr w:rsidR="007B466C" w:rsidRPr="002B3D5E" w:rsidTr="006531AF">
        <w:trPr>
          <w:gridAfter w:val="1"/>
          <w:wAfter w:w="7" w:type="dxa"/>
          <w:trHeight w:val="26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Supressor of cytokine signalling (SOCS3)</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Negative regulator of cytokine signalling</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16/j.antiviral.2015.03.001", "ISSN" : "1872-9096", "PMID" : "25766860", "abstract" : "MicroRNA-122 (miR-122) is involved in the pathogenesis of several liver diseases, including chronic hepatitis B infection and hepatocellular carcinoma. This study aimed to explore the potential role of miR-122 in the interferon (IFN)-mediated suppression of hepatitis B virus (HBV) in hepatocytes. We found that elevated expression of suppressor of cytokine signaling 3 (SOCS3) following HBV infection, contributed to the inactivation of the IFN signaling pathway. Based on previous studies from our laboratory showing that miR-122 can modulate type I IFN expression by inhibiting SOCS1 expression, we analyzed the SOCS3 mRNA sequence for putative miR-122 binding sites. We demonstrate that miR-122 inhibits SOCS3 expression by targeting the 3'-untranslated region of the SOCS3 mRNA within the region 1887-1910 nucleotides. Finally, we demonstrate that significantly increased levels of IFN lead to decreased HBV expression in miR-122 mimic-treated Huh7 cells, whereas inhibition of endogenous miR-122 leads to enhanced viral production, owing to a marked decrease in IFN expression. Taken together, our results demonstrate that miR-122 down-regulates SOCS3, thus positively affecting the anti-HBV efficiency of endogenous type I IFN. Our study suggests that suppression of miR-122 induced by HBV infection, leads to the inactivation of IFN expression, which in turn enhances HBV replication, contributing to viral persistence and hepatocarcinogenesis.", "author" : [ { "dropping-particle" : "", "family" : "Gao", "given" : "Dongni", "non-dropping-particle" : "", "parse-names" : false, "suffix" : "" }, { "dropping-particle" : "", "family" : "Zhai", "given" : "Aixia", "non-dropping-particle" : "", "parse-names" : false, "suffix" : "" }, { "dropping-particle" : "", "family" : "Qian", "given" : "Jun", "non-dropping-particle" : "", "parse-names" : false, "suffix" : "" }, { "dropping-particle" : "", "family" : "Li", "given" : "Aimei", "non-dropping-particle" : "", "parse-names" : false, "suffix" : "" }, { "dropping-particle" : "", "family" : "Li", "given" : "Yujun", "non-dropping-particle" : "", "parse-names" : false, "suffix" : "" }, { "dropping-particle" : "", "family" : "Song", "given" : "Wuqi", "non-dropping-particle" : "", "parse-names" : false, "suffix" : "" }, { "dropping-particle" : "", "family" : "Zhao", "given" : "Hong", "non-dropping-particle" : "", "parse-names" : false, "suffix" : "" }, { "dropping-particle" : "", "family" : "Yu", "given" : "Xin", "non-dropping-particle" : "", "parse-names" : false, "suffix" : "" }, { "dropping-particle" : "", "family" : "Wu", "given" : "Jing", "non-dropping-particle" : "", "parse-names" : false, "suffix" : "" }, { "dropping-particle" : "", "family" : "Zhang", "given" : "Qingmeng", "non-dropping-particle" : "", "parse-names" : false, "suffix" : "" }, { "dropping-particle" : "", "family" : "Kao", "given" : "Wenping", "non-dropping-particle" : "", "parse-names" : false, "suffix" : "" }, { "dropping-particle" : "", "family" : "Wei", "given" : "Lanlan", "non-dropping-particle" : "", "parse-names" : false, "suffix" : "" }, { "dropping-particle" : "", "family" : "Zhang", "given" : "Fengmin", "non-dropping-particle" : "", "parse-names" : false, "suffix" : "" }, { "dropping-particle" : "", "family" : "Zhong", "given" : "Zhaohua", "non-dropping-particle" : "", "parse-names" : false, "suffix" : "" } ], "container-title" : "Antiviral research", "id" : "ITEM-1", "issued" : { "date-parts" : [ [ "2015", "6" ] ] }, "page" : "20-8", "title" : "Down-regulation of suppressor of cytokine signaling 3 by miR-122 enhances interferon-mediated suppression of hepatitis B virus.", "type" : "article-journal", "volume" : "118" }, "uris" : [ "http://www.mendeley.com/documents/?uuid=77dfb2c8-8c36-3ec0-a2d7-7cf097aa2bb9" ] } ], "mendeley" : { "formattedCitation" : "(Gao et al., 2015)", "plainTextFormattedCitation" : "(Gao et al., 2015)", "previouslyFormattedCitation" : "(Gao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Gao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125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HBV surface antigen</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16/j.bbrc.2014.05.009", "ISSN" : "1090-2104", "PMID" : "24824183", "abstract" : "The hepatitis B virus (HBV) is a widespread human pathogen and chronic HBV infection is a major risk factor for hepatocellular carcinoma (HCC). Some cellular microRNAs are emerging as important regulators of virus-host interaction, indirectly or directly modulating HBV replication and pathogenesis. miR-125a binds the viral transcript encoding the surface antigen and interferes with its expression, thus inhibiting viral replication. Intriguingly, liver miR-125a expression has been found increased in patients with high levels of hepatic HBV-DNA. The present study investigates the mechanism by which liver exposure to HBV induces the expression of miR-125a. The analyses were first performed on liver biopsies from HBV patients, showing that the expression of the viral transactivator X protein (HBx) paralleled the increase of miR-125a expression. Then, transfection of HCC cell lines with an HBx-expressing vector showed a substantial increase of miR-125a expression. Overall, the available data depict a self-inhibitory feedback loop in which HBV, through HBx, increases the expression of miR-125a, that in turn interferes with expression of HBV surface antigen, thus repressing viral replication.", "author" : [ { "dropping-particle" : "", "family" : "Mosca", "given" : "Nicola", "non-dropping-particle" : "", "parse-names" : false, "suffix" : "" }, { "dropping-particle" : "", "family" : "Castiello", "given" : "Filomena", "non-dropping-particle" : "", "parse-names" : false, "suffix" : "" }, { "dropping-particle" : "", "family" : "Coppola", "given" : "Nicola", "non-dropping-particle" : "", "parse-names" : false, "suffix" : "" }, { "dropping-particle" : "", "family" : "Trotta", "given" : "Maria Consiglia", "non-dropping-particle" : "", "parse-names" : false, "suffix" : "" }, { "dropping-particle" : "", "family" : "Sagnelli", "given" : "Caterina", "non-dropping-particle" : "", "parse-names" : false, "suffix" : "" }, { "dropping-particle" : "", "family" : "Pisaturo", "given" : "Mariantonietta", "non-dropping-particle" : "", "parse-names" : false, "suffix" : "" }, { "dropping-particle" : "", "family" : "Sagnelli", "given" : "Evangelista", "non-dropping-particle" : "", "parse-names" : false, "suffix" : "" }, { "dropping-particle" : "", "family" : "Russo", "given" : "Aniello", "non-dropping-particle" : "", "parse-names" : false, "suffix" : "" }, { "dropping-particle" : "", "family" : "Potenza", "given" : "Nicoletta", "non-dropping-particle" : "", "parse-names" : false, "suffix" : "" } ], "container-title" : "Biochemical and biophysical research communications", "id" : "ITEM-1", "issue" : "1", "issued" : { "date-parts" : [ [ "2014", "6", "20" ] ] }, "page" : "141-5", "title" : "Functional interplay between hepatitis B virus X protein and human miR-125a in HBV infection.", "type" : "article-journal", "volume" : "449" }, "uris" : [ "http://www.mendeley.com/documents/?uuid=b6584672-ac40-3162-a9ec-99fa36d3d05d" ] } ], "mendeley" : { "formattedCitation" : "(Mosca et al., 2014)", "plainTextFormattedCitation" : "(Mosca et al., 2014)", "previouslyFormattedCitation" : "(Mosca et al., 2014)"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Mosca et al., 2014)</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130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Peroxisome proliferator-activated receptor gamma coactivator 1-alpha (PGC-1α)</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Involved in lipid metabolism</w:t>
            </w: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261/rna.048744.114", "ISSN" : "1469-9001", "PMID" : "25595716", "abstract" : "In hepatitis B virus (HBV)-replicating hepatocytes, miR-130a expression was significantly reduced. In a reciprocal manner, miR-130a reduced HBV replication by targeting at two major metabolic regulators PGC1\u03b1 and PPAR\u03b3, both of which can potently stimulate HBV replication. We proposed a positive feed-forward loop betweenIO&amp;u8 HBV, miR-130a, PPAR\u03b3, and PGC1\u03b1. Accordingly, HBV can significantly enhance viral replication by reducing miR-130a and increasing PGC1\u03b1 and PPAR\u03b3. NF-\u03baB/p65 can strongly stimulate miR-130a promoter, while miR-130a can promote NF-\u03baB/p65 protein level by reducing PPAR\u03b3 and thus NF-\u03baB/p65 protein degradation. We postulated another positive feed-forward loop between miR-130a and NF-\u03baB/p65 via PPAR\u03b3. During[ver inflammation, NF-\u03baB signaling could contribute to viral clearance via its positive effect on miR-130a transcription. Conversely, in asymptomatic HBV carriers, persistent viral infection could reduce miR-130a and NF-\u03baB expression, leading to dampened inflammation and immune tolerance. Finally, miR-130a could contribute to metabolic homeostasis by dual targeting PGC1\u03b1 and PPAR\u03b3 simultaneously.", "author" : [ { "dropping-particle" : "", "family" : "Huang", "given" : "Jyun-Yuan", "non-dropping-particle" : "", "parse-names" : false, "suffix" : "" }, { "dropping-particle" : "", "family" : "Chou", "given" : "Shu-Fan", "non-dropping-particle" : "", "parse-names" : false, "suffix" : "" }, { "dropping-particle" : "", "family" : "Lee", "given" : "Jun-Wei", "non-dropping-particle" : "", "parse-names" : false, "suffix" : "" }, { "dropping-particle" : "", "family" : "Chen", "given" : "Hung-Lin", "non-dropping-particle" : "", "parse-names" : false, "suffix" : "" }, { "dropping-particle" : "", "family" : "Chen", "given" : "Chun-Ming", "non-dropping-particle" : "", "parse-names" : false, "suffix" : "" }, { "dropping-particle" : "", "family" : "Tao", "given" : "Mi-Hua", "non-dropping-particle" : "", "parse-names" : false, "suffix" : "" }, { "dropping-particle" : "", "family" : "Shih", "given" : "Chiaho", "non-dropping-particle" : "", "parse-names" : false, "suffix" : "" } ], "container-title" : "RNA (New York, N.Y.)", "id" : "ITEM-1", "issue" : "3", "issued" : { "date-parts" : [ [ "2015", "3" ] ] }, "page" : "385-400", "title" : "MicroRNA-130a can inhibit hepatitis B virus replication via targeting PGC1\u03b1 and PPAR\u03b3.", "type" : "article-journal", "volume" : "21" }, "uris" : [ "http://www.mendeley.com/documents/?uuid=6c0a1db4-f34c-333a-a112-1f5baa814121" ] } ], "mendeley" : { "formattedCitation" : "(Huang et al., 2015)", "plainTextFormattedCitation" : "(Huang et al., 2015)", "previouslyFormattedCitation" : "(Huang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Huang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bCs/>
                <w:szCs w:val="24"/>
              </w:rPr>
              <w:t>Peroxisome proliferator-activated receptor gamma</w:t>
            </w:r>
            <w:r w:rsidRPr="002B3D5E">
              <w:rPr>
                <w:rFonts w:cs="Times New Roman"/>
                <w:szCs w:val="24"/>
              </w:rPr>
              <w:t xml:space="preserve"> (PPARγ)</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lipogenic transcription factor</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 xml:space="preserve">miR-142 </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HBV transcripts</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ISSN" : "2211-5374", "PMID" : "26456535", "abstract" : "Hepatitis B virus (HBV) infection can lead to various disease states including asymptomatic, acute hepatitis, chronic hepatitis, liver cirrhosis and hepatocellular carcinoma (HCC), which remain a major health problem worldwide. Previous studies demonstrated that microRNA (miRNAs) plays an important role in viral replication. This study aimed to predict and evaluate human miRNAs targeting multiple genotypes of HBV. Candidate human miRNAs were analyzed by data obtained from miRBase and RNAhybrid. Then miRNAs were selected based on hybridization patterns and minimum free energy (MFE). The silencing effect of miRNA was evaluated by real-time PCR, the luciferase reporter assay and the ELISA assay. Five human miRNAs including miR- 142-5p, miR-384, miR-500b, miR-4731-5p and miR-5193 were found to target several HBV genotypes. Interestingly, miR-5193 was found to be the most potent miRNA that could target against all HBV transcripts in almost all HBV genotypes with a highly stable hybridization pattern (5' canonical with MFE lower than -35 kcal/mol). Moreover, miR-5193 caused significant silencing in luciferase activity (53% reduction), luciferase transcript (60% reduction) and HBV surface antigen (HBsAg) production (20-40% reduction depending on genotypes). Therefore, miR-5193 might be useful and have a vital role for inhibition of HBV replication in the future.", "author" : [ { "dropping-particle" : "", "family" : "Khlaiphuengsin", "given" : "Apichaya", "non-dropping-particle" : "", "parse-names" : false, "suffix" : "" }, { "dropping-particle" : "", "family" : "T-Thienprasert", "given" : "Nattanan Panjaworayan", "non-dropping-particle" : "", "parse-names" : false, "suffix" : "" }, { "dropping-particle" : "", "family" : "Tangkijvanich", "given" : "Pisit", "non-dropping-particle" : "", "parse-names" : false, "suffix" : "" }, { "dropping-particle" : "", "family" : "Posuwan", "given" : "Nawarat", "non-dropping-particle" : "", "parse-names" : false, "suffix" : "" }, { "dropping-particle" : "", "family" : "Makkoch", "given" : "Jarika", "non-dropping-particle" : "", "parse-names" : false, "suffix" : "" }, { "dropping-particle" : "", "family" : "Poovorawan", "given" : "Yong", "non-dropping-particle" : "", "parse-names" : false, "suffix" : "" }, { "dropping-particle" : "", "family" : "Payungporn", "given" : "Sunchai", "non-dropping-particle" : "", "parse-names" : false, "suffix" : "" } ], "container-title" : "MicroRNA (Sha\u0304riqah, United Arab Emirates)", "id" : "ITEM-1", "issue" : "2", "issued" : { "date-parts" : [ [ "2015" ] ] }, "page" : "123-30", "title" : "Human miR-5193 Triggers Gene Silencing in Multiple Genotypes of Hepatitis B Virus.", "type" : "article-journal", "volume" : "4" }, "uris" : [ "http://www.mendeley.com/documents/?uuid=81c22e1c-8fd1-3145-bf27-14a1376e67fc" ] } ], "mendeley" : { "formattedCitation" : "(Khlaiphuengsin et al., 2015)", "plainTextFormattedCitation" : "(Khlaiphuengsin et al., 2015)", "previouslyFormattedCitation" : "(Khlaiphuengsin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Khlaiphuengsin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miR-146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signal transducers and activators of transcription1 (STAT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Involved in the interferon response</w:t>
            </w: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11/liv.12244", "ISSN" : "1478-3231", "PMID" : "23890093", "abstract" : "BACKGROUND &amp; AIMS Previous studies have shown that hepatitis B virus (HBV) interferes with host antiviral immunity via multiple pathways. In clinical practice, interferon resistance is a serious issue for treatment of HBV infection. Now, miRNAs have been reported to be widely involved in antiviral immunity and have become a novel tool to study virus-host interaction. We question whether miRNAs play a role in HBV-induced interferon resistance in hepatocytes. METHODS MiRNAs levels in HepG2 and HepG2.2.15 cells were compared by qRT-PCR. The effects of miR146a on HBV infection were characterized by interference miR146a level, followed by the quantification of HBV mRNA, DNA and antigens. We employed qRT-PCR and western blot to study the effects of miR146a on the IFN-\u03b1 signalling pathway. The miR146a promoter activity was validated by a luciferase reporter assay. RESULTS HBV infection impaired IFN-\u03b1 signalling pathway in hepatocytes. MiR146a was upregulated in HBV+ HepG2.2.15 cells, and the transcriptional activity of miR146a in HepG2.2.15 cells was increased compared with HepG2 cells. HBV infection, especially the introduction of HBx, induced miR146a expression in vitro. Moreover, miR146a attenuated the production of type I interferon-induced antiviral factors. Low STAT1 levels were noticed in HBV+ HCC cells, and the luciferase reporter assay showed that STAT1 was post-transcriptionally downregulated by miR146a. Furthermore, the silencing of miR146a by antisense inhibitors enhanced IFN-\u03b1-mediated anti-HBV efficiency. CONCLUSIONS Our findings demonstrate that HBV infection promotes miR146a transcription, which represses STAT1 and results in interferon resistance. These observations reveal a novel role for miR146a in HBV immunopathogenesis, and provide a potential target for the therapeutic recovery of IFN-\u03b1-induced anti-HBV effects.", "author" : [ { "dropping-particle" : "", "family" : "Hou", "given" : "Zhao H", "non-dropping-particle" : "", "parse-names" : false, "suffix" : "" }, { "dropping-particle" : "", "family" : "Han", "given" : "Qiu J", "non-dropping-particle" : "", "parse-names" : false, "suffix" : "" }, { "dropping-particle" : "", "family" : "Zhang", "given" : "Cai", "non-dropping-particle" : "", "parse-names" : false, "suffix" : "" }, { "dropping-particle" : "", "family" : "Tian", "given" : "Zhi G", "non-dropping-particle" : "", "parse-names" : false, "suffix" : "" }, { "dropping-particle" : "", "family" : "Zhang", "given" : "Jian", "non-dropping-particle" : "", "parse-names" : false, "suffix" : "" } ], "container-title" : "Liver international : official journal of the International Association for the Study of the Liver", "id" : "ITEM-1", "issue" : "1", "issued" : { "date-parts" : [ [ "2014", "1" ] ] }, "page" : "58-68", "title" : "miR146a impairs the IFN-induced anti-HBV immune response by downregulating STAT1 in hepatocytes.", "type" : "article-journal", "volume" : "34" }, "uris" : [ "http://www.mendeley.com/documents/?uuid=5e6a5315-8304-39e7-873e-6c0b9be31f20" ] } ], "mendeley" : { "formattedCitation" : "(Hou et al., 2014)", "plainTextFormattedCitation" : "(Hou et al., 2014)", "previouslyFormattedCitation" : "(Hou et al., 2014)"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Hou et al., 2014)</w:t>
            </w:r>
            <w:r w:rsidRPr="002B3D5E">
              <w:rPr>
                <w:rFonts w:eastAsia="Times New Roman" w:cs="Times New Roman"/>
                <w:szCs w:val="24"/>
                <w:lang w:eastAsia="en-GB"/>
              </w:rPr>
              <w:fldChar w:fldCharType="end"/>
            </w: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4049/jimmunol.1202100", "ISSN" : "1550-6606", "PMID" : "23698745", "abstract" : "More than 350 million people are chronically infected with hepatitis B virus, and dysfunctional T cell responses contribute to persistent viral infection and immunopathogenesis in chronic hepatitis B (CHB). However, the underlying mechanisms of T cell hyporesponsiveness remain largely undefined. Given the important role of microRNA-146a (miR-146a) in diverse aspects of lymphocyte function, we investigated the potential role and mechanism of miR-146a in regulating T cell immune responses in CHB. We found that miR-146a expression in T cells is significantly upregulated in CHB compared with healthy controls, and miR-146a levels were correlated with serum alanine aminotransaminase levels. Both inflammatory cytokines and viral factors led to miR-146a upregulation in T cells. Stat1 was identified as a miR-146a target that is involved in antiviral cytokine production and the cytotoxicity of CD4(+) and CD8(+) T cells. In vitro blockage of miR-146a in T cells in CHB greatly enhanced virus-specific T cell activity. Therefore, our work demonstrates that miR-146a upregulation in CHB causes impaired T cell function, which may contribute to immune defects and immunopathogenesis during chronic viral infection.", "author" : [ { "dropping-particle" : "", "family" : "Wang", "given" : "Saifeng", "non-dropping-particle" : "", "parse-names" : false, "suffix" : "" }, { "dropping-particle" : "", "family" : "Zhang", "given" : "Xiaojun", "non-dropping-particle" : "", "parse-names" : false, "suffix" : "" }, { "dropping-particle" : "", "family" : "Ju", "given" : "Ying", "non-dropping-particle" : "", "parse-names" : false, "suffix" : "" }, { "dropping-particle" : "", "family" : "Zhao", "given" : "Bao", "non-dropping-particle" : "", "parse-names" : false, "suffix" : "" }, { "dropping-particle" : "", "family" : "Yan", "given" : "Xiaoli", "non-dropping-particle" : "", "parse-names" : false, "suffix" : "" }, { "dropping-particle" : "", "family" : "Hu", "given" : "Jun", "non-dropping-particle" : "", "parse-names" : false, "suffix" : "" }, { "dropping-particle" : "", "family" : "Shi", "given" : "Lei", "non-dropping-particle" : "", "parse-names" : false, "suffix" : "" }, { "dropping-particle" : "", "family" : "Yang", "given" : "Lebing", "non-dropping-particle" : "", "parse-names" : false, "suffix" : "" }, { "dropping-particle" : "", "family" : "Ma", "given" : "Zhibo", "non-dropping-particle" : "", "parse-names" : false, "suffix" : "" }, { "dropping-particle" : "", "family" : "Chen", "given" : "Lizhao", "non-dropping-particle" : "", "parse-names" : false, "suffix" : "" }, { "dropping-particle" : "", "family" : "Liu", "given" : "Yali", "non-dropping-particle" : "", "parse-names" : false, "suffix" : "" }, { "dropping-particle" : "", "family" : "Duan", "given" : "Zhongping", "non-dropping-particle" : "", "parse-names" : false, "suffix" : "" }, { "dropping-particle" : "", "family" : "Chen", "given" : "Xinyue", "non-dropping-particle" : "", "parse-names" : false, "suffix" : "" }, { "dropping-particle" : "", "family" : "Meng", "given" : "Songdong", "non-dropping-particle" : "", "parse-names" : false, "suffix" : "" } ], "container-title" : "Journal of immunology (Baltimore, Md. : 1950)", "id" : "ITEM-1", "issue" : "1", "issued" : { "date-parts" : [ [ "2013", "7", "1" ] ] }, "page" : "293-301", "title" : "MicroRNA-146a feedback suppresses T cell immune function by targeting Stat1 in patients with chronic hepatitis B.", "type" : "article-journal", "volume" : "191" }, "uris" : [ "http://www.mendeley.com/documents/?uuid=6e52815c-45b0-3fa4-a574-e0f41766c7f0" ] } ], "mendeley" : { "formattedCitation" : "(Wang et al., 2013)", "plainTextFormattedCitation" : "(Wang et al., 2013)", "previouslyFormattedCitation" : "(Wang et al., 2013)"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Wang et al., 2013)</w:t>
            </w:r>
            <w:r w:rsidRPr="002B3D5E">
              <w:rPr>
                <w:rFonts w:eastAsia="Times New Roman" w:cs="Times New Roman"/>
                <w:szCs w:val="24"/>
                <w:lang w:eastAsia="en-GB"/>
              </w:rPr>
              <w:fldChar w:fldCharType="end"/>
            </w:r>
            <w:r w:rsidRPr="002B3D5E">
              <w:rPr>
                <w:rFonts w:eastAsia="Times New Roman" w:cs="Times New Roman"/>
                <w:szCs w:val="24"/>
                <w:lang w:eastAsia="en-GB"/>
              </w:rPr>
              <w:t xml:space="preserve"> </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28/mBio.02459-14", "ISSN" : "2150-7511", "PMID" : "25805734", "abstract" : "UNLABELLED Hepatic injuries in hepatitis B virus (HBV) patients are caused by immune responses of the host. In our previous study, microRNA-146a (miR-146a), an innate immunity-related miRNA, and complement factor H (CFH), an important negative regulator of the alternative pathway of complement activation, were differentially expressed in HBV-expressing and HBV-free hepatocytes. Here, the roles of these factors in HBV-related liver inflammation were analyzed in detail. The expression levels of miR-146a and CFH in HBV-expressing hepatocytes were assessed via analyses of hepatocyte cell lines, transgenic mice, adenovirus-infected mice, and HBV-positive human liver samples. The expression level of miR-146a was upregulated in HBV-expressing Huh-7 hepatocytes, HBV-expressing mice, and patients with HBV infection. Further results demonstrated that the HBV X protein (HBx) was responsible for its effects on miR-146a expression through NF-\u03baB-mediated enhancement of miR-146a promoter activity. HBV/HBx also downregulated the expression of CFH mRNA in hepatocyte cell lines and the livers of humans and transgenic mice. Furthermore, overexpression and inhibition of miR-146a in Huh-7 cells downregulated and upregulated CFH mRNA levels, r`espectively. Luciferase reporter assays demonstrated that miR-146a downregulated CFH mRNA expression in hepatocytes via 3'-untranslated-region (UTR) pairing. The overall effect of this process in vivo is to promote liver inflammation. These results demonstrate that the HBx-miR-146a-CFH-complement activation regulation pathway might play an important role in the immunopathogenesis of chronic HBV infection. These findings have important implications for understanding the immunopathogenesis of chronic hepatitis B and developing effective therapeutic interventions. IMPORTANCE Hepatitis B virus (HBV) remains an important pathogen and can cause severe liver diseases, including hepatitis, liver cirrhosis, and hepatocellular carcinoma. Although HBV was found in 1966, the molecular mechanisms of pathogenesis are still poorly understood. In the present study, we found that the HBV X protein (HBx) promoted the expression of miR-146a, an innate immunity-related miRNA, through the NF-\u03baB signal pathway and that increasingly expressed miR-146a downregulated its target complement factor H (CFH), an important negative regulator of the complement alternative pathway, leading to the promotion of liver inflammation. We demonstrated that the HBx-miR-146a-C\u2026", "author" : [ { "dropping-particle" : "", "family" : "Li", "given" : "Jun-Feng", "non-dropping-particle" : "", "parse-names" : false, "suffix" : "" }, { "dropping-particle" : "", "family" : "Dai", "given" : "Xiao-Peng", "non-dropping-particle" : "", "parse-names" : false, "suffix" : "" }, { "dropping-particle" : "", "family" : "Zhang", "given" : "Wei", "non-dropping-particle" : "", "parse-names" : false, "suffix" : "" }, { "dropping-particle" : "", "family" : "Sun", "given" : "Shi-Hui", "non-dropping-particle" : "", "parse-names" : false, "suffix" : "" }, { "dropping-particle" : "", "family" : "Zeng", "given" : "Yang", "non-dropping-particle" : "", "parse-names" : false, "suffix" : "" }, { "dropping-particle" : "", "family" : "Zhao", "given" : "Guang-Yu", "non-dropping-particle" : "", "parse-names" : false, "suffix" : "" }, { "dropping-particle" : "", "family" : "Kou", "given" : "Zhi-Hua", "non-dropping-particle" : "", "parse-names" : false, "suffix" : "" }, { "dropping-particle" : "", "family" : "Guo", "given" : "Yan", "non-dropping-particle" : "", "parse-names" : false, "suffix" : "" }, { "dropping-particle" : "", "family" : "Yu", "given" : "Hong", "non-dropping-particle" : "", "parse-names" : false, "suffix" : "" }, { "dropping-particle" : "", "family" : "Du", "given" : "Lan-Ying", "non-dropping-particle" : "", "parse-names" : false, "suffix" : "" }, { "dropping-particle" : "", "family" : "Jiang", "given" : "Shi-Bo", "non-dropping-particle" : "", "parse-names" : false, "suffix" : "" }, { "dropping-particle" : "", "family" : "Zhou", "given" : "Yu-Sen", "non-dropping-particle" : "", "parse-names" : false, "suffix" : "" } ], "container-title" : "mBio", "id" : "ITEM-1", "issue" : "2", "issued" : { "date-parts" : [ [ "2015" ] ] }, "title" : "Upregulation of microRNA-146a by hepatitis B virus X protein contributes to hepatitis development by downregulating complement factor H.", "type" : "article-journal", "volume" : "6" }, "uris" : [ "http://www.mendeley.com/documents/?uuid=74b3d477-0704-3a69-a145-17f78586aa4d" ] } ], "mendeley" : { "formattedCitation" : "(Li et al., 2015b)", "plainTextFormattedCitation" : "(Li et al., 2015b)", "previouslyFormattedCitation" : "(Li et al., 2015b)"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Li et al., 2015b)</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omplement factor H (CFH)</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Complement activation against pathogens</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155</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CCAAT/enhancer-binding protein-β (C/EBP-β)</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Transcriptioin factor. Involved in hepatocyte metabolism and proliferation but can bind to the HBV genome to promote transcriptio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11/jvh.12390", "ISSN" : "1365-2893", "PMID" : "25720442", "abstract" : "Effective recognition of viral infection and successive activation of antiviral innate immune responses are vital for host antiviral defence, which largely depends on multiple regulators, including Toll-like receptors (TLRs) and microRNAs. Several early reports suggest that specific TLR-mediated immune responses can control hepatitis B virus (HBV) replication and express differentially with disease outcome. Considering the versatile function of miR-155 in the TLR-mediated innate immune response, we aimed to study the association between miR-155 and TLRs and their subsequent impact on HBV replication using both a HBV-replicating stable cell line (HepG2.2.15) and HBV-infected liver biopsy and serum samples. Our results showed that miR-155 was suppressed during HBV infection and a subsequent positive correlation of miR-155 with TLR7 activation was noted. Further, ectopic expression of miR-155 in vitro reduced HBV load as evidenced from reduced viral DNA, mRNA and subsequently reduced level of secreted viral antigens (HBsAg and HBeAg). Our results further suggested that CCAAT/enhancer-binding protein-\u03b2 (C/EBP-\u03b2), a positive regulator of HBV transcription, was inhibited by miR-155. Taken together, our study established a correlation between miR-155 and TLR7 during HBV infection and also demonstrated in vitro that increased miR-155 level could help to reduce HBV viral load by targeting C/EBP-\u03b2.", "author" : [ { "dropping-particle" : "", "family" : "Sarkar", "given" : "N", "non-dropping-particle" : "", "parse-names" : false, "suffix" : "" }, { "dropping-particle" : "", "family" : "Panigrahi", "given" : "R", "non-dropping-particle" : "", "parse-names" : false, "suffix" : "" }, { "dropping-particle" : "", "family" : "Pal", "given" : "A", "non-dropping-particle" : "", "parse-names" : false, "suffix" : "" }, { "dropping-particle" : "", "family" : "Biswas", "given" : "A", "non-dropping-particle" : "", "parse-names" : false, "suffix" : "" }, { "dropping-particle" : "", "family" : "Singh", "given" : "S P", "non-dropping-particle" : "", "parse-names" : false, "suffix" : "" }, { "dropping-particle" : "", "family" : "Kar", "given" : "S K", "non-dropping-particle" : "", "parse-names" : false, "suffix" : "" }, { "dropping-particle" : "", "family" : "Bandopadhyay", "given" : "M", "non-dropping-particle" : "", "parse-names" : false, "suffix" : "" }, { "dropping-particle" : "", "family" : "Das", "given" : "D", "non-dropping-particle" : "", "parse-names" : false, "suffix" : "" }, { "dropping-particle" : "", "family" : "Saha", "given" : "D", "non-dropping-particle" : "", "parse-names" : false, "suffix" : "" }, { "dropping-particle" : "", "family" : "Kanda", "given" : "T", "non-dropping-particle" : "", "parse-names" : false, "suffix" : "" }, { "dropping-particle" : "", "family" : "Sugiyama", "given" : "M", "non-dropping-particle" : "", "parse-names" : false, "suffix" : "" }, { "dropping-particle" : "", "family" : "Chakrabarti", "given" : "S", "non-dropping-particle" : "", "parse-names" : false, "suffix" : "" }, { "dropping-particle" : "", "family" : "Banerjee", "given" : "A", "non-dropping-particle" : "", "parse-names" : false, "suffix" : "" }, { "dropping-particle" : "", "family" : "Chakravarty", "given" : "R", "non-dropping-particle" : "", "parse-names" : false, "suffix" : "" } ], "container-title" : "Journal of viral hepatitis", "id" : "ITEM-1", "issue" : "10", "issued" : { "date-parts" : [ [ "2015", "10" ] ] }, "note" : "155 involved in TLR 7 signallying, has antiviral properties. targets CCAAT/enhancer-binding protein-\u03b2 (C/EBP-\u03b2", "page" : "817-27", "title" : "Expression of microRNA-155 correlates positively with the expression of Toll-like receptor 7 and modulates hepatitis B virus via C/EBP-\u03b2 in hepatocytes.", "type" : "article-journal", "volume" : "22" }, "uris" : [ "http://www.mendeley.com/documents/?uuid=8e44ade7-4427-3316-a968-6b6d2205a84f" ] } ], "mendeley" : { "formattedCitation" : "(Sarkar et al., 2015)", "plainTextFormattedCitation" : "(Sarkar et al., 2015)", "previouslyFormattedCitation" : "(Sarkar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Sarkar et al., 2015)</w:t>
            </w:r>
            <w:r w:rsidRPr="002B3D5E">
              <w:rPr>
                <w:rFonts w:eastAsia="Times New Roman" w:cs="Times New Roman"/>
                <w:szCs w:val="24"/>
                <w:lang w:eastAsia="en-GB"/>
              </w:rPr>
              <w:fldChar w:fldCharType="end"/>
            </w: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86/1743-422X-8-354", "ISSN" : "1743-422X", "PMID" : "21762537", "abstract" : "BACKGROUND Host innate antiviral immunity is the first line of defense against viral infection, and is precisely regulated by thousands of genes at various stages, including microRNAs. MicroRNA-155 (miR-155) was found to be up-regualted during viral infection, and influence the host immune response. Besides, the expression of miR-155, or its functional orthologs, may also contribute to viral oncogenesis. HBV is known to cause hepatocellular carcinoma, and there is evidence that attenuated intracellular immune response is the main reason for HBV latency. Thus, we assume miR-155 may affect the immune response during HBV infection in human hepatoma cells. RESULTS We found that ectopic expression of miR-155 upregulated the expression of several IFN-inducible antiviral genes in human hepatoma cells. And over-expression of miR-155 suppressed suppressor of cytokine signaling 1 (SOCS1) expression and subsequently enhanced signal transducers and activators of transcription1 (STAT1) and signal transducers and activators of transcription3 (STAT3) phosphorylation. We further demonstrate that ectopic expression of miR-155 inhibits HBV X gene expression to some extent in vitro. CONCLUSION MiR-155 enhances innate antiviral immunity through promoting JAK/STAT signaling pathway by targeting SOCS1, and mildly inhibits HBV infection in human hepatoma cells.", "author" : [ { "dropping-particle" : "", "family" : "Su", "given" : "Chenhe", "non-dropping-particle" : "", "parse-names" : false, "suffix" : "" }, { "dropping-particle" : "", "family" : "Hou", "given" : "Zhaohua", "non-dropping-particle" : "", "parse-names" : false, "suffix" : "" }, { "dropping-particle" : "", "family" : "Zhang", "given" : "Cai", "non-dropping-particle" : "", "parse-names" : false, "suffix" : "" }, { "dropping-particle" : "", "family" : "Tian", "given" : "Zhigang", "non-dropping-particle" : "", "parse-names" : false, "suffix" : "" }, { "dropping-particle" : "", "family" : "Zhang", "given" : "Jian", "non-dropping-particle" : "", "parse-names" : false, "suffix" : "" } ], "container-title" : "Virology journal", "id" : "ITEM-1", "issued" : { "date-parts" : [ [ "2011" ] ] }, "page" : "354", "title" : "Ectopic expression of microRNA-155 enhances innate antiviral immunity against HBV infection in human hepatoma cells.", "type" : "article-journal", "volume" : "8" }, "uris" : [ "http://www.mendeley.com/documents/?uuid=e22d6d63-af47-34bc-9188-10ab511bcf93" ] } ], "mendeley" : { "formattedCitation" : "(Su et al., 2011)", "plainTextFormattedCitation" : "(Su et al., 2011)", "previouslyFormattedCitation" : "(Su et al., 2011)"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Su et al., 2011)</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miR-373</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nuclear factor I/B (NFIB)</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Cellular transcription factor, binds to sites on the HBV genome</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02/hep.24441", "ISSN" : "1527-3350", "PMID" : "21608007", "abstract" : "UNLABELLED MicroRNAs (miRNAs) play important roles in the posttranscriptional regulation of gene expression. Recent evidence has indicated the pathological relevance of miRNA dysregulation in hepatitis virus infection; however, the roles of microRNAs in the regulation of hepatitis B virus (HBV) expression are still largely unknown. In this study we identified that miR-373 was up-regulated in HBV-infected liver tissues and that the members of the miRs-371-372-373 (miRs-371-3) gene cluster were also significantly co-up-regulated in HBV-producing HepG2.2.15 cells. A positive in vivo association was identified between hepatic HBV DNA levels and the copy number variation of the miRs-371-3 gene cluster. The enhanced expression of miRs-372/373 stimulated the production of HBV proteins and HBV core-associated DNA in HepG2 cells transfected with 1.3\u00d7HBV. Further, nuclear factor I/B (NFIB) was identified to be a direct functional target of miRs-372/373 by in silico algorithms and this was subsequently confirmed by western blotting and luciferase reporter assays. Knockdown of NFIB by small interfering RNA (siRNA) promoted HBV expression, whereas rescue of NFIB attenuated the stimulation in the 1.3\u00d7HBV-transfected HepG2 cells. CONCLUSION Our study revealed that miRNA (miRs-372/373) can promote HBV expression through a pathway involving the transcription factor (NFIB). This novel model provides new insights into the molecular basis in HBV and host interaction.", "author" : [ { "dropping-particle" : "", "family" : "Guo", "given" : "Hongyan", "non-dropping-particle" : "", "parse-names" : false, "suffix" : "" }, { "dropping-particle" : "", "family" : "Liu", "given" : "Haiying", "non-dropping-particle" : "", "parse-names" : false, "suffix" : "" }, { "dropping-particle" : "", "family" : "Mitchelson", "given" : "Keith", "non-dropping-particle" : "", "parse-names" : false, "suffix" : "" }, { "dropping-particle" : "", "family" : "Rao", "given" : "Huiying", "non-dropping-particle" : "", "parse-names" : false, "suffix" : "" }, { "dropping-particle" : "", "family" : "Luo", "given" : "Mingyong", "non-dropping-particle" : "", "parse-names" : false, "suffix" : "" }, { "dropping-particle" : "", "family" : "Xie", "given" : "Lan", "non-dropping-particle" : "", "parse-names" : false, "suffix" : "" }, { "dropping-particle" : "", "family" : "Sun", "given" : "Yimin", "non-dropping-particle" : "", "parse-names" : false, "suffix" : "" }, { "dropping-particle" : "", "family" : "Zhang", "given" : "Liang", "non-dropping-particle" : "", "parse-names" : false, "suffix" : "" }, { "dropping-particle" : "", "family" : "Lu", "given" : "Ying", "non-dropping-particle" : "", "parse-names" : false, "suffix" : "" }, { "dropping-particle" : "", "family" : "Liu", "given" : "Ruyu", "non-dropping-particle" : "", "parse-names" : false, "suffix" : "" }, { "dropping-particle" : "", "family" : "Ren", "given" : "Aihui", "non-dropping-particle" : "", "parse-names" : false, "suffix" : "" }, { "dropping-particle" : "", "family" : "Liu", "given" : "Shuai", "non-dropping-particle" : "", "parse-names" : false, "suffix" : "" }, { "dropping-particle" : "", "family" : "Zhou", "given" : "Shaozhen", "non-dropping-particle" : "", "parse-names" : false, "suffix" : "" }, { "dropping-particle" : "", "family" : "Zhu", "given" : "Jiye", "non-dropping-particle" : "", "parse-names" : false, "suffix" : "" }, { "dropping-particle" : "", "family" : "Zhou", "given" : "Yuxiang", "non-dropping-particle" : "", "parse-names" : false, "suffix" : "" }, { "dropping-particle" : "", "family" : "Huang", "given" : "Ailong", "non-dropping-particle" : "", "parse-names" : false, "suffix" : "" }, { "dropping-particle" : "", "family" : "Wei", "given" : "Lai", "non-dropping-particle" : "", "parse-names" : false, "suffix" : "" }, { "dropping-particle" : "", "family" : "Guo", "given" : "Yong", "non-dropping-particle" : "", "parse-names" : false, "suffix" : "" }, { "dropping-particle" : "", "family" : "Cheng", "given" : "Jing", "non-dropping-particle" : "", "parse-names" : false, "suffix" : "" } ], "container-title" : "Hepatology (Baltimore, Md.)", "id" : "ITEM-1", "issue" : "3", "issued" : { "date-parts" : [ [ "2011", "9", "2" ] ] }, "page" : "808-19", "title" : "MicroRNAs-372/373 promote the expression of hepatitis B virus through the targeting of nuclear factor I/B.", "type" : "article-journal", "volume" : "54" }, "uris" : [ "http://www.mendeley.com/documents/?uuid=c4a6e2db-6fa2-38d1-9a37-545444207b72" ] } ], "mendeley" : { "formattedCitation" : "(Guo et al., 2011)", "plainTextFormattedCitation" : "(Guo et al., 2011)", "previouslyFormattedCitation" : "(Guo et al., 2011)"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Guo et al., 2011)</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miR-372</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nuclear factor I/B (NFIB)</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Cellular transcription factor, binds to sites on the HBV genome</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02/hep.24441", "ISSN" : "1527-3350", "PMID" : "21608007", "abstract" : "UNLABELLED MicroRNAs (miRNAs) play important roles in the posttranscriptional regulation of gene expression. Recent evidence has indicated the pathological relevance of miRNA dysregulation in hepatitis virus infection; however, the roles of microRNAs in the regulation of hepatitis B virus (HBV) expression are still largely unknown. In this study we identified that miR-373 was up-regulated in HBV-infected liver tissues and that the members of the miRs-371-372-373 (miRs-371-3) gene cluster were also significantly co-up-regulated in HBV-producing HepG2.2.15 cells. A positive in vivo association was identified between hepatic HBV DNA levels and the copy number variation of the miRs-371-3 gene cluster. The enhanced expression of miRs-372/373 stimulated the production of HBV proteins and HBV core-associated DNA in HepG2 cells transfected with 1.3\u00d7HBV. Further, nuclear factor I/B (NFIB) was identified to be a direct functional target of miRs-372/373 by in silico algorithms and this was subsequently confirmed by western blotting and luciferase reporter assays. Knockdown of NFIB by small interfering RNA (siRNA) promoted HBV expression, whereas rescue of NFIB attenuated the stimulation in the 1.3\u00d7HBV-transfected HepG2 cells. CONCLUSION Our study revealed that miRNA (miRs-372/373) can promote HBV expression through a pathway involving the transcription factor (NFIB). This novel model provides new insights into the molecular basis in HBV and host interaction.", "author" : [ { "dropping-particle" : "", "family" : "Guo", "given" : "Hongyan", "non-dropping-particle" : "", "parse-names" : false, "suffix" : "" }, { "dropping-particle" : "", "family" : "Liu", "given" : "Haiying", "non-dropping-particle" : "", "parse-names" : false, "suffix" : "" }, { "dropping-particle" : "", "family" : "Mitchelson", "given" : "Keith", "non-dropping-particle" : "", "parse-names" : false, "suffix" : "" }, { "dropping-particle" : "", "family" : "Rao", "given" : "Huiying", "non-dropping-particle" : "", "parse-names" : false, "suffix" : "" }, { "dropping-particle" : "", "family" : "Luo", "given" : "Mingyong", "non-dropping-particle" : "", "parse-names" : false, "suffix" : "" }, { "dropping-particle" : "", "family" : "Xie", "given" : "Lan", "non-dropping-particle" : "", "parse-names" : false, "suffix" : "" }, { "dropping-particle" : "", "family" : "Sun", "given" : "Yimin", "non-dropping-particle" : "", "parse-names" : false, "suffix" : "" }, { "dropping-particle" : "", "family" : "Zhang", "given" : "Liang", "non-dropping-particle" : "", "parse-names" : false, "suffix" : "" }, { "dropping-particle" : "", "family" : "Lu", "given" : "Ying", "non-dropping-particle" : "", "parse-names" : false, "suffix" : "" }, { "dropping-particle" : "", "family" : "Liu", "given" : "Ruyu", "non-dropping-particle" : "", "parse-names" : false, "suffix" : "" }, { "dropping-particle" : "", "family" : "Ren", "given" : "Aihui", "non-dropping-particle" : "", "parse-names" : false, "suffix" : "" }, { "dropping-particle" : "", "family" : "Liu", "given" : "Shuai", "non-dropping-particle" : "", "parse-names" : false, "suffix" : "" }, { "dropping-particle" : "", "family" : "Zhou", "given" : "Shaozhen", "non-dropping-particle" : "", "parse-names" : false, "suffix" : "" }, { "dropping-particle" : "", "family" : "Zhu", "given" : "Jiye", "non-dropping-particle" : "", "parse-names" : false, "suffix" : "" }, { "dropping-particle" : "", "family" : "Zhou", "given" : "Yuxiang", "non-dropping-particle" : "", "parse-names" : false, "suffix" : "" }, { "dropping-particle" : "", "family" : "Huang", "given" : "Ailong", "non-dropping-particle" : "", "parse-names" : false, "suffix" : "" }, { "dropping-particle" : "", "family" : "Wei", "given" : "Lai", "non-dropping-particle" : "", "parse-names" : false, "suffix" : "" }, { "dropping-particle" : "", "family" : "Guo", "given" : "Yong", "non-dropping-particle" : "", "parse-names" : false, "suffix" : "" }, { "dropping-particle" : "", "family" : "Cheng", "given" : "Jing", "non-dropping-particle" : "", "parse-names" : false, "suffix" : "" } ], "container-title" : "Hepatology (Baltimore, Md.)", "id" : "ITEM-1", "issue" : "3", "issued" : { "date-parts" : [ [ "2011", "9", "2" ] ] }, "page" : "808-19", "title" : "MicroRNAs-372/373 promote the expression of hepatitis B virus through the targeting of nuclear factor I/B.", "type" : "article-journal", "volume" : "54" }, "uris" : [ "http://www.mendeley.com/documents/?uuid=c4a6e2db-6fa2-38d1-9a37-545444207b72" ] } ], "mendeley" : { "formattedCitation" : "(Guo et al., 2011)", "plainTextFormattedCitation" : "(Guo et al., 2011)", "previouslyFormattedCitation" : "(Guo et al., 2011)"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Guo et al., 2011)</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384</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HBV transcripts</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ISSN" : "2211-5374", "PMID" : "26456535", "abstract" : "Hepatitis B virus (HBV) infection can lead to various disease states including asymptomatic, acute hepatitis, chronic hepatitis, liver cirrhosis and hepatocellular carcinoma (HCC), which remain a major health problem worldwide. Previous studies demonstrated that microRNA (miRNAs) plays an important role in viral replication. This study aimed to predict and evaluate human miRNAs targeting multiple genotypes of HBV. Candidate human miRNAs were analyzed by data obtained from miRBase and RNAhybrid. Then miRNAs were selected based on hybridization patterns and minimum free energy (MFE). The silencing effect of miRNA was evaluated by real-time PCR, the luciferase reporter assay and the ELISA assay. Five human miRNAs including miR- 142-5p, miR-384, miR-500b, miR-4731-5p and miR-5193 were found to target several HBV genotypes. Interestingly, miR-5193 was found to be the most potent miRNA that could target against all HBV transcripts in almost all HBV genotypes with a highly stable hybridization pattern (5' canonical with MFE lower than -35 kcal/mol). Moreover, miR-5193 caused significant silencing in luciferase activity (53% reduction), luciferase transcript (60% reduction) and HBV surface antigen (HBsAg) production (20-40% reduction depending on genotypes). Therefore, miR-5193 might be useful and have a vital role for inhibition of HBV replication in the future.", "author" : [ { "dropping-particle" : "", "family" : "Khlaiphuengsin", "given" : "Apichaya", "non-dropping-particle" : "", "parse-names" : false, "suffix" : "" }, { "dropping-particle" : "", "family" : "T-Thienprasert", "given" : "Nattanan Panjaworayan", "non-dropping-particle" : "", "parse-names" : false, "suffix" : "" }, { "dropping-particle" : "", "family" : "Tangkijvanich", "given" : "Pisit", "non-dropping-particle" : "", "parse-names" : false, "suffix" : "" }, { "dropping-particle" : "", "family" : "Posuwan", "given" : "Nawarat", "non-dropping-particle" : "", "parse-names" : false, "suffix" : "" }, { "dropping-particle" : "", "family" : "Makkoch", "given" : "Jarika", "non-dropping-particle" : "", "parse-names" : false, "suffix" : "" }, { "dropping-particle" : "", "family" : "Poovorawan", "given" : "Yong", "non-dropping-particle" : "", "parse-names" : false, "suffix" : "" }, { "dropping-particle" : "", "family" : "Payungporn", "given" : "Sunchai", "non-dropping-particle" : "", "parse-names" : false, "suffix" : "" } ], "container-title" : "MicroRNA (Sha\u0304riqah, United Arab Emirates)", "id" : "ITEM-1", "issue" : "2", "issued" : { "date-parts" : [ [ "2015" ] ] }, "page" : "123-30", "title" : "Human miR-5193 Triggers Gene Silencing in Multiple Genotypes of Hepatitis B Virus.", "type" : "article-journal", "volume" : "4" }, "uris" : [ "http://www.mendeley.com/documents/?uuid=81c22e1c-8fd1-3145-bf27-14a1376e67fc" ] } ], "mendeley" : { "formattedCitation" : "(Khlaiphuengsin et al., 2015)", "plainTextFormattedCitation" : "(Khlaiphuengsin et al., 2015)", "previouslyFormattedCitation" : "(Khlaiphuengsin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Khlaiphuengsin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500b</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HBV transcripts</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ISSN" : "2211-5374", "PMID" : "26456535", "abstract" : "Hepatitis B virus (HBV) infection can lead to various disease states including asymptomatic, acute hepatitis, chronic hepatitis, liver cirrhosis and hepatocellular carcinoma (HCC), which remain a major health problem worldwide. Previous studies demonstrated that microRNA (miRNAs) plays an important role in viral replication. This study aimed to predict and evaluate human miRNAs targeting multiple genotypes of HBV. Candidate human miRNAs were analyzed by data obtained from miRBase and RNAhybrid. Then miRNAs were selected based on hybridization patterns and minimum free energy (MFE). The silencing effect of miRNA was evaluated by real-time PCR, the luciferase reporter assay and the ELISA assay. Five human miRNAs including miR- 142-5p, miR-384, miR-500b, miR-4731-5p and miR-5193 were found to target several HBV genotypes. Interestingly, miR-5193 was found to be the most potent miRNA that could target against all HBV transcripts in almost all HBV genotypes with a highly stable hybridization pattern (5' canonical with MFE lower than -35 kcal/mol). Moreover, miR-5193 caused significant silencing in luciferase activity (53% reduction), luciferase transcript (60% reduction) and HBV surface antigen (HBsAg) production (20-40% reduction depending on genotypes). Therefore, miR-5193 might be useful and have a vital role for inhibition of HBV replication in the future.", "author" : [ { "dropping-particle" : "", "family" : "Khlaiphuengsin", "given" : "Apichaya", "non-dropping-particle" : "", "parse-names" : false, "suffix" : "" }, { "dropping-particle" : "", "family" : "T-Thienprasert", "given" : "Nattanan Panjaworayan", "non-dropping-particle" : "", "parse-names" : false, "suffix" : "" }, { "dropping-particle" : "", "family" : "Tangkijvanich", "given" : "Pisit", "non-dropping-particle" : "", "parse-names" : false, "suffix" : "" }, { "dropping-particle" : "", "family" : "Posuwan", "given" : "Nawarat", "non-dropping-particle" : "", "parse-names" : false, "suffix" : "" }, { "dropping-particle" : "", "family" : "Makkoch", "given" : "Jarika", "non-dropping-particle" : "", "parse-names" : false, "suffix" : "" }, { "dropping-particle" : "", "family" : "Poovorawan", "given" : "Yong", "non-dropping-particle" : "", "parse-names" : false, "suffix" : "" }, { "dropping-particle" : "", "family" : "Payungporn", "given" : "Sunchai", "non-dropping-particle" : "", "parse-names" : false, "suffix" : "" } ], "container-title" : "MicroRNA (Sha\u0304riqah, United Arab Emirates)", "id" : "ITEM-1", "issue" : "2", "issued" : { "date-parts" : [ [ "2015" ] ] }, "page" : "123-30", "title" : "Human miR-5193 Triggers Gene Silencing in Multiple Genotypes of Hepatitis B Virus.", "type" : "article-journal", "volume" : "4" }, "uris" : [ "http://www.mendeley.com/documents/?uuid=81c22e1c-8fd1-3145-bf27-14a1376e67fc" ] } ], "mendeley" : { "formattedCitation" : "(Khlaiphuengsin et al., 2015)", "plainTextFormattedCitation" : "(Khlaiphuengsin et al., 2015)", "previouslyFormattedCitation" : "(Khlaiphuengsin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Khlaiphuengsin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548</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Interferon gamma receptor 1 (IFNγR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Involved in the interferon response</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sidR="00CE2ABF">
              <w:rPr>
                <w:rFonts w:eastAsia="Times New Roman" w:cs="Times New Roman"/>
                <w:szCs w:val="24"/>
                <w:lang w:eastAsia="en-GB"/>
              </w:rPr>
              <w:instrText>ADDIN CSL_CITATION { "citationItems" : [ { "id" : "ITEM-1", "itemData" : { "DOI" : "10.3390/ijms150814411", "ISSN" : "1422-0067", "PMID" : "25196343", "abstract" : "OBJECTIVE The present study aims to identify the differently expressed microRNA (miRNA) molecules and target genes of miRNA in the immune tolerance (IT) and immune activation (IA) stages of chronic hepatitis B (CHB). METHODS miRNA expression profiles of peripheral blood mononuclear cells (PBMCs) at the IT and IA stages of CHB were screened using miRNA microarrays and authenticated using a quantitative real-time polymerase chain reaction (RT-PCR). Gene ontology (GO) and the Kyoto encyclopedia of genes and genomes (KEGG) were used to analyze the significant functions and pathways of possible target genes of miRNAs. Assays of the gain and loss of function of the miRNAs were performed to verify the target genes in THP-1 cell lines. The luciferase reporter test was used on 293T cells as direct targets. RESULTS Significantly upregulated miR-548 and miR-4804 were observed in the miRNA microarrays and confirmed by RT-PCR in PBMCs at the IT and IA stages of CHB. GO and KEGG analysis revealed that MiR-548 and miR-4804 could be involved in numerous signaling pathways and protein binding activity. IFN\u03b3R1 was predicted as a target gene and validated as the direct gene of MiR-548. Significant negative correlation was found between the miR-548ah and mRNA levels of IFN-\u03b3R1 in CHB patients. CONCLUSIONS The abnormal expression profiles of miRNA in PBMCs could be closely associated with immune activation of chronic HBV infection. miR-548, by targeting IFN-\u03b3R1, may represent a mechanism that can facilitate viral pathogenesis and help determine new therapeutic molecular targets.", "author" : [ { "dropping-particle" : "", "family" : "Xing", "given" : "Tong-Jing", "non-dropping-particle" : "", "parse-names" : false, "suffix" : "" }, { "dropping-particle" : "", "family" : "Xu", "given" : "Hong-Tao", "non-dropping-particle" : "", "parse-names" : false, "suffix" : "" }, { "dropping-particle" : "", "family" : "Yu", "given" : "Wen-Qing", "non-dropping-particle" : "", "parse-names" : false, "suffix" : "" }, { "dropping-particle" : "", "family" : "Wang", "given" : "Bian", "non-dropping-particle" : "", "parse-names" : false, "suffix" : "" }, { "dropping-particle" : "", "family" : "Zhang", "given" : "Jing", "non-dropping-particle" : "", "parse-names" : false, "suffix" : "" } ], "container-title" : "International journal of molecular sciences", "id" : "ITEM-1", "issue" : "8", "issued" : { "date-parts" : [ [ "2014" ] ] }, "page" : "14411-26", "title" : "MiRNA-548ah, a potential molecule associated with transition from immune tolerance to immune activation of chronic hepatitis B.", "type" : "article-journal", "volume" : "15" }, "uris" : [ "http://www.mendeley.com/documents/?uuid=e0587d1a-0818-30d8-865b-dc119f420654" ] } ], "mendeley" : { "formattedCitation" : "(Xing et al., 2014)", "plainTextFormattedCitation" : "(Xing et al., 2014)", "previouslyFormattedCitation" : "(Xing et al., 2014a)" }, "properties" : { "noteIndex" : 0 }, "schema" : "https://github.com/citation-style-language/schema/raw/master/csl-citation.json" }</w:instrText>
            </w:r>
            <w:r w:rsidRPr="002B3D5E">
              <w:rPr>
                <w:rFonts w:eastAsia="Times New Roman" w:cs="Times New Roman"/>
                <w:szCs w:val="24"/>
                <w:lang w:eastAsia="en-GB"/>
              </w:rPr>
              <w:fldChar w:fldCharType="separate"/>
            </w:r>
            <w:r w:rsidR="00CE2ABF" w:rsidRPr="00CE2ABF">
              <w:rPr>
                <w:rFonts w:eastAsia="Times New Roman" w:cs="Times New Roman"/>
                <w:noProof/>
                <w:szCs w:val="24"/>
                <w:lang w:eastAsia="en-GB"/>
              </w:rPr>
              <w:t>(Xing et al., 2014)</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581</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Dicer (DICER1)</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Integral protein in miRNA processing</w:t>
            </w: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93/carcin/bgu128", "ISSN" : "1460-2180", "PMID" : "24913918", "abstract" : "Hepatitis B virus surface antigen (HBsAg) is an important risk factor for hepatocellular carcinoma (HCC) and is downregulated during hepatocarcinogenesis. MicroRNAs (miRNAs) are frequently deregulated in HCC tissues. However, whether the deregulation of certain miRNAs in HCC has an impact on HBsAg expression remains unclear. We found here that microRNA-581 (miR-581), which is deregulated during hepatocarcinogenesis, promoted HBsAg expression. Additionally, miR-581 targeted Dicer and endoplasmic reticulum degradation-enhancing alpha-mannosidase-like protein 1 (EDEM1) and repressed their expression. Although Dicer cannot process HBV transcripts, Dicer knockdown led to increased HBsAg secretion, most likely due to a reduction in the levels of Dicer-processed 7SL RNA fragments. Moreover, Dicer-processed 7SL RNA fragments partially inhibited the ability of miR-581 to stimulate HBsAg expression. Furthermore, we found that forced EDEM1 expression inhibited miR-581-mediated induction of HBsAg. Finally, transfection of miR-581 into HepG2.2.15 cells promoted cell proliferation and led to upregulation of genes involved in development, cell proliferation and protein secretion. Altogether, we conclude that miR-581 promotes HBsAg expression by targeting Dicer and EDEM1. Our findings suggest that downregulation of miR-581 during hepatocarcinogenesis may lead to a reduction in HBsAg expression and impede HCC development.", "author" : [ { "dropping-particle" : "", "family" : "Wang", "given" : "Yu-Qun", "non-dropping-particle" : "", "parse-names" : false, "suffix" : "" }, { "dropping-particle" : "", "family" : "Ren", "given" : "Yong-Feng", "non-dropping-particle" : "", "parse-names" : false, "suffix" : "" }, { "dropping-particle" : "", "family" : "Song", "given" : "Yi-Jiang", "non-dropping-particle" : "", "parse-names" : false, "suffix" : "" }, { "dropping-particle" : "", "family" : "Xue", "given" : "Yong-Feng", "non-dropping-particle" : "", "parse-names" : false, "suffix" : "" }, { "dropping-particle" : "", "family" : "Zhang", "given" : "Xue-Jiao", "non-dropping-particle" : "", "parse-names" : false, "suffix" : "" }, { "dropping-particle" : "", "family" : "Cao", "given" : "Su-Ting", "non-dropping-particle" : "", "parse-names" : false, "suffix" : "" }, { "dropping-particle" : "", "family" : "Deng", "given" : "Zhu-Jun", "non-dropping-particle" : "", "parse-names" : false, "suffix" : "" }, { "dropping-particle" : "", "family" : "Wu", "given" : "Jianmin", "non-dropping-particle" : "", "parse-names" : false, "suffix" : "" }, { "dropping-particle" : "", "family" : "Chen", "given" : "Li", "non-dropping-particle" : "", "parse-names" : false, "suffix" : "" }, { "dropping-particle" : "", "family" : "Li", "given" : "Guiling", "non-dropping-particle" : "", "parse-names" : false, "suffix" : "" }, { "dropping-particle" : "", "family" : "Shi", "given" : "Ke-Qing", "non-dropping-particle" : "", "parse-names" : false, "suffix" : "" }, { "dropping-particle" : "", "family" : "Chen", "given" : "Yong-Ping", "non-dropping-particle" : "", "parse-names" : false, "suffix" : "" }, { "dropping-particle" : "", "family" : "Ren", "given" : "Hong", "non-dropping-particle" : "", "parse-names" : false, "suffix" : "" }, { "dropping-particle" : "", "family" : "Huang", "given" : "Ai-Long", "non-dropping-particle" : "", "parse-names" : false, "suffix" : "" }, { "dropping-particle" : "", "family" : "Tang", "given" : "Kai-Fu", "non-dropping-particle" : "", "parse-names" : false, "suffix" : "" } ], "container-title" : "Carcinogenesis", "id" : "ITEM-1", "issue" : "9", "issued" : { "date-parts" : [ [ "2014", "9" ] ] }, "page" : "2127-33", "title" : "MicroRNA-581 promotes hepatitis B virus surface antigen expression by targeting Dicer and EDEM1.", "type" : "article-journal", "volume" : "35" }, "uris" : [ "http://www.mendeley.com/documents/?uuid=918da74f-ccb4-318e-b1f7-ec8c3ae752cf" ] } ], "mendeley" : { "formattedCitation" : "(Wang et al., 2014)", "plainTextFormattedCitation" : "(Wang et al., 2014)", "previouslyFormattedCitation" : "(Wang et al., 2014)"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Wang et al., 2014)</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Endoplasmic reticulum degradation-enhancing alpha-mannosidase-like protein 1 (EDEM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regulates the degradation of HBV envelope proteins</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1231</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HBV core mRNA</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11/jvh.12240", "ISSN" : "1365-2893", "PMID" : "24835118", "abstract" : "Pathogen-specific miRNA profiles might reveal potential new avenues for therapy. To identify miRNAs directly associated with hepatitis B virus (HBV) in hepatocytes, we performed a miRNA array analysis using urokinase-type plasminogen activator (uPA)-severe combined immunodeficiency (SCID) mice where the livers were highly repopulated with human hepatocytes and human immune cells are absent. Mice were inoculated with HBV-infected patient serum samples. Eight weeks after HBV infection, human hepatocytes were collected from liver tissues, and miRNAs were analysed using the Toray 3D array system. The effect of miRNAs on HBV replication was analysed using HBV-transfected HepG2 cells. Four miRNAs, hsa-miR-486-3p, hsa-miR-1908, hsa-miR-675 and hsa-miR-1231 were upregulated in mouse and human livers with HBV infection. These miRNAs were associated with immune response pathways such as inflammation mediated by chemokine and cytokine signalling. Of these miRNAs, hsa-miR-1231, which showed high homology with HBV core and HBx sequences, was most highly upregulated. In HBV-transfected HepG2 cells, overexpression of hsa-miR-1231 resulted in suppression of HBV replication with HBV core reduction. In conclusion, a novel interaction between hsa-miR-1231 and HBV replication was identified. This interaction might be useful in developing new therapeutic strategies against HBV.", "author" : [ { "dropping-particle" : "", "family" : "Kohno", "given" : "T", "non-dropping-particle" : "", "parse-names" : false, "suffix" : "" }, { "dropping-particle" : "", "family" : "Tsuge", "given" : "M", "non-dropping-particle" : "", "parse-names" : false, "suffix" : "" }, { "dropping-particle" : "", "family" : "Murakami", "given" : "E", "non-dropping-particle" : "", "parse-names" : false, "suffix" : "" }, { "dropping-particle" : "", "family" : "Hiraga", "given" : "N", "non-dropping-particle" : "", "parse-names" : false, "suffix" : "" }, { "dropping-particle" : "", "family" : "Abe", "given" : "H", "non-dropping-particle" : "", "parse-names" : false, "suffix" : "" }, { "dropping-particle" : "", "family" : "Miki", "given" : "D", "non-dropping-particle" : "", "parse-names" : false, "suffix" : "" }, { "dropping-particle" : "", "family" : "Imamura", "given" : "M", "non-dropping-particle" : "", "parse-names" : false, "suffix" : "" }, { "dropping-particle" : "", "family" : "Ochi", "given" : "H", "non-dropping-particle" : "", "parse-names" : false, "suffix" : "" }, { "dropping-particle" : "", "family" : "Hayes", "given" : "C N", "non-dropping-particle" : "", "parse-names" : false, "suffix" : "" }, { "dropping-particle" : "", "family" : "Chayama", "given" : "K", "non-dropping-particle" : "", "parse-names" : false, "suffix" : "" } ], "container-title" : "Journal of viral hepatitis", "id" : "ITEM-1", "issue" : "9", "issued" : { "date-parts" : [ [ "2014" ] ] }, "page" : "e89-97", "title" : "Human microRNA hsa-miR-1231 suppresses hepatitis B virus replication by targeting core mRNA.", "type" : "article-journal", "volume" : "21" }, "uris" : [ "http://www.mendeley.com/documents/?uuid=278f6a2f-a25a-3383-9b53-39f11fd01edb" ] } ], "mendeley" : { "formattedCitation" : "(Kohno et al., 2014)", "plainTextFormattedCitation" : "(Kohno et al., 2014)", "previouslyFormattedCitation" : "(Kohno et al., 2014)"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Kohno et al., 2014)</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4731</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HBV transcripts</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ISSN" : "2211-5374", "PMID" : "26456535", "abstract" : "Hepatitis B virus (HBV) infection can lead to various disease states including asymptomatic, acute hepatitis, chronic hepatitis, liver cirrhosis and hepatocellular carcinoma (HCC), which remain a major health problem worldwide. Previous studies demonstrated that microRNA (miRNAs) plays an important role in viral replication. This study aimed to predict and evaluate human miRNAs targeting multiple genotypes of HBV. Candidate human miRNAs were analyzed by data obtained from miRBase and RNAhybrid. Then miRNAs were selected based on hybridization patterns and minimum free energy (MFE). The silencing effect of miRNA was evaluated by real-time PCR, the luciferase reporter assay and the ELISA assay. Five human miRNAs including miR- 142-5p, miR-384, miR-500b, miR-4731-5p and miR-5193 were found to target several HBV genotypes. Interestingly, miR-5193 was found to be the most potent miRNA that could target against all HBV transcripts in almost all HBV genotypes with a highly stable hybridization pattern (5' canonical with MFE lower than -35 kcal/mol). Moreover, miR-5193 caused significant silencing in luciferase activity (53% reduction), luciferase transcript (60% reduction) and HBV surface antigen (HBsAg) production (20-40% reduction depending on genotypes). Therefore, miR-5193 might be useful and have a vital role for inhibition of HBV replication in the future.", "author" : [ { "dropping-particle" : "", "family" : "Khlaiphuengsin", "given" : "Apichaya", "non-dropping-particle" : "", "parse-names" : false, "suffix" : "" }, { "dropping-particle" : "", "family" : "T-Thienprasert", "given" : "Nattanan Panjaworayan", "non-dropping-particle" : "", "parse-names" : false, "suffix" : "" }, { "dropping-particle" : "", "family" : "Tangkijvanich", "given" : "Pisit", "non-dropping-particle" : "", "parse-names" : false, "suffix" : "" }, { "dropping-particle" : "", "family" : "Posuwan", "given" : "Nawarat", "non-dropping-particle" : "", "parse-names" : false, "suffix" : "" }, { "dropping-particle" : "", "family" : "Makkoch", "given" : "Jarika", "non-dropping-particle" : "", "parse-names" : false, "suffix" : "" }, { "dropping-particle" : "", "family" : "Poovorawan", "given" : "Yong", "non-dropping-particle" : "", "parse-names" : false, "suffix" : "" }, { "dropping-particle" : "", "family" : "Payungporn", "given" : "Sunchai", "non-dropping-particle" : "", "parse-names" : false, "suffix" : "" } ], "container-title" : "MicroRNA (Sha\u0304riqah, United Arab Emirates)", "id" : "ITEM-1", "issue" : "2", "issued" : { "date-parts" : [ [ "2015" ] ] }, "page" : "123-30", "title" : "Human miR-5193 Triggers Gene Silencing in Multiple Genotypes of Hepatitis B Virus.", "type" : "article-journal", "volume" : "4" }, "uris" : [ "http://www.mendeley.com/documents/?uuid=81c22e1c-8fd1-3145-bf27-14a1376e67fc" ] } ], "mendeley" : { "formattedCitation" : "(Khlaiphuengsin et al., 2015)", "plainTextFormattedCitation" : "(Khlaiphuengsin et al., 2015)", "previouslyFormattedCitation" : "(Khlaiphuengsin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Khlaiphuengsin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5193</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HBV surface antigen</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ISSN" : "2211-5374", "PMID" : "26456535", "abstract" : "Hepatitis B virus (HBV) infection can lead to various disease states including asymptomatic, acute hepatitis, chronic hepatitis, liver cirrhosis and hepatocellular carcinoma (HCC), which remain a major health problem worldwide. Previous studies demonstrated that microRNA (miRNAs) plays an important role in viral replication. This study aimed to predict and evaluate human miRNAs targeting multiple genotypes of HBV. Candidate human miRNAs were analyzed by data obtained from miRBase and RNAhybrid. Then miRNAs were selected based on hybridization patterns and minimum free energy (MFE). The silencing effect of miRNA was evaluated by real-time PCR, the luciferase reporter assay and the ELISA assay. Five human miRNAs including miR- 142-5p, miR-384, miR-500b, miR-4731-5p and miR-5193 were found to target several HBV genotypes. Interestingly, miR-5193 was found to be the most potent miRNA that could target against all HBV transcripts in almost all HBV genotypes with a highly stable hybridization pattern (5' canonical with MFE lower than -35 kcal/mol). Moreover, miR-5193 caused significant silencing in luciferase activity (53% reduction), luciferase transcript (60% reduction) and HBV surface antigen (HBsAg) production (20-40% reduction depending on genotypes). Therefore, miR-5193 might be useful and have a vital role for inhibition of HBV replication in the future.", "author" : [ { "dropping-particle" : "", "family" : "Khlaiphuengsin", "given" : "Apichaya", "non-dropping-particle" : "", "parse-names" : false, "suffix" : "" }, { "dropping-particle" : "", "family" : "T-Thienprasert", "given" : "Nattanan Panjaworayan", "non-dropping-particle" : "", "parse-names" : false, "suffix" : "" }, { "dropping-particle" : "", "family" : "Tangkijvanich", "given" : "Pisit", "non-dropping-particle" : "", "parse-names" : false, "suffix" : "" }, { "dropping-particle" : "", "family" : "Posuwan", "given" : "Nawarat", "non-dropping-particle" : "", "parse-names" : false, "suffix" : "" }, { "dropping-particle" : "", "family" : "Makkoch", "given" : "Jarika", "non-dropping-particle" : "", "parse-names" : false, "suffix" : "" }, { "dropping-particle" : "", "family" : "Poovorawan", "given" : "Yong", "non-dropping-particle" : "", "parse-names" : false, "suffix" : "" }, { "dropping-particle" : "", "family" : "Payungporn", "given" : "Sunchai", "non-dropping-particle" : "", "parse-names" : false, "suffix" : "" } ], "container-title" : "MicroRNA (Sha\u0304riqah, United Arab Emirates)", "id" : "ITEM-1", "issue" : "2", "issued" : { "date-parts" : [ [ "2015" ] ] }, "page" : "123-30", "title" : "Human miR-5193 Triggers Gene Silencing in Multiple Genotypes of Hepatitis B Virus.", "type" : "article-journal", "volume" : "4" }, "uris" : [ "http://www.mendeley.com/documents/?uuid=81c22e1c-8fd1-3145-bf27-14a1376e67fc" ] } ], "mendeley" : { "formattedCitation" : "(Khlaiphuengsin et al., 2015)", "plainTextFormattedCitation" : "(Khlaiphuengsin et al., 2015)", "previouslyFormattedCitation" : "(Khlaiphuengsin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Khlaiphuengsin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rPr>
                <w:rFonts w:eastAsia="Times New Roman" w:cs="Times New Roman"/>
                <w:szCs w:val="24"/>
                <w:lang w:eastAsia="en-GB"/>
              </w:rPr>
            </w:pPr>
            <w:r w:rsidRPr="002B3D5E">
              <w:rPr>
                <w:rFonts w:eastAsia="Times New Roman" w:cs="Times New Roman"/>
                <w:kern w:val="24"/>
                <w:szCs w:val="24"/>
                <w:lang w:eastAsia="en-GB"/>
              </w:rPr>
              <w:t>Hepatitis C virus</w:t>
            </w: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let-7b</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HCV genome</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07/s00018-012-0940-6", "ISSN" : "1420-9071", "PMID" : "22391672", "abstract" : "The non-coding microRNA (miRNA) is involved in the regulation of hepatitis C virus (HCV) infection and offers an alternative target for developing anti-HCV agent. In this study, we aim to identify novel cellular miRNAs that directly target the HCV genome with anti-HCV therapeutic potential. Bioinformatic analyses were performed to unveil liver-abundant miRNAs with predicted target sequences on HCV genome. Various cell-based systems confirmed that let-7b plays a negative role in HCV expression. In particular, let-7b suppressed HCV replicon activity and down-regulated HCV accumulation leading to reduced infectivity of HCVcc. Mutational analysis identified let-7b binding sites at the coding sequences of NS5B and 5'-UTR of HCV genome that were conserved among various HCV genotypes. We further demonstrated that the underlying mechanism for let-7b-mediated suppression of HCV RNA accumulation was not dependent on inhibition of HCV translation. Let-7b and IFN\u03b1-2a also elicited a synergistic inhibitory effect on HCV infection. Together, let-7b represents a novel cellular miRNA that targets the HCV genome and elicits anti-HCV activity. This study thereby sheds new insight into understanding the role of host miRNAs in HCV pathogenesis and to developing a potential anti-HCV therapeutic strategy.", "author" : [ { "dropping-particle" : "", "family" : "Cheng", "given" : "Ju-Chien", "non-dropping-particle" : "", "parse-names" : false, "suffix" : "" }, { "dropping-particle" : "", "family" : "Yeh", "given" : "Yung-Ju", "non-dropping-particle" : "", "parse-names" : false, "suffix" : "" }, { "dropping-particle" : "", "family" : "Tseng", "given" : "Ching-Ping", "non-dropping-particle" : "", "parse-names" : false, "suffix" : "" }, { "dropping-particle" : "", "family" : "Hsu", "given" : "Sheng-Da", "non-dropping-particle" : "", "parse-names" : false, "suffix" : "" }, { "dropping-particle" : "", "family" : "Chang", "given" : "Yu-Ling", "non-dropping-particle" : "", "parse-names" : false, "suffix" : "" }, { "dropping-particle" : "", "family" : "Sakamoto", "given" : "Naoya", "non-dropping-particle" : "", "parse-names" : false, "suffix" : "" }, { "dropping-particle" : "", "family" : "Huang", "given" : "Hsien-Da", "non-dropping-particle" : "", "parse-names" : false, "suffix" : "" } ], "container-title" : "Cellular and molecular life sciences : CMLS", "id" : "ITEM-1", "issue" : "15", "issued" : { "date-parts" : [ [ "2012", "8" ] ] }, "page" : "2621-33", "title" : "Let-7b is a novel regulator of hepatitis C virus replication.", "type" : "article-journal", "volume" : "69" }, "uris" : [ "http://www.mendeley.com/documents/?uuid=0acd5c3e-568d-3904-94dc-eb60c80ce933" ] } ], "mendeley" : { "formattedCitation" : "(Cheng et al., 2012)", "plainTextFormattedCitation" : "(Cheng et al., 2012)", "previouslyFormattedCitation" : "(Cheng et al., 2012)"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Cheng et al., 2012)</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let-7s</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insulin-like growth factor 2 mRNA-binding protein 1 (IGF2BP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Regulates the growth factor IGF2</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28/JVI.00802-13", "ISSN" : "1098-5514", "PMID" : "23824794", "abstract" : "Hepatitis C virus (HCV) infection is a major cause of severe liver disease. Interferon (IFN)/ribavirin treatment remains the standard therapeutic regimen for HCV infection in most countries. IFN-stimulated genes are believed to contribute to antiviral effects. However, emerging evidence suggests that microRNAs (miRNAs), a class of noncoding small RNAs, are involved in the control of viral infection. Here, we systematically profiled the hepatocyte expression of a set of 750 miRNAs in response to alpha interferon (IFN-\u03b1) and interleukin-28B (IL-28B) treatments. The anti-HCV activity of differentially expressed miRNAs was evaluated using cell culture-derived HCV in vitro. The results demonstrate that let-7b had a significant anti-HCV effect by inhibiting HCV replication and viral protein translation in human hepatoma cells. In particular, we show that the inhibition of let-7b attenuated the anti-HCV effects of IFN-\u03b1 and IL-28B. Furthermore, we show that the host factor insulin-like growth factor 2 mRNA-binding protein 1 (IGF2BP1) is a target of let-7b. IGF2BP1 was required for HCV replication, and its expression was downregulated by IFN-\u03b1 and IL-28B. Deletion of the wild-type seed region of let-7b abolished its antiviral activity. Finally, we demonstrate that other let-7 family miRNAs were able to inhibit HCV and to suppress IGF2BP1 expression. In conclusion, we provide an example of a host miRNA regulated by type I and type III IFNs that inhibits HCV replication and infectivity by targeting host targets. These results highlight the important role of miRNAs in the host antiviral immune response and provide a novel candidate for anti-HCV therapy.", "author" : [ { "dropping-particle" : "", "family" : "Cheng", "given" : "Min", "non-dropping-particle" : "", "parse-names" : false, "suffix" : "" }, { "dropping-particle" : "", "family" : "Si", "given" : "Youhui", "non-dropping-particle" : "", "parse-names" : false, "suffix" : "" }, { "dropping-particle" : "", "family" : "Niu", "given" : "Yuqiang", "non-dropping-particle" : "", "parse-names" : false, "suffix" : "" }, { "dropping-particle" : "", "family" : "Liu", "given" : "Xiuying", "non-dropping-particle" : "", "parse-names" : false, "suffix" : "" }, { "dropping-particle" : "", "family" : "Li", "given" : "Xiang", "non-dropping-particle" : "", "parse-names" : false, "suffix" : "" }, { "dropping-particle" : "", "family" : "Zhao", "given" : "Jin", "non-dropping-particle" : "", "parse-names" : false, "suffix" : "" }, { "dropping-particle" : "", "family" : "Jin", "given" : "Qi", "non-dropping-particle" : "", "parse-names" : false, "suffix" : "" }, { "dropping-particle" : "", "family" : "Yang", "given" : "Wei", "non-dropping-particle" : "", "parse-names" : false, "suffix" : "" } ], "container-title" : "Journal of virology", "id" : "ITEM-1", "issue" : "17", "issued" : { "date-parts" : [ [ "2013", "9" ] ] }, "page" : "9707-18", "title" : "High-throughput profiling of alpha interferon- and interleukin-28B-regulated microRNAs and identification of let-7s with anti-hepatitis C virus activity by targeting IGF2BP1.", "type" : "article-journal", "volume" : "87" }, "uris" : [ "http://www.mendeley.com/documents/?uuid=37bb21c7-7cd7-3735-af5e-a4f17664ac54" ] } ], "mendeley" : { "formattedCitation" : "(Cheng et al., 2013)", "plainTextFormattedCitation" : "(Cheng et al., 2013)", "previouslyFormattedCitation" : "(Cheng et al., 2013)"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Cheng et al., 2013)</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miR-21</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yeloid differentiation factor 88 (MyD88)</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Interleukin-1 receptor-associated kinase 1 (IRAK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Mediate TLR signalling</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371/journal.ppat.1003248", "ISSN" : "1553-7374", "PMID" : "23633945", "abstract" : "Upon recognition of viral components by pattern recognition receptors, such as the toll-like receptors (TLRs) and retinoic acid-inducible gene I (RIG-I)-like helicases, cells are activated to produce type I interferon (IFN) and proinflammatory cytokines. These pathways are tightly regulated by the host to prevent an inappropriate cellular response, but viruses can modulate these pathways to proliferate and spread. In this study, we revealed a novel mechanism in which hepatitis C virus (HCV) evades the immune surveillance system to proliferate by activating microRNA-21 (miR-21). We demonstrated that HCV infection upregulates miR-21, which in turn suppresses HCV-triggered type I IFN production, thus promoting HCV replication. Furthermore, we demonstrated that miR-21 targets two important factors in the TLR signaling pathway, myeloid differentiation factor 88 (MyD88) and interleukin-1 receptor-associated kinase 1 (IRAK1), which are involved in HCV-induced type I IFN production. HCV-mediated activation of miR-21 expression requires viral proteins and several signaling components. Moreover, we identified a transcription factor, activating protein-1 (AP-1), which is partly responsible for miR-21 induction in response to HCV infection through PKC\u03b5/JNK/c-Jun and PKC\u03b1/ERK/c-Fos cascades. Taken together, our results indicate that miR-21 is upregulated during HCV infection and negatively regulates IFN-\u03b1 signaling through MyD88 and IRAK1 and may be a potential therapeutic target for antiviral intervention.", "author" : [ { "dropping-particle" : "", "family" : "Chen", "given" : "Yanni", "non-dropping-particle" : "", "parse-names" : false, "suffix" : "" }, { "dropping-particle" : "", "family" : "Chen", "given" : "Junbo", "non-dropping-particle" : "", "parse-names" : false, "suffix" : "" }, { "dropping-particle" : "", "family" : "Wang", "given" : "Hui", "non-dropping-particle" : "", "parse-names" : false, "suffix" : "" }, { "dropping-particle" : "", "family" : "Shi", "given" : "Jingjing", "non-dropping-particle" : "", "parse-names" : false, "suffix" : "" }, { "dropping-particle" : "", "family" : "Wu", "given" : "Kailang", "non-dropping-particle" : "", "parse-names" : false, "suffix" : "" }, { "dropping-particle" : "", "family" : "Liu", "given" : "Shi", "non-dropping-particle" : "", "parse-names" : false, "suffix" : "" }, { "dropping-particle" : "", "family" : "Liu", "given" : "Yingle", "non-dropping-particle" : "", "parse-names" : false, "suffix" : "" }, { "dropping-particle" : "", "family" : "Wu", "given" : "Jianguo", "non-dropping-particle" : "", "parse-names" : false, "suffix" : "" } ], "container-title" : "PLoS pathogens", "id" : "ITEM-1", "issue" : "4", "issued" : { "date-parts" : [ [ "2013" ] ] }, "page" : "e1003248", "title" : "HCV-induced miR-21 contributes to evasion of host immune system by targeting MyD88 and IRAK1.", "type" : "article-journal", "volume" : "9" }, "uris" : [ "http://www.mendeley.com/documents/?uuid=e935b1ad-09ee-31f5-ab9c-e20894d11782" ] } ], "mendeley" : { "formattedCitation" : "(Chen et al., 2013)", "plainTextFormattedCitation" : "(Chen et al., 2013)", "previouslyFormattedCitation" : "(Chen et al., 2013)"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Chen et al., 2013)</w:t>
            </w:r>
            <w:r w:rsidRPr="002B3D5E">
              <w:rPr>
                <w:rFonts w:eastAsia="Times New Roman" w:cs="Times New Roman"/>
                <w:szCs w:val="24"/>
                <w:lang w:eastAsia="en-GB"/>
              </w:rPr>
              <w:fldChar w:fldCharType="end"/>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11/jgh.12362", "ISSN" : "1440-1746", "PMID" : "24033414", "abstract" : "BACKGROUND AND AIM Management of hepatitis C virus (HCV) recurrence is a major challenge after liver transplantation. Significant dysregulated expression of HCV receptors (i.e. claudin-1, occludin, tetraspanin CD81, scavenger receptor type B1) has been shown recently during HCV infection. This might facilitate hepatocytic entry and reinfection of HCV. MicroRNAs (miRs) play role in the regulation of gene expression. We aimed to characterize miR expression profiles related to HCV infection and antiviral therapy in adult liver transplant recipients, with special emphasis on miRs predicted to target HCV receptors. METHODS Twenty-eight adult liver transplant recipients were enrolled in the study. Paired biopsies were obtained at the time of HCV recurrence and at the end of antiviral treatment. MiRs for HCV receptors were selected using target prediction software. Expression levels of miR-21, miR-23a miR-34a, miR-96, miR-99a*, miR-122, miR-125b, miR-181a-2*, miR-194, miR-195, miR-217, miR-221, and miR-224 were determined by reverse transcription-quantitative polymerase chain reaction. RESULTS miR-99a* and miR-224 expressions were increased in HCV recurrence samples, while miR-21 and miR-194 were decreased in comparison to normal liver tissue. Increased expressions of miR-221, miR-224, and miR-217 were observed in samples taken after antiviral therapy when compared with HCV recurrence samples. High HCV titer at recurrence was associated with higher level of miR-122. CONCLUSIONS Samples at recurrence of HCV and after antiviral therapy revealed distinct HCV-related miR expression profiles, with significant dysregulation of those miRNAs potentially targeting mRNAs of HCV receptors. In particular, miR-194 and miR-21 might be involved in the regulation of HCV receptor proteins' expression during HCV infection and antiviral therapy.", "author" : [ { "dropping-particle" : "", "family" : "Gelley", "given" : "Fanni", "non-dropping-particle" : "", "parse-names" : false, "suffix" : "" }, { "dropping-particle" : "", "family" : "Zadori", "given" : "Gergely", "non-dropping-particle" : "", "parse-names" : false, "suffix" : "" }, { "dropping-particle" : "", "family" : "Nemes", "given" : "Balazs", "non-dropping-particle" : "", "parse-names" : false, "suffix" : "" }, { "dropping-particle" : "", "family" : "Fassan", "given" : "Matteo", "non-dropping-particle" : "", "parse-names" : false, "suffix" : "" }, { "dropping-particle" : "", "family" : "Lendvai", "given" : "Gabor", "non-dropping-particle" : "", "parse-names" : false, "suffix" : "" }, { "dropping-particle" : "", "family" : "Sarvary", "given" : "Eniko", "non-dropping-particle" : "", "parse-names" : false, "suffix" : "" }, { "dropping-particle" : "", "family" : "Doros", "given" : "Attila", "non-dropping-particle" : "", "parse-names" : false, "suffix" : "" }, { "dropping-particle" : "", "family" : "Gerlei", "given" : "Zsuzsanna", "non-dropping-particle" : "", "parse-names" : false, "suffix" : "" }, { "dropping-particle" : "", "family" : "Nagy", "given" : "Peter", "non-dropping-particle" : "", "parse-names" : false, "suffix" : "" }, { "dropping-particle" : "", "family" : "Schaff", "given" : "Zsuzsa", "non-dropping-particle" : "", "parse-names" : false, "suffix" : "" }, { "dropping-particle" : "", "family" : "Kiss", "given" : "Andras", "non-dropping-particle" : "", "parse-names" : false, "suffix" : "" } ], "container-title" : "Journal of gastroenterology and hepatology", "id" : "ITEM-1", "issue" : "1", "issued" : { "date-parts" : [ [ "2014", "1" ] ] }, "page" : "121-7", "title" : "MicroRNA profile before and after antiviral therapy in liver transplant recipients for hepatitis C virus cirrhosis.", "type" : "article-journal", "volume" : "29" }, "uris" : [ "http://www.mendeley.com/documents/?uuid=15c4ce36-b653-34e1-b14e-62631ebe37ae" ] } ], "mendeley" : { "formattedCitation" : "(Gelley et al., 2014)", "plainTextFormattedCitation" : "(Gelley et al., 2014)", "previouslyFormattedCitation" : "(Gelley et al., 2014)"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Gelley et al., 2014)</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27b</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peroxisome proliferator-activated receptor (PPAR-α)</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key nuclear receptor that transcriptionally activates genes associated with fatty acid oxidatio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fldChar w:fldCharType="begin" w:fldLock="1"/>
            </w:r>
            <w:r>
              <w:rPr>
                <w:rFonts w:cs="Times New Roman"/>
                <w:szCs w:val="24"/>
              </w:rPr>
              <w:instrText>ADDIN CSL_CITATION { "citationItems" : [ { "id" : "ITEM-1", "itemData" : { "DOI" : "10.1002/hep.26634", "ISSN" : "1527-3350", "PMID" : "23897856", "abstract" : "UNLABELLED MicroRNAs (miRNAs) are small RNAs that posttranscriptionally regulate gene expression. Their aberrant expression is commonly linked with diseased states, including hepatitis C virus (HCV) infection. Herein, we demonstrate that HCV replication induces the expression of miR-27 in cell culture and in vivo HCV infectious models. Overexpression of the HCV proteins core and NS4B independently activates miR-27 expression. Furthermore, we establish that miR-27 overexpression in hepatocytes results in larger and more abundant lipid droplets, as observed by coherent anti-Stokes Raman scattering (CARS) microscopy. This hepatic lipid droplet accumulation coincides with miR-27b's repression of peroxisome proliferator-activated receptor (PPAR)-\u03b1 and angiopoietin-like protein 3 (ANGPTL3), known regulators of triglyceride homeostasis. We further demonstrate that treatment with a PPAR-\u03b1 agonist, bezafibrate, is able to reverse the miR-27b-induced lipid accumulation in Huh7 cells. This miR-27b-mediated repression of PPAR-\u03b1 signaling represents a novel mechanism of HCV-induced hepatic steatosis. This link was further demonstrated in vivo through the correlation between miR-27b expression levels and hepatic lipid accumulation in HCV-infected SCID-beige/Alb-uPa mice. CONCLUSION Collectively, our results highlight HCV's up-regulation of miR-27 expression as a novel mechanism contributing to the development of hepatic steatosis.", "author" : [ { "dropping-particle" : "", "family" : "Singaravelu", "given" : "Ragunath", "non-dropping-particle" : "", "parse-names" : false, "suffix" : "" }, { "dropping-particle" : "", "family" : "Chen", "given" : "Ran", "non-dropping-particle" : "", "parse-names" : false, "suffix" : "" }, { "dropping-particle" : "", "family" : "Lyn", "given" : "Rodney K", "non-dropping-particle" : "", "parse-names" : false, "suffix" : "" }, { "dropping-particle" : "", "family" : "Jones", "given" : "Daniel M", "non-dropping-particle" : "", "parse-names" : false, "suffix" : "" }, { "dropping-particle" : "", "family" : "O'Hara", "given" : "Shifawn", "non-dropping-particle" : "", "parse-names" : false, "suffix" : "" }, { "dropping-particle" : "", "family" : "Rouleau", "given" : "Yanouchka", "non-dropping-particle" : "", "parse-names" : false, "suffix" : "" }, { "dropping-particle" : "", "family" : "Cheng", "given" : "Jenny", "non-dropping-particle" : "", "parse-names" : false, "suffix" : "" }, { "dropping-particle" : "", "family" : "Srinivasan", "given" : "Prashanth", "non-dropping-particle" : "", "parse-names" : false, "suffix" : "" }, { "dropping-particle" : "", "family" : "Nasheri", "given" : "Neda", "non-dropping-particle" : "", "parse-names" : false, "suffix" : "" }, { "dropping-particle" : "", "family" : "Russell", "given" : "Rodney S", "non-dropping-particle" : "", "parse-names" : false, "suffix" : "" }, { "dropping-particle" : "", "family" : "Tyrrell", "given" : "D Lorne", "non-dropping-particle" : "", "parse-names" : false, "suffix" : "" }, { "dropping-particle" : "", "family" : "Pezacki", "given" : "John Paul", "non-dropping-particle" : "", "parse-names" : false, "suffix" : "" } ], "container-title" : "Hepatology (Baltimore, Md.)", "id" : "ITEM-1", "issue" : "1", "issued" : { "date-parts" : [ [ "2014", "1" ] ] }, "page" : "98-108", "title" : "Hepatitis C virus induced up-regulation of microRNA-27: a novel mechanism for hepatic steatosis.", "type" : "article-journal", "volume" : "59" }, "uris" : [ "http://www.mendeley.com/documents/?uuid=df12453a-adad-3cc6-b5a5-cc67affc58b0" ] } ], "mendeley" : { "formattedCitation" : "(Singaravelu et al., 2014)", "plainTextFormattedCitation" : "(Singaravelu et al., 2014)", "previouslyFormattedCitation" : "(Singaravelu et al., 2014)"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Singaravelu et al., 2014)</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 xml:space="preserve">miR-107 </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Janus Kinase 1 (JAK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Signalling molecules of the interferon response</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28/JVI.03060-13", "ISSN" : "1098-5514", "PMID" : "24429361", "abstract" : "UNLABELLED Hepatitis C virus (HCV)-mediated liver diseases are one of the major health issues in the United States and worldwide. HCV infection has been reported to modulate microRNAs (miRNAs) that control various cell surface receptors and gene-regulatory complexes involved in hepatic inflammation and liver diseases. We report here that specific downregulation of miRNA-107 and miRNA-449a following HCV infection in patients with HCV-mediated liver diseases modulates expression of CCL2, an inflammatory chemokine upregulated in patients with chronic liver diseases, by targeting components of the interleukin-6 receptor (IL-6R) complex. Computational analysis for DNA-bound transcription factors in the CCL2 promoter identified adjacent binding sites for CCAAT/CEBP\u03b1, spleen focus-forming virus, proviral integration oncogene (SPI1/PU.1), and STAT3. We demonstrate that CEBP\u03b1, PU.1, and STAT3 interacted with each other physically to cooperatively bind to the promoter and activate CCL2 expression. Analysis of IL-6R and JAK1 expression in HCV patients by quantitative PCR showed significant upregulation when there was impaired miRNA-107 and miRNA-449a expression, along with upregulation of PU.1 and STAT3, but not CEBP\u03b1. miRNA-449a and miRNA-107 target expression of IL-6R and JAK1, respectively, in vitro and also inhibit IL-6 signaling and impair STAT3 activation in human hepatocytes. Taken together, our results demonstrate a novel gene-regulatory mechanism in which HCV-induced changes in miRNAs (miRNA-449a and miRNA-107) regulate CCL2 expression by activation of the IL-6-mediated signaling cascade, which we propose will result in HCV-mediated induction of inflammatory responses and fibrosis. IMPORTANCE Hepatitis C virus (HCV)-induced hepatitis is a major health concern worldwide. HCV infection results in modulation of noncoding microRNAs affecting major cellular pathways, including inflammatory responses. In this study, we have identified a microRNA-regulated pathway for the chemokine CCL2 in HCV-induced hepatitis. Understanding microRNA-mediated transcriptional-regulatory pathways will result in development of noninvasive biomarkers for better disease prediction and development of effective therapeutics.", "author" : [ { "dropping-particle" : "", "family" : "Sarma", "given" : "Nayan J", "non-dropping-particle" : "", "parse-names" : false, "suffix" : "" }, { "dropping-particle" : "", "family" : "Tiriveedhi", "given" : "Venkataswarup", "non-dropping-particle" : "", "parse-names" : false, "suffix" : "" }, { "dropping-particle" : "", "family" : "Crippin", "given" : "Jeffrey S", "non-dropping-particle" : "", "parse-names" : false, "suffix" : "" }, { "dropping-particle" : "", "family" : "Chapman", "given" : "William C", "non-dropping-particle" : "", "parse-names" : false, "suffix" : "" }, { "dropping-particle" : "", "family" : "Mohanakumar", "given" : "Thalachallour", "non-dropping-particle" : "", "parse-names" : false, "suffix" : "" } ], "container-title" : "Journal of virology", "id" : "ITEM-1", "issue" : "7", "issued" : { "date-parts" : [ [ "2014", "4" ] ] }, "page" : "3733-43", "title" : "Hepatitis C virus-induced changes in microRNA 107 (miRNA-107) and miRNA-449a modulate CCL2 by targeting the interleukin-6 receptor complex in hepatitis.", "type" : "article-journal", "volume" : "88" }, "uris" : [ "http://www.mendeley.com/documents/?uuid=32b4ca05-dc90-3532-918c-a3cecd26468c" ] } ], "mendeley" : { "formattedCitation" : "(Sarma et al., 2014)", "plainTextFormattedCitation" : "(Sarma et al., 2014)", "previouslyFormattedCitation" : "(Sarma et al., 2014)"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Sarma et al., 2014)</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eastAsia="Times New Roman" w:cs="Times New Roman"/>
                <w:szCs w:val="24"/>
                <w:lang w:eastAsia="en-GB"/>
              </w:rPr>
              <w:t>miR-122</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HCV genome</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28/JVI.00567-12", "ISSN" : "1098-5514", "PMID" : "22593164", "abstract" : "Hepatitis C virus (HCV) is one of the most common etiologic agents of chronic liver diseases, including liver cirrhosis and hepatocellular carcinoma. In addition, HCV infection is often associated with extrahepatic manifestations (EHM), including mixed cryoglobulinemia and non-Hodgkin's lymphoma. However, the mechanisms of cell tropism of HCV and HCV-induced EHM remain elusive, because in vitro propagation of HCV has been limited in the combination of cell culture-adapted HCV (HCVcc) and several hepatic cell lines. Recently, a liver-specific microRNA called miR-122 was shown to facilitate the efficient propagation of HCVcc in several hepatic cell lines. In this study, we evaluated the importance of miR-122 on the replication of HCV in nonhepatic cells. Among the nonhepatic cell lines expressing functional HCV entry receptors, Hec1B cells derived from human uterus exhibited a low level of replication of the HCV genome upon infection with HCVcc. Exogenous expression of miR-122 in several cells facilitates efficient viral replication but not production of infectious particles, probably due to the lack of hepatocytic lipid metabolism. Furthermore, expression of mutant miR-122 carrying a substitution in a seed domain was required for efficient replication of mutant HCVcc carrying complementary substitutions in miR-122-binding sites, suggesting that specific interaction between miR-122 and HCV RNA is essential for the enhancement of viral replication. In conclusion, although miR-122 facilitates efficient viral replication in nonhepatic cells, factors other than miR-122, which are most likely specific to hepatocytes, are required for HCV assembly.", "author" : [ { "dropping-particle" : "", "family" : "Fukuhara", "given" : "Takasuke", "non-dropping-particle" : "", "parse-names" : false, "suffix" : "" }, { "dropping-particle" : "", "family" : "Kambara", "given" : "Hiroto", "non-dropping-particle" : "", "parse-names" : false, "suffix" : "" }, { "dropping-particle" : "", "family" : "Shiokawa", "given" : "Mai", "non-dropping-particle" : "", "parse-names" : false, "suffix" : "" }, { "dropping-particle" : "", "family" : "Ono", "given" : "Chikako", "non-dropping-particle" : "", "parse-names" : false, "suffix" : "" }, { "dropping-particle" : "", "family" : "Katoh", "given" : "Hiroshi", "non-dropping-particle" : "", "parse-names" : false, "suffix" : "" }, { "dropping-particle" : "", "family" : "Morita", "given" : "Eiji", "non-dropping-particle" : "", "parse-names" : false, "suffix" : "" }, { "dropping-particle" : "", "family" : "Okuzaki", "given" : "Daisuke", "non-dropping-particle" : "", "parse-names" : false, "suffix" : "" }, { "dropping-particle" : "", "family" : "Maehara", "given" : "Yoshihiko", "non-dropping-particle" : "", "parse-names" : false, "suffix" : "" }, { "dropping-particle" : "", "family" : "Koike", "given" : "Kazuhiko", "non-dropping-particle" : "", "parse-names" : false, "suffix" : "" }, { "dropping-particle" : "", "family" : "Matsuura", "given" : "Yoshiharu", "non-dropping-particle" : "", "parse-names" : false, "suffix" : "" } ], "container-title" : "Journal of virology", "id" : "ITEM-1", "issue" : "15", "issued" : { "date-parts" : [ [ "2012", "8" ] ] }, "page" : "7918-33", "title" : "Expression of microRNA miR-122 facilitates an efficient replication in nonhepatic cells upon infection with hepatitis C virus.", "type" : "article-journal", "volume" : "86" }, "uris" : [ "http://www.mendeley.com/documents/?uuid=47dbfd0b-8522-359a-9162-feea52dfd303" ] } ], "mendeley" : { "formattedCitation" : "(Fukuhara et al., 2012)", "plainTextFormattedCitation" : "(Fukuhara et al., 2012)", "previouslyFormattedCitation" : "(Fukuhara et al., 2012)"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Fukuhara et al., 2012)</w:t>
            </w:r>
            <w:r w:rsidRPr="002B3D5E">
              <w:rPr>
                <w:rFonts w:eastAsia="Times New Roman" w:cs="Times New Roman"/>
                <w:szCs w:val="24"/>
                <w:lang w:eastAsia="en-GB"/>
              </w:rPr>
              <w:fldChar w:fldCharType="end"/>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sidR="00CE2ABF">
              <w:rPr>
                <w:rFonts w:eastAsia="Times New Roman" w:cs="Times New Roman"/>
                <w:szCs w:val="24"/>
                <w:lang w:eastAsia="en-GB"/>
              </w:rPr>
              <w:instrText>ADDIN CSL_CITATION { "citationItems" : [ { "id" : "ITEM-1", "itemData" : { "DOI" : "10.1371/journal.pone.0095564", "ISSN" : "1932-6203", "PMID" : "24752012", "abstract" : "AIM To analyze the expression of HMOX1 and miR-122 in liver biopsy samples obtained from HCV mono-and HIV/HCV co-infected patients in relation to selected clinical parameters, histological examination and IL-28B polymorphism as well as to determine whether HMOX1 expression is dependent on Bach-1. MATERIALS AND METHODS The study group consisted of 90 patients with CHC: 69 with HCV mono and 21 with HIV/HCV co-infection. RT-PCR was used in the analysis of HMOX1, Bach-1 and miR-122 expression in liver biopsy samples and in the assessment of IL-28B single-nucleotide polymorphism C/T (rs12979860) in the blood. Moreover in liver biopsy samples an analysis of HO-1 and Bach-1 protein level by Western Blot was performed. RESULTS HCV mono-infected patients, with lower grading score (G&lt;2) and higher HCV viral load (&gt;600000 IU/mL) demonstrated higher expression of HMOX1. In patients with HIV/HCV co-infection, the expression of HMOX1 was lower in patients with lower lymphocyte CD4 count and higher HIV viral load. IL28B polymorphism did not affect the expression of either HMOX1 or miR-122. Higher HMOX1 expression correlated with higher expression of Bach-1 (Spearman's \u03c1\u200a=\u200a0.586, p\u200a=\u200a0.000001) and miR-122 (Spearman's \u03c1\u200a=\u200a0.270, p\u200a=\u200a0.014059). CONCLUSIONS HMOX1 and miR-122 play an important role in the pathogenesis of CHC in HCV mono-and HIV/HCV co-infected patients. Reduced expression of HMOX1 in patients with HIV/HCV co-infection may indicate a worse prognosis in this group. Our results do not support the importance of Bach-1 in repression of HMOX1 in patients with chronic hepatitis C.", "author" : [ { "dropping-particle" : "", "family" : "Jab\u0142onowska", "given" : "El\u017cbieta", "non-dropping-particle" : "", "parse-names" : false, "suffix" : "" }, { "dropping-particle" : "", "family" : "W\u00f3jcik", "given" : "Kamila", "non-dropping-particle" : "", "parse-names" : false, "suffix" : "" }, { "dropping-particle" : "", "family" : "Szyma\u0144ska", "given" : "Bo\u017cena", "non-dropping-particle" : "", "parse-names" : false, "suffix" : "" }, { "dropping-particle" : "", "family" : "Omulecka", "given" : "Aleksandra", "non-dropping-particle" : "", "parse-names" : false, "suffix" : "" }, { "dropping-particle" : "", "family" : "Cwikli\u0144ska", "given" : "Hanna", "non-dropping-particle" : "", "parse-names" : false, "suffix" : "" }, { "dropping-particle" : "", "family" : "Piekarska", "given" : "Anna", "non-dropping-particle" : "", "parse-names" : false, "suffix" : "" } ], "container-title" : "PloS one", "id" : "ITEM-1", "issue" : "4", "issued" : { "date-parts" : [ [ "2014" ] ] }, "page" : "e95564", "title" : "Hepatic HMOX1 expression positively correlates with Bach-1 and miR-122 in patients with HCV mono and HIV/HCV coinfection.", "type" : "article-journal", "volume" : "9" }, "uris" : [ "http://www.mendeley.com/documents/?uuid=0514da00-923e-330d-a124-6fe43d7d247e" ] } ], "mendeley" : { "formattedCitation" : "(Jab\u0142onowska et al., 2014)", "manualFormatting" : "(Jab\u0142onowska et al., 2014)", "plainTextFormattedCitation" : "(Jab\u0142onowska et al., 2014)", "previouslyFormattedCitation" : "(Jab\u0142onowska et al., 2014)" }, "properties" : { "noteIndex" : 0 }, "schema" : "https://github.com/citation-style-language/schema/raw/master/csl-citation.json" }</w:instrText>
            </w:r>
            <w:r w:rsidRPr="002B3D5E">
              <w:rPr>
                <w:rFonts w:eastAsia="Times New Roman" w:cs="Times New Roman"/>
                <w:szCs w:val="24"/>
                <w:lang w:eastAsia="en-GB"/>
              </w:rPr>
              <w:fldChar w:fldCharType="separate"/>
            </w:r>
            <w:r w:rsidRPr="002B3D5E">
              <w:rPr>
                <w:rFonts w:eastAsia="Times New Roman" w:cs="Times New Roman"/>
                <w:noProof/>
                <w:szCs w:val="24"/>
                <w:lang w:eastAsia="en-GB"/>
              </w:rPr>
              <w:t>(Jabłonowska et al., 201</w:t>
            </w:r>
            <w:r w:rsidR="004806D0">
              <w:rPr>
                <w:rFonts w:eastAsia="Times New Roman" w:cs="Times New Roman"/>
                <w:noProof/>
                <w:szCs w:val="24"/>
                <w:lang w:eastAsia="en-GB"/>
              </w:rPr>
              <w:t>4</w:t>
            </w:r>
            <w:r w:rsidRPr="002B3D5E">
              <w:rPr>
                <w:rFonts w:eastAsia="Times New Roman" w:cs="Times New Roman"/>
                <w:noProof/>
                <w:szCs w:val="24"/>
                <w:lang w:eastAsia="en-GB"/>
              </w:rPr>
              <w:t>)</w:t>
            </w:r>
            <w:r w:rsidRPr="002B3D5E">
              <w:rPr>
                <w:rFonts w:eastAsia="Times New Roman" w:cs="Times New Roman"/>
                <w:szCs w:val="24"/>
                <w:lang w:eastAsia="en-GB"/>
              </w:rPr>
              <w:fldChar w:fldCharType="end"/>
            </w: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28/JVI.00417-10", "ISSN" : "1098-5514", "PMID" : "20427538", "abstract" : "miR-122 is a liver-specific microRNA that positively regulates hepatitis C virus (HCV) RNA abundance and is essential for production of infectious HCV. Using a genetic approach, we show that its ability to enhance yields of infectious virus is dependent upon two miR-122-binding sites near the 5' end of the HCV genome, S1 and S2. Viral RNA with base substitutions in both S1 and S2 failed to produce infectious virus in transfected cells, while virus production was rescued to near-wild-type levels in cells supplemented with a complementary miR-122 mutant. A comparison of mutants with substitutions in only one site revealed S1 to be dominant, as an S2 but not S1 mutant produced high virus yields in cells supplemented with wild-type miR-122. Translation of HCV RNA was reduced over 50% by mutations in either S1 or S2 and was partially rescued by transfection of the complementary miR-122 mutant. Unlike the case for virus replication, however, both sites function equally in regulating translation. We conclude that miR-122 promotes replication by binding directly to both sites in the genomic RNA and, at least in part, by stimulating internal ribosome entry site (IRES)-mediated translation. However, a comparison of the replication capacities of the double-binding-site mutant and an IRES mutant with a quantitatively equivalent defect in translation suggests that the decrement in translation associated with loss of miR-122 binding is insufficient to explain the profound defect in virus production by the double mutant. miR-122 is thus likely to act at an additional step in the virus life cycle.", "author" : [ { "dropping-particle" : "", "family" : "Jangra", "given" : "Rohit K", "non-dropping-particle" : "", "parse-names" : false, "suffix" : "" }, { "dropping-particle" : "", "family" : "Yi", "given" : "Minkyung", "non-dropping-particle" : "", "parse-names" : false, "suffix" : "" }, { "dropping-particle" : "", "family" : "Lemon", "given" : "Stanley M", "non-dropping-particle" : "", "parse-names" : false, "suffix" : "" } ], "container-title" : "Journal of virology", "id" : "ITEM-1", "issue" : "13", "issued" : { "date-parts" : [ [ "2010", "7" ] ] }, "page" : "6615-25", "title" : "Regulation of hepatitis C virus translation and infectious virus production by the microRNA miR-122.", "type" : "article-journal", "volume" : "84" }, "uris" : [ "http://www.mendeley.com/documents/?uuid=8d8d7f90-197f-36ea-8c08-0a2629073d5d" ] } ], "mendeley" : { "formattedCitation" : "(Jangra et al., 2010)", "plainTextFormattedCitation" : "(Jangra et al., 2010)", "previouslyFormattedCitation" : "(Jangra et al., 2010)"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Jangra et al., 2010)</w:t>
            </w:r>
            <w:r w:rsidRPr="002B3D5E">
              <w:rPr>
                <w:rFonts w:eastAsia="Times New Roman" w:cs="Times New Roman"/>
                <w:szCs w:val="24"/>
                <w:lang w:eastAsia="en-GB"/>
              </w:rPr>
              <w:fldChar w:fldCharType="end"/>
            </w: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26/science.1113329", "ISSN" : "1095-9203", "PMID" : "16141076", "abstract" : "MicroRNAs are small RNA molecules that regulate messenger RNA (mRNA) expression. MicroRNA 122 (miR-122) is specifically expressed and highly abundant in the human liver. We show that the sequestration of miR-122 in liver cells results in marked loss of autonomously replicating hepatitis C viral RNAs. A genetic interaction between miR-122 and the 5' noncoding region of the viral genome was revealed by mutational analyses of the predicted microRNA binding site and ectopic expression of miR-122 molecules containing compensatory mutations. Studies with replication-defective RNAs suggested that miR-122 did not detectably affect mRNA translation or RNA stability. Therefore, miR-122 is likely to facilitate replication of the viral RNA, suggesting that miR-122 may present a target for antiviral intervention.", "author" : [ { "dropping-particle" : "", "family" : "Jopling", "given" : "Catherine L", "non-dropping-particle" : "", "parse-names" : false, "suffix" : "" }, { "dropping-particle" : "", "family" : "Yi", "given" : "Minkyung", "non-dropping-particle" : "", "parse-names" : false, "suffix" : "" }, { "dropping-particle" : "", "family" : "Lancaster", "given" : "Alissa M", "non-dropping-particle" : "", "parse-names" : false, "suffix" : "" }, { "dropping-particle" : "", "family" : "Lemon", "given" : "Stanley M", "non-dropping-particle" : "", "parse-names" : false, "suffix" : "" }, { "dropping-particle" : "", "family" : "Sarnow", "given" : "Peter", "non-dropping-particle" : "", "parse-names" : false, "suffix" : "" } ], "container-title" : "Science (New York, N.Y.)", "id" : "ITEM-1", "issue" : "5740", "issued" : { "date-parts" : [ [ "2005", "9", "2" ] ] }, "note" : "From Duplicate 2 (Modulation of hepatitis C virus RNA abundance by a liver-specific MicroRNA. - Jopling, Catherine L; Yi, Minkyung; Lancaster, Alissa M; Lemon, Stanley M; Sarnow, Peter)\n\n? first mir implicated in human infectious disease.", "page" : "1577-81", "title" : "Modulation of hepatitis C virus RNA abundance by a liver-specific MicroRNA.", "type" : "article-journal", "volume" : "309" }, "uris" : [ "http://www.mendeley.com/documents/?uuid=6088fd1b-e186-446f-9e89-b19d6064e42e" ] } ], "mendeley" : { "formattedCitation" : "(Jopling et al., 2005)", "plainTextFormattedCitation" : "(Jopling et al., 2005)", "previouslyFormattedCitation" : "(Jopling et al., 200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Jopling et al., 2005)</w:t>
            </w:r>
            <w:r w:rsidRPr="002B3D5E">
              <w:rPr>
                <w:rFonts w:eastAsia="Times New Roman" w:cs="Times New Roman"/>
                <w:szCs w:val="24"/>
                <w:lang w:eastAsia="en-GB"/>
              </w:rPr>
              <w:fldChar w:fldCharType="end"/>
            </w:r>
            <w:r w:rsidRPr="002B3D5E">
              <w:rPr>
                <w:rFonts w:eastAsia="Times New Roman" w:cs="Times New Roman"/>
                <w:szCs w:val="24"/>
                <w:lang w:eastAsia="en-GB"/>
              </w:rPr>
              <w:t xml:space="preserve"> </w:t>
            </w: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86/1743-422X-10-98", "ISSN" : "1743-422X", "PMID" : "23537271", "abstract" : "BACKGROUND Hepatitis C virus (HCV) is one of the major pathogens of liver diseases. Some studies have previously reported that miR-122 can stimulate replication or translation of HCV. However, the effects of HCV infection on miR-122 expression are not clear. The aim of this study was to investigate the effects of HCV core protein on the expression of miR-122 in a cell culture model. RESULTS The miR-122 levels in Huh7.5.1 cells infected with HCV for different days or different HCV abundance were measured by real-time PCR. Significant decrease of miR-122 expression was found at late stage of infection and in the high-abundance group. Huh7.5.1 cells transfected with plasmid pEGFP-core or pEGFP were used to detect the effects of HCV core protein on miR-122 expression, the results showed that core protein could down-regulate the miR-122 expression level in a time- and dose- dependent manner, and reduced the susceptibility of Huh7.5.1 cell to HCV. CONCLUSIONS Down-regulating miR-122 expression by HCV core protein may give a new insight into the interaction between HCV and miR-122 and chronic HCV infection.", "author" : [ { "dropping-particle" : "", "family" : "Li", "given" : "Sujuan", "non-dropping-particle" : "", "parse-names" : false, "suffix" : "" }, { "dropping-particle" : "", "family" : "Xing", "given" : "Xiaokang", "non-dropping-particle" : "", "parse-names" : false, "suffix" : "" }, { "dropping-particle" : "", "family" : "Yang", "given" : "Qiao", "non-dropping-particle" : "", "parse-names" : false, "suffix" : "" }, { "dropping-particle" : "", "family" : "Xu", "given" : "Hangdi", "non-dropping-particle" : "", "parse-names" : false, "suffix" : "" }, { "dropping-particle" : "", "family" : "He", "given" : "Jiliang", "non-dropping-particle" : "", "parse-names" : false, "suffix" : "" }, { "dropping-particle" : "", "family" : "Chen", "given" : "Zhi", "non-dropping-particle" : "", "parse-names" : false, "suffix" : "" }, { "dropping-particle" : "", "family" : "Zhu", "given" : "Haihong", "non-dropping-particle" : "", "parse-names" : false, "suffix" : "" } ], "container-title" : "Virology journal", "id" : "ITEM-1", "issued" : { "date-parts" : [ [ "2013" ] ] }, "page" : "98", "title" : "The effects of hepatitis C virus core protein on the expression of miR-122 in vitro.", "type" : "article-journal", "volume" : "10" }, "uris" : [ "http://www.mendeley.com/documents/?uuid=14c7a33c-ee46-35d5-859a-110dddf2e331" ] } ], "mendeley" : { "formattedCitation" : "(Li et al., 2013b)", "plainTextFormattedCitation" : "(Li et al., 2013b)", "previouslyFormattedCitation" : "(Li et al., 2013b)"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Li et al., 2013b)</w:t>
            </w:r>
            <w:r w:rsidRPr="002B3D5E">
              <w:rPr>
                <w:rFonts w:eastAsia="Times New Roman" w:cs="Times New Roman"/>
                <w:szCs w:val="24"/>
                <w:lang w:eastAsia="en-GB"/>
              </w:rPr>
              <w:fldChar w:fldCharType="end"/>
            </w: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73/pnas.1016606108", "ISSN" : "1091-6490", "PMID" : "21383155", "abstract" : "MicroRNA-122 (miR-122) is believed to stimulate hepatitis C virus (HCV) replication through interaction with two adjacent sites downstream of stem loop I (SLI) within the HCV 5' untranslated region (5' UTR). Recently, it was demonstrated that locked nucleic acid SPC3649-induced miR-122 antagonism suppressed HCV genotype 1a and 1b infection in vivo. However, virus-producing culture systems with 5' UTR of different HCV genotypes have not been available for testing 5' UTR-based treatment approaches. Using JFH1-based Core-NS2 genotype recombinants, we developed 5' UTR-NS2 recombinants of HCV genotypes 1a, 1b, 2a, 2b, 3a, 4a, 5a, and 6a with efficient growth in Huh7.5 cells. Deletion mutagenesis studies demonstrated that the 5' UTR SLI was essential for genotypes 1-6 infection. However, lack of SLI could be compensated for by insertion of other structured HCV or host RNA sequences, including U3 small nucleolar RNA. We demonstrated that SPC3649-induced miR-122 antagonism had a potent antiviral effect against HCV genotypes 1-6 5' UTR-NS2 viruses. Strikingly, HCV recombinant virus with substitution of SLI and miR-122 binding site 1 (S1) by the U3 RNA sequence was not affected by miR-122 antagonism; this was attributed to the lack of an intact S1 by reverse genetics studies. Therefore, we engineered the corresponding U3 RNA sequences into S1 and demonstrated that HCV recombinants with wild-type SLI and single or combined mutations at four of eight nucleotides of S1 were viable in Huh7.5 cells. These mutations reduced the efficacy of SPC3649 treatment, indicating that escape variants to miR-122 antagonism-based HCV therapy could potentially occur.", "author" : [ { "dropping-particle" : "", "family" : "Li", "given" : "Yi-Ping", "non-dropping-particle" : "", "parse-names" : false, "suffix" : "" }, { "dropping-particle" : "", "family" : "Gottwein", "given" : "Judith M", "non-dropping-particle" : "", "parse-names" : false, "suffix" : "" }, { "dropping-particle" : "", "family" : "Scheel", "given" : "Troels K", "non-dropping-particle" : "", "parse-names" : false, "suffix" : "" }, { "dropping-particle" : "", "family" : "Jensen", "given" : "Tanja B", "non-dropping-particle" : "", "parse-names" : false, "suffix" : "" }, { "dropping-particle" : "", "family" : "Bukh", "given" : "Jens", "non-dropping-particle" : "", "parse-names" : false, "suffix" : "" } ], "container-title" : "Proceedings of the National Academy of Sciences of the United States of America", "id" : "ITEM-1", "issue" : "12", "issued" : { "date-parts" : [ [ "2011", "3", "22" ] ] }, "page" : "4991-6", "title" : "MicroRNA-122 antagonism against hepatitis C virus genotypes 1-6 and reduced efficacy by host RNA insertion or mutations in the HCV 5' UTR.", "type" : "article-journal", "volume" : "108" }, "uris" : [ "http://www.mendeley.com/documents/?uuid=6fc960b9-1e87-38d1-a532-940f9c2c34bf" ] } ], "mendeley" : { "formattedCitation" : "(Li et al., 2011)", "plainTextFormattedCitation" : "(Li et al., 2011)", "previouslyFormattedCitation" : "(Li et al., 2011)"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Li et al., 2011)</w:t>
            </w:r>
            <w:r w:rsidRPr="002B3D5E">
              <w:rPr>
                <w:rFonts w:eastAsia="Times New Roman" w:cs="Times New Roman"/>
                <w:szCs w:val="24"/>
                <w:lang w:eastAsia="en-GB"/>
              </w:rPr>
              <w:fldChar w:fldCharType="end"/>
            </w: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16/j.cell.2015.02.025", "ISSN" : "1097-4172", "PMID" : "25768906", "abstract" : "Hepatitis C virus (HCV) uniquely requires the liver-specific microRNA-122 for replication, yet global effects on endogenous miRNA targets during infection are unexplored. Here, high-throughput sequencing and crosslinking immunoprecipitation (HITS-CLIP) experiments of human Argonaute (AGO) during HCV infection showed robust AGO binding on the HCV 5'UTR at known and predicted miR-122 sites. On the human transcriptome, we observed reduced AGO binding and functional mRNA de-repression of miR-122 targets during virus infection. This miR-122 \"sponge\" effect was relieved and redirected to miR-15 targets by swapping the miRNA tropism of the virus. Single-cell expression data from reporters containing miR-122 sites showed significant de-repression during HCV infection depending on expression level and site number. We describe a quantitative mathematical model of HCV-induced miR-122 sequestration and propose that such miR-122 inhibition by HCV RNA may result in global de-repression of host miR-122 targets, providing an environment fertile for the long-term oncogenic potential of HCV.", "author" : [ { "dropping-particle" : "", "family" : "Luna", "given" : "Joseph M", "non-dropping-particle" : "", "parse-names" : false, "suffix" : "" }, { "dropping-particle" : "", "family" : "Scheel", "given" : "Troels K H", "non-dropping-particle" : "", "parse-names" : false, "suffix" : "" }, { "dropping-particle" : "", "family" : "Danino", "given" : "Tal", "non-dropping-particle" : "", "parse-names" : false, "suffix" : "" }, { "dropping-particle" : "", "family" : "Shaw", "given" : "Katharina S", "non-dropping-particle" : "", "parse-names" : false, "suffix" : "" }, { "dropping-particle" : "", "family" : "Mele", "given" : "Aldo", "non-dropping-particle" : "", "parse-names" : false, "suffix" : "" }, { "dropping-particle" : "", "family" : "Fak", "given" : "John J", "non-dropping-particle" : "", "parse-names" : false, "suffix" : "" }, { "dropping-particle" : "", "family" : "Nishiuchi", "given" : "Eiko", "non-dropping-particle" : "", "parse-names" : false, "suffix" : "" }, { "dropping-particle" : "", "family" : "Takacs", "given" : "Constantin N", "non-dropping-particle" : "", "parse-names" : false, "suffix" : "" }, { "dropping-particle" : "", "family" : "Catanese", "given" : "Maria Teresa", "non-dropping-particle" : "", "parse-names" : false, "suffix" : "" }, { "dropping-particle" : "", "family" : "Jong", "given" : "Ype P", "non-dropping-particle" : "de", "parse-names" : false, "suffix" : "" }, { "dropping-particle" : "", "family" : "Jacobson", "given" : "Ira M", "non-dropping-particle" : "", "parse-names" : false, "suffix" : "" }, { "dropping-particle" : "", "family" : "Rice", "given" : "Charles M", "non-dropping-particle" : "", "parse-names" : false, "suffix" : "" }, { "dropping-particle" : "", "family" : "Darnell", "given" : "Robert B", "non-dropping-particle" : "", "parse-names" : false, "suffix" : "" } ], "container-title" : "Cell", "id" : "ITEM-1", "issue" : "6", "issued" : { "date-parts" : [ [ "2015", "3", "12" ] ] }, "page" : "1099-110", "title" : "Hepatitis C virus RNA functionally sequesters miR-122.", "type" : "article-journal", "volume" : "160" }, "uris" : [ "http://www.mendeley.com/documents/?uuid=ca841bd8-a354-38a6-96c2-b85df5f698cd" ] } ], "mendeley" : { "formattedCitation" : "(Luna et al., 2015)", "plainTextFormattedCitation" : "(Luna et al., 2015)", "previouslyFormattedCitation" : "(Luna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Luna et al., 2015)</w:t>
            </w:r>
            <w:r w:rsidRPr="002B3D5E">
              <w:rPr>
                <w:rFonts w:eastAsia="Times New Roman" w:cs="Times New Roman"/>
                <w:szCs w:val="24"/>
                <w:lang w:eastAsia="en-GB"/>
              </w:rPr>
              <w:fldChar w:fldCharType="end"/>
            </w:r>
            <w:r w:rsidRPr="002B3D5E">
              <w:rPr>
                <w:rFonts w:eastAsia="Times New Roman" w:cs="Times New Roman"/>
                <w:szCs w:val="24"/>
                <w:lang w:eastAsia="en-GB"/>
              </w:rPr>
              <w:t xml:space="preserve"> </w:t>
            </w: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53/j.gastro.2007.08.002", "ISSN" : "0016-5085", "PMID" : "17919492", "abstract" : "BACKGROUND &amp; AIMS Heme oxygenase-1 (HO-1) is an antioxidant defense and key cytoprotective enzyme, which is repressed by Bach1. Micro-RNA-122 (miR-122) is specifically expressed and highly abundant in human liver and required for replication of hepatitis C virus (HCV) RNA. This study was to assess whether a specific miR-122 antagomir down-regulates HCV protein replication and up-regulates HO-1. METHODS We transfected antagomir of miR-122, 2'-O-methyl-mimic miR-122, or nonspecific control antagomir, into wild-type (WT) Huh-7 cells or Huh-7 stably replicating HCV subgenomic protein core through nonstructural protein 3 of HCV (NS3) (CNS3 replicon cells) or NS3-5B (9-13 replicon cells). RESULTS Antagomir of miR-122 reduced the abundance of HCV RNA by 64% in CNS3 and by 84% in 9-13 cells. Transfection with 2'-O-methlyl-mimic miR-122 increased HCV levels up to 2.5-fold. Antagomir of miR-122 also decreased Bach1 and increased HO-1 mRNA levels in CNS3, 9-13, and WT Huh-7 cells. Increasing HO-1 by silencing Bach1 with 50 nmol/L Bach1-short interfering RNA or by treatment with 5 mumol/L cobalt protoporphyrin or heme (known inducers of HO-1) decreased HCV RNA and protein by 50% in HCV replicon cells. CONCLUSIONS Down-regulation of HCV replication using an antagomir targeted to miR-122 is effective, specific, and selective. Increasing HO-1, by silencing the Bach1 gene or by treatment with cobalt protoporphyrin or heme, decreases HCV replication. Thus, miR-122 plays an important role in the regulation of HCV replication and HO-1/Bach1 expression in hepatocytes. Down-regulation of miR-122 and up-regulation of HO-1 may be new strategies for anti-HCV intervention and cytoprotection.", "author" : [ { "dropping-particle" : "", "family" : "Shan", "given" : "Ying", "non-dropping-particle" : "", "parse-names" : false, "suffix" : "" }, { "dropping-particle" : "", "family" : "Zheng", "given" : "Jianyu", "non-dropping-particle" : "", "parse-names" : false, "suffix" : "" }, { "dropping-particle" : "", "family" : "Lambrecht", "given" : "Richard W", "non-dropping-particle" : "", "parse-names" : false, "suffix" : "" }, { "dropping-particle" : "", "family" : "Bonkovsky", "given" : "Herbert L", "non-dropping-particle" : "", "parse-names" : false, "suffix" : "" } ], "container-title" : "Gastroenterology", "id" : "ITEM-1", "issue" : "4", "issued" : { "date-parts" : [ [ "2007", "10" ] ] }, "page" : "1166-74", "title" : "Reciprocal effects of micro-RNA-122 on expression of heme oxygenase-1 and hepatitis C virus genes in human hepatocytes.", "type" : "article-journal", "volume" : "133" }, "uris" : [ "http://www.mendeley.com/documents/?uuid=e5102a77-bf0a-3bc9-97d9-9318819dcd8c" ] } ], "mendeley" : { "formattedCitation" : "(Shan et al., 2007)", "plainTextFormattedCitation" : "(Shan et al., 2007)", "previouslyFormattedCitation" : "(Shan et al., 2007)"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Shan et al., 2007)</w:t>
            </w:r>
            <w:r w:rsidRPr="002B3D5E">
              <w:rPr>
                <w:rFonts w:eastAsia="Times New Roman" w:cs="Times New Roman"/>
                <w:szCs w:val="24"/>
                <w:lang w:eastAsia="en-GB"/>
              </w:rPr>
              <w:fldChar w:fldCharType="end"/>
            </w:r>
            <w:r w:rsidRPr="002B3D5E">
              <w:rPr>
                <w:rFonts w:eastAsia="Times New Roman" w:cs="Times New Roman"/>
                <w:szCs w:val="24"/>
                <w:lang w:eastAsia="en-GB"/>
              </w:rPr>
              <w:t xml:space="preserve"> </w:t>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Suppressor of cytokine signalling 1 (SOCS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Negatively regulate cytokine signalling</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16/j.biocel.2013.01.008", "ISSN" : "1878-5875", "PMID" : "23348614", "abstract" : "MiR-122 is a liver-speci\ufb01c miRNA. Recent studies demonstrated that the interferon (IFN) therapy efficacy is poor in the hepatitis C virus (HCV)-infected patients with lower miR-122 abundance in the livers. The hepatocarcinoma patients also have low miR-122 levels in their livers. We previously found that the IFN expression was reduced when miR-122 was knocked down in human oligodendrocytes. The mechanism is unclear. In this study, the miR-122-abundant cell Huh7 was used to explore the regulatory mechanism of miR-122 on type I IFN expression. We found that miR-122 significantly increased the type I IFN expression in Huh7 cells, while knocking down miR-122 decreased the type I IFN expression. By screening potential miR-122 targets among the negative regulators in IFN signaling pathways, we found that there were putative miR-122 targets in the suppressor of cytokine signaling 1 (SOCS1) mRNA. Over-expressing miR-122 decreased the SOCS1 expression by 50.55% in Huh7 cells, while knocking down miR-122 increased SOCS1 expression by 62.56%. Using a green fluorescence protein (EGFP) fused SOCS1-expressing plasmid, the SOCS1-EGFP fluorescence intensity and protein were lower in miR-122 mimic-treated cells than those in mock-miRNA-treated cells, while miR-122 knockdown significantly increased the SOCS1-EGFP fluorescence intensity and protein expression. Mutations in the nt359-nt375 region abandoned the impact of miR-122 on SOCS1-EGFP expression. Taken together, SOCS1 is a target of miR-122. MiR-122 can regulate the type I IFN expression through modulating the SOCS1 expression.", "author" : [ { "dropping-particle" : "", "family" : "Li", "given" : "Aimei", "non-dropping-particle" : "", "parse-names" : false, "suffix" : "" }, { "dropping-particle" : "", "family" : "Song", "given" : "Wuqi", "non-dropping-particle" : "", "parse-names" : false, "suffix" : "" }, { "dropping-particle" : "", "family" : "Qian", "given" : "Jun", "non-dropping-particle" : "", "parse-names" : false, "suffix" : "" }, { "dropping-particle" : "", "family" : "Li", "given" : "Yujun", "non-dropping-particle" : "", "parse-names" : false, "suffix" : "" }, { "dropping-particle" : "", "family" : "He", "given" : "Junming", "non-dropping-particle" : "", "parse-names" : false, "suffix" : "" }, { "dropping-particle" : "", "family" : "Zhang", "given" : "Qingmeng", "non-dropping-particle" : "", "parse-names" : false, "suffix" : "" }, { "dropping-particle" : "", "family" : "Li", "given" : "Wenhui", "non-dropping-particle" : "", "parse-names" : false, "suffix" : "" }, { "dropping-particle" : "", "family" : "Zhai", "given" : "Aixia", "non-dropping-particle" : "", "parse-names" : false, "suffix" : "" }, { "dropping-particle" : "", "family" : "Kao", "given" : "Wenping", "non-dropping-particle" : "", "parse-names" : false, "suffix" : "" }, { "dropping-particle" : "", "family" : "Hu", "given" : "Yunlong", "non-dropping-particle" : "", "parse-names" : false, "suffix" : "" }, { "dropping-particle" : "", "family" : "Li", "given" : "Hui", "non-dropping-particle" : "", "parse-names" : false, "suffix" : "" }, { "dropping-particle" : "", "family" : "Wu", "given" : "Jing", "non-dropping-particle" : "", "parse-names" : false, "suffix" : "" }, { "dropping-particle" : "", "family" : "Ling", "given" : "Hong", "non-dropping-particle" : "", "parse-names" : false, "suffix" : "" }, { "dropping-particle" : "", "family" : "Zhong", "given" : "Zhaohua", "non-dropping-particle" : "", "parse-names" : false, "suffix" : "" }, { "dropping-particle" : "", "family" : "Zhang", "given" : "Fengmin", "non-dropping-particle" : "", "parse-names" : false, "suffix" : "" } ], "container-title" : "The international journal of biochemistry &amp; cell biology", "id" : "ITEM-1", "issue" : "4", "issued" : { "date-parts" : [ [ "2013", "4" ] ] }, "page" : "858-65", "title" : "MiR-122 modulates type I interferon expression through blocking suppressor of cytokine signaling 1.", "type" : "article-journal", "volume" : "45" }, "uris" : [ "http://www.mendeley.com/documents/?uuid=1624ec91-14fb-3e2f-94ab-7c8ffeefa7b2" ] } ], "mendeley" : { "formattedCitation" : "(Li et al., 2013a)", "plainTextFormattedCitation" : "(Li et al., 2013a)", "previouslyFormattedCitation" : "(Li et al., 2013a)"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Li et al., 2013a)</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miR-130b</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 xml:space="preserve">Scavenger receptor class B member 1 (SCARB1) </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 xml:space="preserve">Lipid uptake – required for </w:t>
            </w:r>
            <w:r w:rsidRPr="002B3D5E">
              <w:rPr>
                <w:rFonts w:cs="Times New Roman"/>
                <w:szCs w:val="24"/>
              </w:rPr>
              <w:t xml:space="preserve"> entry and cell-to-cell transmission</w:t>
            </w: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38/nchembio.1940", "ISSN" : "1552-4469", "PMID" : "26479438", "abstract" : "Immune regulation of cellular metabolism can be responsible for successful responses to invading pathogens. Viruses alter their hosts' cellular metabolism to facilitate infection. Conversely, the innate antiviral responses of mammalian cells target these metabolic pathways to restrict viral propagation. We identified miR-130b and miR-185 as hepatic microRNAs (miRNAs) whose expression is stimulated by 25-hydroxycholesterol (25-HC), an antiviral oxysterol secreted by interferon-stimulated macrophages and dendritic cells, during hepatitis C virus (HCV) infection. However, 25-HC only directly stimulated miR-185 expression, whereas HCV regulated miR-130b expression. Independently, miR-130b and miR-185 inhibited HCV infection. In particular, miR-185 significantly restricted host metabolic pathways crucial to the HCV life cycle. Interestingly, HCV infection decreased miR-185 and miR-130b levels to promote lipid accumulation and counteract 25-HC's antiviral effect. Furthermore, miR-185 can inhibit other viruses through the regulation of immunometabolic pathways. These data establish these microRNAs as a key link between innate defenses and metabolism in the liver.", "author" : [ { "dropping-particle" : "", "family" : "Singaravelu", "given" : "Ragunath", "non-dropping-particle" : "", "parse-names" : false, "suffix" : "" }, { "dropping-particle" : "", "family" : "O'Hara", "given" : "Shifawn", "non-dropping-particle" : "", "parse-names" : false, "suffix" : "" }, { "dropping-particle" : "", "family" : "Jones", "given" : "Daniel M", "non-dropping-particle" : "", "parse-names" : false, "suffix" : "" }, { "dropping-particle" : "", "family" : "Chen", "given" : "Ran", "non-dropping-particle" : "", "parse-names" : false, "suffix" : "" }, { "dropping-particle" : "", "family" : "Taylor", "given" : "Nathan G", "non-dropping-particle" : "", "parse-names" : false, "suffix" : "" }, { "dropping-particle" : "", "family" : "Srinivasan", "given" : "Prashanth", "non-dropping-particle" : "", "parse-names" : false, "suffix" : "" }, { "dropping-particle" : "", "family" : "Quan", "given" : "Curtis", "non-dropping-particle" : "", "parse-names" : false, "suffix" : "" }, { "dropping-particle" : "", "family" : "Roy", "given" : "Dominic G", "non-dropping-particle" : "", "parse-names" : false, "suffix" : "" }, { "dropping-particle" : "", "family" : "Steenbergen", "given" : "Rineke H", "non-dropping-particle" : "", "parse-names" : false, "suffix" : "" }, { "dropping-particle" : "", "family" : "Kumar", "given" : "Anil", "non-dropping-particle" : "", "parse-names" : false, "suffix" : "" }, { "dropping-particle" : "", "family" : "Lyn", "given" : "Rodney K", "non-dropping-particle" : "", "parse-names" : false, "suffix" : "" }, { "dropping-particle" : "", "family" : "\u00d6zcelik", "given" : "Dennis", "non-dropping-particle" : "", "parse-names" : false, "suffix" : "" }, { "dropping-particle" : "", "family" : "Rouleau", "given" : "Yanouchka", "non-dropping-particle" : "", "parse-names" : false, "suffix" : "" }, { "dropping-particle" : "", "family" : "Nguyen", "given" : "My-Anh", "non-dropping-particle" : "", "parse-names" : false, "suffix" : "" }, { "dropping-particle" : "", "family" : "Rayner", "given" : "Katey J", "non-dropping-particle" : "", "parse-names" : false, "suffix" : "" }, { "dropping-particle" : "", "family" : "Hobman", "given" : "Tom C", "non-dropping-particle" : "", "parse-names" : false, "suffix" : "" }, { "dropping-particle" : "", "family" : "Tyrrell", "given" : "David Lorne", "non-dropping-particle" : "", "parse-names" : false, "suffix" : "" }, { "dropping-particle" : "", "family" : "Russell", "given" : "Rodney S", "non-dropping-particle" : "", "parse-names" : false, "suffix" : "" }, { "dropping-particle" : "", "family" : "Pezacki", "given" : "John Paul", "non-dropping-particle" : "", "parse-names" : false, "suffix" : "" } ], "container-title" : "Nature chemical biology", "id" : "ITEM-1", "issue" : "12", "issued" : { "date-parts" : [ [ "2015", "12" ] ] }, "page" : "988-93", "title" : "MicroRNAs regulate the immunometabolic response to viral infection in the liver.", "type" : "article-journal", "volume" : "11" }, "uris" : [ "http://www.mendeley.com/documents/?uuid=2d2e26f4-6bd3-4cbb-a081-001e6eadf520" ] } ], "mendeley" : { "formattedCitation" : "(Singaravelu et al., 2015)", "plainTextFormattedCitation" : "(Singaravelu et al., 2015)", "previouslyFormattedCitation" : "(Singaravelu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Singaravelu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Low density lipoprotein receptor protein (LDLR)</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Lipid uptake -needed for HCV replication and cell entry</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eroxisome proliferator-activated receptor gamma (PPARγ)</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lipogenic transcription factor</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miR-152</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Wnt1 (WNT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Proto-onco gene, promotes proliferatio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sidR="00CE2ABF">
              <w:rPr>
                <w:rFonts w:eastAsia="Times New Roman" w:cs="Times New Roman"/>
                <w:szCs w:val="24"/>
                <w:lang w:eastAsia="en-GB"/>
              </w:rPr>
              <w:instrText>ADDIN CSL_CITATION { "citationItems" : [ { "id" : "ITEM-1", "itemData" : { "DOI" : "10.1371/journal.pone.0081730", "ISSN" : "1932-6203", "PMID" : "24416131", "abstract" : "BACKGROUND Hepatitis C virus (HCV) has been reported to regulate cellular microRNAs (miRNAs). The HCV core protein is considered to be a potential oncoprotein in HCV-related hepatocellular carcinoma (HCV-HCC), but HCV core-regulated miRNAs are largely unknown. Our preliminary experiments revealed significant down-regulation of microRNA-152 (miR-152) by HCV core protein in HepG2 cells. Through target gene prediction softwares, Wnt1 was predicted to be a potential target of miR-152. The present study was initiated to investigate whether miR-152 is aberrantly regulated by the HCV core protein, and involved in the regulation of the aberrant proliferation of HCV-HCC cells. METHODS MiR-152 levels were examined by stem-loop real-time RT-PCR (SLqRT-PCR). Cell proliferation was analyzed by MTT and colony formation assay. Cell cycle analysis was performed by flow cytometry. Luciferase reporter assay was conducted to confirm miRNA-target association. Wnt1 expression was determined by real-time qPCR and Western blotting. RESULTS HCV core protein significantly suppressed miR-152 expression, and led to significant Wnt1 up-regulation with a concomitant aberrantly promoted proliferation. Moreover, we validated that miR-152 inhibition promoted, while miR-152 mimics inhibited cell proliferation. Using, qRT-PCR and western blot, Wnt1 was demonstrated to be regulated by miR-152. Luciferase activity assay showed that while miR-152 mimics significantly reduced the luciferase activity by 83.76% (P&lt;0.0001), miR-152 inhibitor showed no effect on luciferase reporter. Most notably, salvage expression of miR-152 after Ad-HCV core infection for 24 h almost totally reversed the proliferation-promoting effect of the HCV core protein, and meanwhile, reduced the expression of both Wnt1 mRNA and protein to basal levels. CONCLUSION These findings provide important evidence that the reduced miR-152 expression by HCV core protein can indirectly lose an inhibitory effect on Wnt1, which might, at least partially lead to cell proliferation of liver cancer cells. MiR-152 may have a therapeutic potential to suppress liver cancer proliferation.", "author" : [ { "dropping-particle" : "", "family" : "Huang", "given" : "Shifeng", "non-dropping-particle" : "", "parse-names" : false, "suffix" : "" }, { "dropping-particle" : "", "family" : "Xie", "given" : "Yan", "non-dropping-particle" : "", "parse-names" : false, "suffix" : "" }, { "dropping-particle" : "", "family" : "Yang", "given" : "Ping", "non-dropping-particle" : "", "parse-names" : false, "suffix" : "" }, { "dropping-particle" : "", "family" : "Chen", "given" : "Pu", "non-dropping-particle" : "", "parse-names" : false, "suffix" : "" }, { "dropping-particle" : "", "family" : "Zhang", "given" : "Liping", "non-dropping-particle" : "", "parse-names" : false, "suffix" : "" } ], "container-title" : "PloS one", "id" : "ITEM-1", "issue" : "1", "issued" : { "date-parts" : [ [ "2014" ] ] }, "page" : "e81730", "title" : "HCV core protein-induced down-regulation of microRNA-152 promoted aberrant proliferation by regulating Wnt1 in HepG2 cells.", "type" : "article-journal", "volume" : "9" }, "uris" : [ "http://www.mendeley.com/documents/?uuid=2b753477-f7ac-3e17-a354-eeded2d49749" ] } ], "mendeley" : { "formattedCitation" : "(Huang et al., 2014)", "plainTextFormattedCitation" : "(Huang et al., 2014)", "previouslyFormattedCitation" : "(Huang et al., 2014b)" }, "properties" : { "noteIndex" : 0 }, "schema" : "https://github.com/citation-style-language/schema/raw/master/csl-citation.json" }</w:instrText>
            </w:r>
            <w:r w:rsidRPr="002B3D5E">
              <w:rPr>
                <w:rFonts w:eastAsia="Times New Roman" w:cs="Times New Roman"/>
                <w:szCs w:val="24"/>
                <w:lang w:eastAsia="en-GB"/>
              </w:rPr>
              <w:fldChar w:fldCharType="separate"/>
            </w:r>
            <w:r w:rsidR="00CE2ABF" w:rsidRPr="00CE2ABF">
              <w:rPr>
                <w:rFonts w:eastAsia="Times New Roman" w:cs="Times New Roman"/>
                <w:noProof/>
                <w:szCs w:val="24"/>
                <w:lang w:eastAsia="en-GB"/>
              </w:rPr>
              <w:t>(Huang et al., 2014)</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miR-155</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T-cell immunoglobulin-3 (Tim-3)</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Negative regulator of innate and adaptive immune response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11/imm.12463", "ISSN" : "1365-2567", "PMID" : "25772938", "abstract" : "Host immune responses must be tightly regulated by an intricate balance between positive and negative signals while fighting pathogens; persistent pathogens may usurp these regulatory mechanisms to dampen host immunity to facilitate survival in\u00a0vivo. Here we report that Tim-3, a negative signalling molecule expressed on monocytes and T cells, is up-regulated on natural killer (NK) cells in individuals chronically infected with hepatitis C virus (HCV). Additionally, the transcription factor T-bet was also found to be up-regulated and associated with Tim-3 expression in NK cells during chronic HCV infection. MicroRNA-155 (miR-155), an miRNA that inhibits signalling proteins involved in immune responses, was down-regulated in NK cells by HCV infection. This Tim-3/T-bet over-expression and miR-155 inhibition were recapitulated in\u00a0vitro by incubating primary NK cells or NK92 cell line with Huh-7 hepatocytes expressing HCV. Reconstitution of miR-155 in NK cells from HCV-infected patients led to a decrease in T-bet/Tim-3 expression and an increase in interferon-\u03b3 production. Blocking Tim-3 signalling also enhanced interferon-\u03b3 production in NK cells by improving signal transducer and activator of transcription-5 phosphorylation. These data indicate that HCV-induced, miR-155-regulated Tim-3 expression regulates NK cell function, suggesting a novel mechanism for balancing immune clearance and immune injury during chronic viral infection.", "author" : [ { "dropping-particle" : "", "family" : "Cheng", "given" : "Yong Q", "non-dropping-particle" : "", "parse-names" : false, "suffix" : "" }, { "dropping-particle" : "", "family" : "Ren", "given" : "Jun P", "non-dropping-particle" : "", "parse-names" : false, "suffix" : "" }, { "dropping-particle" : "", "family" : "Zhao", "given" : "Juan", "non-dropping-particle" : "", "parse-names" : false, "suffix" : "" }, { "dropping-particle" : "", "family" : "Wang", "given" : "Jia M", "non-dropping-particle" : "", "parse-names" : false, "suffix" : "" }, { "dropping-particle" : "", "family" : "Zhou", "given" : "Yun", "non-dropping-particle" : "", "parse-names" : false, "suffix" : "" }, { "dropping-particle" : "", "family" : "Li", "given" : "Guang Y", "non-dropping-particle" : "", "parse-names" : false, "suffix" : "" }, { "dropping-particle" : "", "family" : "Moorman", "given" : "Jonathan P", "non-dropping-particle" : "", "parse-names" : false, "suffix" : "" }, { "dropping-particle" : "", "family" : "Yao", "given" : "Zhi Q", "non-dropping-particle" : "", "parse-names" : false, "suffix" : "" } ], "container-title" : "Immunology", "id" : "ITEM-1", "issue" : "4", "issued" : { "date-parts" : [ [ "2015", "8" ] ] }, "page" : "485-97", "title" : "MicroRNA-155 regulates interferon-\u03b3 production in natural killer cells via Tim-3 signalling in chronic hepatitis C virus infection.", "type" : "article-journal", "volume" : "145" }, "uris" : [ "http://www.mendeley.com/documents/?uuid=7bfc82fc-38ae-4c78-89ae-39f5f2f8a7e8" ] } ], "mendeley" : { "formattedCitation" : "(Cheng et al., 2015b)", "plainTextFormattedCitation" : "(Cheng et al., 2015b)", "previouslyFormattedCitation" : "(Cheng et al., 2015b)"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Cheng et al., 2015b)</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181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 xml:space="preserve"> </w:t>
            </w:r>
            <w:r w:rsidRPr="002B3D5E">
              <w:rPr>
                <w:rFonts w:cs="Times New Roman"/>
                <w:szCs w:val="24"/>
              </w:rPr>
              <w:t>Dual specific phosphatase 6 (DUSP6)</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Inactivator of T-cell receptor signalling</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02/hep.27634", "ISSN" : "1527-3350", "PMID" : "25477247", "abstract" : "UNLABELLED T cells play a crucial role in viral clearance or persistence; however, the precise mechanisms that control their responses during viral infection remain incompletely understood. MicroRNA (miR) has been implicated as a key regulator controlling diverse biological processes through posttranscriptional repression. Here, we demonstrate that hepatitis C virus (HCV)-mediated decline of miR-181a expression impairs CD4(+) T-cell responses through overexpression of dual specific phosphatase 6 (DUSP6). Specifically, a significant decline of miR-181a expression along with overexpression of DUSP6 was observed in CD4(+) T cells from chronically HCV-infected individuals compared to healthy subjects, and the levels of miR-181a loss were found to be negatively associated with the levels of DUSP6 overexpression in these cells. Importantly, reconstitution of miR-181a or blockade of DUSP6 expression in CD4(+) T cells led to improved T-cell responses including enhanced CD25 and CD69 expression, increased interleukin-2 expression, and improved proliferation of CD4(+) T cells derived from chronically HCV-infected individuals. CONCLUSION Since a decline of miR-181a concomitant with DUSP6 overexpression is the signature marker for age-associated T-cell senescence, these findings provide novel mechanistic insights into HCV-mediated premature T-cell aging through miR-181a-regulated DUSP6 signaling and reveal new targets for therapeutic rejuvenation of impaired T-cell responses during chronic viral infection.", "author" : [ { "dropping-particle" : "", "family" : "Li", "given" : "Guang Y", "non-dropping-particle" : "", "parse-names" : false, "suffix" : "" }, { "dropping-particle" : "", "family" : "Zhou", "given" : "Yun", "non-dropping-particle" : "", "parse-names" : false, "suffix" : "" }, { "dropping-particle" : "", "family" : "Ying", "given" : "Ruo S", "non-dropping-particle" : "", "parse-names" : false, "suffix" : "" }, { "dropping-particle" : "", "family" : "Shi", "given" : "Lei", "non-dropping-particle" : "", "parse-names" : false, "suffix" : "" }, { "dropping-particle" : "", "family" : "Cheng", "given" : "Yong Q", "non-dropping-particle" : "", "parse-names" : false, "suffix" : "" }, { "dropping-particle" : "", "family" : "Ren", "given" : "Jun P", "non-dropping-particle" : "", "parse-names" : false, "suffix" : "" }, { "dropping-particle" : "", "family" : "Griffin", "given" : "Jeddidiah W D", "non-dropping-particle" : "", "parse-names" : false, "suffix" : "" }, { "dropping-particle" : "", "family" : "Jia", "given" : "Zhan S", "non-dropping-particle" : "", "parse-names" : false, "suffix" : "" }, { "dropping-particle" : "", "family" : "Li", "given" : "Chuan F", "non-dropping-particle" : "", "parse-names" : false, "suffix" : "" }, { "dropping-particle" : "", "family" : "Moorman", "given" : "Jonathan P", "non-dropping-particle" : "", "parse-names" : false, "suffix" : "" }, { "dropping-particle" : "", "family" : "Yao", "given" : "Zhi Q", "non-dropping-particle" : "", "parse-names" : false, "suffix" : "" } ], "container-title" : "Hepatology (Baltimore, Md.)", "id" : "ITEM-1", "issue" : "4", "issued" : { "date-parts" : [ [ "2015", "4" ] ] }, "page" : "1163-73", "title" : "Hepatitis C virus-induced reduction in miR-181a impairs CD4(+) T-cell responses through overexpression of DUSP6.", "type" : "article-journal", "volume" : "61" }, "uris" : [ "http://www.mendeley.com/documents/?uuid=33f294f6-7aca-34eb-b986-25ae63fbdf9f" ] } ], "mendeley" : { "formattedCitation" : "(Li et al., 2015a)", "plainTextFormattedCitation" : "(Li et al., 2015a)", "previouslyFormattedCitation" : "(Li et al., 2015a)"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Li et al., 2015a)</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185</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bCs/>
                <w:szCs w:val="24"/>
              </w:rPr>
              <w:t>1-acyl-sn-glycerol-3-phosphate acyltransferase gamma (</w:t>
            </w:r>
            <w:r w:rsidRPr="002B3D5E">
              <w:rPr>
                <w:rFonts w:cs="Times New Roman"/>
                <w:iCs/>
                <w:szCs w:val="24"/>
              </w:rPr>
              <w:t>AGPAT3)</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key enzyme catalyzing intermediate steps in the synthesis of triglycerides from glycerol-3-phosphate</w:t>
            </w: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38/nchembio.1940", "ISSN" : "1552-4469", "PMID" : "26479438", "abstract" : "Immune regulation of cellular metabolism can be responsible for successful responses to invading pathogens. Viruses alter their hosts' cellular metabolism to facilitate infection. Conversely, the innate antiviral responses of mammalian cells target these metabolic pathways to restrict viral propagation. We identified miR-130b and miR-185 as hepatic microRNAs (miRNAs) whose expression is stimulated by 25-hydroxycholesterol (25-HC), an antiviral oxysterol secreted by interferon-stimulated macrophages and dendritic cells, during hepatitis C virus (HCV) infection. However, 25-HC only directly stimulated miR-185 expression, whereas HCV regulated miR-130b expression. Independently, miR-130b and miR-185 inhibited HCV infection. In particular, miR-185 significantly restricted host metabolic pathways crucial to the HCV life cycle. Interestingly, HCV infection decreased miR-185 and miR-130b levels to promote lipid accumulation and counteract 25-HC's antiviral effect. Furthermore, miR-185 can inhibit other viruses through the regulation of immunometabolic pathways. These data establish these microRNAs as a key link between innate defenses and metabolism in the liver.", "author" : [ { "dropping-particle" : "", "family" : "Singaravelu", "given" : "Ragunath", "non-dropping-particle" : "", "parse-names" : false, "suffix" : "" }, { "dropping-particle" : "", "family" : "O'Hara", "given" : "Shifawn", "non-dropping-particle" : "", "parse-names" : false, "suffix" : "" }, { "dropping-particle" : "", "family" : "Jones", "given" : "Daniel M", "non-dropping-particle" : "", "parse-names" : false, "suffix" : "" }, { "dropping-particle" : "", "family" : "Chen", "given" : "Ran", "non-dropping-particle" : "", "parse-names" : false, "suffix" : "" }, { "dropping-particle" : "", "family" : "Taylor", "given" : "Nathan G", "non-dropping-particle" : "", "parse-names" : false, "suffix" : "" }, { "dropping-particle" : "", "family" : "Srinivasan", "given" : "Prashanth", "non-dropping-particle" : "", "parse-names" : false, "suffix" : "" }, { "dropping-particle" : "", "family" : "Quan", "given" : "Curtis", "non-dropping-particle" : "", "parse-names" : false, "suffix" : "" }, { "dropping-particle" : "", "family" : "Roy", "given" : "Dominic G", "non-dropping-particle" : "", "parse-names" : false, "suffix" : "" }, { "dropping-particle" : "", "family" : "Steenbergen", "given" : "Rineke H", "non-dropping-particle" : "", "parse-names" : false, "suffix" : "" }, { "dropping-particle" : "", "family" : "Kumar", "given" : "Anil", "non-dropping-particle" : "", "parse-names" : false, "suffix" : "" }, { "dropping-particle" : "", "family" : "Lyn", "given" : "Rodney K", "non-dropping-particle" : "", "parse-names" : false, "suffix" : "" }, { "dropping-particle" : "", "family" : "\u00d6zcelik", "given" : "Dennis", "non-dropping-particle" : "", "parse-names" : false, "suffix" : "" }, { "dropping-particle" : "", "family" : "Rouleau", "given" : "Yanouchka", "non-dropping-particle" : "", "parse-names" : false, "suffix" : "" }, { "dropping-particle" : "", "family" : "Nguyen", "given" : "My-Anh", "non-dropping-particle" : "", "parse-names" : false, "suffix" : "" }, { "dropping-particle" : "", "family" : "Rayner", "given" : "Katey J", "non-dropping-particle" : "", "parse-names" : false, "suffix" : "" }, { "dropping-particle" : "", "family" : "Hobman", "given" : "Tom C", "non-dropping-particle" : "", "parse-names" : false, "suffix" : "" }, { "dropping-particle" : "", "family" : "Tyrrell", "given" : "David Lorne", "non-dropping-particle" : "", "parse-names" : false, "suffix" : "" }, { "dropping-particle" : "", "family" : "Russell", "given" : "Rodney S", "non-dropping-particle" : "", "parse-names" : false, "suffix" : "" }, { "dropping-particle" : "", "family" : "Pezacki", "given" : "John Paul", "non-dropping-particle" : "", "parse-names" : false, "suffix" : "" } ], "container-title" : "Nature chemical biology", "id" : "ITEM-1", "issue" : "12", "issued" : { "date-parts" : [ [ "2015", "12" ] ] }, "page" : "988-93", "title" : "MicroRNAs regulate the immunometabolic response to viral infection in the liver.", "type" : "article-journal", "volume" : "11" }, "uris" : [ "http://www.mendeley.com/documents/?uuid=2d2e26f4-6bd3-4cbb-a081-001e6eadf520" ] } ], "mendeley" : { "formattedCitation" : "(Singaravelu et al., 2015)", "plainTextFormattedCitation" : "(Singaravelu et al., 2015)", "previouslyFormattedCitation" : "(Singaravelu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Singaravelu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Low density lipoprotein receptor protein (LDLR)</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iCs/>
                <w:szCs w:val="24"/>
              </w:rPr>
            </w:pP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Lipid uptake -needed for HCV replication and cell entry</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bCs/>
                <w:szCs w:val="24"/>
              </w:rPr>
              <w:t>Stearoyl-CoA desaturase (</w:t>
            </w:r>
            <w:r w:rsidRPr="002B3D5E">
              <w:rPr>
                <w:rFonts w:cs="Times New Roman"/>
                <w:iCs/>
                <w:szCs w:val="24"/>
              </w:rPr>
              <w:t>SCD1)</w:t>
            </w:r>
            <w:r w:rsidRPr="002B3D5E">
              <w:rPr>
                <w:rFonts w:cs="Times New Roman"/>
                <w:szCs w:val="24"/>
              </w:rPr>
              <w:t xml:space="preserve"> </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iCs/>
                <w:szCs w:val="24"/>
              </w:rPr>
            </w:pP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Enzyme involved in fatty acid metabolism - required for HCV replication</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iCs/>
                <w:szCs w:val="24"/>
              </w:rPr>
            </w:pPr>
            <w:r w:rsidRPr="002B3D5E">
              <w:rPr>
                <w:rFonts w:cs="Times New Roman"/>
                <w:iCs/>
                <w:szCs w:val="24"/>
              </w:rPr>
              <w:t>Sterol regulatory element-binding protein 2 (SREBP2)</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 xml:space="preserve"> Involved in cholesterol biosynthesis – required for HCV replication and assembly</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96</w:t>
            </w:r>
          </w:p>
        </w:tc>
        <w:tc>
          <w:tcPr>
            <w:tcW w:w="1742" w:type="dxa"/>
          </w:tcPr>
          <w:p w:rsidR="007B466C" w:rsidRPr="002B3D5E" w:rsidRDefault="007B466C" w:rsidP="007B466C">
            <w:pPr>
              <w:spacing w:line="25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ranscription regulator protein bach1 (BACH1)</w:t>
            </w:r>
          </w:p>
        </w:tc>
        <w:tc>
          <w:tcPr>
            <w:tcW w:w="3685" w:type="dxa"/>
          </w:tcPr>
          <w:p w:rsidR="007B466C" w:rsidRPr="002B3D5E" w:rsidRDefault="007B466C" w:rsidP="007B466C">
            <w:pPr>
              <w:spacing w:line="25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Regulate the oxidative stress pathway</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02/hep.23401", "ISSN" : "1527-3350", "PMID" : "20127796", "abstract" : "UNLABELLED Hepatitis C virus (HCV) directly induces oxidative stress and liver injury. Bach1, a basic leucine zipper mammalian transcriptional repressor, negatively regulates heme oxygenase 1 (HMOX1), a key cytoprotective enzyme that has antioxidant and anti-inflammatory activities. microRNAs (miRNAs) are small noncoding RNAs ( approximately 22 nt) that are important regulators of gene expression. Whether and how miRNAs regulate Bach1 or HCV are largely unknown. The aims of this study were to determine whether miR-196 regulates Bach1, HMOX1, and/or HCV gene expression. HCV replicon cell lines (Con1 and 9-13) of the Con1 isolate and J6/JFH1-based HCV cell culture system were used in this study. The effects of miR-196 mimic on Bach1, HMOX1, and HCV RNA, and protein levels were measured by way of quantitative real-time polymerase chain reaction (qRT-PCR) and Western blotting, respectively. The Dual Glo Luciferase Assay System was used to determine reporter activities. miR-196 mimic significantly down-regulated Bach1 and up-regulated HMOX1 gene expression and inhibited HCV expression. Dual luciferase reporter assays demonstrated that transfection of miR-196 mimic resulted in a significant decrease in Bach1 3'-untranslated region (UTR)-dependent luciferase activity but not in mutant Bach1 3'-UTR-dependent luciferase activity. Moreover, there was no detectable effect of mutant miR-196 on Bach1 3'-UTR-dependent luciferase activity. CONCLUSION miR-196 directly acts on the 3'-UTR of Bach1 messenger RNA and translationally represses the expression of this protein, and up-regulates HMOX1. miR-196 also inhibits HCV expression in HCV replicon cell lines (genotype 1b) and in J6/JFH1 (genotype 2a) HCV cell culture system. Thus, miR-196 plays a role in both HMOX1/Bach1 expression and the regulation of HCV expression in human hepatocytes. Overexpression of miR-196 holds promise as a potential novel strategy to prevent or ameliorate hepatitis C infection, and to protect against liver injury in chronic HCV infection.", "author" : [ { "dropping-particle" : "", "family" : "Hou", "given" : "Weihong", "non-dropping-particle" : "", "parse-names" : false, "suffix" : "" }, { "dropping-particle" : "", "family" : "Tian", "given" : "Qing", "non-dropping-particle" : "", "parse-names" : false, "suffix" : "" }, { "dropping-particle" : "", "family" : "Zheng", "given" : "Jianyu", "non-dropping-particle" : "", "parse-names" : false, "suffix" : "" }, { "dropping-particle" : "", "family" : "Bonkovsky", "given" : "Herbert L", "non-dropping-particle" : "", "parse-names" : false, "suffix" : "" } ], "container-title" : "Hepatology (Baltimore, Md.)", "id" : "ITEM-1", "issue" : "5", "issued" : { "date-parts" : [ [ "2010", "5" ] ] }, "page" : "1494-504", "title" : "MicroRNA-196 represses Bach1 protein and hepatitis C virus gene expression in human hepatoma cells expressing hepatitis C viral proteins.", "type" : "article-journal", "volume" : "51" }, "uris" : [ "http://www.mendeley.com/documents/?uuid=021a6862-4bc8-34d5-8641-b83252405e40" ] } ], "mendeley" : { "formattedCitation" : "(Hou et al., 2010)", "plainTextFormattedCitation" : "(Hou et al., 2010)", "previouslyFormattedCitation" : "(Hou et al., 2010)"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Hou et al., 2010)</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221</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Suppressor of cytokine signalling 1 (SOCS1)</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Suppressor of cytokine signalling 1 (SOCS3)</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Negatively regulate cytokine signalling</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16/j.virol.2014.06.024", "ISSN" : "1096-0341", "PMID" : "25019494", "abstract" : "MiR-221 was reported to be upregulated and play roles in tumorigenesis of hepatitis C virus (HCV) associated hepatocellular carcinoma (HCC). However, the role of miR-221 in HCV infection remains unknown. In this study, it was found that miR-221 was upregulated in serum of HCV chronic hepatitis patients and Huh7.5.1 cells infected with HCVcc. Further studies indicated that miR-221 mimic could accentuate anti-HCV effect of IFN-\u03b1 in HCVcc model, miR-221 mimic could further repressed 10% HCV RNA expression and 35-42% HCV core or NS5A protein expression in HCVcc infected Huh7.5.1 cells treated with 100IU/mL IFN-\u03b1, and miR-221 inhibitor resulted in the reverse effects. Furthermore, two members of suppressor of cytokine signaling (SOCS) family, SOCS1 and SOCS3, which are well established inhibitory factors on IFN/JAK/STAT pathway, were identified as the targets of miR-221 and were involved in the effect of miR-221. In conclusion, miR-221 could accentuate IFN\u05f3s anti-HCV effect by targeting SOCS1 and SOCS3.", "author" : [ { "dropping-particle" : "", "family" : "Xu", "given" : "Gang", "non-dropping-particle" : "", "parse-names" : false, "suffix" : "" }, { "dropping-particle" : "", "family" : "Yang", "given" : "Fang", "non-dropping-particle" : "", "parse-names" : false, "suffix" : "" }, { "dropping-particle" : "", "family" : "Ding", "given" : "Cui-Ling", "non-dropping-particle" : "", "parse-names" : false, "suffix" : "" }, { "dropping-particle" : "", "family" : "Wang", "given" : "Jing", "non-dropping-particle" : "", "parse-names" : false, "suffix" : "" }, { "dropping-particle" : "", "family" : "Zhao", "given" : "Ping", "non-dropping-particle" : "", "parse-names" : false, "suffix" : "" }, { "dropping-particle" : "", "family" : "Wang", "given" : "Wen", "non-dropping-particle" : "", "parse-names" : false, "suffix" : "" }, { "dropping-particle" : "", "family" : "Ren", "given" : "Hao", "non-dropping-particle" : "", "parse-names" : false, "suffix" : "" } ], "container-title" : "Virology", "id" : "ITEM-1", "issued" : { "date-parts" : [ [ "2014", "8" ] ] }, "note" : "candidate", "page" : "343-50", "title" : "MiR-221 accentuates IFN\u05f3s anti-HCV effect by downregulating SOCS1 and SOCS3.", "type" : "article-journal", "volume" : "462-463" }, "uris" : [ "http://www.mendeley.com/documents/?uuid=84c8fc00-039e-3e10-8aec-30a497e3e5c2" ] } ], "mendeley" : { "formattedCitation" : "(Xu et al., 2014b)", "plainTextFormattedCitation" : "(Xu et al., 2014b)", "previouslyFormattedCitation" : "(Xu et al., 2014b)"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Xu et al., 2014b)</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373</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Janus kinase 1 (JAK1)</w:t>
            </w:r>
          </w:p>
        </w:tc>
        <w:tc>
          <w:tcPr>
            <w:tcW w:w="3685"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Signalling molecules of the interferon response</w:t>
            </w: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28/JVI.03085-14", "ISSN" : "1098-5514", "PMID" : "25589644", "abstract" : "UNLABELLED Hepatitis C virus (HCV) is a serious global health problem and establishes chronic infection in a significant number of infected humans worldwide. Interferon (IFN) and IFN-stimulated genes (ISGs) are amplified during HCV infection but fail to eliminate virus from the liver in a large number of infected patients, and the mechanism is not fully understood. MicroRNAs (miRNAs) have been implicated in the control of many biological processes, including IFN signaling. To gain more insights into the role of cellular miRNAs in possible countermeasures of HCV for suppression of the host antiviral response, a miRNA array was performed by using primary human hepatocytes infected with in vitro cell culture-grown HCV. A group of miRNAs were modulated in HCV-infected primary human hepatocytes. We focused on miR-373, as this miRNA was significantly upregulated in HCV-infected primary human hepatocytes. Here, we analyzed the function of miR-373 in the context of HCV infection. HCV infection upregulates miR-373 expression in hepatocytes and HCV-infected liver biopsy specimens. Furthermore, we discovered that miR-373 directly targets Janus kinase 1 (JAK1) and IFN-regulating factor 9 (IRF9), important factors in the IFN signaling pathway. The upregulation of miR-373 by HCV also inhibited STAT1 phosphorylation, which is involved in ISG factor 3 (ISGF3) complex formation and ISG expression. The knockdown of miR-373 in hepatocytes enhanced JAK1 and IRF9 expression and reduced HCV RNA replication. Taken together, our results demonstrated that miR-373 is upregulated during HCV infection and negatively regulated the type I IFN signaling pathway by suppressing JAK1 and IRF9. Our results offer a potential therapeutic approach for antiviral intervention. IMPORTANCE Chronic HCV infection is one of the major causes of end-stage liver disease worldwide. Although the recent introduction of direct-acting antiviral (DAA) therapy is extremely encouraging, some infected individuals do not respond to this therapy. Furthermore, these drugs target HCV nonstructural proteins, and with selective pressure, the virus may develop a resistant strain. Therefore, understanding the impairment of IFN signals will help in designing additional therapeutic modalities. In this study, we provide evidence of HCV-mediated upregulation of miR-373 and show that miR-373 impairs IFN signaling by targeting JAK1/IRF9 molecules. The knockdown of miR-373 inhibited HCV replication by upregulating interfero\u2026", "author" : [ { "dropping-particle" : "", "family" : "Mukherjee", "given" : "Anupam", "non-dropping-particle" : "", "parse-names" : false, "suffix" : "" }, { "dropping-particle" : "", "family" : "Bisceglie", "given" : "Adrian M", "non-dropping-particle" : "Di", "parse-names" : false, "suffix" : "" }, { "dropping-particle" : "", "family" : "Ray", "given" : "Ratna B", "non-dropping-particle" : "", "parse-names" : false, "suffix" : "" } ], "container-title" : "Journal of virology", "id" : "ITEM-1", "issue" : "6", "issued" : { "date-parts" : [ [ "2015", "3" ] ] }, "page" : "3356-65", "title" : "Hepatitis C virus-mediated enhancement of microRNA miR-373 impairs the JAK/STAT signaling pathway.", "type" : "article-journal", "volume" : "89" }, "uris" : [ "http://www.mendeley.com/documents/?uuid=5ceebd0b-5d99-3f54-bb60-b101421ca683" ] } ], "mendeley" : { "formattedCitation" : "(Mukherjee et al., 2015)", "plainTextFormattedCitation" : "(Mukherjee et al., 2015)", "previouslyFormattedCitation" : "(Mukherjee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Mukherjee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FN-regulating factor 9 (IRF9)</w:t>
            </w:r>
          </w:p>
        </w:tc>
        <w:tc>
          <w:tcPr>
            <w:tcW w:w="3685"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449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Interleukin 6 receptor (IL-6R)</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 xml:space="preserve"> Receptor for the proinflammatory protein IL6</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28/JVI.03060-13", "ISSN" : "1098-5514", "PMID" : "24429361", "abstract" : "UNLABELLED Hepatitis C virus (HCV)-mediated liver diseases are one of the major health issues in the United States and worldwide. HCV infection has been reported to modulate microRNAs (miRNAs) that control various cell surface receptors and gene-regulatory complexes involved in hepatic inflammation and liver diseases. We report here that specific downregulation of miRNA-107 and miRNA-449a following HCV infection in patients with HCV-mediated liver diseases modulates expression of CCL2, an inflammatory chemokine upregulated in patients with chronic liver diseases, by targeting components of the interleukin-6 receptor (IL-6R) complex. Computational analysis for DNA-bound transcription factors in the CCL2 promoter identified adjacent binding sites for CCAAT/CEBP\u03b1, spleen focus-forming virus, proviral integration oncogene (SPI1/PU.1), and STAT3. We demonstrate that CEBP\u03b1, PU.1, and STAT3 interacted with each other physically to cooperatively bind to the promoter and activate CCL2 expression. Analysis of IL-6R and JAK1 expression in HCV patients by quantitative PCR showed significant upregulation when there was impaired miRNA-107 and miRNA-449a expression, along with upregulation of PU.1 and STAT3, but not CEBP\u03b1. miRNA-449a and miRNA-107 target expression of IL-6R and JAK1, respectively, in vitro and also inhibit IL-6 signaling and impair STAT3 activation in human hepatocytes. Taken together, our results demonstrate a novel gene-regulatory mechanism in which HCV-induced changes in miRNAs (miRNA-449a and miRNA-107) regulate CCL2 expression by activation of the IL-6-mediated signaling cascade, which we propose will result in HCV-mediated induction of inflammatory responses and fibrosis. IMPORTANCE Hepatitis C virus (HCV)-induced hepatitis is a major health concern worldwide. HCV infection results in modulation of noncoding microRNAs affecting major cellular pathways, including inflammatory responses. In this study, we have identified a microRNA-regulated pathway for the chemokine CCL2 in HCV-induced hepatitis. Understanding microRNA-mediated transcriptional-regulatory pathways will result in development of noninvasive biomarkers for better disease prediction and development of effective therapeutics.", "author" : [ { "dropping-particle" : "", "family" : "Sarma", "given" : "Nayan J", "non-dropping-particle" : "", "parse-names" : false, "suffix" : "" }, { "dropping-particle" : "", "family" : "Tiriveedhi", "given" : "Venkataswarup", "non-dropping-particle" : "", "parse-names" : false, "suffix" : "" }, { "dropping-particle" : "", "family" : "Crippin", "given" : "Jeffrey S", "non-dropping-particle" : "", "parse-names" : false, "suffix" : "" }, { "dropping-particle" : "", "family" : "Chapman", "given" : "William C", "non-dropping-particle" : "", "parse-names" : false, "suffix" : "" }, { "dropping-particle" : "", "family" : "Mohanakumar", "given" : "Thalachallour", "non-dropping-particle" : "", "parse-names" : false, "suffix" : "" } ], "container-title" : "Journal of virology", "id" : "ITEM-1", "issue" : "7", "issued" : { "date-parts" : [ [ "2014", "4" ] ] }, "page" : "3733-43", "title" : "Hepatitis C virus-induced changes in microRNA 107 (miRNA-107) and miRNA-449a modulate CCL2 by targeting the interleukin-6 receptor complex in hepatitis.", "type" : "article-journal", "volume" : "88" }, "uris" : [ "http://www.mendeley.com/documents/?uuid=32b4ca05-dc90-3532-918c-a3cecd26468c" ] } ], "mendeley" : { "formattedCitation" : "(Sarma et al., 2014)", "plainTextFormattedCitation" : "(Sarma et al., 2014)", "previouslyFormattedCitation" : "(Sarma et al., 2014)"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Sarma et al., 2014)</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758</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oll like receptor 3 (TLR3)</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lastRenderedPageBreak/>
              <w:t>Toll like receptor 7 (TLR7)</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lastRenderedPageBreak/>
              <w:t>Pathogen recognition and induction of innate immune reponse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07/s00705-014-2167-3", "ISSN" : "1432-8798", "PMID" : "25008898", "abstract" : "Chronic infection with hepatotropic viruses is the main cause of chronic liver disease and cirrhosis worldwide. Toll-like receptor 3 (TLR3) and Toll-like receptor 7 (TLR7) are pathogen-recognition receptors that are expressed on innate immune cells. They recognize viral RNA, which induces their activation, with a subsequent increase in type I interferon transcription. Hepatitis C virus (HCV) infection inhibits the expression of TLR3 and TLR7; however, the mechanism by which this occurs is unclear. MicroRNAs (miRNAs) are small RNAs that posttranscriptionally regulate gene expression. Their aberrant expression is commonly correlated with disease status, as is the case with HCV infection. Here, we found that miR-758 levels were increased in patients with HCV infection and were correlated with TLR3 and TLR7 expression levels in the patients with HCV infection, and bioinformatics analysis predicted that TLR3 and TLR7 are targets of miR-758. Therefore, we postulate that HCV may increase the level of miR-758, which inhibits the expression of TLR3 and TLR7, resulting in a loss of antiviral effect. In order to test our hypothesis, we constructed an HCV core protein expression plasmid and used it to transfect liver cells. The results showed that HCV infection increased miR-758 levels and decreased TLR3/TLR7 expression. Furthermore, using RT-PCR and luciferase reporter analysis, we found that miR-758 targets TLR3 and TLR7, with a subsequent decrease in IFN\u03b1 and IFN\u03b2 production. In conclusion, our results highlight the upregulation of miR-758 expression by HCV as a novel mechanism contributing to downregulation of TLR3 and TLR7 in patients with HCV infection.", "author" : [ { "dropping-particle" : "", "family" : "Yang", "given" : "Qian", "non-dropping-particle" : "", "parse-names" : false, "suffix" : "" }, { "dropping-particle" : "", "family" : "Fu", "given" : "Suzhen", "non-dropping-particle" : "", "parse-names" : false, "suffix" : "" }, { "dropping-particle" : "", "family" : "Wang", "given" : "Jie", "non-dropping-particle" : "", "parse-names" : false, "suffix" : "" } ], "container-title" : "Archives of virology", "id" : "ITEM-1", "issue" : "11", "issued" : { "date-parts" : [ [ "2014", "11" ] ] }, "page" : "2997-3003", "title" : "Hepatitis C virus infection decreases the expression of Toll-like receptors 3 and 7 via upregulation of miR-758.", "type" : "article-journal", "volume" : "159" }, "uris" : [ "http://www.mendeley.com/documents/?uuid=21369041-22f5-3af3-84bf-30fb5e63402e" ] } ], "mendeley" : { "formattedCitation" : "(Yang et al., 2014b)", "plainTextFormattedCitation" : "(Yang et al., 2014b)", "previouslyFormattedCitation" : "(Yang et al., 2014b)"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Yang et al., 2014b)</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bCs w:val="0"/>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942</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Interferon stimulated gene 12a (ISG12a)</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Involved in interferon response, negative regulator of apoptosi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371/journal.pone.0094501", "ISSN" : "1932-6203", "PMID" : "24727952", "abstract" : "The interaction between hepatitis C virus (HCV) and human hepatic innate antiviral responses is unclear. The aim of this study was to examine how human hepatocytes respond to HCV infection. An infectious HCV isolate, JFH1, was used to infect a newly established human hepatoma cell line HLCZ01. Viral RNA or NS5A protein was examined by real-time PCR or immunofluorescence respectively. The mechanisms of HCV-induced IFN-\u03b2 and apoptosis were explored. Our data showed that HLCZ01 cells supported the entire HCV lifecycle and IFN-\u03b2 and interferon-stimulated genes (ISGs) were induced in HCV-infected cells. Viral infection caused apoptosis of HLCZ01 cells. Silencing of RIG-I, IRF3 or TRAIL inhibited ISG12a expression and blocked apoptosis of viral-infected HLCZ01 cells. Knockdown ISG12a blocked apoptosis of viral-infected cells. MiR-942 is a candidate negative regulator of ISG12a predicted by bioinformatics search. Moreover, HCV infection decreased miR-942 expression in HLCZ01 cells and miR-942 was inversely correlated with ISG12a expression in both HCV-infected cells and liver biopsies. MiR-942 forced expression in HLCZ01 cells decreased ISG12a expression and subsequently suppressed apoptosis triggered by HCV infection. Conversely, silencing of miR-942 expression by anti-miR-942 increased ISG12a expression and enhanced apoptosis in HCV-infected cells. Induction of Noxa by HCV infection contributed to ISG12a-mediated apoptosis. All the data indicated that innate host response is intact in HCV-infected hepatocytes. MiR-942 regulates HCV-induced apoptosis of human hepatocytes by targeting ISG12a. Our study provides a novel mechanism by which human hepatocytes respond to HCV infection.", "author" : [ { "dropping-particle" : "", "family" : "Yang", "given" : "Darong", "non-dropping-particle" : "", "parse-names" : false, "suffix" : "" }, { "dropping-particle" : "", "family" : "Meng", "given" : "Xianghe", "non-dropping-particle" : "", "parse-names" : false, "suffix" : "" }, { "dropping-particle" : "", "family" : "Xue", "given" : "Binbin", "non-dropping-particle" : "", "parse-names" : false, "suffix" : "" }, { "dropping-particle" : "", "family" : "Liu", "given" : "Nianli", "non-dropping-particle" : "", "parse-names" : false, "suffix" : "" }, { "dropping-particle" : "", "family" : "Wang", "given" : "Xiaohong", "non-dropping-particle" : "", "parse-names" : false, "suffix" : "" }, { "dropping-particle" : "", "family" : "Zhu", "given" : "Haizhen", "non-dropping-particle" : "", "parse-names" : false, "suffix" : "" } ], "container-title" : "PloS one", "id" : "ITEM-1", "issue" : "4", "issued" : { "date-parts" : [ [ "2014" ] ] }, "page" : "e94501", "title" : "MiR-942 mediates hepatitis C virus-induced apoptosis via regulation of ISG12a.", "type" : "article-journal", "volume" : "9" }, "uris" : [ "http://www.mendeley.com/documents/?uuid=9c35dd8a-aa7d-3fe2-a88c-c8c235ec28c6" ] } ], "mendeley" : { "formattedCitation" : "(Yang et al., 2014a)", "plainTextFormattedCitation" : "(Yang et al., 2014a)", "previouslyFormattedCitation" : "(Yang et al., 2014a)"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Yang et al., 2014a)</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rPr>
                <w:rFonts w:cs="Times New Roman"/>
                <w:szCs w:val="24"/>
              </w:rPr>
            </w:pPr>
            <w:r w:rsidRPr="002B3D5E">
              <w:rPr>
                <w:rFonts w:cs="Times New Roman"/>
                <w:szCs w:val="24"/>
              </w:rPr>
              <w:t>Herpes simplex 1 virus</w:t>
            </w: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01</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tochondrial ATP synthase subunit beta (ATP5B)</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Respiration. Required for HSV replication</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16/j.antiviral.2011.01.008", "ISSN" : "1872-9096", "PMID" : "21291913", "abstract" : "MicroRNAs (miRNAs) are short non-coding RNAs that negatively modulate gene expression at the post-transcriptional level and are known to be involved in the cross-talk between the host and virus. Using a standard plaque assay and real-time PCR method, we found that ectopic expression of miR-101 could significantly suppress herpes simplex virus-1 (HSV-1) replication, and that blocking endogenous miR-101 could increase viral progeny without affecting cell viability. Bioinformatics analysis indicates the 3' untranslated region (UTR) of mitochondrial ATP synthase subunit beta (ATP5B) has a putative binding site for miR-101. MiR-101 can directly bind to ATP5B 3'UTR and negatively regulate ATP5B expression. Using a RNA interference technique, knockdown of ATP5B significantly inhibited HSV-1 replication, indicating that ATP5B functions as a pro-viral factor. The ectopic expression of ATP5B lacking the 3'UTR could override the suppressive effect of miR-101 on HSV-1 replication. A concordant inverse correlation between miR-101 and ATP5B was observed in HSV-1-infected HeLa cells. Up-regulation of miR-101 expression may play a role in repressing productive HSV-1 replication by targeting ATP5B. Exploring the role of host-encoded miRNA in the regulation of viral infection would enable us to better understand the intricate networks of host-pathogen interactions.", "author" : [ { "dropping-particle" : "", "family" : "Zheng", "given" : "Shu-qi", "non-dropping-particle" : "", "parse-names" : false, "suffix" : "" }, { "dropping-particle" : "", "family" : "Li", "given" : "Yi-xuan", "non-dropping-particle" : "", "parse-names" : false, "suffix" : "" }, { "dropping-particle" : "", "family" : "Zhang", "given" : "Yan", "non-dropping-particle" : "", "parse-names" : false, "suffix" : "" }, { "dropping-particle" : "", "family" : "Li", "given" : "Xin", "non-dropping-particle" : "", "parse-names" : false, "suffix" : "" }, { "dropping-particle" : "", "family" : "Tang", "given" : "Hua", "non-dropping-particle" : "", "parse-names" : false, "suffix" : "" } ], "container-title" : "Antiviral research", "id" : "ITEM-1", "issue" : "3", "issued" : { "date-parts" : [ [ "2011", "3" ] ] }, "page" : "219-26", "title" : "MiR-101 regulates HSV-1 replication by targeting ATP5B.", "type" : "article-journal", "volume" : "89" }, "uris" : [ "http://www.mendeley.com/documents/?uuid=23623ad6-a714-30b6-9a91-66d145c7e6c4" ] } ], "mendeley" : { "formattedCitation" : "(Zheng et al., 2011)", "plainTextFormattedCitation" : "(Zheng et al., 2011)", "previouslyFormattedCitation" : "(Zheng et al., 2011)"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Zheng et al., 2011)</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38</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bCs/>
                <w:szCs w:val="24"/>
              </w:rPr>
              <w:t>Human Herpes Virus (HHV) Infected Cell Polypeptide 0 (ICP0)</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viral transactivator of lytic gene expression</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16/j.chom.2014.03.004", "ISSN" : "1934-6069", "PMID" : "24721573", "abstract" : "After infecting peripheral sites, herpes simplex virus (HSV) invades the nervous system and initiates latent infection in sensory neurons. Establishment and maintenance of HSV latency require host survival, and entail repression of productive cycle (\"lytic\") viral gene expression. We find that a neuron-specific microRNA, miR-138, represses expression of ICP0, a viral transactivator of lytic gene expression. A mutant HSV-1 (M138) with disrupted miR-138 target sites in ICP0 mRNA exhibits enhanced expression of ICP0 and other lytic proteins in infected neuronal cells in\u00a0culture. Following corneal inoculation, M138-infected\u00a0mice have higher levels of ICP0 and lytic transcripts in trigeminal ganglia during establishment of latency, and exhibit increased mortality and encephalitis symptoms. After full establishment of latency, the fraction of trigeminal ganglia harboring detectable lytic transcripts is greater in M138-infected\u00a0mice. Thus, miR-138 is a neuronal factor that represses HSV-1 lytic gene expression, promoting host survival and viral latency.", "author" : [ { "dropping-particle" : "", "family" : "Pan", "given" : "Dongli", "non-dropping-particle" : "", "parse-names" : false, "suffix" : "" }, { "dropping-particle" : "", "family" : "Flores", "given" : "Omar", "non-dropping-particle" : "", "parse-names" : false, "suffix" : "" }, { "dropping-particle" : "", "family" : "Umbach", "given" : "Jennifer L", "non-dropping-particle" : "", "parse-names" : false, "suffix" : "" }, { "dropping-particle" : "", "family" : "Pesola", "given" : "Jean M", "non-dropping-particle" : "", "parse-names" : false, "suffix" : "" }, { "dropping-particle" : "", "family" : "Bentley", "given" : "Peris", "non-dropping-particle" : "", "parse-names" : false, "suffix" : "" }, { "dropping-particle" : "", "family" : "Rosato", "given" : "Pamela C", "non-dropping-particle" : "", "parse-names" : false, "suffix" : "" }, { "dropping-particle" : "", "family" : "Leib", "given" : "David A", "non-dropping-particle" : "", "parse-names" : false, "suffix" : "" }, { "dropping-particle" : "", "family" : "Cullen", "given" : "Bryan R", "non-dropping-particle" : "", "parse-names" : false, "suffix" : "" }, { "dropping-particle" : "", "family" : "Coen", "given" : "Donald M", "non-dropping-particle" : "", "parse-names" : false, "suffix" : "" } ], "container-title" : "Cell host &amp; microbe", "id" : "ITEM-1", "issue" : "4", "issued" : { "date-parts" : [ [ "2014", "4", "9" ] ] }, "page" : "446-56", "title" : "A neuron-specific host microRNA targets herpes simplex virus-1 ICP0 expression and promotes latency.", "type" : "article-journal", "volume" : "15" }, "uris" : [ "http://www.mendeley.com/documents/?uuid=56ae1a5e-7ae1-39f3-816d-acbe9a164fcd" ] } ], "mendeley" : { "formattedCitation" : "(Pan et al., 2014)", "plainTextFormattedCitation" : "(Pan et al., 2014)", "previouslyFormattedCitation" : "(Pan et al., 2014)"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Pan et al., 2014)</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rPr>
                <w:rFonts w:eastAsia="Times New Roman" w:cs="Times New Roman"/>
                <w:kern w:val="24"/>
                <w:szCs w:val="24"/>
                <w:lang w:eastAsia="en-GB"/>
              </w:rPr>
            </w:pPr>
            <w:r w:rsidRPr="002B3D5E">
              <w:rPr>
                <w:rFonts w:eastAsia="Times New Roman" w:cs="Times New Roman"/>
                <w:kern w:val="24"/>
                <w:szCs w:val="24"/>
                <w:lang w:eastAsia="en-GB"/>
              </w:rPr>
              <w:t>HIV</w:t>
            </w: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let-7</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Interleukin 10 (IL10)</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Cytokine, moderates TNFα and IL-1α productio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4049/jimmunol.1101196", "ISSN" : "1550-6606", "PMID" : "22586040", "abstract" : "MicroRNAs (miRNAs) are \u223c22-nt small RNAs that are important regulators of mRNA turnover and translation. Recent studies have shown the importance of the miRNA pathway in HIV-1 infection, particularly in maintaining latency. Our initial in vitro studies demonstrated that HIV-1-infected HUT78 cells expressed significantly higher IL-10 levels compared with uninfected cultures. IL-10 plays an important role in the dysregulated cytotoxic T cell response to HIV-1, and in silico algorithms suggested that let-7 miRNAs target IL10 mRNA. In a time course experiment, we demonstrated that let-7 miRNAs fall rapidly following HIV-1 infection in HUT78 cells with concomitant rises in IL-10. To show a direct link between let-7 and IL-10, forced overexpression of let-7 miRNAs resulted in significantly reduced IL-10 levels, whereas inhibition of the function of these miRNAs increased IL-10. To demonstrate the relevance of these results, we focused our attention on CD4(+) T cells from uninfected healthy controls, chronic HIV-1-infected patients, and long-term nonprogressors. We characterized miRNA changes in CD4(+) T cells from these three groups and demonstrated that let-7 miRNAs were highly expressed in CD4(+) T cells from healthy controls and let-7 miRNAs were significantly decreased in chronic HIV-1 infected compared with both healthy controls and long-term nonprogressors. We describe a novel mechanism whereby IL-10 levels can be potentially modulated by changes to let-7 miRNAs. In HIV-1 infection, the decrease in let-7 miRNAs may result in an increase in IL-10 from CD4(+) T cells and provide the virus with an important survival advantage by manipulating the host immune response.", "author" : [ { "dropping-particle" : "", "family" : "Swaminathan", "given" : "Sanjay", "non-dropping-particle" : "", "parse-names" : false, "suffix" : "" }, { "dropping-particle" : "", "family" : "Suzuki", "given" : "Kazuo", "non-dropping-particle" : "", "parse-names" : false, "suffix" : "" }, { "dropping-particle" : "", "family" : "Seddiki", "given" : "Nabila", "non-dropping-particle" : "", "parse-names" : false, "suffix" : "" }, { "dropping-particle" : "", "family" : "Kaplan", "given" : "Warren", "non-dropping-particle" : "", "parse-names" : false, "suffix" : "" }, { "dropping-particle" : "", "family" : "Cowley", "given" : "Mark J", "non-dropping-particle" : "", "parse-names" : false, "suffix" : "" }, { "dropping-particle" : "", "family" : "Hood", "given" : "Chantelle L", "non-dropping-particle" : "", "parse-names" : false, "suffix" : "" }, { "dropping-particle" : "", "family" : "Clancy", "given" : "Jennifer L", "non-dropping-particle" : "", "parse-names" : false, "suffix" : "" }, { "dropping-particle" : "", "family" : "Murray", "given" : "Daniel D", "non-dropping-particle" : "", "parse-names" : false, "suffix" : "" }, { "dropping-particle" : "", "family" : "M\u00e9ndez", "given" : "Catalina", "non-dropping-particle" : "", "parse-names" : false, "suffix" : "" }, { "dropping-particle" : "", "family" : "Gelgor", "given" : "Linda", "non-dropping-particle" : "", "parse-names" : false, "suffix" : "" }, { "dropping-particle" : "", "family" : "Anderson", "given" : "Ben", "non-dropping-particle" : "", "parse-names" : false, "suffix" : "" }, { "dropping-particle" : "", "family" : "Roth", "given" : "Norman", "non-dropping-particle" : "", "parse-names" : false, "suffix" : "" }, { "dropping-particle" : "", "family" : "Cooper", "given" : "David A", "non-dropping-particle" : "", "parse-names" : false, "suffix" : "" }, { "dropping-particle" : "", "family" : "Kelleher", "given" : "Anthony D", "non-dropping-particle" : "", "parse-names" : false, "suffix" : "" } ], "container-title" : "Journal of immunology (Baltimore, Md. : 1950)", "id" : "ITEM-1", "issue" : "12", "issued" : { "date-parts" : [ [ "2012", "6", "15" ] ] }, "page" : "6238-46", "title" : "Differential regulation of the Let-7 family of microRNAs in CD4+ T cells alters IL-10 expression.", "type" : "article-journal", "volume" : "188" }, "uris" : [ "http://www.mendeley.com/documents/?uuid=2ece41df-2f60-3543-a49e-4fa7909ea0fd" ] } ], "mendeley" : { "formattedCitation" : "(Swaminathan et al., 2012)", "plainTextFormattedCitation" : "(Swaminathan et al., 2012)", "previouslyFormattedCitation" : "(Swaminathan et al., 2012)"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Swaminathan et al., 2012)</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9</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B-lymphocyte-induced maturation protein-1 (Blimp-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transcriptional repressor, required for generating terminally differentiated plasma cell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02/eji.201242695", "ISSN" : "1521-4141", "PMID" : "23129528", "abstract" : "The fine control of T-cell differentiation and its impact on HIV disease states is poorly understood. In this study, we demonstrate that B-lymphocyte-induced maturation protein-1 (Blimp-1/Prdm1) is highly expressed in CD4(+) T cells from chronically HIV-infected (CHI) patients compared to cells from long-term nonprogressors or healthy controls. Stimulation through the T-cell receptor in the presence of IL-2 induces Blimp-1 protein expression. We show here that Blimp-1 levels are translationally regulated by microRNA-9 (miR-9). Overexpression of miR-9 induces Blimp-1 repression, restoring IL-2 secretion in CD4(+) T cells via reduction in the binding of Blimp-1 to the il-2 promoter. In CHI patients where IL-2 expression is reduced and there is generalized T-cell dysfunction, we show differential expression of both miR-9 and Blimp-1 in CD4(+) cells compared with levels in long-term nonprogressors. These data identify a novel miR-9/Blimp-1/IL-2 axis that is dysregulated in progressive HIV infection.", "author" : [ { "dropping-particle" : "", "family" : "Seddiki", "given" : "Nabila", "non-dropping-particle" : "", "parse-names" : false, "suffix" : "" }, { "dropping-particle" : "", "family" : "Phetsouphanh", "given" : "Chansavath", "non-dropping-particle" : "", "parse-names" : false, "suffix" : "" }, { "dropping-particle" : "", "family" : "Swaminathan", "given" : "Sanjay", "non-dropping-particle" : "", "parse-names" : false, "suffix" : "" }, { "dropping-particle" : "", "family" : "Xu", "given" : "Yin", "non-dropping-particle" : "", "parse-names" : false, "suffix" : "" }, { "dropping-particle" : "", "family" : "Rao", "given" : "Sudha", "non-dropping-particle" : "", "parse-names" : false, "suffix" : "" }, { "dropping-particle" : "", "family" : "Li", "given" : "Jasmine", "non-dropping-particle" : "", "parse-names" : false, "suffix" : "" }, { "dropping-particle" : "", "family" : "Sutcliffe", "given" : "Elissa L", "non-dropping-particle" : "", "parse-names" : false, "suffix" : "" }, { "dropping-particle" : "", "family" : "Denyer", "given" : "Gareth", "non-dropping-particle" : "", "parse-names" : false, "suffix" : "" }, { "dropping-particle" : "", "family" : "Finlayson", "given" : "Robert", "non-dropping-particle" : "", "parse-names" : false, "suffix" : "" }, { "dropping-particle" : "", "family" : "Gelgor", "given" : "Linda", "non-dropping-particle" : "", "parse-names" : false, "suffix" : "" }, { "dropping-particle" : "", "family" : "Cooper", "given" : "David A", "non-dropping-particle" : "", "parse-names" : false, "suffix" : "" }, { "dropping-particle" : "", "family" : "Zaunders", "given" : "John", "non-dropping-particle" : "", "parse-names" : false, "suffix" : "" }, { "dropping-particle" : "", "family" : "Kelleher", "given" : "Anthony D", "non-dropping-particle" : "", "parse-names" : false, "suffix" : "" } ], "container-title" : "European journal of immunology", "id" : "ITEM-1", "issue" : "2", "issued" : { "date-parts" : [ [ "2013", "2" ] ] }, "note" : "mir 9 targets blimp in HIV", "page" : "510-20", "title" : "The microRNA-9/B-lymphocyte-induced maturation protein-1/IL-2 axis is differentially regulated in progressive HIV infection.", "type" : "article-journal", "volume" : "43" }, "uris" : [ "http://www.mendeley.com/documents/?uuid=93215fbd-11e3-3335-8029-e0a29c4394a6" ] } ], "mendeley" : { "formattedCitation" : "(Seddiki et al., 2013)", "plainTextFormattedCitation" : "(Seddiki et al., 2013)", "previouslyFormattedCitation" : "(Seddiki et al., 2013)"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Seddiki et al., 2013)</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34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phosphatase 1 nuclear-targeting subunit (PNUTS)</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nuclear protein phosphatase 1 (PP1)-binding protein and is known to regulate cell cycle progression and apoptosis. Inhbitis HIV transcriptio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42/BJ20150700", "ISSN" : "1470-8728", "PMID" : "26188041", "abstract" : "HIV-1 relies heavily on the host cellular machinery for its replication. During infection, HIV-1 is known to modulate the host-cell miRNA profile. One of the miRNAs, miR-34a, is up-regulated by HIV-1\u00a0in T-cells as suggested by miRNA microarray studies. However, the functional consequences and the mechanism behind this phenomenon were not explored. The present study shows that HIV-1 enhances miR-34a in a time-dependent manner in T-cells. Our overexpression and knockdown-based experimental results suggest that miR-34a promotes HIV-1 replication in T-cells. Hence, there is a positive feedback loop between miR-34a and HIV-1 replication. We show that the mechanism of action of miR-34a in HIV-1 replication involves a cellular protein, the phosphatase 1 nuclear-targeting subunit (PNUTS). PNUTS expression levels decrease with the progression of HIV-1 infection in T-cells. Also, the overexpression of PNUTS potently inhibits HIV-1 replication in a dose-dependent manner. We report for the first time that PNUTS negatively regulates HIV-1 transcription by inhibiting the assembly of core components of the transcription elongation factor P-TEFb, i.e. cyclin T1 and CDK9. Thus, HIV-1 increases miR-34a expression in cells to overcome the inhibitory effect of PNUTS on HIV-1 transcription. So, the present study provides new mechanistic details with regard to our understanding of a complex interplay between miR-34a and the HIV-1 transcription machinery involving PNUTS.", "author" : [ { "dropping-particle" : "", "family" : "Kapoor", "given" : "Richa", "non-dropping-particle" : "", "parse-names" : false, "suffix" : "" }, { "dropping-particle" : "", "family" : "Arora", "given" : "Sakshi", "non-dropping-particle" : "", "parse-names" : false, "suffix" : "" }, { "dropping-particle" : "", "family" : "Ponia", "given" : "Sanket S", "non-dropping-particle" : "", "parse-names" : false, "suffix" : "" }, { "dropping-particle" : "", "family" : "Kumar", "given" : "Binod", "non-dropping-particle" : "", "parse-names" : false, "suffix" : "" }, { "dropping-particle" : "", "family" : "Maddika", "given" : "Subbareddy", "non-dropping-particle" : "", "parse-names" : false, "suffix" : "" }, { "dropping-particle" : "", "family" : "Banerjea", "given" : "Akhil C", "non-dropping-particle" : "", "parse-names" : false, "suffix" : "" } ], "container-title" : "The Biochemical journal", "id" : "ITEM-1", "issue" : "3", "issued" : { "date-parts" : [ [ "2015", "9", "15" ] ] }, "note" : "mir34 helps HIV", "page" : "293-302", "title" : "The miRNA miR-34a enhances HIV-1 replication by targeting PNUTS/PPP1R10, which negatively regulates HIV-1 transcriptional complex formation.", "type" : "article-journal", "volume" : "470" }, "uris" : [ "http://www.mendeley.com/documents/?uuid=497a1f7c-9ec3-3050-976d-21c9dcf40278" ] } ], "mendeley" : { "formattedCitation" : "(Kapoor et al., 2015)", "plainTextFormattedCitation" : "(Kapoor et al., 2015)", "previouslyFormattedCitation" : "(Kapoor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Kapoor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Sirtulin-1 (SIRT-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critical regulator of stress responses,. Deacetylates and inactivates HIV Tat protein to promote HIV gene expression and replicatio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16/j.febslet.2012.10.023", "ISSN" : "1873-3468", "PMID" : "23103739", "abstract" : "MicroRNAs (miRNAs) regulate gene expression and may contribute to HIV-1 infection. In this study, our goal was to investigate the mechanisms by which miR-34a influenced Tat-induced HIV-1 transactivation through the SIRT1/NF\u03baB pathway. We showed that Tat induced up-regulation of miR-34a expression in TZM-bl cells. MiR-34a significantly inhibited SIRT1 expression. Overexpression of miR-34a increased Tat-induced LTR transactivation. Forced expression of miR-34a decreased SIRT1 protein expression and consequently diminished Tat-induced acetylation of p65, while treatment with a miR-34a inhibitor had the opposite effect. These results suggest that regulating SIRT1 by down-regulation of miR-34a levels may be a therapeutic strategy against HIV-1 replication.", "author" : [ { "dropping-particle" : "", "family" : "Zhang", "given" : "Hong-Sheng", "non-dropping-particle" : "", "parse-names" : false, "suffix" : "" }, { "dropping-particle" : "", "family" : "Chen", "given" : "Xin-Yu", "non-dropping-particle" : "", "parse-names" : false, "suffix" : "" }, { "dropping-particle" : "", "family" : "Wu", "given" : "Tong-Chao", "non-dropping-particle" : "", "parse-names" : false, "suffix" : "" }, { "dropping-particle" : "", "family" : "Sang", "given" : "Wei-Wei", "non-dropping-particle" : "", "parse-names" : false, "suffix" : "" }, { "dropping-particle" : "", "family" : "Ruan", "given" : "Zheng", "non-dropping-particle" : "", "parse-names" : false, "suffix" : "" } ], "container-title" : "FEBS letters", "id" : "ITEM-1", "issue" : "23", "issued" : { "date-parts" : [ [ "2012", "11", "30" ] ] }, "page" : "4203-7", "title" : "MiR-34a is involved in Tat-induced HIV-1 long terminal repeat (LTR) transactivation through the SIRT1/NF\u03baB pathway.", "type" : "article-journal", "volume" : "586" }, "uris" : [ "http://www.mendeley.com/documents/?uuid=ac0fc1cf-b570-4725-88a7-59596630573f" ] } ], "mendeley" : { "formattedCitation" : "(Zhang et al., 2012a)", "plainTextFormattedCitation" : "(Zhang et al., 2012a)", "previouslyFormattedCitation" : "(Zhang et al., 2012a)"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Zhang et al., 2012a)</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iR-132</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Methyl-CpG binding protein 2 (MeCP2)</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transcriptional regulatory protei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16/j.virol.2012.12.016", "ISSN" : "1096-0341", "PMID" : "23357732", "abstract" : "MicroRNAs upregulated during CD4(+) T cell activation may contribute to the increased efficiency of HIV-1 replication seen following perturbation of the resting state. We have found miR-132 to be highly upregulated following CD4(+) T cell activation, and show that miR-132 potentiates viral replication in the Jurkat CD4(+) T cell line. Knockdown of MeCP2, a previously identified target of miR-132, also increases HIV-1 replication. To the best of our knowledge, miR-132 is the first miRNA reported to enhance HIV-1 replication.", "author" : [ { "dropping-particle" : "", "family" : "Chiang", "given" : "Karen", "non-dropping-particle" : "", "parse-names" : false, "suffix" : "" }, { "dropping-particle" : "", "family" : "Liu", "given" : "Hongbing", "non-dropping-particle" : "", "parse-names" : false, "suffix" : "" }, { "dropping-particle" : "", "family" : "Rice", "given" : "Andrew P", "non-dropping-particle" : "", "parse-names" : false, "suffix" : "" } ], "container-title" : "Virology", "id" : "ITEM-1", "issue" : "1", "issued" : { "date-parts" : [ [ "2013", "3", "30" ] ] }, "note" : "a cellular mir that helps HIV", "page" : "1-4", "title" : "miR-132 enhances HIV-1 replication.", "type" : "article-journal", "volume" : "438" }, "uris" : [ "http://www.mendeley.com/documents/?uuid=9b4ee590-d1e4-3ca8-8479-a3b46f6ececd" ] } ], "mendeley" : { "formattedCitation" : "(Chiang et al., 2013)", "plainTextFormattedCitation" : "(Chiang et al., 2013)", "previouslyFormattedCitation" : "(Chiang et al., 2013)"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Chiang et al., 2013)</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miR-181a </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Sterile alpha motif and histidine/aspartic acid domain-containing protein 1 (SAMHD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nuclear protein restriction factor, prohibits cellular infection with HIV</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86/s12974-015-0285-9", "ISSN" : "1742-2094", "PMID" : "25890101", "abstract" : "BACKGROUND Although highly active antiretroviral therapy (HAART) has significantly reduced the morbidity and mortality in HIV patients, virus continues to reside in the central nervous system (CNS) reservoir. Hence, a complete eradication of virus remains a challenge. HIV productively infects microglia/macrophages, but astrocytes are generally restricted to HIV infection. The relative importance of the possible replication blocks in astrocytes, however, is yet to be delineated. A recently identified restriction factor, sterile alpha motif and histidine/aspartic acid domain-containing protein 1 (SAMHD1), restricts HIV infection in resting CD4(+)T cells and in monocyte-derived dendritic cells. However, SAMHD1 expression and HIV-1 restriction activity regulation in the CNS cells are unknown. Though, certain miRNAs have been implicated in HIV restriction in resting CD4(+)T cells, their role in the CNS HIV restriction and their mode of action are not established. We hypothesized that varying SAMHD1 expression would lead to restricted HIV infection and host miRNAs would regulate SAMHD1 expression in astrocytes. RESULTS We found increased SAMHD1 expression and decreased miRNA expression (miR-181a and miR-155) in the astrocytes compared to microglia. We report for the first time that miR-155 and miR-181a regulated the SAMHD1 expression. Overexpression of these cellular miRNAs increased viral replication in the astrocytes, through SAMHD1 modulation. Reactivation of HIV replication was accompanied by decrease in SAMHD1 expression. CONCLUSIONS Here, we provide a proof of concept that increased SAMHD1 in human astrocytes is in part responsible for the HIV restriction, silencing of which relieves this restriction. At this time, this concept is of theoretical nature. Further experiments are needed to confirm if HIV replication can be reactivated in the CNS reservoir.", "author" : [ { "dropping-particle" : "", "family" : "Pilakka-Kanthikeel", "given" : "Sudheesh", "non-dropping-particle" : "", "parse-names" : false, "suffix" : "" }, { "dropping-particle" : "", "family" : "Raymond", "given" : "Andrea", "non-dropping-particle" : "", "parse-names" : false, "suffix" : "" }, { "dropping-particle" : "", "family" : "Atluri", "given" : "Venkata Subba Rao", "non-dropping-particle" : "", "parse-names" : false, "suffix" : "" }, { "dropping-particle" : "", "family" : "Sagar", "given" : "Vidya", "non-dropping-particle" : "", "parse-names" : false, "suffix" : "" }, { "dropping-particle" : "", "family" : "Saxena", "given" : "Shailendra K", "non-dropping-particle" : "", "parse-names" : false, "suffix" : "" }, { "dropping-particle" : "", "family" : "Diaz", "given" : "Patricia", "non-dropping-particle" : "", "parse-names" : false, "suffix" : "" }, { "dropping-particle" : "", "family" : "Chevelon", "given" : "Semithe", "non-dropping-particle" : "", "parse-names" : false, "suffix" : "" }, { "dropping-particle" : "", "family" : "Concepcion", "given" : "Michael", "non-dropping-particle" : "", "parse-names" : false, "suffix" : "" }, { "dropping-particle" : "", "family" : "Nair", "given" : "Madhavan", "non-dropping-particle" : "", "parse-names" : false, "suffix" : "" } ], "container-title" : "Journal of neuroinflammation", "id" : "ITEM-1", "issued" : { "date-parts" : [ [ "2015" ] ] }, "page" : "66", "title" : "Sterile alpha motif and histidine/aspartic acid domain-containing protein 1 (SAMHD1)-facilitated HIV restriction in astrocytes is regulated by miRNA-181a.", "type" : "article-journal", "volume" : "12" }, "uris" : [ "http://www.mendeley.com/documents/?uuid=0b0fc0e5-b942-325c-8ca1-c0b39257182b" ] } ], "mendeley" : { "formattedCitation" : "(Pilakka-Kanthikeel et al., 2015)", "plainTextFormattedCitation" : "(Pilakka-Kanthikeel et al., 2015)", "previouslyFormattedCitation" : "(Pilakka-Kanthikeel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Pilakka-Kanthikeel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17</w:t>
            </w:r>
          </w:p>
        </w:tc>
        <w:tc>
          <w:tcPr>
            <w:tcW w:w="1742" w:type="dxa"/>
          </w:tcPr>
          <w:p w:rsidR="007B466C" w:rsidRPr="002B3D5E" w:rsidRDefault="007B466C" w:rsidP="007B466C">
            <w:pPr>
              <w:spacing w:line="25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Sirtulin-1 (SIRT-1)</w:t>
            </w:r>
          </w:p>
        </w:tc>
        <w:tc>
          <w:tcPr>
            <w:tcW w:w="3685" w:type="dxa"/>
          </w:tcPr>
          <w:p w:rsidR="007B466C" w:rsidRPr="002B3D5E" w:rsidRDefault="007B466C" w:rsidP="007B466C">
            <w:pPr>
              <w:spacing w:line="25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ritical regulator of stress responses,. Deacetylates and inactivates HIV Tat protein to promote HIV gene expression and replicatio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16/j.bbamcr.2012.02.014", "ISSN" : "0006-3002", "PMID" : "22406815", "abstract" : "MicroRNAs (miRNAs) are small non-coding RNAs that regulate gene expression and may contribute to the development and progression of many infective diseases including human immunodeficiency virus 1 (HIV-1) infection. The Tat protein is fundamental to viral gene expression. In this study, our goal was to investigate the regulation of a specific miRNA (known as miR-217) in multinuclear activation of galactosidase indicator (MAGI) cells and explore the mechanisms by which miR-217 influenced Tat-induced HIV-1 transactivation through down-regulation of SIRT1 expression. We showed that miR-217 was up-regulated when Tat was expressed in multinuclear activation of galactosidase indicator cells. Forced expression of \"miR-217 mimics\" increased Tat-induced LTR transactivation. In addition, miR-217 significantly inhibited SIRT1 protein expression by acting on the 3'-UTR of the SIRT1 mRNA. In turn, the decrease in SIRT1 protein abundance provoked by miR-217 affected two important types of downstream signaling molecules that were regulated by Tat. Lower expression of SIRT1 caused by miR-217 enhanced Tat-induced phosphorylation of IKK and p65-NFkB and also exacerbated the loss of AMPK phosphorylation triggered by Tat. Our results uncover previously unknown links between Tat and a specific host cell miRNA that targets SIRT1. We also demonstrate that this regulatory mechanism impinges on p65-NFkB and AMPK signaling: two important host cell pathways that influence HIV-1 pathogenesis. Our results also suggest that strategies to augment SIRT1 protein expression by down-regulation of miR-217 may have therapeutic benefits to prevent HIV-1 replication.", "author" : [ { "dropping-particle" : "", "family" : "Zhang", "given" : "Hong-Sheng", "non-dropping-particle" : "", "parse-names" : false, "suffix" : "" }, { "dropping-particle" : "", "family" : "Wu", "given" : "Tong-Chao", "non-dropping-particle" : "", "parse-names" : false, "suffix" : "" }, { "dropping-particle" : "", "family" : "Sang", "given" : "Wei-Wei", "non-dropping-particle" : "", "parse-names" : false, "suffix" : "" }, { "dropping-particle" : "", "family" : "Ruan", "given" : "Zheng", "non-dropping-particle" : "", "parse-names" : false, "suffix" : "" } ], "container-title" : "Biochimica et biophysica acta", "id" : "ITEM-1", "issue" : "5", "issued" : { "date-parts" : [ [ "2012", "5" ] ] }, "page" : "1017-23", "title" : "MiR-217 is involved in Tat-induced HIV-1 long terminal repeat (LTR) transactivation by down-regulation of SIRT1.", "type" : "article-journal", "volume" : "1823" }, "uris" : [ "http://www.mendeley.com/documents/?uuid=7e29a8d2-c575-3891-a10e-d3ffa593159e" ] } ], "mendeley" : { "formattedCitation" : "(Zhang et al., 2012b)", "plainTextFormattedCitation" : "(Zhang et al., 2012b)", "previouslyFormattedCitation" : "(Zhang et al., 2012b)"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Zhang et al., 2012b)</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22</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Cluster of differentiation 4 (CD4)</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Surface marker involved in leukocyte interaction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4161/rna.28372", "ISSN" : "1555-8584", "PMID" : "24717285", "abstract" : "Several cellular microRNAs show substantial changes in expression during HIV-1 infection and their active role in the viral life cycle is progressively emerging. In the present study, we found that HIV-1 infection of Jurkat T cells significantly induces the expression of miR-222. We show that this induction depends on HIV-1 Tat protein, which is able to increase the transcriptional activity of NFkB on miR-222 promoter. Moreover, we demonstrate that miR-222 directly targets CD4, a key receptor for HIV-1, thus reducing its expression. We propose that Tat, by inducing miR-222 expression, complements the CD4 downregulation activity exerted by other viral proteins (i.e., Nef, Vpu, and Env), and we suggest that this represents a novel mechanism through which HIV-1 efficiently represses CD4 expression in infected cells.", "author" : [ { "dropping-particle" : "", "family" : "Orecchini", "given" : "Elisa", "non-dropping-particle" : "", "parse-names" : false, "suffix" : "" }, { "dropping-particle" : "", "family" : "Doria", "given" : "Margherita", "non-dropping-particle" : "", "parse-names" : false, "suffix" : "" }, { "dropping-particle" : "", "family" : "Michienzi", "given" : "Alessandro", "non-dropping-particle" : "", "parse-names" : false, "suffix" : "" }, { "dropping-particle" : "", "family" : "Giuliani", "given" : "Erica", "non-dropping-particle" : "", "parse-names" : false, "suffix" : "" }, { "dropping-particle" : "", "family" : "Vassena", "given" : "Lia", "non-dropping-particle" : "", "parse-names" : false, "suffix" : "" }, { "dropping-particle" : "", "family" : "Ciafr\u00e8", "given" : "Silvia Anna", "non-dropping-particle" : "", "parse-names" : false, "suffix" : "" }, { "dropping-particle" : "", "family" : "Farace", "given" : "Maria Giulia", "non-dropping-particle" : "", "parse-names" : false, "suffix" : "" }, { "dropping-particle" : "", "family" : "Galardi", "given" : "Silvia", "non-dropping-particle" : "", "parse-names" : false, "suffix" : "" } ], "container-title" : "RNA biology", "id" : "ITEM-1", "issue" : "4", "issued" : { "date-parts" : [ [ "2014" ] ] }, "note" : "HIV benifitting from a miRNA", "page" : "334-8", "title" : "The HIV-1 Tat protein modulates CD4 expression in human T cells through the induction of miR-222.", "type" : "article-journal", "volume" : "11" }, "uris" : [ "http://www.mendeley.com/documents/?uuid=ef6c62c3-5cfb-33bb-8702-a3a143100f16" ] } ], "mendeley" : { "formattedCitation" : "(Orecchini et al., 2014)", "plainTextFormattedCitation" : "(Orecchini et al., 2014)", "previouslyFormattedCitation" : "(Orecchini et al., 2014)"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Orecchini et al., 2014)</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891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nuclear factor of kappa light polypeptide gene enhancer in B-cells inhibitor, alpha (IκBα)</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inhibitor of nuclear transcription factor NF-κB</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sidR="00CE2ABF">
              <w:rPr>
                <w:rFonts w:eastAsia="Times New Roman" w:cs="Times New Roman"/>
                <w:szCs w:val="24"/>
                <w:lang w:eastAsia="en-GB"/>
              </w:rPr>
              <w:instrText>ADDIN CSL_CITATION { "citationItems" : [ { "id" : "ITEM-1", "itemData" : { "DOI" : "10.1093/nar/gkv988", "ISSN" : "1362-4962", "PMID" : "26446987", "abstract" : "Co-infection with HIV-1 and Kaposi's sarcomassociated herpesvirus (KSHV) is the cause of aggressive AIDS-related Kaposi's sarcoma (AIDS-KS) characterized by abnormal angiogenesis. The impact of HIV-1 and KSHV interaction on the pathogenesis and extensive angiogenesis of AIDS-KS remains unclear. Here, we explored the synergistic effect of HIV-1 Tat and KSHV oncogene Orf-K1 on angiogenesis. Our results showed that soluble Tat or ectopic expression of Tat enhanced K1-induced cell proliferation, microtubule formation and angiogenesis in chorioallantoic membrane and nude mice models. Mechanistic studies revealed that Tat promoted K1-induced angiogenesis by enhancing NF-\u03baB signaling. Mechanistically, we showed that Tat synergized with K1 to induce the expression of miR-891a-5p, which directly targeted I\u03baB\u03b1 3' untranslated region, leadintrfmjg to NF-\u03baB activation. Consequently, inhibition of miR-891a-5p increased I\u03baB\u03b1 level, prevented nuclear translocation of NF-\u03baB p65 and ultimately suppressed the synergistic effect of Tat- and K1-induced angiogenesis. Our results illustrate that, by targeting I\u03baB\u03b1 to activate the NF-\u03baB pathway, miR-891a-5p mediates Tat and K1 synergistic induction of angiogenesis. Therefore, the miR-891a-5p/NF-\u03baB pathway is important in the pathogenesis of AIDS-KS, which could be an attractive therapeutic target for AIDS-KS.", "author" : [ { "dropping-particle" : "", "family" : "Yao", "given" : "Shuihong", "non-dropping-particle" : "", "parse-names" : false, "suffix" : "" }, { "dropping-particle" : "", "family" : "Hu", "given" : "Minmin", "non-dropping-particle" : "", "parse-names" : false, "suffix" : "" }, { "dropping-particle" : "", "family" : "Hao", "given" : "Tingting", "non-dropping-particle" : "", "parse-names" : false, "suffix" : "" }, { "dropping-particle" : "", "family" : "Li", "given" : "Wan", "non-dropping-particle" : "", "parse-names" : false, "suffix" : "" }, { "dropping-particle" : "", "family" : "Xue", "given" : "Xue", "non-dropping-particle" : "", "parse-names" : false, "suffix" : "" }, { "dropping-particle" : "", "family" : "Xue", "given" : "Min", "non-dropping-particle" : "", "parse-names" : false, "suffix" : "" }, { "dropping-particle" : "", "family" : "Zhu", "given" : "Xiaofei", "non-dropping-particle" : "", "parse-names" : false, "suffix" : "" }, { "dropping-particle" : "", "family" : "Zhou", "given" : "Feng", "non-dropping-particle" : "", "parse-names" : false, "suffix" : "" }, { "dropping-particle" : "", "family" : "Qin", "given" : "Di", "non-dropping-particle" : "", "parse-names" : false, "suffix" : "" }, { "dropping-particle" : "", "family" : "Yan", "given" : "Qin", "non-dropping-particle" : "", "parse-names" : false, "suffix" : "" }, { "dropping-particle" : "", "family" : "Zhu", "given" : "Jianzhong", "non-dropping-particle" : "", "parse-names" : false, "suffix" : "" }, { "dropping-particle" : "", "family" : "Gao", "given" : "Shou-Jiang", "non-dropping-particle" : "", "parse-names" : false, "suffix" : "" }, { "dropping-particle" : "", "family" : "Lu", "given" : "Chun", "non-dropping-particle" : "", "parse-names" : false, "suffix" : "" } ], "container-title" : "Nucleic acids research", "id" : "ITEM-1", "issue" : "19", "issued" : { "date-parts" : [ [ "2015", "10", "30" ] ] }, "page" : "9362-78", "title" : "MiRNA-891a-5p mediates HIV-1 Tat and KSHV Orf-K1 synergistic induction of angiogenesis by activating NF-\u03baB signaling.", "type" : "article-journal", "volume" : "43" }, "uris" : [ "http://www.mendeley.com/documents/?uuid=417b9fca-af2f-32a2-aca3-1e4f7a5e1b71" ] } ], "mendeley" : { "formattedCitation" : "(Yao et al., 2015)", "plainTextFormattedCitation" : "(Yao et al., 2015)", "previouslyFormattedCitation" : "(Yao et al., 2015b)" }, "properties" : { "noteIndex" : 0 }, "schema" : "https://github.com/citation-style-language/schema/raw/master/csl-citation.json" }</w:instrText>
            </w:r>
            <w:r w:rsidRPr="002B3D5E">
              <w:rPr>
                <w:rFonts w:eastAsia="Times New Roman" w:cs="Times New Roman"/>
                <w:szCs w:val="24"/>
                <w:lang w:eastAsia="en-GB"/>
              </w:rPr>
              <w:fldChar w:fldCharType="separate"/>
            </w:r>
            <w:r w:rsidR="00CE2ABF" w:rsidRPr="00CE2ABF">
              <w:rPr>
                <w:rFonts w:eastAsia="Times New Roman" w:cs="Times New Roman"/>
                <w:noProof/>
                <w:szCs w:val="24"/>
                <w:lang w:eastAsia="en-GB"/>
              </w:rPr>
              <w:t>(Yao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236</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 xml:space="preserve"> Vpr (HIV-1)-binding protein (VprBP)</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 xml:space="preserve">Cellular pro HIV factor </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371/journal.pone.0099535", "ISSN" : "1932-6203", "PMID" : "24932481", "abstract" : "Primary monocytes are refractory to HIV-1 infection and become permissive upon differentiation into monocyte-derived dendritic cells (MDDCs) or macrophages. Multiple mechanisms have been proposed to interpret HIV-1 restriction in monocytes. Human cellular miRNAs can modulate HIV-1 infection by targeting either conserved regions of the HIV-1 genome or host gene transcripts. We have recently reported that the translation of host protein pur-alpha is repressed by abundant cellular miRNAs to inhibit HIV-1 infection in monocytes. Here, we report that the transcript of another cellular factor, VprBP [Vpr (HIV-1)-binding protein], was repressed by cellular miRNA-1236, which contributes to HIV-1 restriction in monocytes. Transfection of miR-1236 inhibitors enhanced translation of VprBP in monocytes and significantly promoted viral infection; exogenous input of synthesized miR-1236 mimics into MDDCs suppressed translation of VprBP, and, accordingly, significantly impaired viral infection. Our data emphasize the role of miRNA in modulating differentiation-dependent susceptibility of the host cell to HIV-1 infection. Understanding the modulation of HIV-1 infection by cellular miRNAs may provide key small RNAs or the identification of new important protein targets regulated by miRNAs for the development of antiviral strategies.", "author" : [ { "dropping-particle" : "", "family" : "Ma", "given" : "Li", "non-dropping-particle" : "", "parse-names" : false, "suffix" : "" }, { "dropping-particle" : "", "family" : "Shen", "given" : "Chan-Juan", "non-dropping-particle" : "", "parse-names" : false, "suffix" : "" }, { "dropping-particle" : "", "family" : "Cohen", "given" : "\u00c9ric A", "non-dropping-particle" : "", "parse-names" : false, "suffix" : "" }, { "dropping-particle" : "", "family" : "Xiong", "given" : "Si-Dong", "non-dropping-particle" : "", "parse-names" : false, "suffix" : "" }, { "dropping-particle" : "", "family" : "Wang", "given" : "Jian-Hua", "non-dropping-particle" : "", "parse-names" : false, "suffix" : "" } ], "container-title" : "PloS one", "id" : "ITEM-1", "issue" : "6", "issued" : { "date-parts" : [ [ "2014" ] ] }, "page" : "e99535", "title" : "miRNA-1236 inhibits HIV-1 infection of monocytes by repressing translation of cellular factor VprBP.", "type" : "article-journal", "volume" : "9" }, "uris" : [ "http://www.mendeley.com/documents/?uuid=565c2d24-fb98-4d4f-9e34-5f264a3c687e" ] } ], "mendeley" : { "formattedCitation" : "(Ma et al., 2014b)", "plainTextFormattedCitation" : "(Ma et al., 2014b)", "previouslyFormattedCitation" : "(Ma et al., 2014b)"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Ma et al., 2014b)</w:t>
            </w:r>
            <w:r w:rsidRPr="002B3D5E">
              <w:rPr>
                <w:rFonts w:eastAsia="Times New Roman" w:cs="Times New Roman"/>
                <w:szCs w:val="24"/>
                <w:lang w:eastAsia="en-GB"/>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rPr>
                <w:rFonts w:cs="Times New Roman"/>
                <w:szCs w:val="24"/>
              </w:rPr>
            </w:pPr>
            <w:r w:rsidRPr="002B3D5E">
              <w:rPr>
                <w:rFonts w:cs="Times New Roman"/>
                <w:szCs w:val="24"/>
              </w:rPr>
              <w:t>Human Papilloma virus</w:t>
            </w: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34a</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NOD-like receptor family CARD domain containing 5 (NLRC5)</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negatively regulates NF-κB signalling</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sidR="00CE2ABF">
              <w:rPr>
                <w:rFonts w:cs="Times New Roman"/>
                <w:szCs w:val="24"/>
              </w:rPr>
              <w:instrText>ADDIN CSL_CITATION { "citationItems" : [ { "id" : "ITEM-1", "itemData" : { "DOI" : "10.1016/j.meegid.2016.07.013", "ISSN" : "1567-7257", "PMID" : "27423514", "abstract" : "Persistent infection with human papillomavirus (HPV), particularly type 16, is causally associated with cervical cancer and its precursors. The role of miRNAs in HPV16 persistence currently remains unclear. Preliminary analysis of miRNA profile demonstrated that HPV16 infection caused a striking downregulation of miR-34a. Through bioinformatics analysis and dual-luciferase assay with site-directed mutagenesis strategy, NLRC5, a negative regulator of NF-\u03baB signaling, was identified to be a novel interactor of miR-34a. Transfection of miR-34a mimic strikingly downregulated NLRC5 in the HPV16-positive cervical cells, which might result in the nuclear accumulation of NF-\u03baB p65. However, transfection of miR-34a inhibitor exhibited an opposite effect. The antagonistic expressions of NLRC5 and miR-34a were also observed in keratinocytes harboring HPV16 genome as well as in human cervical samples with persistent infection of HPV16. Our data uncover a previously unknown connection among HPV16 persistence, miR-34a and its interactor NLRC5.", "author" : [ { "dropping-particle" : "", "family" : "Li", "given" : "Jinyuan", "non-dropping-particle" : "", "parse-names" : false, "suffix" : "" }, { "dropping-particle" : "", "family" : "Yu", "given" : "Libo", "non-dropping-particle" : "", "parse-names" : false, "suffix" : "" }, { "dropping-particle" : "", "family" : "Shen", "given" : "Zhenji", "non-dropping-particle" : "", "parse-names" : false, "suffix" : "" }, { "dropping-particle" : "", "family" : "Li", "given" : "Yushu", "non-dropping-particle" : "", "parse-names" : false, "suffix" : "" }, { "dropping-particle" : "", "family" : "Chen", "given" : "Beibei", "non-dropping-particle" : "", "parse-names" : false, "suffix" : "" }, { "dropping-particle" : "", "family" : "Wei", "given" : "Wei", "non-dropping-particle" : "", "parse-names" : false, "suffix" : "" }, { "dropping-particle" : "", "family" : "Chen", "given" : "Xiaohang", "non-dropping-particle" : "", "parse-names" : false, "suffix" : "" }, { "dropping-particle" : "", "family" : "Wang", "given" : "Qingyi", "non-dropping-particle" : "", "parse-names" : false, "suffix" : "" }, { "dropping-particle" : "", "family" : "Tong", "given" : "Fangjia", "non-dropping-particle" : "", "parse-names" : false, "suffix" : "" }, { "dropping-particle" : "", "family" : "Lou", "given" : "Huihuang", "non-dropping-particle" : "", "parse-names" : false, "suffix" : "" }, { "dropping-particle" : "", "family" : "Chu", "given" : "Ming", "non-dropping-particle" : "", "parse-names" : false, "suffix" : "" }, { "dropping-particle" : "", "family" : "Wei", "given" : "Lanlan", "non-dropping-particle" : "", "parse-names" : false, "suffix" : "" } ], "container-title" : "Infection, genetics and evolution : journal of molecular epidemiology and evolutionary genetics in infectious diseases", "id" : "ITEM-1", "issued" : { "date-parts" : [ [ "2016", "10" ] ] }, "page" : "293-9", "title" : "miR-34a and its novel target, NLRC5, are associated with HPV16 persistence.", "type" : "article-journal", "volume" : "44" }, "uris" : [ "http://www.mendeley.com/documents/?uuid=c3a3523a-6476-3b07-b820-e1befbaa7edc" ] } ], "mendeley" : { "formattedCitation" : "(Li et al., 2016)", "plainTextFormattedCitation" : "(Li et al., 2016)", "previouslyFormattedCitation" : "(Li et al., 2016a)" }, "properties" : { "noteIndex" : 0 }, "schema" : "https://github.com/citation-style-language/schema/raw/master/csl-citation.json" }</w:instrText>
            </w:r>
            <w:r w:rsidRPr="002B3D5E">
              <w:rPr>
                <w:rFonts w:cs="Times New Roman"/>
                <w:szCs w:val="24"/>
              </w:rPr>
              <w:fldChar w:fldCharType="separate"/>
            </w:r>
            <w:r w:rsidR="00CE2ABF" w:rsidRPr="00CE2ABF">
              <w:rPr>
                <w:rFonts w:cs="Times New Roman"/>
                <w:noProof/>
                <w:szCs w:val="24"/>
              </w:rPr>
              <w:t>(Li et al., 2016)</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22</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Human papilloma virus genes E6</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45</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Human papilloma virus genes E1 and E2</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128/JVI.00153-13", "ISSN" : "1098-5514", "PMID" : "23468503", "abstract" : "Human papillomaviruses (HPVs) modulate expression of host microRNAs. Our deep-sequencing analysis of organotypic raft cultures identified microRNA 145 (miR-145) as a differentiation-dependent microRNA that has functionally active target sequences in the HPV-31 E1 and E2 open reading frames. Overexpression of miR-145 in HPV-positive cells resulted in reduced genome amplification and late gene expression, along with decreased levels of cellular transcription factor KLF-4. Our studies show that HPV modulates miR-145 expression to control its own life cycle.", "author" : [ { "dropping-particle" : "", "family" : "Gunasekharan", "given" : "Vignesh", "non-dropping-particle" : "", "parse-names" : false, "suffix" : "" }, { "dropping-particle" : "", "family" : "Laimins", "given" : "Laimonis A", "non-dropping-particle" : "", "parse-names" : false, "suffix" : "" } ], "container-title" : "Journal of virology", "id" : "ITEM-1", "issue" : "10", "issued" : { "date-parts" : [ [ "2013", "5" ] ] }, "page" : "6037-43", "publisher" : "American Society for Microbiology", "title" : "Human papillomaviruses modulate microRNA 145 expression to directly control genome amplification.", "type" : "article-journal", "volume" : "87" }, "uris" : [ "http://www.mendeley.com/documents/?uuid=2b26243c-e41b-3895-a25a-c74c4ee7adc9" ] } ], "mendeley" : { "formattedCitation" : "(Gunasekharan and Laimins, 2013)", "plainTextFormattedCitation" : "(Gunasekharan and Laimins, 2013)", "previouslyFormattedCitation" : "(Gunasekharan and Laimins, 2013)"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Gunasekharan and Laimins, 2013)</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tcPr>
          <w:p w:rsidR="007B466C" w:rsidRPr="002B3D5E" w:rsidRDefault="007B466C" w:rsidP="007B466C">
            <w:pPr>
              <w:rPr>
                <w:rFonts w:cs="Times New Roman"/>
                <w:szCs w:val="24"/>
              </w:rPr>
            </w:pPr>
            <w:r w:rsidRPr="002B3D5E">
              <w:rPr>
                <w:rFonts w:cs="Times New Roman"/>
                <w:szCs w:val="24"/>
              </w:rPr>
              <w:t>Human T cell leukaemia virus</w:t>
            </w: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8</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HTLV-1 genome</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74/jbc.M114.626325", "ISSN" : "1083-351X", "PMID" : "25568327", "abstract" : "Human T cell leukemia virus, type 1 (HTLV-1) replication and spread are controlled by different viral and cellular factors. Although several anti-HIV cellular microRNAs have been described, such a regulation for HTLV-1 has not been reported. In this study, we found that miR-28-3p inhibits HTLV-1 virus expression and its replication by targeting a specific site within the genomic gag/pol viral mRNA. Because miR-28-3p is highly expressed in resting T cells, which are resistant to HTLV-1 infection, we investigated a potential protective role of miR-28-3p against de novo HTLV-1 infection. To this end, we developed a new sensitive and quantitative assay on the basis of the detection of products of reverse transcription. We demonstrate that miR-28-3p does not prevent virus receptor interaction or virus entry but, instead, induces a post-entry block at the reverse transcription level. In addition, we found that HTLV-1, subtype 1A isolates corresponding to the Japanese strain ATK-1 present a natural, single-nucleotide polymorphism within the miR-28-3p target site. As a result of this polymorphism, the ATK-1 virus sequence was not inhibited by miR-28. Interestingly, genetic studies on the transmission of the virus has shown that the ATK-1 strain, which carries a Thr-to-Cys transition mutation, is transmitted efficiently between spouses, suggesting that miR-28 may play an important role in HTLV-1 transmission.", "author" : [ { "dropping-particle" : "", "family" : "Bai", "given" : "Xue Tao", "non-dropping-particle" : "", "parse-names" : false, "suffix" : "" }, { "dropping-particle" : "", "family" : "Nicot", "given" : "Christophe", "non-dropping-particle" : "", "parse-names" : false, "suffix" : "" } ], "container-title" : "The Journal of biological chemistry", "id" : "ITEM-1", "issue" : "9", "issued" : { "date-parts" : [ [ "2015", "2", "27" ] ] }, "note" : "28-3p inhibs HTLV by targetting a site within the viral genome", "page" : "5381-90", "title" : "miR-28-3p is a cellular restriction factor that inhibits human T cell leukemia virus, type 1 (HTLV-1) replication and virus infection.", "type" : "article-journal", "volume" : "290" }, "uris" : [ "http://www.mendeley.com/documents/?uuid=a02cc695-44dd-38f5-975f-c9f66b4c5819" ] } ], "mendeley" : { "formattedCitation" : "(Bai and Nicot, 2015)", "plainTextFormattedCitation" : "(Bai and Nicot, 2015)", "previouslyFormattedCitation" : "(Bai and Nicot, 2015)"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Bai and Nicot, 2015)</w:t>
            </w:r>
            <w:r w:rsidRPr="002B3D5E">
              <w:rPr>
                <w:rFonts w:cs="Times New Roman"/>
                <w:szCs w:val="24"/>
              </w:rPr>
              <w:fldChar w:fldCharType="end"/>
            </w:r>
          </w:p>
        </w:tc>
      </w:tr>
      <w:tr w:rsidR="007B466C" w:rsidRPr="002B3D5E" w:rsidTr="006531AF">
        <w:trPr>
          <w:gridAfter w:val="1"/>
          <w:wAfter w:w="7" w:type="dxa"/>
          <w:trHeight w:val="856"/>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rPr>
                <w:rFonts w:eastAsia="Times New Roman" w:cs="Times New Roman"/>
                <w:kern w:val="24"/>
                <w:szCs w:val="24"/>
                <w:lang w:eastAsia="en-GB"/>
              </w:rPr>
            </w:pPr>
            <w:r w:rsidRPr="002B3D5E">
              <w:rPr>
                <w:rFonts w:eastAsia="Times New Roman" w:cs="Times New Roman"/>
                <w:kern w:val="24"/>
                <w:szCs w:val="24"/>
                <w:lang w:eastAsia="en-GB"/>
              </w:rPr>
              <w:t>Influenza</w:t>
            </w: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miR-17 </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GalNAc transferase 3 (GALNT3)</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Initiates mucin production to inhibit viral transmissio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28/JVI.02246-15", "ISSN" : "1098-5514", "PMID" : "26637460", "abstract" : "UNLABELLED Influenza A virus (IAV) affects the upper and lower respiratory tracts and rapidly induces the expression of mucins, which are common O-glycosylated proteins, on the epithelial surfaces of the respiratory tract. Although mucin production is associated with the inhibition of virus transmission as well as characteristic clinical symptoms, little is known regarding how mucins are produced on the surfaces of respiratory epithelial cells and how they affect IAV replication. In this study, we found that two microRNAs (miRNAs), miR-17-3p and miR-221, which target GalNAc transferase 3 (GALNT3) mRNA, are rapidly downregulated in human alveolar basal epithelial cells during the early stage of IAV infection. We demonstrated that the expression of GALNT3 mRNA is upregulated in an IAV replication-dependent fashion and leads to mucin production in bronchial epithelial cells. A lectin microarray analysis revealed that the stable expression of GALNT3 by human alveolar basal epithelial cells induces mucin-type O-glycosylation modifications similar to those present in IAV-infected cells, suggesting that GALNT3 promotes mucin-type O-linked glycosylation in IAV-infected cells. Notably, analyses using short interfering RNAs and miRNA mimics showed that GALNT3 knockdown significantly reduces IAV replication. Furthermore, IAV replication was markedly decreased in embryonic fibroblast cells obtained from galnt3-knockout mice. Interestingly, IAV-infected galnt3-knockout mice exhibited high mortality and severe pathological alterations in the lungs compared to those of wild-type mice. Our results demonstrate not only the molecular mechanism underlying rapid mucin production during IAV infection but also the contribution of O-linked glycosylation to the replication and propagation of IAV in lung cells. IMPORTANCE Viral infections that affect the upper or lower respiratory tracts, such as IAV, rapidly induce mucin production on the epithelial surfaces of respiratory cells. However, the details of how mucin-type O-linked glycosylation is initiated by IAV infection and how mucin production affects viral replication have not yet been elucidated. In this study, we show that levels of two miRNAs that target the UDP-GalNAc transferase GALNT3 are markedly decreased during the early stage of IAV infection, resulting in the upregulation of GALNT3 mRNA. We also demonstrate that the expression of GALNT3 initiates mucin production and affects IAV replication in infected cells. This\u2026", "author" : [ { "dropping-particle" : "", "family" : "Nakamura", "given" : "Shoko", "non-dropping-particle" : "", "parse-names" : false, "suffix" : "" }, { "dropping-particle" : "", "family" : "Horie", "given" : "Masayuki", "non-dropping-particle" : "", "parse-names" : false, "suffix" : "" }, { "dropping-particle" : "", "family" : "Daidoji", "given" : "Tomo", "non-dropping-particle" : "", "parse-names" : false, "suffix" : "" }, { "dropping-particle" : "", "family" : "Honda", "given" : "Tomoyuki", "non-dropping-particle" : "", "parse-names" : false, "suffix" : "" }, { "dropping-particle" : "", "family" : "Yasugi", "given" : "Mayo", "non-dropping-particle" : "", "parse-names" : false, "suffix" : "" }, { "dropping-particle" : "", "family" : "Kuno", "given" : "Atsushi", "non-dropping-particle" : "", "parse-names" : false, "suffix" : "" }, { "dropping-particle" : "", "family" : "Komori", "given" : "Toshihisa", "non-dropping-particle" : "", "parse-names" : false, "suffix" : "" }, { "dropping-particle" : "", "family" : "Okuzaki", "given" : "Daisuke", "non-dropping-particle" : "", "parse-names" : false, "suffix" : "" }, { "dropping-particle" : "", "family" : "Narimatsu", "given" : "Hisashi", "non-dropping-particle" : "", "parse-names" : false, "suffix" : "" }, { "dropping-particle" : "", "family" : "Nakaya", "given" : "Takaaki", "non-dropping-particle" : "", "parse-names" : false, "suffix" : "" }, { "dropping-particle" : "", "family" : "Tomonaga", "given" : "Keizo", "non-dropping-particle" : "", "parse-names" : false, "suffix" : "" } ], "container-title" : "Journal of virology", "id" : "ITEM-1", "issue" : "4", "issued" : { "date-parts" : [ [ "2016", "2" ] ] }, "page" : "1788-801", "title" : "Influenza A Virus-Induced Expression of a GalNAc Transferase, GALNT3, via MicroRNAs Is Required for Enhanced Viral Replication.", "type" : "article-journal", "volume" : "90" }, "uris" : [ "http://www.mendeley.com/documents/?uuid=b73b694c-c9ee-3b17-a04e-87488323bc05" ] } ], "mendeley" : { "formattedCitation" : "(Nakamura et al., 2016)", "plainTextFormattedCitation" : "(Nakamura et al., 2016)", "previouslyFormattedCitation" : "(Nakamura et al., 2016)"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Nakamura et al., 2016)</w:t>
            </w:r>
            <w:r w:rsidRPr="002B3D5E">
              <w:rPr>
                <w:rFonts w:eastAsia="Times New Roman" w:cs="Times New Roman"/>
                <w:szCs w:val="24"/>
                <w:lang w:eastAsia="en-GB"/>
              </w:rPr>
              <w:fldChar w:fldCharType="end"/>
            </w:r>
          </w:p>
        </w:tc>
      </w:tr>
      <w:tr w:rsidR="007B466C" w:rsidRPr="002B3D5E" w:rsidTr="006531AF">
        <w:trPr>
          <w:gridAfter w:val="1"/>
          <w:wAfter w:w="7" w:type="dxa"/>
          <w:trHeight w:val="856"/>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4</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Furin (FUR)</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Essential host protein for influenza entry into cell</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99/vir.0.068585-0", "ISSN" : "1465-2099", "PMID" : "25234642", "abstract" : "A common critical cellular event that many human enveloped viruses share is the requirement for proteolytic cleavage of the viral glycoprotein by furin in the host secretory pathway. For example, the furin-dependent proteolytic activation of highly pathogenic (HP) influenza A (infA) H5 and H7 haemagglutinin precursor (HA0) subtypes is critical for yielding fusion-competent infectious virions. In this study, we hypothesized that viral hijacking of the furin pathway by HP infA viruses to permit cleavage of HA0 could represent a novel molecular mechanism controlling the dynamic production of fusion-competent infectious virus particles during the viral life cycle. We explored the biological role of a newly identified furin-directed human microRNA, miR-24, in this process as a potential post-transcriptional regulator of the furin-mediated activation of HA0 and production of fusion-competent virions in the host secretory pathway. We report that miR-24 and furin are differentially expressed in human A549 cells infected with HP avian-origin infA H5N1. Using miR-24 mimics, we demonstrated a robust decrease in both furin mRNA levels and intracellular furin activity in A549 cells. Importantly, pretreatment of A549 cells with miR-24 mimicked these results: a robust decrease of H5N1 infectious virions and a complete block of H5N1 virus spread that was not observed in A549 cells infected with low-pathogenicity swine-origin infA H1N1 virus. Our results suggest that viral-specific downregulation of furin-directed microRNAs such as miR-24 during the life cycle of HP infA viruses may represent a novel regulatory mechanism that governs furin-mediated proteolytic activation of HA0 glycoproteins and production of infectious virions.", "author" : [ { "dropping-particle" : "", "family" : "Loveday", "given" : "Emma-Kate", "non-dropping-particle" : "", "parse-names" : false, "suffix" : "" }, { "dropping-particle" : "", "family" : "Diederich", "given" : "Sandra", "non-dropping-particle" : "", "parse-names" : false, "suffix" : "" }, { "dropping-particle" : "", "family" : "Pasick", "given" : "John", "non-dropping-particle" : "", "parse-names" : false, "suffix" : "" }, { "dropping-particle" : "", "family" : "Jean", "given" : "Fran\u00e7ois", "non-dropping-particle" : "", "parse-names" : false, "suffix" : "" } ], "container-title" : "The Journal of general virology", "id" : "ITEM-1", "issue" : "Pt 1", "issued" : { "date-parts" : [ [ "2015", "1" ] ] }, "page" : "30-9", "title" : "Human microRNA-24 modulates highly pathogenic avian-origin H5N1 influenza A virus infection in A549 cells by targeting secretory pathway furin.", "type" : "article-journal", "volume" : "96" }, "uris" : [ "http://www.mendeley.com/documents/?uuid=fcf8aa3a-da65-3e57-bc85-7e6a1ecaf5f0" ] } ], "mendeley" : { "formattedCitation" : "(Loveday et al., 2015)", "plainTextFormattedCitation" : "(Loveday et al., 2015)", "previouslyFormattedCitation" : "(Loveday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Loveday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856"/>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9c</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bCs/>
                <w:szCs w:val="24"/>
              </w:rPr>
              <w:t>Bcl-2-like protein 2 (</w:t>
            </w:r>
            <w:r w:rsidRPr="002B3D5E">
              <w:rPr>
                <w:rFonts w:cs="Times New Roman"/>
                <w:szCs w:val="24"/>
              </w:rPr>
              <w:t>BCL2L2)</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Negative regulator of apoptosi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16/j.bbrc.2012.07.114", "ISSN" : "1090-2104", "PMID" : "22850539", "abstract" : "Influenza A virus is a cytolytic virus that induces apoptosis in numerous cell types, which contributes to cellular and organ dysfunction. MicroRNAs (miRNAs) represent a family of small noncoding RNAs controlling tanslation and transcription of many genes. Recent studies have revealed that miR-29c is involved in a variety of biological processes, including apoptosis. However, its role in influenza A virus infection is not well understood. Here, we report that miR-29c is involved in apoptosis induced by influenza A virus infection. We found that several apoptosis-associated miRNAs were stimulated in influenza A virus-infected A549 cells by miRNA array analysis. Within those, miR-29c was significantly up-regulated. In silico target prediction analysis revealed complementarity of miR-29c to the 3'-untranslated region (UTR) of BCL2L2 mRNA. Targeting of BCL2L2 3' UTR by miR-29c was determined by luciferase assay. Functional overexpression of miR-29c with miR-29c precursor inhibited BCL2L2 protein expression. Transfection of miR-29c inhibitor abolished both suppression of BCL2L2 protein expression and A549 cells apoptosis induced by influenza A virus. Moreover, BCL2L2 overexpression rescued A549 cell death induced by influenza A virus infection. These findings indicate that miR-29c-mediated BCL2L2 suppression is involved in influenza virus-induced cell death in A549 cells.", "author" : [ { "dropping-particle" : "", "family" : "Guan", "given" : "Zhenhong", "non-dropping-particle" : "", "parse-names" : false, "suffix" : "" }, { "dropping-particle" : "", "family" : "Shi", "given" : "Ning", "non-dropping-particle" : "", "parse-names" : false, "suffix" : "" }, { "dropping-particle" : "", "family" : "Song", "given" : "Yan", "non-dropping-particle" : "", "parse-names" : false, "suffix" : "" }, { "dropping-particle" : "", "family" : "Zhang", "given" : "Xiaoyang", "non-dropping-particle" : "", "parse-names" : false, "suffix" : "" }, { "dropping-particle" : "", "family" : "Zhang", "given" : "Maolin", "non-dropping-particle" : "", "parse-names" : false, "suffix" : "" }, { "dropping-particle" : "", "family" : "Duan", "given" : "Ming", "non-dropping-particle" : "", "parse-names" : false, "suffix" : "" } ], "container-title" : "Biochemical and biophysical research communications", "id" : "ITEM-1", "issue" : "3", "issued" : { "date-parts" : [ [ "2012", "8", "31" ] ] }, "page" : "662-7", "title" : "Induction of the cellular microRNA-29c by influenza virus contributes to virus-mediated apoptosis through repression of antiapoptotic factors BCL2L2.", "type" : "article-journal", "volume" : "425" }, "uris" : [ "http://www.mendeley.com/documents/?uuid=291cb779-d1ef-322f-9dc9-3021594107fc" ] } ], "mendeley" : { "formattedCitation" : "(Guan et al., 2012)", "plainTextFormattedCitation" : "(Guan et al., 2012)", "previouslyFormattedCitation" : "(Guan et al., 2012)"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Guan et al., 2012)</w:t>
            </w:r>
            <w:r w:rsidRPr="002B3D5E">
              <w:rPr>
                <w:rFonts w:eastAsia="Times New Roman" w:cs="Times New Roman"/>
                <w:szCs w:val="24"/>
                <w:lang w:eastAsia="en-GB"/>
              </w:rPr>
              <w:fldChar w:fldCharType="end"/>
            </w:r>
          </w:p>
        </w:tc>
      </w:tr>
      <w:tr w:rsidR="007B466C" w:rsidRPr="002B3D5E" w:rsidTr="006531AF">
        <w:trPr>
          <w:gridAfter w:val="1"/>
          <w:wAfter w:w="7" w:type="dxa"/>
          <w:trHeight w:val="856"/>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9c</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A20</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Feedback inhibitor of the NF-κB pathway</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fldChar w:fldCharType="begin" w:fldLock="1"/>
            </w:r>
            <w:r w:rsidR="00CE2ABF">
              <w:rPr>
                <w:rFonts w:cs="Times New Roman"/>
                <w:szCs w:val="24"/>
              </w:rPr>
              <w:instrText>ADDIN CSL_CITATION { "citationItems" : [ { "id" : "ITEM-1", "itemData" : { "DOI" : "10.1016/j.bbrc.2014.06.059", "ISSN" : "1090-2104", "PMID" : "24953694", "abstract" : "Influenza A viruses (IAVs) are negative-sense, single-stranded, segmented RNA viruses, which primarily targets respiratory epithelial cells and produces clinical outcomes ranging from mild upper respiratory infection to severe pneumonia. MicroRNAs (miRNAs) represent a family of small noncoding RNAs controlling translation and transcription of many genes. The human miR-29 family of miRNAs has three mature members, miR-29a, miR-29b, and miR-29c. Recent studies have revealed that miR-29 is involved in regulation of the innate and adaptive immune responses. However, the function of miR-29 in the immune response to IAV infection remains to be further explored. Our previous study has shown that miR-29 family members are up-regulated during IAV infection, especially miR-29c. Here we report that miR-29c is involved in inhibition of IAV-induced innate immune responses. We found that posttranscriptional regulation was involved in IAV-induced A20 expression in A549 cells. Consistent with a previous report, miR-29c functionally protected A20 transcripts in A549 cells. Overexpression of miR-29c with miR-29c mimic enhanced IAV-induced A20 protein expression and conversely that miR-29c inhibitor significantly blocked IAV-induced A20 protein expression in A549 cells. Furthermore, functional results showed that IAV-induced miR-29c expression correlated with decreased NF-\u03baB activity and expression of several antiviral and proinflammatory cytokines via up-regulation of A20. Together, the findings indicate a new role of miR-29c in IAV infection and suggest its induction may contribute to counteract the innate immune response.", "author" : [ { "dropping-particle" : "", "family" : "Zhang", "given" : "Xiaoyang", "non-dropping-particle" : "", "parse-names" : false, "suffix" : "" }, { "dropping-particle" : "", "family" : "Dong", "given" : "Chunyan", "non-dropping-particle" : "", "parse-names" : false, "suffix" : "" }, { "dropping-particle" : "", "family" : "Sun", "given" : "Xiaoning", "non-dropping-particle" : "", "parse-names" : false, "suffix" : "" }, { "dropping-particle" : "", "family" : "Li", "given" : "Zhongyi", "non-dropping-particle" : "", "parse-names" : false, "suffix" : "" }, { "dropping-particle" : "", "family" : "Zhang", "given" : "Maolin", "non-dropping-particle" : "", "parse-names" : false, "suffix" : "" }, { "dropping-particle" : "", "family" : "Guan", "given" : "Zhenhong", "non-dropping-particle" : "", "parse-names" : false, "suffix" : "" }, { "dropping-particle" : "", "family" : "Duan", "given" : "Ming", "non-dropping-particle" : "", "parse-names" : false, "suffix" : "" } ], "container-title" : "Biochemical and biophysical research communications", "id" : "ITEM-1", "issue" : "1", "issued" : { "date-parts" : [ [ "2014", "7", "18" ] ] }, "note" : "flu induces 29c and to it's benfit", "page" : "755-61", "title" : "Induction of the cellular miR-29c by influenza virus inhibits the innate immune response through protection of A20 mRNA.", "type" : "article-journal", "volume" : "450" }, "uris" : [ "http://www.mendeley.com/documents/?uuid=98604384-b2a2-4f99-bd8f-90548f107d23" ] } ], "mendeley" : { "formattedCitation" : "(Zhang et al., 2014b)", "plainTextFormattedCitation" : "(Zhang et al., 2014b)", "previouslyFormattedCitation" : "(Zhang et al., 2014c)" }, "properties" : { "noteIndex" : 0 }, "schema" : "https://github.com/citation-style-language/schema/raw/master/csl-citation.json" }</w:instrText>
            </w:r>
            <w:r w:rsidRPr="002B3D5E">
              <w:rPr>
                <w:rFonts w:cs="Times New Roman"/>
                <w:szCs w:val="24"/>
              </w:rPr>
              <w:fldChar w:fldCharType="separate"/>
            </w:r>
            <w:r w:rsidR="00CE2ABF" w:rsidRPr="00CE2ABF">
              <w:rPr>
                <w:rFonts w:cs="Times New Roman"/>
                <w:noProof/>
                <w:szCs w:val="24"/>
              </w:rPr>
              <w:t>(Zhang et al., 2014b)</w:t>
            </w:r>
            <w:r w:rsidRPr="002B3D5E">
              <w:rPr>
                <w:rFonts w:cs="Times New Roman"/>
                <w:szCs w:val="24"/>
              </w:rPr>
              <w:fldChar w:fldCharType="end"/>
            </w:r>
          </w:p>
        </w:tc>
      </w:tr>
      <w:tr w:rsidR="007B466C" w:rsidRPr="002B3D5E" w:rsidTr="006531AF">
        <w:trPr>
          <w:gridAfter w:val="1"/>
          <w:wAfter w:w="7" w:type="dxa"/>
          <w:trHeight w:val="856"/>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41</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transforming growth factor (TGF)-β2</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Cytokine that modulates leukocyte activity. Exact activity is dependent on a leukocyte and it’s activation statu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86/1471-2180-13-104", "ISSN" : "1471-2180", "PMID" : "23663545", "abstract" : "BACKGROUND Avian influenza remains a serious threat to human health. The consequence of human infection varies markedly among different subtypes of avian influenza viruses. In addition to viral factors, the difference in host cellular response is likely to play a critical role. This study aims at elucidating how avian influenza infection perturbs the host's miRNA regulatory pathways that may lead to adverse pathological events, such as cytokine storm, using the miRNA microarray approach. RESULTS The results showed that dysregulation of miRNA expression was mainly observed in highly pathogenic avian influenza A H5N1 infection. We found that miR-21*, miR-100*, miR-141, miR-574-3p, miR-1274a and miR1274b were differentially expressed in response to influenza A virus infection. Interestingly, we demonstrated that miR-141, which was more highly induced by H5N1 than by H1N1 (p &lt; 0.05), had an ability to suppress the expression of a cytokine - transforming growth factor (TGF)-\u03b22. This was supported by the observation that the inhibitory effect could be reversed by antagomiR-141. CONCLUSIONS Since TGF-\u03b22 is an important cytokine that can act as both an immunosuppressive agent and a potent proinflammatory molecule through its ability to attract and regulate inflammatory molecules, and previous report showed that only seasonal influenza H1N1 (but not the other avian influenza subtypes) could induce a persistent expression of TGF-\u03b22, we speculate that the modulation of TGF-\u03b22 expression by different influenza subtypes via miR-141 might be a critical step for determining the outcome of either normal or excessive inflammation progression.", "author" : [ { "dropping-particle" : "", "family" : "Lam", "given" : "Wai-Yip", "non-dropping-particle" : "", "parse-names" : false, "suffix" : "" }, { "dropping-particle" : "", "family" : "Yeung", "given" : "Apple Chung-Man", "non-dropping-particle" : "", "parse-names" : false, "suffix" : "" }, { "dropping-particle" : "", "family" : "Ngai", "given" : "Karry Lei-Ka", "non-dropping-particle" : "", "parse-names" : false, "suffix" : "" }, { "dropping-particle" : "", "family" : "Li", "given" : "Man-Shan", "non-dropping-particle" : "", "parse-names" : false, "suffix" : "" }, { "dropping-particle" : "", "family" : "To", "given" : "Ka-Fai", "non-dropping-particle" : "", "parse-names" : false, "suffix" : "" }, { "dropping-particle" : "", "family" : "Tsui", "given" : "Stephen Kwok-Wing", "non-dropping-particle" : "", "parse-names" : false, "suffix" : "" }, { "dropping-particle" : "", "family" : "Chan", "given" : "Paul Kay-Sheung", "non-dropping-particle" : "", "parse-names" : false, "suffix" : "" } ], "container-title" : "BMC microbiology", "id" : "ITEM-1", "issued" : { "date-parts" : [ [ "2013" ] ] }, "page" : "104", "title" : "Effect of avian influenza A H5N1 infection on the expression of microRNA-141 in human respiratory epithelial cells.", "type" : "article-journal", "volume" : "13" }, "uris" : [ "http://www.mendeley.com/documents/?uuid=549eecd7-380e-3db0-b5f1-9f80ebb86732" ] } ], "mendeley" : { "formattedCitation" : "(Lam et al., 2013)", "plainTextFormattedCitation" : "(Lam et al., 2013)", "previouslyFormattedCitation" : "(Lam et al., 2013)"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Lam et al., 2013)</w:t>
            </w:r>
            <w:r w:rsidRPr="002B3D5E">
              <w:rPr>
                <w:rFonts w:eastAsia="Times New Roman" w:cs="Times New Roman"/>
                <w:szCs w:val="24"/>
                <w:lang w:eastAsia="en-GB"/>
              </w:rPr>
              <w:fldChar w:fldCharType="end"/>
            </w:r>
          </w:p>
        </w:tc>
      </w:tr>
      <w:tr w:rsidR="007B466C" w:rsidRPr="002B3D5E" w:rsidTr="006531AF">
        <w:trPr>
          <w:gridAfter w:val="1"/>
          <w:wAfter w:w="7" w:type="dxa"/>
          <w:trHeight w:val="856"/>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21</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GalNAc transferase 3 (GALNT3)</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Initiates mucin production to inhibit viral transmissio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28/JVI.02246-15", "ISSN" : "1098-5514", "PMID" : "26637460", "abstract" : "UNLABELLED Influenza A virus (IAV) affects the upper and lower respiratory tracts and rapidly induces the expression of mucins, which are common O-glycosylated proteins, on the epithelial surfaces of the respiratory tract. Although mucin production is associated with the inhibition of virus transmission as well as characteristic clinical symptoms, little is known regarding how mucins are produced on the surfaces of respiratory epithelial cells and how they affect IAV replication. In this study, we found that two microRNAs (miRNAs), miR-17-3p and miR-221, which target GalNAc transferase 3 (GALNT3) mRNA, are rapidly downregulated in human alveolar basal epithelial cells during the early stage of IAV infection. We demonstrated that the expression of GALNT3 mRNA is upregulated in an IAV replication-dependent fashion and leads to mucin production in bronchial epithelial cells. A lectin microarray analysis revealed that the stable expression of GALNT3 by human alveolar basal epithelial cells induces mucin-type O-glycosylation modifications similar to those present in IAV-infected cells, suggesting that GALNT3 promotes mucin-type O-linked glycosylation in IAV-infected cells. Notably, analyses using short interfering RNAs and miRNA mimics showed that GALNT3 knockdown significantly reduces IAV replication. Furthermore, IAV replication was markedly decreased in embryonic fibroblast cells obtained from galnt3-knockout mice. Interestingly, IAV-infected galnt3-knockout mice exhibited high mortality and severe pathological alterations in the lungs compared to those of wild-type mice. Our results demonstrate not only the molecular mechanism underlying rapid mucin production during IAV infection but also the contribution of O-linked glycosylation to the replication and propagation of IAV in lung cells. IMPORTANCE Viral infections that affect the upper or lower respiratory tracts, such as IAV, rapidly induce mucin production on the epithelial surfaces of respiratory cells. However, the details of how mucin-type O-linked glycosylation is initiated by IAV infection and how mucin production affects viral replication have not yet been elucidated. In this study, we show that levels of two miRNAs that target the UDP-GalNAc transferase GALNT3 are markedly decreased during the early stage of IAV infection, resulting in the upregulation of GALNT3 mRNA. We also demonstrate that the expression of GALNT3 initiates mucin production and affects IAV replication in infected cells. This\u2026", "author" : [ { "dropping-particle" : "", "family" : "Nakamura", "given" : "Shoko", "non-dropping-particle" : "", "parse-names" : false, "suffix" : "" }, { "dropping-particle" : "", "family" : "Horie", "given" : "Masayuki", "non-dropping-particle" : "", "parse-names" : false, "suffix" : "" }, { "dropping-particle" : "", "family" : "Daidoji", "given" : "Tomo", "non-dropping-particle" : "", "parse-names" : false, "suffix" : "" }, { "dropping-particle" : "", "family" : "Honda", "given" : "Tomoyuki", "non-dropping-particle" : "", "parse-names" : false, "suffix" : "" }, { "dropping-particle" : "", "family" : "Yasugi", "given" : "Mayo", "non-dropping-particle" : "", "parse-names" : false, "suffix" : "" }, { "dropping-particle" : "", "family" : "Kuno", "given" : "Atsushi", "non-dropping-particle" : "", "parse-names" : false, "suffix" : "" }, { "dropping-particle" : "", "family" : "Komori", "given" : "Toshihisa", "non-dropping-particle" : "", "parse-names" : false, "suffix" : "" }, { "dropping-particle" : "", "family" : "Okuzaki", "given" : "Daisuke", "non-dropping-particle" : "", "parse-names" : false, "suffix" : "" }, { "dropping-particle" : "", "family" : "Narimatsu", "given" : "Hisashi", "non-dropping-particle" : "", "parse-names" : false, "suffix" : "" }, { "dropping-particle" : "", "family" : "Nakaya", "given" : "Takaaki", "non-dropping-particle" : "", "parse-names" : false, "suffix" : "" }, { "dropping-particle" : "", "family" : "Tomonaga", "given" : "Keizo", "non-dropping-particle" : "", "parse-names" : false, "suffix" : "" } ], "container-title" : "Journal of virology", "id" : "ITEM-1", "issue" : "4", "issued" : { "date-parts" : [ [ "2016", "2" ] ] }, "page" : "1788-801", "title" : "Influenza A Virus-Induced Expression of a GalNAc Transferase, GALNT3, via MicroRNAs Is Required for Enhanced Viral Replication.", "type" : "article-journal", "volume" : "90" }, "uris" : [ "http://www.mendeley.com/documents/?uuid=b73b694c-c9ee-3b17-a04e-87488323bc05" ] } ], "mendeley" : { "formattedCitation" : "(Nakamura et al., 2016)", "plainTextFormattedCitation" : "(Nakamura et al., 2016)", "previouslyFormattedCitation" : "(Nakamura et al., 2016)"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Nakamura et al., 2016)</w:t>
            </w:r>
            <w:r w:rsidRPr="002B3D5E">
              <w:rPr>
                <w:rFonts w:eastAsia="Times New Roman" w:cs="Times New Roman"/>
                <w:szCs w:val="24"/>
                <w:lang w:eastAsia="en-GB"/>
              </w:rPr>
              <w:fldChar w:fldCharType="end"/>
            </w:r>
          </w:p>
        </w:tc>
      </w:tr>
      <w:tr w:rsidR="007B466C" w:rsidRPr="002B3D5E" w:rsidTr="006531AF">
        <w:trPr>
          <w:gridAfter w:val="1"/>
          <w:wAfter w:w="7" w:type="dxa"/>
          <w:trHeight w:val="856"/>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302c</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NF-κB inducing kinase (NIK)</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Activates type I IFN expression through the NF-κB pathway</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16/j.febslet.2015.11.011", "ISSN" : "1873-3468", "PMID" : "26602079", "abstract" : "Little is known about the role of microRNA during influenza A virus (IAV) infection. We observed that NIK 3'UTR luciferase activity was elevated during IAV infection. Further studies demonstrated that miR-302c reduced NIK expression, resulting in the reduction of IFN\u03b2 mRNA expression. We found that miR-302c prevented the translocation of NF-\u03baB from the cytosol to the nucleus. Furthermore, IAV infection downregulated miR-302c expression, leading to the activation of IFN\u03b2 expression and the inhibition of viral replication. Compared to miR-302c, miR-520e cannot promote viral replication and production, although the two microRNAs target the same site of the NIK 3'UTR. Collectively, our work defines a novel signaling pathway implicated in the control of IFN\u03b2 mRNA expression during IAV infection.", "author" : [ { "dropping-particle" : "", "family" : "Gui", "given" : "Shulin", "non-dropping-particle" : "", "parse-names" : false, "suffix" : "" }, { "dropping-particle" : "", "family" : "Chen", "given" : "Xueyuan", "non-dropping-particle" : "", "parse-names" : false, "suffix" : "" }, { "dropping-particle" : "", "family" : "Zhang", "given" : "Mo", "non-dropping-particle" : "", "parse-names" : false, "suffix" : "" }, { "dropping-particle" : "", "family" : "Zhao", "given" : "Fanpeng", "non-dropping-particle" : "", "parse-names" : false, "suffix" : "" }, { "dropping-particle" : "", "family" : "Wan", "given" : "Yushun", "non-dropping-particle" : "", "parse-names" : false, "suffix" : "" }, { "dropping-particle" : "", "family" : "Wang", "given" : "Li", "non-dropping-particle" : "", "parse-names" : false, "suffix" : "" }, { "dropping-particle" : "", "family" : "Xu", "given" : "Gang", "non-dropping-particle" : "", "parse-names" : false, "suffix" : "" }, { "dropping-particle" : "", "family" : "Zhou", "given" : "Li", "non-dropping-particle" : "", "parse-names" : false, "suffix" : "" }, { "dropping-particle" : "", "family" : "Yue", "given" : "Xin", "non-dropping-particle" : "", "parse-names" : false, "suffix" : "" }, { "dropping-particle" : "", "family" : "Zhu", "given" : "Ying", "non-dropping-particle" : "", "parse-names" : false, "suffix" : "" }, { "dropping-particle" : "", "family" : "Liu", "given" : "Shi", "non-dropping-particle" : "", "parse-names" : false, "suffix" : "" } ], "container-title" : "FEBS letters", "id" : "ITEM-1", "issue" : "24 Pt B", "issued" : { "date-parts" : [ [ "2015", "12", "21" ] ] }, "page" : "4112-8", "title" : "Mir-302c mediates influenza A virus-induced IFN\u03b2 expression by targeting NF-\u03baB inducing kinase.", "type" : "article-journal", "volume" : "589" }, "uris" : [ "http://www.mendeley.com/documents/?uuid=63fc8235-e2a7-412d-a72a-4b07b3b6fe05" ] } ], "mendeley" : { "formattedCitation" : "(Gui et al., 2015)", "plainTextFormattedCitation" : "(Gui et al., 2015)", "previouslyFormattedCitation" : "(Gui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Gui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856"/>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449b</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histone deacetylase 1 (HDAC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 xml:space="preserve">Represses </w:t>
            </w:r>
            <w:r w:rsidRPr="002B3D5E">
              <w:rPr>
                <w:rFonts w:cs="Times New Roman"/>
                <w:szCs w:val="24"/>
              </w:rPr>
              <w:t>activation of the IFNβ promote</w:t>
            </w:r>
            <w:r w:rsidRPr="002B3D5E">
              <w:rPr>
                <w:rFonts w:eastAsia="Times New Roman" w:cs="Times New Roman"/>
                <w:szCs w:val="24"/>
                <w:lang w:eastAsia="en-GB"/>
              </w:rPr>
              <w:t xml:space="preserve">r </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371/journal.pone.0076560", "ISSN" : "1932-6203", "PMID" : "24086750", "abstract" : "The mammalian antiviral response relies on the alteration of cellular gene expression, to induce the production of antiviral effectors and regulate their activities. Recent research has indicated that virus infections can induce the accumulation of cellular microRNA (miRNA) species that influence the stability of host mRNAs and their protein products. To determine the potential for miRNA regulation of cellular responses to influenza A virus infection, small RNA profiling was carried out using next generation sequencing. Comparison of miRNA expression profiles in uninfected human A549 cells to cells infected with influenza A virus strains A/Udorn/72 and A/WSN/33, revealed virus-induced changes in miRNA abundance. Gene expression analysis identified mRNA targets for a cohort of highly inducible miRNAs linked to diverse cellular functions. Experiments demonstrate that the histone deacetylase, HDAC1, can be regulated by influenza-inducible miR-449b, resulting in altered mRNA and protein levels. Expression of miR-449b enhances virus and poly(I:C) activation of the IFN\u03b2 promoter, a process known to be negatively regulated by HDAC1. These findings demonstrate miRNA induction by influenza A virus infection and elucidate an example of miRNA control of antiviral gene expression in human cells, defining a role for miR-449b in regulation of HDAC1 and antiviral cytokine signaling.", "author" : [ { "dropping-particle" : "", "family" : "Buggele", "given" : "William A", "non-dropping-particle" : "", "parse-names" : false, "suffix" : "" }, { "dropping-particle" : "", "family" : "Krause", "given" : "Katherine E", "non-dropping-particle" : "", "parse-names" : false, "suffix" : "" }, { "dropping-particle" : "", "family" : "Horvath", "given" : "Curt M", "non-dropping-particle" : "", "parse-names" : false, "suffix" : "" } ], "container-title" : "PloS one", "id" : "ITEM-1", "issue" : "9", "issued" : { "date-parts" : [ [ "2013" ] ] }, "page" : "e76560", "title" : "Small RNA profiling of influenza A virus-infected cells identifies miR-449b as a regulator of histone deacetylase 1 and interferon beta.", "type" : "article-journal", "volume" : "8" }, "uris" : [ "http://www.mendeley.com/documents/?uuid=ef959bdf-4d72-47b7-8d96-4eac63dd2f88" ] } ], "mendeley" : { "formattedCitation" : "(Buggele et al., 2013)", "plainTextFormattedCitation" : "(Buggele et al., 2013)", "previouslyFormattedCitation" : "(Buggele et al., 2013)"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Buggele et al., 2013)</w:t>
            </w:r>
            <w:r w:rsidRPr="002B3D5E">
              <w:rPr>
                <w:rFonts w:eastAsia="Times New Roman" w:cs="Times New Roman"/>
                <w:szCs w:val="24"/>
                <w:lang w:eastAsia="en-GB"/>
              </w:rPr>
              <w:fldChar w:fldCharType="end"/>
            </w:r>
          </w:p>
        </w:tc>
      </w:tr>
      <w:tr w:rsidR="007B466C" w:rsidRPr="002B3D5E" w:rsidTr="006531AF">
        <w:trPr>
          <w:gridAfter w:val="1"/>
          <w:wAfter w:w="7" w:type="dxa"/>
          <w:trHeight w:val="540"/>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485</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Retinoic acid-inducible gene I (RIG-I)</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 xml:space="preserve">cytosolic sensor of viral RNA and induces an antiviral immune response. </w:t>
            </w: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26/scisignal.aab3183", "ISSN" : "1937-9145", "PMID" : "26645583", "abstract" : "MicroRNAs (miRNAs) are small noncoding RNAs that are responsible for dynamic changes in gene expression, and some regulate innate antiviral responses. Retinoic acid-inducible gene I (RIG-I) is a cytosolic sensor of viral RNA; RIG-I activation induces an antiviral immune response. We found that miR-485 of the host was produced in response to viral infection and targeted RIG-I mRNA for degradation, which led to suppression of the antiviral response and enhanced viral replication. Thus, inhibition of the expression of mir-485 markedly reduced the replication of Newcastle disease virus (NDV) and the H5N1 strain of influenza virus in mammalian cells. Unexpectedly, miR-485 also bound to the H5N1 gene PB1 (which encodes an RNA polymerase required for viral replication) in a sequence-specific manner, thereby inhibiting replication of the H5N1 virus. Furthermore, miR-485 exhibited bispecificity, targeting RIG-I in cells with a low abundance of H5N1 virus and targeting PB1 in cells with increased amounts of the H5N1 virus. These findings highlight the dual role of miR-485 in preventing spurious activation of antiviral signaling and restricting influenza virus infection.", "author" : [ { "dropping-particle" : "", "family" : "Ingle", "given" : "Harshad", "non-dropping-particle" : "", "parse-names" : false, "suffix" : "" }, { "dropping-particle" : "", "family" : "Kumar", "given" : "Sushil", "non-dropping-particle" : "", "parse-names" : false, "suffix" : "" }, { "dropping-particle" : "", "family" : "Raut", "given" : "Ashwin Ashok", "non-dropping-particle" : "", "parse-names" : false, "suffix" : "" }, { "dropping-particle" : "", "family" : "Mishra", "given" : "Anamika", "non-dropping-particle" : "", "parse-names" : false, "suffix" : "" }, { "dropping-particle" : "", "family" : "Kulkarni", "given" : "Diwakar Dattatraya", "non-dropping-particle" : "", "parse-names" : false, "suffix" : "" }, { "dropping-particle" : "", "family" : "Kameyama", "given" : "Takeshi", "non-dropping-particle" : "", "parse-names" : false, "suffix" : "" }, { "dropping-particle" : "", "family" : "Takaoka", "given" : "Akinori", "non-dropping-particle" : "", "parse-names" : false, "suffix" : "" }, { "dropping-particle" : "", "family" : "Akira", "given" : "Shizuo", "non-dropping-particle" : "", "parse-names" : false, "suffix" : "" }, { "dropping-particle" : "", "family" : "Kumar", "given" : "Himanshu", "non-dropping-particle" : "", "parse-names" : false, "suffix" : "" } ], "container-title" : "Science signaling", "id" : "ITEM-1", "issue" : "406", "issued" : { "date-parts" : [ [ "2015", "12", "8" ] ] }, "page" : "ra126", "title" : "The microRNA miR-485 targets host and influenza virus transcripts to regulate antiviral immunity and restrict viral replication.", "type" : "article-journal", "volume" : "8" }, "uris" : [ "http://www.mendeley.com/documents/?uuid=adcc66a9-5515-4473-83be-d517a3eb2798" ] } ], "mendeley" : { "formattedCitation" : "(Ingle et al., 2015)", "plainTextFormattedCitation" : "(Ingle et al., 2015)", "previouslyFormattedCitation" : "(Ingle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Ingle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540"/>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gene PB1 (a H5N1 influenza transcript)</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RNA polymerase required for viral replication</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652"/>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548</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influenza non-structural-1A binding protein</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 xml:space="preserve">Binds to the influenza protein </w:t>
            </w:r>
            <w:r w:rsidRPr="002B3D5E">
              <w:rPr>
                <w:rFonts w:cs="Times New Roman"/>
                <w:szCs w:val="24"/>
              </w:rPr>
              <w:t>non-structural protein-1 to promote viral survival</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fldChar w:fldCharType="begin" w:fldLock="1"/>
            </w:r>
            <w:r>
              <w:rPr>
                <w:rFonts w:cs="Times New Roman"/>
                <w:szCs w:val="24"/>
              </w:rPr>
              <w:instrText>ADDIN CSL_CITATION { "citationItems" : [ { "id" : "ITEM-1", "itemData" : { "DOI" : "10.1016/j.virol.2013.08.031", "ISSN" : "1096-0341", "PMID" : "24210102", "abstract" : "Understanding the host response to influenza A virus infection is essential for developing intervention approaches. We show that infection of human alveolar epithelial cells and human bronchial epithelial cells with influenza A for 3h resulted in down-regulation of host hsa-miRNA-548an (miRNA-548an) which triggered the overexpression of influenza non-structural-1A binding protein (IVNS1ABP, herein referred to as NS1ABP). Reduced NS1ABP mRNA and NS1ABP protein expression after transfection of miRNA-548an mimic or increased NS1ABP mRNA and NS1ABP protein expression after transfection of miRNA-548an inhibitor provided evidence that miRNA-548an is involved in the regulation of NS1ABP. Transfection of cells with inhibitor led to reduced apoptosis of infected cells while transfection of mimic led to increased apoptosis and reduced influenza copy number suggesting that NS1ABP has a role in viral maintenance. Thus, miRNA-548an may be an important target in controlling the early stage infection of influenza A.", "author" : [ { "dropping-particle" : "", "family" : "Othumpangat", "given" : "Sreekumar", "non-dropping-particle" : "", "parse-names" : false, "suffix" : "" }, { "dropping-particle" : "", "family" : "Noti", "given" : "John D", "non-dropping-particle" : "", "parse-names" : false, "suffix" : "" }, { "dropping-particle" : "", "family" : "Blachere", "given" : "Francoise M", "non-dropping-particle" : "", "parse-names" : false, "suffix" : "" }, { "dropping-particle" : "", "family" : "Beezhold", "given" : "Donald H", "non-dropping-particle" : "", "parse-names" : false, "suffix" : "" } ], "container-title" : "Virology", "id" : "ITEM-1", "issue" : "1-2", "issued" : { "date-parts" : [ [ "2013", "12" ] ] }, "page" : "84-94", "title" : "Expression of non-structural-1A binding protein in lung epithelial cells is modulated by miRNA-548an on exposure to influenza A virus.", "type" : "article-journal", "volume" : "447" }, "uris" : [ "http://www.mendeley.com/documents/?uuid=56bc3e89-59f6-37c2-98fa-accad4f6746c" ] } ], "mendeley" : { "formattedCitation" : "(Othumpangat et al., 2013)", "plainTextFormattedCitation" : "(Othumpangat et al., 2013)", "previouslyFormattedCitation" : "(Othumpangat et al., 2013)"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Othumpangat et al., 2013)</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4276</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cytochrome c oxidase VIC (COX6C)</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regulator of the intrinsic apoptotic pathway</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fldChar w:fldCharType="begin" w:fldLock="1"/>
            </w:r>
            <w:r>
              <w:rPr>
                <w:rFonts w:cs="Times New Roman"/>
                <w:szCs w:val="24"/>
              </w:rPr>
              <w:instrText>ADDIN CSL_CITATION { "citationItems" : [ { "id" : "ITEM-1", "itemData" : { "DOI" : "10.1016/j.virol.2014.08.007", "ISSN" : "1096-0341", "PMID" : "25203353", "abstract" : "Influenza virus infection induces several changes in host miRNA profile, host cell death and tissue damage. Cytochrome c is a regulator of the intrinsic apoptotic pathway and is altered during viral infections. Within the first 3h of infection with influenza virus, significant down-regulation of hsa-miRNA-4276 (miRNA-4276) is followed by a 2-fold increase in cytochrome c oxidase VIC (COX6C) mRNA was found to occur in human alveolar and bronchial epithelial cells. Expression of caspase-9 also increased within the first 3h of infection, but subsequently decreased. Modulation of miR-4276 using mimic and inhibitor oligonucleotides showed significant down-regulation or up-regulation, respectively, of COX6C expression. Our data suggests that on initial exposure to influenza virus, host cells upregulate COX6C mRNA expression through silencing miR-4276 and repressed viral replication by inducing the apoptotic protein caspase-9. Taken together, these data suggest that miR-4276 may be an important regulator of the early stages of infection by influenza.", "author" : [ { "dropping-particle" : "", "family" : "Othumpangat", "given" : "Sreekumar", "non-dropping-particle" : "", "parse-names" : false, "suffix" : "" }, { "dropping-particle" : "", "family" : "Noti", "given" : "John D", "non-dropping-particle" : "", "parse-names" : false, "suffix" : "" }, { "dropping-particle" : "", "family" : "Beezhold", "given" : "Donald H", "non-dropping-particle" : "", "parse-names" : false, "suffix" : "" } ], "container-title" : "Virology", "id" : "ITEM-1", "issued" : { "date-parts" : [ [ "2014", "11" ] ] }, "page" : "256-64", "title" : "Lung epithelial cells resist influenza A infection by inducing the expression of cytochrome c oxidase VIc which is modulated by miRNA 4276.", "type" : "article-journal", "volume" : "468-470" }, "uris" : [ "http://www.mendeley.com/documents/?uuid=a626319c-e93b-36e1-83b1-21d612fe895a" ] } ], "mendeley" : { "formattedCitation" : "(Othumpangat et al., 2014)", "plainTextFormattedCitation" : "(Othumpangat et al., 2014)", "previouslyFormattedCitation" : "(Othumpangat et al., 2014)"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Othumpangat et al., 2014)</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rPr>
                <w:rFonts w:cs="Times New Roman"/>
                <w:szCs w:val="24"/>
              </w:rPr>
            </w:pPr>
            <w:r w:rsidRPr="002B3D5E">
              <w:rPr>
                <w:rFonts w:cs="Times New Roman"/>
                <w:szCs w:val="24"/>
              </w:rPr>
              <w:t>Japanese encephalitis</w:t>
            </w:r>
            <w:r>
              <w:rPr>
                <w:rFonts w:cs="Times New Roman"/>
                <w:szCs w:val="24"/>
              </w:rPr>
              <w:t xml:space="preserve"> virus</w:t>
            </w: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5b</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ring finger protein 125 (RNF125)</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Negative regulator of RIG-1 signalling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4049/jimmunol.1500370", "ISSN" : "1550-6606", "PMID" : "26202983", "abstract" : "Japanese encephalitis virus (JEV) can target CNS and cause neuroinflammation that is characterized by profound neuronal damage and concomitant microgliosis/astrogliosis. Although microRNAs (miRNAs) have emerged as a major regulatory network with profound effects on inflammatory response, it is less clear how they regulate JEV-induced inflammation. In this study, we found that miR-15b is involved in modulating the JEV-induced inflammatory response. The data demonstrate that miR-15b is upregulated during JEV infection of glial cells and mouse brains. In vitro overexpression of miR-15b enhances the JEV-induced inflammatory response, whereas inhibition of miR-15b decreases it. Mechanistically, ring finger protein 125 (RNF125), a negative regulator of RIG-I signaling, is identified as a direct target of miR-15b in the context of JEV infection. Furthermore, inhibition of RNF125 by miR-15b results in an elevation in RIG-I levels, which, in turn, leads to a higher production of proinflammatory cytokines and type I IFN. In vivo knockdown of virus-induced miR-15b by antagomir-15b restores the expression of RNF125, reduces the production of inflammatory cytokines, attenuates glial activation and neuronal damage, decreases viral burden in the brain, and improves survival in the mouse model. Taken together, our results indicate that miR-15b modulates the inflammatory response during JEV infection by negative regulation of RNF125 expression. Therefore, miR-15b targeting may constitute an interesting and promising approach to control viral-induced neuroinflammation.", "author" : [ { "dropping-particle" : "", "family" : "Zhu", "given" : "Bibo", "non-dropping-particle" : "", "parse-names" : false, "suffix" : "" }, { "dropping-particle" : "", "family" : "Ye", "given" : "Jing", "non-dropping-particle" : "", "parse-names" : false, "suffix" : "" }, { "dropping-particle" : "", "family" : "Nie", "given" : "Yanru", "non-dropping-particle" : "", "parse-names" : false, "suffix" : "" }, { "dropping-particle" : "", "family" : "Ashraf", "given" : "Usama", "non-dropping-particle" : "", "parse-names" : false, "suffix" : "" }, { "dropping-particle" : "", "family" : "Zohaib", "given" : "Ali", "non-dropping-particle" : "", "parse-names" : false, "suffix" : "" }, { "dropping-particle" : "", "family" : "Duan", "given" : "Xiaodong", "non-dropping-particle" : "", "parse-names" : false, "suffix" : "" }, { "dropping-particle" : "", "family" : "Fu", "given" : "Zhen F", "non-dropping-particle" : "", "parse-names" : false, "suffix" : "" }, { "dropping-particle" : "", "family" : "Song", "given" : "Yunfeng", "non-dropping-particle" : "", "parse-names" : false, "suffix" : "" }, { "dropping-particle" : "", "family" : "Chen", "given" : "Huanchun", "non-dropping-particle" : "", "parse-names" : false, "suffix" : "" }, { "dropping-particle" : "", "family" : "Cao", "given" : "Shengbo", "non-dropping-particle" : "", "parse-names" : false, "suffix" : "" } ], "container-title" : "Journal of immunology (Baltimore, Md. : 1950)", "id" : "ITEM-1", "issue" : "5", "issued" : { "date-parts" : [ [ "2015", "9", "1" ] ] }, "page" : "2251-62", "title" : "MicroRNA-15b Modulates Japanese Encephalitis Virus-Mediated Inflammation via Targeting RNF125.", "type" : "article-journal", "volume" : "195" }, "uris" : [ "http://www.mendeley.com/documents/?uuid=3ca9afba-8e40-3886-8034-5f32ce838a83" ] } ], "mendeley" : { "formattedCitation" : "(Zhu et al., 2015)", "plainTextFormattedCitation" : "(Zhu et al., 2015)", "previouslyFormattedCitation" : "(Zhu et al., 2015)"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Zhu et al., 2015)</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9b-3p</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ring finger protein 11 (RNF1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negative regulator of nuclear factor kappa B signalling</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128/JVI.02586-15", "ISSN" : "1098-5514", "PMID" : "26937036", "abstract" : "UNLABELLED Japanese encephalitis virus (JEV) can invade the central nervous system and consequently induce neuroinflammation, which is characterized by profound neuronal cell damage accompanied by astrogliosis and microgliosis. Albeit microRNAs (miRNAs) have emerged as major regulatory noncoding RNAs with profound effects on inflammatory response, it is unknown how astrocytic miRNAs regulate JEV-induced inflammation. Here, we found the involvement of miR-19b-3p in regulating the JEV-induced inflammatory responsein vitroandin vivo The data demonstrated that miR-19b-3p is upregulated in cultured cells and mouse brain tissues during JEV infection. Overexpression of miR-19b-3p led to increased production of inflammatory cytokines, including tumor necrosis factor alpha, interleukin-6, interleukin-1\u03b2, and chemokine (C-C motif) ligand 5, after JEV infection, whereas knockdown of miR-19b-3p had completely opposite effects. Mechanistically, miR-19b-3p modulated the JEV-induced inflammatory response via targeting ring finger protein 11, a negative regulator of nuclear factor kappa B signaling. We also found that inhibition of ring finger protein 11 by miR-19b-3p resulted in accumulation of nuclear factor kappa B in the nucleus, which in turn led to higher production of inflammatory cytokines.In vivosilencing of miR-19b-3p by a specific antagomir reinvigorates the expression level of RNF11, which in turn reduces the production of inflammatory cytokines, abrogates gliosis and neuronal cell death, and eventually improves the survival rate in the mouse model. Collectively, our results demonstrate that miR-19b-3p positively regulates the JEV-induced inflammatory response. Thus, miR-19b-3p targeting may constitute a thought-provoking approach to rein in JEV-induced inflammation. IMPORTANCE Japanese encephalitis virus (JEV) is one of the major causes of acute encephalitis in humans worldwide. The pathological features of JEV-induced encephalitis are inflammatory reactions and neurological diseases resulting from glia activation. MicroRNAs (miRNAs) are small noncoding RNAs that regulate gene expression posttranscriptionally. Accumulating data indicate that miRNAs regulate a variety of cellular processes, including the host inflammatory response under pathological conditions. Recently, a few studies demonstrated the role of miRNAs in a JEV-induced inflammatory response in microglia; however, their role in an astrocyte-derived inflammatory response is largely unknown. The \u2026", "author" : [ { "dropping-particle" : "", "family" : "Ashraf", "given" : "Usama", "non-dropping-particle" : "", "parse-names" : false, "suffix" : "" }, { "dropping-particle" : "", "family" : "Zhu", "given" : "Bibo", "non-dropping-particle" : "", "parse-names" : false, "suffix" : "" }, { "dropping-particle" : "", "family" : "Ye", "given" : "Jing", "non-dropping-particle" : "", "parse-names" : false, "suffix" : "" }, { "dropping-particle" : "", "family" : "Wan", "given" : "Shengfeng", "non-dropping-particle" : "", "parse-names" : false, "suffix" : "" }, { "dropping-particle" : "", "family" : "Nie", "given" : "Yanru", "non-dropping-particle" : "", "parse-names" : false, "suffix" : "" }, { "dropping-particle" : "", "family" : "Chen", "given" : "Zheng", "non-dropping-particle" : "", "parse-names" : false, "suffix" : "" }, { "dropping-particle" : "", "family" : "Cui", "given" : "Min", "non-dropping-particle" : "", "parse-names" : false, "suffix" : "" }, { "dropping-particle" : "", "family" : "Wang", "given" : "Chong", "non-dropping-particle" : "", "parse-names" : false, "suffix" : "" }, { "dropping-particle" : "", "family" : "Duan", "given" : "Xiaodong", "non-dropping-particle" : "", "parse-names" : false, "suffix" : "" }, { "dropping-particle" : "", "family" : "Zhang", "given" : "Hao", "non-dropping-particle" : "", "parse-names" : false, "suffix" : "" }, { "dropping-particle" : "", "family" : "Chen", "given" : "Huanchun", "non-dropping-particle" : "", "parse-names" : false, "suffix" : "" }, { "dropping-particle" : "", "family" : "Cao", "given" : "Shengbo", "non-dropping-particle" : "", "parse-names" : false, "suffix" : "" } ], "container-title" : "Journal of virology", "id" : "ITEM-1", "issue" : "9", "issued" : { "date-parts" : [ [ "2016", "5" ] ] }, "page" : "4780-95", "title" : "MicroRNA-19b-3p Modulates Japanese Encephalitis Virus-Mediated Inflammation via Targeting RNF11.", "type" : "article-journal", "volume" : "90" }, "uris" : [ "http://www.mendeley.com/documents/?uuid=ff87eced-3155-41d1-8b4a-ba8e61f32381" ] } ], "mendeley" : { "formattedCitation" : "(Ashraf et al., 2016)", "plainTextFormattedCitation" : "(Ashraf et al., 2016)", "previouslyFormattedCitation" : "(Ashraf et al., 2016)"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Ashraf et al., 2016)</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33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eukaryotic translation elongation factor 1A1 (EEF1A1) </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acts with the JEV proteins to promote viral replicatio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128/JVI.03242-15", "ISSN" : "1098-5514", "PMID" : "26819305", "abstract" : "UNLABELLED Japanese encephalitis virus (JEV) is a typical mosquito-borne flavivirus responsible for acute encephalitis and meningitis in humans. However, the molecular mechanism for JEV pathogenesis is still unclear. MicroRNAs (miRNAs) are small noncoding RNAs that act as gene regulators. They are directly or indirectly involved in many cellular functions owing to their ability to target mRNAs for degradation or translational repression. However, how cellular miRNAs are regulated and their functions during JEV infection are largely unknown. In the present study, we found that JEV infection downregulated the expression of endogenous cellular miR-33a-5p. Notably, artificially transfecting with miR-33a-5p mimics led to a significant decrease in viral replication, suggesting that miR-33a-5p acts as a negative regulator of JEV replication. A dual-luciferase reporter assay identified eukaryotic translation elongation factor 1A1 (EEF1A1) as one of the miR-33a-5p target genes. Our study further demonstrated that EEF1A1 can interact with the JEV proteins NS3 and NS5 in replicase complex. Through this interaction, EEF1A1 can stabilize the components of viral replicase complex and thus facilitates viral replication during JEV infection. Taken together, these results suggest that miR-33a-5p is downregulated during JEV infection, which contributes to viral replication by increasing the intracellular level of EEF1A1, an interaction partner of JEV NS3 and NS5. This study provides a better understanding of the molecular mechanisms of JEV pathogenesis. IMPORTANCE MiRNAs are critical regulators of gene expression that utilize sequence complementarity to bind to and modulate the stability or translation efficiency of target mRNAs. Accumulating data suggest that miRNAs regulate a wide variety of molecular mechanisms in the host cells during viral infections. JEV, a neurotropic flavivirus, is one of the major causes of acute encephalitis in humans worldwide. The roles of cellular miRNAs during JEV infections are widely unexplored. The present study explores a novel role of miR-33a-5p as a negative regulator of JEV replication. We found EEF1A1 as a direct target of miR-33a-5p. We also demonstrated that EEF1A1 interacts with and stabilize the components of JEV replicase complex, which positively regulates JEV replication. These findings suggest a new insight into the molecular mechanism of JEV pathogenesis and provide a possible therapeutic entry point for viral encephalitis.", "author" : [ { "dropping-particle" : "", "family" : "Chen", "given" : "Zheng", "non-dropping-particle" : "", "parse-names" : false, "suffix" : "" }, { "dropping-particle" : "", "family" : "Ye", "given" : "Jing", "non-dropping-particle" : "", "parse-names" : false, "suffix" : "" }, { "dropping-particle" : "", "family" : "Ashraf", "given" : "Usama", "non-dropping-particle" : "", "parse-names" : false, "suffix" : "" }, { "dropping-particle" : "", "family" : "Li", "given" : "Yunchuan", "non-dropping-particle" : "", "parse-names" : false, "suffix" : "" }, { "dropping-particle" : "", "family" : "Wei", "given" : "Siqi", "non-dropping-particle" : "", "parse-names" : false, "suffix" : "" }, { "dropping-particle" : "", "family" : "Wan", "given" : "Shengfeng", "non-dropping-particle" : "", "parse-names" : false, "suffix" : "" }, { "dropping-particle" : "", "family" : "Zohaib", "given" : "Ali", "non-dropping-particle" : "", "parse-names" : false, "suffix" : "" }, { "dropping-particle" : "", "family" : "Song", "given" : "Yunfeng", "non-dropping-particle" : "", "parse-names" : false, "suffix" : "" }, { "dropping-particle" : "", "family" : "Chen", "given" : "Huanchun", "non-dropping-particle" : "", "parse-names" : false, "suffix" : "" }, { "dropping-particle" : "", "family" : "Cao", "given" : "Shengbo", "non-dropping-particle" : "", "parse-names" : false, "suffix" : "" } ], "container-title" : "Journal of virology", "id" : "ITEM-1", "issue" : "7", "issued" : { "date-parts" : [ [ "2016", "4" ] ] }, "page" : "3722-34", "title" : "MicroRNA-33a-5p Modulates Japanese Encephalitis Virus Replication by Targeting Eukaryotic Translation Elongation Factor 1A1.", "type" : "article-journal", "volume" : "90" }, "uris" : [ "http://www.mendeley.com/documents/?uuid=ade1b3f8-02b6-313c-8c56-35260fd5aecc" ] } ], "mendeley" : { "formattedCitation" : "(Chen et al., 2016)", "plainTextFormattedCitation" : "(Chen et al., 2016)", "previouslyFormattedCitation" : "(Chen et al., 2016)"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Chen et al., 2016)</w:t>
            </w:r>
            <w:r w:rsidRPr="002B3D5E">
              <w:rPr>
                <w:rFonts w:cs="Times New Roman"/>
                <w:szCs w:val="24"/>
              </w:rPr>
              <w:fldChar w:fldCharType="end"/>
            </w:r>
          </w:p>
        </w:tc>
      </w:tr>
      <w:tr w:rsidR="007B466C" w:rsidRPr="002B3D5E" w:rsidTr="006531AF">
        <w:trPr>
          <w:gridAfter w:val="1"/>
          <w:wAfter w:w="7" w:type="dxa"/>
          <w:trHeight w:val="1049"/>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46a</w:t>
            </w:r>
          </w:p>
        </w:tc>
        <w:tc>
          <w:tcPr>
            <w:tcW w:w="1742" w:type="dxa"/>
          </w:tcPr>
          <w:p w:rsidR="007B466C" w:rsidRPr="002B3D5E" w:rsidRDefault="007B466C" w:rsidP="007B466C">
            <w:pPr>
              <w:spacing w:line="25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leukin-1 receptor-associated kinase 1 (IRAK1)</w:t>
            </w:r>
            <w:r w:rsidRPr="002B3D5E">
              <w:rPr>
                <w:rFonts w:cs="Times New Roman"/>
                <w:szCs w:val="24"/>
              </w:rPr>
              <w:br/>
              <w:t>Interleukin-1 receptor-associated kinase 2 (IRAK2) TNF receptor associated factor (TRAF6)</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romote antiviral interferon response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186/s12974-015-0249-0", "ISSN" : "1742-2094", "PMID" : "25889446", "abstract" : "BACKGROUND Japanese encephalitis virus (JEV) is the causative agent of Japanese encephalitis which is more prevalent in South and Southeast Asia. JEV is a neurotropic virus which infiltrates into the brain through vascular endothelial cells. JEV infects neurons and microglial cells which causes neuronal damage and inflammation. However, JEV also evades the cellular immune response to survive in host cells. Viruses are known to modulate the expression of microRNAs, which in turn modulate cellular immune response by targeting expression of antiviral genes. The aim of this study is to understand the anti-inflammatory role of miR-146a during JEV infection, which facilitates immune evasion. METHODS Human brain microglial cells (CHME3) were infected by JEV: JaOArS982 and P20778 strain, and expression of miR-146a were analyzed. Overexpression and knockdown studies of miR-146a were done to see the effect on NF-\u03baB pathway and antiviral Jak-STAT pathway. Regulatory role of miR-146a on expression of interferon-stimulated genes was determined by real-time PCR and luciferase assays. RESULTS JEV infection elevated the expression of miR-146a in JaOArS982 strain which caused downregulation of TRAF6, IRAK1, IRAK2, and STAT1 genes. Exogenous overexpression of miR-146a led to suppression of NF-\u03baB activation and abrogation of Jak-STAT pathway upon JEV infection which led to downregulation of interferon-stimulated genes (IFIT-1 and IFIT-2) and facilitated viral replication. JEV infection initially upregulated cytokine production and activated STAT1 activity but STAT1 levels reduced at later time point, which led to the downregulation of interferon-stimulated genes. CONCLUSION Upregulation of miR-146a by JEV JaOArS982 strain leads to suppression of NF-\u03baB activity and disruption of antiviral Jak-STAT signaling which helps the virus to evade the cellular immune response. This effect of JEV infection on miR-146a expression was found to be strain specific.", "author" : [ { "dropping-particle" : "", "family" : "Sharma", "given" : "Nikhil", "non-dropping-particle" : "", "parse-names" : false, "suffix" : "" }, { "dropping-particle" : "", "family" : "Verma", "given" : "Ruhi", "non-dropping-particle" : "", "parse-names" : false, "suffix" : "" }, { "dropping-particle" : "", "family" : "Kumawat", "given" : "Kanhaiya Lal", "non-dropping-particle" : "", "parse-names" : false, "suffix" : "" }, { "dropping-particle" : "", "family" : "Basu", "given" : "Anirban", "non-dropping-particle" : "", "parse-names" : false, "suffix" : "" }, { "dropping-particle" : "", "family" : "Singh", "given" : "Sunit K", "non-dropping-particle" : "", "parse-names" : false, "suffix" : "" } ], "container-title" : "Journal of neuroinflammation", "id" : "ITEM-1", "issued" : { "date-parts" : [ [ "2015" ] ] }, "page" : "30", "title" : "miR-146a suppresses cellular immune response during Japanese encephalitis virus JaOArS982 strain infection in human microglial cells.", "type" : "article-journal", "volume" : "12" }, "uris" : [ "http://www.mendeley.com/documents/?uuid=9f88e2d7-b70c-3956-b36a-69b8903a7e23" ] } ], "mendeley" : { "formattedCitation" : "(Sharma et al., 2015)", "plainTextFormattedCitation" : "(Sharma et al., 2015)", "previouslyFormattedCitation" : "(Sharma et al., 2015)"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Sharma et al., 2015)</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55</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omplement factor H (CFH)</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omplement activation against pathogen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186/1742-2094-11-97", "ISSN" : "1742-2094", "PMID" : "24885259", "abstract" : "BACKGROUND Microglial cells, which are resident macrophages of the central nervous system, play important roles in immune responses and pathogenesis. Japanese encephalitis virus (JEV) is a neurotropic virus that infects microglial cells in brain. Several microRNAs including miR-155 and miR-146a play an important role in defining the microglia inflammatory profile. In this study, we have investigated the effect of miR-155 and miR-146a modulation on JEV infection as well as innate immune responses in human microglial cells. METHODS In vitro studies were performed in JEV-infected human microglial CHME3 cells. miR-155 or miR-146a were overexpressed and total RNA and protein were extracted following JEV-infection. Expression of genes involved in innate immune responses was studied by PCR array, quantitative real-time PCR (qPCR), western blot and Fluorescence activated cell sorter (FACS). JEV replication was monitored by studying the viral RNA by qPCR, protein by western blot, and titres by plaque assay. RESULTS Overexpression of miR-155 in CHME3 cells resulted in significantly reduced JEV replication whereas miR-146a overexpression had an insignificant effect. Additionally, interferon regulatory factor 8 (IRF8) and complement factor H (CFH) were induced during JEV infection; however, this induction was attenuated in miR-155 overexpressing cells following JEV infection. Further, JEV-induced NF-\u03baB regulated downstream gene expression was attenuated. Interestingly, an increased level of CD45, a negative regulator of microglia activation and a reduced phosphorylated-Signal Transducers and Activators of Transcription (p-STAT1) expression was observed in miR-155 overexpressing cells upon JEV infection. CONCLUSION Induction of miR-155 in human microglial cells may negatively modulate JEV-induced innate immune gene expression and may have a beneficial role in limiting JEV replication in human microglial cells.", "author" : [ { "dropping-particle" : "", "family" : "Pareek", "given" : "Siddhika", "non-dropping-particle" : "", "parse-names" : false, "suffix" : "" }, { "dropping-particle" : "", "family" : "Roy", "given" : "Saugata", "non-dropping-particle" : "", "parse-names" : false, "suffix" : "" }, { "dropping-particle" : "", "family" : "Kumari", "given" : "Bharti", "non-dropping-particle" : "", "parse-names" : false, "suffix" : "" }, { "dropping-particle" : "", "family" : "Jain", "given" : "Pratistha", "non-dropping-particle" : "", "parse-names" : false, "suffix" : "" }, { "dropping-particle" : "", "family" : "Banerjee", "given" : "Arup", "non-dropping-particle" : "", "parse-names" : false, "suffix" : "" }, { "dropping-particle" : "", "family" : "Vrati", "given" : "Sudhanshu", "non-dropping-particle" : "", "parse-names" : false, "suffix" : "" } ], "container-title" : "Journal of neuroinflammation", "id" : "ITEM-1", "issued" : { "date-parts" : [ [ "2014" ] ] }, "page" : "97", "title" : "MiR-155 induction in microglial cells suppresses Japanese encephalitis virus replication and negatively modulates innate immune responses.", "type" : "article-journal", "volume" : "11" }, "uris" : [ "http://www.mendeley.com/documents/?uuid=fd14359a-4769-3c70-8958-b408cd1ac454" ] } ], "mendeley" : { "formattedCitation" : "(Pareek et al., 2014)", "plainTextFormattedCitation" : "(Pareek et al., 2014)", "previouslyFormattedCitation" : "(Pareek et al., 2014)"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Pareek et al., 2014)</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rPr>
                <w:rFonts w:cs="Times New Roman"/>
                <w:szCs w:val="24"/>
              </w:rPr>
            </w:pPr>
            <w:r w:rsidRPr="002B3D5E">
              <w:rPr>
                <w:rFonts w:cs="Times New Roman"/>
                <w:szCs w:val="24"/>
              </w:rPr>
              <w:t>Kaposi’s sarcoma</w:t>
            </w:r>
            <w:r>
              <w:rPr>
                <w:rFonts w:cs="Times New Roman"/>
                <w:szCs w:val="24"/>
              </w:rPr>
              <w:t>-associated</w:t>
            </w:r>
            <w:r w:rsidRPr="002B3D5E">
              <w:rPr>
                <w:rFonts w:cs="Times New Roman"/>
                <w:szCs w:val="24"/>
              </w:rPr>
              <w:t xml:space="preserve"> virus</w:t>
            </w: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32</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300 transcriptional co-activator</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A transcriptional coactivator involved in the  IFN-γ signaling cascade</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38/ncb2054", "ISSN" : "1476-4679", "PMID" : "20418869", "abstract" : "MicroRNAs are small, non-coding RNAs that negatively regulate gene expression. It has been proposed that microRNAs could function in the regulation of innate immunity, but this has not been demonstrated for viral infection. Here we test this hypothesis using the human pathogenic virus Kaposi's sarcoma-associated herpesvirus (KSHV) and one of its putative natural cellular targets, primary lymphatic endothelial cells (LECs). We show that an early antiviral microRNA response (6 h post-infection) includes expression of microRNAs that enhance viral gene expression. In particular, the CREB-induced miR-132 microRNA is highly upregulated after infection and has a negative effect on the expression of interferon-stimulated genes, facilitating viral replication. We show a similar function for miR-132 during infection of monocytes with herpes simplex virus-1 (HSV-1) and human cytomegalovirus (HCMV). miR-132 regulates innate antiviral immunity by inhibiting expression of the p300 transcriptional co-activator. p300 is downregulated early after KSHV infection, and inhibition of miR-132 induction restores p300 expression. Furthermore, p300 regulates miR-132 levels, revealing a dynamic equilibrium between miR-132 and p300. By targeting p300, rather than a transcription factor or signalling protein, miR-132 has a broad role in the regulation of antiviral immunity.", "author" : [ { "dropping-particle" : "", "family" : "Lagos", "given" : "Dimitrios", "non-dropping-particle" : "", "parse-names" : false, "suffix" : "" }, { "dropping-particle" : "", "family" : "Pollara", "given" : "Gabriel", "non-dropping-particle" : "", "parse-names" : false, "suffix" : "" }, { "dropping-particle" : "", "family" : "Henderson", "given" : "Stephen", "non-dropping-particle" : "", "parse-names" : false, "suffix" : "" }, { "dropping-particle" : "", "family" : "Gratrix", "given" : "Fiona", "non-dropping-particle" : "", "parse-names" : false, "suffix" : "" }, { "dropping-particle" : "", "family" : "Fabani", "given" : "Martin", "non-dropping-particle" : "", "parse-names" : false, "suffix" : "" }, { "dropping-particle" : "", "family" : "Milne", "given" : "Richard S B", "non-dropping-particle" : "", "parse-names" : false, "suffix" : "" }, { "dropping-particle" : "", "family" : "Gotch", "given" : "Frances", "non-dropping-particle" : "", "parse-names" : false, "suffix" : "" }, { "dropping-particle" : "", "family" : "Boshoff", "given" : "Chris", "non-dropping-particle" : "", "parse-names" : false, "suffix" : "" } ], "container-title" : "Nature cell biology", "id" : "ITEM-1", "issue" : "5", "issued" : { "date-parts" : [ [ "2010", "5" ] ] }, "note" : "? amore upto date ting for latency - it is in nature cell biloogy", "page" : "513-9", "title" : "miR-132 regulates antiviral innate immunity through suppression of the p300 transcriptional co-activator.", "type" : "article-journal", "volume" : "12" }, "uris" : [ "http://www.mendeley.com/documents/?uuid=bb329924-4c7d-4a47-8c18-d25378cafa2d" ] } ], "mendeley" : { "formattedCitation" : "(Lagos et al., 2010)", "plainTextFormattedCitation" : "(Lagos et al., 2010)", "previouslyFormattedCitation" : "(Lagos et al., 2010)"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Lagos et al., 2010)</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46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hemokine receptor 4 (CXCR4)</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volved in chemotaxi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38/onc.2009.460", "ISSN" : "1476-5594", "PMID" : "20023696", "abstract" : "Kaposi's sarcoma (KS)-associated herpesvirus (KSHV)-encoded viral FLICE inhibitory protein (vFLIP) K13 is a potent activator of the nuclear factor-kappaB (NF-kappaB) pathway. In this study, we show that infection with KHSV and ectopic expression of K13, but not its NF-kappaB-defective mutant, suppressed the expression of CXCR4. Suppression of CXCR4 by KSHV and K13 was associated with upregulated expression of miR-146a, a microRNA that is known to bind to the 3'-untranslated region of CXCR4 mRNA. Reporter studies identified two NF-kappaB sites in the promoter of miR-146a that were essential for its activation by K13. Accordingly, ectopic expression of K13, but not its NF-kappaB-defective mutant or other vFLIPs, strongly stimulated the miR-146a promoter activity, which could be blocked by specific genetic and pharmacological inhibitors of the NF-kappaB pathway. Finally, expression of CXCR4 was downregulated in clinical samples of KS and this was accompanied by an increased expression of miR-146a. Our results show that K13-induced NF-kappaB activity suppresses CXCR4 through upregulation of miR-146a. Downregulation of CXCR4 expression by K13 may contribute to KS development by promoting premature release of KSHV-infected endothelial progenitors into the circulation.", "author" : [ { "dropping-particle" : "", "family" : "Punj", "given" : "V", "non-dropping-particle" : "", "parse-names" : false, "suffix" : "" }, { "dropping-particle" : "", "family" : "Matta", "given" : "H", "non-dropping-particle" : "", "parse-names" : false, "suffix" : "" }, { "dropping-particle" : "", "family" : "Schamus", "given" : "S", "non-dropping-particle" : "", "parse-names" : false, "suffix" : "" }, { "dropping-particle" : "", "family" : "Tamewitz", "given" : "A", "non-dropping-particle" : "", "parse-names" : false, "suffix" : "" }, { "dropping-particle" : "", "family" : "Anyang", "given" : "B", "non-dropping-particle" : "", "parse-names" : false, "suffix" : "" }, { "dropping-particle" : "", "family" : "Chaudhary", "given" : "P M", "non-dropping-particle" : "", "parse-names" : false, "suffix" : "" } ], "container-title" : "Oncogene", "id" : "ITEM-1", "issue" : "12", "issued" : { "date-parts" : [ [ "2010", "3", "25" ] ] }, "page" : "1835-44", "title" : "Kaposi's sarcoma-associated herpesvirus-encoded viral FLICE inhibitory protein (vFLIP) K13 suppresses CXCR4 expression by upregulating miR-146a.", "type" : "article-journal", "volume" : "29" }, "uris" : [ "http://www.mendeley.com/documents/?uuid=2f331922-32a8-38ea-acf2-72a8ea4543f7" ] } ], "mendeley" : { "formattedCitation" : "(Punj et al., 2010)", "plainTextFormattedCitation" : "(Punj et al., 2010)", "previouslyFormattedCitation" : "(Punj et al., 2010)"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Punj et al., 2010)</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320d</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KSHV replication and transcription activator</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Required for replicatio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371/journal.pone.0055832", "ISSN" : "1932-6203", "PMID" : "23418466", "abstract" : "Kaposi's sarcoma-associated herpesvirus (KSHV) infection was necessary but not sufficient for KS development without other cofactors. We have previously reported that herpes simplex virus (HSV)-1 was an important cofactor that reactivated KSHV from latency by inducing the expression of KSHV replication and transcription activator (RTA), the lytic switch protein. Here, we further investigated the possible cellular microRNAs (miRNAs) involved in regulation of RTA during HSV-1-induced KSHV replication. The differential profiles of miRNAs expression between Mock- and HSV-1-infected body cavity-based lymphoma (BCBL-1) cells were identified by miRNA microarray analysis. Bioinformatics and luciferase reporter analyses showed that two of the HSV-1-downregulated cellular miRNAs, miR-498 and miR-320d, directly targeted the 3' untranslated region (UTR) of KSHV RTA. As a result, overexpression of these two miRNAs significantly inhibited HSV-1-induced KSHV replication, whereas repression of these miRNAs with specific suppressors enhanced HSV-1-mediated KSHV replication. In addition, miR-498 or miR-320d alone, without HSV-1 infection, regulated KSHV replication in BCBL-1 cells. Finally, bioinformatics Gene Ontology (GO) analysis indicated that targets of HSV-1-regulated miRNAs were enriched for proteins, whose roles were involved in protein binding, enzyme activity, biological regulation, and several potential signaling pathways including transforming growth factor (TGF)-\u03b2 were likely to participate in HSV-1-induced KSHV replication. Collectively, these novel findings demonstrated that host-encoded miR-498 and miR-320d regulated HSV-1 induction of KSHV lytic replication by targeting RTA, which provided further insights into the molecular mechanisms controlling KSHV lytic replication.", "author" : [ { "dropping-particle" : "", "family" : "Yan", "given" : "Qin", "non-dropping-particle" : "", "parse-names" : false, "suffix" : "" }, { "dropping-particle" : "", "family" : "Li", "given" : "Wan", "non-dropping-particle" : "", "parse-names" : false, "suffix" : "" }, { "dropping-particle" : "", "family" : "Tang", "given" : "Qiao", "non-dropping-particle" : "", "parse-names" : false, "suffix" : "" }, { "dropping-particle" : "", "family" : "Yao", "given" : "Shuihong", "non-dropping-particle" : "", "parse-names" : false, "suffix" : "" }, { "dropping-particle" : "", "family" : "Lv", "given" : "Zhigang", "non-dropping-particle" : "", "parse-names" : false, "suffix" : "" }, { "dropping-particle" : "", "family" : "Feng", "given" : "Ninghan", "non-dropping-particle" : "", "parse-names" : false, "suffix" : "" }, { "dropping-particle" : "", "family" : "Ma", "given" : "Xinting", "non-dropping-particle" : "", "parse-names" : false, "suffix" : "" }, { "dropping-particle" : "", "family" : "Bai", "given" : "Zhiqiang", "non-dropping-particle" : "", "parse-names" : false, "suffix" : "" }, { "dropping-particle" : "", "family" : "Zeng", "given" : "Yi", "non-dropping-particle" : "", "parse-names" : false, "suffix" : "" }, { "dropping-particle" : "", "family" : "Qin", "given" : "Di", "non-dropping-particle" : "", "parse-names" : false, "suffix" : "" }, { "dropping-particle" : "", "family" : "Lu", "given" : "Chun", "non-dropping-particle" : "", "parse-names" : false, "suffix" : "" } ], "container-title" : "PloS one", "id" : "ITEM-1", "issue" : "2", "issued" : { "date-parts" : [ [ "2013" ] ] }, "page" : "e55832", "title" : "Cellular microRNAs 498 and 320d regulate herpes simplex virus 1 induction of Kaposi's sarcoma-associated herpesvirus lytic replication by targeting RTA.", "type" : "article-journal", "volume" : "8" }, "uris" : [ "http://www.mendeley.com/documents/?uuid=f8db628c-9cc1-36fe-b12f-e88a129d5237" ] } ], "mendeley" : { "formattedCitation" : "(Yan et al., 2013)", "plainTextFormattedCitation" : "(Yan et al., 2013)", "previouslyFormattedCitation" : "(Yan et al., 2013)"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Yan et al., 2013)</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miR-498 </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KSHV replication and transcription activator</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Required for replication</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371/journal.pone.0055832", "ISSN" : "1932-6203", "PMID" : "23418466", "abstract" : "Kaposi's sarcoma-associated herpesvirus (KSHV) infection was necessary but not sufficient for KS development without other cofactors. We have previously reported that herpes simplex virus (HSV)-1 was an important cofactor that reactivated KSHV from latency by inducing the expression of KSHV replication and transcription activator (RTA), the lytic switch protein. Here, we further investigated the possible cellular microRNAs (miRNAs) involved in regulation of RTA during HSV-1-induced KSHV replication. The differential profiles of miRNAs expression between Mock- and HSV-1-infected body cavity-based lymphoma (BCBL-1) cells were identified by miRNA microarray analysis. Bioinformatics and luciferase reporter analyses showed that two of the HSV-1-downregulated cellular miRNAs, miR-498 and miR-320d, directly targeted the 3' untranslated region (UTR) of KSHV RTA. As a result, overexpression of these two miRNAs significantly inhibited HSV-1-induced KSHV replication, whereas repression of these miRNAs with specific suppressors enhanced HSV-1-mediated KSHV replication. In addition, miR-498 or miR-320d alone, without HSV-1 infection, regulated KSHV replication in BCBL-1 cells. Finally, bioinformatics Gene Ontology (GO) analysis indicated that targets of HSV-1-regulated miRNAs were enriched for proteins, whose roles were involved in protein binding, enzyme activity, biological regulation, and several potential signaling pathways including transforming growth factor (TGF)-\u03b2 were likely to participate in HSV-1-induced KSHV replication. Collectively, these novel findings demonstrated that host-encoded miR-498 and miR-320d regulated HSV-1 induction of KSHV lytic replication by targeting RTA, which provided further insights into the molecular mechanisms controlling KSHV lytic replication.", "author" : [ { "dropping-particle" : "", "family" : "Yan", "given" : "Qin", "non-dropping-particle" : "", "parse-names" : false, "suffix" : "" }, { "dropping-particle" : "", "family" : "Li", "given" : "Wan", "non-dropping-particle" : "", "parse-names" : false, "suffix" : "" }, { "dropping-particle" : "", "family" : "Tang", "given" : "Qiao", "non-dropping-particle" : "", "parse-names" : false, "suffix" : "" }, { "dropping-particle" : "", "family" : "Yao", "given" : "Shuihong", "non-dropping-particle" : "", "parse-names" : false, "suffix" : "" }, { "dropping-particle" : "", "family" : "Lv", "given" : "Zhigang", "non-dropping-particle" : "", "parse-names" : false, "suffix" : "" }, { "dropping-particle" : "", "family" : "Feng", "given" : "Ninghan", "non-dropping-particle" : "", "parse-names" : false, "suffix" : "" }, { "dropping-particle" : "", "family" : "Ma", "given" : "Xinting", "non-dropping-particle" : "", "parse-names" : false, "suffix" : "" }, { "dropping-particle" : "", "family" : "Bai", "given" : "Zhiqiang", "non-dropping-particle" : "", "parse-names" : false, "suffix" : "" }, { "dropping-particle" : "", "family" : "Zeng", "given" : "Yi", "non-dropping-particle" : "", "parse-names" : false, "suffix" : "" }, { "dropping-particle" : "", "family" : "Qin", "given" : "Di", "non-dropping-particle" : "", "parse-names" : false, "suffix" : "" }, { "dropping-particle" : "", "family" : "Lu", "given" : "Chun", "non-dropping-particle" : "", "parse-names" : false, "suffix" : "" } ], "container-title" : "PloS one", "id" : "ITEM-1", "issue" : "2", "issued" : { "date-parts" : [ [ "2013" ] ] }, "page" : "e55832", "title" : "Cellular microRNAs 498 and 320d regulate herpes simplex virus 1 induction of Kaposi's sarcoma-associated herpesvirus lytic replication by targeting RTA.", "type" : "article-journal", "volume" : "8" }, "uris" : [ "http://www.mendeley.com/documents/?uuid=f8db628c-9cc1-36fe-b12f-e88a129d5237" ] } ], "mendeley" : { "formattedCitation" : "(Yan et al., 2013)", "plainTextFormattedCitation" : "(Yan et al., 2013)", "previouslyFormattedCitation" : "(Yan et al., 2013)"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Yan et al., 2013)</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151BD0" w:rsidRDefault="007B466C" w:rsidP="007B466C">
            <w:pPr>
              <w:rPr>
                <w:rFonts w:cs="Times New Roman"/>
                <w:i/>
                <w:szCs w:val="24"/>
              </w:rPr>
            </w:pPr>
            <w:r w:rsidRPr="00151BD0">
              <w:rPr>
                <w:rFonts w:cs="Times New Roman"/>
                <w:i/>
                <w:szCs w:val="24"/>
              </w:rPr>
              <w:t>Klebsiella pneumoniae</w:t>
            </w: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3a</w:t>
            </w:r>
          </w:p>
        </w:tc>
        <w:tc>
          <w:tcPr>
            <w:tcW w:w="1742" w:type="dxa"/>
            <w:vMerge w:val="restart"/>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High mobility group nucleosomal-binding domain 2 (HMGN2)</w:t>
            </w:r>
          </w:p>
        </w:tc>
        <w:tc>
          <w:tcPr>
            <w:tcW w:w="3685" w:type="dxa"/>
            <w:vMerge w:val="restart"/>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Regulates integrin expression and </w:t>
            </w:r>
            <w:r w:rsidRPr="002B3D5E">
              <w:rPr>
                <w:rFonts w:cs="Times New Roman"/>
                <w:iCs/>
                <w:szCs w:val="24"/>
              </w:rPr>
              <w:t>K</w:t>
            </w:r>
            <w:r w:rsidRPr="002B3D5E">
              <w:rPr>
                <w:rFonts w:cs="Times New Roman"/>
                <w:szCs w:val="24"/>
              </w:rPr>
              <w:t xml:space="preserve">. </w:t>
            </w:r>
            <w:r w:rsidRPr="002B3D5E">
              <w:rPr>
                <w:rFonts w:cs="Times New Roman"/>
                <w:iCs/>
                <w:szCs w:val="24"/>
              </w:rPr>
              <w:t>pneumoniae</w:t>
            </w:r>
            <w:r w:rsidRPr="002B3D5E">
              <w:rPr>
                <w:rFonts w:cs="Times New Roman"/>
                <w:szCs w:val="24"/>
              </w:rPr>
              <w:t xml:space="preserve"> adhesion</w:t>
            </w:r>
          </w:p>
        </w:tc>
        <w:tc>
          <w:tcPr>
            <w:tcW w:w="2128" w:type="dxa"/>
            <w:vMerge w:val="restart"/>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38/srep31918", "ISSN" : "2045-2322", "PMID" : "27534887", "abstract" : "Micro-RNAs (miRNAs) critically regulate several host defense mechanisms, but their roles in the bacteria-epithelium interplay remain unclear. Our results displayed that the expression of miR-155 and miR-23a were down-regulated in K. pneumoniae-infected pulmonary epithelial cells. The elevated bacterial adhesion on A549 cells followed the enhancement of the cellular levels of these two miRNAs. Meanwhile, a mechanistic study demonstrated that miR-155 promoted integrin \u03b15\u03b21 function and resulted in the increased actin polymerization. Moreover, a non-histone nuclear protein, high mobility group nucleosomal-binding domain 2 (HMGN2) served as the potential target of miR-155 and miR-23a to regulate the integrin \u03b15\u03b21 expression and K. pneumoniae adhesion. Furthermore, the expression of a known integrin transcription suppressor-Nuclear Factor-I (NFI) was also repressed by miR-155, which paralleled with its chromatin location in the promoter regions of integrin \u03b15 and \u03b21. These results uncover novel links between miRNAs and integrin function to regulate bacterial adhesion, indicating a potential mechanism of host cell autonomous immune response to K. pneumoniae infection.", "author" : [ { "dropping-particle" : "", "family" : "Teng", "given" : "Yan", "non-dropping-particle" : "", "parse-names" : false, "suffix" : "" }, { "dropping-particle" : "", "family" : "Miao", "given" : "Junming", "non-dropping-particle" : "", "parse-names" : false, "suffix" : "" }, { "dropping-particle" : "", "family" : "Shen", "given" : "Xiaofei", "non-dropping-particle" : "", "parse-names" : false, "suffix" : "" }, { "dropping-particle" : "", "family" : "Yang", "given" : "Xiaolong", "non-dropping-particle" : "", "parse-names" : false, "suffix" : "" }, { "dropping-particle" : "", "family" : "Wang", "given" : "Xinyuan", "non-dropping-particle" : "", "parse-names" : false, "suffix" : "" }, { "dropping-particle" : "", "family" : "Ren", "given" : "Laibin", "non-dropping-particle" : "", "parse-names" : false, "suffix" : "" }, { "dropping-particle" : "", "family" : "Wang", "given" : "Xiaoying", "non-dropping-particle" : "", "parse-names" : false, "suffix" : "" }, { "dropping-particle" : "", "family" : "Chen", "given" : "Junli", "non-dropping-particle" : "", "parse-names" : false, "suffix" : "" }, { "dropping-particle" : "", "family" : "Li", "given" : "Jingyu", "non-dropping-particle" : "", "parse-names" : false, "suffix" : "" }, { "dropping-particle" : "", "family" : "Chen", "given" : "Shanze", "non-dropping-particle" : "", "parse-names" : false, "suffix" : "" }, { "dropping-particle" : "", "family" : "Wang", "given" : "Yi", "non-dropping-particle" : "", "parse-names" : false, "suffix" : "" }, { "dropping-particle" : "", "family" : "Huang", "given" : "Ning", "non-dropping-particle" : "", "parse-names" : false, "suffix" : "" } ], "container-title" : "Scientific reports", "id" : "ITEM-1", "issued" : { "date-parts" : [ [ "2016" ] ] }, "page" : "31918", "title" : "The modulation of MiR-155 and MiR-23a manipulates Klebsiella pneumoniae Adhesion on Human pulmonary Epithelial cells via Integrin \u03b15\u03b21 Signaling.", "type" : "article-journal", "volume" : "6" }, "uris" : [ "http://www.mendeley.com/documents/?uuid=d4b1ec76-f195-3520-b2a6-1e9ff5436dd0" ] } ], "mendeley" : { "formattedCitation" : "(Teng et al., 2016)", "plainTextFormattedCitation" : "(Teng et al., 2016)", "previouslyFormattedCitation" : "(Teng et al., 2016)"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Teng et al., 2016)</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55</w:t>
            </w:r>
          </w:p>
        </w:tc>
        <w:tc>
          <w:tcPr>
            <w:tcW w:w="1742" w:type="dxa"/>
            <w:vMerge/>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685" w:type="dxa"/>
            <w:vMerge/>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128"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268"/>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151BD0" w:rsidRDefault="007B466C" w:rsidP="007B466C">
            <w:pPr>
              <w:rPr>
                <w:rFonts w:eastAsia="Times New Roman" w:cs="Times New Roman"/>
                <w:i/>
                <w:kern w:val="24"/>
                <w:szCs w:val="24"/>
                <w:lang w:eastAsia="en-GB"/>
              </w:rPr>
            </w:pPr>
            <w:r w:rsidRPr="00151BD0">
              <w:rPr>
                <w:rFonts w:eastAsia="Times New Roman" w:cs="Times New Roman"/>
                <w:i/>
                <w:kern w:val="24"/>
                <w:szCs w:val="24"/>
                <w:lang w:eastAsia="en-GB"/>
              </w:rPr>
              <w:t>Mycobacterial spp.</w:t>
            </w: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let-7f</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A20</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Feedback inhibitor of the NF-κB pathway</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16/j.chom.2015.01.007", "ISSN" : "1934-6069", "PMID" : "25683052", "abstract" : "The outcome of the interaction between Mycobacterium tuberculosis (Mtb) and a macrophage depends on the interplay between host defense and bacterial immune subversion mechanisms. MicroRNAs critically regulate several host defense mechanisms, but their role in the Mtb-macrophage interplay remains unclear. MicroRNA profiling of Mtb-infected macrophages revealed the downregulation of miR-let-7f in a manner dependent on the Mtb secreted effector ESAT-6. We establish that let-7f targets A20, a feedback inhibitor of the NF-\u03baB pathway. Expression of let-7f decreases and A20 increases with progression of Mtb infection in mice. Mtb survival is attenuated in A20-deficient macrophages, and the production of TNF, IL-1\u03b2, and nitrite, which are mediators of immunity to Mtb, is correspondingly increased. Further, let-7f overexpression diminishes Mtb survival and augments the production of cytokines including TNF and IL-1\u03b2. These results uncover a role for let-7f and its target A20 in regulating immune responses to Mtb and controlling bacterial burden.", "author" : [ { "dropping-particle" : "", "family" : "Kumar", "given" : "Manish", "non-dropping-particle" : "", "parse-names" : false, "suffix" : "" }, { "dropping-particle" : "", "family" : "Sahu", "given" : "Sanjaya Kumar", "non-dropping-particle" : "", "parse-names" : false, "suffix" : "" }, { "dropping-particle" : "", "family" : "Kumar", "given" : "Ranjeet", "non-dropping-particle" : "", "parse-names" : false, "suffix" : "" }, { "dropping-particle" : "", "family" : "Subuddhi", "given" : "Arijita", "non-dropping-particle" : "", "parse-names" : false, "suffix" : "" }, { "dropping-particle" : "", "family" : "Maji", "given" : "Ranjan Kumar", "non-dropping-particle" : "", "parse-names" : false, "suffix" : "" }, { "dropping-particle" : "", "family" : "Jana", "given" : "Kuladip", "non-dropping-particle" : "", "parse-names" : false, "suffix" : "" }, { "dropping-particle" : "", "family" : "Gupta", "given" : "Pushpa", "non-dropping-particle" : "", "parse-names" : false, "suffix" : "" }, { "dropping-particle" : "", "family" : "Raffetseder", "given" : "Johanna", "non-dropping-particle" : "", "parse-names" : false, "suffix" : "" }, { "dropping-particle" : "", "family" : "Lerm", "given" : "Maria", "non-dropping-particle" : "", "parse-names" : false, "suffix" : "" }, { "dropping-particle" : "", "family" : "Ghosh", "given" : "Zhumur", "non-dropping-particle" : "", "parse-names" : false, "suffix" : "" }, { "dropping-particle" : "", "family" : "Loo", "given" : "Geert", "non-dropping-particle" : "van", "parse-names" : false, "suffix" : "" }, { "dropping-particle" : "", "family" : "Beyaert", "given" : "Rudi", "non-dropping-particle" : "", "parse-names" : false, "suffix" : "" }, { "dropping-particle" : "", "family" : "Gupta", "given" : "Umesh D", "non-dropping-particle" : "", "parse-names" : false, "suffix" : "" }, { "dropping-particle" : "", "family" : "Kundu", "given" : "Manikuntala", "non-dropping-particle" : "", "parse-names" : false, "suffix" : "" }, { "dropping-particle" : "", "family" : "Basu", "given" : "Joyoti", "non-dropping-particle" : "", "parse-names" : false, "suffix" : "" } ], "container-title" : "Cell host &amp; microbe", "id" : "ITEM-1", "issue" : "3", "issued" : { "date-parts" : [ [ "2015", "3", "11" ] ] }, "note" : "let-7 good in TB, but is downregulated\nTB expressed ESAT-6 correlates with downreg of let7", "page" : "345-56", "title" : "MicroRNA let-7 modulates the immune response to Mycobacterium tuberculosis infection via control of A20, an inhibitor of the NF-\u03baB pathway.", "type" : "article-journal", "volume" : "17" }, "uris" : [ "http://www.mendeley.com/documents/?uuid=1d902c59-4707-320e-bcb7-95b029f0e281" ] } ], "mendeley" : { "formattedCitation" : "(Kumar et al., 2015)", "plainTextFormattedCitation" : "(Kumar et al., 2015)", "previouslyFormattedCitation" : "(Kumar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Kumar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26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6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bCs/>
                <w:szCs w:val="24"/>
              </w:rPr>
              <w:t>Histone acetyltransferase p300</w:t>
            </w:r>
            <w:r w:rsidRPr="002B3D5E">
              <w:rPr>
                <w:rFonts w:cs="Times New Roman"/>
                <w:szCs w:val="24"/>
              </w:rPr>
              <w:t xml:space="preserve">  (p300)</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A transcriptional coactivator involved in the  IFN-γ signaling cascade</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4049/jimmunol.1400124", "ISSN" : "1550-6606", "PMID" : "25252958", "abstract" : "IFN-\u03b3-activated macrophages play an essential role in controlling intracellular pathogens; however, macrophages also serve as the cellular home for the intracellular pathogen Mycobacterium tuberculosis. Based on previous evidence that M. tuberculosis can modulate host microRNA (miRNA) expression, we examined the miRNA expression profile of M. tuberculosis-infected primary human macrophages. We identified 31 differentially expressed miRNAs in primary human macrophages during M. tuberculosis infection by NanoString and confirmed our findings by quantitative real-time RT-PCR. In addition, we determined a role for two miRNAs upregulated upon M. tuberculosis infection, miR-132 and miR-26a, as negative regulators of transcriptional coactivator p300, a component of the IFN-\u03b3 signaling cascade. Knockdown expression of miR-132 and miR-26a increased p300 protein levels and improved transcriptional, translational, and functional responses to IFN-\u03b3 in human macrophages. Collectively, these data validate p300 as a target of miR-132 and miR-26a, and demonstrate a mechanism by which M. tuberculosis can limit macrophage responses to IFN-\u03b3 by altering host miRNA expression.", "author" : [ { "dropping-particle" : "", "family" : "Ni", "given" : "Bin", "non-dropping-particle" : "", "parse-names" : false, "suffix" : "" }, { "dropping-particle" : "", "family" : "Rajaram", "given" : "Murugesan V S", "non-dropping-particle" : "", "parse-names" : false, "suffix" : "" }, { "dropping-particle" : "", "family" : "Lafuse", "given" : "William P", "non-dropping-particle" : "", "parse-names" : false, "suffix" : "" }, { "dropping-particle" : "", "family" : "Landes", "given" : "Michelle B", "non-dropping-particle" : "", "parse-names" : false, "suffix" : "" }, { "dropping-particle" : "", "family" : "Schlesinger", "given" : "Larry S", "non-dropping-particle" : "", "parse-names" : false, "suffix" : "" } ], "container-title" : "Journal of immunology (Baltimore, Md. : 1950)", "id" : "ITEM-1", "issue" : "9", "issued" : { "date-parts" : [ [ "2014", "11", "1" ] ] }, "page" : "4537-47", "title" : "Mycobacterium tuberculosis decreases human macrophage IFN-\u03b3 responsiveness through miR-132 and miR-26a.", "type" : "article-journal", "volume" : "193" }, "uris" : [ "http://www.mendeley.com/documents/?uuid=1b6eb5c0-fe78-47f1-84e5-ea348cf237ab" ] } ], "mendeley" : { "formattedCitation" : "(Ni et al., 2014)", "plainTextFormattedCitation" : "(Ni et al., 2014)", "previouslyFormattedCitation" : "(Ni et al., 2014)"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Ni et al., 2014)</w:t>
            </w:r>
            <w:r w:rsidRPr="002B3D5E">
              <w:rPr>
                <w:rFonts w:eastAsia="Times New Roman" w:cs="Times New Roman"/>
                <w:szCs w:val="24"/>
                <w:lang w:eastAsia="en-GB"/>
              </w:rPr>
              <w:fldChar w:fldCharType="end"/>
            </w:r>
          </w:p>
        </w:tc>
      </w:tr>
      <w:tr w:rsidR="007B466C" w:rsidRPr="002B3D5E" w:rsidTr="006531AF">
        <w:trPr>
          <w:gridAfter w:val="1"/>
          <w:wAfter w:w="7" w:type="dxa"/>
          <w:trHeight w:val="157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24</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oll-like receptor 6 TLR6</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3685"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Toll like receptor signalling</w:t>
            </w: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371/journal.pone.0092419", "ISSN" : "1932-6203", "PMID" : "24705038", "abstract" : "The emerging roles of microRNAs (miRNAs) and pulmonary epithelial cells in regulating the immune response against microbial invasion has attracted increasing attention in recent years, however, the immunoregulatory roles of miRNAs in the pulmonary epithelial cells in response to mycobacterial infection has not been fully demonstrated. In this study, we show that miR-124 expression is induced upon Mycobacterium bovis Bacillus Calmette-Guerin (BCG) infection in A549 alveolar epithelial cells and murine lungs. miR-124 is able to modulate Toll-like receptor (TLR) signaling in A459 cells. In this regard, multiple components, including TLR6, myeloid differentiation factor 88 (MyD88), TNFR-associated factor 6 and tumor necrosis factor-\u03b1 of the TLR signaling cascade are directly regulated by miR-124 in response to BCG stimulation. In addition, miR-124 expression was induced upon MyD88 overexpression and/or BCG stimulation, while silencing MyD88 expression by small interfering RNA dramatically down-regulated miR-124 transcription in A549 cells. These results indicate an underlying negative feedback mechanism between miR-124 and MyD88 in alveolar epithelial cells to prevent an excessive inflammatory response during mycobacterial infection. These observations suggest that miR-124 is a potential target for preventive and therapeutic intervention against the pulmonary tuberculosis, an infectious disease caused by Mycobacterium tuberculosis infection.", "author" : [ { "dropping-particle" : "", "family" : "Ma", "given" : "Chunyan", "non-dropping-particle" : "", "parse-names" : false, "suffix" : "" }, { "dropping-particle" : "", "family" : "Li", "given" : "Yong", "non-dropping-particle" : "", "parse-names" : false, "suffix" : "" }, { "dropping-particle" : "", "family" : "Zeng", "given" : "Jin", "non-dropping-particle" : "", "parse-names" : false, "suffix" : "" }, { "dropping-particle" : "", "family" : "Wu", "given" : "Xiaoling", "non-dropping-particle" : "", "parse-names" : false, "suffix" : "" }, { "dropping-particle" : "", "family" : "Liu", "given" : "Xiaoming", "non-dropping-particle" : "", "parse-names" : false, "suffix" : "" }, { "dropping-particle" : "", "family" : "Wang", "given" : "Yujiong", "non-dropping-particle" : "", "parse-names" : false, "suffix" : "" } ], "container-title" : "PloS one", "id" : "ITEM-1", "issue" : "4", "issued" : { "date-parts" : [ [ "2014" ] ] }, "page" : "e92419", "title" : "Mycobacterium bovis BCG triggered MyD88 induces miR-124 feedback negatively regulates immune response in alveolar epithelial cells.", "type" : "article-journal", "volume" : "9" }, "uris" : [ "http://www.mendeley.com/documents/?uuid=5f95c3cd-5787-35a6-b43c-93a3b51e432b" ] } ], "mendeley" : { "formattedCitation" : "(Ma et al., 2014a)", "plainTextFormattedCitation" : "(Ma et al., 2014a)", "previouslyFormattedCitation" : "(Ma et al., 2014a)"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Ma et al., 2014a)</w:t>
            </w:r>
            <w:r w:rsidRPr="002B3D5E">
              <w:rPr>
                <w:rFonts w:eastAsia="Times New Roman" w:cs="Times New Roman"/>
                <w:szCs w:val="24"/>
                <w:lang w:eastAsia="en-GB"/>
              </w:rPr>
              <w:fldChar w:fldCharType="end"/>
            </w:r>
          </w:p>
        </w:tc>
      </w:tr>
      <w:tr w:rsidR="007B466C" w:rsidRPr="002B3D5E" w:rsidTr="006531AF">
        <w:trPr>
          <w:gridAfter w:val="1"/>
          <w:wAfter w:w="7" w:type="dxa"/>
          <w:trHeight w:val="157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yeloid differentiation factor 88 (MyD88)</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685"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1125"/>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NF receptor associated factor 6 (TRAF6)</w:t>
            </w:r>
          </w:p>
        </w:tc>
        <w:tc>
          <w:tcPr>
            <w:tcW w:w="3685"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26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miR-132 </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bCs/>
                <w:szCs w:val="24"/>
              </w:rPr>
              <w:t>Histone acetyltransferase p300</w:t>
            </w:r>
            <w:r w:rsidRPr="002B3D5E">
              <w:rPr>
                <w:rFonts w:cs="Times New Roman"/>
                <w:szCs w:val="24"/>
              </w:rPr>
              <w:t xml:space="preserve">  (p300) </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A transcriptional coactivator involved in the  IFN-γ signaling cascade</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4049/jimmunol.1400124", "ISSN" : "1550-6606", "PMID" : "25252958", "abstract" : "IFN-\u03b3-activated macrophages play an essential role in controlling intracellular pathogens; however, macrophages also serve as the cellular home for the intracellular pathogen Mycobacterium tuberculosis. Based on previous evidence that M. tuberculosis can modulate host microRNA (miRNA) expression, we examined the miRNA expression profile of M. tuberculosis-infected primary human macrophages. We identified 31 differentially expressed miRNAs in primary human macrophages during M. tuberculosis infection by NanoString and confirmed our findings by quantitative real-time RT-PCR. In addition, we determined a role for two miRNAs upregulated upon M. tuberculosis infection, miR-132 and miR-26a, as negative regulators of transcriptional coactivator p300, a component of the IFN-\u03b3 signaling cascade. Knockdown expression of miR-132 and miR-26a increased p300 protein levels and improved transcriptional, translational, and functional responses to IFN-\u03b3 in human macrophages. Collectively, these data validate p300 as a target of miR-132 and miR-26a, and demonstrate a mechanism by which M. tuberculosis can limit macrophage responses to IFN-\u03b3 by altering host miRNA expression.", "author" : [ { "dropping-particle" : "", "family" : "Ni", "given" : "Bin", "non-dropping-particle" : "", "parse-names" : false, "suffix" : "" }, { "dropping-particle" : "", "family" : "Rajaram", "given" : "Murugesan V S", "non-dropping-particle" : "", "parse-names" : false, "suffix" : "" }, { "dropping-particle" : "", "family" : "Lafuse", "given" : "William P", "non-dropping-particle" : "", "parse-names" : false, "suffix" : "" }, { "dropping-particle" : "", "family" : "Landes", "given" : "Michelle B", "non-dropping-particle" : "", "parse-names" : false, "suffix" : "" }, { "dropping-particle" : "", "family" : "Schlesinger", "given" : "Larry S", "non-dropping-particle" : "", "parse-names" : false, "suffix" : "" } ], "container-title" : "Journal of immunology (Baltimore, Md. : 1950)", "id" : "ITEM-1", "issue" : "9", "issued" : { "date-parts" : [ [ "2014", "11", "1" ] ] }, "page" : "4537-47", "title" : "Mycobacterium tuberculosis decreases human macrophage IFN-\u03b3 responsiveness through miR-132 and miR-26a.", "type" : "article-journal", "volume" : "193" }, "uris" : [ "http://www.mendeley.com/documents/?uuid=1b6eb5c0-fe78-47f1-84e5-ea348cf237ab" ] } ], "mendeley" : { "formattedCitation" : "(Ni et al., 2014)", "plainTextFormattedCitation" : "(Ni et al., 2014)", "previouslyFormattedCitation" : "(Ni et al., 2014)"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Ni et al., 2014)</w:t>
            </w:r>
            <w:r w:rsidRPr="002B3D5E">
              <w:rPr>
                <w:rFonts w:eastAsia="Times New Roman" w:cs="Times New Roman"/>
                <w:szCs w:val="24"/>
                <w:lang w:eastAsia="en-GB"/>
              </w:rPr>
              <w:fldChar w:fldCharType="end"/>
            </w:r>
          </w:p>
        </w:tc>
      </w:tr>
      <w:tr w:rsidR="007B466C" w:rsidRPr="002B3D5E" w:rsidTr="006531AF">
        <w:trPr>
          <w:gridAfter w:val="1"/>
          <w:wAfter w:w="7" w:type="dxa"/>
          <w:trHeight w:val="26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46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leukin-1 receptor-associated kinase 1 (IRAK1)</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NF receptor associated factor 6 (TRAF6)</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 xml:space="preserve">Mediate TLR signalling </w:t>
            </w: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16/j.jinf.2013.12.017", "ISSN" : "1532-2742", "PMID" : "24462562", "abstract" : "OBJECTIVES The regulatory mechanism of microRNA (miRNA) within macrophage innative response to Mycobacterium tuberculosis infection is not clear yet. METHODS The expression profile of cellular miRNAs during Mycobacterium bovis BCG infection was analyzed by using microarray. The expression of miR-146a was evaluated in alveolar macrophages (AMs) of bronchoalveolar lavage solution from pulmonary tuberculosis (PTB) patients and healthy volunteers respectively. Inhibitor experiment and promoter analysis were used to investigate the pathway involved in the induction of miR-146a. Examination of miR-146a function in macrophages was performed by overexpression and inhibition of miR-146a. RESULTS Among the altered miRNAs, 10 were downregulated whereas 8 were upregulated in M. bovis BCG-infected macrophage. MiR-146a was high expressed in cultured macrophage respond to M. bovis BCG but decreased in AMs of PTB patients, and stated a negative correlation with degree of smear-positive. Nuclear factor-\u03baB pathway was required for the induction of miR-146a. Overexpression of miR-146a results in significant reduction of PTGS2 and enhanced the killing ability of THP-1 cells to intracellular M. bovis BCG, and miR-146a negatively regulated TNF-\u03b1 release in feedback manner. CONCLUSIONS Our findings suggest an important role of miR-146a in M. bovis BCG infection that helps to fine-tune the inflammation response of MTB infection.", "author" : [ { "dropping-particle" : "", "family" : "Liu", "given" : "Zhen", "non-dropping-particle" : "", "parse-names" : false, "suffix" : "" }, { "dropping-particle" : "", "family" : "Zhou", "given" : "Guoyong", "non-dropping-particle" : "", "parse-names" : false, "suffix" : "" }, { "dropping-particle" : "", "family" : "Deng", "given" : "Xiangdong", "non-dropping-particle" : "", "parse-names" : false, "suffix" : "" }, { "dropping-particle" : "", "family" : "Yu", "given" : "Qi", "non-dropping-particle" : "", "parse-names" : false, "suffix" : "" }, { "dropping-particle" : "", "family" : "Hu", "given" : "Yongliang", "non-dropping-particle" : "", "parse-names" : false, "suffix" : "" }, { "dropping-particle" : "", "family" : "Sun", "given" : "Huijie", "non-dropping-particle" : "", "parse-names" : false, "suffix" : "" }, { "dropping-particle" : "", "family" : "Wang", "given" : "Zhongyuan", "non-dropping-particle" : "", "parse-names" : false, "suffix" : "" }, { "dropping-particle" : "", "family" : "Chen", "given" : "Hongbing", "non-dropping-particle" : "", "parse-names" : false, "suffix" : "" }, { "dropping-particle" : "", "family" : "Jia", "given" : "Chiyu", "non-dropping-particle" : "", "parse-names" : false, "suffix" : "" }, { "dropping-particle" : "", "family" : "Wang", "given" : "Di", "non-dropping-particle" : "", "parse-names" : false, "suffix" : "" } ], "container-title" : "The Journal of infection", "id" : "ITEM-1", "issue" : "6", "issued" : { "date-parts" : [ [ "2014", "6" ] ] }, "page" : "553-61", "title" : "Analysis of miRNA expression profiling in human macrophages responding to Mycobacterium infection: induction of the immune regulator miR-146a.", "type" : "article-journal", "volume" : "68" }, "uris" : [ "http://www.mendeley.com/documents/?uuid=0a307eff-f685-4806-b833-698bf57c087d" ] } ], "mendeley" : { "formattedCitation" : "(Liu et al., 2014)", "plainTextFormattedCitation" : "(Liu et al., 2014)", "previouslyFormattedCitation" : "(Liu et al., 2014)"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Liu et al., 2014)</w:t>
            </w:r>
            <w:r w:rsidRPr="002B3D5E">
              <w:rPr>
                <w:rFonts w:eastAsia="Times New Roman" w:cs="Times New Roman"/>
                <w:szCs w:val="24"/>
                <w:lang w:eastAsia="en-GB"/>
              </w:rPr>
              <w:fldChar w:fldCharType="end"/>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26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rostaglandin-endoperoxidase synthase 2 (PTGS2)</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key enzyme catalyzing the</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rate-limiting step in the inducible productio</w:t>
            </w:r>
            <w:r>
              <w:rPr>
                <w:rFonts w:eastAsia="Times New Roman" w:cs="Times New Roman"/>
                <w:szCs w:val="24"/>
                <w:lang w:eastAsia="en-GB"/>
              </w:rPr>
              <w:t>n of prosta</w:t>
            </w:r>
            <w:r w:rsidRPr="002B3D5E">
              <w:rPr>
                <w:rFonts w:eastAsia="Times New Roman" w:cs="Times New Roman"/>
                <w:szCs w:val="24"/>
                <w:lang w:eastAsia="en-GB"/>
              </w:rPr>
              <w:t>glandin E2</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26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49</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bCs/>
                <w:szCs w:val="24"/>
              </w:rPr>
              <w:t>Myeloid differentiation primary response gene 88 (MYD88)</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Mediates toll like receptor signalling</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02/jcb.24734", "ISSN" : "1097-4644", "PMID" : "24375488", "abstract" : "MicroRNAs (miRNAs) have been shown to be important regulators of TLR signaling pathway at the post-transcriptional level. In this study, the potential role of miR-149 was explored in murine alveolar macrophage RAW264.7 cells. Our results demonstrated a dynamic change of the expressions of miR-149 expression and MyD88 in macrophage RAW264.7 upon Mycobacterium bovis Bacillus Calmette-Guerlin (BCG) infection or lipopolysaccharide (LPS) stimulation. The presence of BCG or LPS dynamically reduced the miR-149 expression, along with a substantially striking increase of MyD88 expression in these cells. More importantly, overexpression of miR-149 in RAW264.7 cells was associated with a significant decrease of MyD88 protein expression, as well as a reduced production of inflammatory mediator NF-\u03baB 1, TNF-\u03b1 and IL-6 in response to BCG infection or LPS stimulation. Further studies using immunoblotting assay against anti-MyD88 antibody and microRNA targeting luciferase reporter assay revealed that miR-149 was able to directly target the 3'-UTR of MyD88 mRNA and post-transcriptionally regulated MyD88 protein expression. These data suggested that miR-149 might be a key player of immune modulator for TLR/MyD88 signaling pathway in macrophages, which may through a mechanism of negatively regulating MyD88-dependent Toll-like receptors signaling pathway.", "author" : [ { "dropping-particle" : "", "family" : "Xu", "given" : "Guangxian", "non-dropping-particle" : "", "parse-names" : false, "suffix" : "" }, { "dropping-particle" : "", "family" : "Zhang", "given" : "Zhaobo", "non-dropping-particle" : "", "parse-names" : false, "suffix" : "" }, { "dropping-particle" : "", "family" : "Xing", "given" : "Yiwen", "non-dropping-particle" : "", "parse-names" : false, "suffix" : "" }, { "dropping-particle" : "", "family" : "Wei", "given" : "Jun", "non-dropping-particle" : "", "parse-names" : false, "suffix" : "" }, { "dropping-particle" : "", "family" : "Ge", "given" : "Zhaohui", "non-dropping-particle" : "", "parse-names" : false, "suffix" : "" }, { "dropping-particle" : "", "family" : "Liu", "given" : "Xiaoming", "non-dropping-particle" : "", "parse-names" : false, "suffix" : "" }, { "dropping-particle" : "", "family" : "Zhang", "given" : "Ying", "non-dropping-particle" : "", "parse-names" : false, "suffix" : "" }, { "dropping-particle" : "", "family" : "Huang", "given" : "Xuelan", "non-dropping-particle" : "", "parse-names" : false, "suffix" : "" } ], "container-title" : "Journal of cellular biochemistry", "id" : "ITEM-1", "issue" : "5", "issued" : { "date-parts" : [ [ "2014", "5" ] ] }, "page" : "919-27", "title" : "MicroRNA-149 negatively regulates TLR-triggered inflammatory response in macrophages by targeting MyD88.", "type" : "article-journal", "volume" : "115" }, "uris" : [ "http://www.mendeley.com/documents/?uuid=8d82e93a-27a1-46fe-849a-075eb112b708" ] } ], "mendeley" : { "formattedCitation" : "(Xu et al., 2014c)", "plainTextFormattedCitation" : "(Xu et al., 2014c)", "previouslyFormattedCitation" : "(Xu et al., 2014c)"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Xu et al., 2014c)</w:t>
            </w:r>
            <w:r w:rsidRPr="002B3D5E">
              <w:rPr>
                <w:rFonts w:eastAsia="Times New Roman" w:cs="Times New Roman"/>
                <w:szCs w:val="24"/>
                <w:lang w:eastAsia="en-GB"/>
              </w:rPr>
              <w:fldChar w:fldCharType="end"/>
            </w:r>
          </w:p>
        </w:tc>
      </w:tr>
      <w:tr w:rsidR="007B466C" w:rsidRPr="002B3D5E" w:rsidTr="006531AF">
        <w:trPr>
          <w:gridAfter w:val="1"/>
          <w:wAfter w:w="7" w:type="dxa"/>
          <w:trHeight w:val="26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55</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SH2 domain-containing inositol 5-</w:t>
            </w:r>
            <w:r w:rsidRPr="002B3D5E">
              <w:rPr>
                <w:rFonts w:cs="Times New Roman"/>
                <w:szCs w:val="24"/>
              </w:rPr>
              <w:lastRenderedPageBreak/>
              <w:t>phosphatase 1 (SHIP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lastRenderedPageBreak/>
              <w:t>modulates leukocyte activation, proliferation and survival</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73/pnas.1608255113", "ISSN" : "1091-6490", "PMID" : "27681624", "abstract" : "The regulation of host-pathogen interactions during Mycobacterium tuberculosis (Mtb) infection remains unresolved. MicroRNAs (miRNAs) are important regulators of the immune system, and so we used a systems biology approach to construct an miRNA regulatory network activated in macrophages during Mtb infection. Our network comprises 77 putative miRNAs that are associated with temporal gene expression signatures in macrophages early after Mtb infection. In this study, we demonstrate a dual role for one of these regulators, miR-155. On the one hand, miR-155 maintains the survival of Mtb-infected macrophages, thereby providing a niche favoring bacterial replication; on the other hand, miR-155 promotes the survival and function of Mtb-specific T cells, enabling an effective adaptive immune response. MiR-155-induced cell survival is mediated through the SH2 domain-containing inositol 5-phosphatase 1 (SHIP1)/protein kinase B (Akt) pathway. Thus, dual regulation of the same cell survival pathway in innate and adaptive immune cells leads to vastly different outcomes with respect to bacterial containment.", "author" : [ { "dropping-particle" : "", "family" : "Rothchild", "given" : "Alissa C", "non-dropping-particle" : "", "parse-names" : false, "suffix" : "" }, { "dropping-particle" : "", "family" : "Sissons", "given" : "James R", "non-dropping-particle" : "", "parse-names" : false, "suffix" : "" }, { "dropping-particle" : "", "family" : "Shafiani", "given" : "Shahin", "non-dropping-particle" : "", "parse-names" : false, "suffix" : "" }, { "dropping-particle" : "", "family" : "Plaisier", "given" : "Christopher", "non-dropping-particle" : "", "parse-names" : false, "suffix" : "" }, { "dropping-particle" : "", "family" : "Min", "given" : "Deborah", "non-dropping-particle" : "", "parse-names" : false, "suffix" : "" }, { "dropping-particle" : "", "family" : "Mai", "given" : "Dat", "non-dropping-particle" : "", "parse-names" : false, "suffix" : "" }, { "dropping-particle" : "", "family" : "Gilchrist", "given" : "Mark", "non-dropping-particle" : "", "parse-names" : false, "suffix" : "" }, { "dropping-particle" : "", "family" : "Peschon", "given" : "Jacques", "non-dropping-particle" : "", "parse-names" : false, "suffix" : "" }, { "dropping-particle" : "", "family" : "Larson", "given" : "Ryan P", "non-dropping-particle" : "", "parse-names" : false, "suffix" : "" }, { "dropping-particle" : "", "family" : "Bergthaler", "given" : "Andreas", "non-dropping-particle" : "", "parse-names" : false, "suffix" : "" }, { "dropping-particle" : "", "family" : "Baliga", "given" : "Nitin S", "non-dropping-particle" : "", "parse-names" : false, "suffix" : "" }, { "dropping-particle" : "", "family" : "Urdahl", "given" : "Kevin B", "non-dropping-particle" : "", "parse-names" : false, "suffix" : "" }, { "dropping-particle" : "", "family" : "Aderem", "given" : "Alan", "non-dropping-particle" : "", "parse-names" : false, "suffix" : "" } ], "container-title" : "Proceedings of the National Academy of Sciences of the United States of America", "id" : "ITEM-1", "issued" : { "date-parts" : [ [ "2016", "9", "28" ] ] }, "note" : "systems biology", "title" : "MiR-155-regulated molecular network orchestrates cell fate in the innate and adaptive immune response to Mycobacterium tuberculosis.", "type" : "article-journal" }, "uris" : [ "http://www.mendeley.com/documents/?uuid=afb7da2b-e935-3f7e-8896-cc8c8f0591cc" ] } ], "mendeley" : { "formattedCitation" : "(Rothchild et al., 2016)", "plainTextFormattedCitation" : "(Rothchild et al., 2016)", "previouslyFormattedCitation" : "(Rothchild et al., 2016)"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Rothchild et al., 2016)</w:t>
            </w:r>
            <w:r w:rsidRPr="002B3D5E">
              <w:rPr>
                <w:rFonts w:eastAsia="Times New Roman" w:cs="Times New Roman"/>
                <w:szCs w:val="24"/>
                <w:lang w:eastAsia="en-GB"/>
              </w:rPr>
              <w:fldChar w:fldCharType="end"/>
            </w:r>
          </w:p>
        </w:tc>
      </w:tr>
      <w:tr w:rsidR="007B466C" w:rsidRPr="002B3D5E" w:rsidTr="006531AF">
        <w:trPr>
          <w:gridAfter w:val="1"/>
          <w:wAfter w:w="7" w:type="dxa"/>
          <w:trHeight w:val="26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23</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bCs/>
                <w:szCs w:val="24"/>
              </w:rPr>
              <w:t>Chemokine (C-X-C motif) ligand 2 (</w:t>
            </w:r>
            <w:r w:rsidRPr="002B3D5E">
              <w:rPr>
                <w:rFonts w:cs="Times New Roman"/>
                <w:szCs w:val="24"/>
              </w:rPr>
              <w:t>CXCL2)</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 xml:space="preserve">a chemokine </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involved in polymorph chemotaxis</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172/JCI67604", "ISSN" : "1558-8238", "PMID" : "24084739", "abstract" : "The molecular mechanisms that control innate immune cell trafficking during chronic infection and inflammation, such as in tuberculosis (TB), are incompletely understood. During active TB, myeloid cells infiltrate the lung and sustain local inflammation. While the chemoattractants that orchestrate these processes are increasingly recognized, the posttranscriptional events that dictate their availability are unclear. We identified microRNA-223 (miR-223) as an upregulated small noncoding RNA in blood and lung parenchyma of TB patients and during murine TB. Deletion of miR-223 rendered TB-resistant mice highly susceptible to acute lung infection. The lethality of miR-223(\u2013/\u2013) mice was apparently not due to defects in antimycobacterial T cell responses. Exacerbated TB in miR-223(\u2013/\u2013) animals could be partially reversed by neutralization of CXCL2, CCL3, and IL-6, by mAb depletion of neutrophils, and by genetic deletion of Cxcr2. We found that miR-223 controlled lung recruitment of myeloid cells, and consequently, neutrophil-driven lethal inflammation. We conclude that miR-223 directly targets the chemoattractants CXCL2, CCL3, and IL-6 in myeloid cells. Our study not only reveals an essential role for a single miRNA in TB, it also identifies new targets for, and assigns biological functions to, miR-223. By regulating leukocyte chemotaxis via chemoattractants, miR-223 is critical for the control of TB and potentially other chronic inflammatory diseases.", "author" : [ { "dropping-particle" : "", "family" : "Dorhoi", "given" : "Anca", "non-dropping-particle" : "", "parse-names" : false, "suffix" : "" }, { "dropping-particle" : "", "family" : "Iannaccone", "given" : "Marco", "non-dropping-particle" : "", "parse-names" : false, "suffix" : "" }, { "dropping-particle" : "", "family" : "Farinacci", "given" : "Maura", "non-dropping-particle" : "", "parse-names" : false, "suffix" : "" }, { "dropping-particle" : "", "family" : "Fa\u00e9", "given" : "Kellen C", "non-dropping-particle" : "", "parse-names" : false, "suffix" : "" }, { "dropping-particle" : "", "family" : "Schreiber", "given" : "J\u00f6rg", "non-dropping-particle" : "", "parse-names" : false, "suffix" : "" }, { "dropping-particle" : "", "family" : "Moura-Alves", "given" : "Pedro", "non-dropping-particle" : "", "parse-names" : false, "suffix" : "" }, { "dropping-particle" : "", "family" : "Nouailles", "given" : "Geraldine", "non-dropping-particle" : "", "parse-names" : false, "suffix" : "" }, { "dropping-particle" : "", "family" : "Mollenkopf", "given" : "Hans-Joachim", "non-dropping-particle" : "", "parse-names" : false, "suffix" : "" }, { "dropping-particle" : "", "family" : "Oberbeck-M\u00fcller", "given" : "Dagmar", "non-dropping-particle" : "", "parse-names" : false, "suffix" : "" }, { "dropping-particle" : "", "family" : "J\u00f6rg", "given" : "Sabine", "non-dropping-particle" : "", "parse-names" : false, "suffix" : "" }, { "dropping-particle" : "", "family" : "Heinemann", "given" : "Ellen", "non-dropping-particle" : "", "parse-names" : false, "suffix" : "" }, { "dropping-particle" : "", "family" : "Hahnke", "given" : "Karin", "non-dropping-particle" : "", "parse-names" : false, "suffix" : "" }, { "dropping-particle" : "", "family" : "L\u00f6we", "given" : "Delia", "non-dropping-particle" : "", "parse-names" : false, "suffix" : "" }, { "dropping-particle" : "", "family" : "Nonno", "given" : "Franca", "non-dropping-particle" : "Del", "parse-names" : false, "suffix" : "" }, { "dropping-particle" : "", "family" : "Goletti", "given" : "Delia", "non-dropping-particle" : "", "parse-names" : false, "suffix" : "" }, { "dropping-particle" : "", "family" : "Capparelli", "given" : "Rosanna", "non-dropping-particle" : "", "parse-names" : false, "suffix" : "" }, { "dropping-particle" : "", "family" : "Kaufmann", "given" : "Stefan H E", "non-dropping-particle" : "", "parse-names" : false, "suffix" : "" } ], "container-title" : "The Journal of clinical investigation", "id" : "ITEM-1", "issue" : "11", "issued" : { "date-parts" : [ [ "2013", "11" ] ] }, "page" : "4836-48", "title" : "MicroRNA-223 controls susceptibility to tuberculosis by regulating lung neutrophil recruitment.", "type" : "article-journal", "volume" : "123" }, "uris" : [ "http://www.mendeley.com/documents/?uuid=b8b0c27f-7098-4371-8a2d-6a606d108e0f" ] } ], "mendeley" : { "formattedCitation" : "(Dorhoi et al., 2013)", "plainTextFormattedCitation" : "(Dorhoi et al., 2013)", "previouslyFormattedCitation" : "(Dorhoi et al., 2013)"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Dorhoi et al., 2013)</w:t>
            </w:r>
            <w:r w:rsidRPr="002B3D5E">
              <w:rPr>
                <w:rFonts w:eastAsia="Times New Roman" w:cs="Times New Roman"/>
                <w:szCs w:val="24"/>
                <w:lang w:eastAsia="en-GB"/>
              </w:rPr>
              <w:fldChar w:fldCharType="end"/>
            </w:r>
          </w:p>
        </w:tc>
      </w:tr>
      <w:tr w:rsidR="007B466C" w:rsidRPr="002B3D5E" w:rsidTr="006531AF">
        <w:trPr>
          <w:gridAfter w:val="1"/>
          <w:wAfter w:w="7" w:type="dxa"/>
          <w:trHeight w:val="26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bCs/>
                <w:szCs w:val="24"/>
              </w:rPr>
              <w:t>Chemokine (C-C motif) ligand 3 (</w:t>
            </w:r>
            <w:r w:rsidRPr="002B3D5E">
              <w:rPr>
                <w:rFonts w:cs="Times New Roman"/>
                <w:szCs w:val="24"/>
              </w:rPr>
              <w:t>CCL3)</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chemokine</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268"/>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leukin 6 (IL-6)</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Proinflammatory cytokine</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eastAsia="Times New Roman" w:cs="Times New Roman"/>
                <w:kern w:val="24"/>
                <w:szCs w:val="24"/>
                <w:lang w:eastAsia="en-GB"/>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23</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forkhead box O3 (FOXO3)</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forkhead transcription factor – promotes apoptosis</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fldChar w:fldCharType="begin" w:fldLock="1"/>
            </w:r>
            <w:r>
              <w:rPr>
                <w:rFonts w:eastAsia="Times New Roman" w:cs="Times New Roman"/>
                <w:szCs w:val="24"/>
                <w:lang w:eastAsia="en-GB"/>
              </w:rPr>
              <w:instrText>ADDIN CSL_CITATION { "citationItems" : [ { "id" : "ITEM-1", "itemData" : { "DOI" : "10.1089/gtmb.2015.0090", "ISSN" : "1945-0257", "PMID" : "26505221", "abstract" : "BACKGROUND Macrophage apoptosis is a host innate defense mechanism against tuberculosis (TB). AIM In this study, we aimed to investigate the role of microRNA-223 (miR-223) in macrophage apoptosis of TB. METHODS We analyzed apoptosis in peripheral blood macrophages of active TB patients, infected human macrophages (TDMs and MDMs) with the Mycobacterium tuberculosis (Mtb) strain H37Rv, and observed the expression of miR-223 to investigate the relationship between miR-223 and macrophage apoptosis induced by Mtb. RESULTS The apoptosis rate of peripheral blood macrophages decreased in active TB patients compared with healthy controls, and miR-223 expression increased significantly in macrophages after H37Rv infection. Transfection of human macrophages (TDMs and MDMs) with miR-223 inhibited macrophage apoptosis. We also demonstrated that miR-223 directly suppressed forkhead box O3 (FOXO3), and FOXO3 played a critical role as a mediator of the biological effects of miR-223 in macrophage apoptosis. The overexpression of FOXO3 remarkably reversed the apoptosis inhibitory effect of miR-223. CONCLUSION Our data provide new clues for the essential role of miR-223 in the regulation of anti-Mtb-directed immune responses, which relies on the regulation of FOXO3 expression.", "author" : [ { "dropping-particle" : "", "family" : "Xi", "given" : "Xiue", "non-dropping-particle" : "", "parse-names" : false, "suffix" : "" }, { "dropping-particle" : "", "family" : "Zhang", "given" : "Chunxiao", "non-dropping-particle" : "", "parse-names" : false, "suffix" : "" }, { "dropping-particle" : "", "family" : "Han", "given" : "Wei", "non-dropping-particle" : "", "parse-names" : false, "suffix" : "" }, { "dropping-particle" : "", "family" : "Zhao", "given" : "Huayang", "non-dropping-particle" : "", "parse-names" : false, "suffix" : "" }, { "dropping-particle" : "", "family" : "Zhang", "given" : "Huiqiang", "non-dropping-particle" : "", "parse-names" : false, "suffix" : "" }, { "dropping-particle" : "", "family" : "Jiao", "given" : "Junhua", "non-dropping-particle" : "", "parse-names" : false, "suffix" : "" } ], "container-title" : "Genetic testing and molecular biomarkers", "id" : "ITEM-1", "issue" : "12", "issued" : { "date-parts" : [ [ "2015", "12" ] ] }, "note" : "223 implicated in TB repsonse ? 223 inhibs apoptosis?", "page" : "650-6", "title" : "MicroRNA-223 Is Upregulated in Active Tuberculosis Patients and Inhibits Apoptosis of Macrophages by Targeting FOXO3.", "type" : "article-journal", "volume" : "19" }, "uris" : [ "http://www.mendeley.com/documents/?uuid=65ace8ec-9aa3-45a1-b4bb-55d0185212f1" ] } ], "mendeley" : { "formattedCitation" : "(Xi et al., 2015)", "plainTextFormattedCitation" : "(Xi et al., 2015)", "previouslyFormattedCitation" : "(Xi et al., 2015)" }, "properties" : { "noteIndex" : 0 }, "schema" : "https://github.com/citation-style-language/schema/raw/master/csl-citation.json" }</w:instrText>
            </w:r>
            <w:r w:rsidRPr="002B3D5E">
              <w:rPr>
                <w:rFonts w:eastAsia="Times New Roman" w:cs="Times New Roman"/>
                <w:szCs w:val="24"/>
                <w:lang w:eastAsia="en-GB"/>
              </w:rPr>
              <w:fldChar w:fldCharType="separate"/>
            </w:r>
            <w:r w:rsidRPr="008E7AAA">
              <w:rPr>
                <w:rFonts w:eastAsia="Times New Roman" w:cs="Times New Roman"/>
                <w:noProof/>
                <w:szCs w:val="24"/>
                <w:lang w:eastAsia="en-GB"/>
              </w:rPr>
              <w:t>(Xi et al., 2015)</w:t>
            </w:r>
            <w:r w:rsidRPr="002B3D5E">
              <w:rPr>
                <w:rFonts w:eastAsia="Times New Roman" w:cs="Times New Roman"/>
                <w:szCs w:val="24"/>
                <w:lang w:eastAsia="en-GB"/>
              </w:rPr>
              <w:fldChar w:fldCharType="end"/>
            </w:r>
          </w:p>
        </w:tc>
      </w:tr>
      <w:tr w:rsidR="007B466C" w:rsidRPr="002B3D5E" w:rsidTr="006531AF">
        <w:trPr>
          <w:gridAfter w:val="1"/>
          <w:wAfter w:w="7" w:type="dxa"/>
          <w:trHeight w:val="1226"/>
          <w:jc w:val="center"/>
        </w:trPr>
        <w:tc>
          <w:tcPr>
            <w:cnfStyle w:val="001000000000" w:firstRow="0" w:lastRow="0" w:firstColumn="1" w:lastColumn="0" w:oddVBand="0" w:evenVBand="0" w:oddHBand="0" w:evenHBand="0" w:firstRowFirstColumn="0" w:firstRowLastColumn="0" w:lastRowFirstColumn="0" w:lastRowLastColumn="0"/>
            <w:tcW w:w="1989" w:type="dxa"/>
          </w:tcPr>
          <w:p w:rsidR="007B466C" w:rsidRPr="00151BD0" w:rsidRDefault="007B466C" w:rsidP="007B466C">
            <w:pPr>
              <w:rPr>
                <w:rFonts w:cs="Times New Roman"/>
                <w:i/>
                <w:szCs w:val="24"/>
              </w:rPr>
            </w:pPr>
            <w:r>
              <w:rPr>
                <w:rFonts w:cs="Times New Roman"/>
                <w:i/>
                <w:szCs w:val="24"/>
              </w:rPr>
              <w:t>Neisseria g</w:t>
            </w:r>
            <w:r w:rsidRPr="00151BD0">
              <w:rPr>
                <w:rFonts w:cs="Times New Roman"/>
                <w:i/>
                <w:szCs w:val="24"/>
              </w:rPr>
              <w:t xml:space="preserve">onorrhoea </w:t>
            </w: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718</w:t>
            </w:r>
          </w:p>
        </w:tc>
        <w:tc>
          <w:tcPr>
            <w:tcW w:w="1742" w:type="dxa"/>
          </w:tcPr>
          <w:p w:rsidR="007B466C" w:rsidRPr="002B3D5E" w:rsidRDefault="007B466C" w:rsidP="007B466C">
            <w:pPr>
              <w:ind w:left="143"/>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hosphatase and tensin homolog (PTEN)</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cs="Times New Roman"/>
                <w:szCs w:val="24"/>
              </w:rPr>
              <w:t xml:space="preserve">negative regulator of the PI3K/Akt pathway which </w:t>
            </w:r>
            <w:r w:rsidRPr="002B3D5E">
              <w:rPr>
                <w:rFonts w:eastAsia="Times New Roman" w:cs="Times New Roman"/>
                <w:szCs w:val="24"/>
                <w:lang w:eastAsia="en-GB"/>
              </w:rPr>
              <w:t>limiting Th1 polarization</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74/jbc.M116.749325", "ISSN" : "1083-351X", "PMID" : "28209713", "abstract" : "Bacterial sepsis involves a complex interaction between the host immune response and bacterial LPS. LPS binds Toll-like receptor (TLR) 4, which leads to the release of proinflammatory cytokines that are essential for a potent innate immune response against pathogens. The innate immune system is tightly regulated, as excessive inflammation can lead to organ failure and death. MicroRNAs have recently emerged as important regulators of the innate immune system. Here we determined the function of miR-718, which is conserved across mammals and overlaps with the 5' UTR of the interleukin 1 receptor-associated kinase (IRAK1) gene. As IRAK1 is a key component of innate immune signaling pathways that are downstream of most TLRs, we hypothesized that miR-718 helps regulate the innate immune response. Activation of TLR4, but not TLR3, induced the expression of miR-718 in macrophages. miR-718 expression was also induced in the spleens of mice upon LPS injection. miR-718 modulates PI3K/Akt signaling by directly down-regulating phosphatase and tensin homolog (PTEN), thereby promoting phosphorylation of Akt, which leads to a decrease in proinflammatory cytokine production. Phosphorylated Akt induces let-7e expression, which, in turn, down-regulates TLR4 and further diminishes TLR4-mediated proinflammatory signals. Decreased miR-718 expression is associated with bacterial burden during Neisseria gonorrhoeae infection and alters the infection dynamics of N. gonorrhoeae in vitro Furthermore, miR-718 regulates the induction of LPS tolerance in macrophages. We propose a role for miR-718 in controlling TLR4 signaling and inflammatory cytokine signaling through a negative feedback regulation loop involving down-regulation of TLR4, IRAK1, and NF-\u03baB.", "author" : [ { "dropping-particle" : "", "family" : "Kalantari", "given" : "Parisa", "non-dropping-particle" : "", "parse-names" : false, "suffix" : "" }, { "dropping-particle" : "", "family" : "Harandi", "given" : "Omid F", "non-dropping-particle" : "", "parse-names" : false, "suffix" : "" }, { "dropping-particle" : "", "family" : "Agarwal", "given" : "Sarika", "non-dropping-particle" : "", "parse-names" : false, "suffix" : "" }, { "dropping-particle" : "", "family" : "Rus", "given" : "Florentina", "non-dropping-particle" : "", "parse-names" : false, "suffix" : "" }, { "dropping-particle" : "", "family" : "Kurt-Jones", "given" : "Evelyn A", "non-dropping-particle" : "", "parse-names" : false, "suffix" : "" }, { "dropping-particle" : "", "family" : "Fitzgerald", "given" : "Katherine A", "non-dropping-particle" : "", "parse-names" : false, "suffix" : "" }, { "dropping-particle" : "", "family" : "Caffrey", "given" : "Daniel R", "non-dropping-particle" : "", "parse-names" : false, "suffix" : "" }, { "dropping-particle" : "", "family" : "Golenbock", "given" : "Douglas T", "non-dropping-particle" : "", "parse-names" : false, "suffix" : "" } ], "container-title" : "The Journal of biological chemistry", "id" : "ITEM-1", "issue" : "14", "issued" : { "date-parts" : [ [ "2017", "4", "7" ] ] }, "page" : "5634-5644", "title" : "miR-718 represses proinflammatory cytokine production through targeting phosphatase and tensin homolog (PTEN).", "type" : "article-journal", "volume" : "292" }, "uris" : [ "http://www.mendeley.com/documents/?uuid=8a854f22-605c-3a8c-ac3d-1e1aa13a21e7" ] } ], "mendeley" : { "formattedCitation" : "(Kalantari et al., 2017)", "plainTextFormattedCitation" : "(Kalantari et al., 2017)", "previouslyFormattedCitation" : "(Kalantari et al., 2017)"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Kalantari et al., 2017)</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tcPr>
          <w:p w:rsidR="007B466C" w:rsidRPr="00151BD0" w:rsidRDefault="007B466C" w:rsidP="007B466C">
            <w:pPr>
              <w:rPr>
                <w:rFonts w:cs="Times New Roman"/>
                <w:i/>
                <w:szCs w:val="24"/>
              </w:rPr>
            </w:pPr>
            <w:r w:rsidRPr="00151BD0">
              <w:rPr>
                <w:rFonts w:cs="Times New Roman"/>
                <w:i/>
                <w:szCs w:val="24"/>
              </w:rPr>
              <w:t>Plasmodium falciparum</w:t>
            </w: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miR-451 </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lasmodium falciparum transcripts</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Parasite survival and proiferation  </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16/j.chom.2012.06.007", "ISSN" : "1934-6069", "PMID" : "22901539", "abstract" : "Erythrocytes carrying a variant hemoglobin allele (HbS), which causes sickle cell disease and resists infection by the malaria parasite Plasmodium falciparum. The molecular basis of this resistance, which has long been recognized as multifactorial, remains incompletely understood. Here we show that the dysregulated microRNA (miRNA) composition, of either heterozygous HbAS or homozygous HbSS erythrocytes, contributes to resistance against P. falciparum. During the intraerythrocytic life cycle of P. falciparum, a subset of erythrocyte miRNAs translocate into the parasite. Two miRNAs, miR-451 and let-7i, were highly enriched in HbAS and HbSS erythrocytes, and these miRNAs, along with miR-223, negatively regulated parasite growth. Surprisingly, we found that miR-451 and let-7i integrated into essential parasite messenger RNAs and, via impaired ribosomal loading, resulted in translational inhibition. Hence, sickle cell erythrocytes exhibit cell-intrinsic resistance to malaria in part through an atypical miRNA activity, which may represent a unique host defense strategy against complex eukaryotic pathogens.", "author" : [ { "dropping-particle" : "", "family" : "LaMonte", "given" : "Gregory", "non-dropping-particle" : "", "parse-names" : false, "suffix" : "" }, { "dropping-particle" : "", "family" : "Philip", "given" : "Nisha", "non-dropping-particle" : "", "parse-names" : false, "suffix" : "" }, { "dropping-particle" : "", "family" : "Reardon", "given" : "Joseph", "non-dropping-particle" : "", "parse-names" : false, "suffix" : "" }, { "dropping-particle" : "", "family" : "Lacsina", "given" : "Joshua R", "non-dropping-particle" : "", "parse-names" : false, "suffix" : "" }, { "dropping-particle" : "", "family" : "Majoros", "given" : "William", "non-dropping-particle" : "", "parse-names" : false, "suffix" : "" }, { "dropping-particle" : "", "family" : "Chapman", "given" : "Lesley", "non-dropping-particle" : "", "parse-names" : false, "suffix" : "" }, { "dropping-particle" : "", "family" : "Thornburg", "given" : "Courtney D", "non-dropping-particle" : "", "parse-names" : false, "suffix" : "" }, { "dropping-particle" : "", "family" : "Telen", "given" : "Marilyn J", "non-dropping-particle" : "", "parse-names" : false, "suffix" : "" }, { "dropping-particle" : "", "family" : "Ohler", "given" : "Uwe", "non-dropping-particle" : "", "parse-names" : false, "suffix" : "" }, { "dropping-particle" : "V", "family" : "Nicchitta", "given" : "Christopher", "non-dropping-particle" : "", "parse-names" : false, "suffix" : "" }, { "dropping-particle" : "", "family" : "Haystead", "given" : "Timothy", "non-dropping-particle" : "", "parse-names" : false, "suffix" : "" }, { "dropping-particle" : "", "family" : "Chi", "given" : "Jen-Tsan", "non-dropping-particle" : "", "parse-names" : false, "suffix" : "" } ], "container-title" : "Cell host &amp; microbe", "id" : "ITEM-1", "issue" : "2", "issued" : { "date-parts" : [ [ "2012", "8", "16" ] ] }, "page" : "187-99", "title" : "Translocation of sickle cell erythrocyte microRNAs into Plasmodium falciparum inhibits parasite translation and contributes to malaria resistance.", "type" : "article-journal", "volume" : "12" }, "uris" : [ "http://www.mendeley.com/documents/?uuid=a8e1fb5a-ddfc-4c03-8c70-b797de632f2e" ] } ], "mendeley" : { "formattedCitation" : "(LaMonte et al., 2012)", "plainTextFormattedCitation" : "(LaMonte et al., 2012)", "previouslyFormattedCitation" : "(LaMonte et al., 2012)"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LaMonte et al., 2012)</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tcPr>
          <w:p w:rsidR="007B466C" w:rsidRPr="002B3D5E" w:rsidRDefault="007B466C" w:rsidP="007B466C">
            <w:pPr>
              <w:rPr>
                <w:rFonts w:cs="Times New Roman"/>
                <w:szCs w:val="24"/>
              </w:rPr>
            </w:pPr>
            <w:r w:rsidRPr="002B3D5E">
              <w:rPr>
                <w:rFonts w:cs="Times New Roman"/>
                <w:szCs w:val="24"/>
              </w:rPr>
              <w:t>Polio Virus</w:t>
            </w: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555</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heterogeneous nuclear ribonucleoprotein C1/C2 (hnRNP C)</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re-mRNA processing, mRNA metabolism and transport. Required for polio replication</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99/jgv.0.000372", "ISSN" : "1465-2099", "PMID" : "26683768", "abstract" : "Vaccination with live-attenuated polio vaccine has been the primary reason for the drastic reduction of poliomyelitis worldwide. However, reversion of this attenuated poliovirus vaccine occasionally results in the emergence of vaccine-derived polioviruses that may cause poliomyelitis. Thus, the development of anti-poliovirus agents remains a priority for control and eradication of the disease. MicroRNAs (miRNAs) have been shown to regulate viral infection through targeting the viral genome or reducing host factors required for virus replication. However, the roles of miRNAs in poliovirus (PV) replication have not been fully elucidated. In this study, a library of 1200 miRNA mimics was used to identify miRNAs that govern PV replication. High-throughput screening revealed 29 miRNAs with antiviral properties against Sabin-2, which is one of the oral polio vaccine strains. In particular, miR-555 was found to have the most potent antiviral activity against three different oral polio attenuated vaccine strains tested. The results show that miR-555 reduced the level of heterogeneous nuclear ribonucleoprotein C1/C2 (hnRNP C) required for PV replication in the infected cells, which in turn resulted in reduction of PV positive-strand RNA synthesis and production of infectious progeny. These findings provide the first evidence for the role of miR-555 in PV replication and reveal that miR-555 could contribute to the development of antiviral therapeutic strategies against PV.", "author" : [ { "dropping-particle" : "", "family" : "Shim", "given" : "Byoung-Shik", "non-dropping-particle" : "", "parse-names" : false, "suffix" : "" }, { "dropping-particle" : "", "family" : "Wu", "given" : "Weilin", "non-dropping-particle" : "", "parse-names" : false, "suffix" : "" }, { "dropping-particle" : "", "family" : "Kyriakis", "given" : "Constantinos S", "non-dropping-particle" : "", "parse-names" : false, "suffix" : "" }, { "dropping-particle" : "", "family" : "Bakre", "given" : "Abhijeet", "non-dropping-particle" : "", "parse-names" : false, "suffix" : "" }, { "dropping-particle" : "", "family" : "Jorquera", "given" : "Patricia A", "non-dropping-particle" : "", "parse-names" : false, "suffix" : "" }, { "dropping-particle" : "", "family" : "Perwitasari", "given" : "Olivia", "non-dropping-particle" : "", "parse-names" : false, "suffix" : "" }, { "dropping-particle" : "", "family" : "Tripp", "given" : "Ralph A", "non-dropping-particle" : "", "parse-names" : false, "suffix" : "" } ], "container-title" : "The Journal of general virology", "id" : "ITEM-1", "issue" : "3", "issued" : { "date-parts" : [ [ "2016", "3" ] ] }, "note" : "direct RNAi", "page" : "659-68", "title" : "MicroRNA-555 has potent antiviral properties against poliovirus.", "type" : "article-journal", "volume" : "97" }, "uris" : [ "http://www.mendeley.com/documents/?uuid=da5beded-a112-32c9-b5e7-24fbaaf23cee" ] } ], "mendeley" : { "formattedCitation" : "(Shim et al., 2016)", "plainTextFormattedCitation" : "(Shim et al., 2016)", "previouslyFormattedCitation" : "(Shim et al., 2016)"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Shim et al., 2016)</w:t>
            </w:r>
            <w:r w:rsidRPr="002B3D5E">
              <w:rPr>
                <w:rFonts w:cs="Times New Roman"/>
                <w:szCs w:val="24"/>
              </w:rPr>
              <w:fldChar w:fldCharType="end"/>
            </w:r>
          </w:p>
        </w:tc>
      </w:tr>
      <w:tr w:rsidR="007B466C" w:rsidRPr="002B3D5E" w:rsidTr="006531AF">
        <w:trPr>
          <w:gridAfter w:val="1"/>
          <w:wAfter w:w="7" w:type="dxa"/>
          <w:trHeight w:val="186"/>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2B3D5E" w:rsidRDefault="007B466C" w:rsidP="007B466C">
            <w:pPr>
              <w:rPr>
                <w:rFonts w:cs="Times New Roman"/>
                <w:szCs w:val="24"/>
              </w:rPr>
            </w:pPr>
            <w:r>
              <w:rPr>
                <w:rFonts w:cs="Times New Roman"/>
                <w:szCs w:val="24"/>
              </w:rPr>
              <w:t>Respiratory syncytial virus</w:t>
            </w:r>
          </w:p>
        </w:tc>
        <w:tc>
          <w:tcPr>
            <w:tcW w:w="1134" w:type="dxa"/>
            <w:vMerge w:val="restart"/>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4</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polo-like kinase 3 (PLK3) </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ell proliferation</w:t>
            </w:r>
          </w:p>
        </w:tc>
        <w:tc>
          <w:tcPr>
            <w:tcW w:w="2128" w:type="dxa"/>
            <w:vMerge w:val="restart"/>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99/jgv.0.000261", "ISSN" : "1465-2099", "PMID" : "26253191", "abstract" : "Human respiratory syncytial virus (RSV) is a major health challenge in the young and elderly owing to the lack of a safe and effective vaccine and proven antiviral drugs. Understanding the mechanisms by which viral genes and proteins modulate the host response to infection is critical for identifying novel disease intervention strategies. In this study, the RSV non-structural protein NS1 was shown to suppress miR-24 expression during infection. Lack of NS1 was linked to increased expression of miR-24, whilst NS1 overexpression suppressed miR-24 expression. NS1 was found to induce Kruppel-like factor 6 (KLF6), a transcription factor that positively regulates the transforming growth factor (TGF)-b pathway to induce cell cycle arrest. Silencing of KLF6 led to increased miR-24 expression via downregulation of TGF-\u03b2. Treatment with exogenous TGF-\u03b2 suppressed miR-24 expression and induced KLF6. Confocal microscopy showed co-localization of KLF6 and RSV NS1. These findings indicated that RSV NS1 interacts with KLF6 and modulates miR-24 expression and TGF-\u03b2, which facilitates RSV replication.", "author" : [ { "dropping-particle" : "", "family" : "Bakre", "given" : "Abhijeet", "non-dropping-particle" : "", "parse-names" : false, "suffix" : "" }, { "dropping-particle" : "", "family" : "Wu", "given" : "Weining", "non-dropping-particle" : "", "parse-names" : false, "suffix" : "" }, { "dropping-particle" : "", "family" : "Hiscox", "given" : "Julian", "non-dropping-particle" : "", "parse-names" : false, "suffix" : "" }, { "dropping-particle" : "", "family" : "Spann", "given" : "Kirsten", "non-dropping-particle" : "", "parse-names" : false, "suffix" : "" }, { "dropping-particle" : "", "family" : "Teng", "given" : "Michael N", "non-dropping-particle" : "", "parse-names" : false, "suffix" : "" }, { "dropping-particle" : "", "family" : "Tripp", "given" : "Ralph A", "non-dropping-particle" : "", "parse-names" : false, "suffix" : "" } ], "container-title" : "The Journal of general virology", "id" : "ITEM-1", "issue" : "11", "issued" : { "date-parts" : [ [ "2015", "11" ] ] }, "page" : "3179-91", "title" : "Human respiratory syncytial virus non-structural protein NS1 modifies miR-24 expression via transforming growth factor-\u03b2.", "type" : "article-journal", "volume" : "96" }, "uris" : [ "http://www.mendeley.com/documents/?uuid=7d9ce224-0ef2-369e-9258-ed68ac9ced76" ] } ], "mendeley" : { "formattedCitation" : "(Bakre et al., 2015)", "plainTextFormattedCitation" : "(Bakre et al., 2015)", "previouslyFormattedCitation" : "(Bakre et al., 2015)"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Bakre et al., 2015)</w:t>
            </w:r>
            <w:r w:rsidRPr="002B3D5E">
              <w:rPr>
                <w:rFonts w:cs="Times New Roman"/>
                <w:szCs w:val="24"/>
              </w:rPr>
              <w:fldChar w:fldCharType="end"/>
            </w:r>
          </w:p>
        </w:tc>
      </w:tr>
      <w:tr w:rsidR="007B466C" w:rsidRPr="002B3D5E" w:rsidTr="006531AF">
        <w:trPr>
          <w:gridAfter w:val="1"/>
          <w:wAfter w:w="7" w:type="dxa"/>
          <w:trHeight w:val="186"/>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asein kinase γ1 (CSNK1G1)</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ell proliferation</w:t>
            </w:r>
          </w:p>
        </w:tc>
        <w:tc>
          <w:tcPr>
            <w:tcW w:w="2128"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86"/>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rPr>
                <w:rFonts w:cs="Times New Roman"/>
                <w:szCs w:val="24"/>
              </w:rPr>
            </w:pPr>
          </w:p>
        </w:tc>
        <w:tc>
          <w:tcPr>
            <w:tcW w:w="1134"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Kruppel-like factor 6 (KLF6)</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transcription factor, promotes TGF-β expression</w:t>
            </w:r>
          </w:p>
        </w:tc>
        <w:tc>
          <w:tcPr>
            <w:tcW w:w="2128" w:type="dxa"/>
            <w:vMerge/>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Pr>
          <w:p w:rsidR="007B466C" w:rsidRPr="00151BD0" w:rsidRDefault="007B466C" w:rsidP="007B466C">
            <w:pPr>
              <w:ind w:left="720" w:hanging="720"/>
              <w:rPr>
                <w:rFonts w:cs="Times New Roman"/>
                <w:i/>
                <w:szCs w:val="24"/>
              </w:rPr>
            </w:pPr>
            <w:r w:rsidRPr="00151BD0">
              <w:rPr>
                <w:rFonts w:cs="Times New Roman"/>
                <w:i/>
                <w:szCs w:val="24"/>
              </w:rPr>
              <w:t>Salmonella spp.</w:t>
            </w:r>
          </w:p>
        </w:tc>
        <w:tc>
          <w:tcPr>
            <w:tcW w:w="1134"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let-7</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leukin 6 (IL6)</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Pro-inflammatory cytokine</w:t>
            </w:r>
          </w:p>
        </w:tc>
        <w:tc>
          <w:tcPr>
            <w:tcW w:w="2128" w:type="dxa"/>
            <w:vMerge w:val="restart"/>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38/emboj.2011.94", "ISSN" : "1460-2075", "PMID" : "21468030", "abstract" : "MicroRNAs have well-established roles in eukaryotic host responses to viruses and extracellular bacterial pathogens. In contrast, microRNA responses to invasive bacteria have remained unknown. Here, we report cell type-dependent microRNA regulations upon infection of mammalian cells with the enteroinvasive pathogen, Salmonella Typhimurium. Murine macrophages strongly upregulate NF-\u03baB associated microRNAs; strikingly, these regulations which are induced by bacterial lipopolysaccharide (LPS) occur and persist regardless of successful host invasion and/or replication, or whether an inflammatory response is mounted, suggesting that microRNAs belong to the first line of anti-bacterial defence. However, a suppression of the global immune regulator miR-155 in endotoxin-tolerant macrophages revealed that microRNA responses also depend on the status of infected cells. This study identifies the let-7 family as the common denominator of Salmonella-regulated microRNAs in macrophages and epithelial cells, and suggests that repression of let-7 relieves cytokine IL-6 and IL-10 mRNAs from negative post-transcriptional control. Our results establish a paradigm of microRNA-mediated feed-forward activation of inflammatory factors when mammalian cells are targeted by bacterial pathogens.", "author" : [ { "dropping-particle" : "", "family" : "Schulte", "given" : "Leon N", "non-dropping-particle" : "", "parse-names" : false, "suffix" : "" }, { "dropping-particle" : "", "family" : "Eulalio", "given" : "Ana", "non-dropping-particle" : "", "parse-names" : false, "suffix" : "" }, { "dropping-particle" : "", "family" : "Mollenkopf", "given" : "Hans-Joachim", "non-dropping-particle" : "", "parse-names" : false, "suffix" : "" }, { "dropping-particle" : "", "family" : "Reinhardt", "given" : "Richard", "non-dropping-particle" : "", "parse-names" : false, "suffix" : "" }, { "dropping-particle" : "", "family" : "Vogel", "given" : "J\u00f6rg", "non-dropping-particle" : "", "parse-names" : false, "suffix" : "" } ], "container-title" : "The EMBO journal", "id" : "ITEM-1", "issue" : "10", "issued" : { "date-parts" : [ [ "2011", "5", "18" ] ] }, "note" : "miR expression is cell contect specific", "page" : "1977-89", "title" : "Analysis of the host microRNA response to Salmonella uncovers the control of major cytokines by the let-7 family.", "type" : "article-journal", "volume" : "30" }, "uris" : [ "http://www.mendeley.com/documents/?uuid=d4ed9fc8-6dab-35ec-b3d2-bf54bcadb024" ] } ], "mendeley" : { "formattedCitation" : "(Schulte et al., 2011)", "plainTextFormattedCitation" : "(Schulte et al., 2011)", "previouslyFormattedCitation" : "(Schulte et al., 2011)"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Schulte et al., 2011)</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leukin 10 (IL10)</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ytokine, moderates TNFα and IL-1α production</w:t>
            </w:r>
          </w:p>
        </w:tc>
        <w:tc>
          <w:tcPr>
            <w:tcW w:w="2128" w:type="dxa"/>
            <w:vMerge/>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5b</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ylin D-2 (CCND2)</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ell cycle regulator</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38/ncomms5718", "ISSN" : "2041-1723", "PMID" : "25146723", "abstract" : "Increasing evidence suggests an important role for miRNAs in the molecular interplay between bacterial pathogens and host cells. Here we perform a fluorescence microscopy-based screen using a library of miRNA mimics and demonstrate that miRNAs modulate Salmonella infection. Several members of the miR-15 miRNA family were among the 17 miRNAs that more efficiently inhibit Salmonella infection. We discovered that these miRNAs are downregulated during Salmonella infection, through the inhibition of the transcription factor E2F1. Analysis of miR-15 family targets revealed that derepression of cyclin D1 and the consequent promotion of G1/S transition are crucial for Salmonella intracellular proliferation. In addition, Salmonella induces G2/M cell cycle arrest in infected cells, further promoting its replication. Overall, these findings uncover a mechanism whereby Salmonella renders host cells more susceptible to infection by controlling cell cycle progression through the active modulation of host cell miRNAs.", "author" : [ { "dropping-particle" : "", "family" : "Maudet", "given" : "Claire", "non-dropping-particle" : "", "parse-names" : false, "suffix" : "" }, { "dropping-particle" : "", "family" : "Mano", "given" : "Miguel", "non-dropping-particle" : "", "parse-names" : false, "suffix" : "" }, { "dropping-particle" : "", "family" : "Sunkavalli", "given" : "Ushasree", "non-dropping-particle" : "", "parse-names" : false, "suffix" : "" }, { "dropping-particle" : "", "family" : "Sharan", "given" : "Malvika", "non-dropping-particle" : "", "parse-names" : false, "suffix" : "" }, { "dropping-particle" : "", "family" : "Giacca", "given" : "Mauro", "non-dropping-particle" : "", "parse-names" : false, "suffix" : "" }, { "dropping-particle" : "", "family" : "F\u00f6rstner", "given" : "Konrad U", "non-dropping-particle" : "", "parse-names" : false, "suffix" : "" }, { "dropping-particle" : "", "family" : "Eulalio", "given" : "Ana", "non-dropping-particle" : "", "parse-names" : false, "suffix" : "" } ], "container-title" : "Nature communications", "id" : "ITEM-1", "issued" : { "date-parts" : [ [ "2014" ] ] }, "note" : "saying restriction for bacteria as well as viruses", "page" : "4718", "title" : "Functional high-throughput screening identifies the miR-15 microRNA family as cellular restriction factors for Salmonella infection.", "type" : "article-journal", "volume" : "5" }, "uris" : [ "http://www.mendeley.com/documents/?uuid=630ccdd3-54c1-31ec-8853-1bc3420c7292" ] } ], "mendeley" : { "formattedCitation" : "(Maudet et al., 2014)", "plainTextFormattedCitation" : "(Maudet et al., 2014)", "previouslyFormattedCitation" : "(Maudet et al., 2014)"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Maudet et al., 2014)</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9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aveolin 2 (CAV2)</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onstituent of caveola which are lipid structures found in the cytosol and vesicles which influence bacterial uptake</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371/journal.pone.0067300", "ISSN" : "1932-6203", "PMID" : "23826261", "abstract" : "BACKGROUND Salmonella are able to modulate host cell functions facilitating both uptake and resistance to cellular host defence mechanisms. While interactions between bacterial modulators and cellular proteins have been the main focus of Salmonella research, relatively little is known about mammalian gene regulation in response to Salmonella infection. A major class of mammalian gene modulators consists of microRNAs. For our study we examined interactions of microRNAs and regulated mRNAs in mammalian intestinal Salmonella infections using a piglet model. METHODOLOGY/PRINCIPAL FINDINGS After performing microRNA as well as mRNA specific microarray analysis of ileal samples from Salmonella infected as well as control piglets, we integrated expression analysis with target prediction identifying microRNAs that mainly regulate focal adhesion as well as actin cytoskeleton pathways. Particular attention was given to miR-29a, which was involved in most interactions including Caveolin 2. RT-qPCR experiments verified up-regulation of miR-29a after infection while its predicted target Caveolin 2 was significantly down-regulated as examined by transcript and protein detection. Reporter gene assays as well as RNAi experiments confirmed Caveolin 2 to be a miR-29a target. Knock-down of Caveolin 2 in intestinal epithelial cells resulted in retarded proliferation as well as increased bacterial uptake. In addition, our experiments showed that Caveolin 2 regulates the activation of the small Rho GTPase CDC42 but apparently not RAC1 in human intestinal cells. CONCLUSIONS/SIGNIFICANCE Our study outlines for the first time important regulation pathways in intestinal Salmonella infection pointing out that focal adhesion and organisation of actin cytoskeleton are regulated by microRNAs. Functional relevance is shown by miR-29a mediated Caveolin 2 regulation, modulating the activation state of CDC42. Further analysis of examined interactions may support the discovery of novel strategies impairing the uptake of intracellular pathogens.", "author" : [ { "dropping-particle" : "", "family" : "Hoeke", "given" : "Lena", "non-dropping-particle" : "", "parse-names" : false, "suffix" : "" }, { "dropping-particle" : "", "family" : "Sharbati", "given" : "Jutta", "non-dropping-particle" : "", "parse-names" : false, "suffix" : "" }, { "dropping-particle" : "", "family" : "Pawar", "given" : "Kamlesh", "non-dropping-particle" : "", "parse-names" : false, "suffix" : "" }, { "dropping-particle" : "", "family" : "Keller", "given" : "Andreas", "non-dropping-particle" : "", "parse-names" : false, "suffix" : "" }, { "dropping-particle" : "", "family" : "Einspanier", "given" : "Ralf", "non-dropping-particle" : "", "parse-names" : false, "suffix" : "" }, { "dropping-particle" : "", "family" : "Sharbati", "given" : "Soroush", "non-dropping-particle" : "", "parse-names" : false, "suffix" : "" } ], "container-title" : "PloS one", "id" : "ITEM-1", "issue" : "6", "issued" : { "date-parts" : [ [ "2013" ] ] }, "page" : "e67300", "title" : "Intestinal Salmonella typhimurium infection leads to miR-29a induced caveolin 2 regulation.", "type" : "article-journal", "volume" : "8" }, "uris" : [ "http://www.mendeley.com/documents/?uuid=37bf376e-1a10-3d34-862b-a49ced3c0b95" ] } ], "mendeley" : { "formattedCitation" : "(Hoeke et al., 2013)", "plainTextFormattedCitation" : "(Hoeke et al., 2013)", "previouslyFormattedCitation" : "(Hoeke et al., 2013)"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Hoeke et al., 2013)</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28</w:t>
            </w:r>
          </w:p>
        </w:tc>
        <w:tc>
          <w:tcPr>
            <w:tcW w:w="1742" w:type="dxa"/>
          </w:tcPr>
          <w:p w:rsidR="007B466C" w:rsidRPr="002B3D5E" w:rsidRDefault="007B466C" w:rsidP="007B466C">
            <w:pPr>
              <w:ind w:left="1" w:hanging="1"/>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acrophage colony stimulating factor (MCSF)</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Hematopoietic growth factor</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sidR="00CE2ABF">
              <w:rPr>
                <w:rFonts w:cs="Times New Roman"/>
                <w:szCs w:val="24"/>
              </w:rPr>
              <w:instrText>ADDIN CSL_CITATION { "citationItems" : [ { "id" : "ITEM-1", "itemData" : { "DOI" : "10.1093/infdis/jiu006", "ISSN" : "1537-6613", "PMID" : "24415783", "abstract" : "BACKGROUND The mechanism underlying the ability of virulent Salmonella organisms to escape clearance by macrophages is incompletely understood. Here, we report a novel mechanism by which Salmonella escapes macrophages. METHODS Microarray and quantitative real-time polymerase chain reaction analyses were used to screen key microRNAs regulating Salmonella-host cell interactions. Target gene was tested using luciferase reporter and Western blot assays. The role of microRNA 128 (miR-128) was assayed using intestinal epithelial cells and a mouse infection model. RESULTS The miR-128 level in human intestinal epithelial HT29 cells was strongly increased by infection with strain SE2472, and the elevation in miR-128 levels in mouse intestine and colon tissues correlated with the level of Salmonella infection in mice. Macrophage colony-stimulating factor (M-CSF) was identified as a target of miR-128, and increased miR-128 levels in epithelial cells due to infection with strain SE2472 significantly decreased the level of cell-secreted M-CSF, leading to impaired M-CSF-mediated macrophage recruitment. The secreted proteins from Salmonella were identified as possible effectors to induce miR-128 expression via the p53 signaling pathway. Moreover, intragastric delivery of anti-miR-128 antagomir into mice significantly increased M-CSF-mediated macrophage recruitment and suppressed Salmonella infection. CONCLUSIONS Salmonella can upregulate intestinal epithelial miR-128 expression, which, in turn, decreases levels of epithelial cell-secreted M-CSF and M-CSF-induced macrophage recruitment.", "author" : [ { "dropping-particle" : "", "family" : "Zhang", "given" : "Tianfu", "non-dropping-particle" : "", "parse-names" : false, "suffix" : "" }, { "dropping-particle" : "", "family" : "Yu", "given" : "Jianxiong", "non-dropping-particle" : "", "parse-names" : false, "suffix" : "" }, { "dropping-particle" : "", "family" : "Zhang", "given" : "Yaqin", "non-dropping-particle" : "", "parse-names" : false, "suffix" : "" }, { "dropping-particle" : "", "family" : "Li", "given" : "Limin", "non-dropping-particle" : "", "parse-names" : false, "suffix" : "" }, { "dropping-particle" : "", "family" : "Chen", "given" : "Yuanyuan", "non-dropping-particle" : "", "parse-names" : false, "suffix" : "" }, { "dropping-particle" : "", "family" : "Li", "given" : "Donghai", "non-dropping-particle" : "", "parse-names" : false, "suffix" : "" }, { "dropping-particle" : "", "family" : "Liu", "given" : "Fenyong", "non-dropping-particle" : "", "parse-names" : false, "suffix" : "" }, { "dropping-particle" : "", "family" : "Zhang", "given" : "Chen-Yu", "non-dropping-particle" : "", "parse-names" : false, "suffix" : "" }, { "dropping-particle" : "", "family" : "Gu", "given" : "Hongwei", "non-dropping-particle" : "", "parse-names" : false, "suffix" : "" }, { "dropping-particle" : "", "family" : "Zen", "given" : "Ke", "non-dropping-particle" : "", "parse-names" : false, "suffix" : "" } ], "container-title" : "The Journal of infectious diseases", "id" : "ITEM-1", "issue" : "12", "issued" : { "date-parts" : [ [ "2014", "6", "15" ] ] }, "note" : "salmonella induces mir.", "page" : "2000-11", "title" : "Salmonella enterica serovar enteritidis modulates intestinal epithelial miR-128 levels to decrease macrophage recruitment via macrophage colony-stimulating factor.", "type" : "article-journal", "volume" : "209" }, "uris" : [ "http://www.mendeley.com/documents/?uuid=c1e5314c-bd3d-3eaa-be67-65873b0f7507" ] } ], "mendeley" : { "formattedCitation" : "(Zhang et al., 2014a)", "plainTextFormattedCitation" : "(Zhang et al., 2014a)", "previouslyFormattedCitation" : "(Zhang et al., 2014b)" }, "properties" : { "noteIndex" : 0 }, "schema" : "https://github.com/citation-style-language/schema/raw/master/csl-citation.json" }</w:instrText>
            </w:r>
            <w:r w:rsidRPr="002B3D5E">
              <w:rPr>
                <w:rFonts w:cs="Times New Roman"/>
                <w:szCs w:val="24"/>
              </w:rPr>
              <w:fldChar w:fldCharType="separate"/>
            </w:r>
            <w:r w:rsidR="00CE2ABF" w:rsidRPr="00CE2ABF">
              <w:rPr>
                <w:rFonts w:cs="Times New Roman"/>
                <w:noProof/>
                <w:szCs w:val="24"/>
              </w:rPr>
              <w:t>(Zhang et al., 2014a)</w:t>
            </w:r>
            <w:r w:rsidRPr="002B3D5E">
              <w:rPr>
                <w:rFonts w:cs="Times New Roman"/>
                <w:szCs w:val="24"/>
              </w:rPr>
              <w:fldChar w:fldCharType="end"/>
            </w:r>
          </w:p>
        </w:tc>
      </w:tr>
      <w:tr w:rsidR="007B466C" w:rsidRPr="002B3D5E" w:rsidTr="006531AF">
        <w:trPr>
          <w:gridAfter w:val="1"/>
          <w:wAfter w:w="7" w:type="dxa"/>
          <w:trHeight w:val="525"/>
          <w:jc w:val="center"/>
        </w:trPr>
        <w:tc>
          <w:tcPr>
            <w:cnfStyle w:val="001000000000" w:firstRow="0" w:lastRow="0" w:firstColumn="1" w:lastColumn="0" w:oddVBand="0" w:evenVBand="0" w:oddHBand="0" w:evenHBand="0" w:firstRowFirstColumn="0" w:firstRowLastColumn="0" w:lastRowFirstColumn="0" w:lastRowLastColumn="0"/>
            <w:tcW w:w="1989" w:type="dxa"/>
            <w:vMerge/>
          </w:tcPr>
          <w:p w:rsidR="007B466C" w:rsidRPr="002B3D5E" w:rsidRDefault="007B466C" w:rsidP="007B466C">
            <w:pPr>
              <w:ind w:left="720" w:hanging="720"/>
              <w:rPr>
                <w:rFonts w:cs="Times New Roman"/>
                <w:szCs w:val="24"/>
              </w:rPr>
            </w:pPr>
          </w:p>
        </w:tc>
        <w:tc>
          <w:tcPr>
            <w:tcW w:w="1134"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46a</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terleukin-1 receptor-associated kinase 1 (IRAK1)</w:t>
            </w:r>
            <w:r w:rsidRPr="002B3D5E">
              <w:rPr>
                <w:rFonts w:cs="Times New Roman"/>
                <w:szCs w:val="24"/>
              </w:rPr>
              <w:br/>
              <w:t>TNF receptor associated factor (TRAF6)</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ediate TLR signalling</w:t>
            </w:r>
          </w:p>
        </w:tc>
        <w:tc>
          <w:tcPr>
            <w:tcW w:w="2128"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371/journal.pone.0062232", "ISSN" : "1932-6203", "PMID" : "23638011", "abstract" : "TLR signaling is a crucial component of the innate immune response to infection. MicroRNAs (miRNAs) have been shown to be upregulated during TLR signaling. Specifically, microRNA-146a (miR-146a) plays a key role in endotoxin tolerance by downregulating interleukin-1 receptor-associated kinase 1 (IRAK-1). The aim of this study was to assess the role of miR-146a in the TLR2 signaling and development of bacterial lipoprotein (BLP) self-tolerance and cross-tolerance to bacteria. Expression of miR-146a increased in a dose- and time-dependent manner in BLP-stimulated human THP-1 promonocytic cells. In BLP-tolerised cells miR-146a was even further upregulated in response to BLP re-stimulation (p&lt;0.001). Re-stimulation of BLP-tolerised cells with heat-killed gram-negative Salmonella typhimurium (S. typhimurium), but not gram-positive Staphylococcus aureus (S. aureus), led to significant overexpression of miR-146a (p&lt;0.05). Transfection of naive cells with a miR-146a mimic substantially suppressed TNF-\u03b1 production (p&lt;0.05). Furthermore, overexpression of miR-146a resulted in strong reduction in IRAK-1 and phosphorylated I\u03baB\u03b1 expression in naive and S. typhimurium-stimulated THP-1 cells. Collectively, miR-146a is upregulated in response to BLP and bacterial stimulation in both naive and BLP-tolerised cells. Overexpression of miR-146a induces a state analogous to tolerance in BLP-stimulated cells and therefore may represent a future target for exogenous modulation of tolerance during microbial infection and sepsis.", "author" : [ { "dropping-particle" : "", "family" : "Quinn", "given" : "Edel M", "non-dropping-particle" : "", "parse-names" : false, "suffix" : "" }, { "dropping-particle" : "", "family" : "Wang", "given" : "Jiang Huai", "non-dropping-particle" : "", "parse-names" : false, "suffix" : "" }, { "dropping-particle" : "", "family" : "O'Callaghan", "given" : "Grace", "non-dropping-particle" : "", "parse-names" : false, "suffix" : "" }, { "dropping-particle" : "", "family" : "Redmond", "given" : "H Paul", "non-dropping-particle" : "", "parse-names" : false, "suffix" : "" } ], "container-title" : "PloS one", "id" : "ITEM-1", "issue" : "4", "issued" : { "date-parts" : [ [ "2013" ] ] }, "page" : "e62232", "publisher" : "Public Library of Science", "title" : "MicroRNA-146a is upregulated by and negatively regulates TLR2 signaling.", "type" : "article-journal", "volume" : "8" }, "uris" : [ "http://www.mendeley.com/documents/?uuid=f0315f62-3e1e-35d5-bf3e-d66f461133c3" ] } ], "mendeley" : { "formattedCitation" : "(Quinn et al., 2013)", "plainTextFormattedCitation" : "(Quinn et al., 2013)", "previouslyFormattedCitation" : "(Quinn et al., 2013)"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Quinn et al., 2013)</w:t>
            </w:r>
            <w:r w:rsidRPr="002B3D5E">
              <w:rPr>
                <w:rFonts w:cs="Times New Roman"/>
                <w:szCs w:val="24"/>
              </w:rPr>
              <w:fldChar w:fldCharType="end"/>
            </w:r>
          </w:p>
        </w:tc>
      </w:tr>
      <w:tr w:rsidR="007B466C" w:rsidRPr="002B3D5E" w:rsidTr="006531AF">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tcPr>
          <w:p w:rsidR="007B466C" w:rsidRPr="00151BD0" w:rsidRDefault="007B466C" w:rsidP="007B466C">
            <w:pPr>
              <w:rPr>
                <w:rFonts w:cs="Times New Roman"/>
                <w:i/>
                <w:szCs w:val="24"/>
              </w:rPr>
            </w:pPr>
            <w:r w:rsidRPr="00151BD0">
              <w:rPr>
                <w:rFonts w:cs="Times New Roman"/>
                <w:i/>
                <w:szCs w:val="24"/>
              </w:rPr>
              <w:t>Staphylococcus aurerus</w:t>
            </w:r>
          </w:p>
        </w:tc>
        <w:tc>
          <w:tcPr>
            <w:tcW w:w="1134"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24</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chitinase 3-like 1 (CHI3L1)</w:t>
            </w:r>
          </w:p>
        </w:tc>
        <w:tc>
          <w:tcPr>
            <w:tcW w:w="3685" w:type="dxa"/>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Secretory glycoprotein mediating multiple signalling pathways, upregulated in inflammation</w:t>
            </w:r>
          </w:p>
        </w:tc>
        <w:tc>
          <w:tcPr>
            <w:tcW w:w="2128" w:type="dxa"/>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sidR="00CE2ABF">
              <w:rPr>
                <w:rFonts w:cs="Times New Roman"/>
                <w:szCs w:val="24"/>
              </w:rPr>
              <w:instrText>ADDIN CSL_CITATION { "citationItems" : [ { "id" : "ITEM-1", "itemData" : { "DOI" : "10.1002/jcb.25225", "ISSN" : "1097-4644", "PMID" : "25976273", "abstract" : "Osteomyelitis is a debilitating infectious disease of the bone which is predominantly caused by Staphylococcus aureus (S. aureus). MicroRNAs (miRNAs) have been shown to play a regulatory role in osteogenesis. In the present study, the expression levels of miRNAs proposed to potentially play a regulatory role in bone formation or differentiation (miR-24, miR-29b, miR-200a, miR-208, miR-322) were analyzed in the whole blood of patients with bacterial osteomyelitis or healthy controls, and in MC3T3-E1 cells infected with S. aureus by qRT-PCR. The expression of miR-24 was significantly down-regulated in osteomyelitis patients and S. aureus-infected MC3T3-E1 cells compared with the healthy controls or untreated control cells. Moreover, our results showed that S. aureus inhibited MC3T3-E1 cell proliferation, induced osteoblast apoptosis and prohibited bone formation and mineralization. We found that overexpression of miR-24 could reduce the effects of S. aureus, while inhibition of miR-24 intensified the effects. We also demonstrated that miR-24 suppressed the expression of chitinase 3-like 1 (CHI3L1) mRNA, thought to mediate multiple signaling pathways, by directly binding to the 3'-untranslated region.", "author" : [ { "dropping-particle" : "", "family" : "Jin", "given" : "Tao", "non-dropping-particle" : "", "parse-names" : false, "suffix" : "" }, { "dropping-particle" : "", "family" : "Lu", "given" : "Yong", "non-dropping-particle" : "", "parse-names" : false, "suffix" : "" }, { "dropping-particle" : "", "family" : "He", "given" : "Qing Xiao", "non-dropping-particle" : "", "parse-names" : false, "suffix" : "" }, { "dropping-particle" : "", "family" : "Wang", "given" : "Hai", "non-dropping-particle" : "", "parse-names" : false, "suffix" : "" }, { "dropping-particle" : "", "family" : "Li", "given" : "Bing Fu", "non-dropping-particle" : "", "parse-names" : false, "suffix" : "" }, { "dropping-particle" : "", "family" : "Zhu", "given" : "Liang Yue", "non-dropping-particle" : "", "parse-names" : false, "suffix" : "" }, { "dropping-particle" : "", "family" : "Xu", "given" : "Qing Yong", "non-dropping-particle" : "", "parse-names" : false, "suffix" : "" } ], "container-title" : "Journal of cellular biochemistry", "id" : "ITEM-1", "issue" : "12", "issued" : { "date-parts" : [ [ "2015", "12" ] ] }, "page" : "2804-13", "title" : "The Role of MicroRNA, miR-24, and Its Target CHI3L1 in Osteomyelitis Caused by Staphylococcus aureus.", "type" : "article-journal", "volume" : "116" }, "uris" : [ "http://www.mendeley.com/documents/?uuid=33157ad9-9be5-3161-b2f6-2c821c99219c" ] } ], "mendeley" : { "formattedCitation" : "(Jin et al., 2015)", "plainTextFormattedCitation" : "(Jin et al., 2015)", "previouslyFormattedCitation" : "(Jin et al., 2015b)" }, "properties" : { "noteIndex" : 0 }, "schema" : "https://github.com/citation-style-language/schema/raw/master/csl-citation.json" }</w:instrText>
            </w:r>
            <w:r w:rsidRPr="002B3D5E">
              <w:rPr>
                <w:rFonts w:cs="Times New Roman"/>
                <w:szCs w:val="24"/>
              </w:rPr>
              <w:fldChar w:fldCharType="separate"/>
            </w:r>
            <w:r w:rsidR="00CE2ABF" w:rsidRPr="00CE2ABF">
              <w:rPr>
                <w:rFonts w:cs="Times New Roman"/>
                <w:noProof/>
                <w:szCs w:val="24"/>
              </w:rPr>
              <w:t>(Jin et al., 2015)</w:t>
            </w:r>
            <w:r w:rsidRPr="002B3D5E">
              <w:rPr>
                <w:rFonts w:cs="Times New Roman"/>
                <w:szCs w:val="24"/>
              </w:rPr>
              <w:fldChar w:fldCharType="end"/>
            </w:r>
          </w:p>
        </w:tc>
      </w:tr>
      <w:tr w:rsidR="007B466C" w:rsidRPr="002B3D5E" w:rsidTr="00AB0B51">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tcBorders>
              <w:bottom w:val="single" w:sz="4" w:space="0" w:color="000000"/>
            </w:tcBorders>
          </w:tcPr>
          <w:p w:rsidR="007B466C" w:rsidRPr="00151BD0" w:rsidRDefault="007B466C" w:rsidP="007B466C">
            <w:pPr>
              <w:rPr>
                <w:rFonts w:cs="Times New Roman"/>
                <w:i/>
                <w:szCs w:val="24"/>
              </w:rPr>
            </w:pPr>
            <w:r w:rsidRPr="00151BD0">
              <w:rPr>
                <w:rFonts w:cs="Times New Roman"/>
                <w:i/>
                <w:szCs w:val="24"/>
              </w:rPr>
              <w:t>Toxoplasma gondii</w:t>
            </w:r>
          </w:p>
        </w:tc>
        <w:tc>
          <w:tcPr>
            <w:tcW w:w="1134" w:type="dxa"/>
            <w:tcBorders>
              <w:bottom w:val="single" w:sz="4" w:space="0" w:color="000000"/>
            </w:tcBorders>
          </w:tcPr>
          <w:p w:rsidR="007B466C" w:rsidRPr="002B3D5E" w:rsidRDefault="007B466C" w:rsidP="007B466C">
            <w:pPr>
              <w:ind w:right="-109"/>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17-92 cluster</w:t>
            </w:r>
          </w:p>
        </w:tc>
        <w:tc>
          <w:tcPr>
            <w:tcW w:w="1742"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bCs/>
                <w:szCs w:val="24"/>
              </w:rPr>
              <w:t>Bcl-2-like protein 11 (</w:t>
            </w:r>
            <w:r w:rsidRPr="002B3D5E">
              <w:rPr>
                <w:rFonts w:cs="Times New Roman"/>
                <w:iCs/>
                <w:szCs w:val="24"/>
              </w:rPr>
              <w:t>BCL2L11)</w:t>
            </w:r>
          </w:p>
        </w:tc>
        <w:tc>
          <w:tcPr>
            <w:tcW w:w="3685" w:type="dxa"/>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Effector of apoptosis</w:t>
            </w:r>
          </w:p>
        </w:tc>
        <w:tc>
          <w:tcPr>
            <w:tcW w:w="2128" w:type="dxa"/>
            <w:tcBorders>
              <w:bottom w:val="single" w:sz="4" w:space="0" w:color="000000"/>
            </w:tcBorders>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fldChar w:fldCharType="begin" w:fldLock="1"/>
            </w:r>
            <w:r>
              <w:rPr>
                <w:rFonts w:cs="Times New Roman"/>
                <w:szCs w:val="24"/>
              </w:rPr>
              <w:instrText>ADDIN CSL_CITATION { "citationItems" : [ { "id" : "ITEM-1", "itemData" : { "DOI" : "10.1016/j.cellsig.2014.02.013", "ISSN" : "1873-3913", "PMID" : "24583285", "abstract" : "In order to accomplish their life cycles, intracellular pathogens, including the apicomplexan Toxoplasma gondii, subvert the innate apoptotic response of infected host cells. However, the precise mechanisms of parasite interference with the apoptotic pathway remain unclear. MicroRNAs (miRNAs) regulate gene expression at the posttranscriptional level. Using T. gondii strain TgCtwh3, which was isolated from felids and possesses the predominant genotype China 1 (ToxoDB(#)9) in China, we analyzed the miRNA expression profile of human macrophages challenged with TgCtwh3. The results showed that miR-17-92 miRNA expression was significantly increased and Bim was decreased in TgCtwh3-infected cells. Database analysis of miR-17-92 miRNAs revealed the potential binding sites in the 3'UTR of Bim, one of the crucial effectors of pro-apoptosis. Furthermore, we demonstrated that the promoter of the miR-17-92 gene cluster which encodes miRNAs was transactivated through the promoter binding of the STAT3 following TgCtwh3 infection. Taken together, we describe a novel STAT3-miR-17-92-Bim pathway, thus providing a mechanistic explanation for inhibition of apoptosis of host cells following Toxoplasma infection.", "author" : [ { "dropping-particle" : "", "family" : "Cai", "given" : "Yihong", "non-dropping-particle" : "", "parse-names" : false, "suffix" : "" }, { "dropping-particle" : "", "family" : "Chen", "given" : "He", "non-dropping-particle" : "", "parse-names" : false, "suffix" : "" }, { "dropping-particle" : "", "family" : "Mo", "given" : "Xuwei", "non-dropping-particle" : "", "parse-names" : false, "suffix" : "" }, { "dropping-particle" : "", "family" : "Tang", "given" : "Yuanyuan", "non-dropping-particle" : "", "parse-names" : false, "suffix" : "" }, { "dropping-particle" : "", "family" : "Xu", "given" : "Xiucai", "non-dropping-particle" : "", "parse-names" : false, "suffix" : "" }, { "dropping-particle" : "", "family" : "Zhang", "given" : "Aimei", "non-dropping-particle" : "", "parse-names" : false, "suffix" : "" }, { "dropping-particle" : "", "family" : "Lun", "given" : "Zhaorong", "non-dropping-particle" : "", "parse-names" : false, "suffix" : "" }, { "dropping-particle" : "", "family" : "Lu", "given" : "Fangli", "non-dropping-particle" : "", "parse-names" : false, "suffix" : "" }, { "dropping-particle" : "", "family" : "Wang", "given" : "Yong", "non-dropping-particle" : "", "parse-names" : false, "suffix" : "" }, { "dropping-particle" : "", "family" : "Shen", "given" : "Jilong", "non-dropping-particle" : "", "parse-names" : false, "suffix" : "" } ], "container-title" : "Cellular signalling", "id" : "ITEM-1", "issue" : "6", "issued" : { "date-parts" : [ [ "2014", "6" ] ] }, "note" : "fresh macs infected with toxo\nstat 3 - mir 17-19 - BIM = bad and is what happens in infection", "page" : "1204-12", "title" : "Toxoplasma gondii inhibits apoptosis via a novel STAT3-miR-17-92-Bim pathway in macrophages.", "type" : "article-journal", "volume" : "26" }, "uris" : [ "http://www.mendeley.com/documents/?uuid=0f6171ee-80f8-3991-9037-49e9366df15a" ] } ], "mendeley" : { "formattedCitation" : "(Cai et al., 2014)", "plainTextFormattedCitation" : "(Cai et al., 2014)", "previouslyFormattedCitation" : "(Cai et al., 2014)"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Cai et al., 2014)</w:t>
            </w:r>
            <w:r w:rsidRPr="002B3D5E">
              <w:rPr>
                <w:rFonts w:cs="Times New Roman"/>
                <w:szCs w:val="24"/>
              </w:rPr>
              <w:fldChar w:fldCharType="end"/>
            </w:r>
          </w:p>
        </w:tc>
      </w:tr>
      <w:tr w:rsidR="007B466C" w:rsidRPr="002B3D5E" w:rsidTr="00AB0B51">
        <w:trPr>
          <w:gridAfter w:val="1"/>
          <w:wAfter w:w="7" w:type="dxa"/>
          <w:trHeight w:val="110"/>
          <w:jc w:val="center"/>
        </w:trPr>
        <w:tc>
          <w:tcPr>
            <w:cnfStyle w:val="001000000000" w:firstRow="0" w:lastRow="0" w:firstColumn="1" w:lastColumn="0" w:oddVBand="0" w:evenVBand="0" w:oddHBand="0" w:evenHBand="0" w:firstRowFirstColumn="0" w:firstRowLastColumn="0" w:lastRowFirstColumn="0" w:lastRowLastColumn="0"/>
            <w:tcW w:w="1989" w:type="dxa"/>
            <w:vMerge w:val="restart"/>
            <w:tcBorders>
              <w:left w:val="nil"/>
              <w:bottom w:val="single" w:sz="4" w:space="0" w:color="000000"/>
              <w:right w:val="single" w:sz="4" w:space="0" w:color="000000"/>
            </w:tcBorders>
          </w:tcPr>
          <w:p w:rsidR="007B466C" w:rsidRPr="002B3D5E" w:rsidRDefault="007B466C" w:rsidP="007B466C">
            <w:pPr>
              <w:rPr>
                <w:rFonts w:cs="Times New Roman"/>
                <w:szCs w:val="24"/>
              </w:rPr>
            </w:pPr>
            <w:r w:rsidRPr="002B3D5E">
              <w:rPr>
                <w:rFonts w:cs="Times New Roman"/>
                <w:szCs w:val="24"/>
              </w:rPr>
              <w:t>West Nile virus</w:t>
            </w:r>
          </w:p>
        </w:tc>
        <w:tc>
          <w:tcPr>
            <w:tcW w:w="1134" w:type="dxa"/>
            <w:vMerge w:val="restart"/>
            <w:tcBorders>
              <w:left w:val="single" w:sz="4" w:space="0" w:color="000000"/>
              <w:bottom w:val="single" w:sz="4" w:space="0" w:color="000000"/>
            </w:tcBorders>
          </w:tcPr>
          <w:p w:rsidR="007B466C" w:rsidRPr="002B3D5E" w:rsidRDefault="007B466C" w:rsidP="007B466C">
            <w:pPr>
              <w:ind w:left="654" w:hanging="720"/>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miR-532</w:t>
            </w:r>
          </w:p>
        </w:tc>
        <w:tc>
          <w:tcPr>
            <w:tcW w:w="1742" w:type="dxa"/>
            <w:tcBorders>
              <w:bottom w:val="single" w:sz="4" w:space="0" w:color="000000"/>
            </w:tcBorders>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 xml:space="preserve">SEC14 and spectrin </w:t>
            </w:r>
            <w:r w:rsidRPr="002B3D5E">
              <w:rPr>
                <w:rFonts w:cs="Times New Roman"/>
                <w:szCs w:val="24"/>
              </w:rPr>
              <w:lastRenderedPageBreak/>
              <w:t>domains 1 (SESTD1)</w:t>
            </w:r>
          </w:p>
        </w:tc>
        <w:tc>
          <w:tcPr>
            <w:tcW w:w="3685" w:type="dxa"/>
            <w:tcBorders>
              <w:bottom w:val="single" w:sz="4" w:space="0" w:color="000000"/>
            </w:tcBorders>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lastRenderedPageBreak/>
              <w:t xml:space="preserve">Activates certain cation ion channels, required for calcium </w:t>
            </w:r>
            <w:r w:rsidRPr="002B3D5E">
              <w:rPr>
                <w:rFonts w:cs="Times New Roman"/>
                <w:szCs w:val="24"/>
              </w:rPr>
              <w:lastRenderedPageBreak/>
              <w:t>transport which is essential for propagation of West Nile virus</w:t>
            </w:r>
          </w:p>
        </w:tc>
        <w:tc>
          <w:tcPr>
            <w:tcW w:w="2128" w:type="dxa"/>
            <w:vMerge w:val="restart"/>
            <w:tcBorders>
              <w:bottom w:val="single" w:sz="4" w:space="0" w:color="000000"/>
              <w:right w:val="nil"/>
            </w:tcBorders>
          </w:tcPr>
          <w:p w:rsidR="007B466C" w:rsidRPr="002B3D5E" w:rsidRDefault="007B466C" w:rsidP="00AB0B51">
            <w:pPr>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lastRenderedPageBreak/>
              <w:fldChar w:fldCharType="begin" w:fldLock="1"/>
            </w:r>
            <w:r>
              <w:rPr>
                <w:rFonts w:cs="Times New Roman"/>
                <w:szCs w:val="24"/>
              </w:rPr>
              <w:instrText>ADDIN CSL_CITATION { "citationItems" : [ { "id" : "ITEM-1", "itemData" : { "DOI" : "10.1128/JVI.02608-15", "ISSN" : "1098-5514", "PMID" : "26676784", "abstract" : "UNLABELLED West Nile virus (WNV) is a mosquito-transmitted flavivirus that naturally circulates between mosquitos and birds but can also infect humans, causing severe neurological disease. The early host response to WNV infection in vertebrates primarily relies on the type I interferon pathway; however, recent studies suggest that microRNAs (miRNAs) may also play a notable role. In this study, we assessed the role of host miRNAs in response to WNV infection in human cells. We employed small RNA sequencing (RNA-seq) analysis to determine changes in the expression of host miRNAs in HEK293 cells infected with an Australian strain of WNV, Kunjin (WNVKUN), and identified a number of host miRNAs differentially expressed in response to infection. Three of these miRNAs were confirmed to be significantly upregulated in infected cells by quantitative reverse transcription (qRT)-PCR and Northern blot analyses, and one of them, miR-532-5p, exhibited a significant antiviral effect against WNVKUN infection. We have demonstrated that miR-532-5p targets and downregulates expression of the host genes SESTD1 and TAB3 in human cells. Small interfering RNA (siRNA) depletion studies showed that both SESTD1 and TAB3 were required for efficient WNVKUN replication. We also demonstrated upregulation of mir-532-5p expression and a corresponding decrease in the expression of its targets, SESTD1 and TAB3, in the brains of WNVKUN -infected mice. Our results show that upregulation of miR-532-5p and subsequent suppression of the SESTD1 and TAB3 genes represent a host antiviral response aimed at limiting WNVKUN infection and highlight the important role of miRNAs in controlling RNA virus infections in mammalian hosts. IMPORTANCE West Nile virus (WNV) is a significant viral pathogen that poses a considerable threat to human health across the globe. There is no specific treatment or licensed vaccine available for WNV, and deeper insight into how the virus interacts with the host is required to facilitate their development. In this study, we addressed the role of host microRNAs (miRNAs) in antiviral response to WNV in human cells. We identified miR-532-5p as a novel antiviral miRNA and showed that it is upregulated in response to WNV infection and suppresses the expression of the host genes TAB3 and SESTD1 required for WNV replication. Our results show that upregulation of miR-532-5p and subsequent suppression of the SESTD1 and TAB3 genes represent an antiviral response aimed at limiting\u2026", "author" : [ { "dropping-particle" : "", "family" : "Slonchak", "given" : "Andrii", "non-dropping-particle" : "", "parse-names" : false, "suffix" : "" }, { "dropping-particle" : "", "family" : "Shannon", "given" : "Rory P", "non-dropping-particle" : "", "parse-names" : false, "suffix" : "" }, { "dropping-particle" : "", "family" : "Pali", "given" : "Gabor", "non-dropping-particle" : "", "parse-names" : false, "suffix" : "" }, { "dropping-particle" : "", "family" : "Khromykh", "given" : "Alexander A", "non-dropping-particle" : "", "parse-names" : false, "suffix" : "" } ], "container-title" : "Journal of virology", "id" : "ITEM-1", "issue" : "5", "issued" : { "date-parts" : [ [ "2016", "3" ] ] }, "page" : "2388-402", "title" : "Human MicroRNA miR-532-5p Exhibits Antiviral Activity against West Nile Virus via Suppression of Host Genes SESTD1 and TAB3 Required for Virus Replication.", "type" : "article-journal", "volume" : "90" }, "uris" : [ "http://www.mendeley.com/documents/?uuid=0ab9f77b-3689-32a7-bb1a-6c92cd95a9b7" ] } ], "mendeley" : { "formattedCitation" : "(Slonchak et al., 2016)", "plainTextFormattedCitation" : "(Slonchak et al., 2016)", "previouslyFormattedCitation" : "(Slonchak et al., 2016)" }, "properties" : { "noteIndex" : 0 }, "schema" : "https://github.com/citation-style-language/schema/raw/master/csl-citation.json" }</w:instrText>
            </w:r>
            <w:r w:rsidRPr="002B3D5E">
              <w:rPr>
                <w:rFonts w:cs="Times New Roman"/>
                <w:szCs w:val="24"/>
              </w:rPr>
              <w:fldChar w:fldCharType="separate"/>
            </w:r>
            <w:r w:rsidRPr="008E7AAA">
              <w:rPr>
                <w:rFonts w:cs="Times New Roman"/>
                <w:noProof/>
                <w:szCs w:val="24"/>
              </w:rPr>
              <w:t>(Slonchak et al., 2016)</w:t>
            </w:r>
            <w:r w:rsidRPr="002B3D5E">
              <w:rPr>
                <w:rFonts w:cs="Times New Roman"/>
                <w:szCs w:val="24"/>
              </w:rPr>
              <w:fldChar w:fldCharType="end"/>
            </w:r>
          </w:p>
        </w:tc>
      </w:tr>
      <w:tr w:rsidR="007B466C" w:rsidRPr="002B3D5E" w:rsidTr="00AB0B51">
        <w:trPr>
          <w:gridAfter w:val="1"/>
          <w:wAfter w:w="7" w:type="dxa"/>
          <w:trHeight w:val="197"/>
          <w:jc w:val="center"/>
        </w:trPr>
        <w:tc>
          <w:tcPr>
            <w:cnfStyle w:val="001000000000" w:firstRow="0" w:lastRow="0" w:firstColumn="1" w:lastColumn="0" w:oddVBand="0" w:evenVBand="0" w:oddHBand="0" w:evenHBand="0" w:firstRowFirstColumn="0" w:firstRowLastColumn="0" w:lastRowFirstColumn="0" w:lastRowLastColumn="0"/>
            <w:tcW w:w="1989" w:type="dxa"/>
            <w:vMerge/>
            <w:tcBorders>
              <w:left w:val="nil"/>
              <w:bottom w:val="single" w:sz="4" w:space="0" w:color="000000"/>
              <w:right w:val="single" w:sz="4" w:space="0" w:color="000000"/>
            </w:tcBorders>
          </w:tcPr>
          <w:p w:rsidR="007B466C" w:rsidRPr="002B3D5E" w:rsidRDefault="007B466C" w:rsidP="007B466C">
            <w:pPr>
              <w:rPr>
                <w:rFonts w:cs="Times New Roman"/>
                <w:szCs w:val="24"/>
              </w:rPr>
            </w:pPr>
          </w:p>
        </w:tc>
        <w:tc>
          <w:tcPr>
            <w:tcW w:w="1134" w:type="dxa"/>
            <w:vMerge/>
            <w:tcBorders>
              <w:left w:val="single" w:sz="4" w:space="0" w:color="000000"/>
              <w:bottom w:val="single" w:sz="4" w:space="0" w:color="000000"/>
            </w:tcBorders>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742" w:type="dxa"/>
            <w:tcBorders>
              <w:bottom w:val="single" w:sz="4" w:space="0" w:color="000000"/>
            </w:tcBorders>
          </w:tcPr>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 xml:space="preserve">Transforming growth factor beta </w:t>
            </w:r>
          </w:p>
          <w:p w:rsidR="007B466C" w:rsidRPr="002B3D5E" w:rsidRDefault="007B466C" w:rsidP="007B466C">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r w:rsidRPr="002B3D5E">
              <w:rPr>
                <w:rFonts w:eastAsia="Times New Roman" w:cs="Times New Roman"/>
                <w:szCs w:val="24"/>
                <w:lang w:eastAsia="en-GB"/>
              </w:rPr>
              <w:t>activated kinase binding protein 3 (TAB</w:t>
            </w:r>
            <w:r w:rsidRPr="002B3D5E">
              <w:rPr>
                <w:rFonts w:cs="Times New Roman"/>
                <w:szCs w:val="24"/>
              </w:rPr>
              <w:t>3)</w:t>
            </w:r>
          </w:p>
        </w:tc>
        <w:tc>
          <w:tcPr>
            <w:tcW w:w="3685" w:type="dxa"/>
            <w:tcBorders>
              <w:bottom w:val="single" w:sz="4" w:space="0" w:color="000000"/>
            </w:tcBorders>
          </w:tcPr>
          <w:p w:rsidR="007B466C" w:rsidRPr="002B3D5E" w:rsidRDefault="007B466C" w:rsidP="007B466C">
            <w:pPr>
              <w:ind w:left="138"/>
              <w:cnfStyle w:val="000000000000" w:firstRow="0" w:lastRow="0" w:firstColumn="0" w:lastColumn="0" w:oddVBand="0" w:evenVBand="0" w:oddHBand="0" w:evenHBand="0" w:firstRowFirstColumn="0" w:firstRowLastColumn="0" w:lastRowFirstColumn="0" w:lastRowLastColumn="0"/>
              <w:rPr>
                <w:rFonts w:cs="Times New Roman"/>
                <w:szCs w:val="24"/>
              </w:rPr>
            </w:pPr>
            <w:r w:rsidRPr="002B3D5E">
              <w:rPr>
                <w:rFonts w:cs="Times New Roman"/>
                <w:szCs w:val="24"/>
              </w:rPr>
              <w:t>Involved in IL-1 and TNF-alpha signalling pathways</w:t>
            </w:r>
          </w:p>
        </w:tc>
        <w:tc>
          <w:tcPr>
            <w:tcW w:w="2128" w:type="dxa"/>
            <w:vMerge/>
            <w:tcBorders>
              <w:bottom w:val="single" w:sz="4" w:space="0" w:color="000000"/>
              <w:right w:val="nil"/>
            </w:tcBorders>
          </w:tcPr>
          <w:p w:rsidR="007B466C" w:rsidRPr="002B3D5E" w:rsidRDefault="007B466C" w:rsidP="007B466C">
            <w:pPr>
              <w:ind w:left="720" w:hanging="720"/>
              <w:cnfStyle w:val="000000000000" w:firstRow="0" w:lastRow="0" w:firstColumn="0" w:lastColumn="0" w:oddVBand="0" w:evenVBand="0" w:oddHBand="0" w:evenHBand="0" w:firstRowFirstColumn="0" w:firstRowLastColumn="0" w:lastRowFirstColumn="0" w:lastRowLastColumn="0"/>
              <w:rPr>
                <w:rFonts w:cs="Times New Roman"/>
                <w:szCs w:val="24"/>
              </w:rPr>
            </w:pPr>
          </w:p>
        </w:tc>
      </w:tr>
    </w:tbl>
    <w:p w:rsidR="007B466C" w:rsidRDefault="007B466C" w:rsidP="007B466C">
      <w:pPr>
        <w:spacing w:after="200"/>
        <w:jc w:val="both"/>
        <w:rPr>
          <w:rFonts w:eastAsia="Calibri" w:cs="Times New Roman"/>
          <w:szCs w:val="24"/>
        </w:rPr>
      </w:pPr>
    </w:p>
    <w:p w:rsidR="00336AC1" w:rsidRPr="006531AF" w:rsidRDefault="00336AC1" w:rsidP="00336AC1">
      <w:pPr>
        <w:keepNext/>
        <w:rPr>
          <w:rFonts w:cs="Times New Roman"/>
          <w:b/>
          <w:szCs w:val="24"/>
        </w:rPr>
      </w:pPr>
      <w:r w:rsidRPr="006531AF">
        <w:rPr>
          <w:rFonts w:cs="Times New Roman"/>
          <w:b/>
          <w:szCs w:val="24"/>
        </w:rPr>
        <w:t>References for Supplementary Material</w:t>
      </w:r>
      <w:r w:rsidR="009121BF">
        <w:rPr>
          <w:rFonts w:cs="Times New Roman"/>
          <w:b/>
          <w:szCs w:val="24"/>
        </w:rPr>
        <w:t xml:space="preserve"> Table 1</w:t>
      </w:r>
    </w:p>
    <w:p w:rsidR="00CE2ABF" w:rsidRPr="00CE2ABF" w:rsidRDefault="00C01CE8" w:rsidP="00CE2ABF">
      <w:pPr>
        <w:widowControl w:val="0"/>
        <w:autoSpaceDE w:val="0"/>
        <w:autoSpaceDN w:val="0"/>
        <w:adjustRightInd w:val="0"/>
        <w:ind w:left="480" w:hanging="480"/>
        <w:rPr>
          <w:rFonts w:cs="Times New Roman"/>
          <w:noProof/>
          <w:szCs w:val="24"/>
        </w:rPr>
      </w:pPr>
      <w:r>
        <w:rPr>
          <w:rFonts w:cs="Times New Roman"/>
          <w:szCs w:val="24"/>
        </w:rPr>
        <w:fldChar w:fldCharType="begin" w:fldLock="1"/>
      </w:r>
      <w:r>
        <w:rPr>
          <w:rFonts w:cs="Times New Roman"/>
          <w:szCs w:val="24"/>
        </w:rPr>
        <w:instrText xml:space="preserve">ADDIN Mendeley Bibliography CSL_BIBLIOGRAPHY </w:instrText>
      </w:r>
      <w:r>
        <w:rPr>
          <w:rFonts w:cs="Times New Roman"/>
          <w:szCs w:val="24"/>
        </w:rPr>
        <w:fldChar w:fldCharType="separate"/>
      </w:r>
      <w:r w:rsidR="00CE2ABF" w:rsidRPr="00CE2ABF">
        <w:rPr>
          <w:rFonts w:cs="Times New Roman"/>
          <w:noProof/>
          <w:szCs w:val="24"/>
        </w:rPr>
        <w:t xml:space="preserve">Ashraf, U., Zhu, B., Ye, J., Wan, S., Nie, Y., Chen, Z., et al. (2016). MicroRNA-19b-3p Modulates Japanese Encephalitis Virus-Mediated Inflammation via Targeting RNF11. </w:t>
      </w:r>
      <w:r w:rsidR="00CE2ABF" w:rsidRPr="00CE2ABF">
        <w:rPr>
          <w:rFonts w:cs="Times New Roman"/>
          <w:i/>
          <w:iCs/>
          <w:noProof/>
          <w:szCs w:val="24"/>
        </w:rPr>
        <w:t>J. Virol.</w:t>
      </w:r>
      <w:r w:rsidR="00CE2ABF" w:rsidRPr="00CE2ABF">
        <w:rPr>
          <w:rFonts w:cs="Times New Roman"/>
          <w:noProof/>
          <w:szCs w:val="24"/>
        </w:rPr>
        <w:t xml:space="preserve"> 90, 4780–95. doi:10.1128/JVI.02586-15.</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Bai, X. T., and Nicot, C. (2015). miR-28-3p is a cellular restriction factor that inhibits human T cell leukemia virus, type 1 (HTLV-1) replication and virus infection. </w:t>
      </w:r>
      <w:r w:rsidRPr="00CE2ABF">
        <w:rPr>
          <w:rFonts w:cs="Times New Roman"/>
          <w:i/>
          <w:iCs/>
          <w:noProof/>
          <w:szCs w:val="24"/>
        </w:rPr>
        <w:t>J. Biol. Chem.</w:t>
      </w:r>
      <w:r w:rsidRPr="00CE2ABF">
        <w:rPr>
          <w:rFonts w:cs="Times New Roman"/>
          <w:noProof/>
          <w:szCs w:val="24"/>
        </w:rPr>
        <w:t xml:space="preserve"> 290, 5381–90. doi:10.1074/jbc.M114.626325.</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Bakre, A., Wu, W., Hiscox, J., Spann, K., Teng, M. N., and Tripp, R. A. (2015). Human respiratory syncytial virus non-structural protein NS1 modifies miR-24 expression via transforming growth factor-β. </w:t>
      </w:r>
      <w:r w:rsidRPr="00CE2ABF">
        <w:rPr>
          <w:rFonts w:cs="Times New Roman"/>
          <w:i/>
          <w:iCs/>
          <w:noProof/>
          <w:szCs w:val="24"/>
        </w:rPr>
        <w:t>J. Gen. Virol.</w:t>
      </w:r>
      <w:r w:rsidRPr="00CE2ABF">
        <w:rPr>
          <w:rFonts w:cs="Times New Roman"/>
          <w:noProof/>
          <w:szCs w:val="24"/>
        </w:rPr>
        <w:t xml:space="preserve"> 96, 3179–91. doi:10.1099/jgv.0.000261.</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Bandyopadhyay, S., Long, M. E., and Allen, L.-A. H. (2014). Differential expression of microRNAs in Francisella tularensis-infected human macrophages: miR-155-dependent downregulation of MyD88 inhibits the inflammatory response. </w:t>
      </w:r>
      <w:r w:rsidRPr="00CE2ABF">
        <w:rPr>
          <w:rFonts w:cs="Times New Roman"/>
          <w:i/>
          <w:iCs/>
          <w:noProof/>
          <w:szCs w:val="24"/>
        </w:rPr>
        <w:t>PLoS One</w:t>
      </w:r>
      <w:r w:rsidRPr="00CE2ABF">
        <w:rPr>
          <w:rFonts w:cs="Times New Roman"/>
          <w:noProof/>
          <w:szCs w:val="24"/>
        </w:rPr>
        <w:t xml:space="preserve"> 9, e109525. doi:10.1371/journal.pone.0109525.</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Buggele, W. A., Krause, K. E., and Horvath, C. M. (2013). Small RNA profiling of influenza A virus-infected cells identifies miR-449b as a regulator of histone deacetylase 1 and interferon beta. </w:t>
      </w:r>
      <w:r w:rsidRPr="00CE2ABF">
        <w:rPr>
          <w:rFonts w:cs="Times New Roman"/>
          <w:i/>
          <w:iCs/>
          <w:noProof/>
          <w:szCs w:val="24"/>
        </w:rPr>
        <w:t>PLoS One</w:t>
      </w:r>
      <w:r w:rsidRPr="00CE2ABF">
        <w:rPr>
          <w:rFonts w:cs="Times New Roman"/>
          <w:noProof/>
          <w:szCs w:val="24"/>
        </w:rPr>
        <w:t xml:space="preserve"> 8, e76560. doi:10.1371/journal.pone.007656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Cai, Y., Chen, H., Mo, X., Tang, Y., Xu, X., Zhang, A., et al. (2014). Toxoplasma gondii inhibits apoptosis via a novel STAT3-miR-17-92-Bim pathway in macrophages. </w:t>
      </w:r>
      <w:r w:rsidRPr="00CE2ABF">
        <w:rPr>
          <w:rFonts w:cs="Times New Roman"/>
          <w:i/>
          <w:iCs/>
          <w:noProof/>
          <w:szCs w:val="24"/>
        </w:rPr>
        <w:t>Cell. Signal.</w:t>
      </w:r>
      <w:r w:rsidRPr="00CE2ABF">
        <w:rPr>
          <w:rFonts w:cs="Times New Roman"/>
          <w:noProof/>
          <w:szCs w:val="24"/>
        </w:rPr>
        <w:t xml:space="preserve"> 26, 1204–12. doi:10.1016/j.cellsig.2014.02.01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Castillo, J. A., Castrillón, J. C., Diosa-Toro, M., Betancur, J. G., St Laurent, G., Smit, J. M., et al. (2016). Complex interaction between dengue virus replication and expression of miRNA-133a. </w:t>
      </w:r>
      <w:r w:rsidRPr="00CE2ABF">
        <w:rPr>
          <w:rFonts w:cs="Times New Roman"/>
          <w:i/>
          <w:iCs/>
          <w:noProof/>
          <w:szCs w:val="24"/>
        </w:rPr>
        <w:t>BMC Infect. Dis.</w:t>
      </w:r>
      <w:r w:rsidRPr="00CE2ABF">
        <w:rPr>
          <w:rFonts w:cs="Times New Roman"/>
          <w:noProof/>
          <w:szCs w:val="24"/>
        </w:rPr>
        <w:t xml:space="preserve"> 16, 29. doi:10.1186/s12879-016-1364-y.</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Chen, R.-F., Yang, K. D., Lee, I.-K., Liu, J.-W., Huang, C.-H., Lin, C.-Y., et al. (2014). Augmented miR-150 expression associated with depressed SOCS1 expression involved in dengue haemorrhagic fever. </w:t>
      </w:r>
      <w:r w:rsidRPr="00CE2ABF">
        <w:rPr>
          <w:rFonts w:cs="Times New Roman"/>
          <w:i/>
          <w:iCs/>
          <w:noProof/>
          <w:szCs w:val="24"/>
        </w:rPr>
        <w:t>J. Infect.</w:t>
      </w:r>
      <w:r w:rsidRPr="00CE2ABF">
        <w:rPr>
          <w:rFonts w:cs="Times New Roman"/>
          <w:noProof/>
          <w:szCs w:val="24"/>
        </w:rPr>
        <w:t xml:space="preserve"> 69, 366–74. doi:10.1016/j.jinf.2014.05.01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lastRenderedPageBreak/>
        <w:t xml:space="preserve">Chen, X.-M., Splinter, P. L., O’Hara, S. P., and LaRusso, N. F. (2007). A cellular micro-RNA, let-7i, regulates Toll-like receptor 4 expression and contributes to cholangiocyte immune responses against Cryptosporidium parvum infection. </w:t>
      </w:r>
      <w:r w:rsidRPr="00CE2ABF">
        <w:rPr>
          <w:rFonts w:cs="Times New Roman"/>
          <w:i/>
          <w:iCs/>
          <w:noProof/>
          <w:szCs w:val="24"/>
        </w:rPr>
        <w:t>J. Biol. Chem.</w:t>
      </w:r>
      <w:r w:rsidRPr="00CE2ABF">
        <w:rPr>
          <w:rFonts w:cs="Times New Roman"/>
          <w:noProof/>
          <w:szCs w:val="24"/>
        </w:rPr>
        <w:t xml:space="preserve"> 282, 28929–38. doi:10.1074/jbc.M70263320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Chen, Y., Chen, J., Wang, H., Shi, J., Wu, K., Liu, S., et al. (2013). HCV-induced miR-21 contributes to evasion of host immune system by targeting MyD88 and IRAK1. </w:t>
      </w:r>
      <w:r w:rsidRPr="00CE2ABF">
        <w:rPr>
          <w:rFonts w:cs="Times New Roman"/>
          <w:i/>
          <w:iCs/>
          <w:noProof/>
          <w:szCs w:val="24"/>
        </w:rPr>
        <w:t>PLoS Pathog.</w:t>
      </w:r>
      <w:r w:rsidRPr="00CE2ABF">
        <w:rPr>
          <w:rFonts w:cs="Times New Roman"/>
          <w:noProof/>
          <w:szCs w:val="24"/>
        </w:rPr>
        <w:t xml:space="preserve"> 9, e1003248. doi:10.1371/journal.ppat.1003248.</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Chen, Z.-G., Liu, H., Zhang, J.-B., Zhang, S.-L., Zhao, L.-H., and Liang, W.-Q. (2015). Upregulated microRNA-214 enhances cardiac injury by targeting ITCH during coxsackievirus infection. </w:t>
      </w:r>
      <w:r w:rsidRPr="00CE2ABF">
        <w:rPr>
          <w:rFonts w:cs="Times New Roman"/>
          <w:i/>
          <w:iCs/>
          <w:noProof/>
          <w:szCs w:val="24"/>
        </w:rPr>
        <w:t>Mol. Med. Rep.</w:t>
      </w:r>
      <w:r w:rsidRPr="00CE2ABF">
        <w:rPr>
          <w:rFonts w:cs="Times New Roman"/>
          <w:noProof/>
          <w:szCs w:val="24"/>
        </w:rPr>
        <w:t xml:space="preserve"> 12, 1258–64. doi:10.3892/mmr.2015.3539.</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Chen, Z., Ye, J., Ashraf, U., Li, Y., Wei, S., Wan, S., et al. (2016). MicroRNA-33a-5p Modulates Japanese Encephalitis Virus Replication by Targeting Eukaryotic Translation Elongation Factor 1A1. </w:t>
      </w:r>
      <w:r w:rsidRPr="00CE2ABF">
        <w:rPr>
          <w:rFonts w:cs="Times New Roman"/>
          <w:i/>
          <w:iCs/>
          <w:noProof/>
          <w:szCs w:val="24"/>
        </w:rPr>
        <w:t>J. Virol.</w:t>
      </w:r>
      <w:r w:rsidRPr="00CE2ABF">
        <w:rPr>
          <w:rFonts w:cs="Times New Roman"/>
          <w:noProof/>
          <w:szCs w:val="24"/>
        </w:rPr>
        <w:t xml:space="preserve"> 90, 3722–34. doi:10.1128/JVI.03242-15.</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Cheng, J.-C., Yeh, Y.-J., Tseng, C.-P., Hsu, S.-D., Chang, Y.-L., Sakamoto, N., et al. (2012). Let-7b is a novel regulator of hepatitis C virus replication. </w:t>
      </w:r>
      <w:r w:rsidRPr="00CE2ABF">
        <w:rPr>
          <w:rFonts w:cs="Times New Roman"/>
          <w:i/>
          <w:iCs/>
          <w:noProof/>
          <w:szCs w:val="24"/>
        </w:rPr>
        <w:t>Cell. Mol. Life Sci.</w:t>
      </w:r>
      <w:r w:rsidRPr="00CE2ABF">
        <w:rPr>
          <w:rFonts w:cs="Times New Roman"/>
          <w:noProof/>
          <w:szCs w:val="24"/>
        </w:rPr>
        <w:t xml:space="preserve"> 69, 2621–33. doi:10.1007/s00018-012-0940-6.</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Cheng, M., Si, Y., Niu, Y., Liu, X., Li, X., Zhao, J., et al. (2013). High-throughput profiling of alpha interferon- and interleukin-28B-regulated microRNAs and identification of let-7s with anti-hepatitis C virus activity by targeting IGF2BP1. </w:t>
      </w:r>
      <w:r w:rsidRPr="00CE2ABF">
        <w:rPr>
          <w:rFonts w:cs="Times New Roman"/>
          <w:i/>
          <w:iCs/>
          <w:noProof/>
          <w:szCs w:val="24"/>
        </w:rPr>
        <w:t>J. Virol.</w:t>
      </w:r>
      <w:r w:rsidRPr="00CE2ABF">
        <w:rPr>
          <w:rFonts w:cs="Times New Roman"/>
          <w:noProof/>
          <w:szCs w:val="24"/>
        </w:rPr>
        <w:t xml:space="preserve"> 87, 9707–18. doi:10.1128/JVI.00802-1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Cheng, S. F., Li, L., and Wang, L. M. (2015a). miR-155 and miR-146b negatively regulates IL6 in Helicobacter pylori (cagA+) infected gastroduodenal ulcer. </w:t>
      </w:r>
      <w:r w:rsidRPr="00CE2ABF">
        <w:rPr>
          <w:rFonts w:cs="Times New Roman"/>
          <w:i/>
          <w:iCs/>
          <w:noProof/>
          <w:szCs w:val="24"/>
        </w:rPr>
        <w:t>Eur. Rev. Med. Pharmacol. Sci.</w:t>
      </w:r>
      <w:r w:rsidRPr="00CE2ABF">
        <w:rPr>
          <w:rFonts w:cs="Times New Roman"/>
          <w:noProof/>
          <w:szCs w:val="24"/>
        </w:rPr>
        <w:t xml:space="preserve"> 19, 607–1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Cheng, Y. Q., Ren, J. P., Zhao, J., Wang, J. M., Zhou, Y., Li, G. Y., et al. (2015b). MicroRNA-155 regulates interferon-γ production in natural killer cells via Tim-3 signalling in chronic hepatitis C virus infection. </w:t>
      </w:r>
      <w:r w:rsidRPr="00CE2ABF">
        <w:rPr>
          <w:rFonts w:cs="Times New Roman"/>
          <w:i/>
          <w:iCs/>
          <w:noProof/>
          <w:szCs w:val="24"/>
        </w:rPr>
        <w:t>Immunology</w:t>
      </w:r>
      <w:r w:rsidRPr="00CE2ABF">
        <w:rPr>
          <w:rFonts w:cs="Times New Roman"/>
          <w:noProof/>
          <w:szCs w:val="24"/>
        </w:rPr>
        <w:t xml:space="preserve"> 145, 485–97. doi:10.1111/imm.1246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Chiang, K., Liu, H., and Rice, A. P. (2013). miR-132 enhances HIV-1 replication. </w:t>
      </w:r>
      <w:r w:rsidRPr="00CE2ABF">
        <w:rPr>
          <w:rFonts w:cs="Times New Roman"/>
          <w:i/>
          <w:iCs/>
          <w:noProof/>
          <w:szCs w:val="24"/>
        </w:rPr>
        <w:t>Virology</w:t>
      </w:r>
      <w:r w:rsidRPr="00CE2ABF">
        <w:rPr>
          <w:rFonts w:cs="Times New Roman"/>
          <w:noProof/>
          <w:szCs w:val="24"/>
        </w:rPr>
        <w:t xml:space="preserve"> 438, 1–4. doi:10.1016/j.virol.2012.12.016.</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Corsten, M., Heggermont, W., Papageorgiou, A.-P., Deckx, S., Tijsma, A., Verhesen, W., et al. (2015). The microRNA-221/-222 cluster balances the antiviral and inflammatory response in viral myocarditis. </w:t>
      </w:r>
      <w:r w:rsidRPr="00CE2ABF">
        <w:rPr>
          <w:rFonts w:cs="Times New Roman"/>
          <w:i/>
          <w:iCs/>
          <w:noProof/>
          <w:szCs w:val="24"/>
        </w:rPr>
        <w:t>Eur. Heart J.</w:t>
      </w:r>
      <w:r w:rsidRPr="00CE2ABF">
        <w:rPr>
          <w:rFonts w:cs="Times New Roman"/>
          <w:noProof/>
          <w:szCs w:val="24"/>
        </w:rPr>
        <w:t xml:space="preserve"> 36, 2909–19. doi:10.1093/eurheartj/ehv321.</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Dai, X., Zhang, W., Zhang, H., Sun, S., Yu, H., Guo, Y., et al. (2014). Modulation of HBV replication by microRNA-15b through targeting hepatocyte nuclear factor 1α. </w:t>
      </w:r>
      <w:r w:rsidRPr="00CE2ABF">
        <w:rPr>
          <w:rFonts w:cs="Times New Roman"/>
          <w:i/>
          <w:iCs/>
          <w:noProof/>
          <w:szCs w:val="24"/>
        </w:rPr>
        <w:t>Nucleic Acids Res.</w:t>
      </w:r>
      <w:r w:rsidRPr="00CE2ABF">
        <w:rPr>
          <w:rFonts w:cs="Times New Roman"/>
          <w:noProof/>
          <w:szCs w:val="24"/>
        </w:rPr>
        <w:t xml:space="preserve"> 42, 6578–90. doi:10.1093/nar/gku26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Dorhoi, A., Iannaccone, M., Farinacci, M., Faé, K. C., Schreiber, J., Moura-Alves, P., et al. (2013). MicroRNA-223 controls susceptibility to tuberculosis by regulating lung neutrophil recruitment. </w:t>
      </w:r>
      <w:r w:rsidRPr="00CE2ABF">
        <w:rPr>
          <w:rFonts w:cs="Times New Roman"/>
          <w:i/>
          <w:iCs/>
          <w:noProof/>
          <w:szCs w:val="24"/>
        </w:rPr>
        <w:t>J. Clin. Invest.</w:t>
      </w:r>
      <w:r w:rsidRPr="00CE2ABF">
        <w:rPr>
          <w:rFonts w:cs="Times New Roman"/>
          <w:noProof/>
          <w:szCs w:val="24"/>
        </w:rPr>
        <w:t xml:space="preserve"> 123, 4836–48. doi:10.1172/JCI6760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lastRenderedPageBreak/>
        <w:t xml:space="preserve">Du, X., Wang, H., Xu, F., Huang, Y., Liu, Z., and Liu, T. (2015). Enterovirus 71 induces apoptosis of SH‑SY5Y human neuroblastoma cells through stimulation of endogenous microRNA let-7b expression. </w:t>
      </w:r>
      <w:r w:rsidRPr="00CE2ABF">
        <w:rPr>
          <w:rFonts w:cs="Times New Roman"/>
          <w:i/>
          <w:iCs/>
          <w:noProof/>
          <w:szCs w:val="24"/>
        </w:rPr>
        <w:t>Mol. Med. Rep.</w:t>
      </w:r>
      <w:r w:rsidRPr="00CE2ABF">
        <w:rPr>
          <w:rFonts w:cs="Times New Roman"/>
          <w:noProof/>
          <w:szCs w:val="24"/>
        </w:rPr>
        <w:t xml:space="preserve"> 12, 953–9. doi:10.3892/mmr.2015.3482.</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Escalera-Cueto, M., Medina-Martínez, I., del Angel, R. M., Berumen-Campos, J., Gutiérrez-Escolano, A. L., and Yocupicio-Monroy, M. (2015). Let-7c overexpression inhibits dengue virus replication in human hepatoma Huh-7 cells. </w:t>
      </w:r>
      <w:r w:rsidRPr="00CE2ABF">
        <w:rPr>
          <w:rFonts w:cs="Times New Roman"/>
          <w:i/>
          <w:iCs/>
          <w:noProof/>
          <w:szCs w:val="24"/>
        </w:rPr>
        <w:t>Virus Res.</w:t>
      </w:r>
      <w:r w:rsidRPr="00CE2ABF">
        <w:rPr>
          <w:rFonts w:cs="Times New Roman"/>
          <w:noProof/>
          <w:szCs w:val="24"/>
        </w:rPr>
        <w:t xml:space="preserve"> 196, 105–12. doi:10.1016/j.virusres.2014.11.01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Fassi Fehri, L., Koch, M., Belogolova, E., Khalil, H., Bolz, C., Kalali, B., et al. (2010). Helicobacter pylori induces miR-155 in T cells in a cAMP-Foxp3-dependent manner. </w:t>
      </w:r>
      <w:r w:rsidRPr="00CE2ABF">
        <w:rPr>
          <w:rFonts w:cs="Times New Roman"/>
          <w:i/>
          <w:iCs/>
          <w:noProof/>
          <w:szCs w:val="24"/>
        </w:rPr>
        <w:t>PLoS One</w:t>
      </w:r>
      <w:r w:rsidRPr="00CE2ABF">
        <w:rPr>
          <w:rFonts w:cs="Times New Roman"/>
          <w:noProof/>
          <w:szCs w:val="24"/>
        </w:rPr>
        <w:t xml:space="preserve"> 5, e9500. doi:10.1371/journal.pone.000950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Fu, Y.-R., Liu, X.-J., Li, X.-J., Shen, Z., Yang, B., Wu, C.-C., et al. (2015). MicroRNA miR-21 attenuates human cytomegalovirus replication in neural cells by targeting Cdc25a. </w:t>
      </w:r>
      <w:r w:rsidRPr="00CE2ABF">
        <w:rPr>
          <w:rFonts w:cs="Times New Roman"/>
          <w:i/>
          <w:iCs/>
          <w:noProof/>
          <w:szCs w:val="24"/>
        </w:rPr>
        <w:t>J. Virol.</w:t>
      </w:r>
      <w:r w:rsidRPr="00CE2ABF">
        <w:rPr>
          <w:rFonts w:cs="Times New Roman"/>
          <w:noProof/>
          <w:szCs w:val="24"/>
        </w:rPr>
        <w:t xml:space="preserve"> 89, 1070–82. doi:10.1128/JVI.01740-1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Fukuhara, T., Kambara, H., Shiokawa, M., Ono, C., Katoh, H., Morita, E., et al. (2012). Expression of microRNA miR-122 facilitates an efficient replication in nonhepatic cells upon infection with hepatitis C virus. </w:t>
      </w:r>
      <w:r w:rsidRPr="00CE2ABF">
        <w:rPr>
          <w:rFonts w:cs="Times New Roman"/>
          <w:i/>
          <w:iCs/>
          <w:noProof/>
          <w:szCs w:val="24"/>
        </w:rPr>
        <w:t>J. Virol.</w:t>
      </w:r>
      <w:r w:rsidRPr="00CE2ABF">
        <w:rPr>
          <w:rFonts w:cs="Times New Roman"/>
          <w:noProof/>
          <w:szCs w:val="24"/>
        </w:rPr>
        <w:t xml:space="preserve"> 86, 7918–33. doi:10.1128/JVI.00567-12.</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Gao, D., Zhai, A., Qian, J., Li, A., Li, Y., Song, W., et al. (2015). Down-regulation of suppressor of cytokine signaling 3 by miR-122 enhances interferon-mediated suppression of hepatitis B virus. </w:t>
      </w:r>
      <w:r w:rsidRPr="00CE2ABF">
        <w:rPr>
          <w:rFonts w:cs="Times New Roman"/>
          <w:i/>
          <w:iCs/>
          <w:noProof/>
          <w:szCs w:val="24"/>
        </w:rPr>
        <w:t>Antiviral Res.</w:t>
      </w:r>
      <w:r w:rsidRPr="00CE2ABF">
        <w:rPr>
          <w:rFonts w:cs="Times New Roman"/>
          <w:noProof/>
          <w:szCs w:val="24"/>
        </w:rPr>
        <w:t xml:space="preserve"> 118, 20–8. doi:10.1016/j.antiviral.2015.03.001.</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Gelley, F., Zadori, G., Nemes, B., Fassan, M., Lendvai, G., Sarvary, E., et al. (2014). MicroRNA profile before and after antiviral therapy in liver transplant recipients for hepatitis C virus cirrhosis. </w:t>
      </w:r>
      <w:r w:rsidRPr="00CE2ABF">
        <w:rPr>
          <w:rFonts w:cs="Times New Roman"/>
          <w:i/>
          <w:iCs/>
          <w:noProof/>
          <w:szCs w:val="24"/>
        </w:rPr>
        <w:t>J. Gastroenterol. Hepatol.</w:t>
      </w:r>
      <w:r w:rsidRPr="00CE2ABF">
        <w:rPr>
          <w:rFonts w:cs="Times New Roman"/>
          <w:noProof/>
          <w:szCs w:val="24"/>
        </w:rPr>
        <w:t xml:space="preserve"> 29, 121–7. doi:10.1111/jgh.12362.</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Gong, A.-Y., Hu, G., Zhou, R., Liu, J., Feng, Y., Soukup, G. A., et al. (2011). MicroRNA-221 controls expression of intercellular adhesion molecule-1 in epithelial cells in response to Cryptosporidium parvum infection. </w:t>
      </w:r>
      <w:r w:rsidRPr="00CE2ABF">
        <w:rPr>
          <w:rFonts w:cs="Times New Roman"/>
          <w:i/>
          <w:iCs/>
          <w:noProof/>
          <w:szCs w:val="24"/>
        </w:rPr>
        <w:t>Int. J. Parasitol.</w:t>
      </w:r>
      <w:r w:rsidRPr="00CE2ABF">
        <w:rPr>
          <w:rFonts w:cs="Times New Roman"/>
          <w:noProof/>
          <w:szCs w:val="24"/>
        </w:rPr>
        <w:t xml:space="preserve"> 41, 397–403. doi:10.1016/j.ijpara.2010.11.011.</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Guan, Z., Shi, N., Song, Y., Zhang, X., Zhang, M., and Duan, M. (2012). Induction of the cellular microRNA-29c by influenza virus contributes to virus-mediated apoptosis through repression of antiapoptotic factors BCL2L2. </w:t>
      </w:r>
      <w:r w:rsidRPr="00CE2ABF">
        <w:rPr>
          <w:rFonts w:cs="Times New Roman"/>
          <w:i/>
          <w:iCs/>
          <w:noProof/>
          <w:szCs w:val="24"/>
        </w:rPr>
        <w:t>Biochem. Biophys. Res. Commun.</w:t>
      </w:r>
      <w:r w:rsidRPr="00CE2ABF">
        <w:rPr>
          <w:rFonts w:cs="Times New Roman"/>
          <w:noProof/>
          <w:szCs w:val="24"/>
        </w:rPr>
        <w:t xml:space="preserve"> 425, 662–7. doi:10.1016/j.bbrc.2012.07.11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Gui, S., Chen, X., Zhang, M., Zhao, F., Wan, Y., Wang, L., et al. (2015). Mir-302c mediates influenza A virus-induced IFNβ expression by targeting NF-κB inducing kinase. </w:t>
      </w:r>
      <w:r w:rsidRPr="00CE2ABF">
        <w:rPr>
          <w:rFonts w:cs="Times New Roman"/>
          <w:i/>
          <w:iCs/>
          <w:noProof/>
          <w:szCs w:val="24"/>
        </w:rPr>
        <w:t>FEBS Lett.</w:t>
      </w:r>
      <w:r w:rsidRPr="00CE2ABF">
        <w:rPr>
          <w:rFonts w:cs="Times New Roman"/>
          <w:noProof/>
          <w:szCs w:val="24"/>
        </w:rPr>
        <w:t xml:space="preserve"> 589, 4112–8. doi:10.1016/j.febslet.2015.11.011.</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Gunasekharan, V., and Laimins, L. A. (2013). Human papillomaviruses modulate microRNA 145 expression to directly control genome amplification. </w:t>
      </w:r>
      <w:r w:rsidRPr="00CE2ABF">
        <w:rPr>
          <w:rFonts w:cs="Times New Roman"/>
          <w:i/>
          <w:iCs/>
          <w:noProof/>
          <w:szCs w:val="24"/>
        </w:rPr>
        <w:t>J. Virol.</w:t>
      </w:r>
      <w:r w:rsidRPr="00CE2ABF">
        <w:rPr>
          <w:rFonts w:cs="Times New Roman"/>
          <w:noProof/>
          <w:szCs w:val="24"/>
        </w:rPr>
        <w:t xml:space="preserve"> 87, 6037–43. doi:10.1128/JVI.00153-1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Guo, H., Liu, H., Mitchelson, K., Rao, H., Luo, M., Xie, L., et al. (2011). MicroRNAs-372/373 promote the expression of hepatitis B virus through the targeting of nuclear factor I/B. </w:t>
      </w:r>
      <w:r w:rsidRPr="00CE2ABF">
        <w:rPr>
          <w:rFonts w:cs="Times New Roman"/>
          <w:i/>
          <w:iCs/>
          <w:noProof/>
          <w:szCs w:val="24"/>
        </w:rPr>
        <w:lastRenderedPageBreak/>
        <w:t>Hepatology</w:t>
      </w:r>
      <w:r w:rsidRPr="00CE2ABF">
        <w:rPr>
          <w:rFonts w:cs="Times New Roman"/>
          <w:noProof/>
          <w:szCs w:val="24"/>
        </w:rPr>
        <w:t xml:space="preserve"> 54, 808–19. doi:10.1002/hep.24441.</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Hao, J., Jin, W., Li, X., Wang, S., Zhang, X., Fan, H., et al. (2013). Inhibition of alpha interferon (IFN-α)-induced microRNA-122 negatively affects the anti-hepatitis B virus efficiency of IFN-α. </w:t>
      </w:r>
      <w:r w:rsidRPr="00CE2ABF">
        <w:rPr>
          <w:rFonts w:cs="Times New Roman"/>
          <w:i/>
          <w:iCs/>
          <w:noProof/>
          <w:szCs w:val="24"/>
        </w:rPr>
        <w:t>J. Virol.</w:t>
      </w:r>
      <w:r w:rsidRPr="00CE2ABF">
        <w:rPr>
          <w:rFonts w:cs="Times New Roman"/>
          <w:noProof/>
          <w:szCs w:val="24"/>
        </w:rPr>
        <w:t xml:space="preserve"> 87, 137–47. doi:10.1128/JVI.01710-12.</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Ho, B.-C. C., Yu, I.-S., Lu, L.-F., Rudensky, A., Chen, H.-Y., Tsai, C.-W., et al. (2014). Inhibition of miR-146a prevents enterovirus-induced death by restoring the production of type I interferon. </w:t>
      </w:r>
      <w:r w:rsidRPr="00CE2ABF">
        <w:rPr>
          <w:rFonts w:cs="Times New Roman"/>
          <w:i/>
          <w:iCs/>
          <w:noProof/>
          <w:szCs w:val="24"/>
        </w:rPr>
        <w:t>Nat. Commun.</w:t>
      </w:r>
      <w:r w:rsidRPr="00CE2ABF">
        <w:rPr>
          <w:rFonts w:cs="Times New Roman"/>
          <w:noProof/>
          <w:szCs w:val="24"/>
        </w:rPr>
        <w:t xml:space="preserve"> 5, 3344. doi:10.1038/ncomms434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Ho, B.-C., Yu, S.-L., Chen, J. J. W., Chang, S.-Y., Yan, B.-S., Hong, Q.-S., et al. (2011). Enterovirus-induced miR-141 contributes to shutoff of host protein translation by targeting the translation initiation factor eIF4E. </w:t>
      </w:r>
      <w:r w:rsidRPr="00CE2ABF">
        <w:rPr>
          <w:rFonts w:cs="Times New Roman"/>
          <w:i/>
          <w:iCs/>
          <w:noProof/>
          <w:szCs w:val="24"/>
        </w:rPr>
        <w:t>Cell Host Microbe</w:t>
      </w:r>
      <w:r w:rsidRPr="00CE2ABF">
        <w:rPr>
          <w:rFonts w:cs="Times New Roman"/>
          <w:noProof/>
          <w:szCs w:val="24"/>
        </w:rPr>
        <w:t xml:space="preserve"> 9, 58–69. doi:10.1016/j.chom.2010.12.001.</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Hoeke, L., Sharbati, J., Pawar, K., Keller, A., Einspanier, R., and Sharbati, S. (2013). Intestinal Salmonella typhimurium infection leads to miR-29a induced caveolin 2 regulation. </w:t>
      </w:r>
      <w:r w:rsidRPr="00CE2ABF">
        <w:rPr>
          <w:rFonts w:cs="Times New Roman"/>
          <w:i/>
          <w:iCs/>
          <w:noProof/>
          <w:szCs w:val="24"/>
        </w:rPr>
        <w:t>PLoS One</w:t>
      </w:r>
      <w:r w:rsidRPr="00CE2ABF">
        <w:rPr>
          <w:rFonts w:cs="Times New Roman"/>
          <w:noProof/>
          <w:szCs w:val="24"/>
        </w:rPr>
        <w:t xml:space="preserve"> 8, e67300. doi:10.1371/journal.pone.006730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Hou, W., Tian, Q., Zheng, J., and Bonkovsky, H. L. (2010). MicroRNA-196 represses Bach1 protein and hepatitis C virus gene expression in human hepatoma cells expressing hepatitis C viral proteins. </w:t>
      </w:r>
      <w:r w:rsidRPr="00CE2ABF">
        <w:rPr>
          <w:rFonts w:cs="Times New Roman"/>
          <w:i/>
          <w:iCs/>
          <w:noProof/>
          <w:szCs w:val="24"/>
        </w:rPr>
        <w:t>Hepatology</w:t>
      </w:r>
      <w:r w:rsidRPr="00CE2ABF">
        <w:rPr>
          <w:rFonts w:cs="Times New Roman"/>
          <w:noProof/>
          <w:szCs w:val="24"/>
        </w:rPr>
        <w:t xml:space="preserve"> 51, 1494–504. doi:10.1002/hep.23401.</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Hou, Z. H., Han, Q. J., Zhang, C., Tian, Z. G., and Zhang, J. (2014). miR146a impairs the IFN-induced anti-HBV immune response by downregulating STAT1 in hepatocytes. </w:t>
      </w:r>
      <w:r w:rsidRPr="00CE2ABF">
        <w:rPr>
          <w:rFonts w:cs="Times New Roman"/>
          <w:i/>
          <w:iCs/>
          <w:noProof/>
          <w:szCs w:val="24"/>
        </w:rPr>
        <w:t>Liver Int.</w:t>
      </w:r>
      <w:r w:rsidRPr="00CE2ABF">
        <w:rPr>
          <w:rFonts w:cs="Times New Roman"/>
          <w:noProof/>
          <w:szCs w:val="24"/>
        </w:rPr>
        <w:t xml:space="preserve"> 34, 58–68. doi:10.1111/liv.1224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Hu, G., Zhou, R., Liu, J., Gong, A.-Y., Eischeid, A. N., Dittman, J. W., et al. (2009). MicroRNA-98 and let-7 confer cholangiocyte expression of cytokine-inducible Src homology 2-containing protein in response to microbial challenge. </w:t>
      </w:r>
      <w:r w:rsidRPr="00CE2ABF">
        <w:rPr>
          <w:rFonts w:cs="Times New Roman"/>
          <w:i/>
          <w:iCs/>
          <w:noProof/>
          <w:szCs w:val="24"/>
        </w:rPr>
        <w:t>J. Immunol.</w:t>
      </w:r>
      <w:r w:rsidRPr="00CE2ABF">
        <w:rPr>
          <w:rFonts w:cs="Times New Roman"/>
          <w:noProof/>
          <w:szCs w:val="24"/>
        </w:rPr>
        <w:t xml:space="preserve"> 183, 1617–24. doi:10.4049/jimmunol.0804362.</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Huang, J.-Y., Chou, S.-F., Lee, J.-W., Chen, H.-L., Chen, C.-M., Tao, M.-H., et al. (2015). MicroRNA-130a can inhibit hepatitis B virus replication via targeting PGC1α and PPARγ. </w:t>
      </w:r>
      <w:r w:rsidRPr="00CE2ABF">
        <w:rPr>
          <w:rFonts w:cs="Times New Roman"/>
          <w:i/>
          <w:iCs/>
          <w:noProof/>
          <w:szCs w:val="24"/>
        </w:rPr>
        <w:t>RNA</w:t>
      </w:r>
      <w:r w:rsidRPr="00CE2ABF">
        <w:rPr>
          <w:rFonts w:cs="Times New Roman"/>
          <w:noProof/>
          <w:szCs w:val="24"/>
        </w:rPr>
        <w:t xml:space="preserve"> 21, 385–400. doi:10.1261/rna.048744.11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Huang, S., Xie, Y., Yang, P., Chen, P., and Zhang, L. (2014). HCV core protein-induced down-regulation of microRNA-152 promoted aberrant proliferation by regulating Wnt1 in HepG2 cells. </w:t>
      </w:r>
      <w:r w:rsidRPr="00CE2ABF">
        <w:rPr>
          <w:rFonts w:cs="Times New Roman"/>
          <w:i/>
          <w:iCs/>
          <w:noProof/>
          <w:szCs w:val="24"/>
        </w:rPr>
        <w:t>PLoS One</w:t>
      </w:r>
      <w:r w:rsidRPr="00CE2ABF">
        <w:rPr>
          <w:rFonts w:cs="Times New Roman"/>
          <w:noProof/>
          <w:szCs w:val="24"/>
        </w:rPr>
        <w:t xml:space="preserve"> 9, e81730. doi:10.1371/journal.pone.008173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Ingle, H., Kumar, S., Raut, A. A., Mishra, A., Kulkarni, D. D., Kameyama, T., et al. (2015). The microRNA miR-485 targets host and influenza virus transcripts to regulate antiviral immunity and restrict viral replication. </w:t>
      </w:r>
      <w:r w:rsidRPr="00CE2ABF">
        <w:rPr>
          <w:rFonts w:cs="Times New Roman"/>
          <w:i/>
          <w:iCs/>
          <w:noProof/>
          <w:szCs w:val="24"/>
        </w:rPr>
        <w:t>Sci. Signal.</w:t>
      </w:r>
      <w:r w:rsidRPr="00CE2ABF">
        <w:rPr>
          <w:rFonts w:cs="Times New Roman"/>
          <w:noProof/>
          <w:szCs w:val="24"/>
        </w:rPr>
        <w:t xml:space="preserve"> 8, ra126. doi:10.1126/scisignal.aab318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Jabłonowska, E., Wójcik, K., Szymańska, B., Omulecka, A., Cwiklińska, H., and Piekarska, A. (2014). Hepatic HMOX1 expression positively correlates with Bach-1 and miR-122 in patients with HCV mono and HIV/HCV coinfection. </w:t>
      </w:r>
      <w:r w:rsidRPr="00CE2ABF">
        <w:rPr>
          <w:rFonts w:cs="Times New Roman"/>
          <w:i/>
          <w:iCs/>
          <w:noProof/>
          <w:szCs w:val="24"/>
        </w:rPr>
        <w:t>PLoS One</w:t>
      </w:r>
      <w:r w:rsidRPr="00CE2ABF">
        <w:rPr>
          <w:rFonts w:cs="Times New Roman"/>
          <w:noProof/>
          <w:szCs w:val="24"/>
        </w:rPr>
        <w:t xml:space="preserve"> 9, e95564. doi:10.1371/journal.pone.009556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lastRenderedPageBreak/>
        <w:t xml:space="preserve">Jangra, R. K., Yi, M., and Lemon, S. M. (2010). Regulation of hepatitis C virus translation and infectious virus production by the microRNA miR-122. </w:t>
      </w:r>
      <w:r w:rsidRPr="00CE2ABF">
        <w:rPr>
          <w:rFonts w:cs="Times New Roman"/>
          <w:i/>
          <w:iCs/>
          <w:noProof/>
          <w:szCs w:val="24"/>
        </w:rPr>
        <w:t>J. Virol.</w:t>
      </w:r>
      <w:r w:rsidRPr="00CE2ABF">
        <w:rPr>
          <w:rFonts w:cs="Times New Roman"/>
          <w:noProof/>
          <w:szCs w:val="24"/>
        </w:rPr>
        <w:t xml:space="preserve"> 84, 6615–25. doi:10.1128/JVI.00417-1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Jin, T., Lu, Y., He, Q. X., Wang, H., Li, B. F., Zhu, L. Y., et al. (2015). The Role of MicroRNA, miR-24, and Its Target CHI3L1 in Osteomyelitis Caused by Staphylococcus aureus. </w:t>
      </w:r>
      <w:r w:rsidRPr="00CE2ABF">
        <w:rPr>
          <w:rFonts w:cs="Times New Roman"/>
          <w:i/>
          <w:iCs/>
          <w:noProof/>
          <w:szCs w:val="24"/>
        </w:rPr>
        <w:t>J. Cell. Biochem.</w:t>
      </w:r>
      <w:r w:rsidRPr="00CE2ABF">
        <w:rPr>
          <w:rFonts w:cs="Times New Roman"/>
          <w:noProof/>
          <w:szCs w:val="24"/>
        </w:rPr>
        <w:t xml:space="preserve"> 116, 2804–13. doi:10.1002/jcb.25225.</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Jopling, C. L., Yi, M., Lancaster, A. M., Lemon, S. M., and Sarnow, P. (2005). Modulation of hepatitis C virus RNA abundance by a liver-specific MicroRNA. </w:t>
      </w:r>
      <w:r w:rsidRPr="00CE2ABF">
        <w:rPr>
          <w:rFonts w:cs="Times New Roman"/>
          <w:i/>
          <w:iCs/>
          <w:noProof/>
          <w:szCs w:val="24"/>
        </w:rPr>
        <w:t>Science</w:t>
      </w:r>
      <w:r w:rsidRPr="00CE2ABF">
        <w:rPr>
          <w:rFonts w:cs="Times New Roman"/>
          <w:noProof/>
          <w:szCs w:val="24"/>
        </w:rPr>
        <w:t xml:space="preserve"> 309, 1577–81. doi:10.1126/science.1113329.</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Kalantari, P., Harandi, O. F., Agarwal, S., Rus, F., Kurt-Jones, E. A., Fitzgerald, K. A., et al. (2017). miR-718 represses proinflammatory cytokine production through targeting phosphatase and tensin homolog (PTEN). </w:t>
      </w:r>
      <w:r w:rsidRPr="00CE2ABF">
        <w:rPr>
          <w:rFonts w:cs="Times New Roman"/>
          <w:i/>
          <w:iCs/>
          <w:noProof/>
          <w:szCs w:val="24"/>
        </w:rPr>
        <w:t>J. Biol. Chem.</w:t>
      </w:r>
      <w:r w:rsidRPr="00CE2ABF">
        <w:rPr>
          <w:rFonts w:cs="Times New Roman"/>
          <w:noProof/>
          <w:szCs w:val="24"/>
        </w:rPr>
        <w:t xml:space="preserve"> 292, 5634–5644. doi:10.1074/jbc.M116.749325.</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Kapoor, R., Arora, S., Ponia, S. S., Kumar, B., Maddika, S., and Banerjea, A. C. (2015). The miRNA miR-34a enhances HIV-1 replication by targeting PNUTS/PPP1R10, which negatively regulates HIV-1 transcriptional complex formation. </w:t>
      </w:r>
      <w:r w:rsidRPr="00CE2ABF">
        <w:rPr>
          <w:rFonts w:cs="Times New Roman"/>
          <w:i/>
          <w:iCs/>
          <w:noProof/>
          <w:szCs w:val="24"/>
        </w:rPr>
        <w:t>Biochem. J.</w:t>
      </w:r>
      <w:r w:rsidRPr="00CE2ABF">
        <w:rPr>
          <w:rFonts w:cs="Times New Roman"/>
          <w:noProof/>
          <w:szCs w:val="24"/>
        </w:rPr>
        <w:t xml:space="preserve"> 470, 293–302. doi:10.1042/BJ2015070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Khlaiphuengsin, A., T-Thienprasert, N. P., Tangkijvanich, P., Posuwan, N., Makkoch, J., Poovorawan, Y., et al. (2015). Human miR-5193 Triggers Gene Silencing in Multiple Genotypes of Hepatitis B Virus. </w:t>
      </w:r>
      <w:r w:rsidRPr="00CE2ABF">
        <w:rPr>
          <w:rFonts w:cs="Times New Roman"/>
          <w:i/>
          <w:iCs/>
          <w:noProof/>
          <w:szCs w:val="24"/>
        </w:rPr>
        <w:t>MicroRNA (Shāriqah, United Arab Emirates)</w:t>
      </w:r>
      <w:r w:rsidRPr="00CE2ABF">
        <w:rPr>
          <w:rFonts w:cs="Times New Roman"/>
          <w:noProof/>
          <w:szCs w:val="24"/>
        </w:rPr>
        <w:t xml:space="preserve"> 4, 123–3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Kohno, T., Tsuge, M., Murakami, E., Hiraga, N., Abe, H., Miki, D., et al. (2014). Human microRNA hsa-miR-1231 suppresses hepatitis B virus replication by targeting core mRNA. </w:t>
      </w:r>
      <w:r w:rsidRPr="00CE2ABF">
        <w:rPr>
          <w:rFonts w:cs="Times New Roman"/>
          <w:i/>
          <w:iCs/>
          <w:noProof/>
          <w:szCs w:val="24"/>
        </w:rPr>
        <w:t>J. Viral Hepat.</w:t>
      </w:r>
      <w:r w:rsidRPr="00CE2ABF">
        <w:rPr>
          <w:rFonts w:cs="Times New Roman"/>
          <w:noProof/>
          <w:szCs w:val="24"/>
        </w:rPr>
        <w:t xml:space="preserve"> 21, e89-97. doi:10.1111/jvh.1224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Kumar, M., Sahu, S. K., Kumar, R., Subuddhi, A., Maji, R. K., Jana, K., et al. (2015). MicroRNA let-7 modulates the immune response to Mycobacterium tuberculosis infection via control of A20, an inhibitor of the NF-κB pathway. </w:t>
      </w:r>
      <w:r w:rsidRPr="00CE2ABF">
        <w:rPr>
          <w:rFonts w:cs="Times New Roman"/>
          <w:i/>
          <w:iCs/>
          <w:noProof/>
          <w:szCs w:val="24"/>
        </w:rPr>
        <w:t>Cell Host Microbe</w:t>
      </w:r>
      <w:r w:rsidRPr="00CE2ABF">
        <w:rPr>
          <w:rFonts w:cs="Times New Roman"/>
          <w:noProof/>
          <w:szCs w:val="24"/>
        </w:rPr>
        <w:t xml:space="preserve"> 17, 345–56. doi:10.1016/j.chom.2015.01.007.</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agos, D., Pollara, G., Henderson, S., Gratrix, F., Fabani, M., Milne, R. S. B., et al. (2010). miR-132 regulates antiviral innate immunity through suppression of the p300 transcriptional co-activator. </w:t>
      </w:r>
      <w:r w:rsidRPr="00CE2ABF">
        <w:rPr>
          <w:rFonts w:cs="Times New Roman"/>
          <w:i/>
          <w:iCs/>
          <w:noProof/>
          <w:szCs w:val="24"/>
        </w:rPr>
        <w:t>Nat. Cell Biol.</w:t>
      </w:r>
      <w:r w:rsidRPr="00CE2ABF">
        <w:rPr>
          <w:rFonts w:cs="Times New Roman"/>
          <w:noProof/>
          <w:szCs w:val="24"/>
        </w:rPr>
        <w:t xml:space="preserve"> 12, 513–9. doi:10.1038/ncb205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am, W.-Y., Yeung, A. C.-M., Ngai, K. L.-K., Li, M.-S., To, K.-F., Tsui, S. K.-W., et al. (2013). Effect of avian influenza A H5N1 infection on the expression of microRNA-141 in human respiratory epithelial cells. </w:t>
      </w:r>
      <w:r w:rsidRPr="00CE2ABF">
        <w:rPr>
          <w:rFonts w:cs="Times New Roman"/>
          <w:i/>
          <w:iCs/>
          <w:noProof/>
          <w:szCs w:val="24"/>
        </w:rPr>
        <w:t>BMC Microbiol.</w:t>
      </w:r>
      <w:r w:rsidRPr="00CE2ABF">
        <w:rPr>
          <w:rFonts w:cs="Times New Roman"/>
          <w:noProof/>
          <w:szCs w:val="24"/>
        </w:rPr>
        <w:t xml:space="preserve"> 13, 104. doi:10.1186/1471-2180-13-10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am, W. Y., Cheung, A. C. Y., Tung, C. K. C., Yeung, A. C. M., Ngai, K. L. K., Lui, V. W. Y., et al. (2015). miR-466 is putative negative regulator of Coxsackie virus and Adenovirus Receptor. </w:t>
      </w:r>
      <w:r w:rsidRPr="00CE2ABF">
        <w:rPr>
          <w:rFonts w:cs="Times New Roman"/>
          <w:i/>
          <w:iCs/>
          <w:noProof/>
          <w:szCs w:val="24"/>
        </w:rPr>
        <w:t>FEBS Lett.</w:t>
      </w:r>
      <w:r w:rsidRPr="00CE2ABF">
        <w:rPr>
          <w:rFonts w:cs="Times New Roman"/>
          <w:noProof/>
          <w:szCs w:val="24"/>
        </w:rPr>
        <w:t xml:space="preserve"> 589, 246–54. doi:10.1016/j.febslet.2014.12.006.</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aMonte, G., Philip, N., Reardon, J., Lacsina, J. R., Majoros, W., Chapman, L., et al. (2012). Translocation of sickle cell erythrocyte microRNAs into Plasmodium falciparum inhibits parasite translation and contributes to malaria resistance. </w:t>
      </w:r>
      <w:r w:rsidRPr="00CE2ABF">
        <w:rPr>
          <w:rFonts w:cs="Times New Roman"/>
          <w:i/>
          <w:iCs/>
          <w:noProof/>
          <w:szCs w:val="24"/>
        </w:rPr>
        <w:t>Cell Host Microbe</w:t>
      </w:r>
      <w:r w:rsidRPr="00CE2ABF">
        <w:rPr>
          <w:rFonts w:cs="Times New Roman"/>
          <w:noProof/>
          <w:szCs w:val="24"/>
        </w:rPr>
        <w:t xml:space="preserve"> 12, 187–99. doi:10.1016/j.chom.2012.06.007.</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lastRenderedPageBreak/>
        <w:t xml:space="preserve">Li, A., Song, W., Qian, J., Li, Y., He, J., Zhang, Q., et al. (2013a). MiR-122 modulates type I interferon expression through blocking suppressor of cytokine signaling 1. </w:t>
      </w:r>
      <w:r w:rsidRPr="00CE2ABF">
        <w:rPr>
          <w:rFonts w:cs="Times New Roman"/>
          <w:i/>
          <w:iCs/>
          <w:noProof/>
          <w:szCs w:val="24"/>
        </w:rPr>
        <w:t>Int. J. Biochem. Cell Biol.</w:t>
      </w:r>
      <w:r w:rsidRPr="00CE2ABF">
        <w:rPr>
          <w:rFonts w:cs="Times New Roman"/>
          <w:noProof/>
          <w:szCs w:val="24"/>
        </w:rPr>
        <w:t xml:space="preserve"> 45, 858–65. doi:10.1016/j.biocel.2013.01.008.</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i, G. Y., Zhou, Y., Ying, R. S., Shi, L., Cheng, Y. Q., Ren, J. P., et al. (2015a). Hepatitis C virus-induced reduction in miR-181a impairs CD4(+) T-cell responses through overexpression of DUSP6. </w:t>
      </w:r>
      <w:r w:rsidRPr="00CE2ABF">
        <w:rPr>
          <w:rFonts w:cs="Times New Roman"/>
          <w:i/>
          <w:iCs/>
          <w:noProof/>
          <w:szCs w:val="24"/>
        </w:rPr>
        <w:t>Hepatology</w:t>
      </w:r>
      <w:r w:rsidRPr="00CE2ABF">
        <w:rPr>
          <w:rFonts w:cs="Times New Roman"/>
          <w:noProof/>
          <w:szCs w:val="24"/>
        </w:rPr>
        <w:t xml:space="preserve"> 61, 1163–73. doi:10.1002/hep.2763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i, J.-F., Dai, X.-P., Zhang, W., Sun, S.-H., Zeng, Y., Zhao, G.-Y., et al. (2015b). Upregulation of microRNA-146a by hepatitis B virus X protein contributes to hepatitis development by downregulating complement factor H. </w:t>
      </w:r>
      <w:r w:rsidRPr="00CE2ABF">
        <w:rPr>
          <w:rFonts w:cs="Times New Roman"/>
          <w:i/>
          <w:iCs/>
          <w:noProof/>
          <w:szCs w:val="24"/>
        </w:rPr>
        <w:t>MBio</w:t>
      </w:r>
      <w:r w:rsidRPr="00CE2ABF">
        <w:rPr>
          <w:rFonts w:cs="Times New Roman"/>
          <w:noProof/>
          <w:szCs w:val="24"/>
        </w:rPr>
        <w:t xml:space="preserve"> 6. doi:10.1128/mBio.02459-1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i, J., Yu, L., Shen, Z., Li, Y., Chen, B., Wei, W., et al. (2016). miR-34a and its novel target, NLRC5, are associated with HPV16 persistence. </w:t>
      </w:r>
      <w:r w:rsidRPr="00CE2ABF">
        <w:rPr>
          <w:rFonts w:cs="Times New Roman"/>
          <w:i/>
          <w:iCs/>
          <w:noProof/>
          <w:szCs w:val="24"/>
        </w:rPr>
        <w:t>Infect. Genet. Evol.</w:t>
      </w:r>
      <w:r w:rsidRPr="00CE2ABF">
        <w:rPr>
          <w:rFonts w:cs="Times New Roman"/>
          <w:noProof/>
          <w:szCs w:val="24"/>
        </w:rPr>
        <w:t xml:space="preserve"> 44, 293–9. doi:10.1016/j.meegid.2016.07.01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i, Q., Fang, Y., Zhu, P., Ren, C.-Y., Chen, H., Gu, J., et al. (2015c). Burkholderia pseudomallei survival in lung epithelial cells benefits from miRNA-mediated suppression of ATG10. </w:t>
      </w:r>
      <w:r w:rsidRPr="00CE2ABF">
        <w:rPr>
          <w:rFonts w:cs="Times New Roman"/>
          <w:i/>
          <w:iCs/>
          <w:noProof/>
          <w:szCs w:val="24"/>
        </w:rPr>
        <w:t>Autophagy</w:t>
      </w:r>
      <w:r w:rsidRPr="00CE2ABF">
        <w:rPr>
          <w:rFonts w:cs="Times New Roman"/>
          <w:noProof/>
          <w:szCs w:val="24"/>
        </w:rPr>
        <w:t xml:space="preserve"> 11, 1293–307. doi:10.1080/15548627.2015.105847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i, S., Xing, X., Yang, Q., Xu, H., He, J., Chen, Z., et al. (2013b). The effects of hepatitis C virus core protein on the expression of miR-122 in vitro. </w:t>
      </w:r>
      <w:r w:rsidRPr="00CE2ABF">
        <w:rPr>
          <w:rFonts w:cs="Times New Roman"/>
          <w:i/>
          <w:iCs/>
          <w:noProof/>
          <w:szCs w:val="24"/>
        </w:rPr>
        <w:t>Virol. J.</w:t>
      </w:r>
      <w:r w:rsidRPr="00CE2ABF">
        <w:rPr>
          <w:rFonts w:cs="Times New Roman"/>
          <w:noProof/>
          <w:szCs w:val="24"/>
        </w:rPr>
        <w:t xml:space="preserve"> 10, 98. doi:10.1186/1743-422X-10-98.</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i, Y.-P., Gottwein, J. M., Scheel, T. K., Jensen, T. B., and Bukh, J. (2011). MicroRNA-122 antagonism against hepatitis C virus genotypes 1-6 and reduced efficacy by host RNA insertion or mutations in the HCV 5’ UTR. </w:t>
      </w:r>
      <w:r w:rsidRPr="00CE2ABF">
        <w:rPr>
          <w:rFonts w:cs="Times New Roman"/>
          <w:i/>
          <w:iCs/>
          <w:noProof/>
          <w:szCs w:val="24"/>
        </w:rPr>
        <w:t>Proc. Natl. Acad. Sci. U. S. A.</w:t>
      </w:r>
      <w:r w:rsidRPr="00CE2ABF">
        <w:rPr>
          <w:rFonts w:cs="Times New Roman"/>
          <w:noProof/>
          <w:szCs w:val="24"/>
        </w:rPr>
        <w:t xml:space="preserve"> 108, 4991–6. doi:10.1073/pnas.1016606108.</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i, Y., Xie, J., Xu, X., Wang, J., Ao, F., Wan, Y., et al. (2013c). MicroRNA-548 down-regulates host antiviral response via direct targeting of IFN-λ1. </w:t>
      </w:r>
      <w:r w:rsidRPr="00CE2ABF">
        <w:rPr>
          <w:rFonts w:cs="Times New Roman"/>
          <w:i/>
          <w:iCs/>
          <w:noProof/>
          <w:szCs w:val="24"/>
        </w:rPr>
        <w:t>Protein Cell</w:t>
      </w:r>
      <w:r w:rsidRPr="00CE2ABF">
        <w:rPr>
          <w:rFonts w:cs="Times New Roman"/>
          <w:noProof/>
          <w:szCs w:val="24"/>
        </w:rPr>
        <w:t xml:space="preserve"> 4, 130–41. doi:10.1007/s13238-012-2081-y.</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iu, Z., Zhou, G., Deng, X., Yu, Q., Hu, Y., Sun, H., et al. (2014). Analysis of miRNA expression profiling in human macrophages responding to Mycobacterium infection: induction of the immune regulator miR-146a. </w:t>
      </w:r>
      <w:r w:rsidRPr="00CE2ABF">
        <w:rPr>
          <w:rFonts w:cs="Times New Roman"/>
          <w:i/>
          <w:iCs/>
          <w:noProof/>
          <w:szCs w:val="24"/>
        </w:rPr>
        <w:t>J. Infect.</w:t>
      </w:r>
      <w:r w:rsidRPr="00CE2ABF">
        <w:rPr>
          <w:rFonts w:cs="Times New Roman"/>
          <w:noProof/>
          <w:szCs w:val="24"/>
        </w:rPr>
        <w:t xml:space="preserve"> 68, 553–61. doi:10.1016/j.jinf.2013.12.017.</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oveday, E.-K., Diederich, S., Pasick, J., and Jean, F. (2015). Human microRNA-24 modulates highly pathogenic avian-origin H5N1 influenza A virus infection in A549 cells by targeting secretory pathway furin. </w:t>
      </w:r>
      <w:r w:rsidRPr="00CE2ABF">
        <w:rPr>
          <w:rFonts w:cs="Times New Roman"/>
          <w:i/>
          <w:iCs/>
          <w:noProof/>
          <w:szCs w:val="24"/>
        </w:rPr>
        <w:t>J. Gen. Virol.</w:t>
      </w:r>
      <w:r w:rsidRPr="00CE2ABF">
        <w:rPr>
          <w:rFonts w:cs="Times New Roman"/>
          <w:noProof/>
          <w:szCs w:val="24"/>
        </w:rPr>
        <w:t xml:space="preserve"> 96, 30–9. doi:10.1099/vir.0.068585-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Luna, J. M., Scheel, T. K. H., Danino, T., Shaw, K. S., Mele, A., Fak, J. J., et al. (2015). Hepatitis C virus RNA functionally sequesters miR-122. </w:t>
      </w:r>
      <w:r w:rsidRPr="00CE2ABF">
        <w:rPr>
          <w:rFonts w:cs="Times New Roman"/>
          <w:i/>
          <w:iCs/>
          <w:noProof/>
          <w:szCs w:val="24"/>
        </w:rPr>
        <w:t>Cell</w:t>
      </w:r>
      <w:r w:rsidRPr="00CE2ABF">
        <w:rPr>
          <w:rFonts w:cs="Times New Roman"/>
          <w:noProof/>
          <w:szCs w:val="24"/>
        </w:rPr>
        <w:t xml:space="preserve"> 160, 1099–110. doi:10.1016/j.cell.2015.02.025.</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Ma, C., Li, Y., Zeng, J., Wu, X., Liu, X., and Wang, Y. (2014a). Mycobacterium bovis BCG triggered MyD88 induces miR-124 feedback negatively regulates immune response in alveolar epithelial cells. </w:t>
      </w:r>
      <w:r w:rsidRPr="00CE2ABF">
        <w:rPr>
          <w:rFonts w:cs="Times New Roman"/>
          <w:i/>
          <w:iCs/>
          <w:noProof/>
          <w:szCs w:val="24"/>
        </w:rPr>
        <w:t>PLoS One</w:t>
      </w:r>
      <w:r w:rsidRPr="00CE2ABF">
        <w:rPr>
          <w:rFonts w:cs="Times New Roman"/>
          <w:noProof/>
          <w:szCs w:val="24"/>
        </w:rPr>
        <w:t xml:space="preserve"> 9, e92419. doi:10.1371/journal.pone.0092419.</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lastRenderedPageBreak/>
        <w:t xml:space="preserve">Ma, L., Shen, C.-J., Cohen, É. A., Xiong, S.-D., and Wang, J.-H. (2014b). miRNA-1236 inhibits HIV-1 infection of monocytes by repressing translation of cellular factor VprBP. </w:t>
      </w:r>
      <w:r w:rsidRPr="00CE2ABF">
        <w:rPr>
          <w:rFonts w:cs="Times New Roman"/>
          <w:i/>
          <w:iCs/>
          <w:noProof/>
          <w:szCs w:val="24"/>
        </w:rPr>
        <w:t>PLoS One</w:t>
      </w:r>
      <w:r w:rsidRPr="00CE2ABF">
        <w:rPr>
          <w:rFonts w:cs="Times New Roman"/>
          <w:noProof/>
          <w:szCs w:val="24"/>
        </w:rPr>
        <w:t xml:space="preserve"> 9, e99535. doi:10.1371/journal.pone.0099535.</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Mansouri, S., Pan, Q., Blencowe, B. J., Claycomb, J. M., and Frappier, L. (2014). Epstein-Barr virus EBNA1 protein regulates viral latency through effects on let-7 microRNA and dicer. </w:t>
      </w:r>
      <w:r w:rsidRPr="00CE2ABF">
        <w:rPr>
          <w:rFonts w:cs="Times New Roman"/>
          <w:i/>
          <w:iCs/>
          <w:noProof/>
          <w:szCs w:val="24"/>
        </w:rPr>
        <w:t>J. Virol.</w:t>
      </w:r>
      <w:r w:rsidRPr="00CE2ABF">
        <w:rPr>
          <w:rFonts w:cs="Times New Roman"/>
          <w:noProof/>
          <w:szCs w:val="24"/>
        </w:rPr>
        <w:t xml:space="preserve"> 88, 11166–77. doi:10.1128/JVI.01785-1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Maudet, C., Mano, M., Sunkavalli, U., Sharan, M., Giacca, M., Förstner, K. U., et al. (2014). Functional high-throughput screening identifies the miR-15 microRNA family as cellular restriction factors for Salmonella infection. </w:t>
      </w:r>
      <w:r w:rsidRPr="00CE2ABF">
        <w:rPr>
          <w:rFonts w:cs="Times New Roman"/>
          <w:i/>
          <w:iCs/>
          <w:noProof/>
          <w:szCs w:val="24"/>
        </w:rPr>
        <w:t>Nat. Commun.</w:t>
      </w:r>
      <w:r w:rsidRPr="00CE2ABF">
        <w:rPr>
          <w:rFonts w:cs="Times New Roman"/>
          <w:noProof/>
          <w:szCs w:val="24"/>
        </w:rPr>
        <w:t xml:space="preserve"> 5, 4718. doi:10.1038/ncomms5718.</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Mosca, N., Castiello, F., Coppola, N., Trotta, M. C., Sagnelli, C., Pisaturo, M., et al. (2014). Functional interplay between hepatitis B virus X protein and human miR-125a in HBV infection. </w:t>
      </w:r>
      <w:r w:rsidRPr="00CE2ABF">
        <w:rPr>
          <w:rFonts w:cs="Times New Roman"/>
          <w:i/>
          <w:iCs/>
          <w:noProof/>
          <w:szCs w:val="24"/>
        </w:rPr>
        <w:t>Biochem. Biophys. Res. Commun.</w:t>
      </w:r>
      <w:r w:rsidRPr="00CE2ABF">
        <w:rPr>
          <w:rFonts w:cs="Times New Roman"/>
          <w:noProof/>
          <w:szCs w:val="24"/>
        </w:rPr>
        <w:t xml:space="preserve"> 449, 141–5. doi:10.1016/j.bbrc.2014.05.009.</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Mukherjee, A., Di Bisceglie, A. M., and Ray, R. B. (2015). Hepatitis C virus-mediated enhancement of microRNA miR-373 impairs the JAK/STAT signaling pathway. </w:t>
      </w:r>
      <w:r w:rsidRPr="00CE2ABF">
        <w:rPr>
          <w:rFonts w:cs="Times New Roman"/>
          <w:i/>
          <w:iCs/>
          <w:noProof/>
          <w:szCs w:val="24"/>
        </w:rPr>
        <w:t>J. Virol.</w:t>
      </w:r>
      <w:r w:rsidRPr="00CE2ABF">
        <w:rPr>
          <w:rFonts w:cs="Times New Roman"/>
          <w:noProof/>
          <w:szCs w:val="24"/>
        </w:rPr>
        <w:t xml:space="preserve"> 89, 3356–65. doi:10.1128/JVI.03085-1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Nachmani, D., Zimmermann, A., Oiknine Djian, E., Weisblum, Y., Livneh, Y., Khanh Le, V. T., et al. (2014). MicroRNA editing facilitates immune elimination of HCMV infected cells. </w:t>
      </w:r>
      <w:r w:rsidRPr="00CE2ABF">
        <w:rPr>
          <w:rFonts w:cs="Times New Roman"/>
          <w:i/>
          <w:iCs/>
          <w:noProof/>
          <w:szCs w:val="24"/>
        </w:rPr>
        <w:t>PLoS Pathog.</w:t>
      </w:r>
      <w:r w:rsidRPr="00CE2ABF">
        <w:rPr>
          <w:rFonts w:cs="Times New Roman"/>
          <w:noProof/>
          <w:szCs w:val="24"/>
        </w:rPr>
        <w:t xml:space="preserve"> 10, e1003963. doi:10.1371/journal.ppat.100396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Nakamura, S., Horie, M., Daidoji, T., Honda, T., Yasugi, M., Kuno, A., et al. (2016). Influenza A Virus-Induced Expression of a GalNAc Transferase, GALNT3, via MicroRNAs Is Required for Enhanced Viral Replication. </w:t>
      </w:r>
      <w:r w:rsidRPr="00CE2ABF">
        <w:rPr>
          <w:rFonts w:cs="Times New Roman"/>
          <w:i/>
          <w:iCs/>
          <w:noProof/>
          <w:szCs w:val="24"/>
        </w:rPr>
        <w:t>J. Virol.</w:t>
      </w:r>
      <w:r w:rsidRPr="00CE2ABF">
        <w:rPr>
          <w:rFonts w:cs="Times New Roman"/>
          <w:noProof/>
          <w:szCs w:val="24"/>
        </w:rPr>
        <w:t xml:space="preserve"> 90, 1788–801. doi:10.1128/JVI.02246-15.</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Ni, B., Rajaram, M. V. S., Lafuse, W. P., Landes, M. B., and Schlesinger, L. S. (2014). Mycobacterium tuberculosis decreases human macrophage IFN-γ responsiveness through miR-132 and miR-26a. </w:t>
      </w:r>
      <w:r w:rsidRPr="00CE2ABF">
        <w:rPr>
          <w:rFonts w:cs="Times New Roman"/>
          <w:i/>
          <w:iCs/>
          <w:noProof/>
          <w:szCs w:val="24"/>
        </w:rPr>
        <w:t>J. Immunol.</w:t>
      </w:r>
      <w:r w:rsidRPr="00CE2ABF">
        <w:rPr>
          <w:rFonts w:cs="Times New Roman"/>
          <w:noProof/>
          <w:szCs w:val="24"/>
        </w:rPr>
        <w:t xml:space="preserve"> 193, 4537–47. doi:10.4049/jimmunol.140012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Orecchini, E., Doria, M., Michienzi, A., Giuliani, E., Vassena, L., Ciafrè, S. A., et al. (2014). The HIV-1 Tat protein modulates CD4 expression in human T cells through the induction of miR-222. </w:t>
      </w:r>
      <w:r w:rsidRPr="00CE2ABF">
        <w:rPr>
          <w:rFonts w:cs="Times New Roman"/>
          <w:i/>
          <w:iCs/>
          <w:noProof/>
          <w:szCs w:val="24"/>
        </w:rPr>
        <w:t>RNA Biol.</w:t>
      </w:r>
      <w:r w:rsidRPr="00CE2ABF">
        <w:rPr>
          <w:rFonts w:cs="Times New Roman"/>
          <w:noProof/>
          <w:szCs w:val="24"/>
        </w:rPr>
        <w:t xml:space="preserve"> 11, 334–8. doi:10.4161/rna.28372.</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Othumpangat, S., Noti, J. D., and Beezhold, D. H. (2014). Lung epithelial cells resist influenza A infection by inducing the expression of cytochrome c oxidase VIc which is modulated by miRNA 4276. </w:t>
      </w:r>
      <w:r w:rsidRPr="00CE2ABF">
        <w:rPr>
          <w:rFonts w:cs="Times New Roman"/>
          <w:i/>
          <w:iCs/>
          <w:noProof/>
          <w:szCs w:val="24"/>
        </w:rPr>
        <w:t>Virology</w:t>
      </w:r>
      <w:r w:rsidRPr="00CE2ABF">
        <w:rPr>
          <w:rFonts w:cs="Times New Roman"/>
          <w:noProof/>
          <w:szCs w:val="24"/>
        </w:rPr>
        <w:t xml:space="preserve"> 468–470, 256–64. doi:10.1016/j.virol.2014.08.007.</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Othumpangat, S., Noti, J. D., Blachere, F. M., and Beezhold, D. H. (2013). Expression of non-structural-1A binding protein in lung epithelial cells is modulated by miRNA-548an on exposure to influenza A virus. </w:t>
      </w:r>
      <w:r w:rsidRPr="00CE2ABF">
        <w:rPr>
          <w:rFonts w:cs="Times New Roman"/>
          <w:i/>
          <w:iCs/>
          <w:noProof/>
          <w:szCs w:val="24"/>
        </w:rPr>
        <w:t>Virology</w:t>
      </w:r>
      <w:r w:rsidRPr="00CE2ABF">
        <w:rPr>
          <w:rFonts w:cs="Times New Roman"/>
          <w:noProof/>
          <w:szCs w:val="24"/>
        </w:rPr>
        <w:t xml:space="preserve"> 447, 84–94. doi:10.1016/j.virol.2013.08.031.</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Pan, D., Flores, O., Umbach, J. L., Pesola, J. M., Bentley, P., Rosato, P. C., et al. (2014). A neuron-specific host microRNA targets herpes simplex virus-1 ICP0 expression and promotes latency. </w:t>
      </w:r>
      <w:r w:rsidRPr="00CE2ABF">
        <w:rPr>
          <w:rFonts w:cs="Times New Roman"/>
          <w:i/>
          <w:iCs/>
          <w:noProof/>
          <w:szCs w:val="24"/>
        </w:rPr>
        <w:t>Cell Host Microbe</w:t>
      </w:r>
      <w:r w:rsidRPr="00CE2ABF">
        <w:rPr>
          <w:rFonts w:cs="Times New Roman"/>
          <w:noProof/>
          <w:szCs w:val="24"/>
        </w:rPr>
        <w:t xml:space="preserve"> 15, 446–56. doi:10.1016/j.chom.2014.03.00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Pareek, S., Roy, S., Kumari, B., Jain, P., Banerjee, A., and Vrati, S. (2014). MiR-155 induction in microglial cells suppresses Japanese encephalitis virus replication and negatively modulates </w:t>
      </w:r>
      <w:r w:rsidRPr="00CE2ABF">
        <w:rPr>
          <w:rFonts w:cs="Times New Roman"/>
          <w:noProof/>
          <w:szCs w:val="24"/>
        </w:rPr>
        <w:lastRenderedPageBreak/>
        <w:t xml:space="preserve">innate immune responses. </w:t>
      </w:r>
      <w:r w:rsidRPr="00CE2ABF">
        <w:rPr>
          <w:rFonts w:cs="Times New Roman"/>
          <w:i/>
          <w:iCs/>
          <w:noProof/>
          <w:szCs w:val="24"/>
        </w:rPr>
        <w:t>J. Neuroinflammation</w:t>
      </w:r>
      <w:r w:rsidRPr="00CE2ABF">
        <w:rPr>
          <w:rFonts w:cs="Times New Roman"/>
          <w:noProof/>
          <w:szCs w:val="24"/>
        </w:rPr>
        <w:t xml:space="preserve"> 11, 97. doi:10.1186/1742-2094-11-97.</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Pilakka-Kanthikeel, S., Raymond, A., Atluri, V. S. R., Sagar, V., Saxena, S. K., Diaz, P., et al. (2015). Sterile alpha motif and histidine/aspartic acid domain-containing protein 1 (SAMHD1)-facilitated HIV restriction in astrocytes is regulated by miRNA-181a. </w:t>
      </w:r>
      <w:r w:rsidRPr="00CE2ABF">
        <w:rPr>
          <w:rFonts w:cs="Times New Roman"/>
          <w:i/>
          <w:iCs/>
          <w:noProof/>
          <w:szCs w:val="24"/>
        </w:rPr>
        <w:t>J. Neuroinflammation</w:t>
      </w:r>
      <w:r w:rsidRPr="00CE2ABF">
        <w:rPr>
          <w:rFonts w:cs="Times New Roman"/>
          <w:noProof/>
          <w:szCs w:val="24"/>
        </w:rPr>
        <w:t xml:space="preserve"> 12, 66. doi:10.1186/s12974-015-0285-9.</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Punj, V., Matta, H., Schamus, S., Tamewitz, A., Anyang, B., and Chaudhary, P. M. (2010). Kaposi’s sarcoma-associated herpesvirus-encoded viral FLICE inhibitory protein (vFLIP) K13 suppresses CXCR4 expression by upregulating miR-146a. </w:t>
      </w:r>
      <w:r w:rsidRPr="00CE2ABF">
        <w:rPr>
          <w:rFonts w:cs="Times New Roman"/>
          <w:i/>
          <w:iCs/>
          <w:noProof/>
          <w:szCs w:val="24"/>
        </w:rPr>
        <w:t>Oncogene</w:t>
      </w:r>
      <w:r w:rsidRPr="00CE2ABF">
        <w:rPr>
          <w:rFonts w:cs="Times New Roman"/>
          <w:noProof/>
          <w:szCs w:val="24"/>
        </w:rPr>
        <w:t xml:space="preserve"> 29, 1835–44. doi:10.1038/onc.2009.46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Quinn, E. M., Wang, J. H., O’Callaghan, G., and Redmond, H. P. (2013). MicroRNA-146a is upregulated by and negatively regulates TLR2 signaling. </w:t>
      </w:r>
      <w:r w:rsidRPr="00CE2ABF">
        <w:rPr>
          <w:rFonts w:cs="Times New Roman"/>
          <w:i/>
          <w:iCs/>
          <w:noProof/>
          <w:szCs w:val="24"/>
        </w:rPr>
        <w:t>PLoS One</w:t>
      </w:r>
      <w:r w:rsidRPr="00CE2ABF">
        <w:rPr>
          <w:rFonts w:cs="Times New Roman"/>
          <w:noProof/>
          <w:szCs w:val="24"/>
        </w:rPr>
        <w:t xml:space="preserve"> 8, e62232. doi:10.1371/journal.pone.0062232.</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Rothchild, A. C., Sissons, J. R., Shafiani, S., Plaisier, C., Min, D., Mai, D., et al. (2016). MiR-155-regulated molecular network orchestrates cell fate in the innate and adaptive immune response to Mycobacterium tuberculosis. </w:t>
      </w:r>
      <w:r w:rsidRPr="00CE2ABF">
        <w:rPr>
          <w:rFonts w:cs="Times New Roman"/>
          <w:i/>
          <w:iCs/>
          <w:noProof/>
          <w:szCs w:val="24"/>
        </w:rPr>
        <w:t>Proc. Natl. Acad. Sci. U. S. A.</w:t>
      </w:r>
      <w:r w:rsidRPr="00CE2ABF">
        <w:rPr>
          <w:rFonts w:cs="Times New Roman"/>
          <w:noProof/>
          <w:szCs w:val="24"/>
        </w:rPr>
        <w:t xml:space="preserve"> doi:10.1073/pnas.160825511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arkar, N., Panigrahi, R., Pal, A., Biswas, A., Singh, S. P., Kar, S. K., et al. (2015). Expression of microRNA-155 correlates positively with the expression of Toll-like receptor 7 and modulates hepatitis B virus via C/EBP-β in hepatocytes. </w:t>
      </w:r>
      <w:r w:rsidRPr="00CE2ABF">
        <w:rPr>
          <w:rFonts w:cs="Times New Roman"/>
          <w:i/>
          <w:iCs/>
          <w:noProof/>
          <w:szCs w:val="24"/>
        </w:rPr>
        <w:t>J. Viral Hepat.</w:t>
      </w:r>
      <w:r w:rsidRPr="00CE2ABF">
        <w:rPr>
          <w:rFonts w:cs="Times New Roman"/>
          <w:noProof/>
          <w:szCs w:val="24"/>
        </w:rPr>
        <w:t xml:space="preserve"> 22, 817–27. doi:10.1111/jvh.1239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arma, N. J., Tiriveedhi, V., Crippin, J. S., Chapman, W. C., and Mohanakumar, T. (2014). Hepatitis C virus-induced changes in microRNA 107 (miRNA-107) and miRNA-449a modulate CCL2 by targeting the interleukin-6 receptor complex in hepatitis. </w:t>
      </w:r>
      <w:r w:rsidRPr="00CE2ABF">
        <w:rPr>
          <w:rFonts w:cs="Times New Roman"/>
          <w:i/>
          <w:iCs/>
          <w:noProof/>
          <w:szCs w:val="24"/>
        </w:rPr>
        <w:t>J. Virol.</w:t>
      </w:r>
      <w:r w:rsidRPr="00CE2ABF">
        <w:rPr>
          <w:rFonts w:cs="Times New Roman"/>
          <w:noProof/>
          <w:szCs w:val="24"/>
        </w:rPr>
        <w:t xml:space="preserve"> 88, 3733–43. doi:10.1128/JVI.03060-1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chulte, L. N., Eulalio, A., Mollenkopf, H.-J., Reinhardt, R., and Vogel, J. (2011). Analysis of the host microRNA response to Salmonella uncovers the control of major cytokines by the let-7 family. </w:t>
      </w:r>
      <w:r w:rsidRPr="00CE2ABF">
        <w:rPr>
          <w:rFonts w:cs="Times New Roman"/>
          <w:i/>
          <w:iCs/>
          <w:noProof/>
          <w:szCs w:val="24"/>
        </w:rPr>
        <w:t>EMBO J.</w:t>
      </w:r>
      <w:r w:rsidRPr="00CE2ABF">
        <w:rPr>
          <w:rFonts w:cs="Times New Roman"/>
          <w:noProof/>
          <w:szCs w:val="24"/>
        </w:rPr>
        <w:t xml:space="preserve"> 30, 1977–89. doi:10.1038/emboj.2011.9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eddiki, N., Phetsouphanh, C., Swaminathan, S., Xu, Y., Rao, S., Li, J., et al. (2013). The microRNA-9/B-lymphocyte-induced maturation protein-1/IL-2 axis is differentially regulated in progressive HIV infection. </w:t>
      </w:r>
      <w:r w:rsidRPr="00CE2ABF">
        <w:rPr>
          <w:rFonts w:cs="Times New Roman"/>
          <w:i/>
          <w:iCs/>
          <w:noProof/>
          <w:szCs w:val="24"/>
        </w:rPr>
        <w:t>Eur. J. Immunol.</w:t>
      </w:r>
      <w:r w:rsidRPr="00CE2ABF">
        <w:rPr>
          <w:rFonts w:cs="Times New Roman"/>
          <w:noProof/>
          <w:szCs w:val="24"/>
        </w:rPr>
        <w:t xml:space="preserve"> 43, 510–20. doi:10.1002/eji.201242695.</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elvamani, S. P., Mishra, R., and Singh, S. K. (2014). Chikungunya virus exploits miR-146a to regulate NF-κB pathway in human synovial fibroblasts. </w:t>
      </w:r>
      <w:r w:rsidRPr="00CE2ABF">
        <w:rPr>
          <w:rFonts w:cs="Times New Roman"/>
          <w:i/>
          <w:iCs/>
          <w:noProof/>
          <w:szCs w:val="24"/>
        </w:rPr>
        <w:t>PLoS One</w:t>
      </w:r>
      <w:r w:rsidRPr="00CE2ABF">
        <w:rPr>
          <w:rFonts w:cs="Times New Roman"/>
          <w:noProof/>
          <w:szCs w:val="24"/>
        </w:rPr>
        <w:t xml:space="preserve"> 9, e103624. doi:10.1371/journal.pone.010362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han, Y., Zheng, J., Lambrecht, R. W., and Bonkovsky, H. L. (2007). Reciprocal effects of micro-RNA-122 on expression of heme oxygenase-1 and hepatitis C virus genes in human hepatocytes. </w:t>
      </w:r>
      <w:r w:rsidRPr="00CE2ABF">
        <w:rPr>
          <w:rFonts w:cs="Times New Roman"/>
          <w:i/>
          <w:iCs/>
          <w:noProof/>
          <w:szCs w:val="24"/>
        </w:rPr>
        <w:t>Gastroenterology</w:t>
      </w:r>
      <w:r w:rsidRPr="00CE2ABF">
        <w:rPr>
          <w:rFonts w:cs="Times New Roman"/>
          <w:noProof/>
          <w:szCs w:val="24"/>
        </w:rPr>
        <w:t xml:space="preserve"> 133, 1166–74. doi:10.1053/j.gastro.2007.08.002.</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harma, N., Verma, R., Kumawat, K. L., Basu, A., and Singh, S. K. (2015). miR-146a suppresses cellular immune response during Japanese encephalitis virus JaOArS982 strain infection in human microglial cells. </w:t>
      </w:r>
      <w:r w:rsidRPr="00CE2ABF">
        <w:rPr>
          <w:rFonts w:cs="Times New Roman"/>
          <w:i/>
          <w:iCs/>
          <w:noProof/>
          <w:szCs w:val="24"/>
        </w:rPr>
        <w:t>J. Neuroinflammation</w:t>
      </w:r>
      <w:r w:rsidRPr="00CE2ABF">
        <w:rPr>
          <w:rFonts w:cs="Times New Roman"/>
          <w:noProof/>
          <w:szCs w:val="24"/>
        </w:rPr>
        <w:t xml:space="preserve"> 12, 30. doi:10.1186/s12974-015-0249-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lastRenderedPageBreak/>
        <w:t xml:space="preserve">Shim, B.-S., Wu, W., Kyriakis, C. S., Bakre, A., Jorquera, P. A., Perwitasari, O., et al. (2016). MicroRNA-555 has potent antiviral properties against poliovirus. </w:t>
      </w:r>
      <w:r w:rsidRPr="00CE2ABF">
        <w:rPr>
          <w:rFonts w:cs="Times New Roman"/>
          <w:i/>
          <w:iCs/>
          <w:noProof/>
          <w:szCs w:val="24"/>
        </w:rPr>
        <w:t>J. Gen. Virol.</w:t>
      </w:r>
      <w:r w:rsidRPr="00CE2ABF">
        <w:rPr>
          <w:rFonts w:cs="Times New Roman"/>
          <w:noProof/>
          <w:szCs w:val="24"/>
        </w:rPr>
        <w:t xml:space="preserve"> 97, 659–68. doi:10.1099/jgv.0.000372.</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ingaravelu, R., Chen, R., Lyn, R. K., Jones, D. M., O’Hara, S., Rouleau, Y., et al. (2014). Hepatitis C virus induced up-regulation of microRNA-27: a novel mechanism for hepatic steatosis. </w:t>
      </w:r>
      <w:r w:rsidRPr="00CE2ABF">
        <w:rPr>
          <w:rFonts w:cs="Times New Roman"/>
          <w:i/>
          <w:iCs/>
          <w:noProof/>
          <w:szCs w:val="24"/>
        </w:rPr>
        <w:t>Hepatology</w:t>
      </w:r>
      <w:r w:rsidRPr="00CE2ABF">
        <w:rPr>
          <w:rFonts w:cs="Times New Roman"/>
          <w:noProof/>
          <w:szCs w:val="24"/>
        </w:rPr>
        <w:t xml:space="preserve"> 59, 98–108. doi:10.1002/hep.2663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ingaravelu, R., O’Hara, S., Jones, D. M., Chen, R., Taylor, N. G., Srinivasan, P., et al. (2015). MicroRNAs regulate the immunometabolic response to viral infection in the liver. </w:t>
      </w:r>
      <w:r w:rsidRPr="00CE2ABF">
        <w:rPr>
          <w:rFonts w:cs="Times New Roman"/>
          <w:i/>
          <w:iCs/>
          <w:noProof/>
          <w:szCs w:val="24"/>
        </w:rPr>
        <w:t>Nat. Chem. Biol.</w:t>
      </w:r>
      <w:r w:rsidRPr="00CE2ABF">
        <w:rPr>
          <w:rFonts w:cs="Times New Roman"/>
          <w:noProof/>
          <w:szCs w:val="24"/>
        </w:rPr>
        <w:t xml:space="preserve"> 11, 988–93. doi:10.1038/nchembio.194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kalsky, R. L., Corcoran, D. L., Gottwein, E., Frank, C. L., Kang, D., Hafner, M., et al. (2012). The viral and cellular microRNA targetome in lymphoblastoid cell lines. </w:t>
      </w:r>
      <w:r w:rsidRPr="00CE2ABF">
        <w:rPr>
          <w:rFonts w:cs="Times New Roman"/>
          <w:i/>
          <w:iCs/>
          <w:noProof/>
          <w:szCs w:val="24"/>
        </w:rPr>
        <w:t>PLoS Pathog.</w:t>
      </w:r>
      <w:r w:rsidRPr="00CE2ABF">
        <w:rPr>
          <w:rFonts w:cs="Times New Roman"/>
          <w:noProof/>
          <w:szCs w:val="24"/>
        </w:rPr>
        <w:t xml:space="preserve"> 8, e1002484. doi:10.1371/journal.ppat.100248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lonchak, A., Shannon, R. P., Pali, G., and Khromykh, A. A. (2016). Human MicroRNA miR-532-5p Exhibits Antiviral Activity against West Nile Virus via Suppression of Host Genes SESTD1 and TAB3 Required for Virus Replication. </w:t>
      </w:r>
      <w:r w:rsidRPr="00CE2ABF">
        <w:rPr>
          <w:rFonts w:cs="Times New Roman"/>
          <w:i/>
          <w:iCs/>
          <w:noProof/>
          <w:szCs w:val="24"/>
        </w:rPr>
        <w:t>J. Virol.</w:t>
      </w:r>
      <w:r w:rsidRPr="00CE2ABF">
        <w:rPr>
          <w:rFonts w:cs="Times New Roman"/>
          <w:noProof/>
          <w:szCs w:val="24"/>
        </w:rPr>
        <w:t xml:space="preserve"> 90, 2388–402. doi:10.1128/JVI.02608-15.</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u, C., Hou, Z., Zhang, C., Tian, Z., and Zhang, J. (2011). Ectopic expression of microRNA-155 enhances innate antiviral immunity against HBV infection in human hepatoma cells. </w:t>
      </w:r>
      <w:r w:rsidRPr="00CE2ABF">
        <w:rPr>
          <w:rFonts w:cs="Times New Roman"/>
          <w:i/>
          <w:iCs/>
          <w:noProof/>
          <w:szCs w:val="24"/>
        </w:rPr>
        <w:t>Virol. J.</w:t>
      </w:r>
      <w:r w:rsidRPr="00CE2ABF">
        <w:rPr>
          <w:rFonts w:cs="Times New Roman"/>
          <w:noProof/>
          <w:szCs w:val="24"/>
        </w:rPr>
        <w:t xml:space="preserve"> 8, 354. doi:10.1186/1743-422X-8-35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ullivan, R. P., Fogel, L. A., Leong, J. W., Schneider, S. E., Wong, R., Romee, R., et al. (2013). MicroRNA-155 tunes both the threshold and extent of NK cell activation via targeting of multiple signaling pathways. </w:t>
      </w:r>
      <w:r w:rsidRPr="00CE2ABF">
        <w:rPr>
          <w:rFonts w:cs="Times New Roman"/>
          <w:i/>
          <w:iCs/>
          <w:noProof/>
          <w:szCs w:val="24"/>
        </w:rPr>
        <w:t>J. Immunol.</w:t>
      </w:r>
      <w:r w:rsidRPr="00CE2ABF">
        <w:rPr>
          <w:rFonts w:cs="Times New Roman"/>
          <w:noProof/>
          <w:szCs w:val="24"/>
        </w:rPr>
        <w:t xml:space="preserve"> 191, 5904–13. doi:10.4049/jimmunol.130195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Swaminathan, S., Suzuki, K., Seddiki, N., Kaplan, W., Cowley, M. J., Hood, C. L., et al. (2012). Differential regulation of the Let-7 family of microRNAs in CD4+ T cells alters IL-10 expression. </w:t>
      </w:r>
      <w:r w:rsidRPr="00CE2ABF">
        <w:rPr>
          <w:rFonts w:cs="Times New Roman"/>
          <w:i/>
          <w:iCs/>
          <w:noProof/>
          <w:szCs w:val="24"/>
        </w:rPr>
        <w:t>J. Immunol.</w:t>
      </w:r>
      <w:r w:rsidRPr="00CE2ABF">
        <w:rPr>
          <w:rFonts w:cs="Times New Roman"/>
          <w:noProof/>
          <w:szCs w:val="24"/>
        </w:rPr>
        <w:t xml:space="preserve"> 188, 6238–46. doi:10.4049/jimmunol.1101196.</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Tang, B., Xiao, B., Liu, Z., Li, N., Zhu, E.-D., Li, B.-S., et al. (2010). Identification of MyD88 as a novel target of miR-155, involved in negative regulation of Helicobacter pylori-induced inflammation. </w:t>
      </w:r>
      <w:r w:rsidRPr="00CE2ABF">
        <w:rPr>
          <w:rFonts w:cs="Times New Roman"/>
          <w:i/>
          <w:iCs/>
          <w:noProof/>
          <w:szCs w:val="24"/>
        </w:rPr>
        <w:t>FEBS Lett.</w:t>
      </w:r>
      <w:r w:rsidRPr="00CE2ABF">
        <w:rPr>
          <w:rFonts w:cs="Times New Roman"/>
          <w:noProof/>
          <w:szCs w:val="24"/>
        </w:rPr>
        <w:t xml:space="preserve"> 584, 1481–6. doi:10.1016/j.febslet.2010.02.06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Tang, W.-F., Huang, R.-T., Chien, K.-Y., Huang, J.-Y., Lau, K.-S., Jheng, J.-R., et al. (2016). Host MicroRNA miR-197 Plays a Negative Regulatory Role in the Enterovirus 71 Infectious Cycle by Targeting the RAN Protein. </w:t>
      </w:r>
      <w:r w:rsidRPr="00CE2ABF">
        <w:rPr>
          <w:rFonts w:cs="Times New Roman"/>
          <w:i/>
          <w:iCs/>
          <w:noProof/>
          <w:szCs w:val="24"/>
        </w:rPr>
        <w:t>J. Virol.</w:t>
      </w:r>
      <w:r w:rsidRPr="00CE2ABF">
        <w:rPr>
          <w:rFonts w:cs="Times New Roman"/>
          <w:noProof/>
          <w:szCs w:val="24"/>
        </w:rPr>
        <w:t xml:space="preserve"> 90, 1424–38. doi:10.1128/JVI.02143-15.</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Teng, G., Wang, W., Dai, Y., Wang, S., Chu, Y., and Li, J. (2013). Let-7b is involved in the inflammation and immune responses associated with Helicobacter pylori infection by targeting Toll-like receptor 4. </w:t>
      </w:r>
      <w:r w:rsidRPr="00CE2ABF">
        <w:rPr>
          <w:rFonts w:cs="Times New Roman"/>
          <w:i/>
          <w:iCs/>
          <w:noProof/>
          <w:szCs w:val="24"/>
        </w:rPr>
        <w:t>PLoS One</w:t>
      </w:r>
      <w:r w:rsidRPr="00CE2ABF">
        <w:rPr>
          <w:rFonts w:cs="Times New Roman"/>
          <w:noProof/>
          <w:szCs w:val="24"/>
        </w:rPr>
        <w:t xml:space="preserve"> 8, e56709. doi:10.1371/journal.pone.0056709.</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Teng, Y., Miao, J., Shen, X., Yang, X., Wang, X., Ren, L., et al. (2016). The modulation of MiR-155 and MiR-23a manipulates Klebsiella pneumoniae Adhesion on Human pulmonary Epithelial cells via Integrin α5β1 Signaling. </w:t>
      </w:r>
      <w:r w:rsidRPr="00CE2ABF">
        <w:rPr>
          <w:rFonts w:cs="Times New Roman"/>
          <w:i/>
          <w:iCs/>
          <w:noProof/>
          <w:szCs w:val="24"/>
        </w:rPr>
        <w:t>Sci. Rep.</w:t>
      </w:r>
      <w:r w:rsidRPr="00CE2ABF">
        <w:rPr>
          <w:rFonts w:cs="Times New Roman"/>
          <w:noProof/>
          <w:szCs w:val="24"/>
        </w:rPr>
        <w:t xml:space="preserve"> 6, 31918. doi:10.1038/srep31918.</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Tong, L., Lin, L., Wu, S., Guo, Z., Wang, T., Qin, Y., et al. (2013). MiR-10a* up-regulates coxsackievirus B3 biosynthesis by targeting the 3D-coding sequence. </w:t>
      </w:r>
      <w:r w:rsidRPr="00CE2ABF">
        <w:rPr>
          <w:rFonts w:cs="Times New Roman"/>
          <w:i/>
          <w:iCs/>
          <w:noProof/>
          <w:szCs w:val="24"/>
        </w:rPr>
        <w:t>Nucleic Acids Res.</w:t>
      </w:r>
      <w:r w:rsidRPr="00CE2ABF">
        <w:rPr>
          <w:rFonts w:cs="Times New Roman"/>
          <w:noProof/>
          <w:szCs w:val="24"/>
        </w:rPr>
        <w:t xml:space="preserve"> 41, </w:t>
      </w:r>
      <w:r w:rsidRPr="00CE2ABF">
        <w:rPr>
          <w:rFonts w:cs="Times New Roman"/>
          <w:noProof/>
          <w:szCs w:val="24"/>
        </w:rPr>
        <w:lastRenderedPageBreak/>
        <w:t>3760–71. doi:10.1093/nar/gkt058.</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Wang, S., Qiu, L., Yan, X., Jin, W., Wang, Y., Chen, L., et al. (2012). Loss of microRNA 122 expression in patients with hepatitis B enhances hepatitis B virus replication through cyclin G(1) -modulated P53 activity. </w:t>
      </w:r>
      <w:r w:rsidRPr="00CE2ABF">
        <w:rPr>
          <w:rFonts w:cs="Times New Roman"/>
          <w:i/>
          <w:iCs/>
          <w:noProof/>
          <w:szCs w:val="24"/>
        </w:rPr>
        <w:t>Hepatology</w:t>
      </w:r>
      <w:r w:rsidRPr="00CE2ABF">
        <w:rPr>
          <w:rFonts w:cs="Times New Roman"/>
          <w:noProof/>
          <w:szCs w:val="24"/>
        </w:rPr>
        <w:t xml:space="preserve"> 55, 730–41. doi:10.1002/hep.24809.</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Wang, S., Zhang, X., Ju, Y., Zhao, B., Yan, X., Hu, J., et al. (2013). MicroRNA-146a feedback suppresses T cell immune function by targeting Stat1 in patients with chronic hepatitis B. </w:t>
      </w:r>
      <w:r w:rsidRPr="00CE2ABF">
        <w:rPr>
          <w:rFonts w:cs="Times New Roman"/>
          <w:i/>
          <w:iCs/>
          <w:noProof/>
          <w:szCs w:val="24"/>
        </w:rPr>
        <w:t>J. Immunol.</w:t>
      </w:r>
      <w:r w:rsidRPr="00CE2ABF">
        <w:rPr>
          <w:rFonts w:cs="Times New Roman"/>
          <w:noProof/>
          <w:szCs w:val="24"/>
        </w:rPr>
        <w:t xml:space="preserve"> 191, 293–301. doi:10.4049/jimmunol.120210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Wang, Y.-Q., Ren, Y.-F., Song, Y.-J., Xue, Y.-F., Zhang, X.-J., Cao, S.-T., et al. (2014). MicroRNA-581 promotes hepatitis B virus surface antigen expression by targeting Dicer and EDEM1. </w:t>
      </w:r>
      <w:r w:rsidRPr="00CE2ABF">
        <w:rPr>
          <w:rFonts w:cs="Times New Roman"/>
          <w:i/>
          <w:iCs/>
          <w:noProof/>
          <w:szCs w:val="24"/>
        </w:rPr>
        <w:t>Carcinogenesis</w:t>
      </w:r>
      <w:r w:rsidRPr="00CE2ABF">
        <w:rPr>
          <w:rFonts w:cs="Times New Roman"/>
          <w:noProof/>
          <w:szCs w:val="24"/>
        </w:rPr>
        <w:t xml:space="preserve"> 35, 2127–33. doi:10.1093/carcin/bgu128.</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Wen, B., Dai, H., Yang, Y., Zhuang, Y., and Sheng, R. (2013). MicroRNA-23b inhibits enterovirus 71 replication through downregulation of EV71 VPl protein. </w:t>
      </w:r>
      <w:r w:rsidRPr="00CE2ABF">
        <w:rPr>
          <w:rFonts w:cs="Times New Roman"/>
          <w:i/>
          <w:iCs/>
          <w:noProof/>
          <w:szCs w:val="24"/>
        </w:rPr>
        <w:t>Intervirology</w:t>
      </w:r>
      <w:r w:rsidRPr="00CE2ABF">
        <w:rPr>
          <w:rFonts w:cs="Times New Roman"/>
          <w:noProof/>
          <w:szCs w:val="24"/>
        </w:rPr>
        <w:t xml:space="preserve"> 56, 195–200. doi:10.1159/00034850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Wu, N., Gao, N., Fan, D., Wei, J., Zhang, J., and An, J. (2014). miR-223 inhibits dengue virus replication by negatively regulating the microtubule-destabilizing protein STMN1 in EAhy926 cells. </w:t>
      </w:r>
      <w:r w:rsidRPr="00CE2ABF">
        <w:rPr>
          <w:rFonts w:cs="Times New Roman"/>
          <w:i/>
          <w:iCs/>
          <w:noProof/>
          <w:szCs w:val="24"/>
        </w:rPr>
        <w:t>Microbes Infect.</w:t>
      </w:r>
      <w:r w:rsidRPr="00CE2ABF">
        <w:rPr>
          <w:rFonts w:cs="Times New Roman"/>
          <w:noProof/>
          <w:szCs w:val="24"/>
        </w:rPr>
        <w:t xml:space="preserve"> 16, 911–22. doi:10.1016/j.micinf.2014.08.011.</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Wu, S., He, L., Li, Y., Wang, T., Feng, L., Jiang, L., et al. (2013). miR-146a facilitates replication of dengue virus by dampening interferon induction by targeting TRAF6. </w:t>
      </w:r>
      <w:r w:rsidRPr="00CE2ABF">
        <w:rPr>
          <w:rFonts w:cs="Times New Roman"/>
          <w:i/>
          <w:iCs/>
          <w:noProof/>
          <w:szCs w:val="24"/>
        </w:rPr>
        <w:t>J. Infect.</w:t>
      </w:r>
      <w:r w:rsidRPr="00CE2ABF">
        <w:rPr>
          <w:rFonts w:cs="Times New Roman"/>
          <w:noProof/>
          <w:szCs w:val="24"/>
        </w:rPr>
        <w:t xml:space="preserve"> 67, 329–41. doi:10.1016/j.jinf.2013.05.00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Xi, X., Zhang, C., Han, W., Zhao, H., Zhang, H., and Jiao, J. (2015). MicroRNA-223 Is Upregulated in Active Tuberculosis Patients and Inhibits Apoptosis of Macrophages by Targeting FOXO3. </w:t>
      </w:r>
      <w:r w:rsidRPr="00CE2ABF">
        <w:rPr>
          <w:rFonts w:cs="Times New Roman"/>
          <w:i/>
          <w:iCs/>
          <w:noProof/>
          <w:szCs w:val="24"/>
        </w:rPr>
        <w:t>Genet. Test. Mol. Biomarkers</w:t>
      </w:r>
      <w:r w:rsidRPr="00CE2ABF">
        <w:rPr>
          <w:rFonts w:cs="Times New Roman"/>
          <w:noProof/>
          <w:szCs w:val="24"/>
        </w:rPr>
        <w:t xml:space="preserve"> 19, 650–6. doi:10.1089/gtmb.2015.0090.</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Xiao, B., Liu, Z., Li, B.-S., Tang, B., Li, W., Guo, G., et al. (2009). Induction of microRNA-155 during Helicobacter pylori infection and its negative regulatory role in the inflammatory response. </w:t>
      </w:r>
      <w:r w:rsidRPr="00CE2ABF">
        <w:rPr>
          <w:rFonts w:cs="Times New Roman"/>
          <w:i/>
          <w:iCs/>
          <w:noProof/>
          <w:szCs w:val="24"/>
        </w:rPr>
        <w:t>J. Infect. Dis.</w:t>
      </w:r>
      <w:r w:rsidRPr="00CE2ABF">
        <w:rPr>
          <w:rFonts w:cs="Times New Roman"/>
          <w:noProof/>
          <w:szCs w:val="24"/>
        </w:rPr>
        <w:t xml:space="preserve"> 200, 916–25. doi:10.1086/60544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Xing, T.-J., Xu, H.-T., Yu, W.-Q., Wang, B., and Zhang, J. (2014). MiRNA-548ah, a potential molecule associated with transition from immune tolerance to immune activation of chronic hepatitis B. </w:t>
      </w:r>
      <w:r w:rsidRPr="00CE2ABF">
        <w:rPr>
          <w:rFonts w:cs="Times New Roman"/>
          <w:i/>
          <w:iCs/>
          <w:noProof/>
          <w:szCs w:val="24"/>
        </w:rPr>
        <w:t>Int. J. Mol. Sci.</w:t>
      </w:r>
      <w:r w:rsidRPr="00CE2ABF">
        <w:rPr>
          <w:rFonts w:cs="Times New Roman"/>
          <w:noProof/>
          <w:szCs w:val="24"/>
        </w:rPr>
        <w:t xml:space="preserve"> 15, 14411–26. doi:10.3390/ijms150814411.</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Xu, C., He, X., Zheng, Z., Zhang, Z., Wei, C., Guan, K., et al. (2014a). Downregulation of microRNA miR-526a by enterovirus inhibits RIG-I-dependent innate immune response. </w:t>
      </w:r>
      <w:r w:rsidRPr="00CE2ABF">
        <w:rPr>
          <w:rFonts w:cs="Times New Roman"/>
          <w:i/>
          <w:iCs/>
          <w:noProof/>
          <w:szCs w:val="24"/>
        </w:rPr>
        <w:t>J. Virol.</w:t>
      </w:r>
      <w:r w:rsidRPr="00CE2ABF">
        <w:rPr>
          <w:rFonts w:cs="Times New Roman"/>
          <w:noProof/>
          <w:szCs w:val="24"/>
        </w:rPr>
        <w:t xml:space="preserve"> 88, 11356–68. doi:10.1128/JVI.01400-1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Xu, G., Yang, F., Ding, C.-L., Wang, J., Zhao, P., Wang, W., et al. (2014b). MiR-221 accentuates IFN׳s anti-HCV effect by downregulating SOCS1 and SOCS3. </w:t>
      </w:r>
      <w:r w:rsidRPr="00CE2ABF">
        <w:rPr>
          <w:rFonts w:cs="Times New Roman"/>
          <w:i/>
          <w:iCs/>
          <w:noProof/>
          <w:szCs w:val="24"/>
        </w:rPr>
        <w:t>Virology</w:t>
      </w:r>
      <w:r w:rsidRPr="00CE2ABF">
        <w:rPr>
          <w:rFonts w:cs="Times New Roman"/>
          <w:noProof/>
          <w:szCs w:val="24"/>
        </w:rPr>
        <w:t xml:space="preserve"> 462–463, 343–50. doi:10.1016/j.virol.2014.06.02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Xu, G., Zhang, Z., Xing, Y., Wei, J., Ge, Z., Liu, X., et al. (2014c). MicroRNA-149 negatively regulates TLR-triggered inflammatory response in macrophages by targeting MyD88. </w:t>
      </w:r>
      <w:r w:rsidRPr="00CE2ABF">
        <w:rPr>
          <w:rFonts w:cs="Times New Roman"/>
          <w:i/>
          <w:iCs/>
          <w:noProof/>
          <w:szCs w:val="24"/>
        </w:rPr>
        <w:t>J. Cell. Biochem.</w:t>
      </w:r>
      <w:r w:rsidRPr="00CE2ABF">
        <w:rPr>
          <w:rFonts w:cs="Times New Roman"/>
          <w:noProof/>
          <w:szCs w:val="24"/>
        </w:rPr>
        <w:t xml:space="preserve"> 115, 919–27. doi:10.1002/jcb.2473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lastRenderedPageBreak/>
        <w:t xml:space="preserve">Xu, L.-J., Jiang, T., Zhao, W., Han, J.-F., Liu, J., Deng, Y.-Q., et al. (2014d). Parallel mRNA and microRNA profiling of HEV71-infected human neuroblastoma cells reveal the up-regulation of miR-1246 in association with DLG3 repression. </w:t>
      </w:r>
      <w:r w:rsidRPr="00CE2ABF">
        <w:rPr>
          <w:rFonts w:cs="Times New Roman"/>
          <w:i/>
          <w:iCs/>
          <w:noProof/>
          <w:szCs w:val="24"/>
        </w:rPr>
        <w:t>PLoS One</w:t>
      </w:r>
      <w:r w:rsidRPr="00CE2ABF">
        <w:rPr>
          <w:rFonts w:cs="Times New Roman"/>
          <w:noProof/>
          <w:szCs w:val="24"/>
        </w:rPr>
        <w:t xml:space="preserve"> 9, e95272. doi:10.1371/journal.pone.0095272.</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Yan, Q., Li, W., Tang, Q., Yao, S., Lv, Z., Feng, N., et al. (2013). Cellular microRNAs 498 and 320d regulate herpes simplex virus 1 induction of Kaposi’s sarcoma-associated herpesvirus lytic replication by targeting RTA. </w:t>
      </w:r>
      <w:r w:rsidRPr="00CE2ABF">
        <w:rPr>
          <w:rFonts w:cs="Times New Roman"/>
          <w:i/>
          <w:iCs/>
          <w:noProof/>
          <w:szCs w:val="24"/>
        </w:rPr>
        <w:t>PLoS One</w:t>
      </w:r>
      <w:r w:rsidRPr="00CE2ABF">
        <w:rPr>
          <w:rFonts w:cs="Times New Roman"/>
          <w:noProof/>
          <w:szCs w:val="24"/>
        </w:rPr>
        <w:t xml:space="preserve"> 8, e55832. doi:10.1371/journal.pone.0055832.</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Yang, D., Meng, X., Xue, B., Liu, N., Wang, X., and Zhu, H. (2014a). MiR-942 mediates hepatitis C virus-induced apoptosis via regulation of ISG12a. </w:t>
      </w:r>
      <w:r w:rsidRPr="00CE2ABF">
        <w:rPr>
          <w:rFonts w:cs="Times New Roman"/>
          <w:i/>
          <w:iCs/>
          <w:noProof/>
          <w:szCs w:val="24"/>
        </w:rPr>
        <w:t>PLoS One</w:t>
      </w:r>
      <w:r w:rsidRPr="00CE2ABF">
        <w:rPr>
          <w:rFonts w:cs="Times New Roman"/>
          <w:noProof/>
          <w:szCs w:val="24"/>
        </w:rPr>
        <w:t xml:space="preserve"> 9, e94501. doi:10.1371/journal.pone.0094501.</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Yang, Q., Fu, S., and Wang, J. (2014b). Hepatitis C virus infection decreases the expression of Toll-like receptors 3 and 7 via upregulation of miR-758. </w:t>
      </w:r>
      <w:r w:rsidRPr="00CE2ABF">
        <w:rPr>
          <w:rFonts w:cs="Times New Roman"/>
          <w:i/>
          <w:iCs/>
          <w:noProof/>
          <w:szCs w:val="24"/>
        </w:rPr>
        <w:t>Arch. Virol.</w:t>
      </w:r>
      <w:r w:rsidRPr="00CE2ABF">
        <w:rPr>
          <w:rFonts w:cs="Times New Roman"/>
          <w:noProof/>
          <w:szCs w:val="24"/>
        </w:rPr>
        <w:t xml:space="preserve"> 159, 2997–3003. doi:10.1007/s00705-014-2167-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Yao, S., Hu, M., Hao, T., Li, W., Xue, X., Xue, M., et al. (2015). MiRNA-891a-5p mediates HIV-1 Tat and KSHV Orf-K1 synergistic induction of angiogenesis by activating NF-κB signaling. </w:t>
      </w:r>
      <w:r w:rsidRPr="00CE2ABF">
        <w:rPr>
          <w:rFonts w:cs="Times New Roman"/>
          <w:i/>
          <w:iCs/>
          <w:noProof/>
          <w:szCs w:val="24"/>
        </w:rPr>
        <w:t>Nucleic Acids Res.</w:t>
      </w:r>
      <w:r w:rsidRPr="00CE2ABF">
        <w:rPr>
          <w:rFonts w:cs="Times New Roman"/>
          <w:noProof/>
          <w:szCs w:val="24"/>
        </w:rPr>
        <w:t xml:space="preserve"> 43, 9362–78. doi:10.1093/nar/gkv988.</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Ye, X., Hemida, M. G., Qiu, Y., Hanson, P. J., Zhang, H. M., and Yang, D. (2013). MiR-126 promotes coxsackievirus replication by mediating cross-talk of ERK1/2 and Wnt/β-catenin signal pathways. </w:t>
      </w:r>
      <w:r w:rsidRPr="00CE2ABF">
        <w:rPr>
          <w:rFonts w:cs="Times New Roman"/>
          <w:i/>
          <w:iCs/>
          <w:noProof/>
          <w:szCs w:val="24"/>
        </w:rPr>
        <w:t>Cell. Mol. Life Sci.</w:t>
      </w:r>
      <w:r w:rsidRPr="00CE2ABF">
        <w:rPr>
          <w:rFonts w:cs="Times New Roman"/>
          <w:noProof/>
          <w:szCs w:val="24"/>
        </w:rPr>
        <w:t xml:space="preserve"> 70, 4631–44. doi:10.1007/s00018-013-1411-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Yu, H., Lu, J., Zuo, L., Yan, Q., Yu, Z., Li, X., et al. (2012). Epstein-Barr virus downregulates microRNA 203 through the oncoprotein latent membrane protein 1: a contribution to increased tumor incidence in epithelial cells. </w:t>
      </w:r>
      <w:r w:rsidRPr="00CE2ABF">
        <w:rPr>
          <w:rFonts w:cs="Times New Roman"/>
          <w:i/>
          <w:iCs/>
          <w:noProof/>
          <w:szCs w:val="24"/>
        </w:rPr>
        <w:t>J. Virol.</w:t>
      </w:r>
      <w:r w:rsidRPr="00CE2ABF">
        <w:rPr>
          <w:rFonts w:cs="Times New Roman"/>
          <w:noProof/>
          <w:szCs w:val="24"/>
        </w:rPr>
        <w:t xml:space="preserve"> 86, 3088–99. doi:10.1128/JVI.05901-11.</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Zhang, H.-S., Chen, X.-Y., Wu, T.-C., Sang, W.-W., and Ruan, Z. (2012a). MiR-34a is involved in Tat-induced HIV-1 long terminal repeat (LTR) transactivation through the SIRT1/NFκB pathway. </w:t>
      </w:r>
      <w:r w:rsidRPr="00CE2ABF">
        <w:rPr>
          <w:rFonts w:cs="Times New Roman"/>
          <w:i/>
          <w:iCs/>
          <w:noProof/>
          <w:szCs w:val="24"/>
        </w:rPr>
        <w:t>FEBS Lett.</w:t>
      </w:r>
      <w:r w:rsidRPr="00CE2ABF">
        <w:rPr>
          <w:rFonts w:cs="Times New Roman"/>
          <w:noProof/>
          <w:szCs w:val="24"/>
        </w:rPr>
        <w:t xml:space="preserve"> 586, 4203–7. doi:10.1016/j.febslet.2012.10.023.</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Zhang, H.-S., Wu, T.-C., Sang, W.-W., and Ruan, Z. (2012b). MiR-217 is involved in Tat-induced HIV-1 long terminal repeat (LTR) transactivation by down-regulation of SIRT1. </w:t>
      </w:r>
      <w:r w:rsidRPr="00CE2ABF">
        <w:rPr>
          <w:rFonts w:cs="Times New Roman"/>
          <w:i/>
          <w:iCs/>
          <w:noProof/>
          <w:szCs w:val="24"/>
        </w:rPr>
        <w:t>Biochim. Biophys. Acta</w:t>
      </w:r>
      <w:r w:rsidRPr="00CE2ABF">
        <w:rPr>
          <w:rFonts w:cs="Times New Roman"/>
          <w:noProof/>
          <w:szCs w:val="24"/>
        </w:rPr>
        <w:t xml:space="preserve"> 1823, 1017–23. doi:10.1016/j.bbamcr.2012.02.014.</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Zhang, T., Yu, J., Zhang, Y., Li, L., Chen, Y., Li, D., et al. (2014a). Salmonella enterica serovar enteritidis modulates intestinal epithelial miR-128 levels to decrease macrophage recruitment via macrophage colony-stimulating factor. </w:t>
      </w:r>
      <w:r w:rsidRPr="00CE2ABF">
        <w:rPr>
          <w:rFonts w:cs="Times New Roman"/>
          <w:i/>
          <w:iCs/>
          <w:noProof/>
          <w:szCs w:val="24"/>
        </w:rPr>
        <w:t>J. Infect. Dis.</w:t>
      </w:r>
      <w:r w:rsidRPr="00CE2ABF">
        <w:rPr>
          <w:rFonts w:cs="Times New Roman"/>
          <w:noProof/>
          <w:szCs w:val="24"/>
        </w:rPr>
        <w:t xml:space="preserve"> 209, 2000–11. doi:10.1093/infdis/jiu006.</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Zhang, X., Dong, C., Sun, X., Li, Z., Zhang, M., Guan, Z., et al. (2014b). Induction of the cellular miR-29c by influenza virus inhibits the innate immune response through protection of A20 mRNA. </w:t>
      </w:r>
      <w:r w:rsidRPr="00CE2ABF">
        <w:rPr>
          <w:rFonts w:cs="Times New Roman"/>
          <w:i/>
          <w:iCs/>
          <w:noProof/>
          <w:szCs w:val="24"/>
        </w:rPr>
        <w:t>Biochem. Biophys. Res. Commun.</w:t>
      </w:r>
      <w:r w:rsidRPr="00CE2ABF">
        <w:rPr>
          <w:rFonts w:cs="Times New Roman"/>
          <w:noProof/>
          <w:szCs w:val="24"/>
        </w:rPr>
        <w:t xml:space="preserve"> 450, 755–61. doi:10.1016/j.bbrc.2014.06.059.</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 xml:space="preserve">Zheng, S., Li, Y., Zhang, Y., Li, X., and Tang, H. (2011). MiR-101 regulates HSV-1 replication by targeting ATP5B. </w:t>
      </w:r>
      <w:r w:rsidRPr="00CE2ABF">
        <w:rPr>
          <w:rFonts w:cs="Times New Roman"/>
          <w:i/>
          <w:iCs/>
          <w:noProof/>
          <w:szCs w:val="24"/>
        </w:rPr>
        <w:t>Antiviral Res.</w:t>
      </w:r>
      <w:r w:rsidRPr="00CE2ABF">
        <w:rPr>
          <w:rFonts w:cs="Times New Roman"/>
          <w:noProof/>
          <w:szCs w:val="24"/>
        </w:rPr>
        <w:t xml:space="preserve"> 89, 219–26. doi:10.1016/j.antiviral.2011.01.008.</w:t>
      </w:r>
    </w:p>
    <w:p w:rsidR="00CE2ABF" w:rsidRPr="00CE2ABF" w:rsidRDefault="00CE2ABF" w:rsidP="00CE2ABF">
      <w:pPr>
        <w:widowControl w:val="0"/>
        <w:autoSpaceDE w:val="0"/>
        <w:autoSpaceDN w:val="0"/>
        <w:adjustRightInd w:val="0"/>
        <w:ind w:left="480" w:hanging="480"/>
        <w:rPr>
          <w:rFonts w:cs="Times New Roman"/>
          <w:noProof/>
          <w:szCs w:val="24"/>
        </w:rPr>
      </w:pPr>
      <w:r w:rsidRPr="00CE2ABF">
        <w:rPr>
          <w:rFonts w:cs="Times New Roman"/>
          <w:noProof/>
          <w:szCs w:val="24"/>
        </w:rPr>
        <w:t>Zheng, Z., Ke, X., Wang, M., He, S., Li, Q., Zheng, C., et al. (2013). Human microRNA hsa-miR-</w:t>
      </w:r>
      <w:r w:rsidRPr="00CE2ABF">
        <w:rPr>
          <w:rFonts w:cs="Times New Roman"/>
          <w:noProof/>
          <w:szCs w:val="24"/>
        </w:rPr>
        <w:lastRenderedPageBreak/>
        <w:t xml:space="preserve">296-5p suppresses enterovirus 71 replication by targeting the viral genome. </w:t>
      </w:r>
      <w:r w:rsidRPr="00CE2ABF">
        <w:rPr>
          <w:rFonts w:cs="Times New Roman"/>
          <w:i/>
          <w:iCs/>
          <w:noProof/>
          <w:szCs w:val="24"/>
        </w:rPr>
        <w:t>J. Virol.</w:t>
      </w:r>
      <w:r w:rsidRPr="00CE2ABF">
        <w:rPr>
          <w:rFonts w:cs="Times New Roman"/>
          <w:noProof/>
          <w:szCs w:val="24"/>
        </w:rPr>
        <w:t xml:space="preserve"> 87, 5645–56. doi:10.1128/JVI.02655-12.</w:t>
      </w:r>
    </w:p>
    <w:p w:rsidR="00CE2ABF" w:rsidRPr="00CE2ABF" w:rsidRDefault="00CE2ABF" w:rsidP="00CE2ABF">
      <w:pPr>
        <w:widowControl w:val="0"/>
        <w:autoSpaceDE w:val="0"/>
        <w:autoSpaceDN w:val="0"/>
        <w:adjustRightInd w:val="0"/>
        <w:ind w:left="480" w:hanging="480"/>
        <w:rPr>
          <w:rFonts w:cs="Times New Roman"/>
          <w:noProof/>
        </w:rPr>
      </w:pPr>
      <w:r w:rsidRPr="00CE2ABF">
        <w:rPr>
          <w:rFonts w:cs="Times New Roman"/>
          <w:noProof/>
          <w:szCs w:val="24"/>
        </w:rPr>
        <w:t xml:space="preserve">Zhu, B., Ye, J., Nie, Y., Ashraf, U., Zohaib, A., Duan, X., et al. (2015). MicroRNA-15b Modulates Japanese Encephalitis Virus-Mediated Inflammation via Targeting RNF125. </w:t>
      </w:r>
      <w:r w:rsidRPr="00CE2ABF">
        <w:rPr>
          <w:rFonts w:cs="Times New Roman"/>
          <w:i/>
          <w:iCs/>
          <w:noProof/>
          <w:szCs w:val="24"/>
        </w:rPr>
        <w:t>J. Immunol.</w:t>
      </w:r>
      <w:r w:rsidRPr="00CE2ABF">
        <w:rPr>
          <w:rFonts w:cs="Times New Roman"/>
          <w:noProof/>
          <w:szCs w:val="24"/>
        </w:rPr>
        <w:t xml:space="preserve"> 195, 2251–62. doi:10.4049/jimmunol.1500370.</w:t>
      </w:r>
    </w:p>
    <w:p w:rsidR="007B466C" w:rsidRDefault="00C01CE8" w:rsidP="00994A3D">
      <w:pPr>
        <w:keepNext/>
        <w:rPr>
          <w:rFonts w:cs="Times New Roman"/>
          <w:szCs w:val="24"/>
        </w:rPr>
      </w:pPr>
      <w:r>
        <w:rPr>
          <w:rFonts w:cs="Times New Roman"/>
          <w:szCs w:val="24"/>
        </w:rPr>
        <w:fldChar w:fldCharType="end"/>
      </w:r>
    </w:p>
    <w:p w:rsidR="007B466C" w:rsidRPr="001549D3" w:rsidRDefault="007B466C" w:rsidP="00994A3D">
      <w:pPr>
        <w:keepNext/>
        <w:rPr>
          <w:rFonts w:cs="Times New Roman"/>
          <w:szCs w:val="24"/>
        </w:rPr>
      </w:pPr>
    </w:p>
    <w:p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10AD0D63" wp14:editId="59E7509A">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rsidR="00DE23E8" w:rsidRPr="001549D3" w:rsidRDefault="00DE23E8" w:rsidP="00654E8F">
      <w:pPr>
        <w:spacing w:before="240"/>
      </w:pPr>
    </w:p>
    <w:sectPr w:rsidR="00DE23E8" w:rsidRPr="001549D3" w:rsidSect="006531AF">
      <w:headerReference w:type="even" r:id="rId9"/>
      <w:footerReference w:type="even" r:id="rId10"/>
      <w:footerReference w:type="default" r:id="rId11"/>
      <w:headerReference w:type="first" r:id="rId12"/>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312F6" w:rsidRDefault="00D312F6" w:rsidP="00117666">
      <w:pPr>
        <w:spacing w:after="0"/>
      </w:pPr>
      <w:r>
        <w:separator/>
      </w:r>
    </w:p>
  </w:endnote>
  <w:endnote w:type="continuationSeparator" w:id="0">
    <w:p w:rsidR="00D312F6" w:rsidRDefault="00D312F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63A6" w:rsidRPr="00577C4C" w:rsidRDefault="005D63A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D63A6" w:rsidRPr="00577C4C" w:rsidRDefault="005D63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2AB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5D63A6" w:rsidRPr="00577C4C" w:rsidRDefault="005D63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2AB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63A6" w:rsidRPr="00577C4C" w:rsidRDefault="005D63A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D63A6" w:rsidRPr="00577C4C" w:rsidRDefault="005D63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2ABF">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5D63A6" w:rsidRPr="00577C4C" w:rsidRDefault="005D63A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2ABF">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312F6" w:rsidRDefault="00D312F6" w:rsidP="00117666">
      <w:pPr>
        <w:spacing w:after="0"/>
      </w:pPr>
      <w:r>
        <w:separator/>
      </w:r>
    </w:p>
  </w:footnote>
  <w:footnote w:type="continuationSeparator" w:id="0">
    <w:p w:rsidR="00D312F6" w:rsidRDefault="00D312F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63A6" w:rsidRPr="009151AA" w:rsidRDefault="005D63A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63A6" w:rsidRDefault="005D63A6"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693A2F"/>
    <w:multiLevelType w:val="hybridMultilevel"/>
    <w:tmpl w:val="D9588240"/>
    <w:lvl w:ilvl="0" w:tplc="315C0FA2">
      <w:start w:val="1"/>
      <w:numFmt w:val="decimal"/>
      <w:lvlText w:val="%1."/>
      <w:lvlJc w:val="left"/>
      <w:pPr>
        <w:ind w:left="140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23D64D2A">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A1F25678">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9D84404E">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68981E00">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26D05408">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0FEC4F44">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7A7EBF0A">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7AD85640">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66C"/>
    <w:rsid w:val="0001436A"/>
    <w:rsid w:val="00034304"/>
    <w:rsid w:val="00035434"/>
    <w:rsid w:val="00052A14"/>
    <w:rsid w:val="00077D53"/>
    <w:rsid w:val="00105FD9"/>
    <w:rsid w:val="00117666"/>
    <w:rsid w:val="001549D3"/>
    <w:rsid w:val="00160065"/>
    <w:rsid w:val="00177D84"/>
    <w:rsid w:val="00267D18"/>
    <w:rsid w:val="00270515"/>
    <w:rsid w:val="002868E2"/>
    <w:rsid w:val="002869C3"/>
    <w:rsid w:val="002936E4"/>
    <w:rsid w:val="002B4A57"/>
    <w:rsid w:val="002C74CA"/>
    <w:rsid w:val="00336AC1"/>
    <w:rsid w:val="003544FB"/>
    <w:rsid w:val="003D2F2D"/>
    <w:rsid w:val="00401590"/>
    <w:rsid w:val="00447801"/>
    <w:rsid w:val="00452E9C"/>
    <w:rsid w:val="004735C8"/>
    <w:rsid w:val="004806D0"/>
    <w:rsid w:val="004961FF"/>
    <w:rsid w:val="00517A89"/>
    <w:rsid w:val="005250F2"/>
    <w:rsid w:val="00593EEA"/>
    <w:rsid w:val="005A5EEE"/>
    <w:rsid w:val="005B6A2E"/>
    <w:rsid w:val="005D63A6"/>
    <w:rsid w:val="006375C7"/>
    <w:rsid w:val="006531AF"/>
    <w:rsid w:val="00654E8F"/>
    <w:rsid w:val="00660D05"/>
    <w:rsid w:val="006774B8"/>
    <w:rsid w:val="006820B1"/>
    <w:rsid w:val="006B7D14"/>
    <w:rsid w:val="00701727"/>
    <w:rsid w:val="0070566C"/>
    <w:rsid w:val="00714C50"/>
    <w:rsid w:val="00725A7D"/>
    <w:rsid w:val="007501BE"/>
    <w:rsid w:val="00790BB3"/>
    <w:rsid w:val="007B04EB"/>
    <w:rsid w:val="007B466C"/>
    <w:rsid w:val="007C206C"/>
    <w:rsid w:val="00817DD6"/>
    <w:rsid w:val="00885156"/>
    <w:rsid w:val="009121BF"/>
    <w:rsid w:val="009151AA"/>
    <w:rsid w:val="0093429D"/>
    <w:rsid w:val="00943573"/>
    <w:rsid w:val="00970F7D"/>
    <w:rsid w:val="00994A3D"/>
    <w:rsid w:val="009A42E2"/>
    <w:rsid w:val="009C2B12"/>
    <w:rsid w:val="00A174D9"/>
    <w:rsid w:val="00A36844"/>
    <w:rsid w:val="00AB0B51"/>
    <w:rsid w:val="00AB6715"/>
    <w:rsid w:val="00AC5D30"/>
    <w:rsid w:val="00B1671E"/>
    <w:rsid w:val="00B25EB8"/>
    <w:rsid w:val="00B37F4D"/>
    <w:rsid w:val="00B85A15"/>
    <w:rsid w:val="00BC741E"/>
    <w:rsid w:val="00BD2173"/>
    <w:rsid w:val="00C01CE8"/>
    <w:rsid w:val="00C52A7B"/>
    <w:rsid w:val="00C56BAF"/>
    <w:rsid w:val="00C679AA"/>
    <w:rsid w:val="00C75972"/>
    <w:rsid w:val="00CD066B"/>
    <w:rsid w:val="00CE2ABF"/>
    <w:rsid w:val="00CE4FEE"/>
    <w:rsid w:val="00D312F6"/>
    <w:rsid w:val="00DB59C3"/>
    <w:rsid w:val="00DC259A"/>
    <w:rsid w:val="00DE23E8"/>
    <w:rsid w:val="00E52377"/>
    <w:rsid w:val="00E64E17"/>
    <w:rsid w:val="00E866C9"/>
    <w:rsid w:val="00E9409C"/>
    <w:rsid w:val="00EA3D3C"/>
    <w:rsid w:val="00EE521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B80027B-8B81-46C6-B5D5-4D619D4FD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GridTable1Light">
    <w:name w:val="Grid Table 1 Light"/>
    <w:basedOn w:val="TableNormal"/>
    <w:uiPriority w:val="46"/>
    <w:rsid w:val="007B466C"/>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ghtShading-Accent4">
    <w:name w:val="Light Shading Accent 4"/>
    <w:basedOn w:val="TableNormal"/>
    <w:uiPriority w:val="60"/>
    <w:rsid w:val="007B466C"/>
    <w:pPr>
      <w:spacing w:after="0" w:line="240" w:lineRule="auto"/>
    </w:pPr>
    <w:rPr>
      <w:color w:val="5F497A" w:themeColor="accent4" w:themeShade="BF"/>
      <w:lang w:val="en-GB"/>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numbering" w:customStyle="1" w:styleId="NoList1">
    <w:name w:val="No List1"/>
    <w:next w:val="NoList"/>
    <w:uiPriority w:val="99"/>
    <w:semiHidden/>
    <w:unhideWhenUsed/>
    <w:rsid w:val="005D63A6"/>
  </w:style>
  <w:style w:type="table" w:customStyle="1" w:styleId="TableGrid0">
    <w:name w:val="TableGrid"/>
    <w:rsid w:val="005D63A6"/>
    <w:pPr>
      <w:spacing w:after="0" w:line="240" w:lineRule="auto"/>
    </w:pPr>
    <w:rPr>
      <w:rFonts w:eastAsiaTheme="minorEastAsia"/>
      <w:lang w:val="en-GB"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404098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uth\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97A1B12408369943A52D28081451656C" ma:contentTypeVersion="7" ma:contentTypeDescription="Create a new document." ma:contentTypeScope="" ma:versionID="035160541e61e60c41903a206d12b1ba">
  <xsd:schema xmlns:xsd="http://www.w3.org/2001/XMLSchema" xmlns:p="http://schemas.microsoft.com/office/2006/metadata/properties" xmlns:ns2="cc964142-d700-4826-84f4-27e24b97ad62" targetNamespace="http://schemas.microsoft.com/office/2006/metadata/properties" ma:root="true" ma:fieldsID="18a0ea107ec3c93091bdcf0700db3211" ns2:_="">
    <xsd:import namespace="cc964142-d700-4826-84f4-27e24b97ad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964142-d700-4826-84f4-27e24b97ad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cc964142-d700-4826-84f4-27e24b97ad62">
      <UserInfo>
        <DisplayName/>
        <AccountId xsi:nil="true"/>
        <AccountType/>
      </UserInfo>
    </Checked_x0020_Out_x0020_To>
    <DocumentId xmlns="cc964142-d700-4826-84f4-27e24b97ad62">Table 1.DOCX</DocumentId>
    <TitleName xmlns="cc964142-d700-4826-84f4-27e24b97ad62">Table 1.DOCX</TitleName>
    <IsDeleted xmlns="cc964142-d700-4826-84f4-27e24b97ad62">false</IsDeleted>
    <DocumentType xmlns="cc964142-d700-4826-84f4-27e24b97ad62">Table</DocumentType>
    <FileFormat xmlns="cc964142-d700-4826-84f4-27e24b97ad62">DOCX</FileFormat>
    <StageName xmlns="cc964142-d700-4826-84f4-27e24b97ad62" xsi:nil="true"/>
  </documentManagement>
</p:properties>
</file>

<file path=customXml/itemProps1.xml><?xml version="1.0" encoding="utf-8"?>
<ds:datastoreItem xmlns:ds="http://schemas.openxmlformats.org/officeDocument/2006/customXml" ds:itemID="{C7DDD029-7A8B-477E-8F14-6021EC6FAA70}"/>
</file>

<file path=customXml/itemProps2.xml><?xml version="1.0" encoding="utf-8"?>
<ds:datastoreItem xmlns:ds="http://schemas.openxmlformats.org/officeDocument/2006/customXml" ds:itemID="{7FE38344-FFC5-4CA4-B443-C23F74E9D992}"/>
</file>

<file path=customXml/itemProps3.xml><?xml version="1.0" encoding="utf-8"?>
<ds:datastoreItem xmlns:ds="http://schemas.openxmlformats.org/officeDocument/2006/customXml" ds:itemID="{5EDC7FDC-E1A2-4274-9578-01C3C2FD6883}"/>
</file>

<file path=customXml/itemProps4.xml><?xml version="1.0" encoding="utf-8"?>
<ds:datastoreItem xmlns:ds="http://schemas.openxmlformats.org/officeDocument/2006/customXml" ds:itemID="{56841B80-5462-46FD-B15F-A70C9012D6C5}"/>
</file>

<file path=docProps/app.xml><?xml version="1.0" encoding="utf-8"?>
<Properties xmlns="http://schemas.openxmlformats.org/officeDocument/2006/extended-properties" xmlns:vt="http://schemas.openxmlformats.org/officeDocument/2006/docPropsVTypes">
  <Template>Supplementary_Material</Template>
  <TotalTime>5</TotalTime>
  <Pages>32</Pages>
  <Words>88847</Words>
  <Characters>506430</Characters>
  <Application>Microsoft Office Word</Application>
  <DocSecurity>0</DocSecurity>
  <Lines>4220</Lines>
  <Paragraphs>1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dc:creator>
  <cp:lastModifiedBy>ruth</cp:lastModifiedBy>
  <cp:revision>4</cp:revision>
  <cp:lastPrinted>2017-09-05T10:58:00Z</cp:lastPrinted>
  <dcterms:created xsi:type="dcterms:W3CDTF">2017-09-05T11:11:00Z</dcterms:created>
  <dcterms:modified xsi:type="dcterms:W3CDTF">2017-09-05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6th edition (author-date)</vt:lpwstr>
  </property>
  <property fmtid="{D5CDD505-2E9C-101B-9397-08002B2CF9AE}" pid="4" name="Mendeley Recent Style Id 1_1">
    <vt:lpwstr>http://www.zotero.org/styles/clinical-infectious-diseases</vt:lpwstr>
  </property>
  <property fmtid="{D5CDD505-2E9C-101B-9397-08002B2CF9AE}" pid="5" name="Mendeley Recent Style Name 1_1">
    <vt:lpwstr>Clinical Infectious Diseases</vt:lpwstr>
  </property>
  <property fmtid="{D5CDD505-2E9C-101B-9397-08002B2CF9AE}" pid="6" name="Mendeley Recent Style Id 2_1">
    <vt:lpwstr>http://www.zotero.org/styles/frontiers-in-immunology</vt:lpwstr>
  </property>
  <property fmtid="{D5CDD505-2E9C-101B-9397-08002B2CF9AE}" pid="7" name="Mendeley Recent Style Name 2_1">
    <vt:lpwstr>Frontiers in Immunology</vt:lpwstr>
  </property>
  <property fmtid="{D5CDD505-2E9C-101B-9397-08002B2CF9AE}" pid="8" name="Mendeley Recent Style Id 3_1">
    <vt:lpwstr>http://www.zotero.org/styles/frontiers</vt:lpwstr>
  </property>
  <property fmtid="{D5CDD505-2E9C-101B-9397-08002B2CF9AE}" pid="9" name="Mendeley Recent Style Name 3_1">
    <vt:lpwstr>Frontiers journal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pathogens</vt:lpwstr>
  </property>
  <property fmtid="{D5CDD505-2E9C-101B-9397-08002B2CF9AE}" pid="21" name="Mendeley Recent Style Name 9_1">
    <vt:lpwstr>PLOS Pathogens</vt:lpwstr>
  </property>
  <property fmtid="{D5CDD505-2E9C-101B-9397-08002B2CF9AE}" pid="22" name="Mendeley Citation Style_1">
    <vt:lpwstr>http://www.zotero.org/styles/frontiers</vt:lpwstr>
  </property>
  <property fmtid="{D5CDD505-2E9C-101B-9397-08002B2CF9AE}" pid="23" name="Mendeley Document_1">
    <vt:lpwstr>True</vt:lpwstr>
  </property>
  <property fmtid="{D5CDD505-2E9C-101B-9397-08002B2CF9AE}" pid="24" name="Mendeley Unique User Id_1">
    <vt:lpwstr>c65993d0-009c-32e0-95a6-0ee97f9725b3</vt:lpwstr>
  </property>
  <property fmtid="{D5CDD505-2E9C-101B-9397-08002B2CF9AE}" pid="25" name="ContentTypeId">
    <vt:lpwstr>0x01010097A1B12408369943A52D28081451656C</vt:lpwstr>
  </property>
</Properties>
</file>